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54311" w14:textId="4E49FDCD" w:rsidR="00BB5469" w:rsidRPr="008F22E2" w:rsidRDefault="00BB5469" w:rsidP="00BA1142">
      <w:pPr>
        <w:rPr>
          <w:rFonts w:cs="Arial"/>
          <w:b/>
          <w:i/>
          <w:szCs w:val="22"/>
        </w:rPr>
      </w:pPr>
      <w:r w:rsidRPr="008F22E2">
        <w:rPr>
          <w:rStyle w:val="Heading1Char"/>
        </w:rPr>
        <w:t>PROTOCOL TITLE:</w:t>
      </w:r>
      <w:r w:rsidRPr="008F22E2">
        <w:rPr>
          <w:rFonts w:cs="Arial"/>
          <w:b/>
          <w:szCs w:val="22"/>
        </w:rPr>
        <w:t xml:space="preserve">  </w:t>
      </w:r>
      <w:r w:rsidR="00B72679" w:rsidRPr="008F22E2">
        <w:rPr>
          <w:rFonts w:cs="Arial"/>
          <w:b/>
          <w:i/>
          <w:szCs w:val="22"/>
        </w:rPr>
        <w:t>Early Detection and Therapeutic Improvement of Motor Delay in High Risk Infants</w:t>
      </w:r>
      <w:r w:rsidR="005C0628" w:rsidRPr="008F22E2">
        <w:rPr>
          <w:rFonts w:cs="Arial"/>
          <w:b/>
          <w:i/>
          <w:szCs w:val="22"/>
        </w:rPr>
        <w:t>: A Randomized, Controlled Trial</w:t>
      </w:r>
    </w:p>
    <w:p w14:paraId="1BC91EFA" w14:textId="77777777" w:rsidR="00BB5469" w:rsidRPr="008F22E2" w:rsidRDefault="00BB5469" w:rsidP="00BA1142">
      <w:pPr>
        <w:pStyle w:val="Heading1"/>
        <w:widowControl w:val="0"/>
      </w:pPr>
      <w:r w:rsidRPr="008F22E2">
        <w:t>PRINCIPAL INVESTIGATOR:</w:t>
      </w:r>
    </w:p>
    <w:p w14:paraId="1887937B" w14:textId="44EF2DDD" w:rsidR="0078257E" w:rsidRPr="008F22E2" w:rsidRDefault="0078257E" w:rsidP="00BA1142">
      <w:pPr>
        <w:spacing w:before="0"/>
        <w:outlineLvl w:val="0"/>
        <w:rPr>
          <w:rFonts w:cs="Arial"/>
          <w:szCs w:val="22"/>
        </w:rPr>
      </w:pPr>
      <w:r w:rsidRPr="008F22E2">
        <w:rPr>
          <w:rFonts w:cs="Arial"/>
          <w:i/>
          <w:szCs w:val="22"/>
        </w:rPr>
        <w:t xml:space="preserve">Name: </w:t>
      </w:r>
      <w:r w:rsidRPr="008F22E2">
        <w:rPr>
          <w:rFonts w:cs="Arial"/>
          <w:szCs w:val="22"/>
        </w:rPr>
        <w:t>Raye-Ann O</w:t>
      </w:r>
      <w:r w:rsidR="008A1326">
        <w:rPr>
          <w:rFonts w:cs="Arial"/>
          <w:szCs w:val="22"/>
        </w:rPr>
        <w:t>.</w:t>
      </w:r>
      <w:r w:rsidRPr="008F22E2">
        <w:rPr>
          <w:rFonts w:cs="Arial"/>
          <w:szCs w:val="22"/>
        </w:rPr>
        <w:t xml:space="preserve"> deRegnier, MD</w:t>
      </w:r>
    </w:p>
    <w:p w14:paraId="2431966C" w14:textId="0D698FE8" w:rsidR="0078257E" w:rsidRPr="008F22E2" w:rsidRDefault="0078257E" w:rsidP="00BA1142">
      <w:pPr>
        <w:spacing w:before="0"/>
        <w:outlineLvl w:val="0"/>
        <w:rPr>
          <w:rFonts w:cs="Arial"/>
          <w:szCs w:val="22"/>
        </w:rPr>
      </w:pPr>
      <w:r w:rsidRPr="008F22E2">
        <w:rPr>
          <w:rFonts w:cs="Arial"/>
          <w:i/>
          <w:szCs w:val="22"/>
        </w:rPr>
        <w:t xml:space="preserve">Institution: </w:t>
      </w:r>
      <w:r w:rsidRPr="008F22E2">
        <w:rPr>
          <w:rFonts w:cs="Arial"/>
          <w:szCs w:val="22"/>
        </w:rPr>
        <w:t>Northwestern University</w:t>
      </w:r>
      <w:r w:rsidR="00F2477E">
        <w:rPr>
          <w:rFonts w:cs="Arial"/>
          <w:szCs w:val="22"/>
        </w:rPr>
        <w:t>/Lurie Children’s/Prentice Women’s Hospital</w:t>
      </w:r>
    </w:p>
    <w:p w14:paraId="1D6484AE" w14:textId="77777777" w:rsidR="0078257E" w:rsidRPr="008F22E2" w:rsidRDefault="0078257E" w:rsidP="00BA1142">
      <w:pPr>
        <w:spacing w:before="0"/>
        <w:rPr>
          <w:rFonts w:cs="Arial"/>
          <w:szCs w:val="22"/>
        </w:rPr>
      </w:pPr>
      <w:r w:rsidRPr="008F22E2">
        <w:rPr>
          <w:rFonts w:cs="Arial"/>
          <w:i/>
          <w:szCs w:val="22"/>
        </w:rPr>
        <w:t>Department:</w:t>
      </w:r>
      <w:r w:rsidRPr="008F22E2">
        <w:rPr>
          <w:rFonts w:cs="Arial"/>
          <w:szCs w:val="22"/>
        </w:rPr>
        <w:t xml:space="preserve"> Pediatrics (Neonatology)</w:t>
      </w:r>
    </w:p>
    <w:p w14:paraId="3442B9B7" w14:textId="77777777" w:rsidR="0078257E" w:rsidRPr="008F22E2" w:rsidRDefault="0078257E" w:rsidP="00BA1142">
      <w:pPr>
        <w:spacing w:before="0"/>
        <w:rPr>
          <w:rFonts w:cs="Arial"/>
          <w:szCs w:val="22"/>
        </w:rPr>
      </w:pPr>
      <w:r w:rsidRPr="008F22E2">
        <w:rPr>
          <w:rFonts w:cs="Arial"/>
          <w:i/>
          <w:szCs w:val="22"/>
        </w:rPr>
        <w:t>Telephone Number:</w:t>
      </w:r>
      <w:r w:rsidRPr="008F22E2">
        <w:rPr>
          <w:rFonts w:cs="Arial"/>
          <w:szCs w:val="22"/>
        </w:rPr>
        <w:t xml:space="preserve"> 312-503-9807</w:t>
      </w:r>
    </w:p>
    <w:p w14:paraId="7EDB6549" w14:textId="77777777" w:rsidR="0078257E" w:rsidRPr="008F22E2" w:rsidRDefault="0078257E" w:rsidP="00BA1142">
      <w:pPr>
        <w:spacing w:before="0"/>
        <w:rPr>
          <w:rFonts w:cs="Arial"/>
          <w:szCs w:val="22"/>
        </w:rPr>
      </w:pPr>
      <w:r w:rsidRPr="008F22E2">
        <w:rPr>
          <w:rFonts w:cs="Arial"/>
          <w:i/>
          <w:iCs/>
          <w:szCs w:val="22"/>
        </w:rPr>
        <w:t>Email Address:</w:t>
      </w:r>
      <w:r w:rsidRPr="008F22E2">
        <w:rPr>
          <w:rFonts w:cs="Arial"/>
          <w:szCs w:val="22"/>
        </w:rPr>
        <w:t xml:space="preserve"> r-deregnier@northwestern.edu</w:t>
      </w:r>
    </w:p>
    <w:p w14:paraId="52DA0C1B" w14:textId="5CAE930D" w:rsidR="00BB5469" w:rsidRPr="008F22E2" w:rsidRDefault="00BB5469" w:rsidP="00BA1142">
      <w:pPr>
        <w:spacing w:before="0"/>
        <w:rPr>
          <w:rFonts w:cs="Arial"/>
          <w:szCs w:val="22"/>
        </w:rPr>
      </w:pPr>
    </w:p>
    <w:p w14:paraId="304C5116" w14:textId="4F082F26" w:rsidR="00E20767" w:rsidRPr="008F22E2" w:rsidRDefault="004E5C75" w:rsidP="00BA1142">
      <w:pPr>
        <w:pStyle w:val="Heading1"/>
        <w:widowControl w:val="0"/>
        <w:spacing w:before="0"/>
      </w:pPr>
      <w:r w:rsidRPr="008F22E2">
        <w:t xml:space="preserve">Other Site Principal </w:t>
      </w:r>
      <w:r w:rsidR="00E20767" w:rsidRPr="008F22E2">
        <w:t>INVESTIGATORS:</w:t>
      </w:r>
    </w:p>
    <w:p w14:paraId="0447A341" w14:textId="497D2C7C" w:rsidR="0078257E" w:rsidRPr="008F22E2" w:rsidRDefault="00E20767" w:rsidP="00BA1142">
      <w:pPr>
        <w:spacing w:before="0"/>
        <w:rPr>
          <w:rFonts w:cs="Arial"/>
          <w:szCs w:val="22"/>
        </w:rPr>
      </w:pPr>
      <w:r w:rsidRPr="008F22E2">
        <w:rPr>
          <w:rFonts w:cs="Arial"/>
          <w:i/>
          <w:szCs w:val="22"/>
        </w:rPr>
        <w:t>Name:</w:t>
      </w:r>
      <w:r w:rsidRPr="008F22E2">
        <w:rPr>
          <w:rFonts w:cs="Arial"/>
          <w:szCs w:val="22"/>
        </w:rPr>
        <w:t xml:space="preserve"> </w:t>
      </w:r>
      <w:r w:rsidR="0078257E" w:rsidRPr="008F22E2">
        <w:rPr>
          <w:rFonts w:cs="Arial"/>
          <w:szCs w:val="22"/>
        </w:rPr>
        <w:t>Arun Jayaraman, PT, PhD</w:t>
      </w:r>
    </w:p>
    <w:p w14:paraId="4B4E98E1" w14:textId="77777777" w:rsidR="0078257E" w:rsidRPr="008F22E2" w:rsidRDefault="0078257E" w:rsidP="00BA1142">
      <w:pPr>
        <w:spacing w:before="0"/>
        <w:rPr>
          <w:rFonts w:cs="Arial"/>
          <w:szCs w:val="22"/>
        </w:rPr>
      </w:pPr>
      <w:r w:rsidRPr="008F22E2">
        <w:rPr>
          <w:rFonts w:cs="Arial"/>
          <w:i/>
          <w:szCs w:val="22"/>
        </w:rPr>
        <w:t>Institution</w:t>
      </w:r>
      <w:r w:rsidRPr="008F22E2">
        <w:rPr>
          <w:rFonts w:cs="Arial"/>
          <w:szCs w:val="22"/>
        </w:rPr>
        <w:t>: Shirley Ryan AbilityLab</w:t>
      </w:r>
    </w:p>
    <w:p w14:paraId="214BC648" w14:textId="77777777" w:rsidR="0078257E" w:rsidRPr="008F22E2" w:rsidRDefault="0078257E" w:rsidP="00BA1142">
      <w:pPr>
        <w:spacing w:before="0"/>
        <w:rPr>
          <w:rFonts w:cs="Arial"/>
          <w:szCs w:val="22"/>
        </w:rPr>
      </w:pPr>
      <w:r w:rsidRPr="008F22E2">
        <w:rPr>
          <w:rFonts w:cs="Arial"/>
          <w:i/>
          <w:szCs w:val="22"/>
        </w:rPr>
        <w:t>Telephone Number:</w:t>
      </w:r>
      <w:r w:rsidRPr="008F22E2">
        <w:rPr>
          <w:rFonts w:cs="Arial"/>
          <w:szCs w:val="22"/>
        </w:rPr>
        <w:t xml:space="preserve"> 312-238-6875</w:t>
      </w:r>
    </w:p>
    <w:p w14:paraId="73028A20" w14:textId="77777777" w:rsidR="0078257E" w:rsidRPr="008F22E2" w:rsidRDefault="0078257E" w:rsidP="00BA1142">
      <w:pPr>
        <w:spacing w:before="0"/>
        <w:rPr>
          <w:rFonts w:cs="Arial"/>
          <w:szCs w:val="22"/>
        </w:rPr>
      </w:pPr>
      <w:r w:rsidRPr="008F22E2">
        <w:rPr>
          <w:rFonts w:cs="Arial"/>
          <w:i/>
          <w:szCs w:val="22"/>
        </w:rPr>
        <w:t>Email Address:</w:t>
      </w:r>
      <w:r w:rsidRPr="008F22E2">
        <w:rPr>
          <w:rFonts w:cs="Arial"/>
          <w:szCs w:val="22"/>
        </w:rPr>
        <w:t xml:space="preserve"> ajayaraman@sralab.org</w:t>
      </w:r>
    </w:p>
    <w:p w14:paraId="6294055C" w14:textId="4CFDE385" w:rsidR="00E20767" w:rsidRPr="008F22E2" w:rsidRDefault="00E20767" w:rsidP="00BA1142">
      <w:pPr>
        <w:pStyle w:val="Default"/>
        <w:widowControl w:val="0"/>
        <w:rPr>
          <w:rFonts w:ascii="Arial" w:hAnsi="Arial" w:cs="Arial"/>
          <w:b/>
          <w:color w:val="auto"/>
          <w:sz w:val="22"/>
          <w:szCs w:val="22"/>
        </w:rPr>
      </w:pPr>
    </w:p>
    <w:p w14:paraId="0452F520" w14:textId="40B52DE0" w:rsidR="00E20767" w:rsidRPr="008F22E2" w:rsidRDefault="00E20767" w:rsidP="00BA1142">
      <w:pPr>
        <w:spacing w:before="0"/>
        <w:rPr>
          <w:rFonts w:cs="Arial"/>
          <w:szCs w:val="22"/>
        </w:rPr>
      </w:pPr>
      <w:r w:rsidRPr="008F22E2">
        <w:rPr>
          <w:rFonts w:cs="Arial"/>
          <w:i/>
          <w:szCs w:val="22"/>
        </w:rPr>
        <w:t xml:space="preserve">Name: </w:t>
      </w:r>
      <w:r w:rsidRPr="008F22E2">
        <w:rPr>
          <w:rFonts w:cs="Arial"/>
          <w:szCs w:val="22"/>
        </w:rPr>
        <w:t>John Rogers, PhD</w:t>
      </w:r>
    </w:p>
    <w:p w14:paraId="7D928E09" w14:textId="1437F389" w:rsidR="00E20767" w:rsidRPr="008F22E2" w:rsidRDefault="00E20767" w:rsidP="00BA1142">
      <w:pPr>
        <w:spacing w:before="0"/>
        <w:rPr>
          <w:rFonts w:cs="Arial"/>
          <w:szCs w:val="22"/>
        </w:rPr>
      </w:pPr>
      <w:r w:rsidRPr="008F22E2">
        <w:rPr>
          <w:rFonts w:cs="Arial"/>
          <w:i/>
          <w:iCs/>
          <w:szCs w:val="22"/>
        </w:rPr>
        <w:t xml:space="preserve">Institutions: </w:t>
      </w:r>
      <w:r w:rsidRPr="008F22E2">
        <w:rPr>
          <w:rFonts w:cs="Arial"/>
          <w:szCs w:val="22"/>
        </w:rPr>
        <w:t>Northwestern University</w:t>
      </w:r>
    </w:p>
    <w:p w14:paraId="7A5FDF0F" w14:textId="1D1AB0FF" w:rsidR="00E20767" w:rsidRPr="008F22E2" w:rsidRDefault="00E20767" w:rsidP="00BA1142">
      <w:pPr>
        <w:spacing w:before="0"/>
        <w:rPr>
          <w:rFonts w:cs="Arial"/>
          <w:szCs w:val="22"/>
        </w:rPr>
      </w:pPr>
      <w:r w:rsidRPr="008F22E2">
        <w:rPr>
          <w:rFonts w:cs="Arial"/>
          <w:i/>
          <w:iCs/>
          <w:szCs w:val="22"/>
        </w:rPr>
        <w:t xml:space="preserve">Department: </w:t>
      </w:r>
      <w:r w:rsidRPr="008F22E2">
        <w:rPr>
          <w:rFonts w:cs="Arial"/>
          <w:szCs w:val="22"/>
        </w:rPr>
        <w:t>Materials Science and Engineering</w:t>
      </w:r>
    </w:p>
    <w:p w14:paraId="4AFD42F3" w14:textId="4997C13E" w:rsidR="00E20767" w:rsidRPr="008F22E2" w:rsidRDefault="00E20767" w:rsidP="00BA1142">
      <w:pPr>
        <w:spacing w:before="0"/>
        <w:rPr>
          <w:rFonts w:cs="Arial"/>
          <w:i/>
          <w:szCs w:val="22"/>
        </w:rPr>
      </w:pPr>
      <w:r w:rsidRPr="008F22E2">
        <w:rPr>
          <w:rFonts w:cs="Arial"/>
          <w:i/>
          <w:szCs w:val="22"/>
        </w:rPr>
        <w:t xml:space="preserve">Telephone number: </w:t>
      </w:r>
      <w:r w:rsidRPr="008F22E2">
        <w:rPr>
          <w:rFonts w:cs="Arial"/>
          <w:szCs w:val="22"/>
        </w:rPr>
        <w:t>847-491-5220</w:t>
      </w:r>
    </w:p>
    <w:p w14:paraId="70FE51E5" w14:textId="6D51BC40" w:rsidR="00E20767" w:rsidRPr="008F22E2" w:rsidRDefault="00E20767" w:rsidP="00BA1142">
      <w:pPr>
        <w:spacing w:before="0"/>
        <w:rPr>
          <w:rFonts w:cs="Arial"/>
          <w:i/>
          <w:szCs w:val="22"/>
        </w:rPr>
      </w:pPr>
      <w:r w:rsidRPr="008F22E2">
        <w:rPr>
          <w:rFonts w:cs="Arial"/>
          <w:i/>
          <w:szCs w:val="22"/>
        </w:rPr>
        <w:t xml:space="preserve">Email address: </w:t>
      </w:r>
      <w:r w:rsidRPr="008F22E2">
        <w:rPr>
          <w:rFonts w:cs="Arial"/>
          <w:szCs w:val="22"/>
        </w:rPr>
        <w:t>jrogers@northwestern.edu</w:t>
      </w:r>
    </w:p>
    <w:p w14:paraId="7CDE42B7" w14:textId="6B26D9D1" w:rsidR="00E20767" w:rsidRPr="008F22E2" w:rsidRDefault="00E20767" w:rsidP="00BA1142">
      <w:pPr>
        <w:pStyle w:val="Default"/>
        <w:widowControl w:val="0"/>
        <w:rPr>
          <w:rFonts w:ascii="Arial" w:hAnsi="Arial" w:cs="Arial"/>
          <w:b/>
          <w:color w:val="auto"/>
          <w:sz w:val="22"/>
          <w:szCs w:val="22"/>
        </w:rPr>
      </w:pPr>
    </w:p>
    <w:p w14:paraId="5447DB37" w14:textId="572D647E" w:rsidR="00E20767" w:rsidRPr="008F22E2" w:rsidRDefault="00E20767" w:rsidP="00BA1142">
      <w:pPr>
        <w:spacing w:before="0"/>
        <w:rPr>
          <w:rFonts w:cs="Arial"/>
          <w:szCs w:val="22"/>
        </w:rPr>
      </w:pPr>
      <w:r w:rsidRPr="008F22E2">
        <w:rPr>
          <w:rFonts w:cs="Arial"/>
          <w:i/>
          <w:szCs w:val="22"/>
        </w:rPr>
        <w:t xml:space="preserve">Name: </w:t>
      </w:r>
      <w:r w:rsidRPr="008F22E2">
        <w:rPr>
          <w:rFonts w:cs="Arial"/>
          <w:szCs w:val="22"/>
        </w:rPr>
        <w:t>Nishant Srinivasan, MD</w:t>
      </w:r>
    </w:p>
    <w:p w14:paraId="63B1BA00" w14:textId="614B39E3" w:rsidR="00E20767" w:rsidRPr="008F22E2" w:rsidRDefault="00E20767" w:rsidP="00BA1142">
      <w:pPr>
        <w:spacing w:before="0"/>
        <w:rPr>
          <w:rFonts w:cs="Arial"/>
          <w:szCs w:val="22"/>
        </w:rPr>
      </w:pPr>
      <w:r w:rsidRPr="008F22E2">
        <w:rPr>
          <w:rFonts w:cs="Arial"/>
          <w:i/>
          <w:szCs w:val="22"/>
        </w:rPr>
        <w:t xml:space="preserve">Institution: </w:t>
      </w:r>
      <w:r w:rsidRPr="008F22E2">
        <w:rPr>
          <w:rFonts w:cs="Arial"/>
          <w:iCs/>
          <w:szCs w:val="22"/>
        </w:rPr>
        <w:t xml:space="preserve">Children’s Hospital at the University of Illinois </w:t>
      </w:r>
    </w:p>
    <w:p w14:paraId="343976DB" w14:textId="40972F18" w:rsidR="00E20767" w:rsidRPr="008F22E2" w:rsidRDefault="00E20767" w:rsidP="00BA1142">
      <w:pPr>
        <w:spacing w:before="0"/>
        <w:rPr>
          <w:rFonts w:cs="Arial"/>
          <w:szCs w:val="22"/>
        </w:rPr>
      </w:pPr>
      <w:r w:rsidRPr="008F22E2">
        <w:rPr>
          <w:rFonts w:cs="Arial"/>
          <w:i/>
          <w:iCs/>
          <w:szCs w:val="22"/>
        </w:rPr>
        <w:t xml:space="preserve">Department: </w:t>
      </w:r>
      <w:r w:rsidRPr="008F22E2">
        <w:rPr>
          <w:rFonts w:cs="Arial"/>
          <w:szCs w:val="22"/>
        </w:rPr>
        <w:t>Pediatrics</w:t>
      </w:r>
    </w:p>
    <w:p w14:paraId="1B9175C5" w14:textId="75E48439" w:rsidR="00E20767" w:rsidRPr="008F22E2" w:rsidRDefault="00E20767" w:rsidP="00BA1142">
      <w:pPr>
        <w:spacing w:before="0"/>
        <w:rPr>
          <w:rFonts w:cs="Arial"/>
          <w:i/>
          <w:szCs w:val="22"/>
        </w:rPr>
      </w:pPr>
      <w:r w:rsidRPr="008F22E2">
        <w:rPr>
          <w:rFonts w:cs="Arial"/>
          <w:i/>
          <w:szCs w:val="22"/>
        </w:rPr>
        <w:t>Telephone number:</w:t>
      </w:r>
      <w:r w:rsidRPr="008F22E2">
        <w:rPr>
          <w:rFonts w:cs="Arial"/>
          <w:szCs w:val="22"/>
          <w:shd w:val="clear" w:color="auto" w:fill="FFFFFF"/>
        </w:rPr>
        <w:t xml:space="preserve"> </w:t>
      </w:r>
      <w:r w:rsidRPr="008F22E2">
        <w:rPr>
          <w:rFonts w:cs="Arial"/>
          <w:szCs w:val="22"/>
        </w:rPr>
        <w:t>312-996-4185</w:t>
      </w:r>
    </w:p>
    <w:p w14:paraId="120F4BC4" w14:textId="78328A95" w:rsidR="00BB5469" w:rsidRPr="008F22E2" w:rsidRDefault="00E20767" w:rsidP="00BA1142">
      <w:pPr>
        <w:spacing w:before="0"/>
        <w:rPr>
          <w:rFonts w:cs="Arial"/>
          <w:szCs w:val="22"/>
        </w:rPr>
      </w:pPr>
      <w:r w:rsidRPr="008F22E2">
        <w:rPr>
          <w:rFonts w:cs="Arial"/>
          <w:i/>
          <w:szCs w:val="22"/>
        </w:rPr>
        <w:t xml:space="preserve">Email address: </w:t>
      </w:r>
      <w:r w:rsidRPr="008F22E2">
        <w:rPr>
          <w:rFonts w:cs="Arial"/>
          <w:szCs w:val="22"/>
        </w:rPr>
        <w:t>srinis@uic.edu</w:t>
      </w:r>
    </w:p>
    <w:p w14:paraId="28C337BD" w14:textId="77777777" w:rsidR="00C74FA2" w:rsidRPr="008F22E2" w:rsidRDefault="00C74FA2" w:rsidP="00BA1142">
      <w:pPr>
        <w:autoSpaceDE/>
        <w:autoSpaceDN/>
        <w:adjustRightInd/>
        <w:spacing w:before="0"/>
        <w:jc w:val="left"/>
        <w:rPr>
          <w:b/>
          <w:caps/>
          <w:szCs w:val="28"/>
        </w:rPr>
      </w:pPr>
      <w:r w:rsidRPr="008F22E2">
        <w:br w:type="page"/>
      </w:r>
    </w:p>
    <w:p w14:paraId="44EE768B" w14:textId="4CA023AD" w:rsidR="00BB5469" w:rsidRPr="008F22E2" w:rsidRDefault="00BB5469" w:rsidP="00BA1142">
      <w:pPr>
        <w:pStyle w:val="Heading1"/>
        <w:widowControl w:val="0"/>
      </w:pPr>
      <w:r w:rsidRPr="00AF33EF">
        <w:lastRenderedPageBreak/>
        <w:t>VERSION DATE:</w:t>
      </w:r>
      <w:r w:rsidR="008F22E2" w:rsidRPr="00AF33EF">
        <w:t xml:space="preserve"> </w:t>
      </w:r>
      <w:r w:rsidR="00E345B9">
        <w:t>08</w:t>
      </w:r>
      <w:r w:rsidR="008A1326" w:rsidRPr="00AF33EF">
        <w:t>/</w:t>
      </w:r>
      <w:r w:rsidR="00E345B9">
        <w:t>19</w:t>
      </w:r>
      <w:r w:rsidR="008A1326" w:rsidRPr="00AF33EF">
        <w:t>/2022</w:t>
      </w:r>
    </w:p>
    <w:p w14:paraId="2AAC7B17" w14:textId="1B95BBBF" w:rsidR="00F6236C" w:rsidRPr="008F22E2" w:rsidRDefault="00F6236C" w:rsidP="00BA1142">
      <w:pPr>
        <w:pStyle w:val="Heading1"/>
        <w:widowControl w:val="0"/>
      </w:pPr>
      <w:bookmarkStart w:id="0" w:name="_Toc500242042"/>
      <w:r w:rsidRPr="008F22E2">
        <w:t>Study Summary</w:t>
      </w:r>
      <w:bookmarkEnd w:id="0"/>
      <w:r w:rsidR="00DE0C5A" w:rsidRPr="008F22E2">
        <w:t>:</w:t>
      </w:r>
    </w:p>
    <w:tbl>
      <w:tblPr>
        <w:tblStyle w:val="TableGrid"/>
        <w:tblW w:w="8745" w:type="dxa"/>
        <w:tblLayout w:type="fixed"/>
        <w:tblLook w:val="04A0" w:firstRow="1" w:lastRow="0" w:firstColumn="1" w:lastColumn="0" w:noHBand="0" w:noVBand="1"/>
      </w:tblPr>
      <w:tblGrid>
        <w:gridCol w:w="2965"/>
        <w:gridCol w:w="5780"/>
      </w:tblGrid>
      <w:tr w:rsidR="006F11E0" w:rsidRPr="008F22E2" w14:paraId="179BF67B" w14:textId="77777777" w:rsidTr="00BB5469">
        <w:tc>
          <w:tcPr>
            <w:tcW w:w="2965" w:type="dxa"/>
            <w:vAlign w:val="center"/>
          </w:tcPr>
          <w:p w14:paraId="38ACB2D7" w14:textId="0462A1C8" w:rsidR="00F6236C" w:rsidRPr="008F22E2" w:rsidRDefault="00F6236C" w:rsidP="00BA1142">
            <w:pPr>
              <w:jc w:val="right"/>
              <w:rPr>
                <w:rFonts w:cs="Arial"/>
                <w:szCs w:val="22"/>
              </w:rPr>
            </w:pPr>
            <w:r w:rsidRPr="008F22E2">
              <w:rPr>
                <w:rFonts w:cs="Arial"/>
                <w:szCs w:val="22"/>
              </w:rPr>
              <w:t xml:space="preserve">Investigational Agent(s) </w:t>
            </w:r>
          </w:p>
          <w:p w14:paraId="0213BE3A" w14:textId="4209F178" w:rsidR="00E24CDC" w:rsidRPr="008F22E2" w:rsidRDefault="00E24CDC" w:rsidP="00BA1142">
            <w:pPr>
              <w:jc w:val="right"/>
              <w:rPr>
                <w:rFonts w:cs="Arial"/>
                <w:szCs w:val="22"/>
              </w:rPr>
            </w:pPr>
            <w:r w:rsidRPr="008F22E2">
              <w:rPr>
                <w:rFonts w:cs="Arial"/>
                <w:szCs w:val="22"/>
              </w:rPr>
              <w:t>(Drugs or Devices)</w:t>
            </w:r>
          </w:p>
        </w:tc>
        <w:tc>
          <w:tcPr>
            <w:tcW w:w="5780" w:type="dxa"/>
          </w:tcPr>
          <w:p w14:paraId="4A75787B" w14:textId="3AF1D2D0" w:rsidR="00F6236C" w:rsidRPr="008F22E2" w:rsidRDefault="00E20767" w:rsidP="00BA1142">
            <w:pPr>
              <w:rPr>
                <w:rFonts w:cs="Arial"/>
                <w:szCs w:val="22"/>
              </w:rPr>
            </w:pPr>
            <w:r w:rsidRPr="008F22E2">
              <w:rPr>
                <w:rFonts w:cs="Arial"/>
                <w:szCs w:val="22"/>
              </w:rPr>
              <w:t>N/A</w:t>
            </w:r>
          </w:p>
        </w:tc>
      </w:tr>
      <w:tr w:rsidR="006F11E0" w:rsidRPr="008F22E2" w14:paraId="6EDC160F" w14:textId="77777777" w:rsidTr="00BB5469">
        <w:tc>
          <w:tcPr>
            <w:tcW w:w="2965" w:type="dxa"/>
            <w:vAlign w:val="center"/>
          </w:tcPr>
          <w:p w14:paraId="554B9776" w14:textId="6DF51A91" w:rsidR="00F6236C" w:rsidRPr="008F22E2" w:rsidRDefault="00F6236C" w:rsidP="00BA1142">
            <w:pPr>
              <w:jc w:val="right"/>
              <w:rPr>
                <w:rFonts w:cs="Arial"/>
                <w:szCs w:val="22"/>
              </w:rPr>
            </w:pPr>
            <w:r w:rsidRPr="008F22E2">
              <w:rPr>
                <w:rFonts w:cs="Arial"/>
                <w:szCs w:val="22"/>
              </w:rPr>
              <w:t>IND</w:t>
            </w:r>
            <w:r w:rsidR="00BB5469" w:rsidRPr="008F22E2">
              <w:rPr>
                <w:rFonts w:cs="Arial"/>
                <w:szCs w:val="22"/>
              </w:rPr>
              <w:t xml:space="preserve"> </w:t>
            </w:r>
            <w:r w:rsidRPr="008F22E2">
              <w:rPr>
                <w:rFonts w:cs="Arial"/>
                <w:szCs w:val="22"/>
              </w:rPr>
              <w:t>/</w:t>
            </w:r>
            <w:r w:rsidR="00BB5469" w:rsidRPr="008F22E2">
              <w:rPr>
                <w:rFonts w:cs="Arial"/>
                <w:szCs w:val="22"/>
              </w:rPr>
              <w:t xml:space="preserve"> </w:t>
            </w:r>
            <w:r w:rsidRPr="008F22E2">
              <w:rPr>
                <w:rFonts w:cs="Arial"/>
                <w:szCs w:val="22"/>
              </w:rPr>
              <w:t>IDE</w:t>
            </w:r>
            <w:r w:rsidR="00BB5469" w:rsidRPr="008F22E2">
              <w:rPr>
                <w:rFonts w:cs="Arial"/>
                <w:szCs w:val="22"/>
              </w:rPr>
              <w:t xml:space="preserve"> </w:t>
            </w:r>
            <w:r w:rsidR="00EC4D7C" w:rsidRPr="008F22E2">
              <w:rPr>
                <w:rFonts w:cs="Arial"/>
                <w:szCs w:val="22"/>
              </w:rPr>
              <w:t>/</w:t>
            </w:r>
            <w:r w:rsidR="00BB5469" w:rsidRPr="008F22E2">
              <w:rPr>
                <w:rFonts w:cs="Arial"/>
                <w:szCs w:val="22"/>
              </w:rPr>
              <w:t xml:space="preserve"> </w:t>
            </w:r>
            <w:r w:rsidR="00EC4D7C" w:rsidRPr="008F22E2">
              <w:rPr>
                <w:rFonts w:cs="Arial"/>
                <w:szCs w:val="22"/>
              </w:rPr>
              <w:t>HDE</w:t>
            </w:r>
            <w:r w:rsidRPr="008F22E2">
              <w:rPr>
                <w:rFonts w:cs="Arial"/>
                <w:szCs w:val="22"/>
              </w:rPr>
              <w:t xml:space="preserve"> # </w:t>
            </w:r>
          </w:p>
        </w:tc>
        <w:tc>
          <w:tcPr>
            <w:tcW w:w="5780" w:type="dxa"/>
          </w:tcPr>
          <w:p w14:paraId="4FFE6E58" w14:textId="33FB6752" w:rsidR="00F6236C" w:rsidRPr="008F22E2" w:rsidRDefault="00E20767" w:rsidP="00BA1142">
            <w:pPr>
              <w:rPr>
                <w:rFonts w:cs="Arial"/>
                <w:szCs w:val="22"/>
              </w:rPr>
            </w:pPr>
            <w:r w:rsidRPr="008F22E2">
              <w:rPr>
                <w:rFonts w:cs="Arial"/>
                <w:szCs w:val="22"/>
              </w:rPr>
              <w:t>N/A</w:t>
            </w:r>
          </w:p>
        </w:tc>
      </w:tr>
      <w:tr w:rsidR="006F11E0" w:rsidRPr="008F22E2" w14:paraId="3F7BDEBC" w14:textId="77777777" w:rsidTr="00BB5469">
        <w:tc>
          <w:tcPr>
            <w:tcW w:w="2965" w:type="dxa"/>
            <w:vAlign w:val="center"/>
          </w:tcPr>
          <w:p w14:paraId="28B1FD91" w14:textId="77777777" w:rsidR="005F1F0D" w:rsidRPr="008F22E2" w:rsidRDefault="00B37FCA" w:rsidP="00BA1142">
            <w:pPr>
              <w:jc w:val="right"/>
              <w:rPr>
                <w:rFonts w:cs="Arial"/>
                <w:szCs w:val="22"/>
              </w:rPr>
            </w:pPr>
            <w:r w:rsidRPr="008F22E2">
              <w:rPr>
                <w:rFonts w:cs="Arial"/>
                <w:szCs w:val="22"/>
              </w:rPr>
              <w:t>Indicate</w:t>
            </w:r>
          </w:p>
          <w:p w14:paraId="0C473377" w14:textId="09A4E3ED" w:rsidR="00B37FCA" w:rsidRPr="008F22E2" w:rsidRDefault="00B37FCA" w:rsidP="00BA1142">
            <w:pPr>
              <w:jc w:val="right"/>
              <w:rPr>
                <w:rFonts w:cs="Arial"/>
                <w:szCs w:val="22"/>
              </w:rPr>
            </w:pPr>
            <w:r w:rsidRPr="008F22E2">
              <w:rPr>
                <w:rFonts w:cs="Arial"/>
                <w:szCs w:val="22"/>
              </w:rPr>
              <w:t>Special Population</w:t>
            </w:r>
            <w:r w:rsidR="00BB5469" w:rsidRPr="008F22E2">
              <w:rPr>
                <w:rFonts w:cs="Arial"/>
                <w:szCs w:val="22"/>
              </w:rPr>
              <w:t>(s)</w:t>
            </w:r>
          </w:p>
        </w:tc>
        <w:tc>
          <w:tcPr>
            <w:tcW w:w="5780" w:type="dxa"/>
          </w:tcPr>
          <w:p w14:paraId="153180AC" w14:textId="6F4AD748" w:rsidR="005F1F0D" w:rsidRPr="008F22E2" w:rsidRDefault="00E20767" w:rsidP="00BA1142">
            <w:pPr>
              <w:rPr>
                <w:rFonts w:cs="Arial"/>
                <w:szCs w:val="22"/>
              </w:rPr>
            </w:pPr>
            <w:r w:rsidRPr="008F22E2">
              <w:rPr>
                <w:rFonts w:cs="Arial"/>
                <w:szCs w:val="22"/>
              </w:rPr>
              <w:fldChar w:fldCharType="begin">
                <w:ffData>
                  <w:name w:val="Check1"/>
                  <w:enabled/>
                  <w:calcOnExit w:val="0"/>
                  <w:checkBox>
                    <w:sizeAuto/>
                    <w:default w:val="1"/>
                  </w:checkBox>
                </w:ffData>
              </w:fldChar>
            </w:r>
            <w:bookmarkStart w:id="1" w:name="Check1"/>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bookmarkEnd w:id="1"/>
            <w:r w:rsidR="00A9052A" w:rsidRPr="008F22E2">
              <w:rPr>
                <w:rFonts w:cs="Arial"/>
                <w:szCs w:val="22"/>
              </w:rPr>
              <w:t xml:space="preserve">Children </w:t>
            </w:r>
          </w:p>
          <w:p w14:paraId="527407AF" w14:textId="69DE8280" w:rsidR="007027C1"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Pr="008F22E2">
              <w:rPr>
                <w:rFonts w:cs="Arial"/>
                <w:szCs w:val="22"/>
              </w:rPr>
              <w:t xml:space="preserve"> </w:t>
            </w:r>
            <w:r w:rsidR="00A9052A" w:rsidRPr="008F22E2">
              <w:rPr>
                <w:rFonts w:cs="Arial"/>
                <w:szCs w:val="22"/>
              </w:rPr>
              <w:t xml:space="preserve">Children </w:t>
            </w:r>
            <w:r w:rsidR="00AA7EB1" w:rsidRPr="008F22E2">
              <w:rPr>
                <w:rFonts w:cs="Arial"/>
                <w:szCs w:val="22"/>
              </w:rPr>
              <w:t>w</w:t>
            </w:r>
            <w:r w:rsidR="005F1F0D" w:rsidRPr="008F22E2">
              <w:rPr>
                <w:rFonts w:cs="Arial"/>
                <w:szCs w:val="22"/>
              </w:rPr>
              <w:t xml:space="preserve">ho </w:t>
            </w:r>
            <w:r w:rsidR="00AA7EB1" w:rsidRPr="008F22E2">
              <w:rPr>
                <w:rFonts w:cs="Arial"/>
                <w:szCs w:val="22"/>
              </w:rPr>
              <w:t>are wards of the state</w:t>
            </w:r>
            <w:r w:rsidR="005F1F0D" w:rsidRPr="008F22E2">
              <w:rPr>
                <w:rFonts w:cs="Arial"/>
                <w:szCs w:val="22"/>
              </w:rPr>
              <w:t xml:space="preserve"> </w:t>
            </w:r>
          </w:p>
          <w:p w14:paraId="6FE361CB" w14:textId="2FE5E84E" w:rsidR="00E24CDC"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Pr="008F22E2">
              <w:rPr>
                <w:rFonts w:cs="Arial"/>
                <w:szCs w:val="22"/>
              </w:rPr>
              <w:t xml:space="preserve"> </w:t>
            </w:r>
            <w:r w:rsidR="00E24CDC" w:rsidRPr="008F22E2">
              <w:rPr>
                <w:rFonts w:cs="Arial"/>
                <w:szCs w:val="22"/>
              </w:rPr>
              <w:t xml:space="preserve">Adults Unable to Consent  </w:t>
            </w:r>
          </w:p>
          <w:p w14:paraId="699B5CE2" w14:textId="79A128B8" w:rsidR="005F1F0D"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Pr="008F22E2">
              <w:rPr>
                <w:rFonts w:cs="Arial"/>
                <w:szCs w:val="22"/>
              </w:rPr>
              <w:t xml:space="preserve"> </w:t>
            </w:r>
            <w:r w:rsidR="00A9052A" w:rsidRPr="008F22E2">
              <w:rPr>
                <w:rFonts w:cs="Arial"/>
                <w:szCs w:val="22"/>
              </w:rPr>
              <w:t>Cognitively Impaired Adults</w:t>
            </w:r>
            <w:r w:rsidR="005F1F0D" w:rsidRPr="008F22E2">
              <w:rPr>
                <w:rFonts w:cs="Arial"/>
                <w:szCs w:val="22"/>
              </w:rPr>
              <w:t xml:space="preserve"> </w:t>
            </w:r>
          </w:p>
          <w:p w14:paraId="0AD8E7CD" w14:textId="7149B0D7" w:rsidR="007027C1"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Pr="008F22E2">
              <w:rPr>
                <w:rFonts w:cs="Arial"/>
                <w:szCs w:val="22"/>
              </w:rPr>
              <w:t xml:space="preserve"> </w:t>
            </w:r>
            <w:r w:rsidR="00A9052A" w:rsidRPr="008F22E2">
              <w:rPr>
                <w:rFonts w:cs="Arial"/>
                <w:szCs w:val="22"/>
              </w:rPr>
              <w:t>Neonates of Uncertain Viability</w:t>
            </w:r>
            <w:r w:rsidR="005F1F0D" w:rsidRPr="008F22E2">
              <w:rPr>
                <w:rFonts w:cs="Arial"/>
                <w:szCs w:val="22"/>
              </w:rPr>
              <w:t xml:space="preserve"> </w:t>
            </w:r>
          </w:p>
          <w:p w14:paraId="09356C0D" w14:textId="32AB58B6" w:rsidR="005F1F0D"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Pr="008F22E2">
              <w:rPr>
                <w:rFonts w:cs="Arial"/>
                <w:szCs w:val="22"/>
              </w:rPr>
              <w:t xml:space="preserve"> </w:t>
            </w:r>
            <w:r w:rsidR="007027C1" w:rsidRPr="008F22E2">
              <w:rPr>
                <w:rFonts w:cs="Arial"/>
                <w:szCs w:val="22"/>
              </w:rPr>
              <w:t xml:space="preserve">Pregnant Women </w:t>
            </w:r>
          </w:p>
          <w:p w14:paraId="3AEBC95D" w14:textId="6CA46242" w:rsidR="005F1F0D"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634D3D" w:rsidRPr="008F22E2">
              <w:rPr>
                <w:rFonts w:cs="Arial"/>
                <w:szCs w:val="22"/>
              </w:rPr>
              <w:t xml:space="preserve"> </w:t>
            </w:r>
            <w:r w:rsidR="00A9052A" w:rsidRPr="008F22E2">
              <w:rPr>
                <w:rFonts w:cs="Arial"/>
                <w:szCs w:val="22"/>
              </w:rPr>
              <w:t>Prisoners</w:t>
            </w:r>
            <w:r w:rsidR="00E24CDC" w:rsidRPr="008F22E2">
              <w:rPr>
                <w:rFonts w:cs="Arial"/>
                <w:szCs w:val="22"/>
              </w:rPr>
              <w:t xml:space="preserve"> (or other detained/paroled individuals)</w:t>
            </w:r>
            <w:r w:rsidR="005F1F0D" w:rsidRPr="008F22E2">
              <w:rPr>
                <w:rFonts w:cs="Arial"/>
                <w:szCs w:val="22"/>
              </w:rPr>
              <w:t xml:space="preserve"> </w:t>
            </w:r>
          </w:p>
          <w:p w14:paraId="228E1301" w14:textId="2F3DF517" w:rsidR="00F6236C" w:rsidRPr="008F22E2" w:rsidRDefault="00E9737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Pr="008F22E2">
              <w:rPr>
                <w:rFonts w:cs="Arial"/>
                <w:szCs w:val="22"/>
              </w:rPr>
              <w:t xml:space="preserve"> </w:t>
            </w:r>
            <w:r w:rsidR="00A9052A" w:rsidRPr="008F22E2">
              <w:rPr>
                <w:rFonts w:cs="Arial"/>
                <w:szCs w:val="22"/>
              </w:rPr>
              <w:t>Students/Employees</w:t>
            </w:r>
            <w:r w:rsidR="005F1F0D" w:rsidRPr="008F22E2">
              <w:rPr>
                <w:rFonts w:cs="Arial"/>
                <w:szCs w:val="22"/>
              </w:rPr>
              <w:t xml:space="preserve"> </w:t>
            </w:r>
          </w:p>
        </w:tc>
      </w:tr>
      <w:tr w:rsidR="006F11E0" w:rsidRPr="008F22E2" w14:paraId="4BA7D45B" w14:textId="77777777" w:rsidTr="00BB5469">
        <w:tc>
          <w:tcPr>
            <w:tcW w:w="2965" w:type="dxa"/>
            <w:vAlign w:val="center"/>
          </w:tcPr>
          <w:p w14:paraId="43EADC5D" w14:textId="419F0267" w:rsidR="00E97372" w:rsidRPr="008F22E2" w:rsidRDefault="00EC4D7C" w:rsidP="00BA1142">
            <w:pPr>
              <w:jc w:val="right"/>
              <w:rPr>
                <w:rFonts w:cs="Arial"/>
                <w:szCs w:val="22"/>
              </w:rPr>
            </w:pPr>
            <w:r w:rsidRPr="008F22E2">
              <w:rPr>
                <w:rFonts w:cs="Arial"/>
                <w:szCs w:val="22"/>
              </w:rPr>
              <w:t>Sample Size</w:t>
            </w:r>
          </w:p>
        </w:tc>
        <w:tc>
          <w:tcPr>
            <w:tcW w:w="5780" w:type="dxa"/>
          </w:tcPr>
          <w:p w14:paraId="2414C3CA" w14:textId="1E398C37" w:rsidR="00E97372" w:rsidRPr="008F22E2" w:rsidRDefault="00DE635D" w:rsidP="00BA1142">
            <w:pPr>
              <w:rPr>
                <w:rFonts w:cs="Arial"/>
                <w:szCs w:val="22"/>
              </w:rPr>
            </w:pPr>
            <w:r w:rsidRPr="008F22E2">
              <w:rPr>
                <w:rFonts w:cs="Arial"/>
                <w:szCs w:val="22"/>
              </w:rPr>
              <w:t>2</w:t>
            </w:r>
            <w:r>
              <w:rPr>
                <w:rFonts w:cs="Arial"/>
                <w:szCs w:val="22"/>
              </w:rPr>
              <w:t>40</w:t>
            </w:r>
          </w:p>
        </w:tc>
      </w:tr>
      <w:tr w:rsidR="006F11E0" w:rsidRPr="008F22E2" w14:paraId="6B65F8B3" w14:textId="77777777" w:rsidTr="00BB5469">
        <w:tc>
          <w:tcPr>
            <w:tcW w:w="2965" w:type="dxa"/>
            <w:vAlign w:val="center"/>
          </w:tcPr>
          <w:p w14:paraId="0E1CB62E" w14:textId="09648F6A" w:rsidR="00F6236C" w:rsidRPr="008F22E2" w:rsidRDefault="00D01B9B" w:rsidP="00BA1142">
            <w:pPr>
              <w:jc w:val="right"/>
              <w:rPr>
                <w:rFonts w:cs="Arial"/>
                <w:szCs w:val="22"/>
              </w:rPr>
            </w:pPr>
            <w:r w:rsidRPr="008F22E2">
              <w:rPr>
                <w:rFonts w:cs="Arial"/>
                <w:szCs w:val="22"/>
              </w:rPr>
              <w:t>Funding Source</w:t>
            </w:r>
          </w:p>
        </w:tc>
        <w:tc>
          <w:tcPr>
            <w:tcW w:w="5780" w:type="dxa"/>
          </w:tcPr>
          <w:p w14:paraId="7E85BB0E" w14:textId="21146123" w:rsidR="00F6236C" w:rsidRPr="008F22E2" w:rsidRDefault="00E20767" w:rsidP="00BA1142">
            <w:pPr>
              <w:rPr>
                <w:rFonts w:cs="Arial"/>
                <w:szCs w:val="22"/>
              </w:rPr>
            </w:pPr>
            <w:r w:rsidRPr="008F22E2">
              <w:rPr>
                <w:rFonts w:cs="Arial"/>
                <w:szCs w:val="22"/>
              </w:rPr>
              <w:t>Patrick G. &amp; Shirley W. Ryan Foundation</w:t>
            </w:r>
          </w:p>
        </w:tc>
      </w:tr>
      <w:tr w:rsidR="006F11E0" w:rsidRPr="008F22E2" w14:paraId="32EB54A2" w14:textId="77777777" w:rsidTr="00BB5469">
        <w:tc>
          <w:tcPr>
            <w:tcW w:w="2965" w:type="dxa"/>
            <w:vAlign w:val="center"/>
          </w:tcPr>
          <w:p w14:paraId="4202EB88" w14:textId="0FD24545" w:rsidR="00F6236C" w:rsidRPr="00341038" w:rsidRDefault="00A9052A" w:rsidP="00BA1142">
            <w:pPr>
              <w:jc w:val="right"/>
            </w:pPr>
            <w:r w:rsidRPr="008F22E2">
              <w:rPr>
                <w:rFonts w:cs="Arial"/>
                <w:szCs w:val="22"/>
              </w:rPr>
              <w:t xml:space="preserve">Indicate the type of consent </w:t>
            </w:r>
            <w:r w:rsidR="00564A55" w:rsidRPr="008F22E2">
              <w:rPr>
                <w:rFonts w:cs="Arial"/>
                <w:szCs w:val="22"/>
              </w:rPr>
              <w:t xml:space="preserve">to be </w:t>
            </w:r>
            <w:r w:rsidRPr="008F22E2">
              <w:rPr>
                <w:rFonts w:cs="Arial"/>
                <w:szCs w:val="22"/>
              </w:rPr>
              <w:t>obtain</w:t>
            </w:r>
            <w:r w:rsidR="00564A55" w:rsidRPr="008F22E2">
              <w:rPr>
                <w:rFonts w:cs="Arial"/>
                <w:szCs w:val="22"/>
              </w:rPr>
              <w:t>ed</w:t>
            </w:r>
          </w:p>
        </w:tc>
        <w:tc>
          <w:tcPr>
            <w:tcW w:w="5780" w:type="dxa"/>
          </w:tcPr>
          <w:p w14:paraId="40487840" w14:textId="44F617C1" w:rsidR="005F1F0D" w:rsidRPr="008F22E2" w:rsidRDefault="00E20767" w:rsidP="00BA1142">
            <w:pPr>
              <w:rPr>
                <w:rFonts w:cs="Arial"/>
                <w:szCs w:val="22"/>
              </w:rPr>
            </w:pPr>
            <w:r w:rsidRPr="008F22E2">
              <w:rPr>
                <w:rFonts w:cs="Arial"/>
                <w:szCs w:val="22"/>
              </w:rPr>
              <w:fldChar w:fldCharType="begin">
                <w:ffData>
                  <w:name w:val="Check2"/>
                  <w:enabled/>
                  <w:calcOnExit w:val="0"/>
                  <w:checkBox>
                    <w:sizeAuto/>
                    <w:default w:val="1"/>
                  </w:checkBox>
                </w:ffData>
              </w:fldChar>
            </w:r>
            <w:bookmarkStart w:id="2" w:name="Check2"/>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bookmarkEnd w:id="2"/>
            <w:r w:rsidR="005F1F0D" w:rsidRPr="008F22E2">
              <w:rPr>
                <w:rFonts w:cs="Arial"/>
                <w:szCs w:val="22"/>
              </w:rPr>
              <w:t xml:space="preserve">Written </w:t>
            </w:r>
          </w:p>
          <w:p w14:paraId="6A879485" w14:textId="5372C009" w:rsidR="005F1F0D" w:rsidRPr="008F22E2" w:rsidRDefault="00EC4D7C" w:rsidP="00BA1142">
            <w:pPr>
              <w:rPr>
                <w:rFonts w:cs="Arial"/>
                <w:szCs w:val="22"/>
              </w:rPr>
            </w:pPr>
            <w:r w:rsidRPr="008F22E2">
              <w:rPr>
                <w:rFonts w:cs="Arial"/>
                <w:szCs w:val="22"/>
              </w:rPr>
              <w:fldChar w:fldCharType="begin">
                <w:ffData>
                  <w:name w:val="Check2"/>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5F1F0D" w:rsidRPr="008F22E2">
              <w:rPr>
                <w:rFonts w:cs="Arial"/>
                <w:szCs w:val="22"/>
              </w:rPr>
              <w:t>Verbal</w:t>
            </w:r>
            <w:r w:rsidRPr="008F22E2">
              <w:rPr>
                <w:rFonts w:cs="Arial"/>
                <w:szCs w:val="22"/>
              </w:rPr>
              <w:t>/Waiver of Documentation of Informed Consent</w:t>
            </w:r>
          </w:p>
          <w:p w14:paraId="757C4E39" w14:textId="3C93945F" w:rsidR="005F1F0D" w:rsidRPr="008F22E2" w:rsidRDefault="00EC4D7C" w:rsidP="00BA1142">
            <w:pPr>
              <w:rPr>
                <w:rFonts w:cs="Arial"/>
                <w:szCs w:val="22"/>
              </w:rPr>
            </w:pPr>
            <w:r w:rsidRPr="008F22E2">
              <w:rPr>
                <w:rFonts w:cs="Arial"/>
                <w:szCs w:val="22"/>
              </w:rPr>
              <w:fldChar w:fldCharType="begin">
                <w:ffData>
                  <w:name w:val="Check2"/>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5F1F0D" w:rsidRPr="008F22E2">
              <w:rPr>
                <w:rFonts w:cs="Arial"/>
                <w:szCs w:val="22"/>
              </w:rPr>
              <w:t xml:space="preserve">Waiver of HIPAA Authorization </w:t>
            </w:r>
          </w:p>
          <w:p w14:paraId="051287AB" w14:textId="2F0160D3" w:rsidR="005F1F0D" w:rsidRPr="008F22E2" w:rsidRDefault="00EC4D7C" w:rsidP="00BA1142">
            <w:pPr>
              <w:rPr>
                <w:rFonts w:cs="Arial"/>
                <w:szCs w:val="22"/>
              </w:rPr>
            </w:pPr>
            <w:r w:rsidRPr="008F22E2">
              <w:rPr>
                <w:rFonts w:cs="Arial"/>
                <w:szCs w:val="22"/>
              </w:rPr>
              <w:fldChar w:fldCharType="begin">
                <w:ffData>
                  <w:name w:val="Check2"/>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5F1F0D" w:rsidRPr="008F22E2">
              <w:rPr>
                <w:rFonts w:cs="Arial"/>
                <w:szCs w:val="22"/>
              </w:rPr>
              <w:t xml:space="preserve">Waiver/Alteration of Consent Process  </w:t>
            </w:r>
          </w:p>
        </w:tc>
      </w:tr>
      <w:tr w:rsidR="006F11E0" w:rsidRPr="00832DA2" w14:paraId="48F3086F" w14:textId="77777777" w:rsidTr="00BB5469">
        <w:tc>
          <w:tcPr>
            <w:tcW w:w="2965" w:type="dxa"/>
            <w:vAlign w:val="center"/>
          </w:tcPr>
          <w:p w14:paraId="5FAAB738" w14:textId="5FBE6807" w:rsidR="00DC3742" w:rsidRPr="00832DA2" w:rsidRDefault="00DC3742" w:rsidP="00BA1142">
            <w:pPr>
              <w:jc w:val="right"/>
              <w:rPr>
                <w:rFonts w:cs="Arial"/>
                <w:szCs w:val="22"/>
              </w:rPr>
            </w:pPr>
            <w:r w:rsidRPr="00832DA2">
              <w:rPr>
                <w:rFonts w:cs="Arial"/>
                <w:szCs w:val="22"/>
              </w:rPr>
              <w:t>Site</w:t>
            </w:r>
          </w:p>
        </w:tc>
        <w:tc>
          <w:tcPr>
            <w:tcW w:w="5780" w:type="dxa"/>
          </w:tcPr>
          <w:p w14:paraId="7F4666AB" w14:textId="266AA0BE" w:rsidR="00DC3742" w:rsidRPr="00832DA2" w:rsidRDefault="00C850F3" w:rsidP="00BA1142">
            <w:pPr>
              <w:rPr>
                <w:rFonts w:cs="Arial"/>
                <w:szCs w:val="22"/>
              </w:rPr>
            </w:pPr>
            <w:r w:rsidRPr="00832DA2">
              <w:rPr>
                <w:rFonts w:cs="Arial"/>
                <w:szCs w:val="22"/>
              </w:rPr>
              <w:fldChar w:fldCharType="begin">
                <w:ffData>
                  <w:name w:val=""/>
                  <w:enabled/>
                  <w:calcOnExit w:val="0"/>
                  <w:checkBox>
                    <w:sizeAuto/>
                    <w:default w:val="1"/>
                  </w:checkBox>
                </w:ffData>
              </w:fldChar>
            </w:r>
            <w:r w:rsidRPr="00832DA2">
              <w:rPr>
                <w:rFonts w:cs="Arial"/>
                <w:szCs w:val="22"/>
              </w:rPr>
              <w:instrText xml:space="preserve"> FORMCHECKBOX </w:instrText>
            </w:r>
            <w:r w:rsidR="003516BE">
              <w:rPr>
                <w:rFonts w:cs="Arial"/>
                <w:szCs w:val="22"/>
              </w:rPr>
            </w:r>
            <w:r w:rsidR="003516BE">
              <w:rPr>
                <w:rFonts w:cs="Arial"/>
                <w:szCs w:val="22"/>
              </w:rPr>
              <w:fldChar w:fldCharType="separate"/>
            </w:r>
            <w:r w:rsidRPr="00832DA2">
              <w:rPr>
                <w:rFonts w:cs="Arial"/>
                <w:szCs w:val="22"/>
              </w:rPr>
              <w:fldChar w:fldCharType="end"/>
            </w:r>
            <w:r w:rsidR="00634D3D" w:rsidRPr="00832DA2">
              <w:rPr>
                <w:rFonts w:cs="Arial"/>
                <w:szCs w:val="22"/>
              </w:rPr>
              <w:t xml:space="preserve"> </w:t>
            </w:r>
            <w:r w:rsidR="00890C8B" w:rsidRPr="00832DA2">
              <w:rPr>
                <w:rFonts w:cs="Arial"/>
                <w:szCs w:val="22"/>
              </w:rPr>
              <w:t>Lead</w:t>
            </w:r>
            <w:r w:rsidR="00634D3D" w:rsidRPr="00832DA2">
              <w:rPr>
                <w:rFonts w:cs="Arial"/>
                <w:szCs w:val="22"/>
              </w:rPr>
              <w:t xml:space="preserve"> Site (For A Multiple Site Research Study)</w:t>
            </w:r>
          </w:p>
          <w:p w14:paraId="3343BE94" w14:textId="63A56E71" w:rsidR="00634D3D" w:rsidRPr="00832DA2" w:rsidRDefault="00DA7475" w:rsidP="00BA1142">
            <w:pPr>
              <w:rPr>
                <w:rFonts w:cs="Arial"/>
                <w:szCs w:val="22"/>
              </w:rPr>
            </w:pPr>
            <w:r>
              <w:rPr>
                <w:rFonts w:cs="Arial"/>
                <w:szCs w:val="22"/>
              </w:rPr>
              <w:fldChar w:fldCharType="begin">
                <w:ffData>
                  <w:name w:val=""/>
                  <w:enabled/>
                  <w:calcOnExit w:val="0"/>
                  <w:checkBox>
                    <w:sizeAuto/>
                    <w:default w:val="0"/>
                  </w:checkBox>
                </w:ffData>
              </w:fldChar>
            </w:r>
            <w:r>
              <w:rPr>
                <w:rFonts w:cs="Arial"/>
                <w:szCs w:val="22"/>
              </w:rPr>
              <w:instrText xml:space="preserve"> FORMCHECKBOX </w:instrText>
            </w:r>
            <w:r w:rsidR="003516BE">
              <w:rPr>
                <w:rFonts w:cs="Arial"/>
                <w:szCs w:val="22"/>
              </w:rPr>
            </w:r>
            <w:r w:rsidR="003516BE">
              <w:rPr>
                <w:rFonts w:cs="Arial"/>
                <w:szCs w:val="22"/>
              </w:rPr>
              <w:fldChar w:fldCharType="separate"/>
            </w:r>
            <w:r>
              <w:rPr>
                <w:rFonts w:cs="Arial"/>
                <w:szCs w:val="22"/>
              </w:rPr>
              <w:fldChar w:fldCharType="end"/>
            </w:r>
            <w:r w:rsidR="00634D3D" w:rsidRPr="00832DA2">
              <w:rPr>
                <w:rFonts w:cs="Arial"/>
                <w:szCs w:val="22"/>
              </w:rPr>
              <w:t xml:space="preserve"> </w:t>
            </w:r>
            <w:r w:rsidR="00564A55" w:rsidRPr="00832DA2">
              <w:rPr>
                <w:rFonts w:cs="Arial"/>
                <w:szCs w:val="22"/>
              </w:rPr>
              <w:t>Data Coordinating Center (DCC)</w:t>
            </w:r>
          </w:p>
        </w:tc>
      </w:tr>
      <w:tr w:rsidR="006F11E0" w:rsidRPr="008F22E2" w14:paraId="28982901" w14:textId="77777777" w:rsidTr="00BB5469">
        <w:trPr>
          <w:trHeight w:val="431"/>
        </w:trPr>
        <w:tc>
          <w:tcPr>
            <w:tcW w:w="2965" w:type="dxa"/>
            <w:vAlign w:val="center"/>
          </w:tcPr>
          <w:p w14:paraId="0DA09529" w14:textId="3107A143" w:rsidR="00051085" w:rsidRPr="008F22E2" w:rsidRDefault="00051085" w:rsidP="00BA1142">
            <w:pPr>
              <w:jc w:val="right"/>
              <w:rPr>
                <w:rFonts w:cs="Arial"/>
                <w:szCs w:val="22"/>
              </w:rPr>
            </w:pPr>
            <w:r w:rsidRPr="008F22E2">
              <w:rPr>
                <w:rFonts w:cs="Arial"/>
                <w:szCs w:val="22"/>
              </w:rPr>
              <w:t>Research Related Radiation Exposure</w:t>
            </w:r>
          </w:p>
        </w:tc>
        <w:tc>
          <w:tcPr>
            <w:tcW w:w="5780" w:type="dxa"/>
          </w:tcPr>
          <w:p w14:paraId="34D59305" w14:textId="77777777" w:rsidR="00123A42" w:rsidRPr="008F22E2" w:rsidRDefault="00123A4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051085" w:rsidRPr="008F22E2">
              <w:rPr>
                <w:rFonts w:cs="Arial"/>
                <w:szCs w:val="22"/>
              </w:rPr>
              <w:t xml:space="preserve">Yes </w:t>
            </w:r>
          </w:p>
          <w:p w14:paraId="6486F5FF" w14:textId="2D58178F" w:rsidR="00051085" w:rsidRPr="008F22E2" w:rsidRDefault="00D92C49" w:rsidP="00BA1142">
            <w:pPr>
              <w:rPr>
                <w:rFonts w:cs="Arial"/>
                <w:szCs w:val="22"/>
              </w:rPr>
            </w:pPr>
            <w:r w:rsidRPr="008F22E2">
              <w:rPr>
                <w:rFonts w:cs="Arial"/>
                <w:szCs w:val="22"/>
              </w:rPr>
              <w:fldChar w:fldCharType="begin">
                <w:ffData>
                  <w:name w:val=""/>
                  <w:enabled/>
                  <w:calcOnExit w:val="0"/>
                  <w:checkBox>
                    <w:sizeAuto/>
                    <w:default w:val="1"/>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123A42" w:rsidRPr="008F22E2">
              <w:rPr>
                <w:rFonts w:cs="Arial"/>
                <w:szCs w:val="22"/>
              </w:rPr>
              <w:t xml:space="preserve"> </w:t>
            </w:r>
            <w:r w:rsidR="00051085" w:rsidRPr="008F22E2">
              <w:rPr>
                <w:rFonts w:cs="Arial"/>
                <w:szCs w:val="22"/>
              </w:rPr>
              <w:t xml:space="preserve">No </w:t>
            </w:r>
          </w:p>
        </w:tc>
      </w:tr>
      <w:tr w:rsidR="006F11E0" w:rsidRPr="008F22E2" w14:paraId="3B18A9EC" w14:textId="77777777" w:rsidTr="00BB5469">
        <w:tc>
          <w:tcPr>
            <w:tcW w:w="2965" w:type="dxa"/>
            <w:vAlign w:val="center"/>
          </w:tcPr>
          <w:p w14:paraId="1F22E01A" w14:textId="1A306C82" w:rsidR="00065924" w:rsidRPr="008F22E2" w:rsidRDefault="00065924" w:rsidP="00BA1142">
            <w:pPr>
              <w:jc w:val="right"/>
              <w:rPr>
                <w:rFonts w:cs="Arial"/>
                <w:szCs w:val="22"/>
              </w:rPr>
            </w:pPr>
            <w:r w:rsidRPr="008F22E2">
              <w:rPr>
                <w:rFonts w:cs="Arial"/>
                <w:szCs w:val="22"/>
              </w:rPr>
              <w:t>DSMB</w:t>
            </w:r>
            <w:r w:rsidR="00DE0C5A" w:rsidRPr="008F22E2">
              <w:rPr>
                <w:rFonts w:cs="Arial"/>
                <w:szCs w:val="22"/>
              </w:rPr>
              <w:t xml:space="preserve"> </w:t>
            </w:r>
            <w:r w:rsidRPr="008F22E2">
              <w:rPr>
                <w:rFonts w:cs="Arial"/>
                <w:szCs w:val="22"/>
              </w:rPr>
              <w:t>/</w:t>
            </w:r>
            <w:r w:rsidR="00DE0C5A" w:rsidRPr="008F22E2">
              <w:rPr>
                <w:rFonts w:cs="Arial"/>
                <w:szCs w:val="22"/>
              </w:rPr>
              <w:t xml:space="preserve"> </w:t>
            </w:r>
            <w:r w:rsidRPr="008F22E2">
              <w:rPr>
                <w:rFonts w:cs="Arial"/>
                <w:szCs w:val="22"/>
              </w:rPr>
              <w:t>DMC</w:t>
            </w:r>
            <w:r w:rsidR="00DE0C5A" w:rsidRPr="008F22E2">
              <w:rPr>
                <w:rFonts w:cs="Arial"/>
                <w:szCs w:val="22"/>
              </w:rPr>
              <w:t xml:space="preserve"> </w:t>
            </w:r>
            <w:r w:rsidRPr="008F22E2">
              <w:rPr>
                <w:rFonts w:cs="Arial"/>
                <w:szCs w:val="22"/>
              </w:rPr>
              <w:t>/</w:t>
            </w:r>
            <w:r w:rsidR="00DE0C5A" w:rsidRPr="008F22E2">
              <w:rPr>
                <w:rFonts w:cs="Arial"/>
                <w:szCs w:val="22"/>
              </w:rPr>
              <w:t xml:space="preserve"> </w:t>
            </w:r>
            <w:r w:rsidRPr="008F22E2">
              <w:rPr>
                <w:rFonts w:cs="Arial"/>
                <w:szCs w:val="22"/>
              </w:rPr>
              <w:t>IDMC</w:t>
            </w:r>
          </w:p>
        </w:tc>
        <w:tc>
          <w:tcPr>
            <w:tcW w:w="5780" w:type="dxa"/>
          </w:tcPr>
          <w:p w14:paraId="1AF7E76A" w14:textId="1AF1E1E1" w:rsidR="00123A42" w:rsidRPr="008F22E2" w:rsidRDefault="00D92C49" w:rsidP="00BA1142">
            <w:pPr>
              <w:rPr>
                <w:rFonts w:cs="Arial"/>
                <w:szCs w:val="22"/>
              </w:rPr>
            </w:pPr>
            <w:r w:rsidRPr="008F22E2">
              <w:rPr>
                <w:rFonts w:cs="Arial"/>
                <w:szCs w:val="22"/>
              </w:rPr>
              <w:fldChar w:fldCharType="begin">
                <w:ffData>
                  <w:name w:val=""/>
                  <w:enabled/>
                  <w:calcOnExit w:val="0"/>
                  <w:checkBox>
                    <w:sizeAuto/>
                    <w:default w:val="1"/>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065924" w:rsidRPr="008F22E2">
              <w:rPr>
                <w:rFonts w:cs="Arial"/>
                <w:szCs w:val="22"/>
              </w:rPr>
              <w:t xml:space="preserve">Yes </w:t>
            </w:r>
          </w:p>
          <w:p w14:paraId="17FC0A02" w14:textId="03574ECF" w:rsidR="00065924" w:rsidRPr="008F22E2" w:rsidRDefault="00123A42" w:rsidP="00BA1142">
            <w:pPr>
              <w:rPr>
                <w:rFonts w:cs="Arial"/>
                <w:szCs w:val="22"/>
              </w:rPr>
            </w:pPr>
            <w:r w:rsidRPr="008F22E2">
              <w:rPr>
                <w:rFonts w:cs="Arial"/>
                <w:szCs w:val="22"/>
              </w:rPr>
              <w:fldChar w:fldCharType="begin">
                <w:ffData>
                  <w:name w:val="Check1"/>
                  <w:enabled/>
                  <w:calcOnExit w:val="0"/>
                  <w:checkBox>
                    <w:sizeAuto/>
                    <w:default w:val="0"/>
                  </w:checkBox>
                </w:ffData>
              </w:fldChar>
            </w:r>
            <w:r w:rsidRPr="008F22E2">
              <w:rPr>
                <w:rFonts w:cs="Arial"/>
                <w:szCs w:val="22"/>
              </w:rPr>
              <w:instrText xml:space="preserve"> FORMCHECKBOX </w:instrText>
            </w:r>
            <w:r w:rsidR="003516BE">
              <w:rPr>
                <w:rFonts w:cs="Arial"/>
                <w:szCs w:val="22"/>
              </w:rPr>
            </w:r>
            <w:r w:rsidR="003516BE">
              <w:rPr>
                <w:rFonts w:cs="Arial"/>
                <w:szCs w:val="22"/>
              </w:rPr>
              <w:fldChar w:fldCharType="separate"/>
            </w:r>
            <w:r w:rsidRPr="008F22E2">
              <w:rPr>
                <w:rFonts w:cs="Arial"/>
                <w:szCs w:val="22"/>
              </w:rPr>
              <w:fldChar w:fldCharType="end"/>
            </w:r>
            <w:r w:rsidR="00065924" w:rsidRPr="008F22E2">
              <w:rPr>
                <w:rFonts w:cs="Arial"/>
                <w:szCs w:val="22"/>
              </w:rPr>
              <w:t>No</w:t>
            </w:r>
          </w:p>
        </w:tc>
      </w:tr>
    </w:tbl>
    <w:p w14:paraId="7F04FB82" w14:textId="0CDED428" w:rsidR="00C6775D" w:rsidRPr="008F22E2" w:rsidRDefault="00C6775D" w:rsidP="00BA1142">
      <w:pPr>
        <w:pStyle w:val="Heading1"/>
        <w:widowControl w:val="0"/>
      </w:pPr>
      <w:bookmarkStart w:id="3" w:name="_Toc500242045"/>
      <w:r w:rsidRPr="008F22E2">
        <w:t>Objectives:</w:t>
      </w:r>
    </w:p>
    <w:p w14:paraId="6B17C612" w14:textId="22463D85" w:rsidR="00D92C49" w:rsidRPr="008F22E2" w:rsidRDefault="00D92C49" w:rsidP="00BA1142">
      <w:r w:rsidRPr="008F22E2">
        <w:t xml:space="preserve">Project Corbett is a randomized controlled trial </w:t>
      </w:r>
      <w:r w:rsidR="005C26D3" w:rsidRPr="008F22E2">
        <w:t xml:space="preserve">to evaluate </w:t>
      </w:r>
      <w:r w:rsidRPr="008F22E2">
        <w:t xml:space="preserve">the efficacy of a </w:t>
      </w:r>
      <w:r w:rsidRPr="008F22E2">
        <w:rPr>
          <w:u w:val="single"/>
        </w:rPr>
        <w:t>one-year long, evidence- and clinical experience-based intervention</w:t>
      </w:r>
      <w:r w:rsidRPr="008F22E2">
        <w:t xml:space="preserve"> to </w:t>
      </w:r>
      <w:r w:rsidR="00C849E4" w:rsidRPr="008F22E2">
        <w:t xml:space="preserve">improve motor </w:t>
      </w:r>
      <w:r w:rsidR="004F0AB9" w:rsidRPr="008F22E2">
        <w:t>function</w:t>
      </w:r>
      <w:r w:rsidR="00C849E4" w:rsidRPr="008F22E2">
        <w:t xml:space="preserve"> and </w:t>
      </w:r>
      <w:r w:rsidRPr="008F22E2">
        <w:t>reduce the severity of motor delays</w:t>
      </w:r>
      <w:r w:rsidR="00DB6A57" w:rsidRPr="008F22E2">
        <w:t xml:space="preserve"> </w:t>
      </w:r>
      <w:r w:rsidRPr="008F22E2">
        <w:t>in infants who have been admitted to a Neonatal Intensive Care Unit (NICU). We will also assess movement impairments and function using outcome measures at various time points up to 24</w:t>
      </w:r>
      <w:r w:rsidR="004E5C75" w:rsidRPr="008F22E2">
        <w:t>-</w:t>
      </w:r>
      <w:r w:rsidRPr="008F22E2">
        <w:t>months</w:t>
      </w:r>
      <w:r w:rsidR="004E5C75" w:rsidRPr="008F22E2">
        <w:t xml:space="preserve"> corrected age</w:t>
      </w:r>
      <w:r w:rsidRPr="008F22E2">
        <w:t>.</w:t>
      </w:r>
    </w:p>
    <w:p w14:paraId="66E63D2E" w14:textId="6A4AB172" w:rsidR="00D92C49" w:rsidRPr="008F22E2" w:rsidRDefault="00D92C49" w:rsidP="00BA1142">
      <w:pPr>
        <w:pStyle w:val="Heading1"/>
        <w:widowControl w:val="0"/>
      </w:pPr>
      <w:r w:rsidRPr="008F22E2">
        <w:t>Study Aims:</w:t>
      </w:r>
    </w:p>
    <w:p w14:paraId="610ADB52" w14:textId="018C5F51" w:rsidR="00A44719" w:rsidRDefault="00A44719" w:rsidP="00BA1142">
      <w:pPr>
        <w:rPr>
          <w:rFonts w:cs="Arial"/>
          <w:szCs w:val="22"/>
        </w:rPr>
      </w:pPr>
      <w:r w:rsidRPr="008F22E2">
        <w:rPr>
          <w:rFonts w:cs="Arial"/>
          <w:i/>
          <w:szCs w:val="22"/>
          <w:u w:val="single"/>
        </w:rPr>
        <w:t>Pilot study</w:t>
      </w:r>
      <w:r w:rsidRPr="008F22E2">
        <w:rPr>
          <w:rFonts w:cs="Arial"/>
          <w:szCs w:val="22"/>
        </w:rPr>
        <w:t>: Due to the large recruitment goal and length of the project, the study team/PIs will evaluate the first cohort of 6-10 participants to refine study procedures and study</w:t>
      </w:r>
      <w:r>
        <w:rPr>
          <w:rFonts w:cs="Arial"/>
          <w:szCs w:val="22"/>
        </w:rPr>
        <w:t>-</w:t>
      </w:r>
      <w:r w:rsidRPr="008F22E2">
        <w:rPr>
          <w:rFonts w:cs="Arial"/>
          <w:szCs w:val="22"/>
        </w:rPr>
        <w:t>related materials.</w:t>
      </w:r>
      <w:r>
        <w:rPr>
          <w:rFonts w:cs="Arial"/>
          <w:szCs w:val="22"/>
        </w:rPr>
        <w:t xml:space="preserve"> </w:t>
      </w:r>
      <w:r w:rsidRPr="008F22E2">
        <w:rPr>
          <w:rFonts w:cs="Arial"/>
          <w:szCs w:val="22"/>
        </w:rPr>
        <w:t xml:space="preserve">If no major modifications are made to the protocol as a result of this evaluation, data </w:t>
      </w:r>
      <w:r w:rsidRPr="008F22E2">
        <w:rPr>
          <w:rFonts w:cs="Arial"/>
          <w:szCs w:val="22"/>
        </w:rPr>
        <w:lastRenderedPageBreak/>
        <w:t xml:space="preserve">from these participants will be </w:t>
      </w:r>
      <w:r w:rsidRPr="008218A5">
        <w:rPr>
          <w:rFonts w:cs="Arial"/>
          <w:szCs w:val="22"/>
        </w:rPr>
        <w:t>included for analysis</w:t>
      </w:r>
      <w:r>
        <w:rPr>
          <w:rFonts w:cs="Arial"/>
          <w:szCs w:val="22"/>
        </w:rPr>
        <w:t>.</w:t>
      </w:r>
    </w:p>
    <w:p w14:paraId="09A55CCA" w14:textId="78293CB5" w:rsidR="00C849E4" w:rsidRPr="008F22E2" w:rsidRDefault="00C849E4" w:rsidP="00BA1142">
      <w:pPr>
        <w:rPr>
          <w:rFonts w:cs="Arial"/>
          <w:szCs w:val="22"/>
        </w:rPr>
      </w:pPr>
      <w:r w:rsidRPr="008F22E2">
        <w:rPr>
          <w:rFonts w:cs="Arial"/>
          <w:i/>
          <w:szCs w:val="22"/>
          <w:u w:val="single"/>
        </w:rPr>
        <w:t>Aim 1</w:t>
      </w:r>
      <w:r w:rsidRPr="008F22E2">
        <w:rPr>
          <w:rFonts w:cs="Arial"/>
          <w:b/>
          <w:i/>
          <w:szCs w:val="22"/>
        </w:rPr>
        <w:t>:</w:t>
      </w:r>
      <w:r w:rsidRPr="008F22E2">
        <w:rPr>
          <w:rFonts w:cs="Arial"/>
          <w:szCs w:val="22"/>
        </w:rPr>
        <w:t xml:space="preserve"> Evaluate the efficacy of an early, evidence-based, clinical experience–based therapeutic intervention (from the NICU to 12-months corrected age) on improving motor function and reducing severity of motor delays in infants at 12-months corrected age.</w:t>
      </w:r>
    </w:p>
    <w:p w14:paraId="7B2209D2" w14:textId="0C6E24AA" w:rsidR="00832DA2" w:rsidRDefault="005C26D3" w:rsidP="00BA1142">
      <w:pPr>
        <w:jc w:val="left"/>
        <w:rPr>
          <w:u w:val="single"/>
        </w:rPr>
      </w:pPr>
      <w:r w:rsidRPr="008F22E2">
        <w:rPr>
          <w:u w:val="single"/>
        </w:rPr>
        <w:t>Primary Outcome Measure</w:t>
      </w:r>
      <w:r w:rsidR="00A05EFB" w:rsidRPr="00341038">
        <w:rPr>
          <w:u w:val="single"/>
        </w:rPr>
        <w:t>:</w:t>
      </w:r>
    </w:p>
    <w:p w14:paraId="1DD926DC" w14:textId="6762FD3A" w:rsidR="005C26D3" w:rsidRPr="008F22E2" w:rsidRDefault="005C26D3" w:rsidP="00BA1142">
      <w:pPr>
        <w:jc w:val="left"/>
        <w:rPr>
          <w:i/>
        </w:rPr>
      </w:pPr>
      <w:r w:rsidRPr="008F22E2">
        <w:t xml:space="preserve">Bayley-4 Motor Score at 12-months corrected age </w:t>
      </w:r>
    </w:p>
    <w:p w14:paraId="6F45CF61" w14:textId="516E336F" w:rsidR="005C26D3" w:rsidRPr="00341038" w:rsidRDefault="00C849E4" w:rsidP="00BA1142">
      <w:pPr>
        <w:ind w:left="360"/>
        <w:rPr>
          <w:i/>
        </w:rPr>
      </w:pPr>
      <w:r w:rsidRPr="008F22E2">
        <w:rPr>
          <w:rFonts w:cs="Arial"/>
          <w:i/>
          <w:szCs w:val="22"/>
        </w:rPr>
        <w:t>We hypothesize that the intervention group will demonstrate an average 8-point difference (0.5 standard deviation) compared to the standard of care group. [</w:t>
      </w:r>
      <w:r w:rsidR="00C37B84">
        <w:rPr>
          <w:rFonts w:cs="Arial"/>
          <w:i/>
          <w:szCs w:val="22"/>
        </w:rPr>
        <w:t xml:space="preserve">an </w:t>
      </w:r>
      <w:r w:rsidRPr="008F22E2">
        <w:rPr>
          <w:rFonts w:cs="Arial"/>
          <w:i/>
          <w:szCs w:val="22"/>
        </w:rPr>
        <w:t>8-point difference is considered a clinically meaningful difference]</w:t>
      </w:r>
    </w:p>
    <w:p w14:paraId="254744FD" w14:textId="77777777" w:rsidR="00832DA2" w:rsidRDefault="00832DA2" w:rsidP="00BA1142">
      <w:pPr>
        <w:pStyle w:val="Default"/>
        <w:widowControl w:val="0"/>
        <w:rPr>
          <w:rFonts w:ascii="Arial" w:hAnsi="Arial" w:cs="Arial"/>
          <w:sz w:val="22"/>
          <w:szCs w:val="22"/>
        </w:rPr>
      </w:pPr>
    </w:p>
    <w:p w14:paraId="7E291A0F" w14:textId="3980A524" w:rsidR="005C26D3" w:rsidRPr="008F22E2" w:rsidRDefault="005C26D3" w:rsidP="00BA1142">
      <w:r w:rsidRPr="008F22E2">
        <w:rPr>
          <w:i/>
          <w:u w:val="single"/>
        </w:rPr>
        <w:t>Aim 2</w:t>
      </w:r>
      <w:r w:rsidRPr="008F22E2">
        <w:t>: Evaluate the early effects (i.e., before 12 months) of a therapeutic intervention</w:t>
      </w:r>
      <w:r w:rsidR="003724C1" w:rsidRPr="008F22E2">
        <w:t>,</w:t>
      </w:r>
      <w:r w:rsidRPr="008F22E2">
        <w:t xml:space="preserve"> provided from NICU to 12-months corrected age</w:t>
      </w:r>
      <w:r w:rsidR="003724C1" w:rsidRPr="008F22E2">
        <w:t>,</w:t>
      </w:r>
      <w:r w:rsidRPr="008F22E2">
        <w:t xml:space="preserve"> on </w:t>
      </w:r>
      <w:r w:rsidR="00324069" w:rsidRPr="008F22E2">
        <w:t xml:space="preserve">motor function and </w:t>
      </w:r>
      <w:r w:rsidRPr="008F22E2">
        <w:t xml:space="preserve">severity of motor delay.  </w:t>
      </w:r>
    </w:p>
    <w:p w14:paraId="2E930611" w14:textId="56E1095D" w:rsidR="005C26D3" w:rsidRPr="00B97004" w:rsidRDefault="00C849E4" w:rsidP="00BA1142">
      <w:pPr>
        <w:ind w:left="360"/>
        <w:rPr>
          <w:rFonts w:cs="Arial"/>
          <w:i/>
          <w:szCs w:val="22"/>
        </w:rPr>
      </w:pPr>
      <w:r w:rsidRPr="008F22E2">
        <w:rPr>
          <w:rFonts w:cs="Arial"/>
          <w:i/>
          <w:szCs w:val="22"/>
        </w:rPr>
        <w:t xml:space="preserve">We hypothesize that a statistically significant higher percentage of infants in the intervention group will demonstrate </w:t>
      </w:r>
      <w:r w:rsidRPr="00F2477E">
        <w:rPr>
          <w:rFonts w:cs="Arial"/>
          <w:i/>
          <w:szCs w:val="22"/>
        </w:rPr>
        <w:t>improved motor function and reduced severity of motor delays, compared to the standard of care group</w:t>
      </w:r>
      <w:r w:rsidR="00F2477E">
        <w:rPr>
          <w:rFonts w:cs="Arial"/>
          <w:i/>
          <w:szCs w:val="22"/>
        </w:rPr>
        <w:t>—</w:t>
      </w:r>
      <w:r w:rsidR="00F2477E" w:rsidRPr="001C0533">
        <w:rPr>
          <w:i/>
          <w:szCs w:val="22"/>
        </w:rPr>
        <w:t>assessed using sensors,</w:t>
      </w:r>
      <w:r w:rsidR="00F2477E" w:rsidRPr="00F2477E">
        <w:rPr>
          <w:szCs w:val="22"/>
        </w:rPr>
        <w:t xml:space="preserve"> </w:t>
      </w:r>
      <w:r w:rsidR="00F2477E" w:rsidRPr="00B97004">
        <w:rPr>
          <w:i/>
          <w:szCs w:val="22"/>
        </w:rPr>
        <w:t xml:space="preserve">the NSMDA </w:t>
      </w:r>
      <w:r w:rsidR="00B97004">
        <w:rPr>
          <w:i/>
          <w:szCs w:val="22"/>
        </w:rPr>
        <w:t>and TIMP</w:t>
      </w:r>
      <w:r w:rsidR="00F2477E" w:rsidRPr="00B97004">
        <w:rPr>
          <w:rFonts w:cs="Arial"/>
          <w:i/>
          <w:szCs w:val="22"/>
        </w:rPr>
        <w:t>—</w:t>
      </w:r>
      <w:r w:rsidRPr="00B97004">
        <w:rPr>
          <w:rFonts w:cs="Arial"/>
          <w:i/>
          <w:szCs w:val="22"/>
        </w:rPr>
        <w:t xml:space="preserve">as early as 3-months corrected age. </w:t>
      </w:r>
    </w:p>
    <w:p w14:paraId="6927D025" w14:textId="77777777" w:rsidR="00550682" w:rsidRPr="00341038" w:rsidRDefault="00550682" w:rsidP="00E350B3">
      <w:pPr>
        <w:pStyle w:val="Default"/>
        <w:widowControl w:val="0"/>
      </w:pPr>
    </w:p>
    <w:p w14:paraId="7F7885B9" w14:textId="7AB8BB04" w:rsidR="005C26D3" w:rsidRPr="008F22E2" w:rsidRDefault="005C26D3" w:rsidP="00BA1142">
      <w:r w:rsidRPr="008F22E2">
        <w:rPr>
          <w:i/>
          <w:u w:val="single"/>
        </w:rPr>
        <w:t>Aim 3</w:t>
      </w:r>
      <w:r w:rsidRPr="008F22E2">
        <w:t xml:space="preserve">: Evaluate whether an early intervention that focuses on caregiver engagement improves </w:t>
      </w:r>
      <w:r w:rsidR="005776E3" w:rsidRPr="008F22E2">
        <w:t xml:space="preserve">caregiver </w:t>
      </w:r>
      <w:r w:rsidR="00324069" w:rsidRPr="008F22E2">
        <w:t>well-being</w:t>
      </w:r>
      <w:r w:rsidRPr="008F22E2">
        <w:t>.</w:t>
      </w:r>
    </w:p>
    <w:p w14:paraId="25DF926A" w14:textId="2DA45E2D" w:rsidR="00550682" w:rsidRDefault="005C26D3" w:rsidP="00BA1142">
      <w:pPr>
        <w:ind w:left="450"/>
        <w:rPr>
          <w:rFonts w:cs="Arial"/>
          <w:i/>
          <w:szCs w:val="22"/>
        </w:rPr>
      </w:pPr>
      <w:r w:rsidRPr="008F22E2">
        <w:rPr>
          <w:rFonts w:cs="Arial"/>
          <w:i/>
          <w:szCs w:val="22"/>
        </w:rPr>
        <w:t xml:space="preserve">We hypothesize that an intervention that focuses on supporting and addressing the individual needs of the caregiver will </w:t>
      </w:r>
      <w:r w:rsidR="00324069" w:rsidRPr="008F22E2">
        <w:rPr>
          <w:rFonts w:cs="Arial"/>
          <w:i/>
          <w:szCs w:val="22"/>
        </w:rPr>
        <w:t>improve caregiver</w:t>
      </w:r>
      <w:r w:rsidRPr="008F22E2">
        <w:rPr>
          <w:rFonts w:cs="Arial"/>
          <w:i/>
          <w:szCs w:val="22"/>
        </w:rPr>
        <w:t xml:space="preserve"> well</w:t>
      </w:r>
      <w:r w:rsidR="00324069" w:rsidRPr="008F22E2">
        <w:rPr>
          <w:rFonts w:cs="Arial"/>
          <w:i/>
          <w:szCs w:val="22"/>
        </w:rPr>
        <w:t>-</w:t>
      </w:r>
      <w:r w:rsidRPr="008F22E2">
        <w:rPr>
          <w:rFonts w:cs="Arial"/>
          <w:i/>
          <w:szCs w:val="22"/>
        </w:rPr>
        <w:t xml:space="preserve">being. We will evaluate these effects using the PedsQL </w:t>
      </w:r>
      <w:r w:rsidR="005776E3" w:rsidRPr="008F22E2">
        <w:rPr>
          <w:rFonts w:cs="Arial"/>
          <w:i/>
          <w:szCs w:val="22"/>
        </w:rPr>
        <w:t>(F</w:t>
      </w:r>
      <w:r w:rsidRPr="008F22E2">
        <w:rPr>
          <w:rFonts w:cs="Arial"/>
          <w:i/>
          <w:szCs w:val="22"/>
        </w:rPr>
        <w:t xml:space="preserve">amily </w:t>
      </w:r>
      <w:r w:rsidR="005776E3" w:rsidRPr="008F22E2">
        <w:rPr>
          <w:rFonts w:cs="Arial"/>
          <w:i/>
          <w:szCs w:val="22"/>
        </w:rPr>
        <w:t>I</w:t>
      </w:r>
      <w:r w:rsidRPr="008F22E2">
        <w:rPr>
          <w:rFonts w:cs="Arial"/>
          <w:i/>
          <w:szCs w:val="22"/>
        </w:rPr>
        <w:t xml:space="preserve">mpact </w:t>
      </w:r>
      <w:r w:rsidR="005776E3" w:rsidRPr="008F22E2">
        <w:rPr>
          <w:rFonts w:cs="Arial"/>
          <w:i/>
          <w:szCs w:val="22"/>
        </w:rPr>
        <w:t>M</w:t>
      </w:r>
      <w:r w:rsidRPr="008F22E2">
        <w:rPr>
          <w:rFonts w:cs="Arial"/>
          <w:i/>
          <w:szCs w:val="22"/>
        </w:rPr>
        <w:t xml:space="preserve">odule). </w:t>
      </w:r>
    </w:p>
    <w:p w14:paraId="2E944EB8" w14:textId="0F55C5C7" w:rsidR="00C6775D" w:rsidRPr="008F22E2" w:rsidRDefault="00C6775D" w:rsidP="00BA1142">
      <w:r w:rsidRPr="00341038">
        <w:rPr>
          <w:b/>
        </w:rPr>
        <w:t>Background</w:t>
      </w:r>
      <w:r w:rsidRPr="008F22E2">
        <w:t>:</w:t>
      </w:r>
    </w:p>
    <w:p w14:paraId="5BA122B5" w14:textId="66B9C794" w:rsidR="00C6775D" w:rsidRPr="008F22E2" w:rsidRDefault="005C26D3" w:rsidP="00BA1142">
      <w:pPr>
        <w:spacing w:before="160"/>
      </w:pPr>
      <w:r w:rsidRPr="008F22E2">
        <w:rPr>
          <w:rFonts w:eastAsia="Calibri"/>
        </w:rPr>
        <w:t xml:space="preserve">Infants with typical neuromotor development exhibit so-called </w:t>
      </w:r>
      <w:r w:rsidRPr="008F22E2">
        <w:rPr>
          <w:rFonts w:eastAsia="Calibri"/>
          <w:i/>
        </w:rPr>
        <w:t>general movements</w:t>
      </w:r>
      <w:r w:rsidRPr="008F22E2">
        <w:rPr>
          <w:rFonts w:eastAsia="Calibri"/>
        </w:rPr>
        <w:t xml:space="preserve"> (GMs), which are initiated by central pattern generators in the spinal cord or brain stem and modulated by the developing supraspinal circuitry. GMs evolve naturally during development, based on ongoing development of the brain. In pre-term and term infants, GMs are characterized by whole-body movements that vary in sequence, amplitude, and speed. Until 36-38 weeks post-menstrual age (PMA) these movements involve </w:t>
      </w:r>
      <w:r w:rsidRPr="00E803AE">
        <w:rPr>
          <w:rFonts w:eastAsia="Calibri"/>
        </w:rPr>
        <w:t xml:space="preserve">many </w:t>
      </w:r>
      <w:r w:rsidRPr="008F22E2">
        <w:rPr>
          <w:rFonts w:eastAsia="Calibri"/>
        </w:rPr>
        <w:t xml:space="preserve">movements of the trunk. After 38 weeks, GMs </w:t>
      </w:r>
      <w:r w:rsidR="001F44C4">
        <w:rPr>
          <w:rFonts w:eastAsia="Calibri"/>
        </w:rPr>
        <w:t>have</w:t>
      </w:r>
      <w:r w:rsidR="001F44C4" w:rsidRPr="00E803AE">
        <w:rPr>
          <w:rFonts w:eastAsia="Calibri"/>
        </w:rPr>
        <w:t xml:space="preserve"> </w:t>
      </w:r>
      <w:r w:rsidRPr="00E803AE">
        <w:rPr>
          <w:rFonts w:eastAsia="Calibri"/>
        </w:rPr>
        <w:t xml:space="preserve">more </w:t>
      </w:r>
      <w:r w:rsidR="001F44C4">
        <w:rPr>
          <w:rFonts w:eastAsia="Calibri"/>
        </w:rPr>
        <w:t>of a</w:t>
      </w:r>
      <w:r w:rsidRPr="008F22E2">
        <w:rPr>
          <w:rFonts w:eastAsia="Calibri"/>
        </w:rPr>
        <w:t xml:space="preserve"> </w:t>
      </w:r>
      <w:r w:rsidRPr="008F22E2">
        <w:rPr>
          <w:rFonts w:eastAsia="Calibri"/>
          <w:i/>
        </w:rPr>
        <w:t xml:space="preserve">writhing </w:t>
      </w:r>
      <w:r w:rsidR="001F44C4">
        <w:rPr>
          <w:rFonts w:eastAsia="Calibri"/>
        </w:rPr>
        <w:t>quality</w:t>
      </w:r>
      <w:r w:rsidRPr="008F22E2">
        <w:rPr>
          <w:rFonts w:eastAsia="Calibri"/>
        </w:rPr>
        <w:t xml:space="preserve">, in which movement of the trunk is less obvious and movements become </w:t>
      </w:r>
      <w:r w:rsidR="00362326" w:rsidRPr="008F22E2">
        <w:rPr>
          <w:rFonts w:eastAsia="Calibri"/>
        </w:rPr>
        <w:t xml:space="preserve">slower and </w:t>
      </w:r>
      <w:r w:rsidRPr="008F22E2">
        <w:rPr>
          <w:rFonts w:eastAsia="Calibri"/>
        </w:rPr>
        <w:t xml:space="preserve">smaller in amplitude. </w:t>
      </w:r>
      <w:r w:rsidR="003724C1" w:rsidRPr="008F22E2">
        <w:rPr>
          <w:rFonts w:eastAsia="Calibri"/>
        </w:rPr>
        <w:t>Between</w:t>
      </w:r>
      <w:r w:rsidRPr="008F22E2">
        <w:rPr>
          <w:rFonts w:eastAsia="Calibri"/>
        </w:rPr>
        <w:t xml:space="preserve"> approximately 9</w:t>
      </w:r>
      <w:r w:rsidR="003724C1" w:rsidRPr="008F22E2">
        <w:rPr>
          <w:rFonts w:eastAsia="Calibri"/>
        </w:rPr>
        <w:t xml:space="preserve"> and </w:t>
      </w:r>
      <w:r w:rsidRPr="008F22E2">
        <w:rPr>
          <w:rFonts w:eastAsia="Calibri"/>
        </w:rPr>
        <w:t xml:space="preserve">17 weeks </w:t>
      </w:r>
      <w:r w:rsidR="001F44C4">
        <w:rPr>
          <w:rFonts w:eastAsia="Calibri"/>
        </w:rPr>
        <w:t>post term</w:t>
      </w:r>
      <w:r w:rsidRPr="008F22E2">
        <w:rPr>
          <w:rFonts w:eastAsia="Calibri"/>
        </w:rPr>
        <w:t xml:space="preserve">, GMs </w:t>
      </w:r>
      <w:r w:rsidR="00362326" w:rsidRPr="008F22E2">
        <w:rPr>
          <w:rFonts w:eastAsia="Calibri"/>
        </w:rPr>
        <w:t xml:space="preserve">are characterized by </w:t>
      </w:r>
      <w:r w:rsidRPr="008F22E2">
        <w:rPr>
          <w:rFonts w:eastAsia="Calibri"/>
        </w:rPr>
        <w:t>small movements in all directions that vary moderately in speed</w:t>
      </w:r>
      <w:r w:rsidR="001F44C4">
        <w:rPr>
          <w:rFonts w:eastAsia="Calibri"/>
        </w:rPr>
        <w:t xml:space="preserve"> and acceleration</w:t>
      </w:r>
      <w:r w:rsidR="00362326" w:rsidRPr="008F22E2">
        <w:rPr>
          <w:rFonts w:eastAsia="Calibri"/>
        </w:rPr>
        <w:t>—</w:t>
      </w:r>
      <w:r w:rsidRPr="008F22E2">
        <w:rPr>
          <w:rFonts w:eastAsia="Calibri"/>
        </w:rPr>
        <w:t xml:space="preserve">called </w:t>
      </w:r>
      <w:r w:rsidRPr="008F22E2">
        <w:rPr>
          <w:rFonts w:eastAsia="Calibri"/>
          <w:i/>
        </w:rPr>
        <w:t xml:space="preserve">fidgety </w:t>
      </w:r>
      <w:r w:rsidRPr="008F22E2">
        <w:rPr>
          <w:rFonts w:eastAsia="Calibri"/>
        </w:rPr>
        <w:t xml:space="preserve">movements. Fidgety </w:t>
      </w:r>
      <w:r w:rsidR="001F44C4">
        <w:rPr>
          <w:rFonts w:eastAsia="Calibri"/>
        </w:rPr>
        <w:t>movements</w:t>
      </w:r>
      <w:r w:rsidRPr="008F22E2">
        <w:rPr>
          <w:rFonts w:eastAsia="Calibri"/>
        </w:rPr>
        <w:t xml:space="preserve"> are most prominent between 11-16 weeks post-term and disappear around 5 months post-term as they are gradually replaced by goal-directed, intentional, antigravity movements such as reaching. </w:t>
      </w:r>
    </w:p>
    <w:p w14:paraId="21E435FB" w14:textId="1C2AE4E0" w:rsidR="00362326" w:rsidRPr="008F22E2" w:rsidRDefault="00362326" w:rsidP="00BA1142">
      <w:pPr>
        <w:spacing w:before="160"/>
      </w:pPr>
      <w:r w:rsidRPr="008F22E2">
        <w:rPr>
          <w:rFonts w:eastAsia="Calibri"/>
        </w:rPr>
        <w:t xml:space="preserve">Because the evolution of GMs in typically developing infants represents ongoing phases of motor development, atypical motor patterns in infants (i.e., as evaluated by the General Movement Assessment [GMA] or the Hammersmith Infant Neurological Examination [HINE]) in infants may reflect impaired motor development due to discrete clinical conditions (e.g., cerebral palsy, genetic disorders, autism spectrum disorder, or minor neurological dysfunction [MND]) or overall neuromotor delay. These conditions are highly associated with known risk factors, such as pre-term birth or damage to specific areas of the brain, which interrupt or disrupt these developmental processes. </w:t>
      </w:r>
    </w:p>
    <w:p w14:paraId="03B12AAD" w14:textId="579AF892" w:rsidR="003D55A8" w:rsidRPr="008F22E2" w:rsidRDefault="000B781E" w:rsidP="00BA1142">
      <w:pPr>
        <w:spacing w:before="160"/>
      </w:pPr>
      <w:r w:rsidRPr="008F22E2">
        <w:t xml:space="preserve">Early theories regarded motor development as an innate, natural process. However, recent </w:t>
      </w:r>
      <w:r w:rsidR="003D55A8" w:rsidRPr="008F22E2">
        <w:lastRenderedPageBreak/>
        <w:t xml:space="preserve">theories suggest </w:t>
      </w:r>
      <w:r w:rsidRPr="008F22E2">
        <w:t xml:space="preserve">that motor development </w:t>
      </w:r>
      <w:r w:rsidR="003D55A8" w:rsidRPr="008F22E2">
        <w:t>progresses through phases that are</w:t>
      </w:r>
      <w:r w:rsidRPr="008F22E2">
        <w:t xml:space="preserve"> affected variously by experiences, genes, and epigenetics. Abundant variability in movement in the typically developing infant provides rich self-produced sensory and proprioceptive feedback </w:t>
      </w:r>
      <w:r w:rsidR="00550682">
        <w:t>that</w:t>
      </w:r>
      <w:r w:rsidR="00550682" w:rsidRPr="008F22E2">
        <w:t xml:space="preserve"> </w:t>
      </w:r>
      <w:r w:rsidRPr="008F22E2">
        <w:t xml:space="preserve">in turn facilitates motor development. In later stages, this feedback information can be increasingly used to coordinate self-initiated, goal directed motor behavior; the </w:t>
      </w:r>
      <w:r w:rsidR="00192827" w:rsidRPr="008F22E2">
        <w:t xml:space="preserve">typically developing </w:t>
      </w:r>
      <w:r w:rsidRPr="008F22E2">
        <w:t xml:space="preserve">infant is able to select from a wide repertoire of possible movements to accomplish a desired task. </w:t>
      </w:r>
      <w:r w:rsidR="003D55A8" w:rsidRPr="008F22E2">
        <w:t xml:space="preserve">The infant </w:t>
      </w:r>
      <w:r w:rsidR="00BB2A6D" w:rsidRPr="008F22E2">
        <w:t>can</w:t>
      </w:r>
      <w:r w:rsidR="003D55A8" w:rsidRPr="008F22E2">
        <w:t xml:space="preserve"> learn from their own movements as well as by imitating movements of others due to neural mirror networks that are already present </w:t>
      </w:r>
      <w:r w:rsidR="00BB2A6D" w:rsidRPr="008F22E2">
        <w:t xml:space="preserve">at </w:t>
      </w:r>
      <w:r w:rsidR="003D55A8" w:rsidRPr="008F22E2">
        <w:t xml:space="preserve">birth. </w:t>
      </w:r>
      <w:r w:rsidRPr="008F22E2">
        <w:t xml:space="preserve">Goal-directed movements develop sequentially, corresponding to different phases of development; e.g., postural adjustments emerge after 3 months, and reaching activities develop between 6-15 months. During these adaptive phases, the infant can increasingly incorporate sensory feedback from the environment in order to fine-tune intended movements. </w:t>
      </w:r>
    </w:p>
    <w:p w14:paraId="6DED41B7" w14:textId="6E7CEE1D" w:rsidR="003D55A8" w:rsidRPr="008F22E2" w:rsidRDefault="003D55A8" w:rsidP="00BA1142">
      <w:pPr>
        <w:spacing w:before="160"/>
      </w:pPr>
      <w:r w:rsidRPr="008F22E2">
        <w:t xml:space="preserve">Because of the high plasticity of the infant brain, early intervention may be an important strategy to overcome or minimize impairments </w:t>
      </w:r>
      <w:r w:rsidR="0072001A" w:rsidRPr="008F22E2">
        <w:t>resulting from</w:t>
      </w:r>
      <w:r w:rsidR="00BB2A6D" w:rsidRPr="008F22E2">
        <w:t xml:space="preserve"> </w:t>
      </w:r>
      <w:r w:rsidRPr="008F22E2">
        <w:t>early brain damage. Because development relies on sensory feedback</w:t>
      </w:r>
      <w:r w:rsidR="002A29BF">
        <w:t>—</w:t>
      </w:r>
      <w:r w:rsidR="0072001A" w:rsidRPr="008F22E2">
        <w:t>obtained through</w:t>
      </w:r>
      <w:r w:rsidRPr="008F22E2">
        <w:t xml:space="preserve"> active movement and interaction with </w:t>
      </w:r>
      <w:r w:rsidR="00BB2A6D" w:rsidRPr="008F22E2">
        <w:t xml:space="preserve">the environment and </w:t>
      </w:r>
      <w:r w:rsidRPr="008F22E2">
        <w:t>other</w:t>
      </w:r>
      <w:r w:rsidR="00BB2A6D" w:rsidRPr="008F22E2">
        <w:t xml:space="preserve"> individuals</w:t>
      </w:r>
      <w:r w:rsidR="002A29BF">
        <w:t>—</w:t>
      </w:r>
      <w:r w:rsidRPr="008F22E2">
        <w:t xml:space="preserve">opportunities for self-directed movement (active learning), </w:t>
      </w:r>
      <w:r w:rsidR="00BB2A6D" w:rsidRPr="008F22E2">
        <w:t xml:space="preserve">environmental enrichment, </w:t>
      </w:r>
      <w:r w:rsidRPr="008F22E2">
        <w:t>and caregiver engagement are key intervention components. In addition, for infants at risk of neurodevelopmental delay, empowering caregivers through positive communication, focusing on achievement rather than impairment, may improve caregiver wellbeing</w:t>
      </w:r>
      <w:r w:rsidR="0072001A" w:rsidRPr="008F22E2">
        <w:t xml:space="preserve">, </w:t>
      </w:r>
      <w:r w:rsidRPr="008F22E2">
        <w:t xml:space="preserve">thus </w:t>
      </w:r>
      <w:r w:rsidR="0072001A" w:rsidRPr="008F22E2">
        <w:t xml:space="preserve">facilitating </w:t>
      </w:r>
      <w:r w:rsidRPr="008F22E2">
        <w:t xml:space="preserve">improved interactions between parent and infant. </w:t>
      </w:r>
    </w:p>
    <w:p w14:paraId="53912732" w14:textId="60552AED" w:rsidR="00C6775D" w:rsidRPr="008F22E2" w:rsidRDefault="003D55A8" w:rsidP="00BA1142">
      <w:pPr>
        <w:spacing w:before="160"/>
      </w:pPr>
      <w:r w:rsidRPr="008F22E2">
        <w:t xml:space="preserve">The proposed intervention is </w:t>
      </w:r>
      <w:r w:rsidR="00DB6A57" w:rsidRPr="008F22E2">
        <w:t xml:space="preserve">therefore </w:t>
      </w:r>
      <w:r w:rsidRPr="008F22E2">
        <w:t xml:space="preserve">based on </w:t>
      </w:r>
      <w:r w:rsidR="00260007">
        <w:t>five</w:t>
      </w:r>
      <w:r w:rsidR="00260007" w:rsidRPr="008F22E2">
        <w:t xml:space="preserve"> </w:t>
      </w:r>
      <w:r w:rsidRPr="008F22E2">
        <w:t xml:space="preserve">principles: active learning, </w:t>
      </w:r>
      <w:r w:rsidR="00FF605E" w:rsidRPr="008F22E2">
        <w:t xml:space="preserve">caregiver engagement, environmental enrichment, strengths-based communication between </w:t>
      </w:r>
      <w:r w:rsidR="00DB6A57" w:rsidRPr="008F22E2">
        <w:t xml:space="preserve">the </w:t>
      </w:r>
      <w:r w:rsidR="00FF605E" w:rsidRPr="008F22E2">
        <w:t>therapist and caregiver that focuses on the achievements of the individual infant</w:t>
      </w:r>
      <w:r w:rsidR="00260007">
        <w:t>, and dose</w:t>
      </w:r>
      <w:r w:rsidR="00FF605E" w:rsidRPr="008F22E2">
        <w:t xml:space="preserve">. In addition, the intervention starts as early as possible (in the NICU) to capitalize on neuroplastic potential, comprises a high-dose of therapist- and parent-delivered activities, and continues until 12-months corrected age to enable continued functional progression throughout the first year of life. </w:t>
      </w:r>
    </w:p>
    <w:p w14:paraId="35F60A51" w14:textId="14659E0F" w:rsidR="00297491" w:rsidRPr="008F22E2" w:rsidRDefault="00297491" w:rsidP="00BA1142">
      <w:pPr>
        <w:pStyle w:val="Heading1"/>
        <w:widowControl w:val="0"/>
      </w:pPr>
      <w:r w:rsidRPr="008F22E2">
        <w:t>Study Endpoints</w:t>
      </w:r>
      <w:bookmarkEnd w:id="3"/>
      <w:r w:rsidR="00C6775D" w:rsidRPr="008F22E2">
        <w:t>:</w:t>
      </w:r>
    </w:p>
    <w:p w14:paraId="62C5B9A8" w14:textId="6F80BF24" w:rsidR="00C6775D" w:rsidRPr="008F22E2" w:rsidRDefault="00830BD3" w:rsidP="00BA1142">
      <w:pPr>
        <w:rPr>
          <w:rFonts w:cs="Arial"/>
          <w:i/>
          <w:szCs w:val="22"/>
        </w:rPr>
      </w:pPr>
      <w:bookmarkStart w:id="4" w:name="_Toc500242046"/>
      <w:r w:rsidRPr="008F22E2">
        <w:rPr>
          <w:rFonts w:cs="Arial"/>
          <w:i/>
          <w:szCs w:val="22"/>
        </w:rPr>
        <w:t>Primary Study Endpoints:</w:t>
      </w:r>
    </w:p>
    <w:p w14:paraId="2CA5CC79" w14:textId="69E104F6" w:rsidR="00830BD3" w:rsidRPr="008F22E2" w:rsidRDefault="00830BD3" w:rsidP="00BA1142">
      <w:pPr>
        <w:pStyle w:val="Default"/>
        <w:widowControl w:val="0"/>
        <w:numPr>
          <w:ilvl w:val="0"/>
          <w:numId w:val="32"/>
        </w:numPr>
        <w:rPr>
          <w:rFonts w:ascii="Arial" w:hAnsi="Arial" w:cs="Arial"/>
          <w:color w:val="auto"/>
          <w:sz w:val="22"/>
          <w:szCs w:val="22"/>
        </w:rPr>
      </w:pPr>
      <w:r w:rsidRPr="008F22E2">
        <w:rPr>
          <w:rFonts w:ascii="Arial" w:hAnsi="Arial" w:cs="Arial"/>
          <w:color w:val="auto"/>
          <w:sz w:val="22"/>
          <w:szCs w:val="22"/>
        </w:rPr>
        <w:t xml:space="preserve">Completion of the 12-month assessment time-point for </w:t>
      </w:r>
      <w:r w:rsidR="00550682">
        <w:rPr>
          <w:rFonts w:ascii="Arial" w:hAnsi="Arial" w:cs="Arial"/>
          <w:color w:val="auto"/>
          <w:sz w:val="22"/>
          <w:szCs w:val="22"/>
        </w:rPr>
        <w:t xml:space="preserve">up to </w:t>
      </w:r>
      <w:r w:rsidR="00DE635D">
        <w:rPr>
          <w:rFonts w:ascii="Arial" w:hAnsi="Arial" w:cs="Arial"/>
          <w:color w:val="auto"/>
          <w:sz w:val="22"/>
          <w:szCs w:val="22"/>
        </w:rPr>
        <w:t>240</w:t>
      </w:r>
      <w:r w:rsidRPr="008F22E2">
        <w:rPr>
          <w:rFonts w:ascii="Arial" w:hAnsi="Arial" w:cs="Arial"/>
          <w:color w:val="auto"/>
          <w:sz w:val="22"/>
          <w:szCs w:val="22"/>
        </w:rPr>
        <w:t xml:space="preserve"> infants</w:t>
      </w:r>
      <w:r w:rsidR="00A05EFB">
        <w:rPr>
          <w:rFonts w:ascii="Arial" w:hAnsi="Arial" w:cs="Arial"/>
          <w:color w:val="auto"/>
          <w:sz w:val="22"/>
          <w:szCs w:val="22"/>
        </w:rPr>
        <w:t>, across all sites</w:t>
      </w:r>
      <w:r w:rsidRPr="008F22E2">
        <w:rPr>
          <w:rFonts w:ascii="Arial" w:hAnsi="Arial" w:cs="Arial"/>
          <w:color w:val="auto"/>
          <w:sz w:val="22"/>
          <w:szCs w:val="22"/>
        </w:rPr>
        <w:t>.</w:t>
      </w:r>
    </w:p>
    <w:p w14:paraId="3931B852" w14:textId="202F649C" w:rsidR="00830BD3" w:rsidRPr="008F22E2" w:rsidRDefault="00830BD3" w:rsidP="00BA1142">
      <w:pPr>
        <w:pStyle w:val="Default"/>
        <w:widowControl w:val="0"/>
        <w:numPr>
          <w:ilvl w:val="0"/>
          <w:numId w:val="32"/>
        </w:numPr>
        <w:rPr>
          <w:rFonts w:ascii="Arial" w:hAnsi="Arial" w:cs="Arial"/>
          <w:color w:val="auto"/>
          <w:sz w:val="22"/>
          <w:szCs w:val="22"/>
        </w:rPr>
      </w:pPr>
      <w:r w:rsidRPr="008F22E2">
        <w:rPr>
          <w:rFonts w:ascii="Arial" w:hAnsi="Arial" w:cs="Arial"/>
          <w:color w:val="auto"/>
          <w:sz w:val="22"/>
          <w:szCs w:val="22"/>
        </w:rPr>
        <w:t xml:space="preserve">Analysis of the Bayley-4 </w:t>
      </w:r>
      <w:r w:rsidR="008524BF" w:rsidRPr="008F22E2">
        <w:rPr>
          <w:rFonts w:ascii="Arial" w:hAnsi="Arial" w:cs="Arial"/>
          <w:color w:val="auto"/>
          <w:sz w:val="22"/>
          <w:szCs w:val="22"/>
        </w:rPr>
        <w:t xml:space="preserve">motor scores </w:t>
      </w:r>
      <w:r w:rsidRPr="008F22E2">
        <w:rPr>
          <w:rFonts w:ascii="Arial" w:hAnsi="Arial" w:cs="Arial"/>
          <w:color w:val="auto"/>
          <w:sz w:val="22"/>
          <w:szCs w:val="22"/>
        </w:rPr>
        <w:t xml:space="preserve">at the 12-month testing time-point for </w:t>
      </w:r>
      <w:r w:rsidR="00550682">
        <w:rPr>
          <w:rFonts w:ascii="Arial" w:hAnsi="Arial" w:cs="Arial"/>
          <w:color w:val="auto"/>
          <w:sz w:val="22"/>
          <w:szCs w:val="22"/>
        </w:rPr>
        <w:t xml:space="preserve">up to </w:t>
      </w:r>
      <w:r w:rsidR="00DE635D">
        <w:rPr>
          <w:rFonts w:ascii="Arial" w:hAnsi="Arial" w:cs="Arial"/>
          <w:color w:val="auto"/>
          <w:sz w:val="22"/>
          <w:szCs w:val="22"/>
        </w:rPr>
        <w:t>240</w:t>
      </w:r>
      <w:r w:rsidR="00CF657C">
        <w:rPr>
          <w:rFonts w:ascii="Arial" w:hAnsi="Arial" w:cs="Arial"/>
          <w:color w:val="auto"/>
          <w:sz w:val="22"/>
          <w:szCs w:val="22"/>
        </w:rPr>
        <w:t xml:space="preserve"> infants</w:t>
      </w:r>
      <w:r w:rsidRPr="008F22E2">
        <w:rPr>
          <w:rFonts w:ascii="Arial" w:hAnsi="Arial" w:cs="Arial"/>
          <w:color w:val="auto"/>
          <w:sz w:val="22"/>
          <w:szCs w:val="22"/>
        </w:rPr>
        <w:t>, across all sites.</w:t>
      </w:r>
    </w:p>
    <w:p w14:paraId="4FF5D3C3" w14:textId="40FE1F12" w:rsidR="00830BD3" w:rsidRPr="008F22E2" w:rsidRDefault="00830BD3" w:rsidP="00BA1142">
      <w:pPr>
        <w:pStyle w:val="Default"/>
        <w:widowControl w:val="0"/>
        <w:rPr>
          <w:rFonts w:ascii="Arial" w:hAnsi="Arial" w:cs="Arial"/>
          <w:color w:val="auto"/>
          <w:sz w:val="22"/>
          <w:szCs w:val="22"/>
        </w:rPr>
      </w:pPr>
    </w:p>
    <w:p w14:paraId="6FFACE54" w14:textId="502B2E6C" w:rsidR="00830BD3" w:rsidRPr="008F22E2" w:rsidRDefault="00830BD3" w:rsidP="00BA1142">
      <w:pPr>
        <w:pStyle w:val="Default"/>
        <w:widowControl w:val="0"/>
        <w:rPr>
          <w:rFonts w:ascii="Arial" w:hAnsi="Arial" w:cs="Arial"/>
          <w:i/>
          <w:color w:val="auto"/>
          <w:sz w:val="22"/>
          <w:szCs w:val="22"/>
        </w:rPr>
      </w:pPr>
      <w:r w:rsidRPr="008F22E2">
        <w:rPr>
          <w:rFonts w:ascii="Arial" w:hAnsi="Arial" w:cs="Arial"/>
          <w:i/>
          <w:color w:val="auto"/>
          <w:sz w:val="22"/>
          <w:szCs w:val="22"/>
        </w:rPr>
        <w:t>Secondary Study Endpoints:</w:t>
      </w:r>
    </w:p>
    <w:p w14:paraId="0046977D" w14:textId="55C0D636" w:rsidR="00830BD3" w:rsidRPr="008F22E2" w:rsidRDefault="00830BD3" w:rsidP="00BA1142">
      <w:pPr>
        <w:pStyle w:val="Default"/>
        <w:widowControl w:val="0"/>
        <w:numPr>
          <w:ilvl w:val="0"/>
          <w:numId w:val="32"/>
        </w:numPr>
        <w:rPr>
          <w:rFonts w:ascii="Arial" w:hAnsi="Arial" w:cs="Arial"/>
          <w:color w:val="auto"/>
          <w:sz w:val="22"/>
          <w:szCs w:val="22"/>
        </w:rPr>
      </w:pPr>
      <w:r w:rsidRPr="008F22E2">
        <w:rPr>
          <w:rFonts w:ascii="Arial" w:hAnsi="Arial" w:cs="Arial"/>
          <w:color w:val="auto"/>
          <w:sz w:val="22"/>
          <w:szCs w:val="22"/>
        </w:rPr>
        <w:t xml:space="preserve">Evaluation of whether the intervention </w:t>
      </w:r>
      <w:r w:rsidR="00CF657C">
        <w:rPr>
          <w:rFonts w:ascii="Arial" w:hAnsi="Arial" w:cs="Arial"/>
          <w:color w:val="auto"/>
          <w:sz w:val="22"/>
          <w:szCs w:val="22"/>
        </w:rPr>
        <w:t>results in</w:t>
      </w:r>
      <w:r w:rsidR="00CF657C" w:rsidRPr="008F22E2">
        <w:rPr>
          <w:rFonts w:ascii="Arial" w:hAnsi="Arial" w:cs="Arial"/>
          <w:color w:val="auto"/>
          <w:sz w:val="22"/>
          <w:szCs w:val="22"/>
        </w:rPr>
        <w:t xml:space="preserve"> </w:t>
      </w:r>
      <w:r w:rsidRPr="008F22E2">
        <w:rPr>
          <w:rFonts w:ascii="Arial" w:hAnsi="Arial" w:cs="Arial"/>
          <w:color w:val="auto"/>
          <w:sz w:val="22"/>
          <w:szCs w:val="22"/>
        </w:rPr>
        <w:t>a reduction in the severity of motor delays</w:t>
      </w:r>
      <w:r w:rsidR="00CF657C">
        <w:rPr>
          <w:rFonts w:ascii="Arial" w:hAnsi="Arial" w:cs="Arial"/>
          <w:color w:val="auto"/>
          <w:sz w:val="22"/>
          <w:szCs w:val="22"/>
        </w:rPr>
        <w:t>, compared to the standard of care group</w:t>
      </w:r>
      <w:r w:rsidRPr="008F22E2">
        <w:rPr>
          <w:rFonts w:ascii="Arial" w:hAnsi="Arial" w:cs="Arial"/>
          <w:color w:val="auto"/>
          <w:sz w:val="22"/>
          <w:szCs w:val="22"/>
        </w:rPr>
        <w:t xml:space="preserve">, </w:t>
      </w:r>
      <w:r w:rsidR="00CF657C">
        <w:rPr>
          <w:rFonts w:ascii="Arial" w:hAnsi="Arial" w:cs="Arial"/>
          <w:color w:val="auto"/>
          <w:sz w:val="22"/>
          <w:szCs w:val="22"/>
        </w:rPr>
        <w:t>that can be detected</w:t>
      </w:r>
      <w:r w:rsidR="00CF657C" w:rsidRPr="008F22E2">
        <w:rPr>
          <w:rFonts w:ascii="Arial" w:hAnsi="Arial" w:cs="Arial"/>
          <w:color w:val="auto"/>
          <w:sz w:val="22"/>
          <w:szCs w:val="22"/>
        </w:rPr>
        <w:t xml:space="preserve"> </w:t>
      </w:r>
      <w:r w:rsidRPr="008F22E2">
        <w:rPr>
          <w:rFonts w:ascii="Arial" w:hAnsi="Arial" w:cs="Arial"/>
          <w:color w:val="auto"/>
          <w:sz w:val="22"/>
          <w:szCs w:val="22"/>
        </w:rPr>
        <w:t>as early as 3-months corrected age.</w:t>
      </w:r>
    </w:p>
    <w:p w14:paraId="2221B338" w14:textId="748B16BA" w:rsidR="00C6775D" w:rsidRPr="008F22E2" w:rsidRDefault="00830BD3" w:rsidP="00BA1142">
      <w:pPr>
        <w:pStyle w:val="Default"/>
        <w:widowControl w:val="0"/>
        <w:numPr>
          <w:ilvl w:val="0"/>
          <w:numId w:val="32"/>
        </w:numPr>
        <w:rPr>
          <w:rFonts w:ascii="Arial" w:hAnsi="Arial" w:cs="Arial"/>
          <w:color w:val="auto"/>
          <w:sz w:val="22"/>
          <w:szCs w:val="22"/>
        </w:rPr>
      </w:pPr>
      <w:r w:rsidRPr="008F22E2">
        <w:rPr>
          <w:rFonts w:ascii="Arial" w:hAnsi="Arial" w:cs="Arial"/>
          <w:color w:val="auto"/>
          <w:sz w:val="22"/>
          <w:szCs w:val="22"/>
        </w:rPr>
        <w:t xml:space="preserve">Evaluation of the intervention’s impact on </w:t>
      </w:r>
      <w:r w:rsidR="005776E3" w:rsidRPr="008F22E2">
        <w:rPr>
          <w:rFonts w:ascii="Arial" w:hAnsi="Arial" w:cs="Arial"/>
          <w:color w:val="auto"/>
          <w:sz w:val="22"/>
          <w:szCs w:val="22"/>
        </w:rPr>
        <w:t>caregiver health</w:t>
      </w:r>
      <w:r w:rsidR="00CF657C">
        <w:rPr>
          <w:rFonts w:ascii="Arial" w:hAnsi="Arial" w:cs="Arial"/>
          <w:color w:val="auto"/>
          <w:sz w:val="22"/>
          <w:szCs w:val="22"/>
        </w:rPr>
        <w:t>-</w:t>
      </w:r>
      <w:r w:rsidR="005776E3" w:rsidRPr="008F22E2">
        <w:rPr>
          <w:rFonts w:ascii="Arial" w:hAnsi="Arial" w:cs="Arial"/>
          <w:color w:val="auto"/>
          <w:sz w:val="22"/>
          <w:szCs w:val="22"/>
        </w:rPr>
        <w:t>related quality of life</w:t>
      </w:r>
      <w:r w:rsidRPr="008F22E2">
        <w:rPr>
          <w:rFonts w:ascii="Arial" w:hAnsi="Arial" w:cs="Arial"/>
          <w:color w:val="auto"/>
          <w:sz w:val="22"/>
          <w:szCs w:val="22"/>
        </w:rPr>
        <w:t>.</w:t>
      </w:r>
    </w:p>
    <w:p w14:paraId="4D220870" w14:textId="36AD2D07" w:rsidR="0078257E" w:rsidRPr="008F22E2" w:rsidRDefault="0078257E" w:rsidP="00BA1142">
      <w:pPr>
        <w:pStyle w:val="Heading1"/>
        <w:widowControl w:val="0"/>
      </w:pPr>
      <w:r w:rsidRPr="008F22E2">
        <w:t>Inclusion and Exclusion Criteria</w:t>
      </w:r>
    </w:p>
    <w:p w14:paraId="2DAA9F82" w14:textId="77777777" w:rsidR="0078257E" w:rsidRPr="008F22E2" w:rsidRDefault="0078257E" w:rsidP="00BA1142">
      <w:pPr>
        <w:pStyle w:val="Heading2"/>
        <w:keepNext w:val="0"/>
        <w:keepLines w:val="0"/>
        <w:rPr>
          <w:rFonts w:ascii="Arial" w:hAnsi="Arial" w:cs="Arial"/>
          <w:i/>
          <w:color w:val="auto"/>
          <w:sz w:val="22"/>
          <w:szCs w:val="22"/>
        </w:rPr>
      </w:pPr>
      <w:r w:rsidRPr="008F22E2">
        <w:rPr>
          <w:rFonts w:ascii="Arial" w:hAnsi="Arial" w:cs="Arial"/>
          <w:color w:val="auto"/>
          <w:sz w:val="22"/>
          <w:szCs w:val="22"/>
          <w:u w:val="single"/>
        </w:rPr>
        <w:t>Screening</w:t>
      </w:r>
    </w:p>
    <w:p w14:paraId="587C8111" w14:textId="1C5CF770" w:rsidR="00975249" w:rsidRDefault="0078257E" w:rsidP="00975249">
      <w:r w:rsidRPr="008F22E2">
        <w:rPr>
          <w:rFonts w:cs="Arial"/>
          <w:szCs w:val="22"/>
        </w:rPr>
        <w:t>Infants admitted to the NICU will be screened by study team members at each respective recruitment site starting at 33-34 weeks PMA. They will be identified as appropriate for the study based on the following inclusion/exclusion criteria. Screening will be completed with an electronic medical record review. Families will not be approached by study staff until the infant is medically stable and the family has been cleared by the NICU staff as ready to approach.</w:t>
      </w:r>
      <w:r w:rsidR="00975249">
        <w:rPr>
          <w:rFonts w:cs="Arial"/>
          <w:szCs w:val="22"/>
        </w:rPr>
        <w:t xml:space="preserve"> </w:t>
      </w:r>
    </w:p>
    <w:p w14:paraId="33BDCD42" w14:textId="1A30DABD" w:rsidR="0078257E" w:rsidRPr="008F22E2" w:rsidRDefault="0078257E" w:rsidP="00CA1EE2"/>
    <w:p w14:paraId="3A405516" w14:textId="77777777" w:rsidR="00F92E33" w:rsidRDefault="00F92E33" w:rsidP="00CA1EE2">
      <w:pPr>
        <w:pStyle w:val="Heading2"/>
        <w:keepNext w:val="0"/>
        <w:keepLines w:val="0"/>
        <w:spacing w:before="120"/>
        <w:rPr>
          <w:rFonts w:ascii="Arial" w:hAnsi="Arial" w:cs="Arial"/>
          <w:color w:val="auto"/>
          <w:sz w:val="22"/>
          <w:szCs w:val="22"/>
          <w:u w:val="single"/>
        </w:rPr>
      </w:pPr>
    </w:p>
    <w:p w14:paraId="13782104" w14:textId="0426FEB2" w:rsidR="0078257E" w:rsidRPr="00032B02" w:rsidRDefault="00032B02" w:rsidP="00CA1EE2">
      <w:pPr>
        <w:pStyle w:val="Heading2"/>
        <w:keepNext w:val="0"/>
        <w:keepLines w:val="0"/>
        <w:spacing w:before="120"/>
        <w:rPr>
          <w:rFonts w:ascii="Arial" w:hAnsi="Arial" w:cs="Arial"/>
          <w:color w:val="auto"/>
          <w:sz w:val="22"/>
          <w:szCs w:val="22"/>
          <w:u w:val="single"/>
        </w:rPr>
      </w:pPr>
      <w:r w:rsidRPr="00032B02">
        <w:rPr>
          <w:rFonts w:ascii="Arial" w:hAnsi="Arial" w:cs="Arial"/>
          <w:color w:val="auto"/>
          <w:sz w:val="22"/>
          <w:szCs w:val="22"/>
          <w:u w:val="single"/>
        </w:rPr>
        <w:t>Infants</w:t>
      </w:r>
    </w:p>
    <w:p w14:paraId="0AF32DEE" w14:textId="73A2BF63" w:rsidR="00032B02" w:rsidRPr="00032B02" w:rsidRDefault="00032B02" w:rsidP="00032B02">
      <w:r w:rsidRPr="008F22E2">
        <w:rPr>
          <w:rFonts w:cs="Arial"/>
          <w:i/>
          <w:szCs w:val="22"/>
        </w:rPr>
        <w:t>Inclusion criteria</w:t>
      </w:r>
    </w:p>
    <w:p w14:paraId="0297473C" w14:textId="587FF7A0" w:rsidR="0078257E" w:rsidRPr="008F22E2" w:rsidRDefault="0078257E" w:rsidP="00BA1142">
      <w:pPr>
        <w:pStyle w:val="NormalWeb"/>
        <w:shd w:val="clear" w:color="auto" w:fill="FFFFFF"/>
        <w:spacing w:before="0" w:beforeAutospacing="0" w:after="0" w:afterAutospacing="0"/>
        <w:ind w:firstLine="360"/>
        <w:rPr>
          <w:rFonts w:ascii="Arial" w:hAnsi="Arial" w:cs="Arial"/>
          <w:szCs w:val="22"/>
        </w:rPr>
      </w:pPr>
      <w:r w:rsidRPr="008F22E2">
        <w:rPr>
          <w:rFonts w:ascii="Arial" w:hAnsi="Arial" w:cs="Arial"/>
          <w:szCs w:val="22"/>
        </w:rPr>
        <w:t>NICU admission and qualifies for Early Childhood Clinic</w:t>
      </w:r>
      <w:r w:rsidR="00250A41">
        <w:rPr>
          <w:rFonts w:ascii="Arial" w:hAnsi="Arial" w:cs="Arial"/>
          <w:szCs w:val="22"/>
        </w:rPr>
        <w:t xml:space="preserve"> (NICU high-risk follow up clinic) or </w:t>
      </w:r>
      <w:r w:rsidRPr="008F22E2">
        <w:rPr>
          <w:rFonts w:ascii="Arial" w:hAnsi="Arial" w:cs="Arial"/>
          <w:szCs w:val="22"/>
        </w:rPr>
        <w:t>Early Intervention due to:</w:t>
      </w:r>
    </w:p>
    <w:p w14:paraId="009485CB" w14:textId="16DDD077" w:rsidR="0078257E" w:rsidRPr="008F22E2" w:rsidRDefault="0078257E" w:rsidP="00BA1142">
      <w:pPr>
        <w:pStyle w:val="NormalWeb"/>
        <w:numPr>
          <w:ilvl w:val="0"/>
          <w:numId w:val="43"/>
        </w:numPr>
        <w:shd w:val="clear" w:color="auto" w:fill="FFFFFF"/>
        <w:spacing w:before="120" w:beforeAutospacing="0" w:after="0" w:afterAutospacing="0"/>
        <w:jc w:val="left"/>
        <w:rPr>
          <w:rFonts w:ascii="Arial" w:hAnsi="Arial" w:cs="Arial"/>
          <w:szCs w:val="22"/>
        </w:rPr>
      </w:pPr>
      <w:r w:rsidRPr="008F22E2">
        <w:rPr>
          <w:rFonts w:ascii="Arial" w:hAnsi="Arial" w:cs="Arial"/>
          <w:szCs w:val="22"/>
        </w:rPr>
        <w:t>BW &lt;</w:t>
      </w:r>
      <w:r w:rsidR="00986784" w:rsidRPr="008F22E2">
        <w:rPr>
          <w:rFonts w:ascii="Arial" w:hAnsi="Arial" w:cs="Arial"/>
          <w:szCs w:val="22"/>
        </w:rPr>
        <w:t>1</w:t>
      </w:r>
      <w:r w:rsidR="00986784">
        <w:rPr>
          <w:rFonts w:ascii="Arial" w:hAnsi="Arial" w:cs="Arial"/>
          <w:szCs w:val="22"/>
        </w:rPr>
        <w:t>5</w:t>
      </w:r>
      <w:r w:rsidR="00986784" w:rsidRPr="008F22E2">
        <w:rPr>
          <w:rFonts w:ascii="Arial" w:hAnsi="Arial" w:cs="Arial"/>
          <w:szCs w:val="22"/>
        </w:rPr>
        <w:t xml:space="preserve">00 </w:t>
      </w:r>
      <w:r w:rsidRPr="008F22E2">
        <w:rPr>
          <w:rFonts w:ascii="Arial" w:hAnsi="Arial" w:cs="Arial"/>
          <w:szCs w:val="22"/>
        </w:rPr>
        <w:t>grams</w:t>
      </w:r>
    </w:p>
    <w:p w14:paraId="5CDD6AAE" w14:textId="77777777" w:rsidR="0078257E" w:rsidRPr="008F22E2" w:rsidRDefault="0078257E" w:rsidP="00BA1142">
      <w:pPr>
        <w:pStyle w:val="NormalWeb"/>
        <w:shd w:val="clear" w:color="auto" w:fill="FFFFFF"/>
        <w:spacing w:before="0" w:beforeAutospacing="0" w:after="0" w:afterAutospacing="0"/>
        <w:rPr>
          <w:rFonts w:ascii="Arial" w:hAnsi="Arial" w:cs="Arial"/>
          <w:szCs w:val="22"/>
        </w:rPr>
      </w:pPr>
      <w:r w:rsidRPr="008F22E2">
        <w:rPr>
          <w:rFonts w:ascii="Arial" w:hAnsi="Arial" w:cs="Arial"/>
          <w:b/>
          <w:bCs/>
          <w:szCs w:val="22"/>
        </w:rPr>
        <w:t>OR</w:t>
      </w:r>
    </w:p>
    <w:p w14:paraId="35526CF2" w14:textId="77777777"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Disorders of the central nervous system</w:t>
      </w:r>
    </w:p>
    <w:p w14:paraId="362A618C" w14:textId="77777777" w:rsidR="0078257E" w:rsidRPr="008F22E2" w:rsidRDefault="0078257E" w:rsidP="00BA1142">
      <w:pPr>
        <w:pStyle w:val="NormalWeb"/>
        <w:shd w:val="clear" w:color="auto" w:fill="FFFFFF"/>
        <w:spacing w:before="0" w:beforeAutospacing="0" w:after="0" w:afterAutospacing="0"/>
        <w:ind w:left="720"/>
        <w:jc w:val="left"/>
        <w:rPr>
          <w:rFonts w:ascii="Arial" w:hAnsi="Arial" w:cs="Arial"/>
          <w:szCs w:val="22"/>
        </w:rPr>
      </w:pPr>
      <w:r w:rsidRPr="008F22E2">
        <w:rPr>
          <w:rFonts w:ascii="Arial" w:hAnsi="Arial" w:cs="Arial"/>
          <w:szCs w:val="22"/>
        </w:rPr>
        <w:t xml:space="preserve">—Brain injury (including but not limited to extra axial hemorrhage, any grade intraventricular or intraparenchymal hemorrhage, stroke, </w:t>
      </w:r>
      <w:r w:rsidRPr="008F22E2">
        <w:rPr>
          <w:rFonts w:ascii="Arial" w:hAnsi="Arial" w:cs="Arial"/>
          <w:bCs/>
          <w:szCs w:val="22"/>
          <w:shd w:val="clear" w:color="auto" w:fill="FFFFFF"/>
        </w:rPr>
        <w:t>hypoxic ischemic encephalopathy</w:t>
      </w:r>
      <w:r w:rsidRPr="008F22E2">
        <w:rPr>
          <w:rFonts w:ascii="Arial" w:hAnsi="Arial" w:cs="Arial"/>
          <w:szCs w:val="22"/>
        </w:rPr>
        <w:t xml:space="preserve"> (HIE), meningitis) </w:t>
      </w:r>
    </w:p>
    <w:p w14:paraId="12ED0557" w14:textId="77777777" w:rsidR="0078257E" w:rsidRPr="008F22E2" w:rsidRDefault="0078257E" w:rsidP="00BA1142">
      <w:pPr>
        <w:pStyle w:val="NormalWeb"/>
        <w:numPr>
          <w:ilvl w:val="1"/>
          <w:numId w:val="44"/>
        </w:numPr>
        <w:shd w:val="clear" w:color="auto" w:fill="FFFFFF"/>
        <w:spacing w:before="0" w:beforeAutospacing="0" w:after="0" w:afterAutospacing="0"/>
        <w:ind w:left="1080" w:hanging="180"/>
        <w:jc w:val="left"/>
        <w:rPr>
          <w:rFonts w:ascii="Arial" w:hAnsi="Arial" w:cs="Arial"/>
          <w:szCs w:val="22"/>
        </w:rPr>
      </w:pPr>
      <w:r w:rsidRPr="008F22E2">
        <w:rPr>
          <w:rFonts w:ascii="Arial" w:hAnsi="Arial" w:cs="Arial"/>
          <w:szCs w:val="22"/>
          <w:shd w:val="clear" w:color="auto" w:fill="FFFFFF"/>
        </w:rPr>
        <w:t>HIE includes mild, moderate, severe exam on modified Sarnat exam, both cooled and non-cooled</w:t>
      </w:r>
    </w:p>
    <w:p w14:paraId="29F2870A" w14:textId="77777777" w:rsidR="0078257E" w:rsidRPr="008F22E2" w:rsidRDefault="0078257E" w:rsidP="00BA1142">
      <w:pPr>
        <w:pStyle w:val="NormalWeb"/>
        <w:numPr>
          <w:ilvl w:val="1"/>
          <w:numId w:val="44"/>
        </w:numPr>
        <w:shd w:val="clear" w:color="auto" w:fill="FFFFFF"/>
        <w:spacing w:before="0" w:beforeAutospacing="0" w:after="0" w:afterAutospacing="0"/>
        <w:ind w:left="1080" w:hanging="180"/>
        <w:jc w:val="left"/>
        <w:rPr>
          <w:rFonts w:ascii="Arial" w:hAnsi="Arial" w:cs="Arial"/>
          <w:szCs w:val="22"/>
        </w:rPr>
      </w:pPr>
      <w:r w:rsidRPr="008F22E2">
        <w:rPr>
          <w:rFonts w:ascii="Arial" w:hAnsi="Arial" w:cs="Arial"/>
          <w:szCs w:val="22"/>
        </w:rPr>
        <w:t>includes “</w:t>
      </w:r>
      <w:r w:rsidRPr="008F22E2">
        <w:rPr>
          <w:rFonts w:ascii="Arial" w:hAnsi="Arial" w:cs="Arial"/>
          <w:i/>
          <w:szCs w:val="22"/>
        </w:rPr>
        <w:t>at</w:t>
      </w:r>
      <w:r w:rsidRPr="008F22E2">
        <w:rPr>
          <w:rFonts w:ascii="Arial" w:hAnsi="Arial" w:cs="Arial"/>
          <w:szCs w:val="22"/>
        </w:rPr>
        <w:t> </w:t>
      </w:r>
      <w:r w:rsidRPr="008F22E2">
        <w:rPr>
          <w:rFonts w:ascii="Arial" w:hAnsi="Arial" w:cs="Arial"/>
          <w:i/>
          <w:iCs/>
          <w:szCs w:val="22"/>
        </w:rPr>
        <w:t>risk for HIE”</w:t>
      </w:r>
      <w:r w:rsidRPr="008F22E2">
        <w:rPr>
          <w:rFonts w:ascii="Arial" w:hAnsi="Arial" w:cs="Arial"/>
          <w:szCs w:val="22"/>
        </w:rPr>
        <w:t> with 10-minute Apgar &lt;7 plus pH&lt;7.15 or base deficit &gt;/=12.</w:t>
      </w:r>
    </w:p>
    <w:p w14:paraId="58335975" w14:textId="77777777" w:rsidR="0078257E" w:rsidRPr="008F22E2" w:rsidRDefault="0078257E" w:rsidP="00BA1142">
      <w:pPr>
        <w:pStyle w:val="NormalWeb"/>
        <w:shd w:val="clear" w:color="auto" w:fill="FFFFFF"/>
        <w:spacing w:before="0" w:beforeAutospacing="0" w:after="0" w:afterAutospacing="0"/>
        <w:ind w:left="720"/>
        <w:jc w:val="left"/>
        <w:rPr>
          <w:rFonts w:ascii="Arial" w:hAnsi="Arial" w:cs="Arial"/>
          <w:szCs w:val="22"/>
        </w:rPr>
      </w:pPr>
      <w:r w:rsidRPr="008F22E2">
        <w:rPr>
          <w:rFonts w:ascii="Arial" w:hAnsi="Arial" w:cs="Arial"/>
          <w:szCs w:val="22"/>
        </w:rPr>
        <w:t>—Brain developmental abnormalities (hydrocephalus, microcephaly, cortical dysgenesis)</w:t>
      </w:r>
    </w:p>
    <w:p w14:paraId="44FBBAA4" w14:textId="1CE4130C" w:rsidR="0078257E" w:rsidRDefault="0078257E" w:rsidP="00BA1142">
      <w:pPr>
        <w:pStyle w:val="NormalWeb"/>
        <w:shd w:val="clear" w:color="auto" w:fill="FFFFFF"/>
        <w:spacing w:before="0" w:beforeAutospacing="0" w:after="0" w:afterAutospacing="0"/>
        <w:ind w:left="720"/>
        <w:jc w:val="left"/>
        <w:rPr>
          <w:rFonts w:ascii="Arial" w:hAnsi="Arial" w:cs="Arial"/>
          <w:szCs w:val="22"/>
        </w:rPr>
      </w:pPr>
      <w:r w:rsidRPr="008F22E2">
        <w:rPr>
          <w:rFonts w:ascii="Arial" w:hAnsi="Arial" w:cs="Arial"/>
          <w:szCs w:val="22"/>
        </w:rPr>
        <w:t>—Cramped synchronous movements at term PMA</w:t>
      </w:r>
    </w:p>
    <w:p w14:paraId="6168A946" w14:textId="77777777" w:rsidR="00986784" w:rsidRDefault="00986784" w:rsidP="00BA1142">
      <w:pPr>
        <w:pStyle w:val="NormalWeb"/>
        <w:shd w:val="clear" w:color="auto" w:fill="FFFFFF"/>
        <w:spacing w:before="0" w:beforeAutospacing="0" w:after="0" w:afterAutospacing="0"/>
        <w:jc w:val="left"/>
        <w:rPr>
          <w:rFonts w:ascii="Arial" w:hAnsi="Arial" w:cs="Arial"/>
          <w:szCs w:val="22"/>
        </w:rPr>
      </w:pPr>
      <w:r w:rsidRPr="00986784">
        <w:rPr>
          <w:rFonts w:ascii="Arial" w:hAnsi="Arial" w:cs="Arial"/>
          <w:b/>
          <w:szCs w:val="22"/>
        </w:rPr>
        <w:t>OR</w:t>
      </w:r>
      <w:r>
        <w:rPr>
          <w:rFonts w:ascii="Arial" w:hAnsi="Arial" w:cs="Arial"/>
          <w:szCs w:val="22"/>
        </w:rPr>
        <w:t xml:space="preserve"> </w:t>
      </w:r>
    </w:p>
    <w:p w14:paraId="74BB74FE" w14:textId="78303DF3" w:rsidR="00986784" w:rsidRPr="00C42D81" w:rsidRDefault="00986784" w:rsidP="00BA1142">
      <w:pPr>
        <w:pStyle w:val="NormalWeb"/>
        <w:numPr>
          <w:ilvl w:val="0"/>
          <w:numId w:val="44"/>
        </w:numPr>
        <w:shd w:val="clear" w:color="auto" w:fill="FFFFFF"/>
        <w:spacing w:before="0" w:beforeAutospacing="0" w:after="0" w:afterAutospacing="0"/>
        <w:jc w:val="left"/>
        <w:rPr>
          <w:rFonts w:ascii="Arial" w:hAnsi="Arial" w:cs="Arial"/>
          <w:szCs w:val="22"/>
        </w:rPr>
      </w:pPr>
      <w:r>
        <w:rPr>
          <w:rFonts w:ascii="Arial" w:hAnsi="Arial" w:cs="Arial"/>
          <w:szCs w:val="22"/>
        </w:rPr>
        <w:t>Bronchopulmonary dysplasia (BPD)</w:t>
      </w:r>
      <w:r w:rsidR="00D5729C">
        <w:rPr>
          <w:rFonts w:ascii="Arial" w:hAnsi="Arial" w:cs="Arial"/>
          <w:szCs w:val="22"/>
        </w:rPr>
        <w:t xml:space="preserve"> defined as need for respiratory support at 36 weeks </w:t>
      </w:r>
      <w:r w:rsidR="00D5729C" w:rsidRPr="00C42D81">
        <w:rPr>
          <w:rFonts w:ascii="Arial" w:hAnsi="Arial" w:cs="Arial"/>
          <w:szCs w:val="22"/>
        </w:rPr>
        <w:t>postmenstrual age in an infant born at &lt;32 weeks of gestation.</w:t>
      </w:r>
    </w:p>
    <w:p w14:paraId="0833F6F4" w14:textId="77777777" w:rsidR="0078257E" w:rsidRPr="008F22E2" w:rsidRDefault="0078257E" w:rsidP="00BA1142">
      <w:pPr>
        <w:pStyle w:val="NormalWeb"/>
        <w:shd w:val="clear" w:color="auto" w:fill="FFFFFF"/>
        <w:spacing w:before="0" w:beforeAutospacing="0" w:after="0" w:afterAutospacing="0"/>
        <w:rPr>
          <w:rFonts w:ascii="Arial" w:hAnsi="Arial" w:cs="Arial"/>
          <w:szCs w:val="22"/>
        </w:rPr>
      </w:pPr>
      <w:r w:rsidRPr="00C42D81">
        <w:rPr>
          <w:rFonts w:ascii="Arial" w:hAnsi="Arial" w:cs="Arial"/>
          <w:b/>
          <w:bCs/>
          <w:szCs w:val="22"/>
        </w:rPr>
        <w:t>AND</w:t>
      </w:r>
    </w:p>
    <w:p w14:paraId="2B89E5EE" w14:textId="15D4CD97" w:rsidR="00032B02" w:rsidRPr="00032B02" w:rsidRDefault="0078257E" w:rsidP="00032B02">
      <w:pPr>
        <w:pStyle w:val="NormalWeb"/>
        <w:numPr>
          <w:ilvl w:val="0"/>
          <w:numId w:val="44"/>
        </w:numPr>
        <w:shd w:val="clear" w:color="auto" w:fill="FFFFFF"/>
        <w:spacing w:before="0" w:beforeAutospacing="0" w:after="0" w:afterAutospacing="0"/>
        <w:jc w:val="left"/>
        <w:rPr>
          <w:rFonts w:ascii="Arial" w:hAnsi="Arial" w:cs="Arial"/>
          <w:b/>
          <w:bCs/>
          <w:szCs w:val="22"/>
        </w:rPr>
      </w:pPr>
      <w:r w:rsidRPr="008F22E2">
        <w:rPr>
          <w:rFonts w:ascii="Arial" w:hAnsi="Arial" w:cs="Arial"/>
          <w:szCs w:val="22"/>
        </w:rPr>
        <w:t xml:space="preserve">Medically stable </w:t>
      </w:r>
      <w:r w:rsidRPr="008F22E2">
        <w:rPr>
          <w:rFonts w:ascii="Arial" w:hAnsi="Arial" w:cs="Arial"/>
          <w:b/>
          <w:szCs w:val="22"/>
        </w:rPr>
        <w:t>AND</w:t>
      </w:r>
      <w:r w:rsidRPr="008F22E2">
        <w:rPr>
          <w:rFonts w:ascii="Arial" w:hAnsi="Arial" w:cs="Arial"/>
          <w:szCs w:val="22"/>
        </w:rPr>
        <w:t xml:space="preserve"> </w:t>
      </w:r>
      <w:r w:rsidR="003446BD">
        <w:rPr>
          <w:rFonts w:ascii="Arial" w:hAnsi="Arial" w:cs="Arial"/>
          <w:szCs w:val="22"/>
        </w:rPr>
        <w:t>a</w:t>
      </w:r>
      <w:r w:rsidR="003446BD" w:rsidRPr="008F22E2">
        <w:rPr>
          <w:rFonts w:ascii="Arial" w:hAnsi="Arial" w:cs="Arial"/>
          <w:szCs w:val="22"/>
        </w:rPr>
        <w:t xml:space="preserve">ble </w:t>
      </w:r>
      <w:r w:rsidRPr="008F22E2">
        <w:rPr>
          <w:rFonts w:ascii="Arial" w:hAnsi="Arial" w:cs="Arial"/>
          <w:szCs w:val="22"/>
        </w:rPr>
        <w:t>to start intervention between 34-</w:t>
      </w:r>
      <w:r w:rsidR="00986784">
        <w:rPr>
          <w:rFonts w:ascii="Arial" w:hAnsi="Arial" w:cs="Arial"/>
          <w:szCs w:val="22"/>
        </w:rPr>
        <w:t xml:space="preserve">48 </w:t>
      </w:r>
      <w:r w:rsidRPr="00DC4CEF">
        <w:rPr>
          <w:rFonts w:ascii="Arial" w:hAnsi="Arial" w:cs="Arial"/>
          <w:szCs w:val="22"/>
        </w:rPr>
        <w:t>weeks</w:t>
      </w:r>
      <w:r w:rsidR="003446BD" w:rsidRPr="00DC4CEF">
        <w:rPr>
          <w:rFonts w:ascii="Arial" w:hAnsi="Arial" w:cs="Arial"/>
          <w:szCs w:val="22"/>
        </w:rPr>
        <w:t xml:space="preserve"> PMA.</w:t>
      </w:r>
    </w:p>
    <w:p w14:paraId="333E69C7" w14:textId="77777777" w:rsidR="0078257E" w:rsidRPr="008F22E2" w:rsidRDefault="0078257E" w:rsidP="00CA1EE2">
      <w:pPr>
        <w:pStyle w:val="NormalWeb"/>
        <w:shd w:val="clear" w:color="auto" w:fill="FFFFFF"/>
        <w:spacing w:before="120" w:beforeAutospacing="0" w:after="120" w:afterAutospacing="0"/>
        <w:rPr>
          <w:rFonts w:ascii="Arial" w:hAnsi="Arial" w:cs="Arial"/>
          <w:b/>
          <w:bCs/>
          <w:i/>
          <w:szCs w:val="22"/>
        </w:rPr>
      </w:pPr>
      <w:r w:rsidRPr="008F22E2">
        <w:rPr>
          <w:rStyle w:val="Heading2Char"/>
          <w:rFonts w:ascii="Arial" w:hAnsi="Arial" w:cs="Arial"/>
          <w:i/>
          <w:color w:val="auto"/>
          <w:sz w:val="22"/>
          <w:szCs w:val="22"/>
        </w:rPr>
        <w:t>Exclusion criteria</w:t>
      </w:r>
      <w:r w:rsidRPr="008F22E2">
        <w:rPr>
          <w:rFonts w:ascii="Arial" w:hAnsi="Arial" w:cs="Arial"/>
          <w:bCs/>
          <w:i/>
          <w:szCs w:val="22"/>
        </w:rPr>
        <w:t>:</w:t>
      </w:r>
    </w:p>
    <w:p w14:paraId="7C6CD15A" w14:textId="77777777" w:rsidR="0078257E" w:rsidRPr="008F22E2" w:rsidRDefault="0078257E" w:rsidP="00BA1142">
      <w:pPr>
        <w:pStyle w:val="NormalWeb"/>
        <w:shd w:val="clear" w:color="auto" w:fill="FFFFFF"/>
        <w:spacing w:before="0" w:beforeAutospacing="0" w:after="0" w:afterAutospacing="0"/>
        <w:ind w:firstLine="360"/>
        <w:rPr>
          <w:rFonts w:ascii="Arial" w:hAnsi="Arial" w:cs="Arial"/>
          <w:szCs w:val="22"/>
        </w:rPr>
      </w:pPr>
      <w:r w:rsidRPr="008F22E2">
        <w:rPr>
          <w:rFonts w:ascii="Arial" w:hAnsi="Arial" w:cs="Arial"/>
          <w:bCs/>
          <w:szCs w:val="22"/>
        </w:rPr>
        <w:t>(related to inability to complete intervention, sensor placement, or clinic assessments)</w:t>
      </w:r>
    </w:p>
    <w:p w14:paraId="75A876A2" w14:textId="77777777"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open wounds, skin condition precluding sensor placement</w:t>
      </w:r>
    </w:p>
    <w:p w14:paraId="5ADC1851" w14:textId="77777777"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immune deficiencies requiring protective isolation</w:t>
      </w:r>
    </w:p>
    <w:p w14:paraId="489DB1D1" w14:textId="77777777"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limb reduction defects</w:t>
      </w:r>
    </w:p>
    <w:p w14:paraId="64BB8952" w14:textId="6705B067" w:rsidR="0078257E" w:rsidRPr="008F22E2" w:rsidRDefault="002E7474" w:rsidP="00BA1142">
      <w:pPr>
        <w:pStyle w:val="NormalWeb"/>
        <w:numPr>
          <w:ilvl w:val="0"/>
          <w:numId w:val="44"/>
        </w:numPr>
        <w:shd w:val="clear" w:color="auto" w:fill="FFFFFF"/>
        <w:spacing w:before="0" w:beforeAutospacing="0" w:after="0" w:afterAutospacing="0"/>
        <w:jc w:val="left"/>
        <w:rPr>
          <w:rFonts w:ascii="Arial" w:hAnsi="Arial" w:cs="Arial"/>
          <w:szCs w:val="22"/>
        </w:rPr>
      </w:pPr>
      <w:r>
        <w:rPr>
          <w:rFonts w:ascii="Arial" w:hAnsi="Arial" w:cs="Arial"/>
          <w:szCs w:val="22"/>
        </w:rPr>
        <w:t xml:space="preserve">Followed primarily in another clinic (including but not limited to </w:t>
      </w:r>
      <w:r w:rsidR="0078257E" w:rsidRPr="008F22E2">
        <w:rPr>
          <w:rFonts w:ascii="Arial" w:hAnsi="Arial" w:cs="Arial"/>
          <w:szCs w:val="22"/>
        </w:rPr>
        <w:t>meningomyelocele and related conditions/trisomy 21</w:t>
      </w:r>
      <w:r w:rsidR="00FC0E44">
        <w:rPr>
          <w:rFonts w:ascii="Arial" w:hAnsi="Arial" w:cs="Arial"/>
          <w:szCs w:val="22"/>
        </w:rPr>
        <w:t>)</w:t>
      </w:r>
    </w:p>
    <w:p w14:paraId="09900C4C" w14:textId="77777777"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bleeding disorders or ongoing need for anticoagulation</w:t>
      </w:r>
    </w:p>
    <w:p w14:paraId="76347C99" w14:textId="490CC6C2"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palliative or hospice care (for life limiting conditions including</w:t>
      </w:r>
      <w:r w:rsidR="00250A41">
        <w:rPr>
          <w:rFonts w:ascii="Arial" w:hAnsi="Arial" w:cs="Arial"/>
          <w:szCs w:val="22"/>
        </w:rPr>
        <w:t>,</w:t>
      </w:r>
      <w:r w:rsidRPr="008F22E2">
        <w:rPr>
          <w:rFonts w:ascii="Arial" w:hAnsi="Arial" w:cs="Arial"/>
          <w:szCs w:val="22"/>
        </w:rPr>
        <w:t xml:space="preserve"> but not limited to trisomy 18, 13)</w:t>
      </w:r>
    </w:p>
    <w:p w14:paraId="569CF43D" w14:textId="6039C640"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 xml:space="preserve">known visual impairment at </w:t>
      </w:r>
      <w:r w:rsidR="000775DD">
        <w:rPr>
          <w:rFonts w:ascii="Arial" w:hAnsi="Arial" w:cs="Arial"/>
          <w:szCs w:val="22"/>
        </w:rPr>
        <w:t xml:space="preserve">the </w:t>
      </w:r>
      <w:r w:rsidRPr="008F22E2">
        <w:rPr>
          <w:rFonts w:ascii="Arial" w:hAnsi="Arial" w:cs="Arial"/>
          <w:szCs w:val="22"/>
        </w:rPr>
        <w:t>time of enrollment</w:t>
      </w:r>
    </w:p>
    <w:p w14:paraId="5E52AF56" w14:textId="604D5308" w:rsidR="0078257E" w:rsidRPr="008F22E2" w:rsidRDefault="0078257E"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8F22E2">
        <w:rPr>
          <w:rFonts w:ascii="Arial" w:hAnsi="Arial" w:cs="Arial"/>
          <w:szCs w:val="22"/>
        </w:rPr>
        <w:t xml:space="preserve">DCFS </w:t>
      </w:r>
      <w:r w:rsidR="002E7474">
        <w:rPr>
          <w:rFonts w:ascii="Arial" w:hAnsi="Arial" w:cs="Arial"/>
          <w:szCs w:val="22"/>
        </w:rPr>
        <w:t>custody</w:t>
      </w:r>
    </w:p>
    <w:p w14:paraId="251D54A7" w14:textId="77B1F90F" w:rsidR="0078257E" w:rsidRDefault="00D5729C" w:rsidP="00BA1142">
      <w:pPr>
        <w:pStyle w:val="NormalWeb"/>
        <w:numPr>
          <w:ilvl w:val="0"/>
          <w:numId w:val="44"/>
        </w:numPr>
        <w:shd w:val="clear" w:color="auto" w:fill="FFFFFF"/>
        <w:spacing w:before="0" w:beforeAutospacing="0" w:after="0" w:afterAutospacing="0"/>
        <w:jc w:val="left"/>
        <w:rPr>
          <w:rFonts w:ascii="Arial" w:hAnsi="Arial" w:cs="Arial"/>
          <w:szCs w:val="22"/>
        </w:rPr>
      </w:pPr>
      <w:r w:rsidRPr="00C42D81">
        <w:rPr>
          <w:rFonts w:ascii="Arial" w:hAnsi="Arial" w:cs="Arial"/>
          <w:szCs w:val="22"/>
        </w:rPr>
        <w:t xml:space="preserve">No </w:t>
      </w:r>
      <w:r w:rsidR="0078257E" w:rsidRPr="00C42D81">
        <w:rPr>
          <w:rFonts w:ascii="Arial" w:hAnsi="Arial" w:cs="Arial"/>
          <w:szCs w:val="22"/>
        </w:rPr>
        <w:t>English-speaking caregivers</w:t>
      </w:r>
    </w:p>
    <w:p w14:paraId="01AC99E8" w14:textId="5906520A" w:rsidR="002E7474" w:rsidRPr="00C42D81" w:rsidRDefault="002E7474" w:rsidP="00BA1142">
      <w:pPr>
        <w:pStyle w:val="NormalWeb"/>
        <w:numPr>
          <w:ilvl w:val="0"/>
          <w:numId w:val="44"/>
        </w:numPr>
        <w:shd w:val="clear" w:color="auto" w:fill="FFFFFF"/>
        <w:spacing w:before="0" w:beforeAutospacing="0" w:after="0" w:afterAutospacing="0"/>
        <w:jc w:val="left"/>
        <w:rPr>
          <w:rFonts w:ascii="Arial" w:hAnsi="Arial" w:cs="Arial"/>
          <w:szCs w:val="22"/>
        </w:rPr>
      </w:pPr>
      <w:r>
        <w:rPr>
          <w:rFonts w:ascii="Arial" w:hAnsi="Arial" w:cs="Arial"/>
          <w:szCs w:val="22"/>
        </w:rPr>
        <w:t>Any other condition that would preclude participation in the study, as determined by the PI</w:t>
      </w:r>
    </w:p>
    <w:p w14:paraId="05E3780B" w14:textId="5793BE80" w:rsidR="00682339" w:rsidRPr="00BA1142" w:rsidRDefault="00D5729C" w:rsidP="00CA1EE2">
      <w:pPr>
        <w:pStyle w:val="NormalWeb"/>
        <w:numPr>
          <w:ilvl w:val="0"/>
          <w:numId w:val="44"/>
        </w:numPr>
        <w:shd w:val="clear" w:color="auto" w:fill="FFFFFF"/>
        <w:spacing w:before="0" w:beforeAutospacing="0" w:after="0" w:afterAutospacing="0"/>
        <w:jc w:val="left"/>
        <w:rPr>
          <w:rFonts w:ascii="Arial" w:hAnsi="Arial" w:cs="Arial"/>
          <w:szCs w:val="22"/>
        </w:rPr>
      </w:pPr>
      <w:r w:rsidRPr="00C42D81">
        <w:rPr>
          <w:rFonts w:ascii="Arial" w:hAnsi="Arial" w:cs="Arial"/>
          <w:szCs w:val="22"/>
        </w:rPr>
        <w:t>Previously enrolled in competing randomized trial with developmental outcome variables</w:t>
      </w:r>
    </w:p>
    <w:p w14:paraId="200832E2" w14:textId="194A63F8" w:rsidR="006D668A" w:rsidRDefault="00682339" w:rsidP="00BA1142">
      <w:r w:rsidRPr="008A1326">
        <w:t xml:space="preserve">Each child’s </w:t>
      </w:r>
      <w:r w:rsidR="00480C3F" w:rsidRPr="008A1326">
        <w:t xml:space="preserve">enrollment </w:t>
      </w:r>
      <w:r w:rsidRPr="008A1326">
        <w:t>in the study will be approved by the child’s neonatologist.</w:t>
      </w:r>
    </w:p>
    <w:p w14:paraId="55E9E1AE" w14:textId="711CE2B1" w:rsidR="00032B02" w:rsidRDefault="00032B02" w:rsidP="00032B02">
      <w:pPr>
        <w:pStyle w:val="Default"/>
      </w:pPr>
    </w:p>
    <w:p w14:paraId="084FBC94" w14:textId="77777777" w:rsidR="00032B02" w:rsidRPr="00032B02" w:rsidRDefault="00032B02" w:rsidP="00032B02">
      <w:pPr>
        <w:jc w:val="left"/>
        <w:rPr>
          <w:rFonts w:cs="Arial"/>
          <w:color w:val="111111"/>
          <w:sz w:val="21"/>
          <w:szCs w:val="21"/>
          <w:u w:val="single"/>
          <w:shd w:val="clear" w:color="auto" w:fill="FFFFFF"/>
        </w:rPr>
      </w:pPr>
      <w:r w:rsidRPr="00032B02">
        <w:rPr>
          <w:rFonts w:cs="Arial"/>
          <w:color w:val="111111"/>
          <w:sz w:val="21"/>
          <w:szCs w:val="21"/>
          <w:u w:val="single"/>
          <w:shd w:val="clear" w:color="auto" w:fill="FFFFFF"/>
        </w:rPr>
        <w:t xml:space="preserve">Standard of care therapists </w:t>
      </w:r>
    </w:p>
    <w:p w14:paraId="40A4039F" w14:textId="78CDC01B" w:rsidR="00032B02" w:rsidRPr="00032B02" w:rsidRDefault="00032B02" w:rsidP="00032B02">
      <w:pPr>
        <w:jc w:val="left"/>
        <w:rPr>
          <w:rFonts w:ascii="Times New Roman" w:hAnsi="Times New Roman"/>
          <w:i/>
          <w:sz w:val="24"/>
        </w:rPr>
      </w:pPr>
      <w:r w:rsidRPr="00032B02">
        <w:rPr>
          <w:rFonts w:cs="Arial"/>
          <w:i/>
          <w:color w:val="111111"/>
          <w:sz w:val="21"/>
          <w:szCs w:val="21"/>
          <w:shd w:val="clear" w:color="auto" w:fill="FFFFFF"/>
        </w:rPr>
        <w:t xml:space="preserve">Inclusion Criteria:  </w:t>
      </w:r>
    </w:p>
    <w:p w14:paraId="6F2BB11E" w14:textId="4D8532BD" w:rsidR="00032B02" w:rsidRDefault="00032B02" w:rsidP="00032B02">
      <w:pPr>
        <w:widowControl/>
        <w:numPr>
          <w:ilvl w:val="0"/>
          <w:numId w:val="55"/>
        </w:numPr>
        <w:autoSpaceDE/>
        <w:autoSpaceDN/>
        <w:adjustRightInd/>
        <w:spacing w:before="0" w:after="100" w:afterAutospacing="1" w:line="384" w:lineRule="atLeast"/>
        <w:ind w:left="0"/>
        <w:jc w:val="left"/>
        <w:rPr>
          <w:rFonts w:cs="Arial"/>
          <w:color w:val="111111"/>
          <w:sz w:val="21"/>
          <w:szCs w:val="21"/>
        </w:rPr>
      </w:pPr>
      <w:r>
        <w:rPr>
          <w:rFonts w:cs="Arial"/>
          <w:color w:val="111111"/>
          <w:sz w:val="21"/>
          <w:szCs w:val="21"/>
        </w:rPr>
        <w:t>Therapist treating an infant enrolled in the study post-NICU, in either the standard of care group or the intervention group.</w:t>
      </w:r>
    </w:p>
    <w:p w14:paraId="22231768" w14:textId="30A408F0" w:rsidR="00032B02" w:rsidRPr="00032B02" w:rsidRDefault="00032B02" w:rsidP="00032B02">
      <w:pPr>
        <w:pStyle w:val="Default"/>
        <w:rPr>
          <w:rFonts w:ascii="Arial" w:hAnsi="Arial" w:cs="Arial"/>
          <w:i/>
          <w:sz w:val="22"/>
          <w:szCs w:val="22"/>
        </w:rPr>
      </w:pPr>
      <w:r w:rsidRPr="00032B02">
        <w:rPr>
          <w:rFonts w:ascii="Arial" w:hAnsi="Arial" w:cs="Arial"/>
          <w:i/>
          <w:sz w:val="22"/>
          <w:szCs w:val="22"/>
        </w:rPr>
        <w:t xml:space="preserve">Exclusion Criteria: </w:t>
      </w:r>
    </w:p>
    <w:p w14:paraId="0C5AE295" w14:textId="3F1C4DDD" w:rsidR="00032B02" w:rsidRPr="00032B02" w:rsidRDefault="00032B02" w:rsidP="00032B02">
      <w:pPr>
        <w:widowControl/>
        <w:numPr>
          <w:ilvl w:val="0"/>
          <w:numId w:val="56"/>
        </w:numPr>
        <w:autoSpaceDE/>
        <w:autoSpaceDN/>
        <w:adjustRightInd/>
        <w:spacing w:before="0" w:after="100" w:afterAutospacing="1" w:line="384" w:lineRule="atLeast"/>
        <w:ind w:left="0"/>
        <w:jc w:val="left"/>
        <w:rPr>
          <w:rFonts w:cs="Arial"/>
          <w:color w:val="111111"/>
          <w:szCs w:val="22"/>
        </w:rPr>
      </w:pPr>
      <w:r w:rsidRPr="00032B02">
        <w:rPr>
          <w:rFonts w:cs="Arial"/>
          <w:color w:val="111111"/>
          <w:szCs w:val="22"/>
        </w:rPr>
        <w:lastRenderedPageBreak/>
        <w:t>​Not treating infant involved in the study</w:t>
      </w:r>
    </w:p>
    <w:p w14:paraId="28C0E3CF" w14:textId="17AFBF81" w:rsidR="000259FF" w:rsidRPr="008F22E2" w:rsidRDefault="00297491" w:rsidP="00BA1142">
      <w:pPr>
        <w:pStyle w:val="Heading1"/>
        <w:widowControl w:val="0"/>
      </w:pPr>
      <w:r w:rsidRPr="008F22E2">
        <w:t>Study Intervention</w:t>
      </w:r>
      <w:r w:rsidR="00830BD3" w:rsidRPr="008F22E2">
        <w:t>(s)</w:t>
      </w:r>
      <w:r w:rsidRPr="008F22E2">
        <w:t>/</w:t>
      </w:r>
      <w:r w:rsidR="00C6775D" w:rsidRPr="008F22E2">
        <w:t xml:space="preserve"> </w:t>
      </w:r>
      <w:r w:rsidRPr="008F22E2">
        <w:t>Investigational Agent</w:t>
      </w:r>
      <w:bookmarkEnd w:id="4"/>
      <w:r w:rsidR="00C6775D" w:rsidRPr="008F22E2">
        <w:t>(s):</w:t>
      </w:r>
    </w:p>
    <w:p w14:paraId="0C07D598" w14:textId="717D125C" w:rsidR="000259FF" w:rsidRPr="008F22E2" w:rsidRDefault="000259FF" w:rsidP="00BA1142">
      <w:pPr>
        <w:rPr>
          <w:rFonts w:cs="Arial"/>
          <w:b/>
          <w:i/>
          <w:szCs w:val="22"/>
          <w:u w:val="single"/>
        </w:rPr>
      </w:pPr>
      <w:r w:rsidRPr="008F22E2">
        <w:rPr>
          <w:rFonts w:cs="Arial"/>
          <w:b/>
          <w:i/>
          <w:szCs w:val="22"/>
          <w:u w:val="single"/>
        </w:rPr>
        <w:t>S</w:t>
      </w:r>
      <w:r w:rsidR="0023638F" w:rsidRPr="008F22E2">
        <w:rPr>
          <w:rFonts w:cs="Arial"/>
          <w:b/>
          <w:i/>
          <w:szCs w:val="22"/>
          <w:u w:val="single"/>
        </w:rPr>
        <w:t>ummary:</w:t>
      </w:r>
    </w:p>
    <w:p w14:paraId="045A635E" w14:textId="0D0F74D4" w:rsidR="00AF33EF" w:rsidRDefault="008524BF" w:rsidP="00F450DF">
      <w:r w:rsidRPr="008F22E2">
        <w:t xml:space="preserve">Project Corbett is a randomized controlled trial evaluating the efficacy of a </w:t>
      </w:r>
      <w:r w:rsidRPr="008F22E2">
        <w:rPr>
          <w:u w:val="single"/>
        </w:rPr>
        <w:t>one-year long, evidence- and clinical experience-based intervention</w:t>
      </w:r>
      <w:r w:rsidRPr="008F22E2">
        <w:t xml:space="preserve"> </w:t>
      </w:r>
      <w:r w:rsidR="00324069" w:rsidRPr="008F22E2">
        <w:t>to improve motor function and</w:t>
      </w:r>
      <w:r w:rsidRPr="008F22E2">
        <w:t xml:space="preserve"> reduce the severity of motor delays </w:t>
      </w:r>
      <w:r w:rsidR="00192827" w:rsidRPr="008F22E2">
        <w:t>in</w:t>
      </w:r>
      <w:r w:rsidRPr="008F22E2">
        <w:t xml:space="preserve"> infants admitted to the Neonatal Intensive Care Unit (NICU). </w:t>
      </w:r>
      <w:r w:rsidR="00DB6A57" w:rsidRPr="008F22E2">
        <w:t xml:space="preserve">Eligible </w:t>
      </w:r>
      <w:r w:rsidRPr="008F22E2">
        <w:t xml:space="preserve">infants will be enrolled during their NICU stay. Randomization will be </w:t>
      </w:r>
      <w:r w:rsidR="001F44C4">
        <w:t>stratified</w:t>
      </w:r>
      <w:r w:rsidRPr="008F22E2">
        <w:t xml:space="preserve"> based on the</w:t>
      </w:r>
      <w:r w:rsidR="00DB6A57" w:rsidRPr="008F22E2">
        <w:t xml:space="preserve"> infant’s</w:t>
      </w:r>
      <w:r w:rsidRPr="008F22E2">
        <w:t xml:space="preserve"> risk of neuromotor delay. Infants randomized to the intervention group will complete up to two visits per week and</w:t>
      </w:r>
      <w:r w:rsidR="00DB6A57" w:rsidRPr="008F22E2">
        <w:t xml:space="preserve"> will</w:t>
      </w:r>
      <w:r w:rsidRPr="008F22E2">
        <w:t xml:space="preserve"> be provided </w:t>
      </w:r>
      <w:r w:rsidR="00A23900" w:rsidRPr="008F22E2">
        <w:t>a</w:t>
      </w:r>
      <w:r w:rsidR="002623CD" w:rsidRPr="008F22E2">
        <w:t xml:space="preserve"> </w:t>
      </w:r>
      <w:r w:rsidR="00193849" w:rsidRPr="008F22E2">
        <w:t xml:space="preserve">set of worksheets and videos (the </w:t>
      </w:r>
      <w:r w:rsidRPr="008F22E2">
        <w:t>Activity Playbook</w:t>
      </w:r>
      <w:r w:rsidR="00193849" w:rsidRPr="008F22E2">
        <w:t>)</w:t>
      </w:r>
      <w:r w:rsidR="0030535E" w:rsidRPr="008F22E2">
        <w:t xml:space="preserve"> to promote</w:t>
      </w:r>
      <w:r w:rsidR="00193849" w:rsidRPr="008F22E2">
        <w:t xml:space="preserve"> </w:t>
      </w:r>
      <w:r w:rsidRPr="008F22E2">
        <w:t>functional progression</w:t>
      </w:r>
      <w:r w:rsidR="002623CD" w:rsidRPr="008F22E2">
        <w:t xml:space="preserve">. Parents will be asked to complete activities described in the </w:t>
      </w:r>
      <w:r w:rsidR="00192827" w:rsidRPr="008F22E2">
        <w:t xml:space="preserve">Activity Playbook </w:t>
      </w:r>
      <w:r w:rsidRPr="008F22E2">
        <w:t xml:space="preserve">for </w:t>
      </w:r>
      <w:r w:rsidR="00CD01D3">
        <w:t xml:space="preserve">at least </w:t>
      </w:r>
      <w:r w:rsidRPr="008F22E2">
        <w:t>20 minutes per day 5 days per week</w:t>
      </w:r>
      <w:r w:rsidR="00193849" w:rsidRPr="008F22E2">
        <w:t>,</w:t>
      </w:r>
      <w:r w:rsidR="000775DD">
        <w:t xml:space="preserve"> which will be progressed collaboratively between the therapist and caregiver.</w:t>
      </w:r>
      <w:r w:rsidR="00193849" w:rsidRPr="008F22E2">
        <w:t xml:space="preserve"> </w:t>
      </w:r>
      <w:r w:rsidR="000259FF" w:rsidRPr="008F22E2">
        <w:t xml:space="preserve">Infants randomized to the standard of care group will receive services as deemed appropriate by their supervising medical team. </w:t>
      </w:r>
      <w:r w:rsidR="00193849" w:rsidRPr="008F22E2">
        <w:t xml:space="preserve">Both </w:t>
      </w:r>
      <w:r w:rsidR="000259FF" w:rsidRPr="008F22E2">
        <w:t>group</w:t>
      </w:r>
      <w:r w:rsidR="00193849" w:rsidRPr="008F22E2">
        <w:t>s</w:t>
      </w:r>
      <w:r w:rsidR="000259FF" w:rsidRPr="008F22E2">
        <w:t xml:space="preserve"> will be </w:t>
      </w:r>
      <w:r w:rsidR="00193849" w:rsidRPr="008F22E2">
        <w:t xml:space="preserve">able to seek out and </w:t>
      </w:r>
      <w:r w:rsidR="000259FF" w:rsidRPr="008F22E2">
        <w:t>receive therapy or medical services outside of the study</w:t>
      </w:r>
      <w:r w:rsidR="00193849" w:rsidRPr="008F22E2">
        <w:t xml:space="preserve">, without </w:t>
      </w:r>
      <w:r w:rsidR="00DB6A57" w:rsidRPr="008F22E2">
        <w:t>limitation;</w:t>
      </w:r>
      <w:r w:rsidR="0030535E" w:rsidRPr="008F22E2">
        <w:t xml:space="preserve"> however, t</w:t>
      </w:r>
      <w:r w:rsidR="000259FF" w:rsidRPr="008F22E2">
        <w:t xml:space="preserve">he study team will </w:t>
      </w:r>
      <w:r w:rsidR="000775DD">
        <w:t xml:space="preserve">aim to </w:t>
      </w:r>
      <w:r w:rsidR="000259FF" w:rsidRPr="008F22E2">
        <w:t xml:space="preserve">monitor the frequency and dosage of </w:t>
      </w:r>
      <w:r w:rsidR="00193849" w:rsidRPr="008F22E2">
        <w:t xml:space="preserve">any additional </w:t>
      </w:r>
      <w:r w:rsidR="000259FF" w:rsidRPr="008F22E2">
        <w:t>services received. All enrolled participants, regardless of group allocation, will complete assessments at defined time-points</w:t>
      </w:r>
      <w:r w:rsidR="00193849" w:rsidRPr="008F22E2">
        <w:t xml:space="preserve"> (shown in Table 1)</w:t>
      </w:r>
      <w:r w:rsidR="000259FF" w:rsidRPr="008F22E2">
        <w:t xml:space="preserve">, up to 24-months corrected age. </w:t>
      </w:r>
    </w:p>
    <w:p w14:paraId="58D91DAE" w14:textId="618D49F0" w:rsidR="000259FF" w:rsidRPr="008F22E2" w:rsidRDefault="000259FF" w:rsidP="00F450DF">
      <w:pPr>
        <w:pStyle w:val="Default"/>
        <w:widowControl w:val="0"/>
        <w:spacing w:before="120"/>
        <w:rPr>
          <w:rFonts w:ascii="Arial" w:hAnsi="Arial" w:cs="Arial"/>
          <w:b/>
          <w:i/>
          <w:color w:val="auto"/>
          <w:sz w:val="22"/>
          <w:szCs w:val="22"/>
          <w:u w:val="single"/>
        </w:rPr>
      </w:pPr>
      <w:r w:rsidRPr="008F22E2">
        <w:rPr>
          <w:rFonts w:ascii="Arial" w:hAnsi="Arial" w:cs="Arial"/>
          <w:b/>
          <w:i/>
          <w:color w:val="auto"/>
          <w:sz w:val="22"/>
          <w:szCs w:val="22"/>
          <w:u w:val="single"/>
        </w:rPr>
        <w:t xml:space="preserve">Intervention Group: </w:t>
      </w:r>
    </w:p>
    <w:p w14:paraId="1EECC275" w14:textId="57FC8D3B" w:rsidR="000259FF" w:rsidRPr="008F22E2" w:rsidRDefault="000259FF" w:rsidP="00E350B3">
      <w:r w:rsidRPr="008F22E2">
        <w:t>The intervention will start in the NICU and continue for up to 12-months corrected age. It is divided into 3 blocks:</w:t>
      </w:r>
    </w:p>
    <w:p w14:paraId="6D595A43" w14:textId="219721D3" w:rsidR="000259FF" w:rsidRPr="008F22E2" w:rsidRDefault="000259FF" w:rsidP="00BA1142">
      <w:pPr>
        <w:pStyle w:val="Default"/>
        <w:widowControl w:val="0"/>
        <w:rPr>
          <w:rFonts w:ascii="Arial" w:hAnsi="Arial" w:cs="Arial"/>
          <w:color w:val="auto"/>
          <w:sz w:val="22"/>
          <w:szCs w:val="22"/>
        </w:rPr>
      </w:pPr>
    </w:p>
    <w:p w14:paraId="1492CFDC" w14:textId="77777777" w:rsidR="000259FF" w:rsidRPr="008F22E2" w:rsidRDefault="000259FF" w:rsidP="00BA1142">
      <w:pPr>
        <w:pStyle w:val="Default"/>
        <w:widowControl w:val="0"/>
        <w:numPr>
          <w:ilvl w:val="0"/>
          <w:numId w:val="33"/>
        </w:numPr>
        <w:rPr>
          <w:rFonts w:ascii="Arial" w:hAnsi="Arial" w:cs="Arial"/>
          <w:color w:val="auto"/>
          <w:sz w:val="22"/>
          <w:szCs w:val="22"/>
        </w:rPr>
      </w:pPr>
      <w:r w:rsidRPr="008F22E2">
        <w:rPr>
          <w:rFonts w:ascii="Arial" w:hAnsi="Arial" w:cs="Arial"/>
          <w:b/>
          <w:color w:val="auto"/>
          <w:sz w:val="22"/>
          <w:szCs w:val="22"/>
        </w:rPr>
        <w:t>Block A</w:t>
      </w:r>
      <w:r w:rsidRPr="008F22E2">
        <w:rPr>
          <w:rFonts w:ascii="Arial" w:hAnsi="Arial" w:cs="Arial"/>
          <w:color w:val="auto"/>
          <w:sz w:val="22"/>
          <w:szCs w:val="22"/>
        </w:rPr>
        <w:t xml:space="preserve"> is defined as the period from enrollment until discharge from the NICU. </w:t>
      </w:r>
    </w:p>
    <w:p w14:paraId="5F3CF27A" w14:textId="77777777" w:rsidR="000259FF" w:rsidRPr="008F22E2" w:rsidRDefault="000259FF" w:rsidP="00BA1142">
      <w:pPr>
        <w:pStyle w:val="Default"/>
        <w:widowControl w:val="0"/>
        <w:numPr>
          <w:ilvl w:val="0"/>
          <w:numId w:val="33"/>
        </w:numPr>
        <w:rPr>
          <w:rFonts w:ascii="Arial" w:hAnsi="Arial" w:cs="Arial"/>
          <w:color w:val="auto"/>
          <w:sz w:val="22"/>
          <w:szCs w:val="22"/>
        </w:rPr>
      </w:pPr>
      <w:r w:rsidRPr="008F22E2">
        <w:rPr>
          <w:rFonts w:ascii="Arial" w:hAnsi="Arial" w:cs="Arial"/>
          <w:b/>
          <w:color w:val="auto"/>
          <w:sz w:val="22"/>
          <w:szCs w:val="22"/>
        </w:rPr>
        <w:t>Block B</w:t>
      </w:r>
      <w:r w:rsidRPr="008F22E2">
        <w:rPr>
          <w:rFonts w:ascii="Arial" w:hAnsi="Arial" w:cs="Arial"/>
          <w:color w:val="auto"/>
          <w:sz w:val="22"/>
          <w:szCs w:val="22"/>
        </w:rPr>
        <w:t xml:space="preserve"> is defined as post-NICU until 3-months corrected age. </w:t>
      </w:r>
    </w:p>
    <w:p w14:paraId="3DF9568C" w14:textId="21E7329C" w:rsidR="000259FF" w:rsidRPr="008A1326" w:rsidRDefault="000259FF" w:rsidP="00BA1142">
      <w:pPr>
        <w:pStyle w:val="Default"/>
        <w:widowControl w:val="0"/>
        <w:numPr>
          <w:ilvl w:val="0"/>
          <w:numId w:val="33"/>
        </w:numPr>
        <w:rPr>
          <w:rFonts w:ascii="Arial" w:hAnsi="Arial" w:cs="Arial"/>
          <w:color w:val="auto"/>
          <w:sz w:val="22"/>
          <w:szCs w:val="22"/>
        </w:rPr>
      </w:pPr>
      <w:r w:rsidRPr="008F22E2">
        <w:rPr>
          <w:rFonts w:ascii="Arial" w:hAnsi="Arial" w:cs="Arial"/>
          <w:b/>
          <w:color w:val="auto"/>
          <w:sz w:val="22"/>
          <w:szCs w:val="22"/>
        </w:rPr>
        <w:t>Block C</w:t>
      </w:r>
      <w:r w:rsidRPr="008F22E2">
        <w:rPr>
          <w:rFonts w:ascii="Arial" w:hAnsi="Arial" w:cs="Arial"/>
          <w:color w:val="auto"/>
          <w:sz w:val="22"/>
          <w:szCs w:val="22"/>
        </w:rPr>
        <w:t xml:space="preserve"> is defined as 3-months until 12-months corrected age. </w:t>
      </w:r>
    </w:p>
    <w:p w14:paraId="18D989E0" w14:textId="06C724BE" w:rsidR="009E3CD5" w:rsidRPr="008F22E2" w:rsidRDefault="000259FF" w:rsidP="00BA1142">
      <w:r w:rsidRPr="008F22E2">
        <w:t>All intervention</w:t>
      </w:r>
      <w:r w:rsidR="002623CD" w:rsidRPr="008F22E2">
        <w:t xml:space="preserve"> session</w:t>
      </w:r>
      <w:r w:rsidRPr="008F22E2">
        <w:t xml:space="preserve">s within each of the blocks will focus on providing </w:t>
      </w:r>
      <w:r w:rsidR="00192827" w:rsidRPr="008F22E2">
        <w:t>a high</w:t>
      </w:r>
      <w:r w:rsidRPr="008F22E2">
        <w:t xml:space="preserve"> </w:t>
      </w:r>
      <w:r w:rsidRPr="008F22E2">
        <w:rPr>
          <w:u w:val="single"/>
        </w:rPr>
        <w:t>dosage</w:t>
      </w:r>
      <w:r w:rsidRPr="008F22E2">
        <w:t xml:space="preserve"> of intervention while </w:t>
      </w:r>
      <w:r w:rsidR="00A609B0" w:rsidRPr="008F22E2">
        <w:t xml:space="preserve">incorporating </w:t>
      </w:r>
      <w:r w:rsidRPr="008F22E2">
        <w:t xml:space="preserve">a </w:t>
      </w:r>
      <w:r w:rsidRPr="008F22E2">
        <w:rPr>
          <w:u w:val="single"/>
        </w:rPr>
        <w:t>strengths-based approach</w:t>
      </w:r>
      <w:r w:rsidRPr="008F22E2">
        <w:t xml:space="preserve"> that focuses on the principles of </w:t>
      </w:r>
      <w:r w:rsidRPr="008F22E2">
        <w:rPr>
          <w:u w:val="single"/>
        </w:rPr>
        <w:t>active learning</w:t>
      </w:r>
      <w:r w:rsidRPr="008F22E2">
        <w:t xml:space="preserve">, </w:t>
      </w:r>
      <w:r w:rsidRPr="008F22E2">
        <w:rPr>
          <w:u w:val="single"/>
        </w:rPr>
        <w:t>environmental enrichment</w:t>
      </w:r>
      <w:r w:rsidRPr="008F22E2">
        <w:t xml:space="preserve">, and </w:t>
      </w:r>
      <w:r w:rsidRPr="008F22E2">
        <w:rPr>
          <w:u w:val="single"/>
        </w:rPr>
        <w:t>caregiver engagement</w:t>
      </w:r>
      <w:r w:rsidRPr="008F22E2">
        <w:t xml:space="preserve">. </w:t>
      </w:r>
      <w:r w:rsidR="009E3CD5" w:rsidRPr="008F22E2">
        <w:t xml:space="preserve">Infants in the intervention group </w:t>
      </w:r>
      <w:r w:rsidR="00172352">
        <w:t>may</w:t>
      </w:r>
      <w:r w:rsidR="009E3CD5" w:rsidRPr="008F22E2">
        <w:t xml:space="preserve"> also receive services as assigned by their managing care providers</w:t>
      </w:r>
      <w:r w:rsidR="0078257E" w:rsidRPr="008F22E2">
        <w:t xml:space="preserve">, including </w:t>
      </w:r>
      <w:r w:rsidR="00172352">
        <w:t>referral to Early Intervention or outpatient</w:t>
      </w:r>
      <w:r w:rsidR="0078257E" w:rsidRPr="008F22E2">
        <w:t xml:space="preserve"> therapy services</w:t>
      </w:r>
      <w:r w:rsidR="0078257E" w:rsidRPr="002B3071">
        <w:t>. Participants will not be prevented from receiving any service that they would otherwise be eligible for as a result of participation in this study</w:t>
      </w:r>
      <w:r w:rsidR="0078257E" w:rsidRPr="008F22E2">
        <w:t xml:space="preserve">. </w:t>
      </w:r>
      <w:r w:rsidR="002116CF" w:rsidRPr="008F22E2">
        <w:t xml:space="preserve">Study staff will monitor the frequency and type of additional services received </w:t>
      </w:r>
      <w:r w:rsidR="00F23973" w:rsidRPr="008F22E2">
        <w:t xml:space="preserve">using parent </w:t>
      </w:r>
      <w:r w:rsidR="002116CF" w:rsidRPr="008F22E2">
        <w:t xml:space="preserve">surveys. </w:t>
      </w:r>
      <w:r w:rsidR="006C4C06" w:rsidRPr="008F22E2">
        <w:t>We will provide participants with contact information for study staff.</w:t>
      </w:r>
    </w:p>
    <w:p w14:paraId="2EF53099" w14:textId="2D212D80" w:rsidR="000259FF" w:rsidRPr="008F22E2" w:rsidRDefault="000259FF" w:rsidP="00BA1142">
      <w:pPr>
        <w:pStyle w:val="Default"/>
        <w:widowControl w:val="0"/>
        <w:rPr>
          <w:rFonts w:ascii="Arial" w:hAnsi="Arial" w:cs="Arial"/>
          <w:color w:val="auto"/>
          <w:sz w:val="22"/>
          <w:szCs w:val="22"/>
        </w:rPr>
      </w:pPr>
    </w:p>
    <w:p w14:paraId="643D0AA3" w14:textId="47EB2748" w:rsidR="000259FF" w:rsidRPr="008F22E2" w:rsidRDefault="000259FF" w:rsidP="00BA1142">
      <w:pPr>
        <w:pStyle w:val="Default"/>
        <w:widowControl w:val="0"/>
        <w:rPr>
          <w:rFonts w:ascii="Arial" w:hAnsi="Arial" w:cs="Arial"/>
          <w:color w:val="auto"/>
          <w:sz w:val="22"/>
          <w:szCs w:val="22"/>
        </w:rPr>
      </w:pPr>
      <w:r w:rsidRPr="008F22E2">
        <w:rPr>
          <w:rFonts w:ascii="Arial" w:hAnsi="Arial" w:cs="Arial"/>
          <w:b/>
          <w:i/>
          <w:color w:val="auto"/>
          <w:sz w:val="22"/>
          <w:szCs w:val="22"/>
        </w:rPr>
        <w:t>Block A (NICU to discharge home):</w:t>
      </w:r>
    </w:p>
    <w:p w14:paraId="58D3E722" w14:textId="57B9716D" w:rsidR="000259FF" w:rsidRPr="008F22E2" w:rsidRDefault="000259FF" w:rsidP="00BA1142">
      <w:r w:rsidRPr="008F22E2">
        <w:t xml:space="preserve">Participants will receive </w:t>
      </w:r>
      <w:r w:rsidR="00484F1F">
        <w:t>1-2</w:t>
      </w:r>
      <w:r w:rsidRPr="008F22E2">
        <w:t xml:space="preserve"> visits per week in the NICU (with option for telemedicine</w:t>
      </w:r>
      <w:r w:rsidR="00172352">
        <w:t xml:space="preserve"> for parent participation</w:t>
      </w:r>
      <w:r w:rsidRPr="008F22E2">
        <w:t xml:space="preserve">, if needed) based on infant status and tolerance. Primary goals </w:t>
      </w:r>
      <w:r w:rsidR="00CF3256" w:rsidRPr="008F22E2">
        <w:t xml:space="preserve">of Block A </w:t>
      </w:r>
      <w:r w:rsidRPr="008F22E2">
        <w:t>will be to:</w:t>
      </w:r>
    </w:p>
    <w:p w14:paraId="5456E129" w14:textId="3A2494E1" w:rsidR="000259FF" w:rsidRPr="008F22E2" w:rsidRDefault="00061F0B" w:rsidP="00BA1142">
      <w:pPr>
        <w:pStyle w:val="Default"/>
        <w:widowControl w:val="0"/>
        <w:numPr>
          <w:ilvl w:val="0"/>
          <w:numId w:val="34"/>
        </w:numPr>
        <w:spacing w:before="120"/>
        <w:rPr>
          <w:rFonts w:ascii="Arial" w:hAnsi="Arial" w:cs="Arial"/>
          <w:color w:val="auto"/>
          <w:sz w:val="22"/>
          <w:szCs w:val="22"/>
        </w:rPr>
      </w:pPr>
      <w:r w:rsidRPr="008F22E2">
        <w:rPr>
          <w:rFonts w:ascii="Arial" w:hAnsi="Arial" w:cs="Arial"/>
          <w:color w:val="auto"/>
          <w:sz w:val="22"/>
          <w:szCs w:val="22"/>
        </w:rPr>
        <w:t>Build caregiver competency in infant signal and stress cue management.</w:t>
      </w:r>
    </w:p>
    <w:p w14:paraId="5526526B" w14:textId="115FA8E1" w:rsidR="00061F0B" w:rsidRPr="008F22E2" w:rsidRDefault="00484F1F" w:rsidP="00BA1142">
      <w:pPr>
        <w:pStyle w:val="Default"/>
        <w:widowControl w:val="0"/>
        <w:numPr>
          <w:ilvl w:val="0"/>
          <w:numId w:val="34"/>
        </w:numPr>
        <w:spacing w:before="120"/>
        <w:rPr>
          <w:rFonts w:ascii="Arial" w:hAnsi="Arial" w:cs="Arial"/>
          <w:color w:val="auto"/>
          <w:sz w:val="22"/>
          <w:szCs w:val="22"/>
        </w:rPr>
      </w:pPr>
      <w:r>
        <w:rPr>
          <w:rFonts w:ascii="Arial" w:hAnsi="Arial" w:cs="Arial"/>
          <w:color w:val="auto"/>
          <w:sz w:val="22"/>
          <w:szCs w:val="22"/>
        </w:rPr>
        <w:t>Maximize and support</w:t>
      </w:r>
      <w:r w:rsidRPr="008F22E2">
        <w:rPr>
          <w:rFonts w:ascii="Arial" w:hAnsi="Arial" w:cs="Arial"/>
          <w:color w:val="auto"/>
          <w:sz w:val="22"/>
          <w:szCs w:val="22"/>
        </w:rPr>
        <w:t xml:space="preserve"> </w:t>
      </w:r>
      <w:r w:rsidR="00061F0B" w:rsidRPr="008F22E2">
        <w:rPr>
          <w:rFonts w:ascii="Arial" w:hAnsi="Arial" w:cs="Arial"/>
          <w:color w:val="auto"/>
          <w:sz w:val="22"/>
          <w:szCs w:val="22"/>
        </w:rPr>
        <w:t>caregiver confidence in infant interactions.</w:t>
      </w:r>
    </w:p>
    <w:p w14:paraId="2408CB9F" w14:textId="16F8F546" w:rsidR="000259FF" w:rsidRPr="008F22E2" w:rsidRDefault="00484F1F" w:rsidP="00BA1142">
      <w:pPr>
        <w:pStyle w:val="Default"/>
        <w:widowControl w:val="0"/>
        <w:numPr>
          <w:ilvl w:val="0"/>
          <w:numId w:val="34"/>
        </w:numPr>
        <w:spacing w:before="120"/>
        <w:rPr>
          <w:rFonts w:ascii="Arial" w:hAnsi="Arial" w:cs="Arial"/>
          <w:color w:val="auto"/>
          <w:sz w:val="22"/>
          <w:szCs w:val="22"/>
        </w:rPr>
      </w:pPr>
      <w:r>
        <w:rPr>
          <w:rFonts w:ascii="Arial" w:hAnsi="Arial" w:cs="Arial"/>
          <w:color w:val="auto"/>
          <w:sz w:val="22"/>
          <w:szCs w:val="22"/>
        </w:rPr>
        <w:t>Introduce variable positions to promote caregiver engagement and infant tolerance to movement.</w:t>
      </w:r>
    </w:p>
    <w:p w14:paraId="0078518E" w14:textId="53396536" w:rsidR="000259FF" w:rsidRPr="008F22E2" w:rsidRDefault="000259FF" w:rsidP="00BA1142">
      <w:pPr>
        <w:pStyle w:val="Default"/>
        <w:widowControl w:val="0"/>
        <w:numPr>
          <w:ilvl w:val="0"/>
          <w:numId w:val="34"/>
        </w:numPr>
        <w:spacing w:before="120"/>
        <w:rPr>
          <w:rFonts w:ascii="Arial" w:hAnsi="Arial" w:cs="Arial"/>
          <w:color w:val="auto"/>
          <w:sz w:val="22"/>
          <w:szCs w:val="22"/>
        </w:rPr>
      </w:pPr>
      <w:r w:rsidRPr="008F22E2">
        <w:rPr>
          <w:rFonts w:ascii="Arial" w:hAnsi="Arial" w:cs="Arial"/>
          <w:color w:val="auto"/>
          <w:sz w:val="22"/>
          <w:szCs w:val="22"/>
        </w:rPr>
        <w:t>Promote active learning in different functional positions.</w:t>
      </w:r>
    </w:p>
    <w:p w14:paraId="11BBAFE5" w14:textId="1F06212A" w:rsidR="0023638F" w:rsidRPr="008F22E2" w:rsidRDefault="009B0DE3" w:rsidP="00BA1142">
      <w:r w:rsidRPr="008F22E2">
        <w:rPr>
          <w:rFonts w:cs="Arial"/>
          <w:szCs w:val="22"/>
        </w:rPr>
        <w:t xml:space="preserve">Intervention therapists will </w:t>
      </w:r>
      <w:r w:rsidR="009665DB" w:rsidRPr="008F22E2">
        <w:rPr>
          <w:rFonts w:cs="Arial"/>
          <w:szCs w:val="22"/>
        </w:rPr>
        <w:t xml:space="preserve">provide </w:t>
      </w:r>
      <w:r w:rsidRPr="008F22E2">
        <w:rPr>
          <w:rFonts w:cs="Arial"/>
          <w:szCs w:val="22"/>
        </w:rPr>
        <w:t>c</w:t>
      </w:r>
      <w:r w:rsidR="000259FF" w:rsidRPr="008F22E2">
        <w:rPr>
          <w:rFonts w:cs="Arial"/>
          <w:szCs w:val="22"/>
        </w:rPr>
        <w:t xml:space="preserve">aregivers </w:t>
      </w:r>
      <w:r w:rsidR="009665DB" w:rsidRPr="008F22E2">
        <w:rPr>
          <w:rFonts w:cs="Arial"/>
          <w:szCs w:val="22"/>
        </w:rPr>
        <w:t xml:space="preserve">with </w:t>
      </w:r>
      <w:r w:rsidR="000259FF" w:rsidRPr="008F22E2">
        <w:rPr>
          <w:rFonts w:cs="Arial"/>
          <w:szCs w:val="22"/>
        </w:rPr>
        <w:t>written and video resources</w:t>
      </w:r>
      <w:r w:rsidR="00061F0B" w:rsidRPr="008F22E2">
        <w:rPr>
          <w:rFonts w:cs="Arial"/>
          <w:szCs w:val="22"/>
        </w:rPr>
        <w:t xml:space="preserve"> </w:t>
      </w:r>
      <w:r w:rsidR="00F23973" w:rsidRPr="008F22E2">
        <w:rPr>
          <w:rFonts w:cs="Arial"/>
          <w:szCs w:val="22"/>
        </w:rPr>
        <w:t xml:space="preserve">(the Activity Playbook), </w:t>
      </w:r>
      <w:r w:rsidR="00061F0B" w:rsidRPr="008F22E2">
        <w:rPr>
          <w:rFonts w:cs="Arial"/>
          <w:szCs w:val="22"/>
        </w:rPr>
        <w:t>based</w:t>
      </w:r>
      <w:r w:rsidR="00F23973" w:rsidRPr="008F22E2">
        <w:rPr>
          <w:rFonts w:cs="Arial"/>
          <w:szCs w:val="22"/>
        </w:rPr>
        <w:t xml:space="preserve"> on the infant’s abilities and tolerance, to promote</w:t>
      </w:r>
      <w:r w:rsidR="00061F0B" w:rsidRPr="008F22E2">
        <w:rPr>
          <w:rFonts w:cs="Arial"/>
          <w:szCs w:val="22"/>
        </w:rPr>
        <w:t xml:space="preserve"> functional progression</w:t>
      </w:r>
      <w:r w:rsidR="00A23900" w:rsidRPr="008F22E2">
        <w:rPr>
          <w:rFonts w:cs="Arial"/>
          <w:szCs w:val="22"/>
        </w:rPr>
        <w:t>.</w:t>
      </w:r>
      <w:r w:rsidR="00BB2A6D" w:rsidRPr="008F22E2">
        <w:t xml:space="preserve"> </w:t>
      </w:r>
      <w:r w:rsidRPr="008F22E2">
        <w:lastRenderedPageBreak/>
        <w:t xml:space="preserve">Intervention therapists may </w:t>
      </w:r>
      <w:r w:rsidR="009665DB" w:rsidRPr="008F22E2">
        <w:t xml:space="preserve">also provide </w:t>
      </w:r>
      <w:r w:rsidRPr="008F22E2">
        <w:t>supplementary materials related to infant state regulation</w:t>
      </w:r>
      <w:r w:rsidR="00484F1F">
        <w:t>, additional activities,</w:t>
      </w:r>
      <w:r w:rsidRPr="008F22E2">
        <w:t xml:space="preserve"> and/or caregiver bonding, as necessary.</w:t>
      </w:r>
    </w:p>
    <w:p w14:paraId="07FB5C93" w14:textId="62F29374" w:rsidR="0023638F" w:rsidRPr="008F22E2" w:rsidRDefault="009B0DE3" w:rsidP="00BA1142">
      <w:r w:rsidRPr="008F22E2">
        <w:t xml:space="preserve">Activity recommendations will </w:t>
      </w:r>
      <w:r w:rsidR="00A23900" w:rsidRPr="008F22E2">
        <w:t>address the goals outlined above.</w:t>
      </w:r>
      <w:r w:rsidR="000259FF" w:rsidRPr="008F22E2">
        <w:t xml:space="preserve"> Activities will be progressed appropriately by the</w:t>
      </w:r>
      <w:r w:rsidRPr="008F22E2">
        <w:t xml:space="preserve"> intervention</w:t>
      </w:r>
      <w:r w:rsidR="000259FF" w:rsidRPr="008F22E2">
        <w:t xml:space="preserve"> therapist</w:t>
      </w:r>
      <w:r w:rsidR="00061F0B" w:rsidRPr="008F22E2">
        <w:t xml:space="preserve"> and caregiver(s)</w:t>
      </w:r>
      <w:r w:rsidR="000259FF" w:rsidRPr="008F22E2">
        <w:t xml:space="preserve">, based on </w:t>
      </w:r>
      <w:r w:rsidR="00A23900" w:rsidRPr="008F22E2">
        <w:t>collaboratively identified goals, caregiver needs, and the infant’s functional progression</w:t>
      </w:r>
      <w:r w:rsidR="000259FF" w:rsidRPr="008F22E2">
        <w:t xml:space="preserve">. </w:t>
      </w:r>
    </w:p>
    <w:p w14:paraId="68AE2C56" w14:textId="01338632" w:rsidR="0023638F" w:rsidRPr="008F22E2" w:rsidRDefault="000259FF" w:rsidP="00BA1142">
      <w:r w:rsidRPr="008F22E2">
        <w:t xml:space="preserve">Caregivers will be asked to complete </w:t>
      </w:r>
      <w:r w:rsidR="00E82054" w:rsidRPr="008F22E2">
        <w:t xml:space="preserve">the </w:t>
      </w:r>
      <w:r w:rsidRPr="008F22E2">
        <w:t xml:space="preserve">Activity Playbook </w:t>
      </w:r>
      <w:r w:rsidR="0023236D" w:rsidRPr="008F22E2">
        <w:t>assigned</w:t>
      </w:r>
      <w:r w:rsidRPr="008F22E2">
        <w:t xml:space="preserve"> by the </w:t>
      </w:r>
      <w:r w:rsidR="0023236D" w:rsidRPr="008F22E2">
        <w:t xml:space="preserve">intervention </w:t>
      </w:r>
      <w:r w:rsidRPr="008F22E2">
        <w:t xml:space="preserve">therapists at a target dosage of </w:t>
      </w:r>
      <w:r w:rsidR="00484F1F">
        <w:t>at least</w:t>
      </w:r>
      <w:r w:rsidRPr="008F22E2">
        <w:t xml:space="preserve"> 5 days/week for</w:t>
      </w:r>
      <w:r w:rsidR="00CD01D3">
        <w:t xml:space="preserve"> at least</w:t>
      </w:r>
      <w:r w:rsidRPr="008F22E2">
        <w:t xml:space="preserve"> 20 minutes per day. </w:t>
      </w:r>
      <w:r w:rsidR="001C5209">
        <w:t>Caregivers will be asked to track the amount of time they spent on the activities.</w:t>
      </w:r>
    </w:p>
    <w:p w14:paraId="242A3143" w14:textId="2F82C65E" w:rsidR="000259FF" w:rsidRPr="008F22E2" w:rsidRDefault="00061F0B" w:rsidP="00BA1142">
      <w:pPr>
        <w:rPr>
          <w:rFonts w:cs="Arial"/>
          <w:szCs w:val="22"/>
        </w:rPr>
      </w:pPr>
      <w:r w:rsidRPr="008F22E2">
        <w:t xml:space="preserve">Study staff </w:t>
      </w:r>
      <w:r w:rsidR="000259FF" w:rsidRPr="008F22E2">
        <w:t>will monitor caregiver engagement and</w:t>
      </w:r>
      <w:r w:rsidRPr="008F22E2">
        <w:t xml:space="preserve"> intervention therapists will</w:t>
      </w:r>
      <w:r w:rsidR="000259FF" w:rsidRPr="008F22E2">
        <w:t xml:space="preserve"> assist</w:t>
      </w:r>
      <w:r w:rsidR="000259FF" w:rsidRPr="008F22E2">
        <w:rPr>
          <w:rFonts w:cs="Arial"/>
          <w:szCs w:val="22"/>
        </w:rPr>
        <w:t xml:space="preserve"> with any barriers to implementation</w:t>
      </w:r>
      <w:r w:rsidR="004A22AB" w:rsidRPr="008F22E2">
        <w:rPr>
          <w:rFonts w:cs="Arial"/>
          <w:szCs w:val="22"/>
        </w:rPr>
        <w:t xml:space="preserve"> of the Activity Playbook</w:t>
      </w:r>
      <w:r w:rsidR="000259FF" w:rsidRPr="008F22E2">
        <w:rPr>
          <w:rFonts w:cs="Arial"/>
          <w:szCs w:val="22"/>
        </w:rPr>
        <w:t xml:space="preserve">. </w:t>
      </w:r>
      <w:r w:rsidR="00301DC3">
        <w:rPr>
          <w:rFonts w:cs="Arial"/>
          <w:szCs w:val="22"/>
        </w:rPr>
        <w:t>Intervention therapists will communicate with the study medical team if they become aware of any additional needs that fall out of the scope of the study.</w:t>
      </w:r>
    </w:p>
    <w:p w14:paraId="77A93424" w14:textId="77777777" w:rsidR="0023638F" w:rsidRPr="008F22E2" w:rsidRDefault="0023638F" w:rsidP="00BA1142">
      <w:pPr>
        <w:pStyle w:val="Default"/>
        <w:widowControl w:val="0"/>
        <w:rPr>
          <w:color w:val="auto"/>
        </w:rPr>
      </w:pPr>
    </w:p>
    <w:p w14:paraId="01B09CEA" w14:textId="61B5E3FF" w:rsidR="000259FF" w:rsidRPr="008F22E2" w:rsidRDefault="000259FF" w:rsidP="00BA1142">
      <w:pPr>
        <w:pStyle w:val="Default"/>
        <w:widowControl w:val="0"/>
        <w:rPr>
          <w:rFonts w:ascii="Arial" w:hAnsi="Arial" w:cs="Arial"/>
          <w:b/>
          <w:i/>
          <w:color w:val="auto"/>
          <w:sz w:val="22"/>
          <w:szCs w:val="22"/>
        </w:rPr>
      </w:pPr>
      <w:r w:rsidRPr="008F22E2">
        <w:rPr>
          <w:rFonts w:ascii="Arial" w:hAnsi="Arial" w:cs="Arial"/>
          <w:b/>
          <w:i/>
          <w:color w:val="auto"/>
          <w:sz w:val="22"/>
          <w:szCs w:val="22"/>
        </w:rPr>
        <w:t>Block B (post-NICU to 3-months corrected age) and Block C (3-months to 12-months corrected age):</w:t>
      </w:r>
    </w:p>
    <w:p w14:paraId="341862C5" w14:textId="54071EEB" w:rsidR="00A23900" w:rsidRPr="008F22E2" w:rsidRDefault="000259FF" w:rsidP="00BA1142">
      <w:pPr>
        <w:rPr>
          <w:rFonts w:cs="Arial"/>
          <w:szCs w:val="22"/>
        </w:rPr>
      </w:pPr>
      <w:r w:rsidRPr="008F22E2">
        <w:rPr>
          <w:rFonts w:cs="Arial"/>
          <w:szCs w:val="22"/>
        </w:rPr>
        <w:t xml:space="preserve">Participants will be </w:t>
      </w:r>
      <w:r w:rsidR="00CF3256" w:rsidRPr="008F22E2">
        <w:rPr>
          <w:rFonts w:cs="Arial"/>
          <w:szCs w:val="22"/>
        </w:rPr>
        <w:t xml:space="preserve">provided with two </w:t>
      </w:r>
      <w:r w:rsidRPr="008F22E2">
        <w:rPr>
          <w:rFonts w:cs="Arial"/>
          <w:szCs w:val="22"/>
        </w:rPr>
        <w:t>in-person intervention sessions</w:t>
      </w:r>
      <w:r w:rsidR="00CF3256" w:rsidRPr="008F22E2">
        <w:rPr>
          <w:rFonts w:cs="Arial"/>
          <w:szCs w:val="22"/>
        </w:rPr>
        <w:t xml:space="preserve"> per </w:t>
      </w:r>
      <w:r w:rsidRPr="008F22E2">
        <w:rPr>
          <w:rFonts w:cs="Arial"/>
          <w:szCs w:val="22"/>
        </w:rPr>
        <w:t xml:space="preserve">week within their homes </w:t>
      </w:r>
      <w:r w:rsidR="009B0DE3" w:rsidRPr="008F22E2">
        <w:rPr>
          <w:rFonts w:cs="Arial"/>
          <w:szCs w:val="22"/>
        </w:rPr>
        <w:t>(</w:t>
      </w:r>
      <w:r w:rsidR="00CF3256" w:rsidRPr="008F22E2">
        <w:rPr>
          <w:rFonts w:cs="Arial"/>
          <w:szCs w:val="22"/>
        </w:rPr>
        <w:t>in-</w:t>
      </w:r>
      <w:r w:rsidR="009B0DE3" w:rsidRPr="008F22E2">
        <w:rPr>
          <w:rFonts w:cs="Arial"/>
          <w:szCs w:val="22"/>
        </w:rPr>
        <w:t xml:space="preserve">clinic or telemedicine options may be </w:t>
      </w:r>
      <w:r w:rsidR="00CF3256" w:rsidRPr="008F22E2">
        <w:rPr>
          <w:rFonts w:cs="Arial"/>
          <w:szCs w:val="22"/>
        </w:rPr>
        <w:t>available, if</w:t>
      </w:r>
      <w:r w:rsidR="009B0DE3" w:rsidRPr="008F22E2">
        <w:rPr>
          <w:rFonts w:cs="Arial"/>
          <w:szCs w:val="22"/>
        </w:rPr>
        <w:t xml:space="preserve"> necessary)</w:t>
      </w:r>
      <w:r w:rsidRPr="008F22E2">
        <w:rPr>
          <w:rFonts w:cs="Arial"/>
          <w:szCs w:val="22"/>
        </w:rPr>
        <w:t xml:space="preserve">. </w:t>
      </w:r>
    </w:p>
    <w:p w14:paraId="6C942022" w14:textId="5C3D9317" w:rsidR="009B0DE3" w:rsidRPr="008F22E2" w:rsidRDefault="00AE0BCF" w:rsidP="00BA1142">
      <w:pPr>
        <w:pStyle w:val="Default"/>
        <w:widowControl w:val="0"/>
        <w:spacing w:before="240"/>
        <w:rPr>
          <w:rFonts w:ascii="Arial" w:hAnsi="Arial" w:cs="Arial"/>
          <w:color w:val="auto"/>
          <w:sz w:val="22"/>
          <w:szCs w:val="22"/>
        </w:rPr>
      </w:pPr>
      <w:r w:rsidRPr="008F22E2">
        <w:rPr>
          <w:rFonts w:ascii="Arial" w:hAnsi="Arial" w:cs="Arial"/>
          <w:color w:val="auto"/>
          <w:sz w:val="22"/>
          <w:szCs w:val="22"/>
        </w:rPr>
        <w:t xml:space="preserve">Primary goals of </w:t>
      </w:r>
      <w:r w:rsidRPr="008F22E2">
        <w:rPr>
          <w:rFonts w:ascii="Arial" w:hAnsi="Arial" w:cs="Arial"/>
          <w:b/>
          <w:color w:val="auto"/>
          <w:sz w:val="22"/>
          <w:szCs w:val="22"/>
        </w:rPr>
        <w:t>Block B</w:t>
      </w:r>
      <w:r w:rsidR="0023638F" w:rsidRPr="008F22E2">
        <w:rPr>
          <w:rFonts w:ascii="Arial" w:hAnsi="Arial" w:cs="Arial"/>
          <w:color w:val="auto"/>
          <w:sz w:val="22"/>
          <w:szCs w:val="22"/>
        </w:rPr>
        <w:t xml:space="preserve"> </w:t>
      </w:r>
      <w:r w:rsidR="00CF3256" w:rsidRPr="008F22E2">
        <w:rPr>
          <w:rFonts w:ascii="Arial" w:hAnsi="Arial" w:cs="Arial"/>
          <w:color w:val="auto"/>
          <w:sz w:val="22"/>
          <w:szCs w:val="22"/>
        </w:rPr>
        <w:t>will be to</w:t>
      </w:r>
      <w:r w:rsidR="0023638F" w:rsidRPr="008F22E2">
        <w:rPr>
          <w:rFonts w:ascii="Arial" w:hAnsi="Arial" w:cs="Arial"/>
          <w:color w:val="auto"/>
          <w:sz w:val="22"/>
          <w:szCs w:val="22"/>
        </w:rPr>
        <w:t>:</w:t>
      </w:r>
    </w:p>
    <w:p w14:paraId="474D12CE" w14:textId="3D5E6C18" w:rsidR="00061F0B" w:rsidRDefault="00061F0B" w:rsidP="00BA1142">
      <w:pPr>
        <w:pStyle w:val="Default"/>
        <w:widowControl w:val="0"/>
        <w:numPr>
          <w:ilvl w:val="0"/>
          <w:numId w:val="34"/>
        </w:numPr>
        <w:spacing w:before="120"/>
        <w:rPr>
          <w:rFonts w:ascii="Arial" w:hAnsi="Arial" w:cs="Arial"/>
          <w:color w:val="auto"/>
          <w:sz w:val="22"/>
          <w:szCs w:val="22"/>
        </w:rPr>
      </w:pPr>
      <w:r w:rsidRPr="008F22E2">
        <w:rPr>
          <w:rFonts w:ascii="Arial" w:hAnsi="Arial" w:cs="Arial"/>
          <w:color w:val="auto"/>
          <w:sz w:val="22"/>
          <w:szCs w:val="22"/>
        </w:rPr>
        <w:t>Build caregiver competency in infant signal and stress cue management.</w:t>
      </w:r>
    </w:p>
    <w:p w14:paraId="6A6598C0" w14:textId="7E3BAAFB" w:rsidR="00484F1F" w:rsidRPr="008F22E2" w:rsidRDefault="00484F1F" w:rsidP="00BA1142">
      <w:pPr>
        <w:pStyle w:val="Default"/>
        <w:widowControl w:val="0"/>
        <w:numPr>
          <w:ilvl w:val="0"/>
          <w:numId w:val="34"/>
        </w:numPr>
        <w:spacing w:before="120"/>
        <w:rPr>
          <w:rFonts w:ascii="Arial" w:hAnsi="Arial" w:cs="Arial"/>
          <w:color w:val="auto"/>
          <w:sz w:val="22"/>
          <w:szCs w:val="22"/>
        </w:rPr>
      </w:pPr>
      <w:r>
        <w:rPr>
          <w:rFonts w:ascii="Arial" w:hAnsi="Arial" w:cs="Arial"/>
          <w:color w:val="auto"/>
          <w:sz w:val="22"/>
          <w:szCs w:val="22"/>
        </w:rPr>
        <w:t>Maximize and support caregiver confidence during infant interactions.</w:t>
      </w:r>
    </w:p>
    <w:p w14:paraId="50BC15CF" w14:textId="3ED10DB3" w:rsidR="00AE0BCF" w:rsidRPr="008F22E2" w:rsidRDefault="00AE0BCF" w:rsidP="00BA1142">
      <w:pPr>
        <w:pStyle w:val="Default"/>
        <w:widowControl w:val="0"/>
        <w:numPr>
          <w:ilvl w:val="0"/>
          <w:numId w:val="34"/>
        </w:numPr>
        <w:spacing w:before="120"/>
        <w:rPr>
          <w:rFonts w:ascii="Arial" w:hAnsi="Arial" w:cs="Arial"/>
          <w:color w:val="auto"/>
          <w:sz w:val="22"/>
          <w:szCs w:val="22"/>
        </w:rPr>
      </w:pPr>
      <w:r w:rsidRPr="008F22E2">
        <w:rPr>
          <w:rFonts w:ascii="Arial" w:hAnsi="Arial" w:cs="Arial"/>
          <w:color w:val="auto"/>
          <w:sz w:val="22"/>
          <w:szCs w:val="22"/>
        </w:rPr>
        <w:t xml:space="preserve">Introduce </w:t>
      </w:r>
      <w:r w:rsidR="00484F1F">
        <w:rPr>
          <w:rFonts w:ascii="Arial" w:hAnsi="Arial" w:cs="Arial"/>
          <w:color w:val="auto"/>
          <w:sz w:val="22"/>
          <w:szCs w:val="22"/>
        </w:rPr>
        <w:t>variable positions to promote caregiver engagement and infant tolerance to movement.</w:t>
      </w:r>
    </w:p>
    <w:p w14:paraId="1B9D4E44" w14:textId="37716C1B" w:rsidR="00AE0BCF" w:rsidRPr="008F22E2" w:rsidRDefault="00AE0BCF" w:rsidP="00BA1142">
      <w:pPr>
        <w:pStyle w:val="Default"/>
        <w:widowControl w:val="0"/>
        <w:numPr>
          <w:ilvl w:val="0"/>
          <w:numId w:val="34"/>
        </w:numPr>
        <w:spacing w:before="120"/>
        <w:rPr>
          <w:rFonts w:ascii="Arial" w:hAnsi="Arial" w:cs="Arial"/>
          <w:color w:val="auto"/>
          <w:sz w:val="22"/>
          <w:szCs w:val="22"/>
        </w:rPr>
      </w:pPr>
      <w:r w:rsidRPr="008F22E2">
        <w:rPr>
          <w:rFonts w:ascii="Arial" w:hAnsi="Arial" w:cs="Arial"/>
          <w:color w:val="auto"/>
          <w:sz w:val="22"/>
          <w:szCs w:val="22"/>
        </w:rPr>
        <w:t xml:space="preserve">Promote active learning </w:t>
      </w:r>
      <w:r w:rsidR="00484F1F">
        <w:rPr>
          <w:rFonts w:ascii="Arial" w:hAnsi="Arial" w:cs="Arial"/>
          <w:color w:val="auto"/>
          <w:sz w:val="22"/>
          <w:szCs w:val="22"/>
        </w:rPr>
        <w:t xml:space="preserve">in different functional positions. </w:t>
      </w:r>
    </w:p>
    <w:p w14:paraId="7C2F76AE" w14:textId="2E1A01A9" w:rsidR="0023638F" w:rsidRPr="008F22E2" w:rsidRDefault="00AE0BCF" w:rsidP="00BA1142">
      <w:pPr>
        <w:pStyle w:val="Default"/>
        <w:widowControl w:val="0"/>
        <w:numPr>
          <w:ilvl w:val="0"/>
          <w:numId w:val="34"/>
        </w:numPr>
        <w:spacing w:before="120"/>
        <w:rPr>
          <w:rFonts w:ascii="Arial" w:hAnsi="Arial" w:cs="Arial"/>
          <w:color w:val="auto"/>
          <w:sz w:val="22"/>
          <w:szCs w:val="22"/>
        </w:rPr>
      </w:pPr>
      <w:r w:rsidRPr="008F22E2">
        <w:rPr>
          <w:rFonts w:ascii="Arial" w:hAnsi="Arial" w:cs="Arial"/>
          <w:color w:val="auto"/>
          <w:sz w:val="22"/>
          <w:szCs w:val="22"/>
        </w:rPr>
        <w:t xml:space="preserve">Collaborate with caregivers to facilitate integration of Activity Playbook recommendations throughout their day. </w:t>
      </w:r>
    </w:p>
    <w:p w14:paraId="6C8756C2" w14:textId="09BB9428" w:rsidR="00AE0BCF" w:rsidRPr="008F22E2" w:rsidRDefault="00AE0BCF" w:rsidP="00BA1142">
      <w:pPr>
        <w:pStyle w:val="Default"/>
        <w:widowControl w:val="0"/>
        <w:spacing w:before="240"/>
        <w:rPr>
          <w:rFonts w:ascii="Arial" w:hAnsi="Arial" w:cs="Arial"/>
          <w:color w:val="auto"/>
          <w:sz w:val="22"/>
          <w:szCs w:val="22"/>
        </w:rPr>
      </w:pPr>
      <w:r w:rsidRPr="008F22E2">
        <w:rPr>
          <w:rFonts w:ascii="Arial" w:hAnsi="Arial" w:cs="Arial"/>
          <w:color w:val="auto"/>
          <w:sz w:val="22"/>
          <w:szCs w:val="22"/>
        </w:rPr>
        <w:t xml:space="preserve">Primary goals of </w:t>
      </w:r>
      <w:r w:rsidRPr="008F22E2">
        <w:rPr>
          <w:rFonts w:ascii="Arial" w:hAnsi="Arial" w:cs="Arial"/>
          <w:b/>
          <w:color w:val="auto"/>
          <w:sz w:val="22"/>
          <w:szCs w:val="22"/>
        </w:rPr>
        <w:t>Block C</w:t>
      </w:r>
      <w:r w:rsidRPr="008F22E2">
        <w:rPr>
          <w:rFonts w:ascii="Arial" w:hAnsi="Arial" w:cs="Arial"/>
          <w:color w:val="auto"/>
          <w:sz w:val="22"/>
          <w:szCs w:val="22"/>
        </w:rPr>
        <w:t xml:space="preserve"> include:</w:t>
      </w:r>
    </w:p>
    <w:p w14:paraId="5C8B70D9" w14:textId="664B2CA4" w:rsidR="00AE0BCF" w:rsidRPr="008F22E2" w:rsidRDefault="00AE0BCF" w:rsidP="00BA1142">
      <w:pPr>
        <w:pStyle w:val="Default"/>
        <w:widowControl w:val="0"/>
        <w:numPr>
          <w:ilvl w:val="0"/>
          <w:numId w:val="36"/>
        </w:numPr>
        <w:spacing w:before="120"/>
        <w:rPr>
          <w:rFonts w:ascii="Arial" w:hAnsi="Arial" w:cs="Arial"/>
          <w:color w:val="auto"/>
          <w:sz w:val="22"/>
          <w:szCs w:val="22"/>
        </w:rPr>
      </w:pPr>
      <w:r w:rsidRPr="008F22E2">
        <w:rPr>
          <w:rFonts w:ascii="Arial" w:hAnsi="Arial" w:cs="Arial"/>
          <w:color w:val="auto"/>
          <w:sz w:val="22"/>
          <w:szCs w:val="22"/>
        </w:rPr>
        <w:t xml:space="preserve">Promote active learning in </w:t>
      </w:r>
      <w:r w:rsidR="00CF3256" w:rsidRPr="008F22E2">
        <w:rPr>
          <w:rFonts w:ascii="Arial" w:hAnsi="Arial" w:cs="Arial"/>
          <w:color w:val="auto"/>
          <w:sz w:val="22"/>
          <w:szCs w:val="22"/>
        </w:rPr>
        <w:t xml:space="preserve">varied </w:t>
      </w:r>
      <w:r w:rsidRPr="008F22E2">
        <w:rPr>
          <w:rFonts w:ascii="Arial" w:hAnsi="Arial" w:cs="Arial"/>
          <w:color w:val="auto"/>
          <w:sz w:val="22"/>
          <w:szCs w:val="22"/>
        </w:rPr>
        <w:t>positions while progr</w:t>
      </w:r>
      <w:r w:rsidR="0023638F" w:rsidRPr="008F22E2">
        <w:rPr>
          <w:rFonts w:ascii="Arial" w:hAnsi="Arial" w:cs="Arial"/>
          <w:color w:val="auto"/>
          <w:sz w:val="22"/>
          <w:szCs w:val="22"/>
        </w:rPr>
        <w:t>essing goal-directed behaviors.</w:t>
      </w:r>
    </w:p>
    <w:p w14:paraId="196CCC6B" w14:textId="3D635A7A" w:rsidR="00AE0BCF" w:rsidRPr="008F22E2" w:rsidRDefault="00AE0BCF" w:rsidP="00BA1142">
      <w:pPr>
        <w:pStyle w:val="Default"/>
        <w:widowControl w:val="0"/>
        <w:numPr>
          <w:ilvl w:val="0"/>
          <w:numId w:val="36"/>
        </w:numPr>
        <w:spacing w:before="120"/>
        <w:rPr>
          <w:rFonts w:ascii="Arial" w:hAnsi="Arial" w:cs="Arial"/>
          <w:color w:val="auto"/>
          <w:sz w:val="22"/>
          <w:szCs w:val="22"/>
        </w:rPr>
      </w:pPr>
      <w:r w:rsidRPr="008F22E2">
        <w:rPr>
          <w:rFonts w:ascii="Arial" w:hAnsi="Arial" w:cs="Arial"/>
          <w:color w:val="auto"/>
          <w:sz w:val="22"/>
          <w:szCs w:val="22"/>
        </w:rPr>
        <w:t>Collaborate with caregivers to maximize competency and consistency in completing Activity Playbook recommendations at recommended dosage.</w:t>
      </w:r>
    </w:p>
    <w:p w14:paraId="78B52C84" w14:textId="63C57261" w:rsidR="00FC6F38" w:rsidRPr="008F22E2" w:rsidRDefault="00AE0BCF" w:rsidP="00BA1142">
      <w:r w:rsidRPr="008F22E2">
        <w:t xml:space="preserve">Throughout the intervention session, intervention therapists will work </w:t>
      </w:r>
      <w:r w:rsidR="000259FF" w:rsidRPr="008F22E2">
        <w:t xml:space="preserve">with caregivers to progress infant motor development and </w:t>
      </w:r>
      <w:r w:rsidR="006140CB" w:rsidRPr="008F22E2">
        <w:t xml:space="preserve">facilitate </w:t>
      </w:r>
      <w:r w:rsidR="000259FF" w:rsidRPr="008F22E2">
        <w:t xml:space="preserve">goal-directed behaviors. </w:t>
      </w:r>
    </w:p>
    <w:p w14:paraId="276102B1" w14:textId="28C1CE81" w:rsidR="00AE0BCF" w:rsidRPr="008F22E2" w:rsidRDefault="00805B0E" w:rsidP="00BA1142">
      <w:r w:rsidRPr="008F22E2">
        <w:t xml:space="preserve">Intervention therapists will promote </w:t>
      </w:r>
      <w:r w:rsidR="00CF3256" w:rsidRPr="008F22E2">
        <w:t xml:space="preserve">active participation of </w:t>
      </w:r>
      <w:r w:rsidRPr="008F22E2">
        <w:t xml:space="preserve">caregivers, while focusing on integration of the study principles. </w:t>
      </w:r>
    </w:p>
    <w:p w14:paraId="4DCEC671" w14:textId="25019B5F" w:rsidR="00CD7F08" w:rsidRPr="008F22E2" w:rsidRDefault="00CD7F08" w:rsidP="00BA1142">
      <w:r w:rsidRPr="008F22E2">
        <w:t>Caregivers will be asked to complete Activity Playbook</w:t>
      </w:r>
      <w:r w:rsidR="00C77C7D" w:rsidRPr="008F22E2">
        <w:t xml:space="preserve"> recommendations</w:t>
      </w:r>
      <w:r w:rsidRPr="008F22E2">
        <w:t xml:space="preserve"> assigned by the intervention therapists at a target dosage of </w:t>
      </w:r>
      <w:r w:rsidR="00484F1F">
        <w:t xml:space="preserve">at least </w:t>
      </w:r>
      <w:r w:rsidRPr="008F22E2">
        <w:t xml:space="preserve">5 days/week for </w:t>
      </w:r>
      <w:r w:rsidR="00CD01D3">
        <w:t xml:space="preserve">at least </w:t>
      </w:r>
      <w:r w:rsidRPr="008F22E2">
        <w:t>20 minutes per day.</w:t>
      </w:r>
      <w:r w:rsidR="000775DD">
        <w:t xml:space="preserve"> The therapist and caregivers will collaboratively progress the target dosage.</w:t>
      </w:r>
    </w:p>
    <w:p w14:paraId="04FEDC6C" w14:textId="5278409F" w:rsidR="0023638F" w:rsidRPr="008F22E2" w:rsidRDefault="00CD7F08" w:rsidP="00BA1142">
      <w:r w:rsidRPr="008F22E2">
        <w:t xml:space="preserve">Intervention sessions and </w:t>
      </w:r>
      <w:r w:rsidR="00065016" w:rsidRPr="008F22E2">
        <w:t xml:space="preserve">Activity Playbook recommendations </w:t>
      </w:r>
      <w:r w:rsidRPr="008F22E2">
        <w:t xml:space="preserve">will be </w:t>
      </w:r>
      <w:r w:rsidR="00D93150" w:rsidRPr="008F22E2">
        <w:t xml:space="preserve">modified </w:t>
      </w:r>
      <w:r w:rsidRPr="008F22E2">
        <w:t>appropriately by the intervention therapist, based on</w:t>
      </w:r>
      <w:r w:rsidR="00C77C7D" w:rsidRPr="008F22E2">
        <w:t xml:space="preserve"> collaboratively identified goals</w:t>
      </w:r>
      <w:r w:rsidR="007836A2" w:rsidRPr="008F22E2">
        <w:t>, caregiver needs,</w:t>
      </w:r>
      <w:r w:rsidR="00C77C7D" w:rsidRPr="008F22E2">
        <w:t xml:space="preserve"> and functional progression of the infant.</w:t>
      </w:r>
      <w:r w:rsidRPr="008F22E2">
        <w:t xml:space="preserve"> </w:t>
      </w:r>
    </w:p>
    <w:p w14:paraId="530AC017" w14:textId="7884A0F7" w:rsidR="00065016" w:rsidRPr="00550682" w:rsidRDefault="00C77C7D" w:rsidP="00BA1142">
      <w:pPr>
        <w:rPr>
          <w:rFonts w:cs="Arial"/>
          <w:szCs w:val="22"/>
        </w:rPr>
      </w:pPr>
      <w:r w:rsidRPr="008F22E2">
        <w:t>Study staff</w:t>
      </w:r>
      <w:r w:rsidR="00065016" w:rsidRPr="008F22E2">
        <w:t xml:space="preserve"> will monitor caregiver engagement and </w:t>
      </w:r>
      <w:r w:rsidRPr="008F22E2">
        <w:t xml:space="preserve">intervention therapists will </w:t>
      </w:r>
      <w:r w:rsidR="00065016" w:rsidRPr="008F22E2">
        <w:t xml:space="preserve">assist with any </w:t>
      </w:r>
      <w:r w:rsidR="00065016" w:rsidRPr="00550682">
        <w:rPr>
          <w:rFonts w:cs="Arial"/>
          <w:szCs w:val="22"/>
        </w:rPr>
        <w:t xml:space="preserve">barriers to implementation. </w:t>
      </w:r>
    </w:p>
    <w:p w14:paraId="5293DADA" w14:textId="33D7C745" w:rsidR="00480C0D" w:rsidRDefault="006D668A" w:rsidP="00BA1142">
      <w:r w:rsidRPr="00550682">
        <w:lastRenderedPageBreak/>
        <w:t>As a smartphone or other device (e.g., laptop, tablet) will be required to access videos and some study surveys, we will provide a smartphone and data plan to caregivers in the Intervention group</w:t>
      </w:r>
      <w:r w:rsidR="00D15584">
        <w:t>,</w:t>
      </w:r>
      <w:r w:rsidRPr="00550682">
        <w:t xml:space="preserve"> </w:t>
      </w:r>
      <w:r w:rsidR="00D15584">
        <w:t xml:space="preserve">if necessary, </w:t>
      </w:r>
      <w:r w:rsidRPr="00550682">
        <w:t>until they complete the study (approximately 12-months corrected age).</w:t>
      </w:r>
      <w:r w:rsidRPr="006D668A">
        <w:t xml:space="preserve"> </w:t>
      </w:r>
    </w:p>
    <w:p w14:paraId="1F3C2384" w14:textId="1F435A23" w:rsidR="00480C0D" w:rsidRPr="00542EDE" w:rsidRDefault="00480C0D" w:rsidP="00BA1142">
      <w:r w:rsidRPr="00542EDE">
        <w:t>Sensor data may be acquired during intervention sessions to evaluate infant movement. These sensors are described in the assessment section below.</w:t>
      </w:r>
    </w:p>
    <w:p w14:paraId="0AF1FD48" w14:textId="08E9F7E3" w:rsidR="00065016" w:rsidRPr="008F22E2" w:rsidRDefault="00065016" w:rsidP="00BA1142">
      <w:r w:rsidRPr="008F22E2">
        <w:rPr>
          <w:b/>
          <w:i/>
        </w:rPr>
        <w:t>Assessment Timeline:</w:t>
      </w:r>
      <w:r w:rsidRPr="008F22E2">
        <w:rPr>
          <w:i/>
        </w:rPr>
        <w:t xml:space="preserve"> </w:t>
      </w:r>
      <w:r w:rsidR="00CD7F08" w:rsidRPr="008F22E2">
        <w:t xml:space="preserve">Assessments </w:t>
      </w:r>
      <w:r w:rsidRPr="008F22E2">
        <w:t xml:space="preserve">will be completed at </w:t>
      </w:r>
      <w:r w:rsidR="000D73B3">
        <w:t>study enrollment and thereafter at monthly intervals up to 3 months corrected age</w:t>
      </w:r>
      <w:r w:rsidR="001E5E9F">
        <w:t>,</w:t>
      </w:r>
      <w:r w:rsidR="000D73B3">
        <w:t xml:space="preserve"> then at</w:t>
      </w:r>
      <w:r w:rsidRPr="008F22E2">
        <w:t xml:space="preserve"> 3-months </w:t>
      </w:r>
      <w:r w:rsidR="00DD56B7">
        <w:t>corrected age</w:t>
      </w:r>
      <w:r w:rsidR="001E5E9F">
        <w:t xml:space="preserve">, </w:t>
      </w:r>
      <w:r w:rsidRPr="008F22E2">
        <w:t xml:space="preserve">6-months </w:t>
      </w:r>
      <w:r w:rsidR="00DD56B7">
        <w:t>corrected age</w:t>
      </w:r>
      <w:r w:rsidR="001E5E9F">
        <w:t xml:space="preserve">, </w:t>
      </w:r>
      <w:r w:rsidRPr="008F22E2">
        <w:t xml:space="preserve">9-months </w:t>
      </w:r>
      <w:r w:rsidR="00DD56B7">
        <w:t>corrected age</w:t>
      </w:r>
      <w:r w:rsidR="001E5E9F">
        <w:t xml:space="preserve">, </w:t>
      </w:r>
      <w:r w:rsidRPr="008F22E2">
        <w:t xml:space="preserve">12-months </w:t>
      </w:r>
      <w:r w:rsidR="00DD56B7">
        <w:t>corrected age</w:t>
      </w:r>
      <w:r w:rsidRPr="008F22E2">
        <w:t xml:space="preserve">, 18-months </w:t>
      </w:r>
      <w:r w:rsidR="00DD56B7">
        <w:t>corrected age</w:t>
      </w:r>
      <w:r w:rsidRPr="008F22E2">
        <w:t xml:space="preserve"> (optional), and 24-months </w:t>
      </w:r>
      <w:r w:rsidR="00DD56B7">
        <w:t>corrected age</w:t>
      </w:r>
      <w:r w:rsidR="007254DE" w:rsidRPr="008F22E2">
        <w:t xml:space="preserve"> (optional)</w:t>
      </w:r>
      <w:r w:rsidRPr="008F22E2">
        <w:t xml:space="preserve">. </w:t>
      </w:r>
      <w:r w:rsidR="000D73B3">
        <w:t>The number of assessments prior to 3 months corrected age will vary by preterm status and age of enrollment</w:t>
      </w:r>
      <w:r w:rsidR="00484F1F">
        <w:t xml:space="preserve">. </w:t>
      </w:r>
      <w:r w:rsidR="00CD7F08" w:rsidRPr="008F22E2">
        <w:t xml:space="preserve">Optional assessments will be completed if (i) the study is still ongoing and (ii) the caregiver agrees to do so. </w:t>
      </w:r>
      <w:r w:rsidRPr="008F22E2">
        <w:t>If infants are unable to complete a</w:t>
      </w:r>
      <w:r w:rsidR="00CD7F08" w:rsidRPr="008F22E2">
        <w:t>ny</w:t>
      </w:r>
      <w:r w:rsidRPr="008F22E2">
        <w:t xml:space="preserve"> </w:t>
      </w:r>
      <w:r w:rsidR="00F52BEA" w:rsidRPr="008F22E2">
        <w:t xml:space="preserve">required </w:t>
      </w:r>
      <w:r w:rsidR="00CD7F08" w:rsidRPr="008F22E2">
        <w:t xml:space="preserve">assessment </w:t>
      </w:r>
      <w:r w:rsidRPr="008F22E2">
        <w:t>session</w:t>
      </w:r>
      <w:r w:rsidR="00C77C7D" w:rsidRPr="008F22E2">
        <w:t>s</w:t>
      </w:r>
      <w:r w:rsidRPr="008F22E2">
        <w:t xml:space="preserve">, </w:t>
      </w:r>
      <w:r w:rsidR="00C77C7D" w:rsidRPr="008F22E2">
        <w:t xml:space="preserve">an attempt to re-schedule will be made. </w:t>
      </w:r>
      <w:r w:rsidRPr="008F22E2">
        <w:t xml:space="preserve">If infants are unable to complete a testing session, their participation in the study will not be </w:t>
      </w:r>
      <w:r w:rsidR="00CD7F08" w:rsidRPr="008F22E2">
        <w:t>affected</w:t>
      </w:r>
      <w:r w:rsidR="00F52BEA" w:rsidRPr="008F22E2">
        <w:t>;</w:t>
      </w:r>
      <w:r w:rsidRPr="008F22E2">
        <w:t xml:space="preserve"> however, the study team will appropriately document</w:t>
      </w:r>
      <w:r w:rsidR="00CD7F08" w:rsidRPr="008F22E2">
        <w:t xml:space="preserve"> the missing data</w:t>
      </w:r>
      <w:r w:rsidRPr="008F22E2">
        <w:t xml:space="preserve">. </w:t>
      </w:r>
    </w:p>
    <w:p w14:paraId="480A6FD8" w14:textId="03D90706" w:rsidR="00065016" w:rsidRPr="001E5E9F" w:rsidRDefault="00065016" w:rsidP="00BA1142">
      <w:r w:rsidRPr="008F22E2">
        <w:rPr>
          <w:b/>
          <w:i/>
        </w:rPr>
        <w:t>Additional monitoring:</w:t>
      </w:r>
      <w:r w:rsidRPr="008F22E2">
        <w:t xml:space="preserve"> Intervention therapists and study team members will monitor infant response to </w:t>
      </w:r>
      <w:r w:rsidR="00CD7F08" w:rsidRPr="008F22E2">
        <w:t xml:space="preserve">intervention </w:t>
      </w:r>
      <w:r w:rsidRPr="008F22E2">
        <w:t xml:space="preserve">sessions, </w:t>
      </w:r>
      <w:r w:rsidR="00484F1F">
        <w:t>caregiver engagement</w:t>
      </w:r>
      <w:r w:rsidR="000775DD">
        <w:t xml:space="preserve"> (caregiver- and therapist-report) </w:t>
      </w:r>
      <w:r w:rsidR="00484F1F">
        <w:t xml:space="preserve">compliance to key principles, </w:t>
      </w:r>
      <w:r w:rsidRPr="008F22E2">
        <w:t xml:space="preserve">percentage of intervention sessions completed, </w:t>
      </w:r>
      <w:r w:rsidR="001C5209">
        <w:t xml:space="preserve">the </w:t>
      </w:r>
      <w:r w:rsidRPr="008F22E2">
        <w:t xml:space="preserve">dosage of Activity Playbook </w:t>
      </w:r>
      <w:r w:rsidR="00CD7F08" w:rsidRPr="008F22E2">
        <w:t>activities achieved</w:t>
      </w:r>
      <w:r w:rsidR="001C5209">
        <w:t xml:space="preserve"> (caregiver report)</w:t>
      </w:r>
      <w:r w:rsidRPr="008F22E2">
        <w:t xml:space="preserve">, </w:t>
      </w:r>
      <w:r w:rsidR="00CD7F08" w:rsidRPr="008F22E2">
        <w:t xml:space="preserve">any </w:t>
      </w:r>
      <w:r w:rsidRPr="008F22E2">
        <w:t xml:space="preserve">adverse events/changes in medical status, additional services received outside of study participation, </w:t>
      </w:r>
      <w:r w:rsidR="001C5209">
        <w:t xml:space="preserve">general medical and health updates, </w:t>
      </w:r>
      <w:r w:rsidR="00D15584">
        <w:t xml:space="preserve">and </w:t>
      </w:r>
      <w:r w:rsidR="007571BE" w:rsidRPr="008F22E2">
        <w:t xml:space="preserve">additional information </w:t>
      </w:r>
      <w:r w:rsidR="009A450C" w:rsidRPr="008F22E2">
        <w:t xml:space="preserve">if </w:t>
      </w:r>
      <w:r w:rsidR="007571BE" w:rsidRPr="008F22E2">
        <w:t xml:space="preserve">relevant for </w:t>
      </w:r>
      <w:r w:rsidR="009A450C" w:rsidRPr="008F22E2">
        <w:t>study purposes</w:t>
      </w:r>
      <w:r w:rsidR="00C43738">
        <w:t>.</w:t>
      </w:r>
      <w:r w:rsidR="00346661" w:rsidRPr="008F22E2">
        <w:t xml:space="preserve"> Surveys </w:t>
      </w:r>
      <w:r w:rsidR="001C5209">
        <w:t>or medical chart reviews may be utilized to capture the above information throughout study participation.</w:t>
      </w:r>
    </w:p>
    <w:p w14:paraId="02B755C9" w14:textId="77777777" w:rsidR="008A1326" w:rsidRDefault="008A1326" w:rsidP="00BA1142">
      <w:pPr>
        <w:pStyle w:val="Default"/>
        <w:widowControl w:val="0"/>
        <w:rPr>
          <w:rFonts w:ascii="Arial" w:hAnsi="Arial" w:cs="Arial"/>
          <w:b/>
          <w:i/>
          <w:color w:val="auto"/>
          <w:sz w:val="22"/>
          <w:szCs w:val="22"/>
          <w:u w:val="single"/>
        </w:rPr>
      </w:pPr>
    </w:p>
    <w:p w14:paraId="10526155" w14:textId="1F2FAAC7" w:rsidR="00065016" w:rsidRPr="008F22E2" w:rsidRDefault="00065016" w:rsidP="00BA1142">
      <w:pPr>
        <w:pStyle w:val="Default"/>
        <w:widowControl w:val="0"/>
        <w:rPr>
          <w:rFonts w:ascii="Arial" w:hAnsi="Arial" w:cs="Arial"/>
          <w:color w:val="auto"/>
          <w:sz w:val="22"/>
          <w:szCs w:val="22"/>
        </w:rPr>
      </w:pPr>
      <w:r w:rsidRPr="008F22E2">
        <w:rPr>
          <w:rFonts w:ascii="Arial" w:hAnsi="Arial" w:cs="Arial"/>
          <w:b/>
          <w:i/>
          <w:color w:val="auto"/>
          <w:sz w:val="22"/>
          <w:szCs w:val="22"/>
          <w:u w:val="single"/>
        </w:rPr>
        <w:t>Standard of Care Group:</w:t>
      </w:r>
    </w:p>
    <w:p w14:paraId="5227694B" w14:textId="76D8C6E3" w:rsidR="008D2B20" w:rsidRDefault="00065016" w:rsidP="00BA1142">
      <w:r w:rsidRPr="008F22E2">
        <w:t xml:space="preserve">Participants will receive services as assigned by their </w:t>
      </w:r>
      <w:r w:rsidR="00250A41">
        <w:t>clinical team</w:t>
      </w:r>
      <w:r w:rsidRPr="00E803AE">
        <w:t>.</w:t>
      </w:r>
      <w:r w:rsidRPr="008F22E2">
        <w:t xml:space="preserve"> </w:t>
      </w:r>
      <w:r w:rsidR="00A5584D" w:rsidRPr="002B3071">
        <w:t xml:space="preserve">Families </w:t>
      </w:r>
      <w:r w:rsidR="0078257E" w:rsidRPr="002B3071">
        <w:t>will receive information on early intervention services, including speech therapy, occupational therapy, and/or physical therapy</w:t>
      </w:r>
      <w:r w:rsidR="00D15584">
        <w:t>.</w:t>
      </w:r>
      <w:r w:rsidR="0078257E" w:rsidRPr="002B3071">
        <w:t xml:space="preserve"> </w:t>
      </w:r>
      <w:r w:rsidR="00D15584">
        <w:t>T</w:t>
      </w:r>
      <w:r w:rsidR="00A5584D" w:rsidRPr="002B3071">
        <w:t xml:space="preserve">he child </w:t>
      </w:r>
      <w:r w:rsidR="0078257E" w:rsidRPr="002B3071">
        <w:t>will be referred by the clinical team</w:t>
      </w:r>
      <w:r w:rsidR="00C43738">
        <w:t xml:space="preserve">, </w:t>
      </w:r>
      <w:r w:rsidR="0078257E" w:rsidRPr="002B3071">
        <w:t>if eligible</w:t>
      </w:r>
      <w:r w:rsidR="00E87995">
        <w:t>,</w:t>
      </w:r>
      <w:r w:rsidR="0078257E" w:rsidRPr="002B3071">
        <w:t xml:space="preserve"> and</w:t>
      </w:r>
      <w:r w:rsidR="005A7880" w:rsidRPr="002B3071">
        <w:t xml:space="preserve"> the family is</w:t>
      </w:r>
      <w:r w:rsidR="0078257E" w:rsidRPr="002B3071">
        <w:t xml:space="preserve"> interested in these services.</w:t>
      </w:r>
      <w:r w:rsidR="0078257E" w:rsidRPr="008F22E2">
        <w:t xml:space="preserve"> </w:t>
      </w:r>
      <w:r w:rsidR="006C4C06" w:rsidRPr="002B3071">
        <w:t>Participants will not be prevented from receiving any service that they would otherwise be eligible for as a result of participation in this study.</w:t>
      </w:r>
      <w:r w:rsidR="006C4C06" w:rsidRPr="008F22E2">
        <w:t xml:space="preserve"> </w:t>
      </w:r>
      <w:r w:rsidR="00C77C7D" w:rsidRPr="008F22E2">
        <w:t xml:space="preserve">Study staff will monitor the frequency and type of additional services received. </w:t>
      </w:r>
    </w:p>
    <w:p w14:paraId="75549069" w14:textId="0A809CBD" w:rsidR="00065016" w:rsidRPr="008F22E2" w:rsidRDefault="008D2B20" w:rsidP="00BA1142">
      <w:r>
        <w:t xml:space="preserve">For all participants, we will monitor access to recommended services and follow up if families report having difficulty accessing desired services and would like assistance. </w:t>
      </w:r>
      <w:r w:rsidR="006C4C06" w:rsidRPr="008F22E2">
        <w:t xml:space="preserve">We will provide </w:t>
      </w:r>
      <w:r>
        <w:t xml:space="preserve">all </w:t>
      </w:r>
      <w:r w:rsidR="006C4C06" w:rsidRPr="008F22E2">
        <w:t>participants with contact information for study staff.</w:t>
      </w:r>
    </w:p>
    <w:p w14:paraId="7C8EF46E" w14:textId="6C6564CD" w:rsidR="007254DE" w:rsidRPr="008F22E2" w:rsidRDefault="007254DE" w:rsidP="00BA1142">
      <w:r w:rsidRPr="00CA79A4">
        <w:rPr>
          <w:i/>
        </w:rPr>
        <w:t>Assessment Timelin</w:t>
      </w:r>
      <w:r w:rsidRPr="00CA79A4">
        <w:rPr>
          <w:b/>
          <w:i/>
        </w:rPr>
        <w:t>e:</w:t>
      </w:r>
      <w:r w:rsidRPr="008F22E2">
        <w:rPr>
          <w:i/>
        </w:rPr>
        <w:t xml:space="preserve"> </w:t>
      </w:r>
      <w:r w:rsidR="000D73B3" w:rsidRPr="008F22E2">
        <w:t xml:space="preserve">Assessments will be completed at </w:t>
      </w:r>
      <w:r w:rsidR="000D73B3">
        <w:t>study enrollment and thereafter at monthly intervals up to 3 months corrected age, then at</w:t>
      </w:r>
      <w:r w:rsidR="000D73B3" w:rsidRPr="008F22E2">
        <w:t xml:space="preserve"> 3-months </w:t>
      </w:r>
      <w:r w:rsidR="000D73B3">
        <w:t xml:space="preserve">corrected age, </w:t>
      </w:r>
      <w:r w:rsidR="000D73B3" w:rsidRPr="008F22E2">
        <w:t xml:space="preserve">6-months </w:t>
      </w:r>
      <w:r w:rsidR="000D73B3">
        <w:t xml:space="preserve">corrected age, </w:t>
      </w:r>
      <w:r w:rsidR="000D73B3" w:rsidRPr="008F22E2">
        <w:t xml:space="preserve">9-months </w:t>
      </w:r>
      <w:r w:rsidR="000D73B3">
        <w:t xml:space="preserve">corrected age, </w:t>
      </w:r>
      <w:r w:rsidR="000D73B3" w:rsidRPr="008F22E2">
        <w:t xml:space="preserve">12-months corrected age, 18-months corrected age (optional), and 24-months corrected age (optional). </w:t>
      </w:r>
      <w:r w:rsidR="000D73B3">
        <w:t xml:space="preserve">The number of assessments prior to 3 months corrected age will vary by preterm status and age of enrollment. </w:t>
      </w:r>
      <w:r w:rsidR="00F52BEA" w:rsidRPr="008F22E2">
        <w:t xml:space="preserve">Optional assessments will be completed if (i) the study is still ongoing and (ii) the caregiver agrees to do so. </w:t>
      </w:r>
      <w:r w:rsidRPr="008F22E2">
        <w:t>If infants are unable to complete a</w:t>
      </w:r>
      <w:r w:rsidR="00A5584D" w:rsidRPr="008F22E2">
        <w:t>n</w:t>
      </w:r>
      <w:r w:rsidRPr="008F22E2">
        <w:t xml:space="preserve"> </w:t>
      </w:r>
      <w:r w:rsidR="00F52BEA" w:rsidRPr="008F22E2">
        <w:t xml:space="preserve">assessment </w:t>
      </w:r>
      <w:r w:rsidRPr="008F22E2">
        <w:t xml:space="preserve">session, </w:t>
      </w:r>
      <w:r w:rsidR="00F52BEA" w:rsidRPr="008F22E2">
        <w:t>we will attempt to reschedule the appointment</w:t>
      </w:r>
      <w:r w:rsidR="00C77C7D" w:rsidRPr="008F22E2">
        <w:t>.</w:t>
      </w:r>
      <w:r w:rsidR="00F52BEA" w:rsidRPr="008F22E2">
        <w:t xml:space="preserve"> If the infant does not complete an assessment session, </w:t>
      </w:r>
      <w:r w:rsidRPr="008F22E2">
        <w:t>their participation in the study will not be impacted</w:t>
      </w:r>
      <w:r w:rsidR="00F52BEA" w:rsidRPr="008F22E2">
        <w:t>;</w:t>
      </w:r>
      <w:r w:rsidRPr="008F22E2">
        <w:t xml:space="preserve"> however, the study team will appropriately document</w:t>
      </w:r>
      <w:r w:rsidR="00F52BEA" w:rsidRPr="008F22E2">
        <w:t xml:space="preserve"> the missing data</w:t>
      </w:r>
      <w:r w:rsidRPr="008F22E2">
        <w:t xml:space="preserve">. </w:t>
      </w:r>
    </w:p>
    <w:p w14:paraId="54B7800D" w14:textId="11FE85BE" w:rsidR="00297491" w:rsidRPr="00010013" w:rsidRDefault="007254DE" w:rsidP="00BA1142">
      <w:pPr>
        <w:rPr>
          <w:rFonts w:cs="Arial"/>
          <w:szCs w:val="22"/>
        </w:rPr>
      </w:pPr>
      <w:r w:rsidRPr="00CA79A4">
        <w:rPr>
          <w:i/>
        </w:rPr>
        <w:t>Additional monitoring:</w:t>
      </w:r>
      <w:r w:rsidRPr="008F22E2">
        <w:t xml:space="preserve"> Study team members will monitor for any adverse events/changes in infant medical status</w:t>
      </w:r>
      <w:r w:rsidR="001C5209">
        <w:t>, general medical and health updates,</w:t>
      </w:r>
      <w:r w:rsidRPr="008F22E2">
        <w:t xml:space="preserve"> and therapy services received outside of study participation.</w:t>
      </w:r>
      <w:r w:rsidR="007571BE" w:rsidRPr="008F22E2">
        <w:t xml:space="preserve"> Additional information may be collected, </w:t>
      </w:r>
      <w:r w:rsidR="009A450C" w:rsidRPr="008F22E2">
        <w:t>if</w:t>
      </w:r>
      <w:r w:rsidR="007571BE" w:rsidRPr="008F22E2">
        <w:t xml:space="preserve"> relevant for </w:t>
      </w:r>
      <w:r w:rsidR="009A450C" w:rsidRPr="008F22E2">
        <w:t xml:space="preserve">study </w:t>
      </w:r>
      <w:r w:rsidR="007571BE" w:rsidRPr="008F22E2">
        <w:t>purposes.</w:t>
      </w:r>
      <w:r w:rsidR="00010013">
        <w:t xml:space="preserve"> </w:t>
      </w:r>
      <w:r w:rsidR="001C5209" w:rsidRPr="008F22E2">
        <w:t xml:space="preserve">Surveys </w:t>
      </w:r>
      <w:r w:rsidR="001C5209">
        <w:t>or medical chart reviews may be utilized to capture the above information throughout study participation.</w:t>
      </w:r>
    </w:p>
    <w:p w14:paraId="3937B1E7" w14:textId="1C8AEC82" w:rsidR="007254DE" w:rsidRPr="008F22E2" w:rsidRDefault="00297491" w:rsidP="00BA1142">
      <w:pPr>
        <w:pStyle w:val="Heading1"/>
        <w:widowControl w:val="0"/>
      </w:pPr>
      <w:bookmarkStart w:id="5" w:name="_Toc500242047"/>
      <w:r w:rsidRPr="008F22E2">
        <w:lastRenderedPageBreak/>
        <w:t>Procedures Involve</w:t>
      </w:r>
      <w:bookmarkEnd w:id="5"/>
      <w:r w:rsidR="00C232EB" w:rsidRPr="008F22E2">
        <w:t>D:</w:t>
      </w:r>
    </w:p>
    <w:p w14:paraId="2E991890" w14:textId="1546DEF1" w:rsidR="00A05EFB" w:rsidRPr="002B3071" w:rsidRDefault="006E30E2" w:rsidP="00BA1142">
      <w:pPr>
        <w:rPr>
          <w:color w:val="342F2E"/>
          <w:shd w:val="clear" w:color="auto" w:fill="FFFFFF"/>
        </w:rPr>
      </w:pPr>
      <w:r w:rsidRPr="008F22E2">
        <w:rPr>
          <w:i/>
        </w:rPr>
        <w:t xml:space="preserve">Setting: </w:t>
      </w:r>
      <w:r w:rsidRPr="008F22E2">
        <w:t>This study will have three primary recruitment sites including: Ann &amp; Robert H. Lurie Children’s Hospital of Chicago</w:t>
      </w:r>
      <w:r w:rsidR="00A23001" w:rsidRPr="008F22E2">
        <w:t xml:space="preserve"> (Lurie)</w:t>
      </w:r>
      <w:r w:rsidRPr="008F22E2">
        <w:t>, Northwestern Medicine Prentice Women’s Hospital,</w:t>
      </w:r>
      <w:r w:rsidR="00A23001" w:rsidRPr="008F22E2">
        <w:t xml:space="preserve"> (Prentice)</w:t>
      </w:r>
      <w:r w:rsidRPr="008F22E2">
        <w:t xml:space="preserve"> and the Children’s Hospital at the University of Illinois</w:t>
      </w:r>
      <w:r w:rsidR="00A23001" w:rsidRPr="008F22E2">
        <w:t xml:space="preserve"> (UIC)</w:t>
      </w:r>
      <w:r w:rsidRPr="008F22E2">
        <w:t xml:space="preserve">. Shirley Ryan AbilityLab </w:t>
      </w:r>
      <w:r w:rsidR="009A450C" w:rsidRPr="008F22E2">
        <w:t xml:space="preserve">(SRAlab) </w:t>
      </w:r>
      <w:r w:rsidRPr="008F22E2">
        <w:t>will serve as the Data Coordinating Center</w:t>
      </w:r>
      <w:r w:rsidR="007571BE" w:rsidRPr="008F22E2">
        <w:t xml:space="preserve">. </w:t>
      </w:r>
      <w:r w:rsidRPr="008F22E2">
        <w:t>All sites will work collaborative</w:t>
      </w:r>
      <w:r w:rsidR="00A23001" w:rsidRPr="008F22E2">
        <w:t>ly</w:t>
      </w:r>
      <w:r w:rsidRPr="008F22E2">
        <w:t xml:space="preserve"> to manage </w:t>
      </w:r>
      <w:r w:rsidRPr="00A05EFB">
        <w:t xml:space="preserve">logistics, </w:t>
      </w:r>
      <w:r w:rsidR="007571BE" w:rsidRPr="00A05EFB">
        <w:t xml:space="preserve">recruitment, </w:t>
      </w:r>
      <w:r w:rsidRPr="00A05EFB">
        <w:t xml:space="preserve">intervention development, intervention delivery, assessment, data analysis, and </w:t>
      </w:r>
      <w:r w:rsidR="00A23001" w:rsidRPr="00A05EFB">
        <w:t>dissemination/</w:t>
      </w:r>
      <w:r w:rsidRPr="00A05EFB">
        <w:t>publication</w:t>
      </w:r>
      <w:r w:rsidR="00A23001" w:rsidRPr="00A05EFB">
        <w:t xml:space="preserve"> of results</w:t>
      </w:r>
      <w:r w:rsidRPr="00A05EFB">
        <w:t>.</w:t>
      </w:r>
      <w:r w:rsidR="00DD2D9B" w:rsidRPr="00A05EFB">
        <w:t xml:space="preserve"> A data use agreement (DUA</w:t>
      </w:r>
      <w:r w:rsidR="00DD2D9B" w:rsidRPr="00EC2E67">
        <w:t xml:space="preserve">) will be in place </w:t>
      </w:r>
      <w:r w:rsidR="000D62CD">
        <w:t xml:space="preserve">for all actively enrolling sites </w:t>
      </w:r>
      <w:r w:rsidR="00DD2D9B" w:rsidRPr="00EC2E67">
        <w:t xml:space="preserve">to </w:t>
      </w:r>
      <w:r w:rsidR="00DD2D9B" w:rsidRPr="00A05EFB">
        <w:rPr>
          <w:rFonts w:cs="Arial"/>
          <w:shd w:val="clear" w:color="auto" w:fill="FFFFFF"/>
        </w:rPr>
        <w:t>govern the transfer of research data between sites.</w:t>
      </w:r>
    </w:p>
    <w:p w14:paraId="684B1C06" w14:textId="4D1A0951" w:rsidR="00770E31" w:rsidRPr="002E54B1" w:rsidRDefault="006E30E2" w:rsidP="00BA1142">
      <w:pPr>
        <w:rPr>
          <w:szCs w:val="22"/>
        </w:rPr>
      </w:pPr>
      <w:r w:rsidRPr="008F22E2">
        <w:rPr>
          <w:i/>
        </w:rPr>
        <w:t xml:space="preserve">Recruitment: </w:t>
      </w:r>
      <w:r w:rsidR="00770E31" w:rsidRPr="008F22E2">
        <w:t xml:space="preserve">Study team members at each recruitment site will screen </w:t>
      </w:r>
      <w:r w:rsidR="00A23001" w:rsidRPr="008F22E2">
        <w:t>i</w:t>
      </w:r>
      <w:r w:rsidR="00770E31" w:rsidRPr="008F22E2">
        <w:t>nfants admitted to the NICU via an electronic medical record review. Staff will confirm participant eligibility criteria (see inclusion and exclusion criteria</w:t>
      </w:r>
      <w:r w:rsidR="00A23001" w:rsidRPr="008F22E2">
        <w:t xml:space="preserve"> </w:t>
      </w:r>
      <w:r w:rsidR="000332F6" w:rsidRPr="008F22E2">
        <w:t xml:space="preserve">above) </w:t>
      </w:r>
      <w:r w:rsidR="00770E31" w:rsidRPr="008F22E2">
        <w:t>overall medical stability</w:t>
      </w:r>
      <w:r w:rsidR="005C2BA5" w:rsidRPr="008F22E2">
        <w:t xml:space="preserve">, and family readiness </w:t>
      </w:r>
      <w:r w:rsidR="00770E31" w:rsidRPr="008F22E2">
        <w:t xml:space="preserve">prior to </w:t>
      </w:r>
      <w:r w:rsidR="00770E31" w:rsidRPr="00363FFF">
        <w:rPr>
          <w:szCs w:val="22"/>
        </w:rPr>
        <w:t xml:space="preserve">approaching for study introduction and consent. </w:t>
      </w:r>
      <w:r w:rsidR="00E65056">
        <w:rPr>
          <w:rFonts w:cs="Arial"/>
          <w:color w:val="111111"/>
          <w:szCs w:val="22"/>
          <w:shd w:val="clear" w:color="auto" w:fill="FFFFFF"/>
        </w:rPr>
        <w:t>Caregivers</w:t>
      </w:r>
      <w:r w:rsidR="00E65056" w:rsidRPr="00363FFF">
        <w:rPr>
          <w:rFonts w:cs="Arial"/>
          <w:color w:val="111111"/>
          <w:szCs w:val="22"/>
          <w:shd w:val="clear" w:color="auto" w:fill="FFFFFF"/>
        </w:rPr>
        <w:t xml:space="preserve"> of eligible infants who are cleared to approach but not available during normal working hours may be initially contacted through written materials and/or telephone or email to (i) determine their general interest in study participation and (ii) to ask when they </w:t>
      </w:r>
      <w:r w:rsidR="00E65056">
        <w:rPr>
          <w:rFonts w:cs="Arial"/>
          <w:color w:val="111111"/>
          <w:szCs w:val="22"/>
          <w:shd w:val="clear" w:color="auto" w:fill="FFFFFF"/>
        </w:rPr>
        <w:t xml:space="preserve">next </w:t>
      </w:r>
      <w:r w:rsidR="00E65056" w:rsidRPr="00363FFF">
        <w:rPr>
          <w:rFonts w:cs="Arial"/>
          <w:color w:val="111111"/>
          <w:szCs w:val="22"/>
          <w:shd w:val="clear" w:color="auto" w:fill="FFFFFF"/>
        </w:rPr>
        <w:t xml:space="preserve">plan to be in the NICU so that staff can </w:t>
      </w:r>
      <w:r w:rsidR="00E65056">
        <w:rPr>
          <w:rFonts w:cs="Arial"/>
          <w:color w:val="111111"/>
          <w:szCs w:val="22"/>
          <w:shd w:val="clear" w:color="auto" w:fill="FFFFFF"/>
        </w:rPr>
        <w:t xml:space="preserve">arrange to </w:t>
      </w:r>
      <w:r w:rsidR="00E65056" w:rsidRPr="00363FFF">
        <w:rPr>
          <w:rFonts w:cs="Arial"/>
          <w:color w:val="111111"/>
          <w:szCs w:val="22"/>
          <w:shd w:val="clear" w:color="auto" w:fill="FFFFFF"/>
        </w:rPr>
        <w:t>approach the family in person</w:t>
      </w:r>
      <w:r w:rsidR="00E65056" w:rsidRPr="00363FFF">
        <w:rPr>
          <w:rFonts w:cs="Arial"/>
          <w:szCs w:val="22"/>
        </w:rPr>
        <w:t>.</w:t>
      </w:r>
      <w:r w:rsidR="00E65056" w:rsidRPr="00363FFF">
        <w:rPr>
          <w:szCs w:val="22"/>
        </w:rPr>
        <w:t xml:space="preserve"> </w:t>
      </w:r>
      <w:r w:rsidR="0032233E" w:rsidRPr="002E54B1">
        <w:rPr>
          <w:szCs w:val="22"/>
        </w:rPr>
        <w:t>Recruitment monitoring will be completed either locally or in REDCap.</w:t>
      </w:r>
    </w:p>
    <w:p w14:paraId="7A7F27BC" w14:textId="133F5556" w:rsidR="00770E31" w:rsidRPr="008F22E2" w:rsidRDefault="00770E31" w:rsidP="00BA1142">
      <w:r w:rsidRPr="008F22E2">
        <w:rPr>
          <w:i/>
        </w:rPr>
        <w:t>Informed Consent</w:t>
      </w:r>
      <w:r w:rsidRPr="008F22E2">
        <w:t xml:space="preserve">: Identified staff will </w:t>
      </w:r>
      <w:r w:rsidR="007571BE" w:rsidRPr="008F22E2">
        <w:t xml:space="preserve">provide a </w:t>
      </w:r>
      <w:r w:rsidRPr="008F22E2">
        <w:t xml:space="preserve">study </w:t>
      </w:r>
      <w:r w:rsidR="007571BE" w:rsidRPr="008F22E2">
        <w:t>overview</w:t>
      </w:r>
      <w:r w:rsidRPr="008F22E2">
        <w:t xml:space="preserve">, </w:t>
      </w:r>
      <w:r w:rsidR="007571BE" w:rsidRPr="008F22E2">
        <w:t xml:space="preserve">review </w:t>
      </w:r>
      <w:r w:rsidRPr="008F22E2">
        <w:t xml:space="preserve">participation requirements, and complete the informed consent with parents. It is anticipated that infants </w:t>
      </w:r>
      <w:r w:rsidR="007571BE" w:rsidRPr="008F22E2">
        <w:t xml:space="preserve">will be screened </w:t>
      </w:r>
      <w:r w:rsidRPr="008F22E2">
        <w:t>at approximately 33-34 weeks</w:t>
      </w:r>
      <w:r w:rsidR="00F13251" w:rsidRPr="008F22E2">
        <w:t xml:space="preserve"> </w:t>
      </w:r>
      <w:r w:rsidRPr="008F22E2">
        <w:t xml:space="preserve">post-menstrual age (PMA). Infants may be consented up to approximately </w:t>
      </w:r>
      <w:r w:rsidR="00501C5C">
        <w:t>48</w:t>
      </w:r>
      <w:r w:rsidR="00501C5C" w:rsidRPr="008F22E2">
        <w:t xml:space="preserve"> </w:t>
      </w:r>
      <w:r w:rsidRPr="008F22E2">
        <w:t xml:space="preserve">weeks PMA. Participants </w:t>
      </w:r>
      <w:r w:rsidR="00A23001" w:rsidRPr="008F22E2">
        <w:t xml:space="preserve">will be </w:t>
      </w:r>
      <w:r w:rsidRPr="008F22E2">
        <w:t>considered enrolled</w:t>
      </w:r>
      <w:r w:rsidR="00082AF0" w:rsidRPr="008F22E2">
        <w:t xml:space="preserve"> in the study</w:t>
      </w:r>
      <w:r w:rsidRPr="008F22E2">
        <w:t xml:space="preserve"> upon completion of the informed consent. </w:t>
      </w:r>
    </w:p>
    <w:p w14:paraId="027F1DFB" w14:textId="286354BF" w:rsidR="00CA1EE2" w:rsidRDefault="00770E31" w:rsidP="00F450DF">
      <w:r w:rsidRPr="008F22E2">
        <w:rPr>
          <w:i/>
        </w:rPr>
        <w:t xml:space="preserve">Randomization: </w:t>
      </w:r>
      <w:r w:rsidR="00082AF0" w:rsidRPr="008F22E2">
        <w:t xml:space="preserve">Randomization will be completed </w:t>
      </w:r>
      <w:r w:rsidR="00082AF0" w:rsidRPr="001E5E9F">
        <w:t xml:space="preserve">after participants are consented. </w:t>
      </w:r>
      <w:r w:rsidR="00A05EFB" w:rsidRPr="001E5E9F">
        <w:rPr>
          <w:rFonts w:cs="Arial"/>
        </w:rPr>
        <w:t>Participants will be randomized at their respective recruitment site.</w:t>
      </w:r>
      <w:r w:rsidR="00A05EFB" w:rsidRPr="001E5E9F">
        <w:t xml:space="preserve"> </w:t>
      </w:r>
      <w:r w:rsidR="00082AF0" w:rsidRPr="001E5E9F">
        <w:t xml:space="preserve">Neonatologists </w:t>
      </w:r>
      <w:r w:rsidR="00A23001" w:rsidRPr="001E5E9F">
        <w:t>at Lurie</w:t>
      </w:r>
      <w:r w:rsidR="00A05EFB" w:rsidRPr="001E5E9F">
        <w:t xml:space="preserve">, </w:t>
      </w:r>
      <w:r w:rsidR="00A23001" w:rsidRPr="001E5E9F">
        <w:t>Prentice</w:t>
      </w:r>
      <w:r w:rsidR="002B3071" w:rsidRPr="001E5E9F">
        <w:t>,</w:t>
      </w:r>
      <w:r w:rsidR="00A23001" w:rsidRPr="001E5E9F">
        <w:t xml:space="preserve"> and UIC </w:t>
      </w:r>
      <w:r w:rsidR="00082AF0" w:rsidRPr="001E5E9F">
        <w:t>will review infant medical history and stratify the infants</w:t>
      </w:r>
      <w:r w:rsidR="00082AF0" w:rsidRPr="008F22E2">
        <w:t xml:space="preserve"> based on their risk for neuromotor delay (mild or moderate-severe) using the following criteria, to ensure a balanced matching of impairments across </w:t>
      </w:r>
      <w:r w:rsidR="00963F34" w:rsidRPr="008F22E2">
        <w:t xml:space="preserve">study </w:t>
      </w:r>
      <w:r w:rsidR="00082AF0" w:rsidRPr="008F22E2">
        <w:t>groups:</w:t>
      </w:r>
    </w:p>
    <w:p w14:paraId="4DD6A363" w14:textId="707CE58C" w:rsidR="00082AF0" w:rsidRPr="008F22E2" w:rsidRDefault="00082AF0" w:rsidP="00CA1EE2">
      <w:pPr>
        <w:pStyle w:val="Default"/>
        <w:widowControl w:val="0"/>
        <w:spacing w:before="120"/>
        <w:ind w:left="360"/>
        <w:rPr>
          <w:rFonts w:ascii="Arial" w:hAnsi="Arial" w:cs="Arial"/>
          <w:i/>
          <w:color w:val="auto"/>
          <w:sz w:val="22"/>
          <w:szCs w:val="22"/>
          <w:u w:val="single"/>
        </w:rPr>
      </w:pPr>
      <w:r w:rsidRPr="008F22E2">
        <w:rPr>
          <w:rFonts w:ascii="Arial" w:hAnsi="Arial" w:cs="Arial"/>
          <w:i/>
          <w:color w:val="auto"/>
          <w:sz w:val="22"/>
          <w:szCs w:val="22"/>
          <w:u w:val="single"/>
        </w:rPr>
        <w:t>Mild risk:</w:t>
      </w:r>
    </w:p>
    <w:p w14:paraId="3F4DCA5C" w14:textId="3BDCB6A5" w:rsidR="00082AF0" w:rsidRPr="008F22E2" w:rsidRDefault="00082AF0" w:rsidP="00CA1EE2">
      <w:pPr>
        <w:pStyle w:val="NormalWeb"/>
        <w:numPr>
          <w:ilvl w:val="0"/>
          <w:numId w:val="39"/>
        </w:numPr>
        <w:shd w:val="clear" w:color="auto" w:fill="FFFFFF"/>
        <w:spacing w:before="120" w:beforeAutospacing="0" w:after="0" w:afterAutospacing="0"/>
        <w:ind w:left="900" w:hanging="180"/>
        <w:jc w:val="left"/>
        <w:rPr>
          <w:rFonts w:ascii="Arial" w:hAnsi="Arial" w:cs="Arial"/>
        </w:rPr>
      </w:pPr>
      <w:r w:rsidRPr="008F22E2">
        <w:rPr>
          <w:rFonts w:ascii="Arial" w:hAnsi="Arial" w:cs="Arial"/>
          <w:szCs w:val="22"/>
        </w:rPr>
        <w:t xml:space="preserve">At risk for </w:t>
      </w:r>
      <w:r w:rsidR="00B927F0" w:rsidRPr="008F22E2">
        <w:rPr>
          <w:rFonts w:ascii="Arial" w:hAnsi="Arial" w:cs="Arial"/>
          <w:szCs w:val="22"/>
        </w:rPr>
        <w:t>Hypoxic Ischemic Encephalopathy (</w:t>
      </w:r>
      <w:r w:rsidRPr="008F22E2">
        <w:rPr>
          <w:rFonts w:ascii="Arial" w:hAnsi="Arial" w:cs="Arial"/>
          <w:szCs w:val="22"/>
        </w:rPr>
        <w:t>HI</w:t>
      </w:r>
      <w:r w:rsidR="00B927F0" w:rsidRPr="008F22E2">
        <w:rPr>
          <w:rFonts w:ascii="Arial" w:hAnsi="Arial" w:cs="Arial"/>
          <w:szCs w:val="22"/>
        </w:rPr>
        <w:t>E)</w:t>
      </w:r>
      <w:r w:rsidRPr="008F22E2">
        <w:rPr>
          <w:rFonts w:ascii="Arial" w:hAnsi="Arial" w:cs="Arial"/>
          <w:szCs w:val="22"/>
        </w:rPr>
        <w:t xml:space="preserve"> </w:t>
      </w:r>
      <w:r w:rsidR="00B927F0" w:rsidRPr="008F22E2">
        <w:rPr>
          <w:rFonts w:ascii="Arial" w:hAnsi="Arial" w:cs="Arial"/>
          <w:szCs w:val="22"/>
        </w:rPr>
        <w:t>(</w:t>
      </w:r>
      <w:r w:rsidR="00963F34" w:rsidRPr="008F22E2">
        <w:rPr>
          <w:rFonts w:ascii="Arial" w:hAnsi="Arial" w:cs="Arial"/>
        </w:rPr>
        <w:t>10-minute Apgar &lt;7 plus pH&lt;7.15 or base deficit &gt;/=12)</w:t>
      </w:r>
    </w:p>
    <w:p w14:paraId="6D41E027" w14:textId="77777777" w:rsidR="00B927F0" w:rsidRPr="008F22E2" w:rsidRDefault="00B927F0" w:rsidP="00BA1142">
      <w:pPr>
        <w:pStyle w:val="Default"/>
        <w:widowControl w:val="0"/>
        <w:numPr>
          <w:ilvl w:val="0"/>
          <w:numId w:val="37"/>
        </w:numPr>
        <w:spacing w:before="120"/>
        <w:ind w:left="900" w:hanging="180"/>
        <w:rPr>
          <w:rFonts w:ascii="Arial" w:hAnsi="Arial" w:cs="Arial"/>
          <w:color w:val="auto"/>
          <w:sz w:val="22"/>
          <w:szCs w:val="22"/>
        </w:rPr>
      </w:pPr>
      <w:r w:rsidRPr="008F22E2">
        <w:rPr>
          <w:rFonts w:ascii="Arial" w:hAnsi="Arial" w:cs="Arial"/>
          <w:color w:val="auto"/>
          <w:sz w:val="22"/>
          <w:szCs w:val="22"/>
        </w:rPr>
        <w:t>Clinical HIE diagnosis or meningitis with normal MRI and no seizures</w:t>
      </w:r>
    </w:p>
    <w:p w14:paraId="13412D5C" w14:textId="3EBA1CE9" w:rsidR="00B927F0" w:rsidRPr="008F22E2" w:rsidRDefault="00B927F0" w:rsidP="00BA1142">
      <w:pPr>
        <w:pStyle w:val="Default"/>
        <w:widowControl w:val="0"/>
        <w:numPr>
          <w:ilvl w:val="0"/>
          <w:numId w:val="37"/>
        </w:numPr>
        <w:spacing w:before="120"/>
        <w:ind w:left="900" w:hanging="180"/>
        <w:rPr>
          <w:rFonts w:ascii="Arial" w:hAnsi="Arial" w:cs="Arial"/>
          <w:color w:val="auto"/>
          <w:sz w:val="22"/>
          <w:szCs w:val="22"/>
        </w:rPr>
      </w:pPr>
      <w:r w:rsidRPr="008F22E2">
        <w:rPr>
          <w:rFonts w:ascii="Arial" w:hAnsi="Arial" w:cs="Arial"/>
          <w:color w:val="auto"/>
          <w:sz w:val="22"/>
          <w:szCs w:val="22"/>
        </w:rPr>
        <w:t>Subdural, subarachnoid</w:t>
      </w:r>
      <w:r w:rsidR="00963F34" w:rsidRPr="008F22E2">
        <w:rPr>
          <w:rFonts w:ascii="Arial" w:hAnsi="Arial" w:cs="Arial"/>
          <w:color w:val="auto"/>
          <w:sz w:val="22"/>
          <w:szCs w:val="22"/>
        </w:rPr>
        <w:t>,</w:t>
      </w:r>
      <w:r w:rsidRPr="008F22E2">
        <w:rPr>
          <w:rFonts w:ascii="Arial" w:hAnsi="Arial" w:cs="Arial"/>
          <w:color w:val="auto"/>
          <w:sz w:val="22"/>
          <w:szCs w:val="22"/>
        </w:rPr>
        <w:t xml:space="preserve"> or subgaleal hemorrhage with otherwise normal MRI and no seizures</w:t>
      </w:r>
    </w:p>
    <w:p w14:paraId="4675D932" w14:textId="77777777" w:rsidR="00B927F0" w:rsidRPr="008F22E2" w:rsidRDefault="00B927F0" w:rsidP="00BA1142">
      <w:pPr>
        <w:pStyle w:val="Default"/>
        <w:widowControl w:val="0"/>
        <w:numPr>
          <w:ilvl w:val="0"/>
          <w:numId w:val="37"/>
        </w:numPr>
        <w:spacing w:before="120"/>
        <w:ind w:left="907" w:hanging="187"/>
        <w:rPr>
          <w:rFonts w:ascii="Arial" w:hAnsi="Arial" w:cs="Arial"/>
          <w:color w:val="auto"/>
          <w:sz w:val="22"/>
          <w:szCs w:val="22"/>
        </w:rPr>
      </w:pPr>
      <w:r w:rsidRPr="008F22E2">
        <w:rPr>
          <w:rFonts w:ascii="Arial" w:hAnsi="Arial" w:cs="Arial"/>
          <w:color w:val="auto"/>
          <w:sz w:val="22"/>
          <w:szCs w:val="22"/>
        </w:rPr>
        <w:t>Mild abnormalities on cranial ultrasound or MRI (including, but not limited to, non-cystic periventricular leukomalacia (PVL) or mild white matter injury)</w:t>
      </w:r>
    </w:p>
    <w:p w14:paraId="64431A12" w14:textId="54747F1C" w:rsidR="00986784" w:rsidRPr="00986784" w:rsidRDefault="00B927F0" w:rsidP="00BA1142">
      <w:pPr>
        <w:pStyle w:val="ListParagraph"/>
        <w:numPr>
          <w:ilvl w:val="0"/>
          <w:numId w:val="37"/>
        </w:numPr>
        <w:ind w:left="900" w:hanging="180"/>
        <w:rPr>
          <w:rFonts w:cs="Arial"/>
        </w:rPr>
      </w:pPr>
      <w:r w:rsidRPr="008F22E2">
        <w:rPr>
          <w:rFonts w:cs="Arial"/>
        </w:rPr>
        <w:t>BW&lt;</w:t>
      </w:r>
      <w:r w:rsidR="00986784" w:rsidRPr="008F22E2">
        <w:rPr>
          <w:rFonts w:cs="Arial"/>
        </w:rPr>
        <w:t>1</w:t>
      </w:r>
      <w:r w:rsidR="00986784">
        <w:rPr>
          <w:rFonts w:cs="Arial"/>
        </w:rPr>
        <w:t>5</w:t>
      </w:r>
      <w:r w:rsidR="00986784" w:rsidRPr="008F22E2">
        <w:rPr>
          <w:rFonts w:cs="Arial"/>
        </w:rPr>
        <w:t xml:space="preserve">00 </w:t>
      </w:r>
      <w:r w:rsidRPr="008F22E2">
        <w:rPr>
          <w:rFonts w:cs="Arial"/>
        </w:rPr>
        <w:t>grams with grade 0, 1 or 2 intraventricular hemorrhage</w:t>
      </w:r>
      <w:hyperlink r:id="rId9" w:history="1"/>
      <w:r w:rsidRPr="008F22E2">
        <w:rPr>
          <w:rFonts w:cs="Arial"/>
        </w:rPr>
        <w:t xml:space="preserve"> (IVH)</w:t>
      </w:r>
    </w:p>
    <w:p w14:paraId="3D9B6D91" w14:textId="09E896DE" w:rsidR="005467B7" w:rsidRPr="005467B7" w:rsidRDefault="00986784" w:rsidP="00BA1142">
      <w:pPr>
        <w:pStyle w:val="ListParagraph"/>
        <w:numPr>
          <w:ilvl w:val="0"/>
          <w:numId w:val="37"/>
        </w:numPr>
        <w:ind w:left="907" w:hanging="187"/>
        <w:contextualSpacing w:val="0"/>
        <w:rPr>
          <w:rFonts w:cs="Arial"/>
          <w:i/>
          <w:szCs w:val="22"/>
          <w:u w:val="single"/>
        </w:rPr>
      </w:pPr>
      <w:r w:rsidRPr="005467B7">
        <w:rPr>
          <w:rFonts w:cs="Arial"/>
        </w:rPr>
        <w:t>N</w:t>
      </w:r>
      <w:r w:rsidR="00B927F0" w:rsidRPr="005467B7">
        <w:rPr>
          <w:rFonts w:cs="Arial"/>
        </w:rPr>
        <w:t xml:space="preserve">o </w:t>
      </w:r>
      <w:r w:rsidR="00B927F0" w:rsidRPr="005467B7">
        <w:rPr>
          <w:rFonts w:cs="Arial"/>
          <w:shd w:val="clear" w:color="auto" w:fill="FFFFFF"/>
        </w:rPr>
        <w:t>BPD</w:t>
      </w:r>
      <w:r w:rsidRPr="005467B7">
        <w:rPr>
          <w:rFonts w:cs="Arial"/>
          <w:shd w:val="clear" w:color="auto" w:fill="FFFFFF"/>
        </w:rPr>
        <w:t xml:space="preserve"> or Jensen Grade 1 </w:t>
      </w:r>
      <w:r w:rsidR="005467B7" w:rsidRPr="005467B7">
        <w:rPr>
          <w:rFonts w:cs="Arial"/>
          <w:shd w:val="clear" w:color="auto" w:fill="FFFFFF"/>
        </w:rPr>
        <w:t>nasal cannula (NC)</w:t>
      </w:r>
      <w:r w:rsidRPr="005467B7">
        <w:rPr>
          <w:rFonts w:cs="Arial"/>
          <w:shd w:val="clear" w:color="auto" w:fill="FFFFFF"/>
        </w:rPr>
        <w:t xml:space="preserve"> </w:t>
      </w:r>
      <w:r w:rsidR="00D5729C">
        <w:rPr>
          <w:rFonts w:cs="Arial"/>
          <w:shd w:val="clear" w:color="auto" w:fill="FFFFFF"/>
        </w:rPr>
        <w:t xml:space="preserve">≤ </w:t>
      </w:r>
      <w:r w:rsidRPr="005467B7">
        <w:rPr>
          <w:rFonts w:cs="Arial"/>
          <w:shd w:val="clear" w:color="auto" w:fill="FFFFFF"/>
        </w:rPr>
        <w:t>2 liters per minute LPM) at 36 weeks</w:t>
      </w:r>
      <w:r w:rsidR="00B927F0" w:rsidRPr="005467B7">
        <w:rPr>
          <w:rFonts w:cs="Arial"/>
        </w:rPr>
        <w:t xml:space="preserve"> </w:t>
      </w:r>
    </w:p>
    <w:p w14:paraId="23542177" w14:textId="77777777" w:rsidR="005467B7" w:rsidRDefault="005467B7" w:rsidP="00BA1142">
      <w:pPr>
        <w:pStyle w:val="ListParagraph"/>
        <w:ind w:left="900"/>
        <w:rPr>
          <w:rFonts w:cs="Arial"/>
        </w:rPr>
      </w:pPr>
    </w:p>
    <w:p w14:paraId="20149242" w14:textId="32C0AB43" w:rsidR="00B927F0" w:rsidRPr="005467B7" w:rsidRDefault="00B927F0" w:rsidP="00BA1142">
      <w:pPr>
        <w:pStyle w:val="ListParagraph"/>
        <w:ind w:left="900" w:hanging="540"/>
        <w:rPr>
          <w:rFonts w:cs="Arial"/>
          <w:i/>
          <w:szCs w:val="22"/>
          <w:u w:val="single"/>
        </w:rPr>
      </w:pPr>
      <w:r w:rsidRPr="005467B7">
        <w:rPr>
          <w:rFonts w:cs="Arial"/>
          <w:i/>
          <w:szCs w:val="22"/>
          <w:u w:val="single"/>
        </w:rPr>
        <w:t>Moderate-Severe risk:</w:t>
      </w:r>
    </w:p>
    <w:p w14:paraId="51FAFA82" w14:textId="77777777"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shd w:val="clear" w:color="auto" w:fill="FFFFFF"/>
        </w:rPr>
        <w:t>Clinical HIE diagnosis </w:t>
      </w:r>
      <w:r w:rsidRPr="008F22E2">
        <w:rPr>
          <w:rFonts w:ascii="Arial" w:hAnsi="Arial" w:cs="Arial"/>
        </w:rPr>
        <w:t>or meningitis with abnormal MRI OR seizures</w:t>
      </w:r>
    </w:p>
    <w:p w14:paraId="24692FFC" w14:textId="77777777"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rPr>
        <w:t>Grade III/IV hemorrhage</w:t>
      </w:r>
    </w:p>
    <w:p w14:paraId="72629975" w14:textId="77777777"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rPr>
        <w:t>Cystic PVL</w:t>
      </w:r>
    </w:p>
    <w:p w14:paraId="4BA5FF36" w14:textId="77777777"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shd w:val="clear" w:color="auto" w:fill="FFFFFF"/>
        </w:rPr>
        <w:t>Ventriculoperitoneal (</w:t>
      </w:r>
      <w:r w:rsidRPr="008F22E2">
        <w:rPr>
          <w:rFonts w:ascii="Arial" w:hAnsi="Arial" w:cs="Arial"/>
        </w:rPr>
        <w:t>VP) shunt</w:t>
      </w:r>
    </w:p>
    <w:p w14:paraId="3A3C8F10" w14:textId="77777777"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rPr>
        <w:t>Stroke</w:t>
      </w:r>
    </w:p>
    <w:p w14:paraId="4049277D" w14:textId="77777777"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rPr>
        <w:lastRenderedPageBreak/>
        <w:t>Cramped synchronous movements</w:t>
      </w:r>
    </w:p>
    <w:p w14:paraId="517CB59C" w14:textId="69955836" w:rsidR="00B927F0" w:rsidRPr="008F22E2" w:rsidRDefault="00B927F0" w:rsidP="00BA1142">
      <w:pPr>
        <w:pStyle w:val="NormalWeb"/>
        <w:numPr>
          <w:ilvl w:val="0"/>
          <w:numId w:val="38"/>
        </w:numPr>
        <w:shd w:val="clear" w:color="auto" w:fill="FFFFFF"/>
        <w:spacing w:before="120" w:beforeAutospacing="0" w:after="0" w:afterAutospacing="0"/>
        <w:ind w:left="907" w:hanging="187"/>
        <w:rPr>
          <w:rFonts w:ascii="Arial" w:hAnsi="Arial" w:cs="Arial"/>
        </w:rPr>
      </w:pPr>
      <w:r w:rsidRPr="008F22E2">
        <w:rPr>
          <w:rFonts w:ascii="Arial" w:hAnsi="Arial" w:cs="Arial"/>
        </w:rPr>
        <w:t xml:space="preserve">BPD (respiratory support </w:t>
      </w:r>
      <w:r w:rsidR="00986784">
        <w:rPr>
          <w:rFonts w:ascii="Arial" w:hAnsi="Arial" w:cs="Arial"/>
        </w:rPr>
        <w:t>&gt; 2</w:t>
      </w:r>
      <w:r w:rsidR="005467B7">
        <w:rPr>
          <w:rFonts w:ascii="Arial" w:hAnsi="Arial" w:cs="Arial"/>
        </w:rPr>
        <w:t xml:space="preserve"> </w:t>
      </w:r>
      <w:r w:rsidR="00986784">
        <w:rPr>
          <w:rFonts w:ascii="Arial" w:hAnsi="Arial" w:cs="Arial"/>
        </w:rPr>
        <w:t xml:space="preserve">LPM NC </w:t>
      </w:r>
      <w:r w:rsidRPr="008F22E2">
        <w:rPr>
          <w:rFonts w:ascii="Arial" w:hAnsi="Arial" w:cs="Arial"/>
        </w:rPr>
        <w:t>at 36 weeks)</w:t>
      </w:r>
    </w:p>
    <w:p w14:paraId="384FFB49" w14:textId="2A7A09B0" w:rsidR="00B927F0" w:rsidRDefault="00B927F0" w:rsidP="00643ED5">
      <w:pPr>
        <w:pStyle w:val="NormalWeb"/>
        <w:numPr>
          <w:ilvl w:val="0"/>
          <w:numId w:val="38"/>
        </w:numPr>
        <w:shd w:val="clear" w:color="auto" w:fill="FFFFFF"/>
        <w:spacing w:before="120" w:beforeAutospacing="0" w:after="0" w:afterAutospacing="0"/>
        <w:ind w:left="907" w:hanging="187"/>
        <w:jc w:val="left"/>
        <w:rPr>
          <w:rFonts w:ascii="Arial" w:hAnsi="Arial" w:cs="Arial"/>
        </w:rPr>
      </w:pPr>
      <w:r w:rsidRPr="008F22E2">
        <w:rPr>
          <w:rFonts w:ascii="Arial" w:hAnsi="Arial" w:cs="Arial"/>
        </w:rPr>
        <w:t>Brain developmental abnormalities (hydrocephalus, microcephaly, cortical dysgenesis)</w:t>
      </w:r>
    </w:p>
    <w:p w14:paraId="60C66FD5" w14:textId="54D7AF56" w:rsidR="00643ED5" w:rsidRPr="00280AFE" w:rsidRDefault="00643ED5" w:rsidP="00BA1142">
      <w:pPr>
        <w:pStyle w:val="NormalWeb"/>
        <w:numPr>
          <w:ilvl w:val="0"/>
          <w:numId w:val="38"/>
        </w:numPr>
        <w:shd w:val="clear" w:color="auto" w:fill="FFFFFF"/>
        <w:spacing w:before="120" w:beforeAutospacing="0" w:after="0" w:afterAutospacing="0"/>
        <w:ind w:left="907" w:hanging="187"/>
        <w:jc w:val="left"/>
        <w:rPr>
          <w:rFonts w:ascii="Arial" w:hAnsi="Arial" w:cs="Arial"/>
        </w:rPr>
      </w:pPr>
      <w:r w:rsidRPr="00280AFE">
        <w:rPr>
          <w:rFonts w:ascii="Arial" w:hAnsi="Arial" w:cs="Arial"/>
          <w:color w:val="000000"/>
          <w:szCs w:val="22"/>
        </w:rPr>
        <w:t>Other surgical or medical condition likely to increase risk of neuromotor delay based on clinical judgement, at the discretion of the PI</w:t>
      </w:r>
    </w:p>
    <w:p w14:paraId="346AE4A3" w14:textId="743E00E5" w:rsidR="0023638F" w:rsidRPr="008F22E2" w:rsidRDefault="00B927F0" w:rsidP="00BA1142">
      <w:pPr>
        <w:pStyle w:val="Default"/>
        <w:widowControl w:val="0"/>
        <w:rPr>
          <w:rFonts w:ascii="Arial" w:hAnsi="Arial" w:cs="Arial"/>
          <w:i/>
          <w:color w:val="auto"/>
          <w:sz w:val="22"/>
          <w:szCs w:val="22"/>
        </w:rPr>
      </w:pPr>
      <w:r w:rsidRPr="008F22E2">
        <w:rPr>
          <w:rFonts w:ascii="Arial" w:hAnsi="Arial" w:cs="Arial"/>
          <w:i/>
          <w:color w:val="auto"/>
          <w:sz w:val="22"/>
          <w:szCs w:val="22"/>
          <w:u w:val="single"/>
        </w:rPr>
        <w:t>Intervention</w:t>
      </w:r>
      <w:r w:rsidRPr="008F22E2">
        <w:rPr>
          <w:rFonts w:ascii="Arial" w:hAnsi="Arial" w:cs="Arial"/>
          <w:i/>
          <w:color w:val="auto"/>
          <w:sz w:val="22"/>
          <w:szCs w:val="22"/>
        </w:rPr>
        <w:t xml:space="preserve">: </w:t>
      </w:r>
    </w:p>
    <w:p w14:paraId="77272562" w14:textId="6CCFEE6D" w:rsidR="00F13251" w:rsidRPr="008F22E2" w:rsidRDefault="00172381" w:rsidP="00BA1142">
      <w:r w:rsidRPr="008F22E2">
        <w:rPr>
          <w:i/>
          <w:u w:val="single"/>
        </w:rPr>
        <w:t>NICU</w:t>
      </w:r>
      <w:r w:rsidRPr="008F22E2">
        <w:rPr>
          <w:i/>
        </w:rPr>
        <w:t xml:space="preserve">: </w:t>
      </w:r>
      <w:r w:rsidRPr="008F22E2">
        <w:t xml:space="preserve">The NICU intervention sessions </w:t>
      </w:r>
      <w:r w:rsidR="007F72EB" w:rsidRPr="008F22E2">
        <w:t xml:space="preserve">(approximately 40 minutes to one hour) </w:t>
      </w:r>
      <w:r w:rsidR="005C2BA5" w:rsidRPr="008F22E2">
        <w:t xml:space="preserve">will </w:t>
      </w:r>
      <w:r w:rsidR="007F72EB" w:rsidRPr="008F22E2">
        <w:t xml:space="preserve">be </w:t>
      </w:r>
      <w:r w:rsidR="005C2BA5" w:rsidRPr="008F22E2">
        <w:t xml:space="preserve">provided </w:t>
      </w:r>
      <w:r w:rsidR="007B60E5">
        <w:t>1-</w:t>
      </w:r>
      <w:r w:rsidRPr="008F22E2">
        <w:t>2 times per week</w:t>
      </w:r>
      <w:r w:rsidR="005C2BA5" w:rsidRPr="008F22E2">
        <w:t>,</w:t>
      </w:r>
      <w:r w:rsidRPr="008F22E2">
        <w:t xml:space="preserve"> based on</w:t>
      </w:r>
      <w:r w:rsidR="007571BE" w:rsidRPr="008F22E2">
        <w:t xml:space="preserve"> caregiver needs and</w:t>
      </w:r>
      <w:r w:rsidRPr="008F22E2">
        <w:t xml:space="preserve"> infant tolerance. Intervention sessions will be scheduled after completion of baseline assessment until discharge from the NICU.</w:t>
      </w:r>
      <w:r w:rsidRPr="008F22E2">
        <w:rPr>
          <w:i/>
        </w:rPr>
        <w:t xml:space="preserve"> </w:t>
      </w:r>
      <w:r w:rsidR="00B927F0" w:rsidRPr="008F22E2">
        <w:t xml:space="preserve">Intervention therapists </w:t>
      </w:r>
      <w:r w:rsidR="008330AD" w:rsidRPr="008F22E2">
        <w:t xml:space="preserve">may </w:t>
      </w:r>
      <w:r w:rsidR="00B927F0" w:rsidRPr="008F22E2">
        <w:t xml:space="preserve">work with project coordinators, </w:t>
      </w:r>
      <w:r w:rsidR="007571BE" w:rsidRPr="008F22E2">
        <w:t>allied health professionals</w:t>
      </w:r>
      <w:r w:rsidR="00B927F0" w:rsidRPr="008F22E2">
        <w:t xml:space="preserve">, and caregivers for appropriate timing of the intervention sessions. </w:t>
      </w:r>
      <w:r w:rsidR="00405F86" w:rsidRPr="008F22E2">
        <w:t xml:space="preserve">An attempt to reschedule any missed sessions will be made. </w:t>
      </w:r>
      <w:r w:rsidR="00B927F0" w:rsidRPr="008F22E2">
        <w:t xml:space="preserve">At </w:t>
      </w:r>
      <w:r w:rsidR="005C2BA5" w:rsidRPr="008F22E2">
        <w:t xml:space="preserve">the beginning </w:t>
      </w:r>
      <w:r w:rsidR="00B927F0" w:rsidRPr="008F22E2">
        <w:t xml:space="preserve">of </w:t>
      </w:r>
      <w:r w:rsidR="005C2BA5" w:rsidRPr="008F22E2">
        <w:t xml:space="preserve">each </w:t>
      </w:r>
      <w:r w:rsidR="00B927F0" w:rsidRPr="008F22E2">
        <w:t>session, intervention therapists will review any changes in infant status/state with caregivers</w:t>
      </w:r>
      <w:r w:rsidR="00405F86" w:rsidRPr="008F22E2">
        <w:t xml:space="preserve"> and/or allied health professionals</w:t>
      </w:r>
      <w:r w:rsidR="00B927F0" w:rsidRPr="008F22E2">
        <w:t xml:space="preserve">. They will work collaboratively with caregivers to identify the infant’s current state of arousal, monitor for </w:t>
      </w:r>
      <w:r w:rsidR="007B60E5">
        <w:t>significant and consistent</w:t>
      </w:r>
      <w:r w:rsidR="00B927F0" w:rsidRPr="008F22E2">
        <w:t xml:space="preserve"> stress signals</w:t>
      </w:r>
      <w:r w:rsidR="005C2BA5" w:rsidRPr="008F22E2">
        <w:t xml:space="preserve"> during the session</w:t>
      </w:r>
      <w:r w:rsidR="00B927F0" w:rsidRPr="008F22E2">
        <w:t xml:space="preserve">, </w:t>
      </w:r>
      <w:r w:rsidR="007B60E5" w:rsidRPr="008F22E2">
        <w:t>and modify</w:t>
      </w:r>
      <w:r w:rsidR="00B927F0" w:rsidRPr="008F22E2">
        <w:t xml:space="preserve"> activity selection based on infant tolerance</w:t>
      </w:r>
      <w:r w:rsidR="007B60E5">
        <w:t>. Staff will record</w:t>
      </w:r>
      <w:r w:rsidR="00F13251" w:rsidRPr="008F22E2">
        <w:t xml:space="preserve"> session outcomes and </w:t>
      </w:r>
      <w:r w:rsidR="00E87995">
        <w:t xml:space="preserve">complete </w:t>
      </w:r>
      <w:r w:rsidR="00F13251" w:rsidRPr="008F22E2">
        <w:t>appropriate forms in REDCap</w:t>
      </w:r>
      <w:r w:rsidR="00966A27">
        <w:t>. For infants that may require additional support during intervention sessions</w:t>
      </w:r>
      <w:r w:rsidR="000D73B3">
        <w:t xml:space="preserve"> (infants who require respiratory support &gt;2 LPM nasal cannula</w:t>
      </w:r>
      <w:r w:rsidR="00FB3B55">
        <w:t xml:space="preserve"> and others </w:t>
      </w:r>
      <w:r w:rsidR="000D73B3">
        <w:t>based on bedside nurse recommendation)</w:t>
      </w:r>
      <w:r w:rsidR="00966A27">
        <w:t xml:space="preserve"> a research nurse will </w:t>
      </w:r>
      <w:r w:rsidR="000D73B3">
        <w:t>attend the intervention or assessment to monitor the infant</w:t>
      </w:r>
      <w:r w:rsidR="00966A27">
        <w:t>.</w:t>
      </w:r>
    </w:p>
    <w:p w14:paraId="28968002" w14:textId="443BCE95" w:rsidR="00172381" w:rsidRPr="008F22E2" w:rsidRDefault="00172381" w:rsidP="00BA1142">
      <w:r w:rsidRPr="008F22E2">
        <w:rPr>
          <w:i/>
          <w:u w:val="single"/>
        </w:rPr>
        <w:t>Home</w:t>
      </w:r>
      <w:r w:rsidRPr="008F22E2">
        <w:rPr>
          <w:i/>
        </w:rPr>
        <w:t xml:space="preserve">: </w:t>
      </w:r>
      <w:r w:rsidRPr="008F22E2">
        <w:t xml:space="preserve">The </w:t>
      </w:r>
      <w:r w:rsidR="00405F86" w:rsidRPr="008F22E2">
        <w:t>Block B and C</w:t>
      </w:r>
      <w:r w:rsidRPr="008F22E2">
        <w:t xml:space="preserve"> intervention sessions </w:t>
      </w:r>
      <w:r w:rsidR="006F11E0" w:rsidRPr="008F22E2">
        <w:t xml:space="preserve">will be provided </w:t>
      </w:r>
      <w:r w:rsidR="001C5209">
        <w:t xml:space="preserve">up to </w:t>
      </w:r>
      <w:r w:rsidRPr="008F22E2">
        <w:t xml:space="preserve">2 times per week, until 12-months corrected age. Intervention sessions will be scheduled based on staffing and caregiver/infant schedules. </w:t>
      </w:r>
      <w:r w:rsidR="000851FF" w:rsidRPr="008F22E2">
        <w:t>Session attendance will be monitored</w:t>
      </w:r>
      <w:r w:rsidR="008330AD" w:rsidRPr="008F22E2">
        <w:t xml:space="preserve"> </w:t>
      </w:r>
      <w:r w:rsidR="000851FF" w:rsidRPr="008F22E2">
        <w:t xml:space="preserve">and </w:t>
      </w:r>
      <w:r w:rsidR="00963F34" w:rsidRPr="008F22E2">
        <w:t>any missed sessions will be</w:t>
      </w:r>
      <w:r w:rsidR="000851FF" w:rsidRPr="008F22E2">
        <w:t xml:space="preserve"> reschedule</w:t>
      </w:r>
      <w:r w:rsidR="00963F34" w:rsidRPr="008F22E2">
        <w:t>d</w:t>
      </w:r>
      <w:r w:rsidR="000851FF" w:rsidRPr="008F22E2">
        <w:t xml:space="preserve"> </w:t>
      </w:r>
      <w:r w:rsidR="00963F34" w:rsidRPr="008F22E2">
        <w:t>if possible</w:t>
      </w:r>
      <w:r w:rsidR="000851FF" w:rsidRPr="008F22E2">
        <w:t xml:space="preserve">. </w:t>
      </w:r>
      <w:r w:rsidR="00405F86" w:rsidRPr="008F22E2">
        <w:t xml:space="preserve">Due to the length of the study, it is </w:t>
      </w:r>
      <w:r w:rsidR="003A6C11" w:rsidRPr="008F22E2">
        <w:t xml:space="preserve">possible </w:t>
      </w:r>
      <w:r w:rsidR="00405F86" w:rsidRPr="008F22E2">
        <w:t>that infant</w:t>
      </w:r>
      <w:r w:rsidR="003A6C11" w:rsidRPr="008F22E2">
        <w:t>s</w:t>
      </w:r>
      <w:r w:rsidR="00405F86" w:rsidRPr="008F22E2">
        <w:t xml:space="preserve"> may miss some intervention sessions. </w:t>
      </w:r>
      <w:r w:rsidR="000851FF" w:rsidRPr="008F22E2">
        <w:t xml:space="preserve">Intervention therapists will </w:t>
      </w:r>
      <w:r w:rsidR="008330AD" w:rsidRPr="008F22E2">
        <w:t xml:space="preserve">complete a subjective </w:t>
      </w:r>
      <w:r w:rsidR="00F13251" w:rsidRPr="008F22E2">
        <w:t xml:space="preserve">caregiver survey </w:t>
      </w:r>
      <w:r w:rsidR="000851FF" w:rsidRPr="008F22E2">
        <w:t xml:space="preserve">at the initiation of </w:t>
      </w:r>
      <w:r w:rsidR="00963F34" w:rsidRPr="008F22E2">
        <w:t xml:space="preserve">each </w:t>
      </w:r>
      <w:r w:rsidR="000851FF" w:rsidRPr="008F22E2">
        <w:t>session</w:t>
      </w:r>
      <w:r w:rsidR="006F11E0" w:rsidRPr="008F22E2">
        <w:t xml:space="preserve"> and</w:t>
      </w:r>
      <w:r w:rsidR="000851FF" w:rsidRPr="008F22E2">
        <w:t xml:space="preserve"> will appropriately </w:t>
      </w:r>
      <w:r w:rsidR="00963F34" w:rsidRPr="008F22E2">
        <w:t xml:space="preserve">record session outcomes and </w:t>
      </w:r>
      <w:r w:rsidR="000851FF" w:rsidRPr="008F22E2">
        <w:t xml:space="preserve">update appropriate forms in REDCap. </w:t>
      </w:r>
    </w:p>
    <w:p w14:paraId="7DBDBB40" w14:textId="2B4B5576" w:rsidR="00376C1C" w:rsidRPr="008F22E2" w:rsidRDefault="00376C1C" w:rsidP="00BA1142">
      <w:pPr>
        <w:rPr>
          <w:i/>
          <w:u w:val="single"/>
        </w:rPr>
      </w:pPr>
      <w:r w:rsidRPr="008F22E2">
        <w:rPr>
          <w:i/>
          <w:u w:val="single"/>
        </w:rPr>
        <w:t>Activity Playbook</w:t>
      </w:r>
      <w:r w:rsidRPr="008F22E2">
        <w:t xml:space="preserve">: In addition to the </w:t>
      </w:r>
      <w:r w:rsidR="003A6C11" w:rsidRPr="008F22E2">
        <w:t xml:space="preserve">therapist-provided intervention </w:t>
      </w:r>
      <w:r w:rsidRPr="008F22E2">
        <w:t xml:space="preserve">sessions outlined above, caregivers will be provided with </w:t>
      </w:r>
      <w:r w:rsidR="003A6C11" w:rsidRPr="008F22E2">
        <w:t xml:space="preserve">an Activity Playbook comprising video and written </w:t>
      </w:r>
      <w:r w:rsidRPr="008F22E2">
        <w:t xml:space="preserve">resources </w:t>
      </w:r>
      <w:r w:rsidR="00723165" w:rsidRPr="008F22E2">
        <w:t xml:space="preserve">for </w:t>
      </w:r>
      <w:r w:rsidR="003A6C11" w:rsidRPr="008F22E2">
        <w:t>activities</w:t>
      </w:r>
      <w:r w:rsidR="002646D0">
        <w:t>.</w:t>
      </w:r>
      <w:r w:rsidR="00963F34" w:rsidRPr="008F22E2">
        <w:t xml:space="preserve"> </w:t>
      </w:r>
      <w:r w:rsidR="006F11E0" w:rsidRPr="008F22E2">
        <w:t>Completion of</w:t>
      </w:r>
      <w:r w:rsidR="00723165" w:rsidRPr="008F22E2">
        <w:t xml:space="preserve"> these </w:t>
      </w:r>
      <w:r w:rsidR="003A6C11" w:rsidRPr="008F22E2">
        <w:t>activities</w:t>
      </w:r>
      <w:r w:rsidR="00723165" w:rsidRPr="008F22E2">
        <w:t xml:space="preserve"> will be</w:t>
      </w:r>
      <w:r w:rsidR="001C5209">
        <w:t xml:space="preserve"> tracked</w:t>
      </w:r>
      <w:r w:rsidR="00723165" w:rsidRPr="008F22E2">
        <w:t>.</w:t>
      </w:r>
      <w:r w:rsidR="007B60E5">
        <w:t xml:space="preserve"> If needed, </w:t>
      </w:r>
      <w:r w:rsidR="00FF07E3">
        <w:t xml:space="preserve">the </w:t>
      </w:r>
      <w:r w:rsidR="007B60E5">
        <w:t>monitoring mode will be adjusted to fit the needs of the caregiver (</w:t>
      </w:r>
      <w:r w:rsidR="00E87995">
        <w:t xml:space="preserve">e.g., </w:t>
      </w:r>
      <w:r w:rsidR="001C5209">
        <w:t xml:space="preserve">myCap, </w:t>
      </w:r>
      <w:r w:rsidR="007B60E5">
        <w:t>paper log, phone call).</w:t>
      </w:r>
      <w:r w:rsidR="00723165" w:rsidRPr="008F22E2">
        <w:t xml:space="preserve"> As applicable, intervention therapists will assist in </w:t>
      </w:r>
      <w:r w:rsidR="00963F34" w:rsidRPr="008F22E2">
        <w:t xml:space="preserve">identifying strategies </w:t>
      </w:r>
      <w:r w:rsidR="00723165" w:rsidRPr="008F22E2">
        <w:t>to address any challenges that caregivers may be facing</w:t>
      </w:r>
      <w:r w:rsidR="00963F34" w:rsidRPr="008F22E2">
        <w:t xml:space="preserve"> in completing the activities or in achieving</w:t>
      </w:r>
      <w:r w:rsidR="008445BD">
        <w:t xml:space="preserve"> or progressing</w:t>
      </w:r>
      <w:r w:rsidR="00963F34" w:rsidRPr="008F22E2">
        <w:t xml:space="preserve"> the target dose</w:t>
      </w:r>
      <w:r w:rsidR="00723165" w:rsidRPr="008F22E2">
        <w:t xml:space="preserve">. </w:t>
      </w:r>
    </w:p>
    <w:p w14:paraId="7860878F" w14:textId="264860AE" w:rsidR="00D37411" w:rsidRPr="008F22E2" w:rsidRDefault="00F13251" w:rsidP="00BA1142">
      <w:pPr>
        <w:rPr>
          <w:u w:val="single"/>
        </w:rPr>
      </w:pPr>
      <w:r w:rsidRPr="008F22E2">
        <w:rPr>
          <w:i/>
          <w:u w:val="single"/>
        </w:rPr>
        <w:t>Toy Kits</w:t>
      </w:r>
      <w:r w:rsidRPr="008F22E2">
        <w:t xml:space="preserve">: We will provide developmentally appropriate toys </w:t>
      </w:r>
      <w:r w:rsidR="00D37411" w:rsidRPr="008F22E2">
        <w:t xml:space="preserve">to families in the intervention group periodically throughout the </w:t>
      </w:r>
      <w:r w:rsidRPr="008F22E2">
        <w:t>intervention</w:t>
      </w:r>
      <w:r w:rsidR="00D37411" w:rsidRPr="008F22E2">
        <w:t xml:space="preserve"> phase,</w:t>
      </w:r>
      <w:r w:rsidRPr="008F22E2">
        <w:t xml:space="preserve"> </w:t>
      </w:r>
      <w:r w:rsidR="00D37411" w:rsidRPr="008F22E2">
        <w:t xml:space="preserve">to enable families to provide </w:t>
      </w:r>
      <w:r w:rsidRPr="008F22E2">
        <w:t xml:space="preserve">environmental enrichment </w:t>
      </w:r>
      <w:r w:rsidR="00D37411" w:rsidRPr="008F22E2">
        <w:t>irrespective of family resources</w:t>
      </w:r>
      <w:r w:rsidR="00D37411" w:rsidRPr="008F22E2">
        <w:rPr>
          <w:i/>
        </w:rPr>
        <w:t>.</w:t>
      </w:r>
      <w:r w:rsidR="00C65EEA" w:rsidRPr="008F22E2">
        <w:rPr>
          <w:i/>
        </w:rPr>
        <w:t xml:space="preserve"> </w:t>
      </w:r>
      <w:r w:rsidR="00A5584D" w:rsidRPr="002B3071">
        <w:t xml:space="preserve">Children </w:t>
      </w:r>
      <w:r w:rsidR="00C65EEA" w:rsidRPr="002B3071">
        <w:t xml:space="preserve">in the standard of care group will receive </w:t>
      </w:r>
      <w:r w:rsidR="000D5E33" w:rsidRPr="002B3071">
        <w:t xml:space="preserve">developmentally appropriate </w:t>
      </w:r>
      <w:r w:rsidR="00C65EEA" w:rsidRPr="002B3071">
        <w:t>toy</w:t>
      </w:r>
      <w:r w:rsidR="00540CA8">
        <w:t>s</w:t>
      </w:r>
      <w:r w:rsidR="00C65EEA" w:rsidRPr="002B3071">
        <w:t xml:space="preserve"> at the end of </w:t>
      </w:r>
      <w:r w:rsidR="00490A4A">
        <w:t xml:space="preserve">their participation in </w:t>
      </w:r>
      <w:r w:rsidR="00C65EEA" w:rsidRPr="002B3071">
        <w:t xml:space="preserve">the study, so that each child receives </w:t>
      </w:r>
      <w:r w:rsidR="000D5E33" w:rsidRPr="002B3071">
        <w:t>a similar number of</w:t>
      </w:r>
      <w:r w:rsidR="00C65EEA" w:rsidRPr="002B3071">
        <w:t xml:space="preserve"> toys over the course of the study.</w:t>
      </w:r>
      <w:r w:rsidR="008445BD">
        <w:t xml:space="preserve"> </w:t>
      </w:r>
    </w:p>
    <w:p w14:paraId="3CBFC181" w14:textId="0745E8E1" w:rsidR="00172381" w:rsidRPr="008F22E2" w:rsidRDefault="00172381" w:rsidP="00BA1142">
      <w:r w:rsidRPr="008F22E2">
        <w:rPr>
          <w:i/>
          <w:u w:val="single"/>
        </w:rPr>
        <w:t>Mode of Intervention Sessions</w:t>
      </w:r>
      <w:r w:rsidRPr="008F22E2">
        <w:t xml:space="preserve">: The primary method for intervention delivery </w:t>
      </w:r>
      <w:r w:rsidR="00D575B5" w:rsidRPr="008F22E2">
        <w:t xml:space="preserve">will be </w:t>
      </w:r>
      <w:r w:rsidRPr="008F22E2">
        <w:t>in-person</w:t>
      </w:r>
      <w:r w:rsidR="00D575B5" w:rsidRPr="008F22E2">
        <w:t xml:space="preserve"> sessions at the participant’s home</w:t>
      </w:r>
      <w:r w:rsidR="008330AD" w:rsidRPr="008F22E2">
        <w:t xml:space="preserve"> or NICU</w:t>
      </w:r>
      <w:r w:rsidRPr="008F22E2">
        <w:t xml:space="preserve">. However, based on the needs of the </w:t>
      </w:r>
      <w:r w:rsidR="00D575B5" w:rsidRPr="008F22E2">
        <w:t xml:space="preserve">individual </w:t>
      </w:r>
      <w:r w:rsidRPr="008F22E2">
        <w:t>famil</w:t>
      </w:r>
      <w:r w:rsidR="00D575B5" w:rsidRPr="008F22E2">
        <w:t xml:space="preserve">y or </w:t>
      </w:r>
      <w:r w:rsidRPr="008F22E2">
        <w:t xml:space="preserve">infant, </w:t>
      </w:r>
      <w:r w:rsidR="00D575B5" w:rsidRPr="008F22E2">
        <w:t>sessions may be provided in-clinic (for those in Blocks B or C</w:t>
      </w:r>
      <w:r w:rsidR="00405F86" w:rsidRPr="008F22E2">
        <w:t>) or</w:t>
      </w:r>
      <w:r w:rsidR="00D575B5" w:rsidRPr="008F22E2">
        <w:t xml:space="preserve"> virtually (Blocks A, B, and C); this flexibility </w:t>
      </w:r>
      <w:r w:rsidR="006F11E0" w:rsidRPr="008F22E2">
        <w:t>will</w:t>
      </w:r>
      <w:r w:rsidRPr="008F22E2">
        <w:t xml:space="preserve"> </w:t>
      </w:r>
      <w:r w:rsidR="008330AD" w:rsidRPr="008F22E2">
        <w:t>maximize</w:t>
      </w:r>
      <w:r w:rsidR="00D575B5" w:rsidRPr="008F22E2">
        <w:t xml:space="preserve"> </w:t>
      </w:r>
      <w:r w:rsidRPr="008F22E2">
        <w:t xml:space="preserve">intervention dosage. </w:t>
      </w:r>
      <w:r w:rsidR="0073007A" w:rsidRPr="002B3071">
        <w:t>If sessions are provided in the clinic, families will be reimbursed for parking expenses</w:t>
      </w:r>
      <w:r w:rsidR="0073007A" w:rsidRPr="008F22E2">
        <w:t xml:space="preserve">. </w:t>
      </w:r>
      <w:r w:rsidR="00C65EEA" w:rsidRPr="002B3071">
        <w:t>Families will be screened for COVID-19 prio</w:t>
      </w:r>
      <w:r w:rsidR="00132400" w:rsidRPr="002B3071">
        <w:t>r to each intervention session</w:t>
      </w:r>
      <w:r w:rsidR="00C65EEA" w:rsidRPr="002B3071">
        <w:t>.</w:t>
      </w:r>
      <w:r w:rsidR="00C65EEA" w:rsidRPr="008F22E2">
        <w:t xml:space="preserve"> </w:t>
      </w:r>
      <w:r w:rsidR="00C65EEA" w:rsidRPr="002B3071">
        <w:t xml:space="preserve">If any member of the family is unwell or there is a known exposure to COVID-19, the session will be </w:t>
      </w:r>
      <w:r w:rsidR="00132400" w:rsidRPr="002B3071">
        <w:t xml:space="preserve">rescheduled or </w:t>
      </w:r>
      <w:r w:rsidR="00C65EEA" w:rsidRPr="002B3071">
        <w:t>conducted via telemedicine.</w:t>
      </w:r>
    </w:p>
    <w:p w14:paraId="7EFBAFAF" w14:textId="3B41C89D" w:rsidR="00376C1C" w:rsidRPr="008F22E2" w:rsidRDefault="00172381" w:rsidP="00BA1142">
      <w:r w:rsidRPr="008F22E2">
        <w:rPr>
          <w:i/>
          <w:u w:val="single"/>
        </w:rPr>
        <w:t>Documentation</w:t>
      </w:r>
      <w:r w:rsidRPr="008F22E2">
        <w:t xml:space="preserve">: Primary data </w:t>
      </w:r>
      <w:r w:rsidR="008330AD" w:rsidRPr="008F22E2">
        <w:t xml:space="preserve">entry and </w:t>
      </w:r>
      <w:r w:rsidRPr="008F22E2">
        <w:t xml:space="preserve">storage will be completed through </w:t>
      </w:r>
      <w:r w:rsidR="00D575B5" w:rsidRPr="008F22E2">
        <w:t xml:space="preserve">the </w:t>
      </w:r>
      <w:r w:rsidRPr="008F22E2">
        <w:t xml:space="preserve">SRAlab REDCap </w:t>
      </w:r>
      <w:r w:rsidRPr="008F22E2">
        <w:lastRenderedPageBreak/>
        <w:t>system</w:t>
      </w:r>
      <w:r w:rsidR="008330AD" w:rsidRPr="008F22E2">
        <w:rPr>
          <w:rFonts w:cs="Arial"/>
          <w:szCs w:val="22"/>
        </w:rPr>
        <w:t xml:space="preserve">. </w:t>
      </w:r>
      <w:r w:rsidRPr="008F22E2">
        <w:t>Paper surveys and forms</w:t>
      </w:r>
      <w:r w:rsidR="005825B5" w:rsidRPr="008F22E2">
        <w:rPr>
          <w:rFonts w:cs="Arial"/>
          <w:szCs w:val="22"/>
        </w:rPr>
        <w:t xml:space="preserve"> will subsequently be added to REDCap by a member of the study team.</w:t>
      </w:r>
      <w:r w:rsidR="008330AD" w:rsidRPr="008F22E2">
        <w:t xml:space="preserve"> </w:t>
      </w:r>
      <w:r w:rsidRPr="008F22E2">
        <w:t xml:space="preserve"> </w:t>
      </w:r>
      <w:r w:rsidR="008445BD">
        <w:t>Intervention f</w:t>
      </w:r>
      <w:r w:rsidR="00376C1C" w:rsidRPr="008F22E2">
        <w:t>orm</w:t>
      </w:r>
      <w:r w:rsidR="006F11E0" w:rsidRPr="008F22E2">
        <w:t>s</w:t>
      </w:r>
      <w:r w:rsidR="00376C1C" w:rsidRPr="008F22E2">
        <w:t xml:space="preserve">/surveys </w:t>
      </w:r>
      <w:r w:rsidR="008445BD">
        <w:t xml:space="preserve">may </w:t>
      </w:r>
      <w:r w:rsidR="00376C1C" w:rsidRPr="008F22E2">
        <w:t xml:space="preserve">include, but not </w:t>
      </w:r>
      <w:r w:rsidR="00D575B5" w:rsidRPr="008F22E2">
        <w:t xml:space="preserve">be </w:t>
      </w:r>
      <w:r w:rsidR="00376C1C" w:rsidRPr="008F22E2">
        <w:t xml:space="preserve">limited to: </w:t>
      </w:r>
      <w:r w:rsidR="006F11E0" w:rsidRPr="008F22E2">
        <w:t xml:space="preserve">a </w:t>
      </w:r>
      <w:r w:rsidR="00723165" w:rsidRPr="008F22E2">
        <w:t xml:space="preserve">home environment checklist, </w:t>
      </w:r>
      <w:r w:rsidR="00540CA8">
        <w:t xml:space="preserve">demographics, </w:t>
      </w:r>
      <w:r w:rsidR="00376C1C" w:rsidRPr="008F22E2">
        <w:t>subjective</w:t>
      </w:r>
      <w:r w:rsidR="00F13251" w:rsidRPr="008F22E2">
        <w:t xml:space="preserve"> caregiver survey</w:t>
      </w:r>
      <w:r w:rsidR="00376C1C" w:rsidRPr="008F22E2">
        <w:t xml:space="preserve">, visit summary, </w:t>
      </w:r>
      <w:r w:rsidR="003A6C11" w:rsidRPr="008F22E2">
        <w:t xml:space="preserve">caregiver </w:t>
      </w:r>
      <w:r w:rsidR="00376C1C" w:rsidRPr="008F22E2">
        <w:t>identified goals, PRIME-SP, PRIME-P</w:t>
      </w:r>
      <w:r w:rsidR="00FC7642" w:rsidRPr="008F22E2">
        <w:t xml:space="preserve"> (completed monthly by the caregiver(s))</w:t>
      </w:r>
      <w:r w:rsidR="00376C1C" w:rsidRPr="008F22E2">
        <w:t xml:space="preserve">, adverse event log, </w:t>
      </w:r>
      <w:r w:rsidR="006F11E0" w:rsidRPr="008F22E2">
        <w:t>documentation of</w:t>
      </w:r>
      <w:r w:rsidR="00376C1C" w:rsidRPr="008F22E2">
        <w:t xml:space="preserve"> </w:t>
      </w:r>
      <w:r w:rsidR="00D575B5" w:rsidRPr="008F22E2">
        <w:t>dosage</w:t>
      </w:r>
      <w:r w:rsidR="003A6C11" w:rsidRPr="008F22E2">
        <w:t xml:space="preserve"> of caregiver-provided activities</w:t>
      </w:r>
      <w:r w:rsidR="00FC7642" w:rsidRPr="008F22E2">
        <w:t xml:space="preserve"> </w:t>
      </w:r>
      <w:r w:rsidR="00F13251" w:rsidRPr="008F22E2">
        <w:t xml:space="preserve">from Activity Book </w:t>
      </w:r>
      <w:r w:rsidR="00376C1C" w:rsidRPr="008F22E2">
        <w:t xml:space="preserve">and </w:t>
      </w:r>
      <w:r w:rsidR="00D575B5" w:rsidRPr="008F22E2">
        <w:t xml:space="preserve">documentation </w:t>
      </w:r>
      <w:r w:rsidR="00376C1C" w:rsidRPr="008F22E2">
        <w:t xml:space="preserve">of </w:t>
      </w:r>
      <w:r w:rsidR="00D575B5" w:rsidRPr="008F22E2">
        <w:t xml:space="preserve">any </w:t>
      </w:r>
      <w:r w:rsidR="00376C1C" w:rsidRPr="008F22E2">
        <w:t>additional services received. (See supporting documents for details)</w:t>
      </w:r>
      <w:r w:rsidR="005825B5" w:rsidRPr="008F22E2">
        <w:rPr>
          <w:rFonts w:cs="Arial"/>
          <w:szCs w:val="22"/>
        </w:rPr>
        <w:t>. Some intervention sessions and assessment sessions will be videoed for training purposes and fidelity checks.</w:t>
      </w:r>
      <w:r w:rsidR="00D2171F">
        <w:t xml:space="preserve"> </w:t>
      </w:r>
      <w:r w:rsidR="005825B5" w:rsidRPr="008F22E2">
        <w:rPr>
          <w:rFonts w:cs="Arial"/>
          <w:szCs w:val="22"/>
        </w:rPr>
        <w:t>Adverse events will be documented and reported to the PI, IRB, and Sponsor, according to IRB guidelines.</w:t>
      </w:r>
    </w:p>
    <w:p w14:paraId="75D56359" w14:textId="773E09F8" w:rsidR="00376C1C" w:rsidRPr="008F22E2" w:rsidRDefault="00376C1C" w:rsidP="00BA1142">
      <w:pPr>
        <w:pStyle w:val="Default"/>
        <w:widowControl w:val="0"/>
        <w:spacing w:before="120"/>
        <w:ind w:left="360"/>
        <w:rPr>
          <w:rFonts w:ascii="Arial" w:hAnsi="Arial" w:cs="Arial"/>
          <w:color w:val="auto"/>
          <w:sz w:val="22"/>
          <w:szCs w:val="22"/>
        </w:rPr>
      </w:pPr>
      <w:r w:rsidRPr="008F22E2">
        <w:rPr>
          <w:rFonts w:ascii="Arial" w:hAnsi="Arial" w:cs="Arial"/>
          <w:i/>
          <w:color w:val="auto"/>
          <w:sz w:val="22"/>
          <w:szCs w:val="22"/>
          <w:u w:val="single"/>
        </w:rPr>
        <w:t>Minimization of risk</w:t>
      </w:r>
      <w:r w:rsidRPr="008F22E2">
        <w:rPr>
          <w:rFonts w:ascii="Arial" w:hAnsi="Arial" w:cs="Arial"/>
          <w:color w:val="auto"/>
          <w:sz w:val="22"/>
          <w:szCs w:val="22"/>
        </w:rPr>
        <w:t xml:space="preserve">: </w:t>
      </w:r>
      <w:r w:rsidR="00D02BE3" w:rsidRPr="002B3071">
        <w:rPr>
          <w:rFonts w:ascii="Arial" w:hAnsi="Arial"/>
          <w:color w:val="auto"/>
          <w:sz w:val="22"/>
        </w:rPr>
        <w:t xml:space="preserve">This is a minimal risk study that involves provision of </w:t>
      </w:r>
      <w:r w:rsidR="00480C3F" w:rsidRPr="002B3071">
        <w:rPr>
          <w:rFonts w:ascii="Arial" w:hAnsi="Arial"/>
          <w:color w:val="auto"/>
          <w:sz w:val="22"/>
        </w:rPr>
        <w:t xml:space="preserve">a </w:t>
      </w:r>
      <w:r w:rsidR="00D02BE3" w:rsidRPr="002B3071">
        <w:rPr>
          <w:rFonts w:ascii="Arial" w:hAnsi="Arial"/>
          <w:color w:val="auto"/>
          <w:sz w:val="22"/>
        </w:rPr>
        <w:t xml:space="preserve">physical therapy </w:t>
      </w:r>
      <w:r w:rsidR="00480C3F" w:rsidRPr="002B3071">
        <w:rPr>
          <w:rFonts w:ascii="Arial" w:hAnsi="Arial"/>
          <w:color w:val="auto"/>
          <w:sz w:val="22"/>
        </w:rPr>
        <w:t xml:space="preserve">intervention </w:t>
      </w:r>
      <w:r w:rsidR="00A46BB8" w:rsidRPr="002B3071">
        <w:rPr>
          <w:rFonts w:ascii="Arial" w:hAnsi="Arial"/>
          <w:color w:val="auto"/>
          <w:sz w:val="22"/>
        </w:rPr>
        <w:t xml:space="preserve">and has no increased risk </w:t>
      </w:r>
      <w:r w:rsidR="00132400" w:rsidRPr="002B3071">
        <w:rPr>
          <w:rFonts w:ascii="Arial" w:hAnsi="Arial"/>
          <w:color w:val="auto"/>
          <w:sz w:val="22"/>
        </w:rPr>
        <w:t>compared to other standard physical therapy interventions</w:t>
      </w:r>
      <w:r w:rsidR="00D02BE3" w:rsidRPr="002B3071">
        <w:rPr>
          <w:rFonts w:ascii="Arial" w:hAnsi="Arial"/>
          <w:color w:val="auto"/>
          <w:sz w:val="22"/>
        </w:rPr>
        <w:t>.</w:t>
      </w:r>
      <w:r w:rsidR="00D02BE3" w:rsidRPr="008F22E2">
        <w:rPr>
          <w:rFonts w:ascii="Arial" w:hAnsi="Arial" w:cs="Arial"/>
          <w:color w:val="auto"/>
          <w:sz w:val="22"/>
          <w:szCs w:val="22"/>
        </w:rPr>
        <w:t xml:space="preserve"> </w:t>
      </w:r>
      <w:r w:rsidRPr="008F22E2">
        <w:rPr>
          <w:rFonts w:ascii="Arial" w:hAnsi="Arial" w:cs="Arial"/>
          <w:color w:val="auto"/>
          <w:sz w:val="22"/>
          <w:szCs w:val="22"/>
        </w:rPr>
        <w:t xml:space="preserve">Several strategies will </w:t>
      </w:r>
      <w:r w:rsidR="00D02BE3" w:rsidRPr="008F22E2">
        <w:rPr>
          <w:rFonts w:ascii="Arial" w:hAnsi="Arial" w:cs="Arial"/>
          <w:color w:val="auto"/>
          <w:sz w:val="22"/>
          <w:szCs w:val="22"/>
        </w:rPr>
        <w:t xml:space="preserve">also </w:t>
      </w:r>
      <w:r w:rsidRPr="008F22E2">
        <w:rPr>
          <w:rFonts w:ascii="Arial" w:hAnsi="Arial" w:cs="Arial"/>
          <w:color w:val="auto"/>
          <w:sz w:val="22"/>
          <w:szCs w:val="22"/>
        </w:rPr>
        <w:t xml:space="preserve">be implemented to minimize </w:t>
      </w:r>
      <w:r w:rsidR="00D02BE3" w:rsidRPr="008F22E2">
        <w:rPr>
          <w:rFonts w:ascii="Arial" w:hAnsi="Arial" w:cs="Arial"/>
          <w:color w:val="auto"/>
          <w:sz w:val="22"/>
          <w:szCs w:val="22"/>
        </w:rPr>
        <w:t xml:space="preserve">any </w:t>
      </w:r>
      <w:r w:rsidR="00132400" w:rsidRPr="008F22E2">
        <w:rPr>
          <w:rFonts w:ascii="Arial" w:hAnsi="Arial" w:cs="Arial"/>
          <w:color w:val="auto"/>
          <w:sz w:val="22"/>
          <w:szCs w:val="22"/>
        </w:rPr>
        <w:t xml:space="preserve">potential </w:t>
      </w:r>
      <w:r w:rsidRPr="008F22E2">
        <w:rPr>
          <w:rFonts w:ascii="Arial" w:hAnsi="Arial" w:cs="Arial"/>
          <w:color w:val="auto"/>
          <w:sz w:val="22"/>
          <w:szCs w:val="22"/>
        </w:rPr>
        <w:t>risk to participants.</w:t>
      </w:r>
    </w:p>
    <w:p w14:paraId="72BF0AFF" w14:textId="1F813115" w:rsidR="008F22E2" w:rsidRPr="008F22E2" w:rsidRDefault="003E2170" w:rsidP="00BA1142">
      <w:pPr>
        <w:pStyle w:val="Default"/>
        <w:widowControl w:val="0"/>
        <w:numPr>
          <w:ilvl w:val="0"/>
          <w:numId w:val="40"/>
        </w:numPr>
        <w:spacing w:before="120"/>
        <w:ind w:left="720" w:hanging="180"/>
        <w:rPr>
          <w:rFonts w:ascii="Arial" w:hAnsi="Arial" w:cs="Arial"/>
          <w:color w:val="auto"/>
          <w:sz w:val="22"/>
          <w:szCs w:val="22"/>
        </w:rPr>
      </w:pPr>
      <w:r>
        <w:rPr>
          <w:rFonts w:ascii="Arial" w:hAnsi="Arial" w:cs="Arial"/>
          <w:color w:val="auto"/>
          <w:sz w:val="22"/>
          <w:szCs w:val="22"/>
        </w:rPr>
        <w:t>T</w:t>
      </w:r>
      <w:r w:rsidR="008F22E2" w:rsidRPr="008F22E2">
        <w:rPr>
          <w:rFonts w:ascii="Arial" w:hAnsi="Arial" w:cs="Arial"/>
          <w:color w:val="auto"/>
          <w:sz w:val="22"/>
          <w:szCs w:val="22"/>
        </w:rPr>
        <w:t xml:space="preserve">herapists will adhere to </w:t>
      </w:r>
      <w:r>
        <w:rPr>
          <w:rFonts w:ascii="Arial" w:hAnsi="Arial" w:cs="Arial"/>
          <w:color w:val="auto"/>
          <w:sz w:val="22"/>
          <w:szCs w:val="22"/>
        </w:rPr>
        <w:t>institutional</w:t>
      </w:r>
      <w:r w:rsidR="008F22E2" w:rsidRPr="008F22E2">
        <w:rPr>
          <w:rFonts w:ascii="Arial" w:hAnsi="Arial" w:cs="Arial"/>
          <w:color w:val="auto"/>
          <w:sz w:val="22"/>
          <w:szCs w:val="22"/>
        </w:rPr>
        <w:t xml:space="preserve"> vaccination policies and will self-screen before each </w:t>
      </w:r>
      <w:r>
        <w:rPr>
          <w:rFonts w:ascii="Arial" w:hAnsi="Arial" w:cs="Arial"/>
          <w:color w:val="auto"/>
          <w:sz w:val="22"/>
          <w:szCs w:val="22"/>
        </w:rPr>
        <w:t>intervention or assessment session</w:t>
      </w:r>
      <w:r w:rsidR="008F22E2" w:rsidRPr="008F22E2">
        <w:rPr>
          <w:rFonts w:ascii="Arial" w:hAnsi="Arial" w:cs="Arial"/>
          <w:color w:val="auto"/>
          <w:sz w:val="22"/>
          <w:szCs w:val="22"/>
        </w:rPr>
        <w:t>.</w:t>
      </w:r>
    </w:p>
    <w:p w14:paraId="54CBEC75" w14:textId="4EF04620" w:rsidR="00376C1C" w:rsidRPr="008F22E2" w:rsidRDefault="00376C1C" w:rsidP="00BA1142">
      <w:pPr>
        <w:pStyle w:val="Default"/>
        <w:widowControl w:val="0"/>
        <w:numPr>
          <w:ilvl w:val="0"/>
          <w:numId w:val="40"/>
        </w:numPr>
        <w:spacing w:before="120"/>
        <w:ind w:left="720" w:hanging="180"/>
        <w:rPr>
          <w:rFonts w:ascii="Arial" w:hAnsi="Arial" w:cs="Arial"/>
          <w:color w:val="auto"/>
          <w:sz w:val="22"/>
          <w:szCs w:val="22"/>
        </w:rPr>
      </w:pPr>
      <w:r w:rsidRPr="008F22E2">
        <w:rPr>
          <w:rFonts w:ascii="Arial" w:hAnsi="Arial" w:cs="Arial"/>
          <w:color w:val="auto"/>
          <w:sz w:val="22"/>
          <w:szCs w:val="22"/>
        </w:rPr>
        <w:t>Intervention therapists and applicable study staff will complete a multi-day training on protocol guidelines and recommendations.</w:t>
      </w:r>
    </w:p>
    <w:p w14:paraId="3783EEBF" w14:textId="7C5937C7" w:rsidR="00376C1C" w:rsidRPr="008F22E2" w:rsidRDefault="00D01512" w:rsidP="00BA1142">
      <w:pPr>
        <w:pStyle w:val="Default"/>
        <w:widowControl w:val="0"/>
        <w:numPr>
          <w:ilvl w:val="0"/>
          <w:numId w:val="40"/>
        </w:numPr>
        <w:spacing w:before="80"/>
        <w:ind w:left="720" w:hanging="180"/>
        <w:rPr>
          <w:rFonts w:ascii="Arial" w:hAnsi="Arial" w:cs="Arial"/>
          <w:color w:val="auto"/>
          <w:sz w:val="22"/>
          <w:szCs w:val="22"/>
        </w:rPr>
      </w:pPr>
      <w:r w:rsidRPr="008F22E2">
        <w:rPr>
          <w:rFonts w:ascii="Arial" w:hAnsi="Arial" w:cs="Arial"/>
          <w:color w:val="auto"/>
          <w:sz w:val="22"/>
          <w:szCs w:val="22"/>
        </w:rPr>
        <w:t>M</w:t>
      </w:r>
      <w:r w:rsidR="00376C1C" w:rsidRPr="008F22E2">
        <w:rPr>
          <w:rFonts w:ascii="Arial" w:hAnsi="Arial" w:cs="Arial"/>
          <w:color w:val="auto"/>
          <w:sz w:val="22"/>
          <w:szCs w:val="22"/>
        </w:rPr>
        <w:t xml:space="preserve">edical stability </w:t>
      </w:r>
      <w:r w:rsidRPr="008F22E2">
        <w:rPr>
          <w:rFonts w:ascii="Arial" w:hAnsi="Arial" w:cs="Arial"/>
          <w:color w:val="auto"/>
          <w:sz w:val="22"/>
          <w:szCs w:val="22"/>
        </w:rPr>
        <w:t xml:space="preserve">of infant </w:t>
      </w:r>
      <w:r w:rsidR="00376C1C" w:rsidRPr="008F22E2">
        <w:rPr>
          <w:rFonts w:ascii="Arial" w:hAnsi="Arial" w:cs="Arial"/>
          <w:color w:val="auto"/>
          <w:sz w:val="22"/>
          <w:szCs w:val="22"/>
        </w:rPr>
        <w:t xml:space="preserve">and </w:t>
      </w:r>
      <w:r w:rsidRPr="008F22E2">
        <w:rPr>
          <w:rFonts w:ascii="Arial" w:hAnsi="Arial" w:cs="Arial"/>
          <w:color w:val="auto"/>
          <w:sz w:val="22"/>
          <w:szCs w:val="22"/>
        </w:rPr>
        <w:t xml:space="preserve">family </w:t>
      </w:r>
      <w:r w:rsidR="00376C1C" w:rsidRPr="008F22E2">
        <w:rPr>
          <w:rFonts w:ascii="Arial" w:hAnsi="Arial" w:cs="Arial"/>
          <w:color w:val="auto"/>
          <w:sz w:val="22"/>
          <w:szCs w:val="22"/>
        </w:rPr>
        <w:t xml:space="preserve">readiness to approach </w:t>
      </w:r>
      <w:r w:rsidRPr="008F22E2">
        <w:rPr>
          <w:rFonts w:ascii="Arial" w:hAnsi="Arial" w:cs="Arial"/>
          <w:color w:val="auto"/>
          <w:sz w:val="22"/>
          <w:szCs w:val="22"/>
        </w:rPr>
        <w:t xml:space="preserve">will be evaluated </w:t>
      </w:r>
      <w:r w:rsidR="00376C1C" w:rsidRPr="008F22E2">
        <w:rPr>
          <w:rFonts w:ascii="Arial" w:hAnsi="Arial" w:cs="Arial"/>
          <w:color w:val="auto"/>
          <w:sz w:val="22"/>
          <w:szCs w:val="22"/>
        </w:rPr>
        <w:t xml:space="preserve">prior to </w:t>
      </w:r>
      <w:r w:rsidRPr="008F22E2">
        <w:rPr>
          <w:rFonts w:ascii="Arial" w:hAnsi="Arial" w:cs="Arial"/>
          <w:color w:val="auto"/>
          <w:sz w:val="22"/>
          <w:szCs w:val="22"/>
        </w:rPr>
        <w:t xml:space="preserve">beginning the consent process. </w:t>
      </w:r>
    </w:p>
    <w:p w14:paraId="4D475B5B" w14:textId="33F21F94" w:rsidR="00376C1C" w:rsidRPr="008F22E2" w:rsidRDefault="00376C1C" w:rsidP="00BA1142">
      <w:pPr>
        <w:pStyle w:val="Default"/>
        <w:widowControl w:val="0"/>
        <w:numPr>
          <w:ilvl w:val="0"/>
          <w:numId w:val="40"/>
        </w:numPr>
        <w:spacing w:before="80"/>
        <w:ind w:left="720" w:hanging="180"/>
        <w:rPr>
          <w:rFonts w:ascii="Arial" w:hAnsi="Arial" w:cs="Arial"/>
          <w:color w:val="auto"/>
          <w:sz w:val="22"/>
          <w:szCs w:val="22"/>
        </w:rPr>
      </w:pPr>
      <w:r w:rsidRPr="008F22E2">
        <w:rPr>
          <w:rFonts w:ascii="Arial" w:hAnsi="Arial" w:cs="Arial"/>
          <w:color w:val="auto"/>
          <w:sz w:val="22"/>
          <w:szCs w:val="22"/>
        </w:rPr>
        <w:t xml:space="preserve">Collaborative communication with </w:t>
      </w:r>
      <w:r w:rsidR="00B655C2" w:rsidRPr="008F22E2">
        <w:rPr>
          <w:rFonts w:ascii="Arial" w:hAnsi="Arial" w:cs="Arial"/>
          <w:color w:val="auto"/>
          <w:sz w:val="22"/>
          <w:szCs w:val="22"/>
        </w:rPr>
        <w:t xml:space="preserve">caregivers and/or </w:t>
      </w:r>
      <w:r w:rsidRPr="008F22E2">
        <w:rPr>
          <w:rFonts w:ascii="Arial" w:hAnsi="Arial" w:cs="Arial"/>
          <w:color w:val="auto"/>
          <w:sz w:val="22"/>
          <w:szCs w:val="22"/>
        </w:rPr>
        <w:t>allied health staff and</w:t>
      </w:r>
      <w:r w:rsidR="00B655C2" w:rsidRPr="008F22E2">
        <w:rPr>
          <w:rFonts w:ascii="Arial" w:hAnsi="Arial" w:cs="Arial"/>
          <w:color w:val="auto"/>
          <w:sz w:val="22"/>
          <w:szCs w:val="22"/>
        </w:rPr>
        <w:t>/or</w:t>
      </w:r>
      <w:r w:rsidRPr="008F22E2">
        <w:rPr>
          <w:rFonts w:ascii="Arial" w:hAnsi="Arial" w:cs="Arial"/>
          <w:color w:val="auto"/>
          <w:sz w:val="22"/>
          <w:szCs w:val="22"/>
        </w:rPr>
        <w:t xml:space="preserve"> medical chart reviews to monitor for any medical status changes or procedure updates within the NICU.</w:t>
      </w:r>
    </w:p>
    <w:p w14:paraId="6DF699CE" w14:textId="5FBE78C3" w:rsidR="00376C1C" w:rsidRPr="002B3071" w:rsidRDefault="006C4C06" w:rsidP="00BA1142">
      <w:pPr>
        <w:pStyle w:val="Default"/>
        <w:widowControl w:val="0"/>
        <w:numPr>
          <w:ilvl w:val="0"/>
          <w:numId w:val="40"/>
        </w:numPr>
        <w:spacing w:before="80"/>
        <w:ind w:left="720" w:hanging="180"/>
        <w:rPr>
          <w:rFonts w:ascii="Arial" w:hAnsi="Arial"/>
          <w:color w:val="auto"/>
          <w:sz w:val="22"/>
        </w:rPr>
      </w:pPr>
      <w:r w:rsidRPr="002B3071">
        <w:rPr>
          <w:rFonts w:ascii="Arial" w:hAnsi="Arial"/>
          <w:color w:val="auto"/>
          <w:sz w:val="22"/>
        </w:rPr>
        <w:t>Tolerance to therapy or assessment procedures will be monitored. If child experiences physiologic or behavioral responses or instability, the therapist will modify the procedures or end the session.</w:t>
      </w:r>
    </w:p>
    <w:p w14:paraId="292BC907" w14:textId="7AF218D0" w:rsidR="006C4C06" w:rsidRPr="002B3071" w:rsidRDefault="006C4C06" w:rsidP="00BA1142">
      <w:pPr>
        <w:pStyle w:val="Default"/>
        <w:widowControl w:val="0"/>
        <w:numPr>
          <w:ilvl w:val="0"/>
          <w:numId w:val="40"/>
        </w:numPr>
        <w:spacing w:before="80"/>
        <w:ind w:left="720" w:hanging="180"/>
        <w:rPr>
          <w:rFonts w:ascii="Arial" w:hAnsi="Arial"/>
          <w:color w:val="auto"/>
          <w:sz w:val="22"/>
        </w:rPr>
      </w:pPr>
      <w:r w:rsidRPr="002B3071">
        <w:rPr>
          <w:rFonts w:ascii="Arial" w:hAnsi="Arial"/>
          <w:color w:val="auto"/>
          <w:sz w:val="22"/>
        </w:rPr>
        <w:t xml:space="preserve">Any unanticipated adverse event </w:t>
      </w:r>
      <w:r w:rsidR="00D02BE3" w:rsidRPr="002B3071">
        <w:rPr>
          <w:rFonts w:ascii="Arial" w:hAnsi="Arial"/>
          <w:color w:val="auto"/>
          <w:sz w:val="22"/>
        </w:rPr>
        <w:t xml:space="preserve">that results in discontinuation of the session </w:t>
      </w:r>
      <w:r w:rsidRPr="002B3071">
        <w:rPr>
          <w:rFonts w:ascii="Arial" w:hAnsi="Arial"/>
          <w:color w:val="auto"/>
          <w:sz w:val="22"/>
        </w:rPr>
        <w:t xml:space="preserve">will be documented. </w:t>
      </w:r>
    </w:p>
    <w:p w14:paraId="5DD3A42D" w14:textId="79165E87" w:rsidR="00376C1C" w:rsidRPr="008F22E2" w:rsidRDefault="00D01512" w:rsidP="00BA1142">
      <w:pPr>
        <w:pStyle w:val="Default"/>
        <w:widowControl w:val="0"/>
        <w:numPr>
          <w:ilvl w:val="0"/>
          <w:numId w:val="40"/>
        </w:numPr>
        <w:spacing w:before="80"/>
        <w:ind w:left="720" w:hanging="180"/>
        <w:rPr>
          <w:rFonts w:ascii="Arial" w:hAnsi="Arial" w:cs="Arial"/>
          <w:color w:val="auto"/>
          <w:sz w:val="22"/>
          <w:szCs w:val="22"/>
        </w:rPr>
      </w:pPr>
      <w:r w:rsidRPr="008F22E2">
        <w:rPr>
          <w:rFonts w:ascii="Arial" w:hAnsi="Arial" w:cs="Arial"/>
          <w:color w:val="auto"/>
          <w:sz w:val="22"/>
          <w:szCs w:val="22"/>
        </w:rPr>
        <w:t>I</w:t>
      </w:r>
      <w:r w:rsidR="00376C1C" w:rsidRPr="008F22E2">
        <w:rPr>
          <w:rFonts w:ascii="Arial" w:hAnsi="Arial" w:cs="Arial"/>
          <w:color w:val="auto"/>
          <w:sz w:val="22"/>
          <w:szCs w:val="22"/>
        </w:rPr>
        <w:t xml:space="preserve">nfant </w:t>
      </w:r>
      <w:r w:rsidR="00CC52A2" w:rsidRPr="008F22E2">
        <w:rPr>
          <w:rFonts w:ascii="Arial" w:hAnsi="Arial" w:cs="Arial"/>
          <w:color w:val="auto"/>
          <w:sz w:val="22"/>
          <w:szCs w:val="22"/>
        </w:rPr>
        <w:t>response during</w:t>
      </w:r>
      <w:r w:rsidR="00376C1C" w:rsidRPr="008F22E2">
        <w:rPr>
          <w:rFonts w:ascii="Arial" w:hAnsi="Arial" w:cs="Arial"/>
          <w:color w:val="auto"/>
          <w:sz w:val="22"/>
          <w:szCs w:val="22"/>
        </w:rPr>
        <w:t xml:space="preserve"> intervention sessions</w:t>
      </w:r>
      <w:r w:rsidRPr="008F22E2">
        <w:rPr>
          <w:rFonts w:ascii="Arial" w:hAnsi="Arial" w:cs="Arial"/>
          <w:color w:val="auto"/>
          <w:sz w:val="22"/>
          <w:szCs w:val="22"/>
        </w:rPr>
        <w:t xml:space="preserve"> will be monitored by the therapist and/or caregiver, and activities will be modified </w:t>
      </w:r>
      <w:r w:rsidR="00376C1C" w:rsidRPr="008F22E2">
        <w:rPr>
          <w:rFonts w:ascii="Arial" w:hAnsi="Arial" w:cs="Arial"/>
          <w:color w:val="auto"/>
          <w:sz w:val="22"/>
          <w:szCs w:val="22"/>
        </w:rPr>
        <w:t>based on infant tolerance.</w:t>
      </w:r>
    </w:p>
    <w:p w14:paraId="4636A08B" w14:textId="6A356B95" w:rsidR="00376C1C" w:rsidRPr="008F22E2" w:rsidRDefault="00376C1C" w:rsidP="00BA1142">
      <w:pPr>
        <w:pStyle w:val="Default"/>
        <w:widowControl w:val="0"/>
        <w:numPr>
          <w:ilvl w:val="0"/>
          <w:numId w:val="40"/>
        </w:numPr>
        <w:spacing w:before="80"/>
        <w:ind w:left="720" w:hanging="180"/>
        <w:rPr>
          <w:rFonts w:ascii="Arial" w:hAnsi="Arial" w:cs="Arial"/>
          <w:color w:val="auto"/>
          <w:sz w:val="22"/>
          <w:szCs w:val="22"/>
        </w:rPr>
      </w:pPr>
      <w:r w:rsidRPr="008F22E2">
        <w:rPr>
          <w:rFonts w:ascii="Arial" w:hAnsi="Arial" w:cs="Arial"/>
          <w:color w:val="auto"/>
          <w:sz w:val="22"/>
          <w:szCs w:val="22"/>
        </w:rPr>
        <w:t xml:space="preserve">Data </w:t>
      </w:r>
      <w:r w:rsidR="00D01512" w:rsidRPr="008F22E2">
        <w:rPr>
          <w:rFonts w:ascii="Arial" w:hAnsi="Arial" w:cs="Arial"/>
          <w:color w:val="auto"/>
          <w:sz w:val="22"/>
          <w:szCs w:val="22"/>
        </w:rPr>
        <w:t xml:space="preserve">will be </w:t>
      </w:r>
      <w:r w:rsidRPr="008F22E2">
        <w:rPr>
          <w:rFonts w:ascii="Arial" w:hAnsi="Arial" w:cs="Arial"/>
          <w:color w:val="auto"/>
          <w:sz w:val="22"/>
          <w:szCs w:val="22"/>
        </w:rPr>
        <w:t>maintained in a secure data capture system, with access limited to those identified as members of the study team.</w:t>
      </w:r>
    </w:p>
    <w:p w14:paraId="23247D5A" w14:textId="426D0ACD" w:rsidR="00723165" w:rsidRPr="008F22E2" w:rsidRDefault="00723165" w:rsidP="00BA1142">
      <w:pPr>
        <w:pStyle w:val="Default"/>
        <w:widowControl w:val="0"/>
        <w:rPr>
          <w:rFonts w:ascii="Arial" w:hAnsi="Arial" w:cs="Arial"/>
          <w:color w:val="auto"/>
          <w:sz w:val="22"/>
          <w:szCs w:val="22"/>
        </w:rPr>
      </w:pPr>
    </w:p>
    <w:p w14:paraId="1FA1D2A1" w14:textId="3CB9BDEC" w:rsidR="00974AD2" w:rsidRPr="008F22E2" w:rsidRDefault="00723165" w:rsidP="00BA1142">
      <w:pPr>
        <w:pStyle w:val="Default"/>
        <w:widowControl w:val="0"/>
        <w:rPr>
          <w:rFonts w:ascii="Arial" w:hAnsi="Arial" w:cs="Arial"/>
          <w:color w:val="auto"/>
          <w:sz w:val="22"/>
          <w:szCs w:val="22"/>
        </w:rPr>
      </w:pPr>
      <w:r w:rsidRPr="008F22E2">
        <w:rPr>
          <w:rFonts w:ascii="Arial" w:hAnsi="Arial" w:cs="Arial"/>
          <w:i/>
          <w:color w:val="auto"/>
          <w:sz w:val="22"/>
          <w:szCs w:val="22"/>
          <w:u w:val="single"/>
        </w:rPr>
        <w:t>Audio/Video Recording</w:t>
      </w:r>
      <w:r w:rsidRPr="008F22E2">
        <w:rPr>
          <w:rFonts w:ascii="Arial" w:hAnsi="Arial" w:cs="Arial"/>
          <w:color w:val="auto"/>
          <w:sz w:val="22"/>
          <w:szCs w:val="22"/>
        </w:rPr>
        <w:t xml:space="preserve">: Video and audio recordings will be </w:t>
      </w:r>
      <w:r w:rsidR="00E01399" w:rsidRPr="008F22E2">
        <w:rPr>
          <w:rFonts w:ascii="Arial" w:hAnsi="Arial" w:cs="Arial"/>
          <w:color w:val="auto"/>
          <w:sz w:val="22"/>
          <w:szCs w:val="22"/>
        </w:rPr>
        <w:t xml:space="preserve">used </w:t>
      </w:r>
      <w:r w:rsidRPr="008F22E2">
        <w:rPr>
          <w:rFonts w:ascii="Arial" w:hAnsi="Arial" w:cs="Arial"/>
          <w:color w:val="auto"/>
          <w:sz w:val="22"/>
          <w:szCs w:val="22"/>
        </w:rPr>
        <w:t>to evaluate the fidelity of intervention delivery</w:t>
      </w:r>
      <w:r w:rsidR="00083F49" w:rsidRPr="00083F49">
        <w:rPr>
          <w:rFonts w:ascii="Arial" w:hAnsi="Arial" w:cs="Arial"/>
          <w:color w:val="auto"/>
          <w:sz w:val="22"/>
          <w:szCs w:val="22"/>
        </w:rPr>
        <w:t xml:space="preserve"> </w:t>
      </w:r>
      <w:r w:rsidR="00083F49">
        <w:rPr>
          <w:rFonts w:ascii="Arial" w:hAnsi="Arial" w:cs="Arial"/>
          <w:color w:val="auto"/>
          <w:sz w:val="22"/>
          <w:szCs w:val="22"/>
        </w:rPr>
        <w:t>and characterize standard of care therapy sessions</w:t>
      </w:r>
      <w:r w:rsidR="00AD20C6">
        <w:rPr>
          <w:rFonts w:ascii="Arial" w:hAnsi="Arial" w:cs="Arial"/>
          <w:color w:val="auto"/>
          <w:sz w:val="22"/>
          <w:szCs w:val="22"/>
        </w:rPr>
        <w:t>.</w:t>
      </w:r>
    </w:p>
    <w:p w14:paraId="6C4431FD" w14:textId="65BA140A" w:rsidR="00723165" w:rsidRPr="008F22E2" w:rsidRDefault="00974AD2" w:rsidP="00BA1142">
      <w:pPr>
        <w:pStyle w:val="Default"/>
        <w:widowControl w:val="0"/>
        <w:numPr>
          <w:ilvl w:val="0"/>
          <w:numId w:val="41"/>
        </w:numPr>
        <w:spacing w:before="120"/>
        <w:ind w:left="540" w:hanging="180"/>
        <w:jc w:val="both"/>
        <w:rPr>
          <w:rFonts w:ascii="Arial" w:hAnsi="Arial" w:cs="Arial"/>
          <w:color w:val="auto"/>
          <w:sz w:val="22"/>
          <w:szCs w:val="22"/>
        </w:rPr>
      </w:pPr>
      <w:r w:rsidRPr="008F22E2">
        <w:rPr>
          <w:rFonts w:ascii="Arial" w:hAnsi="Arial" w:cs="Arial"/>
          <w:i/>
          <w:color w:val="auto"/>
          <w:sz w:val="22"/>
          <w:szCs w:val="22"/>
          <w:u w:val="single"/>
        </w:rPr>
        <w:t>NICU</w:t>
      </w:r>
      <w:r w:rsidRPr="008F22E2">
        <w:rPr>
          <w:rFonts w:ascii="Arial" w:hAnsi="Arial" w:cs="Arial"/>
          <w:color w:val="auto"/>
          <w:sz w:val="22"/>
          <w:szCs w:val="22"/>
        </w:rPr>
        <w:t xml:space="preserve">: We </w:t>
      </w:r>
      <w:r w:rsidR="00475F74" w:rsidRPr="008F22E2">
        <w:rPr>
          <w:rFonts w:ascii="Arial" w:hAnsi="Arial" w:cs="Arial"/>
          <w:color w:val="auto"/>
          <w:sz w:val="22"/>
          <w:szCs w:val="22"/>
        </w:rPr>
        <w:t>will attempt to video record</w:t>
      </w:r>
      <w:r w:rsidRPr="008F22E2">
        <w:rPr>
          <w:rFonts w:ascii="Arial" w:hAnsi="Arial" w:cs="Arial"/>
          <w:color w:val="auto"/>
          <w:sz w:val="22"/>
          <w:szCs w:val="22"/>
        </w:rPr>
        <w:t xml:space="preserve"> 1 session per week for </w:t>
      </w:r>
      <w:r w:rsidR="00F13251" w:rsidRPr="008F22E2">
        <w:rPr>
          <w:rFonts w:ascii="Arial" w:hAnsi="Arial" w:cs="Arial"/>
          <w:color w:val="auto"/>
          <w:sz w:val="22"/>
          <w:szCs w:val="22"/>
        </w:rPr>
        <w:t xml:space="preserve">approximately </w:t>
      </w:r>
      <w:r w:rsidRPr="008F22E2">
        <w:rPr>
          <w:rFonts w:ascii="Arial" w:hAnsi="Arial" w:cs="Arial"/>
          <w:color w:val="auto"/>
          <w:sz w:val="22"/>
          <w:szCs w:val="22"/>
        </w:rPr>
        <w:t xml:space="preserve">the </w:t>
      </w:r>
      <w:r w:rsidR="00E80197" w:rsidRPr="008F22E2">
        <w:rPr>
          <w:rFonts w:ascii="Arial" w:hAnsi="Arial" w:cs="Arial"/>
          <w:color w:val="auto"/>
          <w:sz w:val="22"/>
          <w:szCs w:val="22"/>
        </w:rPr>
        <w:t>first</w:t>
      </w:r>
      <w:r w:rsidRPr="008F22E2">
        <w:rPr>
          <w:rFonts w:ascii="Arial" w:hAnsi="Arial" w:cs="Arial"/>
          <w:color w:val="auto"/>
          <w:sz w:val="22"/>
          <w:szCs w:val="22"/>
        </w:rPr>
        <w:t xml:space="preserve"> 6</w:t>
      </w:r>
      <w:r w:rsidR="00F13251" w:rsidRPr="008F22E2">
        <w:rPr>
          <w:rFonts w:ascii="Arial" w:hAnsi="Arial" w:cs="Arial"/>
          <w:color w:val="auto"/>
          <w:sz w:val="22"/>
          <w:szCs w:val="22"/>
        </w:rPr>
        <w:t>-10</w:t>
      </w:r>
      <w:r w:rsidRPr="008F22E2">
        <w:rPr>
          <w:rFonts w:ascii="Arial" w:hAnsi="Arial" w:cs="Arial"/>
          <w:color w:val="auto"/>
          <w:sz w:val="22"/>
          <w:szCs w:val="22"/>
        </w:rPr>
        <w:t xml:space="preserve"> infants</w:t>
      </w:r>
      <w:r w:rsidR="00E80197" w:rsidRPr="008F22E2">
        <w:rPr>
          <w:rFonts w:ascii="Arial" w:hAnsi="Arial" w:cs="Arial"/>
          <w:color w:val="auto"/>
          <w:sz w:val="22"/>
          <w:szCs w:val="22"/>
        </w:rPr>
        <w:t xml:space="preserve"> enrolled in the study</w:t>
      </w:r>
      <w:r w:rsidRPr="008F22E2">
        <w:rPr>
          <w:rFonts w:ascii="Arial" w:hAnsi="Arial" w:cs="Arial"/>
          <w:color w:val="auto"/>
          <w:sz w:val="22"/>
          <w:szCs w:val="22"/>
        </w:rPr>
        <w:t xml:space="preserve">. Subsequently, we </w:t>
      </w:r>
      <w:r w:rsidR="00475F74" w:rsidRPr="008F22E2">
        <w:rPr>
          <w:rFonts w:ascii="Arial" w:hAnsi="Arial" w:cs="Arial"/>
          <w:color w:val="auto"/>
          <w:sz w:val="22"/>
          <w:szCs w:val="22"/>
        </w:rPr>
        <w:t xml:space="preserve">will attempt to video </w:t>
      </w:r>
      <w:r w:rsidRPr="008F22E2">
        <w:rPr>
          <w:rFonts w:ascii="Arial" w:hAnsi="Arial" w:cs="Arial"/>
          <w:color w:val="auto"/>
          <w:sz w:val="22"/>
          <w:szCs w:val="22"/>
        </w:rPr>
        <w:t xml:space="preserve">record 1-2 visits per infant during their NICU stay. Videos will be recorded via </w:t>
      </w:r>
      <w:r w:rsidR="003D6F8F">
        <w:rPr>
          <w:rFonts w:ascii="Arial" w:hAnsi="Arial" w:cs="Arial"/>
          <w:color w:val="auto"/>
          <w:sz w:val="22"/>
          <w:szCs w:val="22"/>
        </w:rPr>
        <w:t xml:space="preserve">HIPAA-compliant </w:t>
      </w:r>
      <w:r w:rsidR="006468A1">
        <w:rPr>
          <w:rFonts w:ascii="Arial" w:hAnsi="Arial" w:cs="Arial"/>
          <w:color w:val="auto"/>
          <w:sz w:val="22"/>
          <w:szCs w:val="22"/>
        </w:rPr>
        <w:t>platform</w:t>
      </w:r>
      <w:r w:rsidRPr="008F22E2">
        <w:rPr>
          <w:rFonts w:ascii="Arial" w:hAnsi="Arial" w:cs="Arial"/>
          <w:color w:val="auto"/>
          <w:sz w:val="22"/>
          <w:szCs w:val="22"/>
        </w:rPr>
        <w:t xml:space="preserve"> Members of the Logistics &amp; Management core will evaluate videos to monitor fidelity in intervention delivery, evaluate study feasibility, and assess the overall workload for video review. Videos will be stored on </w:t>
      </w:r>
      <w:r w:rsidR="00E01399" w:rsidRPr="008F22E2">
        <w:rPr>
          <w:rFonts w:ascii="Arial" w:hAnsi="Arial" w:cs="Arial"/>
          <w:color w:val="auto"/>
          <w:sz w:val="22"/>
          <w:szCs w:val="22"/>
        </w:rPr>
        <w:t xml:space="preserve">a </w:t>
      </w:r>
      <w:r w:rsidRPr="008F22E2">
        <w:rPr>
          <w:rFonts w:ascii="Arial" w:hAnsi="Arial" w:cs="Arial"/>
          <w:color w:val="auto"/>
          <w:sz w:val="22"/>
          <w:szCs w:val="22"/>
        </w:rPr>
        <w:t>secured</w:t>
      </w:r>
      <w:r w:rsidR="00E01399" w:rsidRPr="008F22E2">
        <w:rPr>
          <w:rFonts w:ascii="Arial" w:hAnsi="Arial" w:cs="Arial"/>
          <w:color w:val="auto"/>
          <w:sz w:val="22"/>
          <w:szCs w:val="22"/>
        </w:rPr>
        <w:t>, HIPAA-compliant</w:t>
      </w:r>
      <w:r w:rsidRPr="008F22E2">
        <w:rPr>
          <w:rFonts w:ascii="Arial" w:hAnsi="Arial" w:cs="Arial"/>
          <w:color w:val="auto"/>
          <w:sz w:val="22"/>
          <w:szCs w:val="22"/>
        </w:rPr>
        <w:t xml:space="preserve"> server for review. Subsequently, videos </w:t>
      </w:r>
      <w:r w:rsidR="00E80197" w:rsidRPr="008F22E2">
        <w:rPr>
          <w:rFonts w:ascii="Arial" w:hAnsi="Arial" w:cs="Arial"/>
          <w:color w:val="auto"/>
          <w:sz w:val="22"/>
          <w:szCs w:val="22"/>
        </w:rPr>
        <w:t xml:space="preserve">will be </w:t>
      </w:r>
      <w:r w:rsidRPr="008F22E2">
        <w:rPr>
          <w:rFonts w:ascii="Arial" w:hAnsi="Arial" w:cs="Arial"/>
          <w:color w:val="auto"/>
          <w:sz w:val="22"/>
          <w:szCs w:val="22"/>
        </w:rPr>
        <w:t xml:space="preserve">stored </w:t>
      </w:r>
      <w:r w:rsidR="00E87995">
        <w:rPr>
          <w:rFonts w:ascii="Arial" w:hAnsi="Arial" w:cs="Arial"/>
          <w:color w:val="auto"/>
          <w:sz w:val="22"/>
          <w:szCs w:val="22"/>
        </w:rPr>
        <w:t xml:space="preserve">on a </w:t>
      </w:r>
      <w:r w:rsidR="00E80197" w:rsidRPr="008F22E2">
        <w:rPr>
          <w:rFonts w:ascii="Arial" w:hAnsi="Arial" w:cs="Arial"/>
          <w:color w:val="auto"/>
          <w:sz w:val="22"/>
          <w:szCs w:val="22"/>
        </w:rPr>
        <w:t xml:space="preserve">HIPAA-compliant </w:t>
      </w:r>
      <w:r w:rsidR="00484F1F">
        <w:rPr>
          <w:rFonts w:ascii="Arial" w:hAnsi="Arial" w:cs="Arial"/>
          <w:color w:val="auto"/>
          <w:sz w:val="22"/>
          <w:szCs w:val="22"/>
        </w:rPr>
        <w:t>server.</w:t>
      </w:r>
      <w:r w:rsidRPr="008F22E2">
        <w:rPr>
          <w:rFonts w:ascii="Arial" w:hAnsi="Arial" w:cs="Arial"/>
          <w:color w:val="auto"/>
          <w:sz w:val="22"/>
          <w:szCs w:val="22"/>
        </w:rPr>
        <w:t xml:space="preserve"> Only identified staff will have access to these videos. </w:t>
      </w:r>
    </w:p>
    <w:p w14:paraId="64904B5E" w14:textId="4272654A" w:rsidR="00974AD2" w:rsidRPr="00083F49" w:rsidRDefault="00974AD2" w:rsidP="00BA1142">
      <w:pPr>
        <w:pStyle w:val="Default"/>
        <w:widowControl w:val="0"/>
        <w:numPr>
          <w:ilvl w:val="0"/>
          <w:numId w:val="41"/>
        </w:numPr>
        <w:spacing w:before="120"/>
        <w:ind w:left="547" w:hanging="187"/>
        <w:jc w:val="both"/>
        <w:rPr>
          <w:rFonts w:ascii="Arial" w:hAnsi="Arial" w:cs="Arial"/>
          <w:color w:val="auto"/>
          <w:sz w:val="22"/>
          <w:szCs w:val="22"/>
        </w:rPr>
      </w:pPr>
      <w:r w:rsidRPr="008F22E2">
        <w:rPr>
          <w:rFonts w:ascii="Arial" w:hAnsi="Arial" w:cs="Arial"/>
          <w:i/>
          <w:color w:val="auto"/>
          <w:sz w:val="22"/>
          <w:szCs w:val="22"/>
          <w:u w:val="single"/>
        </w:rPr>
        <w:t>Home</w:t>
      </w:r>
      <w:r w:rsidRPr="008F22E2">
        <w:rPr>
          <w:rFonts w:ascii="Arial" w:hAnsi="Arial" w:cs="Arial"/>
          <w:color w:val="auto"/>
          <w:sz w:val="22"/>
          <w:szCs w:val="22"/>
        </w:rPr>
        <w:t xml:space="preserve">: </w:t>
      </w:r>
      <w:r w:rsidR="00342305" w:rsidRPr="008F22E2">
        <w:rPr>
          <w:rFonts w:ascii="Arial" w:hAnsi="Arial" w:cs="Arial"/>
          <w:color w:val="auto"/>
          <w:sz w:val="22"/>
          <w:szCs w:val="22"/>
        </w:rPr>
        <w:t>We will attempt</w:t>
      </w:r>
      <w:r w:rsidR="00E80197" w:rsidRPr="008F22E2">
        <w:rPr>
          <w:rFonts w:ascii="Arial" w:hAnsi="Arial" w:cs="Arial"/>
          <w:color w:val="auto"/>
          <w:sz w:val="22"/>
          <w:szCs w:val="22"/>
        </w:rPr>
        <w:t xml:space="preserve"> </w:t>
      </w:r>
      <w:r w:rsidR="00B655C2" w:rsidRPr="008F22E2">
        <w:rPr>
          <w:rFonts w:ascii="Arial" w:hAnsi="Arial" w:cs="Arial"/>
          <w:color w:val="auto"/>
          <w:sz w:val="22"/>
          <w:szCs w:val="22"/>
        </w:rPr>
        <w:t>to video</w:t>
      </w:r>
      <w:r w:rsidR="00D37411" w:rsidRPr="008F22E2">
        <w:rPr>
          <w:rFonts w:ascii="Arial" w:hAnsi="Arial" w:cs="Arial"/>
          <w:color w:val="auto"/>
          <w:sz w:val="22"/>
          <w:szCs w:val="22"/>
        </w:rPr>
        <w:t xml:space="preserve"> </w:t>
      </w:r>
      <w:r w:rsidR="00B655C2" w:rsidRPr="008F22E2">
        <w:rPr>
          <w:rFonts w:ascii="Arial" w:hAnsi="Arial" w:cs="Arial"/>
          <w:color w:val="auto"/>
          <w:sz w:val="22"/>
          <w:szCs w:val="22"/>
        </w:rPr>
        <w:t xml:space="preserve">record the </w:t>
      </w:r>
      <w:r w:rsidR="00E80197" w:rsidRPr="008F22E2">
        <w:rPr>
          <w:rFonts w:ascii="Arial" w:hAnsi="Arial" w:cs="Arial"/>
          <w:color w:val="auto"/>
          <w:sz w:val="22"/>
          <w:szCs w:val="22"/>
        </w:rPr>
        <w:t xml:space="preserve">first </w:t>
      </w:r>
      <w:r w:rsidR="00F13251" w:rsidRPr="008F22E2">
        <w:rPr>
          <w:rFonts w:ascii="Arial" w:hAnsi="Arial" w:cs="Arial"/>
          <w:color w:val="auto"/>
          <w:sz w:val="22"/>
          <w:szCs w:val="22"/>
        </w:rPr>
        <w:t xml:space="preserve">6-10 </w:t>
      </w:r>
      <w:r w:rsidR="00E80197" w:rsidRPr="008F22E2">
        <w:rPr>
          <w:rFonts w:ascii="Arial" w:hAnsi="Arial" w:cs="Arial"/>
          <w:color w:val="auto"/>
          <w:sz w:val="22"/>
          <w:szCs w:val="22"/>
        </w:rPr>
        <w:t xml:space="preserve">infants </w:t>
      </w:r>
      <w:r w:rsidRPr="008F22E2">
        <w:rPr>
          <w:rFonts w:ascii="Arial" w:hAnsi="Arial" w:cs="Arial"/>
          <w:color w:val="auto"/>
          <w:sz w:val="22"/>
          <w:szCs w:val="22"/>
        </w:rPr>
        <w:t xml:space="preserve">at least twice per month, to allow evaluation of </w:t>
      </w:r>
      <w:r w:rsidR="00E80197" w:rsidRPr="008F22E2">
        <w:rPr>
          <w:rFonts w:ascii="Arial" w:hAnsi="Arial" w:cs="Arial"/>
          <w:color w:val="auto"/>
          <w:sz w:val="22"/>
          <w:szCs w:val="22"/>
        </w:rPr>
        <w:t xml:space="preserve">intervention fidelity and </w:t>
      </w:r>
      <w:r w:rsidRPr="008F22E2">
        <w:rPr>
          <w:rFonts w:ascii="Arial" w:hAnsi="Arial" w:cs="Arial"/>
          <w:color w:val="auto"/>
          <w:sz w:val="22"/>
          <w:szCs w:val="22"/>
        </w:rPr>
        <w:t xml:space="preserve">protocol feasibility. Subsequently, we will record approximately 10-15% of sessions throughout the </w:t>
      </w:r>
      <w:r w:rsidR="00E80197" w:rsidRPr="008F22E2">
        <w:rPr>
          <w:rFonts w:ascii="Arial" w:hAnsi="Arial" w:cs="Arial"/>
          <w:color w:val="auto"/>
          <w:sz w:val="22"/>
          <w:szCs w:val="22"/>
        </w:rPr>
        <w:t xml:space="preserve">intervention phase </w:t>
      </w:r>
      <w:r w:rsidRPr="008F22E2">
        <w:rPr>
          <w:rFonts w:ascii="Arial" w:hAnsi="Arial" w:cs="Arial"/>
          <w:color w:val="auto"/>
          <w:sz w:val="22"/>
          <w:szCs w:val="22"/>
        </w:rPr>
        <w:t xml:space="preserve">of </w:t>
      </w:r>
      <w:r w:rsidR="00E80197" w:rsidRPr="008F22E2">
        <w:rPr>
          <w:rFonts w:ascii="Arial" w:hAnsi="Arial" w:cs="Arial"/>
          <w:color w:val="auto"/>
          <w:sz w:val="22"/>
          <w:szCs w:val="22"/>
        </w:rPr>
        <w:t>the study</w:t>
      </w:r>
      <w:r w:rsidRPr="008F22E2">
        <w:rPr>
          <w:rFonts w:ascii="Arial" w:hAnsi="Arial" w:cs="Arial"/>
          <w:color w:val="auto"/>
          <w:sz w:val="22"/>
          <w:szCs w:val="22"/>
        </w:rPr>
        <w:t xml:space="preserve">. </w:t>
      </w:r>
      <w:r w:rsidR="00F076FE" w:rsidRPr="002B3071">
        <w:rPr>
          <w:rFonts w:ascii="Arial" w:hAnsi="Arial"/>
          <w:color w:val="auto"/>
          <w:sz w:val="22"/>
        </w:rPr>
        <w:t xml:space="preserve">Videos will be stored </w:t>
      </w:r>
      <w:r w:rsidR="00E87995">
        <w:rPr>
          <w:rFonts w:ascii="Arial" w:hAnsi="Arial"/>
          <w:color w:val="auto"/>
          <w:sz w:val="22"/>
        </w:rPr>
        <w:t>on a</w:t>
      </w:r>
      <w:r w:rsidR="00E87995" w:rsidRPr="002B3071">
        <w:rPr>
          <w:rFonts w:ascii="Arial" w:hAnsi="Arial"/>
          <w:color w:val="auto"/>
          <w:sz w:val="22"/>
        </w:rPr>
        <w:t xml:space="preserve"> </w:t>
      </w:r>
      <w:r w:rsidR="00F076FE" w:rsidRPr="002B3071">
        <w:rPr>
          <w:rFonts w:ascii="Arial" w:hAnsi="Arial"/>
          <w:color w:val="auto"/>
          <w:sz w:val="22"/>
        </w:rPr>
        <w:t xml:space="preserve">HIPAA-compliant </w:t>
      </w:r>
      <w:r w:rsidR="00484F1F">
        <w:rPr>
          <w:rFonts w:ascii="Arial" w:hAnsi="Arial"/>
          <w:color w:val="auto"/>
          <w:sz w:val="22"/>
        </w:rPr>
        <w:t>server.</w:t>
      </w:r>
    </w:p>
    <w:p w14:paraId="4ED040BF" w14:textId="3E22B274" w:rsidR="00083F49" w:rsidRPr="00083F49" w:rsidRDefault="00083F49" w:rsidP="00083F49">
      <w:pPr>
        <w:pStyle w:val="Default"/>
        <w:widowControl w:val="0"/>
        <w:numPr>
          <w:ilvl w:val="0"/>
          <w:numId w:val="41"/>
        </w:numPr>
        <w:spacing w:before="120"/>
        <w:ind w:left="547" w:hanging="187"/>
        <w:jc w:val="both"/>
        <w:rPr>
          <w:rFonts w:ascii="Arial" w:hAnsi="Arial" w:cs="Arial"/>
          <w:color w:val="auto"/>
          <w:sz w:val="22"/>
          <w:szCs w:val="22"/>
        </w:rPr>
      </w:pPr>
      <w:r w:rsidRPr="00083F49">
        <w:rPr>
          <w:rFonts w:ascii="Arial" w:hAnsi="Arial"/>
          <w:i/>
          <w:color w:val="auto"/>
          <w:sz w:val="22"/>
          <w:u w:val="single"/>
        </w:rPr>
        <w:t>Standard of Care therapy:</w:t>
      </w:r>
      <w:r w:rsidRPr="00083F49">
        <w:rPr>
          <w:rFonts w:ascii="Arial" w:hAnsi="Arial"/>
          <w:color w:val="auto"/>
          <w:sz w:val="22"/>
        </w:rPr>
        <w:t xml:space="preserve"> Therapists providing standard of care services post-NICU will be </w:t>
      </w:r>
      <w:r w:rsidRPr="00083F49">
        <w:rPr>
          <w:rFonts w:ascii="Arial" w:hAnsi="Arial"/>
          <w:color w:val="auto"/>
          <w:sz w:val="22"/>
        </w:rPr>
        <w:lastRenderedPageBreak/>
        <w:t>invited to participate in recording sessions that will help the study team characterize the treatments. Data management procedures will be the same as those outlined above.</w:t>
      </w:r>
    </w:p>
    <w:p w14:paraId="7F86D1AA" w14:textId="0F230DAC" w:rsidR="00BA1142" w:rsidRDefault="00974AD2" w:rsidP="00CA1EE2">
      <w:pPr>
        <w:pStyle w:val="Default"/>
        <w:widowControl w:val="0"/>
        <w:spacing w:before="120"/>
        <w:jc w:val="both"/>
        <w:rPr>
          <w:rFonts w:ascii="Arial" w:hAnsi="Arial" w:cs="Arial"/>
          <w:i/>
          <w:color w:val="auto"/>
          <w:sz w:val="22"/>
          <w:szCs w:val="22"/>
          <w:u w:val="single"/>
        </w:rPr>
      </w:pPr>
      <w:r w:rsidRPr="00341038">
        <w:rPr>
          <w:rFonts w:ascii="Arial" w:hAnsi="Arial"/>
          <w:i/>
          <w:sz w:val="22"/>
          <w:u w:val="single"/>
        </w:rPr>
        <w:t>Assessments</w:t>
      </w:r>
      <w:r w:rsidRPr="00341038">
        <w:rPr>
          <w:rFonts w:ascii="Arial" w:hAnsi="Arial"/>
          <w:sz w:val="22"/>
          <w:u w:val="single"/>
        </w:rPr>
        <w:t>:</w:t>
      </w:r>
      <w:r w:rsidRPr="00341038">
        <w:rPr>
          <w:rFonts w:ascii="Arial" w:hAnsi="Arial"/>
          <w:sz w:val="22"/>
        </w:rPr>
        <w:t xml:space="preserve"> All enrolled participants will follow the same assessment timeline</w:t>
      </w:r>
      <w:r w:rsidR="00C22904" w:rsidRPr="00341038">
        <w:rPr>
          <w:rFonts w:ascii="Arial" w:hAnsi="Arial"/>
          <w:sz w:val="22"/>
        </w:rPr>
        <w:t xml:space="preserve"> (Table 1)</w:t>
      </w:r>
      <w:r w:rsidRPr="00341038">
        <w:rPr>
          <w:rFonts w:ascii="Arial" w:hAnsi="Arial"/>
          <w:sz w:val="22"/>
        </w:rPr>
        <w:t xml:space="preserve">. </w:t>
      </w:r>
      <w:r w:rsidR="00FB3B55" w:rsidRPr="006D08BC">
        <w:rPr>
          <w:rFonts w:ascii="Arial" w:hAnsi="Arial" w:cs="Arial"/>
          <w:sz w:val="22"/>
          <w:szCs w:val="22"/>
        </w:rPr>
        <w:t>Assessments will be completed at study enrollment and thereafter at monthly intervals up to 3 months corrected age, then at 3-months corrected age, 6-months corrected age, 9-months corrected age, 12-months corrected age, 18-months corrected age (optional), and 24-months corrected age (optional). The number of assessments prior to 3 months corrected age will vary by preterm status and age of enrollment.</w:t>
      </w:r>
      <w:r w:rsidR="00FB3B55">
        <w:t xml:space="preserve"> </w:t>
      </w:r>
      <w:r w:rsidR="006B7FB6" w:rsidRPr="00341038">
        <w:rPr>
          <w:rFonts w:ascii="Arial" w:hAnsi="Arial"/>
          <w:sz w:val="22"/>
        </w:rPr>
        <w:t xml:space="preserve">If infants are unable to complete a </w:t>
      </w:r>
      <w:r w:rsidR="004F0AB9" w:rsidRPr="00341038">
        <w:rPr>
          <w:rFonts w:ascii="Arial" w:hAnsi="Arial"/>
          <w:sz w:val="22"/>
        </w:rPr>
        <w:t xml:space="preserve">scheduled assessment </w:t>
      </w:r>
      <w:r w:rsidR="006B7FB6" w:rsidRPr="00341038">
        <w:rPr>
          <w:rFonts w:ascii="Arial" w:hAnsi="Arial"/>
          <w:sz w:val="22"/>
        </w:rPr>
        <w:t xml:space="preserve">session, efforts will be made to re-schedule. </w:t>
      </w:r>
      <w:r w:rsidR="00B37E63" w:rsidRPr="00341038">
        <w:rPr>
          <w:rFonts w:ascii="Arial" w:hAnsi="Arial"/>
          <w:sz w:val="22"/>
        </w:rPr>
        <w:t xml:space="preserve">Flexibility in location (home vs. in-clinic) of </w:t>
      </w:r>
      <w:r w:rsidR="004F0AB9" w:rsidRPr="00341038">
        <w:rPr>
          <w:rFonts w:ascii="Arial" w:hAnsi="Arial"/>
          <w:sz w:val="22"/>
        </w:rPr>
        <w:t xml:space="preserve">assessment </w:t>
      </w:r>
      <w:r w:rsidR="00B37E63" w:rsidRPr="00341038">
        <w:rPr>
          <w:rFonts w:ascii="Arial" w:hAnsi="Arial"/>
          <w:sz w:val="22"/>
        </w:rPr>
        <w:t xml:space="preserve">will be made available </w:t>
      </w:r>
      <w:r w:rsidR="004F0AB9" w:rsidRPr="00341038">
        <w:rPr>
          <w:rFonts w:ascii="Arial" w:hAnsi="Arial"/>
          <w:sz w:val="22"/>
        </w:rPr>
        <w:t>as necessary</w:t>
      </w:r>
      <w:r w:rsidR="00B37E63" w:rsidRPr="00341038">
        <w:rPr>
          <w:rFonts w:ascii="Arial" w:hAnsi="Arial"/>
          <w:sz w:val="22"/>
        </w:rPr>
        <w:t xml:space="preserve">. </w:t>
      </w:r>
      <w:r w:rsidR="00C65EEA" w:rsidRPr="00341038">
        <w:rPr>
          <w:rFonts w:ascii="Arial" w:hAnsi="Arial"/>
          <w:sz w:val="22"/>
        </w:rPr>
        <w:t xml:space="preserve">Families will be screened for COVID-19 prior to each assessment </w:t>
      </w:r>
      <w:r w:rsidR="00C65EEA" w:rsidRPr="008A1326">
        <w:rPr>
          <w:rFonts w:ascii="Arial" w:hAnsi="Arial" w:cs="Arial"/>
          <w:sz w:val="22"/>
          <w:szCs w:val="22"/>
        </w:rPr>
        <w:t>session. If any</w:t>
      </w:r>
      <w:r w:rsidR="00C65EEA" w:rsidRPr="00341038">
        <w:rPr>
          <w:rFonts w:ascii="Arial" w:hAnsi="Arial" w:cs="Arial"/>
          <w:sz w:val="22"/>
          <w:szCs w:val="22"/>
        </w:rPr>
        <w:t xml:space="preserve"> member</w:t>
      </w:r>
      <w:r w:rsidR="00C65EEA" w:rsidRPr="00341038">
        <w:rPr>
          <w:rFonts w:ascii="Arial" w:hAnsi="Arial"/>
          <w:sz w:val="22"/>
        </w:rPr>
        <w:t xml:space="preserve"> of the family is unwell or there is a known exposure to COVID-19, the session will be </w:t>
      </w:r>
      <w:r w:rsidR="00132400" w:rsidRPr="00341038">
        <w:rPr>
          <w:rFonts w:ascii="Arial" w:hAnsi="Arial"/>
          <w:sz w:val="22"/>
        </w:rPr>
        <w:t xml:space="preserve">rescheduled or </w:t>
      </w:r>
      <w:r w:rsidR="00C65EEA" w:rsidRPr="00341038">
        <w:rPr>
          <w:rFonts w:ascii="Arial" w:hAnsi="Arial"/>
          <w:sz w:val="22"/>
        </w:rPr>
        <w:t>conducted via telemedicine</w:t>
      </w:r>
      <w:r w:rsidR="00A5584D" w:rsidRPr="00341038">
        <w:rPr>
          <w:rFonts w:ascii="Arial" w:hAnsi="Arial"/>
          <w:sz w:val="22"/>
        </w:rPr>
        <w:t xml:space="preserve"> where</w:t>
      </w:r>
      <w:r w:rsidR="00C65EEA" w:rsidRPr="00341038">
        <w:rPr>
          <w:rFonts w:ascii="Arial" w:hAnsi="Arial"/>
          <w:sz w:val="22"/>
        </w:rPr>
        <w:t xml:space="preserve"> possible</w:t>
      </w:r>
      <w:r w:rsidR="008445BD">
        <w:rPr>
          <w:rFonts w:ascii="Arial" w:hAnsi="Arial"/>
          <w:sz w:val="22"/>
        </w:rPr>
        <w:t>, following hospital guidelines</w:t>
      </w:r>
      <w:r w:rsidR="00C65EEA" w:rsidRPr="00341038">
        <w:rPr>
          <w:rFonts w:ascii="Arial" w:hAnsi="Arial"/>
          <w:sz w:val="22"/>
        </w:rPr>
        <w:t xml:space="preserve">. </w:t>
      </w:r>
      <w:r w:rsidR="004F0AB9" w:rsidRPr="00341038">
        <w:rPr>
          <w:rFonts w:ascii="Arial" w:hAnsi="Arial"/>
          <w:sz w:val="22"/>
        </w:rPr>
        <w:t xml:space="preserve">Assessments </w:t>
      </w:r>
      <w:r w:rsidR="00B37E63" w:rsidRPr="00341038">
        <w:rPr>
          <w:rFonts w:ascii="Arial" w:hAnsi="Arial"/>
          <w:sz w:val="22"/>
        </w:rPr>
        <w:t xml:space="preserve">may be completed over several days </w:t>
      </w:r>
      <w:r w:rsidR="004F0AB9" w:rsidRPr="00341038">
        <w:rPr>
          <w:rFonts w:ascii="Arial" w:hAnsi="Arial"/>
          <w:sz w:val="22"/>
        </w:rPr>
        <w:t xml:space="preserve">depending </w:t>
      </w:r>
      <w:r w:rsidR="00B37E63" w:rsidRPr="00341038">
        <w:rPr>
          <w:rFonts w:ascii="Arial" w:hAnsi="Arial"/>
          <w:sz w:val="22"/>
        </w:rPr>
        <w:t xml:space="preserve">on caregiver and infant needs. </w:t>
      </w:r>
      <w:r w:rsidR="006B7FB6" w:rsidRPr="00341038">
        <w:rPr>
          <w:rFonts w:ascii="Arial" w:hAnsi="Arial"/>
          <w:sz w:val="22"/>
        </w:rPr>
        <w:t xml:space="preserve">If infants are unable to complete a testing session, </w:t>
      </w:r>
      <w:r w:rsidR="006B7FB6" w:rsidRPr="002B3071">
        <w:rPr>
          <w:rFonts w:ascii="Arial" w:hAnsi="Arial"/>
          <w:sz w:val="22"/>
        </w:rPr>
        <w:t>their participation in the study will not be impacted, however, the study team will appropriately document</w:t>
      </w:r>
      <w:r w:rsidR="00C65EEA" w:rsidRPr="002B3071">
        <w:rPr>
          <w:rFonts w:ascii="Arial" w:hAnsi="Arial"/>
          <w:sz w:val="22"/>
        </w:rPr>
        <w:t xml:space="preserve"> this issue</w:t>
      </w:r>
      <w:r w:rsidR="006B7FB6" w:rsidRPr="002B3071">
        <w:rPr>
          <w:rFonts w:ascii="Arial" w:hAnsi="Arial"/>
          <w:sz w:val="22"/>
        </w:rPr>
        <w:t>.</w:t>
      </w:r>
      <w:r w:rsidR="00B37E63" w:rsidRPr="002B3071">
        <w:rPr>
          <w:rFonts w:ascii="Arial" w:hAnsi="Arial"/>
          <w:sz w:val="22"/>
        </w:rPr>
        <w:t xml:space="preserve"> </w:t>
      </w:r>
      <w:r w:rsidR="00DF036B" w:rsidRPr="00EF58CC">
        <w:rPr>
          <w:rFonts w:ascii="Arial" w:hAnsi="Arial" w:cs="Arial"/>
          <w:sz w:val="22"/>
          <w:szCs w:val="22"/>
        </w:rPr>
        <w:t xml:space="preserve">Assessment therapists will self-screen for COVID-19 symptoms or exposures before starting work each day, and will follow all clinic COVID-19 protocols. </w:t>
      </w:r>
      <w:r w:rsidR="00EF58CC" w:rsidRPr="00EF58CC">
        <w:rPr>
          <w:rFonts w:ascii="Arial" w:hAnsi="Arial" w:cs="Arial"/>
          <w:b/>
          <w:color w:val="auto"/>
          <w:sz w:val="22"/>
          <w:szCs w:val="22"/>
        </w:rPr>
        <w:t>Assessments in</w:t>
      </w:r>
      <w:r w:rsidR="00EF58CC" w:rsidRPr="00EF58CC">
        <w:rPr>
          <w:rFonts w:ascii="Arial" w:hAnsi="Arial" w:cs="Arial"/>
          <w:color w:val="auto"/>
          <w:sz w:val="22"/>
          <w:szCs w:val="22"/>
        </w:rPr>
        <w:t xml:space="preserve"> </w:t>
      </w:r>
      <w:r w:rsidR="00EF58CC" w:rsidRPr="00EF58CC">
        <w:rPr>
          <w:rFonts w:ascii="Arial" w:hAnsi="Arial" w:cs="Arial"/>
          <w:b/>
          <w:bCs/>
          <w:color w:val="auto"/>
          <w:sz w:val="22"/>
          <w:szCs w:val="22"/>
        </w:rPr>
        <w:t>bold</w:t>
      </w:r>
      <w:r w:rsidR="00EF58CC" w:rsidRPr="00EF58CC">
        <w:rPr>
          <w:rFonts w:ascii="Arial" w:hAnsi="Arial" w:cs="Arial"/>
          <w:color w:val="auto"/>
          <w:sz w:val="22"/>
          <w:szCs w:val="22"/>
        </w:rPr>
        <w:t xml:space="preserve"> </w:t>
      </w:r>
      <w:r w:rsidR="00EF58CC">
        <w:rPr>
          <w:rFonts w:ascii="Arial" w:hAnsi="Arial" w:cs="Arial"/>
          <w:color w:val="auto"/>
          <w:sz w:val="22"/>
          <w:szCs w:val="22"/>
        </w:rPr>
        <w:t>in Table 1</w:t>
      </w:r>
      <w:r w:rsidR="00EF58CC" w:rsidRPr="00EF58CC">
        <w:rPr>
          <w:rFonts w:ascii="Arial" w:hAnsi="Arial" w:cs="Arial"/>
          <w:color w:val="auto"/>
          <w:sz w:val="22"/>
          <w:szCs w:val="22"/>
        </w:rPr>
        <w:t xml:space="preserve"> are part of standard clinical care in the Early Childhood Clinic and would be done regardless of study participation (</w:t>
      </w:r>
      <w:r w:rsidR="00EF58CC" w:rsidRPr="00050031">
        <w:rPr>
          <w:rFonts w:ascii="Arial" w:hAnsi="Arial" w:cs="Arial"/>
          <w:color w:val="auto"/>
          <w:sz w:val="22"/>
          <w:szCs w:val="22"/>
        </w:rPr>
        <w:t xml:space="preserve">i.e., these are not study-specific procedures). </w:t>
      </w:r>
    </w:p>
    <w:p w14:paraId="0F74C286" w14:textId="5C175EAE" w:rsidR="00004781" w:rsidRPr="008F22E2" w:rsidRDefault="00004781" w:rsidP="00CA1EE2">
      <w:pPr>
        <w:pStyle w:val="Default"/>
        <w:widowControl w:val="0"/>
        <w:spacing w:before="120" w:line="360" w:lineRule="auto"/>
        <w:ind w:left="360"/>
        <w:rPr>
          <w:rFonts w:ascii="Arial" w:hAnsi="Arial" w:cs="Arial"/>
          <w:color w:val="auto"/>
          <w:sz w:val="22"/>
          <w:szCs w:val="22"/>
        </w:rPr>
      </w:pPr>
      <w:r w:rsidRPr="008F22E2">
        <w:rPr>
          <w:rFonts w:ascii="Arial" w:hAnsi="Arial" w:cs="Arial"/>
          <w:i/>
          <w:color w:val="auto"/>
          <w:sz w:val="22"/>
          <w:szCs w:val="22"/>
          <w:u w:val="single"/>
        </w:rPr>
        <w:t>Primary Outcome Measure:</w:t>
      </w:r>
      <w:r w:rsidRPr="008F22E2">
        <w:rPr>
          <w:rFonts w:ascii="Arial" w:hAnsi="Arial" w:cs="Arial"/>
          <w:color w:val="auto"/>
          <w:sz w:val="22"/>
          <w:szCs w:val="22"/>
        </w:rPr>
        <w:t xml:space="preserve"> Bayley-4 motor score </w:t>
      </w:r>
      <w:r w:rsidR="00284EA1" w:rsidRPr="008F22E2">
        <w:rPr>
          <w:rFonts w:ascii="Arial" w:hAnsi="Arial" w:cs="Arial"/>
          <w:color w:val="auto"/>
          <w:sz w:val="22"/>
          <w:szCs w:val="22"/>
        </w:rPr>
        <w:t>at 12-months corrected age</w:t>
      </w:r>
    </w:p>
    <w:p w14:paraId="68B2434D" w14:textId="250B9BCE" w:rsidR="00004781" w:rsidRPr="008F22E2" w:rsidRDefault="00004781" w:rsidP="00BA1142">
      <w:pPr>
        <w:pStyle w:val="Default"/>
        <w:widowControl w:val="0"/>
        <w:spacing w:line="360" w:lineRule="auto"/>
        <w:ind w:left="360"/>
        <w:rPr>
          <w:rFonts w:ascii="Arial" w:hAnsi="Arial" w:cs="Arial"/>
          <w:color w:val="auto"/>
          <w:sz w:val="22"/>
          <w:szCs w:val="22"/>
        </w:rPr>
      </w:pPr>
      <w:r w:rsidRPr="008F22E2">
        <w:rPr>
          <w:rFonts w:ascii="Arial" w:hAnsi="Arial" w:cs="Arial"/>
          <w:i/>
          <w:color w:val="auto"/>
          <w:sz w:val="22"/>
          <w:szCs w:val="22"/>
          <w:u w:val="single"/>
        </w:rPr>
        <w:t>Secondary</w:t>
      </w:r>
      <w:r w:rsidR="008445BD">
        <w:rPr>
          <w:rFonts w:ascii="Arial" w:hAnsi="Arial" w:cs="Arial"/>
          <w:i/>
          <w:color w:val="auto"/>
          <w:sz w:val="22"/>
          <w:szCs w:val="22"/>
          <w:u w:val="single"/>
        </w:rPr>
        <w:t xml:space="preserve"> Assessments and/or</w:t>
      </w:r>
      <w:r w:rsidRPr="008F22E2">
        <w:rPr>
          <w:rFonts w:ascii="Arial" w:hAnsi="Arial" w:cs="Arial"/>
          <w:i/>
          <w:color w:val="auto"/>
          <w:sz w:val="22"/>
          <w:szCs w:val="22"/>
          <w:u w:val="single"/>
        </w:rPr>
        <w:t xml:space="preserve"> Outcome Measure</w:t>
      </w:r>
      <w:r w:rsidR="000F7B08" w:rsidRPr="008F22E2">
        <w:rPr>
          <w:rFonts w:ascii="Arial" w:hAnsi="Arial" w:cs="Arial"/>
          <w:i/>
          <w:color w:val="auto"/>
          <w:sz w:val="22"/>
          <w:szCs w:val="22"/>
          <w:u w:val="single"/>
        </w:rPr>
        <w:t>s</w:t>
      </w:r>
      <w:r w:rsidRPr="008F22E2">
        <w:rPr>
          <w:rFonts w:ascii="Arial" w:hAnsi="Arial" w:cs="Arial"/>
          <w:i/>
          <w:color w:val="auto"/>
          <w:sz w:val="22"/>
          <w:szCs w:val="22"/>
          <w:u w:val="single"/>
        </w:rPr>
        <w:t>:</w:t>
      </w:r>
      <w:r w:rsidRPr="008F22E2">
        <w:rPr>
          <w:rFonts w:ascii="Arial" w:hAnsi="Arial" w:cs="Arial"/>
          <w:color w:val="auto"/>
          <w:sz w:val="22"/>
          <w:szCs w:val="22"/>
        </w:rPr>
        <w:t xml:space="preserve"> </w:t>
      </w:r>
      <w:r w:rsidR="009960B0" w:rsidRPr="008F22E2">
        <w:rPr>
          <w:rFonts w:ascii="Arial" w:hAnsi="Arial" w:cs="Arial"/>
          <w:color w:val="auto"/>
          <w:sz w:val="22"/>
          <w:szCs w:val="22"/>
        </w:rPr>
        <w:t>Sensors, Peds</w:t>
      </w:r>
      <w:r w:rsidR="000F7B08" w:rsidRPr="008F22E2">
        <w:rPr>
          <w:rFonts w:ascii="Arial" w:hAnsi="Arial" w:cs="Arial"/>
          <w:color w:val="auto"/>
          <w:sz w:val="22"/>
          <w:szCs w:val="22"/>
        </w:rPr>
        <w:t>QL, Bayley</w:t>
      </w:r>
      <w:r w:rsidR="0011710E">
        <w:rPr>
          <w:rFonts w:ascii="Arial" w:hAnsi="Arial" w:cs="Arial"/>
          <w:color w:val="auto"/>
          <w:sz w:val="22"/>
          <w:szCs w:val="22"/>
        </w:rPr>
        <w:t>-4</w:t>
      </w:r>
      <w:r w:rsidR="000F7B08" w:rsidRPr="008F22E2">
        <w:rPr>
          <w:rFonts w:ascii="Arial" w:hAnsi="Arial" w:cs="Arial"/>
          <w:color w:val="auto"/>
          <w:sz w:val="22"/>
          <w:szCs w:val="22"/>
        </w:rPr>
        <w:t xml:space="preserve"> (cognitive)</w:t>
      </w:r>
    </w:p>
    <w:p w14:paraId="2D23E70D" w14:textId="48BCB226" w:rsidR="00D425AB" w:rsidRPr="008F22E2" w:rsidRDefault="000F7B08" w:rsidP="00083F49">
      <w:pPr>
        <w:pStyle w:val="Default"/>
        <w:widowControl w:val="0"/>
        <w:spacing w:line="360" w:lineRule="auto"/>
        <w:ind w:firstLine="360"/>
        <w:rPr>
          <w:rFonts w:ascii="Arial" w:hAnsi="Arial" w:cs="Arial"/>
          <w:i/>
          <w:color w:val="auto"/>
          <w:sz w:val="22"/>
          <w:szCs w:val="22"/>
          <w:u w:val="single"/>
        </w:rPr>
      </w:pPr>
      <w:r w:rsidRPr="008F22E2">
        <w:rPr>
          <w:rFonts w:ascii="Arial" w:hAnsi="Arial" w:cs="Arial"/>
          <w:i/>
          <w:color w:val="auto"/>
          <w:sz w:val="22"/>
          <w:szCs w:val="22"/>
          <w:u w:val="single"/>
        </w:rPr>
        <w:t xml:space="preserve">Exploratory </w:t>
      </w:r>
      <w:r w:rsidR="008445BD">
        <w:rPr>
          <w:rFonts w:ascii="Arial" w:hAnsi="Arial" w:cs="Arial"/>
          <w:i/>
          <w:color w:val="auto"/>
          <w:sz w:val="22"/>
          <w:szCs w:val="22"/>
          <w:u w:val="single"/>
        </w:rPr>
        <w:t>Assessments and/or Outcome Measures</w:t>
      </w:r>
      <w:r w:rsidRPr="008F22E2">
        <w:rPr>
          <w:rFonts w:ascii="Arial" w:hAnsi="Arial" w:cs="Arial"/>
          <w:i/>
          <w:color w:val="auto"/>
          <w:sz w:val="22"/>
          <w:szCs w:val="22"/>
          <w:u w:val="single"/>
        </w:rPr>
        <w:t>:</w:t>
      </w:r>
      <w:r w:rsidRPr="008F22E2">
        <w:rPr>
          <w:rFonts w:ascii="Arial" w:hAnsi="Arial" w:cs="Arial"/>
          <w:color w:val="auto"/>
          <w:sz w:val="22"/>
          <w:szCs w:val="22"/>
        </w:rPr>
        <w:t xml:space="preserve"> GMA, NSMDA, </w:t>
      </w:r>
      <w:r w:rsidR="00B97004">
        <w:rPr>
          <w:rFonts w:ascii="Arial" w:hAnsi="Arial" w:cs="Arial"/>
          <w:color w:val="auto"/>
          <w:sz w:val="22"/>
          <w:szCs w:val="22"/>
        </w:rPr>
        <w:t xml:space="preserve">TIMP, </w:t>
      </w:r>
      <w:r w:rsidRPr="008F22E2">
        <w:rPr>
          <w:rFonts w:ascii="Arial" w:hAnsi="Arial" w:cs="Arial"/>
          <w:color w:val="auto"/>
          <w:sz w:val="22"/>
          <w:szCs w:val="22"/>
        </w:rPr>
        <w:t>HINE, AIMs, PEDI-CAT, WIDEA</w:t>
      </w:r>
      <w:r w:rsidR="009960B0" w:rsidRPr="008F22E2">
        <w:rPr>
          <w:rFonts w:ascii="Arial" w:hAnsi="Arial" w:cs="Arial"/>
          <w:color w:val="auto"/>
          <w:sz w:val="22"/>
          <w:szCs w:val="22"/>
        </w:rPr>
        <w:t>-FS</w:t>
      </w:r>
    </w:p>
    <w:p w14:paraId="67AFD4EC" w14:textId="0FD610C0" w:rsidR="003446BD" w:rsidRDefault="00E350B3" w:rsidP="00BA1142">
      <w:pPr>
        <w:pStyle w:val="Default"/>
        <w:widowControl w:val="0"/>
        <w:spacing w:before="120"/>
        <w:rPr>
          <w:rFonts w:ascii="Arial" w:hAnsi="Arial" w:cs="Arial"/>
          <w:color w:val="auto"/>
          <w:sz w:val="22"/>
          <w:szCs w:val="22"/>
        </w:rPr>
      </w:pPr>
      <w:r>
        <w:rPr>
          <w:i/>
          <w:noProof/>
          <w:szCs w:val="22"/>
          <w:u w:val="single"/>
        </w:rPr>
        <mc:AlternateContent>
          <mc:Choice Requires="wps">
            <w:drawing>
              <wp:anchor distT="91440" distB="0" distL="114300" distR="114300" simplePos="0" relativeHeight="251660288" behindDoc="0" locked="0" layoutInCell="1" allowOverlap="1" wp14:anchorId="43AEC9AB" wp14:editId="3E2DBEFD">
                <wp:simplePos x="0" y="0"/>
                <wp:positionH relativeFrom="margin">
                  <wp:posOffset>-200025</wp:posOffset>
                </wp:positionH>
                <wp:positionV relativeFrom="margin">
                  <wp:posOffset>-38100</wp:posOffset>
                </wp:positionV>
                <wp:extent cx="6657975" cy="3181350"/>
                <wp:effectExtent l="0" t="0" r="9525" b="0"/>
                <wp:wrapSquare wrapText="bothSides"/>
                <wp:docPr id="3" name="Text Box 3"/>
                <wp:cNvGraphicFramePr/>
                <a:graphic xmlns:a="http://schemas.openxmlformats.org/drawingml/2006/main">
                  <a:graphicData uri="http://schemas.microsoft.com/office/word/2010/wordprocessingShape">
                    <wps:wsp>
                      <wps:cNvSpPr txBox="1"/>
                      <wps:spPr>
                        <a:xfrm>
                          <a:off x="0" y="0"/>
                          <a:ext cx="6657975" cy="3181350"/>
                        </a:xfrm>
                        <a:prstGeom prst="rect">
                          <a:avLst/>
                        </a:prstGeom>
                        <a:solidFill>
                          <a:schemeClr val="lt1"/>
                        </a:solidFill>
                        <a:ln w="6350">
                          <a:noFill/>
                        </a:ln>
                      </wps:spPr>
                      <wps:txbx>
                        <w:txbxContent>
                          <w:tbl>
                            <w:tblPr>
                              <w:tblStyle w:val="TableGrid"/>
                              <w:tblW w:w="10368" w:type="dxa"/>
                              <w:tblInd w:w="-95" w:type="dxa"/>
                              <w:tblLayout w:type="fixed"/>
                              <w:tblLook w:val="04A0" w:firstRow="1" w:lastRow="0" w:firstColumn="1" w:lastColumn="0" w:noHBand="0" w:noVBand="1"/>
                            </w:tblPr>
                            <w:tblGrid>
                              <w:gridCol w:w="1296"/>
                              <w:gridCol w:w="1296"/>
                              <w:gridCol w:w="1296"/>
                              <w:gridCol w:w="1296"/>
                              <w:gridCol w:w="1296"/>
                              <w:gridCol w:w="1296"/>
                              <w:gridCol w:w="1296"/>
                              <w:gridCol w:w="1296"/>
                            </w:tblGrid>
                            <w:tr w:rsidR="0032233E" w:rsidRPr="00EF58CC" w14:paraId="52C61213" w14:textId="77777777" w:rsidTr="00D425AB">
                              <w:trPr>
                                <w:trHeight w:val="440"/>
                              </w:trPr>
                              <w:tc>
                                <w:tcPr>
                                  <w:tcW w:w="1296" w:type="dxa"/>
                                  <w:shd w:val="clear" w:color="auto" w:fill="B8CCE4" w:themeFill="accent1" w:themeFillTint="66"/>
                                  <w:vAlign w:val="center"/>
                                </w:tcPr>
                                <w:p w14:paraId="5EC675A8" w14:textId="4DAFB0F1" w:rsidR="0032233E" w:rsidRPr="00EF58CC" w:rsidRDefault="0032233E" w:rsidP="00E42273">
                                  <w:pPr>
                                    <w:pStyle w:val="Default"/>
                                    <w:widowControl w:val="0"/>
                                    <w:ind w:left="-89"/>
                                    <w:jc w:val="center"/>
                                    <w:rPr>
                                      <w:rFonts w:ascii="Arial" w:hAnsi="Arial" w:cs="Arial"/>
                                      <w:b/>
                                      <w:color w:val="auto"/>
                                      <w:sz w:val="18"/>
                                      <w:szCs w:val="18"/>
                                    </w:rPr>
                                  </w:pPr>
                                  <w:r>
                                    <w:rPr>
                                      <w:rFonts w:ascii="Arial" w:hAnsi="Arial" w:cs="Arial"/>
                                      <w:b/>
                                      <w:color w:val="auto"/>
                                      <w:sz w:val="18"/>
                                      <w:szCs w:val="18"/>
                                    </w:rPr>
                                    <w:t>Enrollment: Pre-term or Term Age</w:t>
                                  </w:r>
                                </w:p>
                              </w:tc>
                              <w:tc>
                                <w:tcPr>
                                  <w:tcW w:w="1296" w:type="dxa"/>
                                  <w:shd w:val="clear" w:color="auto" w:fill="B8CCE4" w:themeFill="accent1" w:themeFillTint="66"/>
                                </w:tcPr>
                                <w:p w14:paraId="25A854BB" w14:textId="14D021E2" w:rsidR="0032233E" w:rsidRPr="00EF58CC" w:rsidRDefault="0032233E" w:rsidP="00E42273">
                                  <w:pPr>
                                    <w:pStyle w:val="Default"/>
                                    <w:widowControl w:val="0"/>
                                    <w:ind w:hanging="30"/>
                                    <w:jc w:val="center"/>
                                    <w:rPr>
                                      <w:rFonts w:ascii="Arial" w:hAnsi="Arial" w:cs="Arial"/>
                                      <w:b/>
                                      <w:color w:val="auto"/>
                                      <w:sz w:val="18"/>
                                      <w:szCs w:val="18"/>
                                    </w:rPr>
                                  </w:pPr>
                                  <w:r>
                                    <w:rPr>
                                      <w:rFonts w:ascii="Arial" w:hAnsi="Arial" w:cs="Arial"/>
                                      <w:b/>
                                      <w:color w:val="auto"/>
                                      <w:sz w:val="18"/>
                                      <w:szCs w:val="18"/>
                                    </w:rPr>
                                    <w:t>Monthly up to 3 months CA</w:t>
                                  </w:r>
                                </w:p>
                              </w:tc>
                              <w:tc>
                                <w:tcPr>
                                  <w:tcW w:w="1296" w:type="dxa"/>
                                  <w:shd w:val="clear" w:color="auto" w:fill="B8CCE4" w:themeFill="accent1" w:themeFillTint="66"/>
                                  <w:vAlign w:val="center"/>
                                </w:tcPr>
                                <w:p w14:paraId="7E9C86BE" w14:textId="72E3BBCB"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3-months CA</w:t>
                                  </w:r>
                                </w:p>
                              </w:tc>
                              <w:tc>
                                <w:tcPr>
                                  <w:tcW w:w="1296" w:type="dxa"/>
                                  <w:shd w:val="clear" w:color="auto" w:fill="B8CCE4" w:themeFill="accent1" w:themeFillTint="66"/>
                                  <w:vAlign w:val="center"/>
                                </w:tcPr>
                                <w:p w14:paraId="55EA299F"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6-months CA</w:t>
                                  </w:r>
                                </w:p>
                              </w:tc>
                              <w:tc>
                                <w:tcPr>
                                  <w:tcW w:w="1296" w:type="dxa"/>
                                  <w:shd w:val="clear" w:color="auto" w:fill="B8CCE4" w:themeFill="accent1" w:themeFillTint="66"/>
                                  <w:vAlign w:val="center"/>
                                </w:tcPr>
                                <w:p w14:paraId="134BA9AF"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9-months CA</w:t>
                                  </w:r>
                                </w:p>
                              </w:tc>
                              <w:tc>
                                <w:tcPr>
                                  <w:tcW w:w="1296" w:type="dxa"/>
                                  <w:shd w:val="clear" w:color="auto" w:fill="B8CCE4" w:themeFill="accent1" w:themeFillTint="66"/>
                                  <w:vAlign w:val="center"/>
                                </w:tcPr>
                                <w:p w14:paraId="58B947C9"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12-months CA</w:t>
                                  </w:r>
                                </w:p>
                              </w:tc>
                              <w:tc>
                                <w:tcPr>
                                  <w:tcW w:w="1296" w:type="dxa"/>
                                  <w:shd w:val="clear" w:color="auto" w:fill="B8CCE4" w:themeFill="accent1" w:themeFillTint="66"/>
                                  <w:vAlign w:val="center"/>
                                </w:tcPr>
                                <w:p w14:paraId="5703C01C"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18-months CA</w:t>
                                  </w:r>
                                </w:p>
                              </w:tc>
                              <w:tc>
                                <w:tcPr>
                                  <w:tcW w:w="1296" w:type="dxa"/>
                                  <w:shd w:val="clear" w:color="auto" w:fill="B8CCE4" w:themeFill="accent1" w:themeFillTint="66"/>
                                  <w:vAlign w:val="center"/>
                                </w:tcPr>
                                <w:p w14:paraId="45EDE70F"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24-months CA</w:t>
                                  </w:r>
                                </w:p>
                              </w:tc>
                            </w:tr>
                            <w:tr w:rsidR="0032233E" w:rsidRPr="008F22E2" w14:paraId="52035449" w14:textId="77777777" w:rsidTr="00D425AB">
                              <w:trPr>
                                <w:trHeight w:val="230"/>
                              </w:trPr>
                              <w:tc>
                                <w:tcPr>
                                  <w:tcW w:w="1296" w:type="dxa"/>
                                  <w:vAlign w:val="center"/>
                                </w:tcPr>
                                <w:p w14:paraId="6C4AA8DB"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0BA207BF"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073CC65C" w14:textId="45C758AF"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41926102" w14:textId="66C3F315"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b/>
                                      <w:bCs/>
                                      <w:color w:val="auto"/>
                                      <w:sz w:val="18"/>
                                      <w:szCs w:val="18"/>
                                    </w:rPr>
                                    <w:t>Bayley-4</w:t>
                                  </w:r>
                                  <w:r w:rsidRPr="00510B0B">
                                    <w:rPr>
                                      <w:rFonts w:ascii="Arial" w:hAnsi="Arial" w:cs="Arial"/>
                                      <w:b/>
                                      <w:bCs/>
                                      <w:color w:val="auto"/>
                                      <w:sz w:val="18"/>
                                      <w:szCs w:val="18"/>
                                      <w:vertAlign w:val="superscript"/>
                                    </w:rPr>
                                    <w:t>§</w:t>
                                  </w:r>
                                </w:p>
                              </w:tc>
                              <w:tc>
                                <w:tcPr>
                                  <w:tcW w:w="1296" w:type="dxa"/>
                                  <w:vAlign w:val="center"/>
                                </w:tcPr>
                                <w:p w14:paraId="27A05C4D"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E01AFE4" w14:textId="772BB9B6"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b/>
                                      <w:bCs/>
                                      <w:color w:val="auto"/>
                                      <w:sz w:val="18"/>
                                      <w:szCs w:val="18"/>
                                    </w:rPr>
                                    <w:t>Bayley-4</w:t>
                                  </w:r>
                                  <w:r w:rsidRPr="00510B0B">
                                    <w:rPr>
                                      <w:rFonts w:ascii="Arial" w:hAnsi="Arial" w:cs="Arial"/>
                                      <w:b/>
                                      <w:bCs/>
                                      <w:color w:val="auto"/>
                                      <w:sz w:val="18"/>
                                      <w:szCs w:val="18"/>
                                      <w:vertAlign w:val="superscript"/>
                                    </w:rPr>
                                    <w:t>§</w:t>
                                  </w:r>
                                  <w:r w:rsidRPr="009162B5">
                                    <w:rPr>
                                      <w:rFonts w:ascii="Arial" w:hAnsi="Arial" w:cs="Arial"/>
                                      <w:b/>
                                      <w:bCs/>
                                      <w:color w:val="FF0000"/>
                                      <w:sz w:val="18"/>
                                      <w:szCs w:val="18"/>
                                    </w:rPr>
                                    <w:t>*</w:t>
                                  </w:r>
                                </w:p>
                              </w:tc>
                              <w:tc>
                                <w:tcPr>
                                  <w:tcW w:w="1296" w:type="dxa"/>
                                  <w:vAlign w:val="center"/>
                                </w:tcPr>
                                <w:p w14:paraId="31C5A754" w14:textId="18AE37F8"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Bayley-4</w:t>
                                  </w:r>
                                  <w:r w:rsidRPr="00510B0B">
                                    <w:rPr>
                                      <w:rFonts w:ascii="Arial" w:hAnsi="Arial" w:cs="Arial"/>
                                      <w:b/>
                                      <w:bCs/>
                                      <w:color w:val="auto"/>
                                      <w:sz w:val="18"/>
                                      <w:szCs w:val="18"/>
                                      <w:vertAlign w:val="superscript"/>
                                    </w:rPr>
                                    <w:t>§</w:t>
                                  </w:r>
                                </w:p>
                              </w:tc>
                              <w:tc>
                                <w:tcPr>
                                  <w:tcW w:w="1296" w:type="dxa"/>
                                  <w:vAlign w:val="center"/>
                                </w:tcPr>
                                <w:p w14:paraId="06B111C5" w14:textId="6EA5D2B9"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Bayley-4</w:t>
                                  </w:r>
                                  <w:r w:rsidRPr="00510B0B">
                                    <w:rPr>
                                      <w:rFonts w:ascii="Arial" w:hAnsi="Arial" w:cs="Arial"/>
                                      <w:b/>
                                      <w:bCs/>
                                      <w:color w:val="auto"/>
                                      <w:sz w:val="18"/>
                                      <w:szCs w:val="18"/>
                                      <w:vertAlign w:val="superscript"/>
                                    </w:rPr>
                                    <w:t>§</w:t>
                                  </w:r>
                                </w:p>
                              </w:tc>
                            </w:tr>
                            <w:tr w:rsidR="0032233E" w:rsidRPr="008F22E2" w14:paraId="3200A65B" w14:textId="77777777" w:rsidTr="00D425AB">
                              <w:trPr>
                                <w:trHeight w:val="230"/>
                              </w:trPr>
                              <w:tc>
                                <w:tcPr>
                                  <w:tcW w:w="1296" w:type="dxa"/>
                                  <w:vAlign w:val="center"/>
                                </w:tcPr>
                                <w:p w14:paraId="7EDAC26B" w14:textId="2ED30FD4"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b/>
                                      <w:bCs/>
                                      <w:color w:val="auto"/>
                                      <w:sz w:val="18"/>
                                      <w:szCs w:val="18"/>
                                    </w:rPr>
                                    <w:t>GMA</w:t>
                                  </w:r>
                                  <w:r w:rsidRPr="00D425AB">
                                    <w:rPr>
                                      <w:rFonts w:ascii="Arial" w:hAnsi="Arial" w:cs="Arial"/>
                                      <w:b/>
                                      <w:bCs/>
                                      <w:color w:val="FF0000"/>
                                      <w:sz w:val="18"/>
                                      <w:szCs w:val="18"/>
                                    </w:rPr>
                                    <w:t>**</w:t>
                                  </w:r>
                                </w:p>
                              </w:tc>
                              <w:tc>
                                <w:tcPr>
                                  <w:tcW w:w="1296" w:type="dxa"/>
                                  <w:vAlign w:val="center"/>
                                </w:tcPr>
                                <w:p w14:paraId="15188076" w14:textId="663DDCBE"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GMA</w:t>
                                  </w:r>
                                </w:p>
                              </w:tc>
                              <w:tc>
                                <w:tcPr>
                                  <w:tcW w:w="1296" w:type="dxa"/>
                                  <w:vAlign w:val="center"/>
                                </w:tcPr>
                                <w:p w14:paraId="296191C3" w14:textId="620FD984"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GMA</w:t>
                                  </w:r>
                                </w:p>
                              </w:tc>
                              <w:tc>
                                <w:tcPr>
                                  <w:tcW w:w="1296" w:type="dxa"/>
                                  <w:vAlign w:val="center"/>
                                </w:tcPr>
                                <w:p w14:paraId="1F21A84E"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942703B"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4D8749B"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EFE2ABC"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27BA52A1"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6ED533EE" w14:textId="77777777" w:rsidTr="00D425AB">
                              <w:trPr>
                                <w:trHeight w:val="230"/>
                              </w:trPr>
                              <w:tc>
                                <w:tcPr>
                                  <w:tcW w:w="1296" w:type="dxa"/>
                                  <w:vAlign w:val="center"/>
                                </w:tcPr>
                                <w:p w14:paraId="7A07428F"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1FAE0D29"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03916023" w14:textId="6804EABC"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7B21DFAD" w14:textId="77777777" w:rsidR="0032233E" w:rsidRPr="008F22E2" w:rsidDel="00DF036B"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AIMS</w:t>
                                  </w:r>
                                </w:p>
                              </w:tc>
                              <w:tc>
                                <w:tcPr>
                                  <w:tcW w:w="1296" w:type="dxa"/>
                                  <w:vAlign w:val="center"/>
                                </w:tcPr>
                                <w:p w14:paraId="5D8EDC31" w14:textId="77777777" w:rsidR="0032233E" w:rsidRPr="008F22E2" w:rsidDel="00DF036B"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AIMS</w:t>
                                  </w:r>
                                </w:p>
                              </w:tc>
                              <w:tc>
                                <w:tcPr>
                                  <w:tcW w:w="1296" w:type="dxa"/>
                                  <w:vAlign w:val="center"/>
                                </w:tcPr>
                                <w:p w14:paraId="4CA236D1" w14:textId="77777777" w:rsidR="0032233E" w:rsidRPr="008F22E2" w:rsidDel="00DF036B"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AIMS</w:t>
                                  </w:r>
                                </w:p>
                              </w:tc>
                              <w:tc>
                                <w:tcPr>
                                  <w:tcW w:w="1296" w:type="dxa"/>
                                  <w:vAlign w:val="center"/>
                                </w:tcPr>
                                <w:p w14:paraId="061DC2CD"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3EC6E1E7"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6643B227" w14:textId="77777777" w:rsidTr="00D425AB">
                              <w:trPr>
                                <w:trHeight w:val="230"/>
                              </w:trPr>
                              <w:tc>
                                <w:tcPr>
                                  <w:tcW w:w="1296" w:type="dxa"/>
                                  <w:vAlign w:val="center"/>
                                </w:tcPr>
                                <w:p w14:paraId="2CE5A679"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4F057E07" w14:textId="1477E025"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01304109" w14:textId="733B8FB8"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333B97EA"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103FB4D8"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7709705C"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40287039"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6A660110"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r>
                            <w:tr w:rsidR="0032233E" w:rsidRPr="008F22E2" w14:paraId="5CFC36A9" w14:textId="77777777" w:rsidTr="00D425AB">
                              <w:trPr>
                                <w:trHeight w:val="230"/>
                              </w:trPr>
                              <w:tc>
                                <w:tcPr>
                                  <w:tcW w:w="1296" w:type="dxa"/>
                                  <w:vAlign w:val="center"/>
                                </w:tcPr>
                                <w:p w14:paraId="501B8D9D" w14:textId="3599027A"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1CA765FF" w14:textId="15E307C4"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C14AD0E" w14:textId="20C0B9DF"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503FD6F0" w14:textId="1D15966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C25A1C2"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0ABB70E3"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53E66D09"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49F1D16E"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r>
                            <w:tr w:rsidR="0032233E" w:rsidRPr="008F22E2" w14:paraId="219A1C76" w14:textId="77777777" w:rsidTr="00D425AB">
                              <w:trPr>
                                <w:trHeight w:val="230"/>
                              </w:trPr>
                              <w:tc>
                                <w:tcPr>
                                  <w:tcW w:w="1296" w:type="dxa"/>
                                  <w:vAlign w:val="center"/>
                                </w:tcPr>
                                <w:p w14:paraId="445A4BE5" w14:textId="6A91F4CC" w:rsidR="0032233E" w:rsidRPr="008F22E2" w:rsidDel="00E42273" w:rsidRDefault="0032233E" w:rsidP="00D425AB">
                                  <w:pPr>
                                    <w:pStyle w:val="Default"/>
                                    <w:widowControl w:val="0"/>
                                    <w:ind w:hanging="210"/>
                                    <w:jc w:val="center"/>
                                    <w:rPr>
                                      <w:rFonts w:ascii="Arial" w:hAnsi="Arial" w:cs="Arial"/>
                                      <w:color w:val="auto"/>
                                      <w:sz w:val="18"/>
                                      <w:szCs w:val="18"/>
                                    </w:rPr>
                                  </w:pPr>
                                  <w:r>
                                    <w:rPr>
                                      <w:rFonts w:ascii="Arial" w:hAnsi="Arial" w:cs="Arial"/>
                                      <w:color w:val="auto"/>
                                      <w:sz w:val="18"/>
                                      <w:szCs w:val="18"/>
                                    </w:rPr>
                                    <w:t>TIMP</w:t>
                                  </w:r>
                                </w:p>
                              </w:tc>
                              <w:tc>
                                <w:tcPr>
                                  <w:tcW w:w="1296" w:type="dxa"/>
                                  <w:vAlign w:val="center"/>
                                </w:tcPr>
                                <w:p w14:paraId="571E6C5A" w14:textId="47BBCCAC" w:rsidR="0032233E" w:rsidRPr="008F22E2" w:rsidRDefault="0032233E" w:rsidP="00D425AB">
                                  <w:pPr>
                                    <w:pStyle w:val="Default"/>
                                    <w:widowControl w:val="0"/>
                                    <w:jc w:val="center"/>
                                    <w:rPr>
                                      <w:rFonts w:ascii="Arial" w:hAnsi="Arial" w:cs="Arial"/>
                                      <w:color w:val="auto"/>
                                      <w:sz w:val="18"/>
                                      <w:szCs w:val="18"/>
                                    </w:rPr>
                                  </w:pPr>
                                  <w:r>
                                    <w:rPr>
                                      <w:rFonts w:ascii="Arial" w:hAnsi="Arial" w:cs="Arial"/>
                                      <w:color w:val="auto"/>
                                      <w:sz w:val="18"/>
                                      <w:szCs w:val="18"/>
                                    </w:rPr>
                                    <w:t>TIMP</w:t>
                                  </w:r>
                                </w:p>
                              </w:tc>
                              <w:tc>
                                <w:tcPr>
                                  <w:tcW w:w="1296" w:type="dxa"/>
                                  <w:vAlign w:val="center"/>
                                </w:tcPr>
                                <w:p w14:paraId="452FA292" w14:textId="04F2D502" w:rsidR="0032233E" w:rsidRPr="008F22E2" w:rsidRDefault="0032233E" w:rsidP="00D425AB">
                                  <w:pPr>
                                    <w:pStyle w:val="Default"/>
                                    <w:widowControl w:val="0"/>
                                    <w:jc w:val="center"/>
                                    <w:rPr>
                                      <w:rFonts w:ascii="Arial" w:hAnsi="Arial" w:cs="Arial"/>
                                      <w:color w:val="auto"/>
                                      <w:sz w:val="18"/>
                                      <w:szCs w:val="18"/>
                                    </w:rPr>
                                  </w:pPr>
                                  <w:r>
                                    <w:rPr>
                                      <w:rFonts w:ascii="Arial" w:hAnsi="Arial" w:cs="Arial"/>
                                      <w:color w:val="auto"/>
                                      <w:sz w:val="18"/>
                                      <w:szCs w:val="18"/>
                                    </w:rPr>
                                    <w:t>TIMP</w:t>
                                  </w:r>
                                </w:p>
                              </w:tc>
                              <w:tc>
                                <w:tcPr>
                                  <w:tcW w:w="1296" w:type="dxa"/>
                                  <w:vAlign w:val="center"/>
                                </w:tcPr>
                                <w:p w14:paraId="4F7C87C4"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771440A"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F4C2BAB"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83418A9"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1A2E78E"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496C45C2" w14:textId="77777777" w:rsidTr="00D425AB">
                              <w:trPr>
                                <w:trHeight w:val="230"/>
                              </w:trPr>
                              <w:tc>
                                <w:tcPr>
                                  <w:tcW w:w="1296" w:type="dxa"/>
                                  <w:vAlign w:val="center"/>
                                </w:tcPr>
                                <w:p w14:paraId="249A568C"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F0B8E02"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4FF6F0C1" w14:textId="5D00B423"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HINE</w:t>
                                  </w:r>
                                </w:p>
                              </w:tc>
                              <w:tc>
                                <w:tcPr>
                                  <w:tcW w:w="1296" w:type="dxa"/>
                                  <w:vAlign w:val="center"/>
                                </w:tcPr>
                                <w:p w14:paraId="4F7F0948" w14:textId="77777777"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HINE</w:t>
                                  </w:r>
                                </w:p>
                              </w:tc>
                              <w:tc>
                                <w:tcPr>
                                  <w:tcW w:w="1296" w:type="dxa"/>
                                  <w:vAlign w:val="center"/>
                                </w:tcPr>
                                <w:p w14:paraId="579401F2"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HINE</w:t>
                                  </w:r>
                                </w:p>
                              </w:tc>
                              <w:tc>
                                <w:tcPr>
                                  <w:tcW w:w="1296" w:type="dxa"/>
                                  <w:vAlign w:val="center"/>
                                </w:tcPr>
                                <w:p w14:paraId="641B853E" w14:textId="77777777"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HINE</w:t>
                                  </w:r>
                                </w:p>
                              </w:tc>
                              <w:tc>
                                <w:tcPr>
                                  <w:tcW w:w="1296" w:type="dxa"/>
                                  <w:vAlign w:val="center"/>
                                </w:tcPr>
                                <w:p w14:paraId="0ED37DAF"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289541A"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09E33B54" w14:textId="77777777" w:rsidTr="00D425AB">
                              <w:trPr>
                                <w:trHeight w:val="230"/>
                              </w:trPr>
                              <w:tc>
                                <w:tcPr>
                                  <w:tcW w:w="2592" w:type="dxa"/>
                                  <w:gridSpan w:val="2"/>
                                  <w:vAlign w:val="center"/>
                                </w:tcPr>
                                <w:p w14:paraId="74848454" w14:textId="264E7293" w:rsidR="0032233E" w:rsidRPr="00B91684"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r>
                                    <w:rPr>
                                      <w:rFonts w:ascii="Arial" w:hAnsi="Arial" w:cs="Arial"/>
                                      <w:color w:val="auto"/>
                                      <w:sz w:val="18"/>
                                      <w:szCs w:val="18"/>
                                    </w:rPr>
                                    <w:t xml:space="preserve"> (once during NICU)</w:t>
                                  </w:r>
                                </w:p>
                              </w:tc>
                              <w:tc>
                                <w:tcPr>
                                  <w:tcW w:w="1296" w:type="dxa"/>
                                  <w:vAlign w:val="center"/>
                                </w:tcPr>
                                <w:p w14:paraId="09593BA4" w14:textId="707285D1"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color w:val="auto"/>
                                      <w:sz w:val="18"/>
                                      <w:szCs w:val="18"/>
                                    </w:rPr>
                                    <w:t>PedsQL</w:t>
                                  </w:r>
                                </w:p>
                              </w:tc>
                              <w:tc>
                                <w:tcPr>
                                  <w:tcW w:w="1296" w:type="dxa"/>
                                  <w:vAlign w:val="center"/>
                                </w:tcPr>
                                <w:p w14:paraId="3F51CB2F" w14:textId="4DD608DE"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color w:val="auto"/>
                                      <w:sz w:val="18"/>
                                      <w:szCs w:val="18"/>
                                    </w:rPr>
                                    <w:t>PedsQL</w:t>
                                  </w:r>
                                </w:p>
                              </w:tc>
                              <w:tc>
                                <w:tcPr>
                                  <w:tcW w:w="1296" w:type="dxa"/>
                                  <w:vAlign w:val="center"/>
                                </w:tcPr>
                                <w:p w14:paraId="3FECA44A" w14:textId="271EFC00"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p>
                              </w:tc>
                              <w:tc>
                                <w:tcPr>
                                  <w:tcW w:w="1296" w:type="dxa"/>
                                  <w:vAlign w:val="center"/>
                                </w:tcPr>
                                <w:p w14:paraId="74677908" w14:textId="6AB64D2F"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color w:val="auto"/>
                                      <w:sz w:val="18"/>
                                      <w:szCs w:val="18"/>
                                    </w:rPr>
                                    <w:t>PedsQL</w:t>
                                  </w:r>
                                </w:p>
                              </w:tc>
                              <w:tc>
                                <w:tcPr>
                                  <w:tcW w:w="1296" w:type="dxa"/>
                                  <w:vAlign w:val="center"/>
                                </w:tcPr>
                                <w:p w14:paraId="409B130E" w14:textId="6EBC0553"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p>
                              </w:tc>
                              <w:tc>
                                <w:tcPr>
                                  <w:tcW w:w="1296" w:type="dxa"/>
                                  <w:vAlign w:val="center"/>
                                </w:tcPr>
                                <w:p w14:paraId="1836D056" w14:textId="3E2527A8"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p>
                              </w:tc>
                            </w:tr>
                            <w:tr w:rsidR="0032233E" w:rsidRPr="008F22E2" w14:paraId="7A48DD4D" w14:textId="77777777" w:rsidTr="00D425AB">
                              <w:trPr>
                                <w:trHeight w:val="230"/>
                              </w:trPr>
                              <w:tc>
                                <w:tcPr>
                                  <w:tcW w:w="1296" w:type="dxa"/>
                                  <w:vAlign w:val="center"/>
                                </w:tcPr>
                                <w:p w14:paraId="457DD21C"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173F6F5E" w14:textId="77777777" w:rsidR="0032233E" w:rsidRPr="008F22E2"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06F2556A" w14:textId="54B7E038" w:rsidR="0032233E" w:rsidRPr="008F22E2" w:rsidRDefault="0032233E" w:rsidP="00D425AB">
                                  <w:pPr>
                                    <w:pStyle w:val="Default"/>
                                    <w:widowControl w:val="0"/>
                                    <w:ind w:left="-74"/>
                                    <w:jc w:val="center"/>
                                    <w:rPr>
                                      <w:rFonts w:ascii="Arial" w:hAnsi="Arial" w:cs="Arial"/>
                                      <w:b/>
                                      <w:bCs/>
                                      <w:color w:val="auto"/>
                                      <w:sz w:val="18"/>
                                      <w:szCs w:val="18"/>
                                    </w:rPr>
                                  </w:pPr>
                                  <w:r w:rsidRPr="009162B5">
                                    <w:rPr>
                                      <w:rFonts w:ascii="Arial" w:hAnsi="Arial" w:cs="Arial"/>
                                      <w:b/>
                                      <w:bCs/>
                                      <w:color w:val="FF0000"/>
                                      <w:sz w:val="18"/>
                                      <w:szCs w:val="18"/>
                                    </w:rPr>
                                    <w:t>**</w:t>
                                  </w:r>
                                  <w:r>
                                    <w:rPr>
                                      <w:rFonts w:ascii="Arial" w:hAnsi="Arial" w:cs="Arial"/>
                                      <w:b/>
                                      <w:bCs/>
                                      <w:color w:val="FF0000"/>
                                      <w:sz w:val="18"/>
                                      <w:szCs w:val="18"/>
                                    </w:rPr>
                                    <w:t>*</w:t>
                                  </w:r>
                                  <w:r>
                                    <w:rPr>
                                      <w:rFonts w:ascii="Arial" w:hAnsi="Arial" w:cs="Arial"/>
                                      <w:b/>
                                      <w:bCs/>
                                      <w:color w:val="auto"/>
                                      <w:sz w:val="18"/>
                                      <w:szCs w:val="18"/>
                                    </w:rPr>
                                    <w:t>SIHQ</w:t>
                                  </w:r>
                                </w:p>
                              </w:tc>
                              <w:tc>
                                <w:tcPr>
                                  <w:tcW w:w="1296" w:type="dxa"/>
                                  <w:vAlign w:val="center"/>
                                </w:tcPr>
                                <w:p w14:paraId="19C383CD"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CA3FD1A"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A31C00A" w14:textId="5B46F16D"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21A10132" w14:textId="4BA8C9EC"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8B7B288" w14:textId="25574F15"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3BB8632C" w14:textId="77777777" w:rsidTr="00D425AB">
                              <w:trPr>
                                <w:trHeight w:val="230"/>
                              </w:trPr>
                              <w:tc>
                                <w:tcPr>
                                  <w:tcW w:w="1296" w:type="dxa"/>
                                  <w:vAlign w:val="center"/>
                                </w:tcPr>
                                <w:p w14:paraId="3F1694F7"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05D985A" w14:textId="77777777" w:rsidR="0032233E" w:rsidRPr="008F22E2"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01AA9F9F" w14:textId="77777777" w:rsidR="0032233E" w:rsidRPr="008F22E2" w:rsidDel="00E42273"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09BA51F5"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BE6EA83"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4BF917F" w14:textId="787F86C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I-CAT</w:t>
                                  </w:r>
                                </w:p>
                              </w:tc>
                              <w:tc>
                                <w:tcPr>
                                  <w:tcW w:w="1296" w:type="dxa"/>
                                  <w:vAlign w:val="center"/>
                                </w:tcPr>
                                <w:p w14:paraId="743DB7F5" w14:textId="4F626EA9"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I-CAT</w:t>
                                  </w:r>
                                </w:p>
                              </w:tc>
                              <w:tc>
                                <w:tcPr>
                                  <w:tcW w:w="1296" w:type="dxa"/>
                                  <w:vAlign w:val="center"/>
                                </w:tcPr>
                                <w:p w14:paraId="7EC737E6" w14:textId="0E3C38AB"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I-CAT</w:t>
                                  </w:r>
                                </w:p>
                              </w:tc>
                            </w:tr>
                            <w:tr w:rsidR="0032233E" w:rsidRPr="008F22E2" w14:paraId="13E9BE1F" w14:textId="77777777" w:rsidTr="00D425AB">
                              <w:trPr>
                                <w:trHeight w:val="230"/>
                              </w:trPr>
                              <w:tc>
                                <w:tcPr>
                                  <w:tcW w:w="1296" w:type="dxa"/>
                                  <w:vAlign w:val="center"/>
                                </w:tcPr>
                                <w:p w14:paraId="6EDDA078"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7621175" w14:textId="77777777" w:rsidR="0032233E" w:rsidRPr="008F22E2"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184484B5" w14:textId="329F404F" w:rsidR="0032233E" w:rsidRPr="008F22E2" w:rsidDel="00E42273"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17A3C702"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0116547F"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50B44B86" w14:textId="64C3263A"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WIDEA-FS</w:t>
                                  </w:r>
                                </w:p>
                              </w:tc>
                              <w:tc>
                                <w:tcPr>
                                  <w:tcW w:w="1296" w:type="dxa"/>
                                  <w:vAlign w:val="center"/>
                                </w:tcPr>
                                <w:p w14:paraId="2FC24726" w14:textId="2D9E6C8B"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WIDEA-FS</w:t>
                                  </w:r>
                                </w:p>
                              </w:tc>
                              <w:tc>
                                <w:tcPr>
                                  <w:tcW w:w="1296" w:type="dxa"/>
                                  <w:vAlign w:val="center"/>
                                </w:tcPr>
                                <w:p w14:paraId="4B303839" w14:textId="31B6D26F"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WIDEA-FS</w:t>
                                  </w:r>
                                </w:p>
                              </w:tc>
                            </w:tr>
                          </w:tbl>
                          <w:p w14:paraId="1B6B181A" w14:textId="77777777" w:rsidR="0032233E" w:rsidRPr="00786A66" w:rsidRDefault="0032233E" w:rsidP="00D425AB">
                            <w:pPr>
                              <w:pStyle w:val="Default"/>
                              <w:widowControl w:val="0"/>
                              <w:spacing w:before="120"/>
                              <w:rPr>
                                <w:rFonts w:ascii="Arial" w:hAnsi="Arial" w:cs="Arial"/>
                                <w:color w:val="auto"/>
                                <w:sz w:val="18"/>
                                <w:szCs w:val="18"/>
                              </w:rPr>
                            </w:pPr>
                            <w:r w:rsidRPr="00D425AB">
                              <w:rPr>
                                <w:rFonts w:ascii="Arial" w:hAnsi="Arial" w:cs="Arial"/>
                                <w:b/>
                                <w:color w:val="auto"/>
                                <w:sz w:val="18"/>
                                <w:szCs w:val="18"/>
                                <w:vertAlign w:val="superscript"/>
                              </w:rPr>
                              <w:t>§</w:t>
                            </w:r>
                            <w:r w:rsidRPr="00786A66">
                              <w:rPr>
                                <w:rFonts w:ascii="Arial" w:hAnsi="Arial" w:cs="Arial"/>
                                <w:color w:val="auto"/>
                                <w:sz w:val="18"/>
                                <w:szCs w:val="18"/>
                              </w:rPr>
                              <w:t xml:space="preserve">Bayley-4 Motor, Cognitive, and Language modules only </w:t>
                            </w:r>
                          </w:p>
                          <w:p w14:paraId="76886F0A" w14:textId="77777777" w:rsidR="0032233E" w:rsidRPr="00786A66" w:rsidRDefault="0032233E" w:rsidP="00D425AB">
                            <w:pPr>
                              <w:pStyle w:val="Default"/>
                              <w:widowControl w:val="0"/>
                              <w:spacing w:before="20"/>
                              <w:rPr>
                                <w:rFonts w:ascii="Arial" w:hAnsi="Arial" w:cs="Arial"/>
                                <w:color w:val="auto"/>
                                <w:sz w:val="18"/>
                                <w:szCs w:val="18"/>
                              </w:rPr>
                            </w:pPr>
                            <w:r w:rsidRPr="00CA1EE2">
                              <w:rPr>
                                <w:rFonts w:ascii="Arial" w:hAnsi="Arial" w:cs="Arial"/>
                                <w:color w:val="FF0000"/>
                                <w:sz w:val="18"/>
                                <w:szCs w:val="18"/>
                              </w:rPr>
                              <w:t>*</w:t>
                            </w:r>
                            <w:r w:rsidRPr="00CA1EE2">
                              <w:rPr>
                                <w:rFonts w:ascii="Arial" w:hAnsi="Arial" w:cs="Arial"/>
                                <w:color w:val="auto"/>
                                <w:sz w:val="18"/>
                                <w:szCs w:val="18"/>
                              </w:rPr>
                              <w:t xml:space="preserve">Bayley-4 motor score at 12-months corrected age is </w:t>
                            </w:r>
                            <w:r w:rsidRPr="00786A66">
                              <w:rPr>
                                <w:rFonts w:ascii="Arial" w:hAnsi="Arial" w:cs="Arial"/>
                                <w:color w:val="auto"/>
                                <w:sz w:val="18"/>
                                <w:szCs w:val="18"/>
                              </w:rPr>
                              <w:t>primary outcome measure</w:t>
                            </w:r>
                          </w:p>
                          <w:p w14:paraId="31409A38" w14:textId="798E0D74" w:rsidR="0032233E" w:rsidRDefault="0032233E" w:rsidP="00D425AB">
                            <w:pPr>
                              <w:pStyle w:val="Default"/>
                              <w:widowControl w:val="0"/>
                              <w:spacing w:before="20"/>
                              <w:rPr>
                                <w:rFonts w:ascii="Arial" w:hAnsi="Arial" w:cs="Arial"/>
                                <w:bCs/>
                                <w:color w:val="auto"/>
                                <w:sz w:val="18"/>
                                <w:szCs w:val="18"/>
                              </w:rPr>
                            </w:pPr>
                            <w:r w:rsidRPr="00D425AB">
                              <w:rPr>
                                <w:rFonts w:ascii="Arial" w:hAnsi="Arial" w:cs="Arial"/>
                                <w:bCs/>
                                <w:color w:val="FF0000"/>
                                <w:sz w:val="18"/>
                                <w:szCs w:val="18"/>
                              </w:rPr>
                              <w:t>**</w:t>
                            </w:r>
                            <w:r>
                              <w:rPr>
                                <w:rFonts w:ascii="Arial" w:hAnsi="Arial" w:cs="Arial"/>
                                <w:bCs/>
                                <w:color w:val="auto"/>
                                <w:sz w:val="18"/>
                                <w:szCs w:val="18"/>
                              </w:rPr>
                              <w:t>GMA will not be scored when infant is 46-48 weeks PMA, but video and sensor data will be acquired</w:t>
                            </w:r>
                          </w:p>
                          <w:p w14:paraId="73BB4A70" w14:textId="574CAE65" w:rsidR="0032233E" w:rsidRPr="00786A66" w:rsidRDefault="0032233E" w:rsidP="00D425AB">
                            <w:pPr>
                              <w:pStyle w:val="Default"/>
                              <w:widowControl w:val="0"/>
                              <w:spacing w:before="20"/>
                              <w:rPr>
                                <w:rFonts w:ascii="Arial" w:hAnsi="Arial" w:cs="Arial"/>
                                <w:bCs/>
                                <w:color w:val="auto"/>
                                <w:sz w:val="18"/>
                                <w:szCs w:val="18"/>
                              </w:rPr>
                            </w:pPr>
                            <w:r w:rsidRPr="00786A66">
                              <w:rPr>
                                <w:rFonts w:ascii="Arial" w:hAnsi="Arial" w:cs="Arial"/>
                                <w:color w:val="FF0000"/>
                                <w:sz w:val="18"/>
                                <w:szCs w:val="18"/>
                              </w:rPr>
                              <w:t>**</w:t>
                            </w:r>
                            <w:r>
                              <w:rPr>
                                <w:rFonts w:ascii="Arial" w:hAnsi="Arial" w:cs="Arial"/>
                                <w:color w:val="FF0000"/>
                                <w:sz w:val="18"/>
                                <w:szCs w:val="18"/>
                              </w:rPr>
                              <w:t>*</w:t>
                            </w:r>
                            <w:r w:rsidRPr="00786A66">
                              <w:rPr>
                                <w:rFonts w:ascii="Arial" w:hAnsi="Arial" w:cs="Arial"/>
                                <w:color w:val="auto"/>
                                <w:sz w:val="18"/>
                                <w:szCs w:val="18"/>
                              </w:rPr>
                              <w:t>SIHQ =</w:t>
                            </w:r>
                            <w:r w:rsidRPr="00786A66">
                              <w:rPr>
                                <w:rFonts w:ascii="Arial" w:hAnsi="Arial" w:cs="Arial"/>
                                <w:bCs/>
                                <w:color w:val="auto"/>
                                <w:sz w:val="18"/>
                                <w:szCs w:val="18"/>
                              </w:rPr>
                              <w:t xml:space="preserve"> Social Influencers of Health Questionnaire. Note that not all answers will be recorded as part of this study</w:t>
                            </w:r>
                          </w:p>
                          <w:p w14:paraId="1D5F04F1" w14:textId="166921CD" w:rsidR="0032233E" w:rsidRDefault="0032233E" w:rsidP="00D425AB">
                            <w:r w:rsidRPr="00FF07E3">
                              <w:rPr>
                                <w:rFonts w:cs="Arial"/>
                                <w:b/>
                                <w:bCs/>
                                <w:sz w:val="18"/>
                                <w:szCs w:val="18"/>
                              </w:rPr>
                              <w:t>Note</w:t>
                            </w:r>
                            <w:r w:rsidRPr="00FF07E3">
                              <w:rPr>
                                <w:rFonts w:cs="Arial"/>
                                <w:bCs/>
                                <w:sz w:val="18"/>
                                <w:szCs w:val="18"/>
                              </w:rPr>
                              <w:t xml:space="preserve">: </w:t>
                            </w:r>
                            <w:r>
                              <w:rPr>
                                <w:rFonts w:cs="Arial"/>
                                <w:bCs/>
                                <w:sz w:val="18"/>
                                <w:szCs w:val="18"/>
                              </w:rPr>
                              <w:t>T</w:t>
                            </w:r>
                            <w:r w:rsidRPr="00FF07E3">
                              <w:rPr>
                                <w:rFonts w:cs="Arial"/>
                                <w:bCs/>
                                <w:sz w:val="18"/>
                                <w:szCs w:val="18"/>
                              </w:rPr>
                              <w:t xml:space="preserve">he number of assessments performed up to </w:t>
                            </w:r>
                            <w:r>
                              <w:rPr>
                                <w:rFonts w:cs="Arial"/>
                                <w:bCs/>
                                <w:sz w:val="18"/>
                                <w:szCs w:val="18"/>
                              </w:rPr>
                              <w:t>3</w:t>
                            </w:r>
                            <w:r w:rsidRPr="00FF07E3">
                              <w:rPr>
                                <w:rFonts w:cs="Arial"/>
                                <w:bCs/>
                                <w:sz w:val="18"/>
                                <w:szCs w:val="18"/>
                              </w:rPr>
                              <w:t xml:space="preserve"> months corrected age may </w:t>
                            </w:r>
                            <w:r>
                              <w:rPr>
                                <w:rFonts w:cs="Arial"/>
                                <w:bCs/>
                                <w:sz w:val="18"/>
                                <w:szCs w:val="18"/>
                              </w:rPr>
                              <w:t>vary based on age at enroll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AEC9AB" id="_x0000_t202" coordsize="21600,21600" o:spt="202" path="m,l,21600r21600,l21600,xe">
                <v:stroke joinstyle="miter"/>
                <v:path gradientshapeok="t" o:connecttype="rect"/>
              </v:shapetype>
              <v:shape id="Text Box 3" o:spid="_x0000_s1026" type="#_x0000_t202" style="position:absolute;margin-left:-15.75pt;margin-top:-3pt;width:524.25pt;height:250.5pt;z-index:251660288;visibility:visible;mso-wrap-style:square;mso-width-percent:0;mso-height-percent:0;mso-wrap-distance-left:9pt;mso-wrap-distance-top:7.2pt;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" fillcolor="white [3201]" stroked="f" strokeweight=".5pt">
                <v:textbox>
                  <w:txbxContent>
                    <w:tbl>
                      <w:tblPr>
                        <w:tblStyle w:val="TableGrid"/>
                        <w:tblW w:w="10368" w:type="dxa"/>
                        <w:tblInd w:w="-95" w:type="dxa"/>
                        <w:tblLayout w:type="fixed"/>
                        <w:tblLook w:val="04A0" w:firstRow="1" w:lastRow="0" w:firstColumn="1" w:lastColumn="0" w:noHBand="0" w:noVBand="1"/>
                      </w:tblPr>
                      <w:tblGrid>
                        <w:gridCol w:w="1296"/>
                        <w:gridCol w:w="1296"/>
                        <w:gridCol w:w="1296"/>
                        <w:gridCol w:w="1296"/>
                        <w:gridCol w:w="1296"/>
                        <w:gridCol w:w="1296"/>
                        <w:gridCol w:w="1296"/>
                        <w:gridCol w:w="1296"/>
                      </w:tblGrid>
                      <w:tr w:rsidR="0032233E" w:rsidRPr="00EF58CC" w14:paraId="52C61213" w14:textId="77777777" w:rsidTr="00D425AB">
                        <w:trPr>
                          <w:trHeight w:val="440"/>
                        </w:trPr>
                        <w:tc>
                          <w:tcPr>
                            <w:tcW w:w="1296" w:type="dxa"/>
                            <w:shd w:val="clear" w:color="auto" w:fill="B8CCE4" w:themeFill="accent1" w:themeFillTint="66"/>
                            <w:vAlign w:val="center"/>
                          </w:tcPr>
                          <w:p w14:paraId="5EC675A8" w14:textId="4DAFB0F1" w:rsidR="0032233E" w:rsidRPr="00EF58CC" w:rsidRDefault="0032233E" w:rsidP="00E42273">
                            <w:pPr>
                              <w:pStyle w:val="Default"/>
                              <w:widowControl w:val="0"/>
                              <w:ind w:left="-89"/>
                              <w:jc w:val="center"/>
                              <w:rPr>
                                <w:rFonts w:ascii="Arial" w:hAnsi="Arial" w:cs="Arial"/>
                                <w:b/>
                                <w:color w:val="auto"/>
                                <w:sz w:val="18"/>
                                <w:szCs w:val="18"/>
                              </w:rPr>
                            </w:pPr>
                            <w:r>
                              <w:rPr>
                                <w:rFonts w:ascii="Arial" w:hAnsi="Arial" w:cs="Arial"/>
                                <w:b/>
                                <w:color w:val="auto"/>
                                <w:sz w:val="18"/>
                                <w:szCs w:val="18"/>
                              </w:rPr>
                              <w:t>Enrollment: Pre-term or Term Age</w:t>
                            </w:r>
                          </w:p>
                        </w:tc>
                        <w:tc>
                          <w:tcPr>
                            <w:tcW w:w="1296" w:type="dxa"/>
                            <w:shd w:val="clear" w:color="auto" w:fill="B8CCE4" w:themeFill="accent1" w:themeFillTint="66"/>
                          </w:tcPr>
                          <w:p w14:paraId="25A854BB" w14:textId="14D021E2" w:rsidR="0032233E" w:rsidRPr="00EF58CC" w:rsidRDefault="0032233E" w:rsidP="00E42273">
                            <w:pPr>
                              <w:pStyle w:val="Default"/>
                              <w:widowControl w:val="0"/>
                              <w:ind w:hanging="30"/>
                              <w:jc w:val="center"/>
                              <w:rPr>
                                <w:rFonts w:ascii="Arial" w:hAnsi="Arial" w:cs="Arial"/>
                                <w:b/>
                                <w:color w:val="auto"/>
                                <w:sz w:val="18"/>
                                <w:szCs w:val="18"/>
                              </w:rPr>
                            </w:pPr>
                            <w:r>
                              <w:rPr>
                                <w:rFonts w:ascii="Arial" w:hAnsi="Arial" w:cs="Arial"/>
                                <w:b/>
                                <w:color w:val="auto"/>
                                <w:sz w:val="18"/>
                                <w:szCs w:val="18"/>
                              </w:rPr>
                              <w:t>Monthly up to 3 months CA</w:t>
                            </w:r>
                          </w:p>
                        </w:tc>
                        <w:tc>
                          <w:tcPr>
                            <w:tcW w:w="1296" w:type="dxa"/>
                            <w:shd w:val="clear" w:color="auto" w:fill="B8CCE4" w:themeFill="accent1" w:themeFillTint="66"/>
                            <w:vAlign w:val="center"/>
                          </w:tcPr>
                          <w:p w14:paraId="7E9C86BE" w14:textId="72E3BBCB"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3-months CA</w:t>
                            </w:r>
                          </w:p>
                        </w:tc>
                        <w:tc>
                          <w:tcPr>
                            <w:tcW w:w="1296" w:type="dxa"/>
                            <w:shd w:val="clear" w:color="auto" w:fill="B8CCE4" w:themeFill="accent1" w:themeFillTint="66"/>
                            <w:vAlign w:val="center"/>
                          </w:tcPr>
                          <w:p w14:paraId="55EA299F"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6-months CA</w:t>
                            </w:r>
                          </w:p>
                        </w:tc>
                        <w:tc>
                          <w:tcPr>
                            <w:tcW w:w="1296" w:type="dxa"/>
                            <w:shd w:val="clear" w:color="auto" w:fill="B8CCE4" w:themeFill="accent1" w:themeFillTint="66"/>
                            <w:vAlign w:val="center"/>
                          </w:tcPr>
                          <w:p w14:paraId="134BA9AF"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9-months CA</w:t>
                            </w:r>
                          </w:p>
                        </w:tc>
                        <w:tc>
                          <w:tcPr>
                            <w:tcW w:w="1296" w:type="dxa"/>
                            <w:shd w:val="clear" w:color="auto" w:fill="B8CCE4" w:themeFill="accent1" w:themeFillTint="66"/>
                            <w:vAlign w:val="center"/>
                          </w:tcPr>
                          <w:p w14:paraId="58B947C9"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12-months CA</w:t>
                            </w:r>
                          </w:p>
                        </w:tc>
                        <w:tc>
                          <w:tcPr>
                            <w:tcW w:w="1296" w:type="dxa"/>
                            <w:shd w:val="clear" w:color="auto" w:fill="B8CCE4" w:themeFill="accent1" w:themeFillTint="66"/>
                            <w:vAlign w:val="center"/>
                          </w:tcPr>
                          <w:p w14:paraId="5703C01C"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18-months CA</w:t>
                            </w:r>
                          </w:p>
                        </w:tc>
                        <w:tc>
                          <w:tcPr>
                            <w:tcW w:w="1296" w:type="dxa"/>
                            <w:shd w:val="clear" w:color="auto" w:fill="B8CCE4" w:themeFill="accent1" w:themeFillTint="66"/>
                            <w:vAlign w:val="center"/>
                          </w:tcPr>
                          <w:p w14:paraId="45EDE70F" w14:textId="77777777" w:rsidR="0032233E" w:rsidRPr="00EF58CC" w:rsidRDefault="0032233E" w:rsidP="00DA7475">
                            <w:pPr>
                              <w:pStyle w:val="Default"/>
                              <w:widowControl w:val="0"/>
                              <w:ind w:hanging="30"/>
                              <w:jc w:val="center"/>
                              <w:rPr>
                                <w:rFonts w:ascii="Arial" w:hAnsi="Arial" w:cs="Arial"/>
                                <w:b/>
                                <w:color w:val="auto"/>
                                <w:sz w:val="18"/>
                                <w:szCs w:val="18"/>
                              </w:rPr>
                            </w:pPr>
                            <w:r w:rsidRPr="00EF58CC">
                              <w:rPr>
                                <w:rFonts w:ascii="Arial" w:hAnsi="Arial" w:cs="Arial"/>
                                <w:b/>
                                <w:color w:val="auto"/>
                                <w:sz w:val="18"/>
                                <w:szCs w:val="18"/>
                              </w:rPr>
                              <w:t>24-months CA</w:t>
                            </w:r>
                          </w:p>
                        </w:tc>
                      </w:tr>
                      <w:tr w:rsidR="0032233E" w:rsidRPr="008F22E2" w14:paraId="52035449" w14:textId="77777777" w:rsidTr="00D425AB">
                        <w:trPr>
                          <w:trHeight w:val="230"/>
                        </w:trPr>
                        <w:tc>
                          <w:tcPr>
                            <w:tcW w:w="1296" w:type="dxa"/>
                            <w:vAlign w:val="center"/>
                          </w:tcPr>
                          <w:p w14:paraId="6C4AA8DB"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0BA207BF"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073CC65C" w14:textId="45C758AF"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41926102" w14:textId="66C3F315"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b/>
                                <w:bCs/>
                                <w:color w:val="auto"/>
                                <w:sz w:val="18"/>
                                <w:szCs w:val="18"/>
                              </w:rPr>
                              <w:t>Bayley-4</w:t>
                            </w:r>
                            <w:r w:rsidRPr="00510B0B">
                              <w:rPr>
                                <w:rFonts w:ascii="Arial" w:hAnsi="Arial" w:cs="Arial"/>
                                <w:b/>
                                <w:bCs/>
                                <w:color w:val="auto"/>
                                <w:sz w:val="18"/>
                                <w:szCs w:val="18"/>
                                <w:vertAlign w:val="superscript"/>
                              </w:rPr>
                              <w:t>§</w:t>
                            </w:r>
                          </w:p>
                        </w:tc>
                        <w:tc>
                          <w:tcPr>
                            <w:tcW w:w="1296" w:type="dxa"/>
                            <w:vAlign w:val="center"/>
                          </w:tcPr>
                          <w:p w14:paraId="27A05C4D"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E01AFE4" w14:textId="772BB9B6"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b/>
                                <w:bCs/>
                                <w:color w:val="auto"/>
                                <w:sz w:val="18"/>
                                <w:szCs w:val="18"/>
                              </w:rPr>
                              <w:t>Bayley-4</w:t>
                            </w:r>
                            <w:r w:rsidRPr="00510B0B">
                              <w:rPr>
                                <w:rFonts w:ascii="Arial" w:hAnsi="Arial" w:cs="Arial"/>
                                <w:b/>
                                <w:bCs/>
                                <w:color w:val="auto"/>
                                <w:sz w:val="18"/>
                                <w:szCs w:val="18"/>
                                <w:vertAlign w:val="superscript"/>
                              </w:rPr>
                              <w:t>§</w:t>
                            </w:r>
                            <w:r w:rsidRPr="009162B5">
                              <w:rPr>
                                <w:rFonts w:ascii="Arial" w:hAnsi="Arial" w:cs="Arial"/>
                                <w:b/>
                                <w:bCs/>
                                <w:color w:val="FF0000"/>
                                <w:sz w:val="18"/>
                                <w:szCs w:val="18"/>
                              </w:rPr>
                              <w:t>*</w:t>
                            </w:r>
                          </w:p>
                        </w:tc>
                        <w:tc>
                          <w:tcPr>
                            <w:tcW w:w="1296" w:type="dxa"/>
                            <w:vAlign w:val="center"/>
                          </w:tcPr>
                          <w:p w14:paraId="31C5A754" w14:textId="18AE37F8"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Bayley-4</w:t>
                            </w:r>
                            <w:r w:rsidRPr="00510B0B">
                              <w:rPr>
                                <w:rFonts w:ascii="Arial" w:hAnsi="Arial" w:cs="Arial"/>
                                <w:b/>
                                <w:bCs/>
                                <w:color w:val="auto"/>
                                <w:sz w:val="18"/>
                                <w:szCs w:val="18"/>
                                <w:vertAlign w:val="superscript"/>
                              </w:rPr>
                              <w:t>§</w:t>
                            </w:r>
                          </w:p>
                        </w:tc>
                        <w:tc>
                          <w:tcPr>
                            <w:tcW w:w="1296" w:type="dxa"/>
                            <w:vAlign w:val="center"/>
                          </w:tcPr>
                          <w:p w14:paraId="06B111C5" w14:textId="6EA5D2B9"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Bayley-4</w:t>
                            </w:r>
                            <w:r w:rsidRPr="00510B0B">
                              <w:rPr>
                                <w:rFonts w:ascii="Arial" w:hAnsi="Arial" w:cs="Arial"/>
                                <w:b/>
                                <w:bCs/>
                                <w:color w:val="auto"/>
                                <w:sz w:val="18"/>
                                <w:szCs w:val="18"/>
                                <w:vertAlign w:val="superscript"/>
                              </w:rPr>
                              <w:t>§</w:t>
                            </w:r>
                          </w:p>
                        </w:tc>
                      </w:tr>
                      <w:tr w:rsidR="0032233E" w:rsidRPr="008F22E2" w14:paraId="3200A65B" w14:textId="77777777" w:rsidTr="00D425AB">
                        <w:trPr>
                          <w:trHeight w:val="230"/>
                        </w:trPr>
                        <w:tc>
                          <w:tcPr>
                            <w:tcW w:w="1296" w:type="dxa"/>
                            <w:vAlign w:val="center"/>
                          </w:tcPr>
                          <w:p w14:paraId="7EDAC26B" w14:textId="2ED30FD4"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b/>
                                <w:bCs/>
                                <w:color w:val="auto"/>
                                <w:sz w:val="18"/>
                                <w:szCs w:val="18"/>
                              </w:rPr>
                              <w:t>GMA</w:t>
                            </w:r>
                            <w:r w:rsidRPr="00D425AB">
                              <w:rPr>
                                <w:rFonts w:ascii="Arial" w:hAnsi="Arial" w:cs="Arial"/>
                                <w:b/>
                                <w:bCs/>
                                <w:color w:val="FF0000"/>
                                <w:sz w:val="18"/>
                                <w:szCs w:val="18"/>
                              </w:rPr>
                              <w:t>**</w:t>
                            </w:r>
                          </w:p>
                        </w:tc>
                        <w:tc>
                          <w:tcPr>
                            <w:tcW w:w="1296" w:type="dxa"/>
                            <w:vAlign w:val="center"/>
                          </w:tcPr>
                          <w:p w14:paraId="15188076" w14:textId="663DDCBE"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GMA</w:t>
                            </w:r>
                          </w:p>
                        </w:tc>
                        <w:tc>
                          <w:tcPr>
                            <w:tcW w:w="1296" w:type="dxa"/>
                            <w:vAlign w:val="center"/>
                          </w:tcPr>
                          <w:p w14:paraId="296191C3" w14:textId="620FD984"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GMA</w:t>
                            </w:r>
                          </w:p>
                        </w:tc>
                        <w:tc>
                          <w:tcPr>
                            <w:tcW w:w="1296" w:type="dxa"/>
                            <w:vAlign w:val="center"/>
                          </w:tcPr>
                          <w:p w14:paraId="1F21A84E"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942703B"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4D8749B"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EFE2ABC"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27BA52A1"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6ED533EE" w14:textId="77777777" w:rsidTr="00D425AB">
                        <w:trPr>
                          <w:trHeight w:val="230"/>
                        </w:trPr>
                        <w:tc>
                          <w:tcPr>
                            <w:tcW w:w="1296" w:type="dxa"/>
                            <w:vAlign w:val="center"/>
                          </w:tcPr>
                          <w:p w14:paraId="7A07428F"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1FAE0D29"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03916023" w14:textId="6804EABC"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7B21DFAD" w14:textId="77777777" w:rsidR="0032233E" w:rsidRPr="008F22E2" w:rsidDel="00DF036B"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AIMS</w:t>
                            </w:r>
                          </w:p>
                        </w:tc>
                        <w:tc>
                          <w:tcPr>
                            <w:tcW w:w="1296" w:type="dxa"/>
                            <w:vAlign w:val="center"/>
                          </w:tcPr>
                          <w:p w14:paraId="5D8EDC31" w14:textId="77777777" w:rsidR="0032233E" w:rsidRPr="008F22E2" w:rsidDel="00DF036B"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AIMS</w:t>
                            </w:r>
                          </w:p>
                        </w:tc>
                        <w:tc>
                          <w:tcPr>
                            <w:tcW w:w="1296" w:type="dxa"/>
                            <w:vAlign w:val="center"/>
                          </w:tcPr>
                          <w:p w14:paraId="4CA236D1" w14:textId="77777777" w:rsidR="0032233E" w:rsidRPr="008F22E2" w:rsidDel="00DF036B"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AIMS</w:t>
                            </w:r>
                          </w:p>
                        </w:tc>
                        <w:tc>
                          <w:tcPr>
                            <w:tcW w:w="1296" w:type="dxa"/>
                            <w:vAlign w:val="center"/>
                          </w:tcPr>
                          <w:p w14:paraId="061DC2CD"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3EC6E1E7"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6643B227" w14:textId="77777777" w:rsidTr="00D425AB">
                        <w:trPr>
                          <w:trHeight w:val="230"/>
                        </w:trPr>
                        <w:tc>
                          <w:tcPr>
                            <w:tcW w:w="1296" w:type="dxa"/>
                            <w:vAlign w:val="center"/>
                          </w:tcPr>
                          <w:p w14:paraId="2CE5A679"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4F057E07" w14:textId="1477E025"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01304109" w14:textId="733B8FB8"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333B97EA"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103FB4D8"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7709705C"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40287039"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c>
                          <w:tcPr>
                            <w:tcW w:w="1296" w:type="dxa"/>
                            <w:vAlign w:val="center"/>
                          </w:tcPr>
                          <w:p w14:paraId="6A660110"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Sensors</w:t>
                            </w:r>
                          </w:p>
                        </w:tc>
                      </w:tr>
                      <w:tr w:rsidR="0032233E" w:rsidRPr="008F22E2" w14:paraId="5CFC36A9" w14:textId="77777777" w:rsidTr="00D425AB">
                        <w:trPr>
                          <w:trHeight w:val="230"/>
                        </w:trPr>
                        <w:tc>
                          <w:tcPr>
                            <w:tcW w:w="1296" w:type="dxa"/>
                            <w:vAlign w:val="center"/>
                          </w:tcPr>
                          <w:p w14:paraId="501B8D9D" w14:textId="3599027A"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1CA765FF" w14:textId="15E307C4"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C14AD0E" w14:textId="20C0B9DF"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503FD6F0" w14:textId="1D15966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C25A1C2"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0ABB70E3"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53E66D09"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c>
                          <w:tcPr>
                            <w:tcW w:w="1296" w:type="dxa"/>
                            <w:vAlign w:val="center"/>
                          </w:tcPr>
                          <w:p w14:paraId="49F1D16E"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NSMDA</w:t>
                            </w:r>
                          </w:p>
                        </w:tc>
                      </w:tr>
                      <w:tr w:rsidR="0032233E" w:rsidRPr="008F22E2" w14:paraId="219A1C76" w14:textId="77777777" w:rsidTr="00D425AB">
                        <w:trPr>
                          <w:trHeight w:val="230"/>
                        </w:trPr>
                        <w:tc>
                          <w:tcPr>
                            <w:tcW w:w="1296" w:type="dxa"/>
                            <w:vAlign w:val="center"/>
                          </w:tcPr>
                          <w:p w14:paraId="445A4BE5" w14:textId="6A91F4CC" w:rsidR="0032233E" w:rsidRPr="008F22E2" w:rsidDel="00E42273" w:rsidRDefault="0032233E" w:rsidP="00D425AB">
                            <w:pPr>
                              <w:pStyle w:val="Default"/>
                              <w:widowControl w:val="0"/>
                              <w:ind w:hanging="210"/>
                              <w:jc w:val="center"/>
                              <w:rPr>
                                <w:rFonts w:ascii="Arial" w:hAnsi="Arial" w:cs="Arial"/>
                                <w:color w:val="auto"/>
                                <w:sz w:val="18"/>
                                <w:szCs w:val="18"/>
                              </w:rPr>
                            </w:pPr>
                            <w:r>
                              <w:rPr>
                                <w:rFonts w:ascii="Arial" w:hAnsi="Arial" w:cs="Arial"/>
                                <w:color w:val="auto"/>
                                <w:sz w:val="18"/>
                                <w:szCs w:val="18"/>
                              </w:rPr>
                              <w:t>TIMP</w:t>
                            </w:r>
                          </w:p>
                        </w:tc>
                        <w:tc>
                          <w:tcPr>
                            <w:tcW w:w="1296" w:type="dxa"/>
                            <w:vAlign w:val="center"/>
                          </w:tcPr>
                          <w:p w14:paraId="571E6C5A" w14:textId="47BBCCAC" w:rsidR="0032233E" w:rsidRPr="008F22E2" w:rsidRDefault="0032233E" w:rsidP="00D425AB">
                            <w:pPr>
                              <w:pStyle w:val="Default"/>
                              <w:widowControl w:val="0"/>
                              <w:jc w:val="center"/>
                              <w:rPr>
                                <w:rFonts w:ascii="Arial" w:hAnsi="Arial" w:cs="Arial"/>
                                <w:color w:val="auto"/>
                                <w:sz w:val="18"/>
                                <w:szCs w:val="18"/>
                              </w:rPr>
                            </w:pPr>
                            <w:r>
                              <w:rPr>
                                <w:rFonts w:ascii="Arial" w:hAnsi="Arial" w:cs="Arial"/>
                                <w:color w:val="auto"/>
                                <w:sz w:val="18"/>
                                <w:szCs w:val="18"/>
                              </w:rPr>
                              <w:t>TIMP</w:t>
                            </w:r>
                          </w:p>
                        </w:tc>
                        <w:tc>
                          <w:tcPr>
                            <w:tcW w:w="1296" w:type="dxa"/>
                            <w:vAlign w:val="center"/>
                          </w:tcPr>
                          <w:p w14:paraId="452FA292" w14:textId="04F2D502" w:rsidR="0032233E" w:rsidRPr="008F22E2" w:rsidRDefault="0032233E" w:rsidP="00D425AB">
                            <w:pPr>
                              <w:pStyle w:val="Default"/>
                              <w:widowControl w:val="0"/>
                              <w:jc w:val="center"/>
                              <w:rPr>
                                <w:rFonts w:ascii="Arial" w:hAnsi="Arial" w:cs="Arial"/>
                                <w:color w:val="auto"/>
                                <w:sz w:val="18"/>
                                <w:szCs w:val="18"/>
                              </w:rPr>
                            </w:pPr>
                            <w:r>
                              <w:rPr>
                                <w:rFonts w:ascii="Arial" w:hAnsi="Arial" w:cs="Arial"/>
                                <w:color w:val="auto"/>
                                <w:sz w:val="18"/>
                                <w:szCs w:val="18"/>
                              </w:rPr>
                              <w:t>TIMP</w:t>
                            </w:r>
                          </w:p>
                        </w:tc>
                        <w:tc>
                          <w:tcPr>
                            <w:tcW w:w="1296" w:type="dxa"/>
                            <w:vAlign w:val="center"/>
                          </w:tcPr>
                          <w:p w14:paraId="4F7C87C4"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771440A"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F4C2BAB"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83418A9"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1A2E78E"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496C45C2" w14:textId="77777777" w:rsidTr="00D425AB">
                        <w:trPr>
                          <w:trHeight w:val="230"/>
                        </w:trPr>
                        <w:tc>
                          <w:tcPr>
                            <w:tcW w:w="1296" w:type="dxa"/>
                            <w:vAlign w:val="center"/>
                          </w:tcPr>
                          <w:p w14:paraId="249A568C"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F0B8E02" w14:textId="77777777" w:rsidR="0032233E" w:rsidRPr="008F22E2" w:rsidRDefault="0032233E" w:rsidP="00D425AB">
                            <w:pPr>
                              <w:pStyle w:val="Default"/>
                              <w:widowControl w:val="0"/>
                              <w:jc w:val="center"/>
                              <w:rPr>
                                <w:rFonts w:ascii="Arial" w:hAnsi="Arial" w:cs="Arial"/>
                                <w:b/>
                                <w:bCs/>
                                <w:color w:val="auto"/>
                                <w:sz w:val="18"/>
                                <w:szCs w:val="18"/>
                              </w:rPr>
                            </w:pPr>
                          </w:p>
                        </w:tc>
                        <w:tc>
                          <w:tcPr>
                            <w:tcW w:w="1296" w:type="dxa"/>
                            <w:vAlign w:val="center"/>
                          </w:tcPr>
                          <w:p w14:paraId="4FF6F0C1" w14:textId="5D00B423"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HINE</w:t>
                            </w:r>
                          </w:p>
                        </w:tc>
                        <w:tc>
                          <w:tcPr>
                            <w:tcW w:w="1296" w:type="dxa"/>
                            <w:vAlign w:val="center"/>
                          </w:tcPr>
                          <w:p w14:paraId="4F7F0948" w14:textId="77777777"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HINE</w:t>
                            </w:r>
                          </w:p>
                        </w:tc>
                        <w:tc>
                          <w:tcPr>
                            <w:tcW w:w="1296" w:type="dxa"/>
                            <w:vAlign w:val="center"/>
                          </w:tcPr>
                          <w:p w14:paraId="579401F2" w14:textId="7777777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HINE</w:t>
                            </w:r>
                          </w:p>
                        </w:tc>
                        <w:tc>
                          <w:tcPr>
                            <w:tcW w:w="1296" w:type="dxa"/>
                            <w:vAlign w:val="center"/>
                          </w:tcPr>
                          <w:p w14:paraId="641B853E" w14:textId="77777777"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b/>
                                <w:bCs/>
                                <w:color w:val="auto"/>
                                <w:sz w:val="18"/>
                                <w:szCs w:val="18"/>
                              </w:rPr>
                              <w:t>HINE</w:t>
                            </w:r>
                          </w:p>
                        </w:tc>
                        <w:tc>
                          <w:tcPr>
                            <w:tcW w:w="1296" w:type="dxa"/>
                            <w:vAlign w:val="center"/>
                          </w:tcPr>
                          <w:p w14:paraId="0ED37DAF"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289541A" w14:textId="77777777"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09E33B54" w14:textId="77777777" w:rsidTr="00D425AB">
                        <w:trPr>
                          <w:trHeight w:val="230"/>
                        </w:trPr>
                        <w:tc>
                          <w:tcPr>
                            <w:tcW w:w="2592" w:type="dxa"/>
                            <w:gridSpan w:val="2"/>
                            <w:vAlign w:val="center"/>
                          </w:tcPr>
                          <w:p w14:paraId="74848454" w14:textId="264E7293" w:rsidR="0032233E" w:rsidRPr="00B91684"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r>
                              <w:rPr>
                                <w:rFonts w:ascii="Arial" w:hAnsi="Arial" w:cs="Arial"/>
                                <w:color w:val="auto"/>
                                <w:sz w:val="18"/>
                                <w:szCs w:val="18"/>
                              </w:rPr>
                              <w:t xml:space="preserve"> (once during NICU)</w:t>
                            </w:r>
                          </w:p>
                        </w:tc>
                        <w:tc>
                          <w:tcPr>
                            <w:tcW w:w="1296" w:type="dxa"/>
                            <w:vAlign w:val="center"/>
                          </w:tcPr>
                          <w:p w14:paraId="09593BA4" w14:textId="707285D1"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color w:val="auto"/>
                                <w:sz w:val="18"/>
                                <w:szCs w:val="18"/>
                              </w:rPr>
                              <w:t>PedsQL</w:t>
                            </w:r>
                          </w:p>
                        </w:tc>
                        <w:tc>
                          <w:tcPr>
                            <w:tcW w:w="1296" w:type="dxa"/>
                            <w:vAlign w:val="center"/>
                          </w:tcPr>
                          <w:p w14:paraId="3F51CB2F" w14:textId="4DD608DE"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color w:val="auto"/>
                                <w:sz w:val="18"/>
                                <w:szCs w:val="18"/>
                              </w:rPr>
                              <w:t>PedsQL</w:t>
                            </w:r>
                          </w:p>
                        </w:tc>
                        <w:tc>
                          <w:tcPr>
                            <w:tcW w:w="1296" w:type="dxa"/>
                            <w:vAlign w:val="center"/>
                          </w:tcPr>
                          <w:p w14:paraId="3FECA44A" w14:textId="271EFC00"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p>
                        </w:tc>
                        <w:tc>
                          <w:tcPr>
                            <w:tcW w:w="1296" w:type="dxa"/>
                            <w:vAlign w:val="center"/>
                          </w:tcPr>
                          <w:p w14:paraId="74677908" w14:textId="6AB64D2F" w:rsidR="0032233E" w:rsidRPr="008F22E2" w:rsidRDefault="0032233E" w:rsidP="00D425AB">
                            <w:pPr>
                              <w:pStyle w:val="Default"/>
                              <w:widowControl w:val="0"/>
                              <w:jc w:val="center"/>
                              <w:rPr>
                                <w:rFonts w:ascii="Arial" w:hAnsi="Arial" w:cs="Arial"/>
                                <w:b/>
                                <w:bCs/>
                                <w:color w:val="auto"/>
                                <w:sz w:val="18"/>
                                <w:szCs w:val="18"/>
                              </w:rPr>
                            </w:pPr>
                            <w:r w:rsidRPr="008F22E2">
                              <w:rPr>
                                <w:rFonts w:ascii="Arial" w:hAnsi="Arial" w:cs="Arial"/>
                                <w:color w:val="auto"/>
                                <w:sz w:val="18"/>
                                <w:szCs w:val="18"/>
                              </w:rPr>
                              <w:t>PedsQL</w:t>
                            </w:r>
                          </w:p>
                        </w:tc>
                        <w:tc>
                          <w:tcPr>
                            <w:tcW w:w="1296" w:type="dxa"/>
                            <w:vAlign w:val="center"/>
                          </w:tcPr>
                          <w:p w14:paraId="409B130E" w14:textId="6EBC0553"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p>
                        </w:tc>
                        <w:tc>
                          <w:tcPr>
                            <w:tcW w:w="1296" w:type="dxa"/>
                            <w:vAlign w:val="center"/>
                          </w:tcPr>
                          <w:p w14:paraId="1836D056" w14:textId="3E2527A8"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sQL</w:t>
                            </w:r>
                          </w:p>
                        </w:tc>
                      </w:tr>
                      <w:tr w:rsidR="0032233E" w:rsidRPr="008F22E2" w14:paraId="7A48DD4D" w14:textId="77777777" w:rsidTr="00D425AB">
                        <w:trPr>
                          <w:trHeight w:val="230"/>
                        </w:trPr>
                        <w:tc>
                          <w:tcPr>
                            <w:tcW w:w="1296" w:type="dxa"/>
                            <w:vAlign w:val="center"/>
                          </w:tcPr>
                          <w:p w14:paraId="457DD21C"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173F6F5E" w14:textId="77777777" w:rsidR="0032233E" w:rsidRPr="008F22E2"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06F2556A" w14:textId="54B7E038" w:rsidR="0032233E" w:rsidRPr="008F22E2" w:rsidRDefault="0032233E" w:rsidP="00D425AB">
                            <w:pPr>
                              <w:pStyle w:val="Default"/>
                              <w:widowControl w:val="0"/>
                              <w:ind w:left="-74"/>
                              <w:jc w:val="center"/>
                              <w:rPr>
                                <w:rFonts w:ascii="Arial" w:hAnsi="Arial" w:cs="Arial"/>
                                <w:b/>
                                <w:bCs/>
                                <w:color w:val="auto"/>
                                <w:sz w:val="18"/>
                                <w:szCs w:val="18"/>
                              </w:rPr>
                            </w:pPr>
                            <w:r w:rsidRPr="009162B5">
                              <w:rPr>
                                <w:rFonts w:ascii="Arial" w:hAnsi="Arial" w:cs="Arial"/>
                                <w:b/>
                                <w:bCs/>
                                <w:color w:val="FF0000"/>
                                <w:sz w:val="18"/>
                                <w:szCs w:val="18"/>
                              </w:rPr>
                              <w:t>**</w:t>
                            </w:r>
                            <w:r>
                              <w:rPr>
                                <w:rFonts w:ascii="Arial" w:hAnsi="Arial" w:cs="Arial"/>
                                <w:b/>
                                <w:bCs/>
                                <w:color w:val="FF0000"/>
                                <w:sz w:val="18"/>
                                <w:szCs w:val="18"/>
                              </w:rPr>
                              <w:t>*</w:t>
                            </w:r>
                            <w:r>
                              <w:rPr>
                                <w:rFonts w:ascii="Arial" w:hAnsi="Arial" w:cs="Arial"/>
                                <w:b/>
                                <w:bCs/>
                                <w:color w:val="auto"/>
                                <w:sz w:val="18"/>
                                <w:szCs w:val="18"/>
                              </w:rPr>
                              <w:t>SIHQ</w:t>
                            </w:r>
                          </w:p>
                        </w:tc>
                        <w:tc>
                          <w:tcPr>
                            <w:tcW w:w="1296" w:type="dxa"/>
                            <w:vAlign w:val="center"/>
                          </w:tcPr>
                          <w:p w14:paraId="19C383CD"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CA3FD1A"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A31C00A" w14:textId="5B46F16D"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21A10132" w14:textId="4BA8C9EC"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38B7B288" w14:textId="25574F15" w:rsidR="0032233E" w:rsidRPr="008F22E2" w:rsidRDefault="0032233E" w:rsidP="00D425AB">
                            <w:pPr>
                              <w:pStyle w:val="Default"/>
                              <w:widowControl w:val="0"/>
                              <w:jc w:val="center"/>
                              <w:rPr>
                                <w:rFonts w:ascii="Arial" w:hAnsi="Arial" w:cs="Arial"/>
                                <w:color w:val="auto"/>
                                <w:sz w:val="18"/>
                                <w:szCs w:val="18"/>
                              </w:rPr>
                            </w:pPr>
                          </w:p>
                        </w:tc>
                      </w:tr>
                      <w:tr w:rsidR="0032233E" w:rsidRPr="008F22E2" w14:paraId="3BB8632C" w14:textId="77777777" w:rsidTr="00D425AB">
                        <w:trPr>
                          <w:trHeight w:val="230"/>
                        </w:trPr>
                        <w:tc>
                          <w:tcPr>
                            <w:tcW w:w="1296" w:type="dxa"/>
                            <w:vAlign w:val="center"/>
                          </w:tcPr>
                          <w:p w14:paraId="3F1694F7"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605D985A" w14:textId="77777777" w:rsidR="0032233E" w:rsidRPr="008F22E2"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01AA9F9F" w14:textId="77777777" w:rsidR="0032233E" w:rsidRPr="008F22E2" w:rsidDel="00E42273"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09BA51F5"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BE6EA83"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74BF917F" w14:textId="787F86C7"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I-CAT</w:t>
                            </w:r>
                          </w:p>
                        </w:tc>
                        <w:tc>
                          <w:tcPr>
                            <w:tcW w:w="1296" w:type="dxa"/>
                            <w:vAlign w:val="center"/>
                          </w:tcPr>
                          <w:p w14:paraId="743DB7F5" w14:textId="4F626EA9"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I-CAT</w:t>
                            </w:r>
                          </w:p>
                        </w:tc>
                        <w:tc>
                          <w:tcPr>
                            <w:tcW w:w="1296" w:type="dxa"/>
                            <w:vAlign w:val="center"/>
                          </w:tcPr>
                          <w:p w14:paraId="7EC737E6" w14:textId="0E3C38AB"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PEDI-CAT</w:t>
                            </w:r>
                          </w:p>
                        </w:tc>
                      </w:tr>
                      <w:tr w:rsidR="0032233E" w:rsidRPr="008F22E2" w14:paraId="13E9BE1F" w14:textId="77777777" w:rsidTr="00D425AB">
                        <w:trPr>
                          <w:trHeight w:val="230"/>
                        </w:trPr>
                        <w:tc>
                          <w:tcPr>
                            <w:tcW w:w="1296" w:type="dxa"/>
                            <w:vAlign w:val="center"/>
                          </w:tcPr>
                          <w:p w14:paraId="6EDDA078"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47621175" w14:textId="77777777" w:rsidR="0032233E" w:rsidRPr="008F22E2"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184484B5" w14:textId="329F404F" w:rsidR="0032233E" w:rsidRPr="008F22E2" w:rsidDel="00E42273" w:rsidRDefault="0032233E" w:rsidP="00D425AB">
                            <w:pPr>
                              <w:pStyle w:val="Default"/>
                              <w:widowControl w:val="0"/>
                              <w:ind w:left="-74"/>
                              <w:jc w:val="center"/>
                              <w:rPr>
                                <w:rFonts w:ascii="Arial" w:hAnsi="Arial" w:cs="Arial"/>
                                <w:b/>
                                <w:bCs/>
                                <w:color w:val="auto"/>
                                <w:sz w:val="18"/>
                                <w:szCs w:val="18"/>
                              </w:rPr>
                            </w:pPr>
                          </w:p>
                        </w:tc>
                        <w:tc>
                          <w:tcPr>
                            <w:tcW w:w="1296" w:type="dxa"/>
                            <w:vAlign w:val="center"/>
                          </w:tcPr>
                          <w:p w14:paraId="17A3C702"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0116547F" w14:textId="77777777" w:rsidR="0032233E" w:rsidRPr="008F22E2" w:rsidRDefault="0032233E" w:rsidP="00D425AB">
                            <w:pPr>
                              <w:pStyle w:val="Default"/>
                              <w:widowControl w:val="0"/>
                              <w:jc w:val="center"/>
                              <w:rPr>
                                <w:rFonts w:ascii="Arial" w:hAnsi="Arial" w:cs="Arial"/>
                                <w:color w:val="auto"/>
                                <w:sz w:val="18"/>
                                <w:szCs w:val="18"/>
                              </w:rPr>
                            </w:pPr>
                          </w:p>
                        </w:tc>
                        <w:tc>
                          <w:tcPr>
                            <w:tcW w:w="1296" w:type="dxa"/>
                            <w:vAlign w:val="center"/>
                          </w:tcPr>
                          <w:p w14:paraId="50B44B86" w14:textId="64C3263A"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WIDEA-FS</w:t>
                            </w:r>
                          </w:p>
                        </w:tc>
                        <w:tc>
                          <w:tcPr>
                            <w:tcW w:w="1296" w:type="dxa"/>
                            <w:vAlign w:val="center"/>
                          </w:tcPr>
                          <w:p w14:paraId="2FC24726" w14:textId="2D9E6C8B"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WIDEA-FS</w:t>
                            </w:r>
                          </w:p>
                        </w:tc>
                        <w:tc>
                          <w:tcPr>
                            <w:tcW w:w="1296" w:type="dxa"/>
                            <w:vAlign w:val="center"/>
                          </w:tcPr>
                          <w:p w14:paraId="4B303839" w14:textId="31B6D26F" w:rsidR="0032233E" w:rsidRPr="008F22E2" w:rsidRDefault="0032233E" w:rsidP="00D425AB">
                            <w:pPr>
                              <w:pStyle w:val="Default"/>
                              <w:widowControl w:val="0"/>
                              <w:jc w:val="center"/>
                              <w:rPr>
                                <w:rFonts w:ascii="Arial" w:hAnsi="Arial" w:cs="Arial"/>
                                <w:color w:val="auto"/>
                                <w:sz w:val="18"/>
                                <w:szCs w:val="18"/>
                              </w:rPr>
                            </w:pPr>
                            <w:r w:rsidRPr="008F22E2">
                              <w:rPr>
                                <w:rFonts w:ascii="Arial" w:hAnsi="Arial" w:cs="Arial"/>
                                <w:color w:val="auto"/>
                                <w:sz w:val="18"/>
                                <w:szCs w:val="18"/>
                              </w:rPr>
                              <w:t>WIDEA-FS</w:t>
                            </w:r>
                          </w:p>
                        </w:tc>
                      </w:tr>
                    </w:tbl>
                    <w:p w14:paraId="1B6B181A" w14:textId="77777777" w:rsidR="0032233E" w:rsidRPr="00786A66" w:rsidRDefault="0032233E" w:rsidP="00D425AB">
                      <w:pPr>
                        <w:pStyle w:val="Default"/>
                        <w:widowControl w:val="0"/>
                        <w:spacing w:before="120"/>
                        <w:rPr>
                          <w:rFonts w:ascii="Arial" w:hAnsi="Arial" w:cs="Arial"/>
                          <w:color w:val="auto"/>
                          <w:sz w:val="18"/>
                          <w:szCs w:val="18"/>
                        </w:rPr>
                      </w:pPr>
                      <w:r w:rsidRPr="00D425AB">
                        <w:rPr>
                          <w:rFonts w:ascii="Arial" w:hAnsi="Arial" w:cs="Arial"/>
                          <w:b/>
                          <w:color w:val="auto"/>
                          <w:sz w:val="18"/>
                          <w:szCs w:val="18"/>
                          <w:vertAlign w:val="superscript"/>
                        </w:rPr>
                        <w:t>§</w:t>
                      </w:r>
                      <w:r w:rsidRPr="00786A66">
                        <w:rPr>
                          <w:rFonts w:ascii="Arial" w:hAnsi="Arial" w:cs="Arial"/>
                          <w:color w:val="auto"/>
                          <w:sz w:val="18"/>
                          <w:szCs w:val="18"/>
                        </w:rPr>
                        <w:t xml:space="preserve">Bayley-4 Motor, Cognitive, and Language modules only </w:t>
                      </w:r>
                    </w:p>
                    <w:p w14:paraId="76886F0A" w14:textId="77777777" w:rsidR="0032233E" w:rsidRPr="00786A66" w:rsidRDefault="0032233E" w:rsidP="00D425AB">
                      <w:pPr>
                        <w:pStyle w:val="Default"/>
                        <w:widowControl w:val="0"/>
                        <w:spacing w:before="20"/>
                        <w:rPr>
                          <w:rFonts w:ascii="Arial" w:hAnsi="Arial" w:cs="Arial"/>
                          <w:color w:val="auto"/>
                          <w:sz w:val="18"/>
                          <w:szCs w:val="18"/>
                        </w:rPr>
                      </w:pPr>
                      <w:r w:rsidRPr="00CA1EE2">
                        <w:rPr>
                          <w:rFonts w:ascii="Arial" w:hAnsi="Arial" w:cs="Arial"/>
                          <w:color w:val="FF0000"/>
                          <w:sz w:val="18"/>
                          <w:szCs w:val="18"/>
                        </w:rPr>
                        <w:t>*</w:t>
                      </w:r>
                      <w:r w:rsidRPr="00CA1EE2">
                        <w:rPr>
                          <w:rFonts w:ascii="Arial" w:hAnsi="Arial" w:cs="Arial"/>
                          <w:color w:val="auto"/>
                          <w:sz w:val="18"/>
                          <w:szCs w:val="18"/>
                        </w:rPr>
                        <w:t xml:space="preserve">Bayley-4 motor score at 12-months corrected age is </w:t>
                      </w:r>
                      <w:r w:rsidRPr="00786A66">
                        <w:rPr>
                          <w:rFonts w:ascii="Arial" w:hAnsi="Arial" w:cs="Arial"/>
                          <w:color w:val="auto"/>
                          <w:sz w:val="18"/>
                          <w:szCs w:val="18"/>
                        </w:rPr>
                        <w:t>primary outcome measure</w:t>
                      </w:r>
                    </w:p>
                    <w:p w14:paraId="31409A38" w14:textId="798E0D74" w:rsidR="0032233E" w:rsidRDefault="0032233E" w:rsidP="00D425AB">
                      <w:pPr>
                        <w:pStyle w:val="Default"/>
                        <w:widowControl w:val="0"/>
                        <w:spacing w:before="20"/>
                        <w:rPr>
                          <w:rFonts w:ascii="Arial" w:hAnsi="Arial" w:cs="Arial"/>
                          <w:bCs/>
                          <w:color w:val="auto"/>
                          <w:sz w:val="18"/>
                          <w:szCs w:val="18"/>
                        </w:rPr>
                      </w:pPr>
                      <w:r w:rsidRPr="00D425AB">
                        <w:rPr>
                          <w:rFonts w:ascii="Arial" w:hAnsi="Arial" w:cs="Arial"/>
                          <w:bCs/>
                          <w:color w:val="FF0000"/>
                          <w:sz w:val="18"/>
                          <w:szCs w:val="18"/>
                        </w:rPr>
                        <w:t>**</w:t>
                      </w:r>
                      <w:r>
                        <w:rPr>
                          <w:rFonts w:ascii="Arial" w:hAnsi="Arial" w:cs="Arial"/>
                          <w:bCs/>
                          <w:color w:val="auto"/>
                          <w:sz w:val="18"/>
                          <w:szCs w:val="18"/>
                        </w:rPr>
                        <w:t>GMA will not be scored when infant is 46-48 weeks PMA, but video and sensor data will be acquired</w:t>
                      </w:r>
                    </w:p>
                    <w:p w14:paraId="73BB4A70" w14:textId="574CAE65" w:rsidR="0032233E" w:rsidRPr="00786A66" w:rsidRDefault="0032233E" w:rsidP="00D425AB">
                      <w:pPr>
                        <w:pStyle w:val="Default"/>
                        <w:widowControl w:val="0"/>
                        <w:spacing w:before="20"/>
                        <w:rPr>
                          <w:rFonts w:ascii="Arial" w:hAnsi="Arial" w:cs="Arial"/>
                          <w:bCs/>
                          <w:color w:val="auto"/>
                          <w:sz w:val="18"/>
                          <w:szCs w:val="18"/>
                        </w:rPr>
                      </w:pPr>
                      <w:r w:rsidRPr="00786A66">
                        <w:rPr>
                          <w:rFonts w:ascii="Arial" w:hAnsi="Arial" w:cs="Arial"/>
                          <w:color w:val="FF0000"/>
                          <w:sz w:val="18"/>
                          <w:szCs w:val="18"/>
                        </w:rPr>
                        <w:t>**</w:t>
                      </w:r>
                      <w:r>
                        <w:rPr>
                          <w:rFonts w:ascii="Arial" w:hAnsi="Arial" w:cs="Arial"/>
                          <w:color w:val="FF0000"/>
                          <w:sz w:val="18"/>
                          <w:szCs w:val="18"/>
                        </w:rPr>
                        <w:t>*</w:t>
                      </w:r>
                      <w:r w:rsidRPr="00786A66">
                        <w:rPr>
                          <w:rFonts w:ascii="Arial" w:hAnsi="Arial" w:cs="Arial"/>
                          <w:color w:val="auto"/>
                          <w:sz w:val="18"/>
                          <w:szCs w:val="18"/>
                        </w:rPr>
                        <w:t>SIHQ =</w:t>
                      </w:r>
                      <w:r w:rsidRPr="00786A66">
                        <w:rPr>
                          <w:rFonts w:ascii="Arial" w:hAnsi="Arial" w:cs="Arial"/>
                          <w:bCs/>
                          <w:color w:val="auto"/>
                          <w:sz w:val="18"/>
                          <w:szCs w:val="18"/>
                        </w:rPr>
                        <w:t xml:space="preserve"> Social Influencers of Health Questionnaire. Note that not all answers will be recorded as part of this study</w:t>
                      </w:r>
                    </w:p>
                    <w:p w14:paraId="1D5F04F1" w14:textId="166921CD" w:rsidR="0032233E" w:rsidRDefault="0032233E" w:rsidP="00D425AB">
                      <w:r w:rsidRPr="00FF07E3">
                        <w:rPr>
                          <w:rFonts w:cs="Arial"/>
                          <w:b/>
                          <w:bCs/>
                          <w:sz w:val="18"/>
                          <w:szCs w:val="18"/>
                        </w:rPr>
                        <w:t>Note</w:t>
                      </w:r>
                      <w:r w:rsidRPr="00FF07E3">
                        <w:rPr>
                          <w:rFonts w:cs="Arial"/>
                          <w:bCs/>
                          <w:sz w:val="18"/>
                          <w:szCs w:val="18"/>
                        </w:rPr>
                        <w:t xml:space="preserve">: </w:t>
                      </w:r>
                      <w:r>
                        <w:rPr>
                          <w:rFonts w:cs="Arial"/>
                          <w:bCs/>
                          <w:sz w:val="18"/>
                          <w:szCs w:val="18"/>
                        </w:rPr>
                        <w:t>T</w:t>
                      </w:r>
                      <w:r w:rsidRPr="00FF07E3">
                        <w:rPr>
                          <w:rFonts w:cs="Arial"/>
                          <w:bCs/>
                          <w:sz w:val="18"/>
                          <w:szCs w:val="18"/>
                        </w:rPr>
                        <w:t xml:space="preserve">he number of assessments performed up to </w:t>
                      </w:r>
                      <w:r>
                        <w:rPr>
                          <w:rFonts w:cs="Arial"/>
                          <w:bCs/>
                          <w:sz w:val="18"/>
                          <w:szCs w:val="18"/>
                        </w:rPr>
                        <w:t>3</w:t>
                      </w:r>
                      <w:r w:rsidRPr="00FF07E3">
                        <w:rPr>
                          <w:rFonts w:cs="Arial"/>
                          <w:bCs/>
                          <w:sz w:val="18"/>
                          <w:szCs w:val="18"/>
                        </w:rPr>
                        <w:t xml:space="preserve"> months corrected age may </w:t>
                      </w:r>
                      <w:r>
                        <w:rPr>
                          <w:rFonts w:cs="Arial"/>
                          <w:bCs/>
                          <w:sz w:val="18"/>
                          <w:szCs w:val="18"/>
                        </w:rPr>
                        <w:t>vary based on age at enrollment</w:t>
                      </w:r>
                    </w:p>
                  </w:txbxContent>
                </v:textbox>
                <w10:wrap type="square" anchorx="margin" anchory="margin"/>
              </v:shape>
            </w:pict>
          </mc:Fallback>
        </mc:AlternateContent>
      </w:r>
      <w:r w:rsidR="003446BD" w:rsidRPr="0078257E">
        <w:rPr>
          <w:rFonts w:ascii="Arial" w:hAnsi="Arial" w:cs="Arial"/>
          <w:i/>
          <w:color w:val="auto"/>
          <w:sz w:val="22"/>
          <w:szCs w:val="22"/>
          <w:u w:val="single"/>
        </w:rPr>
        <w:t>Assessments</w:t>
      </w:r>
      <w:r w:rsidR="003446BD" w:rsidRPr="0078257E">
        <w:rPr>
          <w:rFonts w:ascii="Arial" w:hAnsi="Arial" w:cs="Arial"/>
          <w:color w:val="auto"/>
          <w:sz w:val="22"/>
          <w:szCs w:val="22"/>
        </w:rPr>
        <w:t>:</w:t>
      </w:r>
    </w:p>
    <w:p w14:paraId="6417EC78" w14:textId="5D26CD2A" w:rsidR="00F74316" w:rsidRPr="008A1326" w:rsidRDefault="008A1326" w:rsidP="00BA1142">
      <w:pPr>
        <w:pStyle w:val="ListParagraph"/>
        <w:numPr>
          <w:ilvl w:val="0"/>
          <w:numId w:val="54"/>
        </w:numPr>
        <w:ind w:left="360" w:hanging="180"/>
        <w:rPr>
          <w:rFonts w:cs="Arial"/>
          <w:szCs w:val="22"/>
        </w:rPr>
      </w:pPr>
      <w:r w:rsidRPr="008A1326">
        <w:rPr>
          <w:b/>
          <w:bCs/>
        </w:rPr>
        <w:t>Bayley Scales of Infant and Toddler Development Fourth Edition</w:t>
      </w:r>
      <w:r w:rsidR="00BA1142">
        <w:rPr>
          <w:b/>
          <w:bCs/>
        </w:rPr>
        <w:t xml:space="preserve"> (Bayley-4)</w:t>
      </w:r>
      <w:r w:rsidRPr="008A1326">
        <w:rPr>
          <w:b/>
          <w:bCs/>
        </w:rPr>
        <w:t xml:space="preserve">: </w:t>
      </w:r>
      <w:r w:rsidRPr="008F22E2">
        <w:t xml:space="preserve">The Bayley Scales of Infant and Toddler Development Fourth Edition (Bayley-4) is a five-domain assessment tool used to determine developmental delays in children, from the age of 16 days </w:t>
      </w:r>
      <w:r w:rsidRPr="008F22E2">
        <w:lastRenderedPageBreak/>
        <w:t>until 42 months.</w:t>
      </w:r>
      <w:r>
        <w:t xml:space="preserve"> </w:t>
      </w:r>
      <w:r w:rsidR="00F74316" w:rsidRPr="008F22E2">
        <w:t xml:space="preserve">The developmental domains covered in this assessment tool are cognitive, language, motor, </w:t>
      </w:r>
      <w:r w:rsidR="00F74316" w:rsidRPr="008A1326">
        <w:rPr>
          <w:rFonts w:cs="Arial"/>
        </w:rPr>
        <w:t xml:space="preserve">social-emotional, and adaptive behavior. The cognitive, language, and motor domains are assessed by administering items to the child, whereas the social-emotional and adaptive behavior domains are assessed via caregiver-completed questionnaires: The assessment is in-person and takes approximately </w:t>
      </w:r>
      <w:r w:rsidR="002B0775">
        <w:t>15</w:t>
      </w:r>
      <w:r w:rsidR="00F74316" w:rsidRPr="008A1326">
        <w:rPr>
          <w:rFonts w:cs="Arial"/>
        </w:rPr>
        <w:t>-40 min on average</w:t>
      </w:r>
      <w:r w:rsidR="002B0775">
        <w:t>, with longer times for older infants</w:t>
      </w:r>
      <w:r w:rsidR="00F74316" w:rsidRPr="00F327A7">
        <w:t>.</w:t>
      </w:r>
      <w:r w:rsidR="00F74316" w:rsidRPr="008A1326">
        <w:rPr>
          <w:rFonts w:cs="Arial"/>
        </w:rPr>
        <w:t xml:space="preserve"> Infants </w:t>
      </w:r>
      <w:r w:rsidR="003960E3">
        <w:rPr>
          <w:rFonts w:cs="Arial"/>
        </w:rPr>
        <w:t>may</w:t>
      </w:r>
      <w:r w:rsidR="003960E3" w:rsidRPr="008A1326">
        <w:rPr>
          <w:rFonts w:cs="Arial"/>
        </w:rPr>
        <w:t xml:space="preserve"> </w:t>
      </w:r>
      <w:r w:rsidR="00F74316" w:rsidRPr="008A1326">
        <w:rPr>
          <w:rFonts w:cs="Arial"/>
        </w:rPr>
        <w:t>be video recorded during this assessment.</w:t>
      </w:r>
      <w:r w:rsidR="002B0775">
        <w:t xml:space="preserve"> This is a routine test in</w:t>
      </w:r>
      <w:r w:rsidR="003446BD" w:rsidRPr="00913B91">
        <w:t xml:space="preserve"> the </w:t>
      </w:r>
      <w:r w:rsidR="002B0775">
        <w:t xml:space="preserve">Early Childhood Clinic.  </w:t>
      </w:r>
    </w:p>
    <w:p w14:paraId="7B3D08A8" w14:textId="21D08EDB" w:rsidR="00986CF7" w:rsidRPr="008F22E2" w:rsidRDefault="00986CF7" w:rsidP="00BA1142">
      <w:pPr>
        <w:pStyle w:val="ListParagraph"/>
        <w:numPr>
          <w:ilvl w:val="0"/>
          <w:numId w:val="42"/>
        </w:numPr>
        <w:ind w:left="360" w:hanging="180"/>
        <w:contextualSpacing w:val="0"/>
      </w:pPr>
      <w:r w:rsidRPr="008F22E2">
        <w:rPr>
          <w:rFonts w:cs="Arial"/>
          <w:b/>
          <w:szCs w:val="22"/>
        </w:rPr>
        <w:t>The General Movements Assessment (GMA):</w:t>
      </w:r>
      <w:r w:rsidRPr="008F22E2">
        <w:rPr>
          <w:rFonts w:cs="Arial"/>
          <w:szCs w:val="22"/>
        </w:rPr>
        <w:t xml:space="preserve"> This assessment is designed to identify neurological issues that may lead to delay (i</w:t>
      </w:r>
      <w:r w:rsidR="00E80197" w:rsidRPr="008F22E2">
        <w:rPr>
          <w:rFonts w:cs="Arial"/>
          <w:szCs w:val="22"/>
        </w:rPr>
        <w:t>.</w:t>
      </w:r>
      <w:r w:rsidRPr="008F22E2">
        <w:rPr>
          <w:rFonts w:cs="Arial"/>
          <w:szCs w:val="22"/>
        </w:rPr>
        <w:t>e</w:t>
      </w:r>
      <w:r w:rsidR="00E80197" w:rsidRPr="008F22E2">
        <w:rPr>
          <w:rFonts w:cs="Arial"/>
          <w:szCs w:val="22"/>
        </w:rPr>
        <w:t>.,</w:t>
      </w:r>
      <w:r w:rsidRPr="008F22E2">
        <w:rPr>
          <w:rFonts w:cs="Arial"/>
          <w:szCs w:val="22"/>
        </w:rPr>
        <w:t xml:space="preserve"> </w:t>
      </w:r>
      <w:r w:rsidR="00E80197" w:rsidRPr="008F22E2">
        <w:rPr>
          <w:rFonts w:cs="Arial"/>
          <w:szCs w:val="22"/>
        </w:rPr>
        <w:t xml:space="preserve">cerebral </w:t>
      </w:r>
      <w:r w:rsidRPr="008F22E2">
        <w:rPr>
          <w:rFonts w:cs="Arial"/>
          <w:szCs w:val="22"/>
        </w:rPr>
        <w:t xml:space="preserve">palsy or developmental disabilities). Appropriate age </w:t>
      </w:r>
      <w:r w:rsidR="00E80197" w:rsidRPr="008F22E2">
        <w:rPr>
          <w:rFonts w:cs="Arial"/>
          <w:szCs w:val="22"/>
        </w:rPr>
        <w:t xml:space="preserve">range </w:t>
      </w:r>
      <w:r w:rsidRPr="008F22E2">
        <w:rPr>
          <w:rFonts w:cs="Arial"/>
          <w:szCs w:val="22"/>
        </w:rPr>
        <w:t>for assessment is from birth until 20 weeks CA. For the assessment, the infant</w:t>
      </w:r>
      <w:r w:rsidR="00E80197" w:rsidRPr="008F22E2">
        <w:rPr>
          <w:rFonts w:cs="Arial"/>
          <w:szCs w:val="22"/>
        </w:rPr>
        <w:t>, ideally in a calm alert state,</w:t>
      </w:r>
      <w:r w:rsidRPr="008F22E2">
        <w:rPr>
          <w:rFonts w:cs="Arial"/>
          <w:szCs w:val="22"/>
        </w:rPr>
        <w:t xml:space="preserve"> is placed in a supine position</w:t>
      </w:r>
      <w:r w:rsidR="00E80197" w:rsidRPr="008F22E2">
        <w:rPr>
          <w:rFonts w:cs="Arial"/>
          <w:szCs w:val="22"/>
        </w:rPr>
        <w:t xml:space="preserve"> </w:t>
      </w:r>
      <w:r w:rsidRPr="008F22E2">
        <w:rPr>
          <w:rFonts w:cs="Arial"/>
          <w:szCs w:val="22"/>
        </w:rPr>
        <w:t xml:space="preserve">and video-recorded from above. </w:t>
      </w:r>
      <w:r w:rsidR="00E80197" w:rsidRPr="008F22E2">
        <w:rPr>
          <w:rFonts w:cs="Arial"/>
          <w:szCs w:val="22"/>
        </w:rPr>
        <w:t>G</w:t>
      </w:r>
      <w:r w:rsidRPr="008F22E2">
        <w:rPr>
          <w:rFonts w:cs="Arial"/>
          <w:szCs w:val="22"/>
        </w:rPr>
        <w:t>enerally</w:t>
      </w:r>
      <w:r w:rsidR="0018387D" w:rsidRPr="008F22E2">
        <w:rPr>
          <w:rFonts w:cs="Arial"/>
          <w:szCs w:val="22"/>
        </w:rPr>
        <w:t>,</w:t>
      </w:r>
      <w:r w:rsidRPr="008F22E2">
        <w:rPr>
          <w:rFonts w:cs="Arial"/>
          <w:szCs w:val="22"/>
        </w:rPr>
        <w:t xml:space="preserve"> the video recording </w:t>
      </w:r>
      <w:r w:rsidR="00E80197" w:rsidRPr="008F22E2">
        <w:rPr>
          <w:rFonts w:cs="Arial"/>
          <w:szCs w:val="22"/>
        </w:rPr>
        <w:t>is for</w:t>
      </w:r>
      <w:r w:rsidRPr="008F22E2">
        <w:rPr>
          <w:rFonts w:cs="Arial"/>
          <w:szCs w:val="22"/>
        </w:rPr>
        <w:t xml:space="preserve"> approximately 5 minutes, </w:t>
      </w:r>
      <w:r w:rsidR="00E80197" w:rsidRPr="008F22E2">
        <w:rPr>
          <w:rFonts w:cs="Arial"/>
          <w:szCs w:val="22"/>
        </w:rPr>
        <w:t>however, the infant may be</w:t>
      </w:r>
      <w:r w:rsidRPr="008F22E2">
        <w:rPr>
          <w:rFonts w:cs="Arial"/>
          <w:szCs w:val="22"/>
        </w:rPr>
        <w:t xml:space="preserve"> </w:t>
      </w:r>
      <w:r w:rsidR="00E80197" w:rsidRPr="008F22E2">
        <w:rPr>
          <w:rFonts w:cs="Arial"/>
          <w:szCs w:val="22"/>
        </w:rPr>
        <w:t>recorded for</w:t>
      </w:r>
      <w:r w:rsidRPr="008F22E2">
        <w:rPr>
          <w:rFonts w:cs="Arial"/>
          <w:szCs w:val="22"/>
        </w:rPr>
        <w:t xml:space="preserve"> up to 30 minutes to achieve an accurate representation of the infant</w:t>
      </w:r>
      <w:r w:rsidR="00C20090" w:rsidRPr="008F22E2">
        <w:rPr>
          <w:rFonts w:cs="Arial"/>
          <w:szCs w:val="22"/>
        </w:rPr>
        <w:t>’s movements</w:t>
      </w:r>
      <w:r w:rsidRPr="008F22E2">
        <w:rPr>
          <w:rFonts w:cs="Arial"/>
          <w:szCs w:val="22"/>
        </w:rPr>
        <w:t xml:space="preserve">. </w:t>
      </w:r>
      <w:r w:rsidR="00832DA2">
        <w:rPr>
          <w:rFonts w:cs="Arial"/>
          <w:szCs w:val="22"/>
        </w:rPr>
        <w:t xml:space="preserve">This assessment will be performed twice, once while the infant is wearing sensors and once without sensors. </w:t>
      </w:r>
      <w:r w:rsidRPr="008F22E2">
        <w:rPr>
          <w:rFonts w:cs="Arial"/>
          <w:szCs w:val="22"/>
        </w:rPr>
        <w:t>Individuals formally trained in the GMA will score the assessment.</w:t>
      </w:r>
      <w:r w:rsidR="00284EA1" w:rsidRPr="00F327A7">
        <w:rPr>
          <w:rFonts w:cs="Arial"/>
          <w:szCs w:val="22"/>
        </w:rPr>
        <w:t xml:space="preserve"> </w:t>
      </w:r>
      <w:r w:rsidR="002B0775">
        <w:t xml:space="preserve">This is a routine test at term age in the NICU and at 3 months corrected age in the Early Childhood Clinic. </w:t>
      </w:r>
      <w:r w:rsidR="00284EA1" w:rsidRPr="008F22E2">
        <w:rPr>
          <w:rFonts w:cs="Arial"/>
          <w:szCs w:val="22"/>
        </w:rPr>
        <w:t xml:space="preserve"> </w:t>
      </w:r>
    </w:p>
    <w:p w14:paraId="5B938A44" w14:textId="394DC7C3" w:rsidR="000144B0" w:rsidRPr="00B769BB" w:rsidRDefault="00A12799" w:rsidP="00BA1142">
      <w:pPr>
        <w:pStyle w:val="Default"/>
        <w:widowControl w:val="0"/>
        <w:numPr>
          <w:ilvl w:val="0"/>
          <w:numId w:val="42"/>
        </w:numPr>
        <w:spacing w:before="120"/>
        <w:ind w:left="360" w:hanging="180"/>
        <w:jc w:val="both"/>
        <w:rPr>
          <w:rFonts w:ascii="Arial" w:hAnsi="Arial" w:cs="Arial"/>
          <w:sz w:val="22"/>
          <w:szCs w:val="22"/>
        </w:rPr>
      </w:pPr>
      <w:r w:rsidRPr="00B769BB">
        <w:rPr>
          <w:rFonts w:ascii="Arial" w:hAnsi="Arial" w:cs="Arial"/>
          <w:b/>
          <w:color w:val="auto"/>
          <w:sz w:val="22"/>
          <w:szCs w:val="22"/>
        </w:rPr>
        <w:t>The Hammersmith Infant Neurological Exam (HINE)</w:t>
      </w:r>
      <w:r w:rsidRPr="00B769BB">
        <w:rPr>
          <w:rFonts w:ascii="Arial" w:hAnsi="Arial" w:cs="Arial"/>
          <w:color w:val="auto"/>
          <w:sz w:val="22"/>
          <w:szCs w:val="22"/>
        </w:rPr>
        <w:t xml:space="preserve">: The HINE </w:t>
      </w:r>
      <w:r w:rsidR="00C20090" w:rsidRPr="00B769BB">
        <w:rPr>
          <w:rFonts w:ascii="Arial" w:hAnsi="Arial" w:cs="Arial"/>
          <w:color w:val="auto"/>
          <w:sz w:val="22"/>
          <w:szCs w:val="22"/>
        </w:rPr>
        <w:t xml:space="preserve">comprises </w:t>
      </w:r>
      <w:r w:rsidRPr="00B769BB">
        <w:rPr>
          <w:rFonts w:ascii="Arial" w:hAnsi="Arial" w:cs="Arial"/>
          <w:color w:val="auto"/>
          <w:sz w:val="22"/>
          <w:szCs w:val="22"/>
        </w:rPr>
        <w:t xml:space="preserve">26-items, spanning five domains: cranial nerve function, posture, quality and quantity of movements, muscle tone, and reflexes and reactions. Each item is given a score between 0 and 3 based on </w:t>
      </w:r>
      <w:r w:rsidR="00C20090" w:rsidRPr="00B769BB">
        <w:rPr>
          <w:rFonts w:ascii="Arial" w:hAnsi="Arial" w:cs="Arial"/>
          <w:color w:val="auto"/>
          <w:sz w:val="22"/>
          <w:szCs w:val="22"/>
        </w:rPr>
        <w:t xml:space="preserve">a </w:t>
      </w:r>
      <w:r w:rsidRPr="00B769BB">
        <w:rPr>
          <w:rFonts w:ascii="Arial" w:hAnsi="Arial" w:cs="Arial"/>
          <w:color w:val="auto"/>
          <w:sz w:val="22"/>
          <w:szCs w:val="22"/>
        </w:rPr>
        <w:t>rubric</w:t>
      </w:r>
      <w:r w:rsidR="00C20090" w:rsidRPr="00B769BB">
        <w:rPr>
          <w:rFonts w:ascii="Arial" w:hAnsi="Arial" w:cs="Arial"/>
          <w:color w:val="auto"/>
          <w:sz w:val="22"/>
          <w:szCs w:val="22"/>
        </w:rPr>
        <w:t>,</w:t>
      </w:r>
      <w:r w:rsidRPr="00B769BB">
        <w:rPr>
          <w:rFonts w:ascii="Arial" w:hAnsi="Arial" w:cs="Arial"/>
          <w:color w:val="auto"/>
          <w:sz w:val="22"/>
          <w:szCs w:val="22"/>
        </w:rPr>
        <w:t xml:space="preserve"> with a maximum </w:t>
      </w:r>
      <w:r w:rsidR="00C20090" w:rsidRPr="00B769BB">
        <w:rPr>
          <w:rFonts w:ascii="Arial" w:hAnsi="Arial" w:cs="Arial"/>
          <w:color w:val="auto"/>
          <w:sz w:val="22"/>
          <w:szCs w:val="22"/>
        </w:rPr>
        <w:t xml:space="preserve">possible </w:t>
      </w:r>
      <w:r w:rsidRPr="00B769BB">
        <w:rPr>
          <w:rFonts w:ascii="Arial" w:hAnsi="Arial" w:cs="Arial"/>
          <w:color w:val="auto"/>
          <w:sz w:val="22"/>
          <w:szCs w:val="22"/>
        </w:rPr>
        <w:t xml:space="preserve">summed score </w:t>
      </w:r>
      <w:r w:rsidR="00C20090" w:rsidRPr="00B769BB">
        <w:rPr>
          <w:rFonts w:ascii="Arial" w:hAnsi="Arial" w:cs="Arial"/>
          <w:color w:val="auto"/>
          <w:sz w:val="22"/>
          <w:szCs w:val="22"/>
        </w:rPr>
        <w:t xml:space="preserve">across </w:t>
      </w:r>
      <w:r w:rsidRPr="00B769BB">
        <w:rPr>
          <w:rFonts w:ascii="Arial" w:hAnsi="Arial" w:cs="Arial"/>
          <w:color w:val="auto"/>
          <w:sz w:val="22"/>
          <w:szCs w:val="22"/>
        </w:rPr>
        <w:t>all items of 78. Infants will be video recorded.</w:t>
      </w:r>
      <w:r w:rsidR="002B0775" w:rsidRPr="00B769BB">
        <w:rPr>
          <w:rFonts w:ascii="Arial" w:hAnsi="Arial" w:cs="Arial"/>
          <w:sz w:val="22"/>
          <w:szCs w:val="22"/>
        </w:rPr>
        <w:t xml:space="preserve"> This is a routine test at all study ages in the Early Childhood Clinic.  </w:t>
      </w:r>
    </w:p>
    <w:p w14:paraId="5C739060" w14:textId="0F7069C4" w:rsidR="000144B0" w:rsidRPr="008F22E2" w:rsidRDefault="000144B0" w:rsidP="00BA1142">
      <w:pPr>
        <w:pStyle w:val="Default"/>
        <w:widowControl w:val="0"/>
        <w:numPr>
          <w:ilvl w:val="0"/>
          <w:numId w:val="42"/>
        </w:numPr>
        <w:spacing w:before="120"/>
        <w:ind w:left="360" w:hanging="180"/>
        <w:jc w:val="both"/>
        <w:rPr>
          <w:rFonts w:ascii="Arial" w:hAnsi="Arial" w:cs="Arial"/>
          <w:color w:val="auto"/>
          <w:sz w:val="22"/>
          <w:szCs w:val="22"/>
        </w:rPr>
      </w:pPr>
      <w:r w:rsidRPr="008F22E2">
        <w:rPr>
          <w:rFonts w:ascii="Arial" w:hAnsi="Arial" w:cs="Arial"/>
          <w:b/>
          <w:color w:val="auto"/>
          <w:sz w:val="22"/>
          <w:szCs w:val="22"/>
        </w:rPr>
        <w:t>Neurological, Sensory, Motor, Developmental Assessment (NSMDA)</w:t>
      </w:r>
      <w:r w:rsidRPr="008F22E2">
        <w:rPr>
          <w:rFonts w:ascii="Arial" w:hAnsi="Arial" w:cs="Arial"/>
          <w:color w:val="auto"/>
          <w:sz w:val="22"/>
          <w:szCs w:val="22"/>
        </w:rPr>
        <w:t>: The NSMDA measures neurodevelopment between 1</w:t>
      </w:r>
      <w:r w:rsidR="00B769BB">
        <w:rPr>
          <w:rFonts w:ascii="Arial" w:hAnsi="Arial" w:cs="Arial"/>
          <w:color w:val="auto"/>
          <w:sz w:val="22"/>
          <w:szCs w:val="22"/>
        </w:rPr>
        <w:t>-</w:t>
      </w:r>
      <w:r w:rsidRPr="008F22E2">
        <w:rPr>
          <w:rFonts w:ascii="Arial" w:hAnsi="Arial" w:cs="Arial"/>
          <w:color w:val="auto"/>
          <w:sz w:val="22"/>
          <w:szCs w:val="22"/>
        </w:rPr>
        <w:t>month and 6-years of age. It is composed of five domains: neurological, postural, sensory, fine motor, and gross motor. Each domain is provided a total functional grade of normal, minimal deviation, mild deviation, moderate deviation, severe deviation, or profound deviation. This assessment demonstrates predictive validity for long-term motor development.</w:t>
      </w:r>
      <w:r w:rsidR="002B0775">
        <w:rPr>
          <w:rFonts w:ascii="Arial" w:hAnsi="Arial" w:cs="Arial"/>
          <w:color w:val="auto"/>
          <w:sz w:val="22"/>
          <w:szCs w:val="22"/>
        </w:rPr>
        <w:t xml:space="preserve"> This test is often but not always part of the Early Childhood Clinic assessment.</w:t>
      </w:r>
    </w:p>
    <w:p w14:paraId="05DEEAA4" w14:textId="7F23A3E4" w:rsidR="00F74316" w:rsidRPr="00E42273" w:rsidRDefault="00F74316" w:rsidP="00BA1142">
      <w:pPr>
        <w:pStyle w:val="ListParagraph"/>
        <w:numPr>
          <w:ilvl w:val="0"/>
          <w:numId w:val="42"/>
        </w:numPr>
        <w:ind w:left="360" w:hanging="180"/>
        <w:contextualSpacing w:val="0"/>
        <w:rPr>
          <w:rFonts w:cs="Arial"/>
          <w:szCs w:val="22"/>
        </w:rPr>
      </w:pPr>
      <w:r w:rsidRPr="008F22E2">
        <w:rPr>
          <w:b/>
          <w:bCs/>
        </w:rPr>
        <w:t>Alberta Infant Motor Scale (AIMS):</w:t>
      </w:r>
      <w:r w:rsidRPr="008F22E2">
        <w:t> The AIMS</w:t>
      </w:r>
      <w:r w:rsidR="00E42273">
        <w:t xml:space="preserve"> </w:t>
      </w:r>
      <w:r w:rsidRPr="008F22E2">
        <w:t>is a norm referenced, standardized, gross motor assessment. Infants are observed in four positions: prone, sitting, supine, and standing. For each subscale, items are scored as “observed” or “not observed”. The items in the observed range create a motor window. A total raw score is calculated and a percentile rank is given based on a sample of 2202 infants from Alberta, Canada. The AIMS has been reported to have reliability, concurrent and predictive validity. The duration of this assessment is approximately 10-20 minutes. Infants will be video recorded.</w:t>
      </w:r>
      <w:r w:rsidR="002B0775">
        <w:t xml:space="preserve"> This is not a typical Early Childhood Clinic test.</w:t>
      </w:r>
    </w:p>
    <w:p w14:paraId="7782A106" w14:textId="1D9BF6E0" w:rsidR="00E42273" w:rsidRPr="008F22E2" w:rsidRDefault="00E42273" w:rsidP="00BA1142">
      <w:pPr>
        <w:pStyle w:val="ListParagraph"/>
        <w:numPr>
          <w:ilvl w:val="0"/>
          <w:numId w:val="42"/>
        </w:numPr>
        <w:ind w:left="360" w:hanging="180"/>
        <w:contextualSpacing w:val="0"/>
        <w:rPr>
          <w:rFonts w:cs="Arial"/>
          <w:szCs w:val="22"/>
        </w:rPr>
      </w:pPr>
      <w:r>
        <w:rPr>
          <w:b/>
          <w:bCs/>
        </w:rPr>
        <w:t>Test of Infant Motor Performance (TIMP):</w:t>
      </w:r>
      <w:r>
        <w:rPr>
          <w:rFonts w:cs="Arial"/>
          <w:szCs w:val="22"/>
        </w:rPr>
        <w:t xml:space="preserve"> The TIMP </w:t>
      </w:r>
      <w:r w:rsidR="00490FEB">
        <w:rPr>
          <w:rFonts w:cs="Arial"/>
          <w:szCs w:val="22"/>
        </w:rPr>
        <w:t>is a 42-item assessment of postural and selective motor control of functional performance in infants between 34 weeks and 4 months corrected age. Items are either observed (13) or elicited (29). Observed items (1-13) are scored yes (1 point) or no (0 points); elicited items (14-42) are scored from 0-3, 0-4, 0-5, or 0-6). Item scores are summed, and infants receive an age standard score</w:t>
      </w:r>
      <w:r w:rsidR="00B769BB">
        <w:rPr>
          <w:rFonts w:cs="Arial"/>
          <w:szCs w:val="22"/>
        </w:rPr>
        <w:t>,</w:t>
      </w:r>
      <w:r w:rsidR="00490FEB">
        <w:rPr>
          <w:rFonts w:cs="Arial"/>
          <w:szCs w:val="22"/>
        </w:rPr>
        <w:t xml:space="preserve"> based on performance</w:t>
      </w:r>
      <w:r w:rsidR="00B769BB">
        <w:rPr>
          <w:rFonts w:cs="Arial"/>
          <w:szCs w:val="22"/>
        </w:rPr>
        <w:t>,</w:t>
      </w:r>
      <w:r w:rsidR="00490FEB">
        <w:rPr>
          <w:rFonts w:cs="Arial"/>
          <w:szCs w:val="22"/>
        </w:rPr>
        <w:t xml:space="preserve"> of average, low average, below average, or far below average. The maximum possible score is 142. This is not typically done in the Early Childhood Clinic.</w:t>
      </w:r>
    </w:p>
    <w:p w14:paraId="53514087" w14:textId="200C4E94" w:rsidR="005F7EB1" w:rsidRPr="008F22E2" w:rsidRDefault="005F7EB1" w:rsidP="00BA1142">
      <w:pPr>
        <w:rPr>
          <w:rFonts w:cs="Arial"/>
          <w:szCs w:val="22"/>
        </w:rPr>
      </w:pPr>
      <w:r w:rsidRPr="008F22E2">
        <w:rPr>
          <w:rFonts w:cs="Arial"/>
          <w:i/>
          <w:szCs w:val="22"/>
          <w:u w:val="single"/>
        </w:rPr>
        <w:t>Sensor Data</w:t>
      </w:r>
      <w:r w:rsidRPr="008F22E2">
        <w:rPr>
          <w:rFonts w:cs="Arial"/>
          <w:szCs w:val="22"/>
        </w:rPr>
        <w:t xml:space="preserve">: </w:t>
      </w:r>
    </w:p>
    <w:p w14:paraId="197D6C05" w14:textId="5ACE02F2" w:rsidR="00BA1142" w:rsidRDefault="005F7EB1" w:rsidP="00CA1EE2">
      <w:pPr>
        <w:pStyle w:val="ListParagraph"/>
        <w:numPr>
          <w:ilvl w:val="0"/>
          <w:numId w:val="52"/>
        </w:numPr>
        <w:ind w:left="360" w:hanging="180"/>
      </w:pPr>
      <w:r w:rsidRPr="008F22E2">
        <w:rPr>
          <w:rFonts w:cs="Arial"/>
          <w:szCs w:val="22"/>
        </w:rPr>
        <w:t xml:space="preserve">Sensor data acquisition will take place at every assessment time point. Infants will wear wireless, lightweight sensors that record continuous, real-time movement information. Either </w:t>
      </w:r>
      <w:r w:rsidRPr="008F22E2">
        <w:rPr>
          <w:rFonts w:cs="Arial"/>
          <w:szCs w:val="22"/>
        </w:rPr>
        <w:lastRenderedPageBreak/>
        <w:t xml:space="preserve">before, during, or after motor assessments, up to 10 sensors will be applied by a study staff member on the limbs, head, and upper torso at standardized locations either via soft silicone bands, self-adherent wraps, or adhered to the skin. When the visits take place in the NICU, a trained member of the </w:t>
      </w:r>
      <w:r w:rsidRPr="008F22E2">
        <w:t xml:space="preserve">NICU staff </w:t>
      </w:r>
      <w:r w:rsidRPr="008F22E2">
        <w:rPr>
          <w:rFonts w:cs="Arial"/>
          <w:szCs w:val="22"/>
        </w:rPr>
        <w:t xml:space="preserve">will apply the sensors. When the visits take place in the infant’s home or in-clinic, a study team member will apply the sensors. </w:t>
      </w:r>
      <w:r w:rsidRPr="00E87995">
        <w:rPr>
          <w:rFonts w:cs="Arial"/>
          <w:szCs w:val="22"/>
        </w:rPr>
        <w:t>A skin assessment will also be completed pre- and post- sensor utilization</w:t>
      </w:r>
      <w:r w:rsidR="0025569E" w:rsidRPr="00E87995">
        <w:rPr>
          <w:rFonts w:cs="Arial"/>
          <w:szCs w:val="22"/>
        </w:rPr>
        <w:t xml:space="preserve"> in the NICU</w:t>
      </w:r>
      <w:r w:rsidRPr="00E87995">
        <w:rPr>
          <w:rFonts w:cs="Arial"/>
          <w:szCs w:val="22"/>
        </w:rPr>
        <w:t>. The infant’s movements will be recorded in various postures, as appropriate to the age/abilities</w:t>
      </w:r>
      <w:r w:rsidRPr="008F22E2">
        <w:rPr>
          <w:rFonts w:cs="Arial"/>
          <w:szCs w:val="22"/>
        </w:rPr>
        <w:t xml:space="preserve"> of the infant, such as: supine, prone, pull-to-sit/sitting, standing, and ventral suspension. Manual support to the infant will be given as needed (e.g., supported sitting or supported standing). Sensor data will be recorded wirelessly with Bluetooth technology for no more than 60 minutes continuously while the infant is videotaped using two cameras–a traditional RGB camera and a stereovision camera that measures depth. A card with a subject ID may be placed next to the infant for labeling purposes. If the sensors would interfere with any therapeutic or monitoring equipment, they will be relocated if possible </w:t>
      </w:r>
      <w:r w:rsidR="000B3909">
        <w:rPr>
          <w:rFonts w:cs="Arial"/>
          <w:szCs w:val="22"/>
        </w:rPr>
        <w:t>or</w:t>
      </w:r>
      <w:r w:rsidR="000B3909" w:rsidRPr="008F22E2">
        <w:rPr>
          <w:rFonts w:cs="Arial"/>
          <w:szCs w:val="22"/>
        </w:rPr>
        <w:t xml:space="preserve"> </w:t>
      </w:r>
      <w:r w:rsidRPr="008F22E2">
        <w:rPr>
          <w:rFonts w:cs="Arial"/>
          <w:szCs w:val="22"/>
        </w:rPr>
        <w:t>removed for that visit</w:t>
      </w:r>
      <w:r w:rsidR="000B3909">
        <w:rPr>
          <w:rFonts w:cs="Arial"/>
          <w:szCs w:val="22"/>
        </w:rPr>
        <w:t>, but v</w:t>
      </w:r>
      <w:r w:rsidRPr="008F22E2">
        <w:rPr>
          <w:rFonts w:cs="Arial"/>
          <w:szCs w:val="22"/>
        </w:rPr>
        <w:t>ideo recordings will still be made.</w:t>
      </w:r>
      <w:r w:rsidR="002B0775">
        <w:rPr>
          <w:rFonts w:cs="Arial"/>
          <w:szCs w:val="22"/>
        </w:rPr>
        <w:t xml:space="preserve"> The sensor study is done solely for th</w:t>
      </w:r>
      <w:r w:rsidR="00056CAA">
        <w:rPr>
          <w:rFonts w:cs="Arial"/>
          <w:szCs w:val="22"/>
        </w:rPr>
        <w:t xml:space="preserve">is project and it is not part of the Early Childhood </w:t>
      </w:r>
      <w:r w:rsidR="00250A41">
        <w:rPr>
          <w:rFonts w:cs="Arial"/>
          <w:szCs w:val="22"/>
        </w:rPr>
        <w:t>C</w:t>
      </w:r>
      <w:r w:rsidR="00056CAA">
        <w:rPr>
          <w:rFonts w:cs="Arial"/>
          <w:szCs w:val="22"/>
        </w:rPr>
        <w:t xml:space="preserve">linic routine. </w:t>
      </w:r>
    </w:p>
    <w:p w14:paraId="3C816BCB" w14:textId="119E8B57" w:rsidR="00F420CB" w:rsidRPr="008F22E2" w:rsidRDefault="00F420CB" w:rsidP="00BA1142">
      <w:pPr>
        <w:pStyle w:val="Heading3"/>
        <w:keepNext w:val="0"/>
        <w:widowControl w:val="0"/>
        <w:ind w:left="360" w:hanging="360"/>
      </w:pPr>
      <w:r w:rsidRPr="008F22E2">
        <w:t>Surveys and Questionnaires</w:t>
      </w:r>
      <w:r w:rsidR="0064526C" w:rsidRPr="008F22E2">
        <w:t>:</w:t>
      </w:r>
    </w:p>
    <w:p w14:paraId="26603B73" w14:textId="0FAF24E2" w:rsidR="00BF04A5" w:rsidRPr="008F22E2" w:rsidRDefault="009960B0" w:rsidP="00BA1142">
      <w:pPr>
        <w:pStyle w:val="Default"/>
        <w:widowControl w:val="0"/>
        <w:numPr>
          <w:ilvl w:val="0"/>
          <w:numId w:val="48"/>
        </w:numPr>
        <w:spacing w:before="120"/>
        <w:ind w:left="360" w:hanging="180"/>
        <w:jc w:val="both"/>
        <w:rPr>
          <w:rFonts w:ascii="Arial" w:hAnsi="Arial" w:cs="Arial"/>
          <w:b/>
          <w:color w:val="auto"/>
          <w:sz w:val="22"/>
          <w:szCs w:val="22"/>
        </w:rPr>
      </w:pPr>
      <w:r w:rsidRPr="008F22E2">
        <w:rPr>
          <w:rFonts w:ascii="Arial" w:hAnsi="Arial" w:cs="Arial"/>
          <w:b/>
          <w:color w:val="auto"/>
          <w:sz w:val="22"/>
          <w:szCs w:val="22"/>
          <w:shd w:val="clear" w:color="auto" w:fill="FFFFFF"/>
        </w:rPr>
        <w:t>Peds</w:t>
      </w:r>
      <w:r w:rsidR="00BF04A5" w:rsidRPr="008F22E2">
        <w:rPr>
          <w:rFonts w:ascii="Arial" w:hAnsi="Arial" w:cs="Arial"/>
          <w:b/>
          <w:color w:val="auto"/>
          <w:sz w:val="22"/>
          <w:szCs w:val="22"/>
          <w:shd w:val="clear" w:color="auto" w:fill="FFFFFF"/>
        </w:rPr>
        <w:t xml:space="preserve">QL Family Impact Module </w:t>
      </w:r>
      <w:r w:rsidR="00BF04A5" w:rsidRPr="008F22E2">
        <w:rPr>
          <w:rFonts w:ascii="Arial" w:hAnsi="Arial" w:cs="Arial"/>
          <w:color w:val="auto"/>
          <w:sz w:val="22"/>
          <w:szCs w:val="22"/>
          <w:shd w:val="clear" w:color="auto" w:fill="FFFFFF"/>
        </w:rPr>
        <w:t>was designed to measure the impact of pediatric chronic health conditions on parents and the family. This 36-item module measures parent self-reported functioning in physical (6 items), emotional (5 items), social (4 items), and cognitive (5 items) domains, communication (3 items), and worry (5 items), as well as two scales measuring parent-reported family functioning: daily activities (3 items) and family relationships (5 items). The survey is scored using a 5-point response scale (0 = never a problem; 4 = always a problem). Items are reverse-scored and linearly transformed to a 0–100 scale (0 = 100, 1 = 75, 2 = 50, 3 = 25, 4 = 0), so that higher scores indicate better functioning (i.e., less negative impact). Scale Scores are computed as the sum of the items divided by the number of items answered, to account for missing data. The Total Scale Score is the sum of all 36 items divided by the number of items answered. The Parent HRQOL Summary Score (20 items) is computed as the sum of the items divided by the number of items answered in the Physical, Emotional, Social, and Cognitive Functioning Scales. The Family Functioning Summary Score (8 items) is computed as the sum of the items divided by the number of items answered in the Daily Activities and Family Relationships Scales.</w:t>
      </w:r>
      <w:r w:rsidR="00056CAA">
        <w:rPr>
          <w:rFonts w:ascii="Arial" w:hAnsi="Arial" w:cs="Arial"/>
          <w:color w:val="auto"/>
          <w:sz w:val="22"/>
          <w:szCs w:val="22"/>
          <w:shd w:val="clear" w:color="auto" w:fill="FFFFFF"/>
        </w:rPr>
        <w:t xml:space="preserve"> This is not a routine questionnaire in the Early Childhood Clinic and is being done for study purposes only.</w:t>
      </w:r>
    </w:p>
    <w:p w14:paraId="6A6E139C" w14:textId="751708FC" w:rsidR="00B12F09" w:rsidRPr="00913B91" w:rsidRDefault="00F420CB" w:rsidP="00BA1142">
      <w:pPr>
        <w:pStyle w:val="Default"/>
        <w:widowControl w:val="0"/>
        <w:numPr>
          <w:ilvl w:val="0"/>
          <w:numId w:val="48"/>
        </w:numPr>
        <w:spacing w:before="120"/>
        <w:ind w:left="360" w:hanging="180"/>
        <w:jc w:val="both"/>
        <w:rPr>
          <w:rFonts w:ascii="Arial" w:hAnsi="Arial"/>
          <w:b/>
          <w:color w:val="auto"/>
          <w:sz w:val="22"/>
        </w:rPr>
      </w:pPr>
      <w:r w:rsidRPr="008F22E2">
        <w:rPr>
          <w:rFonts w:ascii="Arial" w:hAnsi="Arial" w:cs="Arial"/>
          <w:b/>
          <w:color w:val="auto"/>
          <w:sz w:val="22"/>
          <w:szCs w:val="22"/>
        </w:rPr>
        <w:t>PEDI-CAT</w:t>
      </w:r>
      <w:r w:rsidR="00EB6FF8" w:rsidRPr="008F22E2">
        <w:rPr>
          <w:rFonts w:ascii="Arial" w:hAnsi="Arial" w:cs="Arial"/>
          <w:b/>
          <w:color w:val="auto"/>
          <w:sz w:val="22"/>
          <w:szCs w:val="22"/>
        </w:rPr>
        <w:t xml:space="preserve"> (Mobility)</w:t>
      </w:r>
      <w:r w:rsidR="00B40CFF" w:rsidRPr="008F22E2">
        <w:rPr>
          <w:rFonts w:ascii="Arial" w:hAnsi="Arial" w:cs="Arial"/>
          <w:b/>
          <w:color w:val="auto"/>
          <w:sz w:val="22"/>
          <w:szCs w:val="22"/>
        </w:rPr>
        <w:t xml:space="preserve"> </w:t>
      </w:r>
      <w:r w:rsidR="00B40CFF" w:rsidRPr="008F22E2">
        <w:rPr>
          <w:rFonts w:ascii="Arial" w:hAnsi="Arial" w:cs="Arial"/>
          <w:color w:val="auto"/>
          <w:sz w:val="22"/>
          <w:szCs w:val="22"/>
        </w:rPr>
        <w:t>is a computer adaptive test (CAT) version of the Pediatric Evaluation of Disabi</w:t>
      </w:r>
      <w:r w:rsidR="00DF269A">
        <w:rPr>
          <w:rFonts w:ascii="Arial" w:hAnsi="Arial" w:cs="Arial"/>
          <w:color w:val="auto"/>
          <w:sz w:val="22"/>
          <w:szCs w:val="22"/>
        </w:rPr>
        <w:t>l</w:t>
      </w:r>
      <w:r w:rsidR="00B40CFF" w:rsidRPr="008F22E2">
        <w:rPr>
          <w:rFonts w:ascii="Arial" w:hAnsi="Arial" w:cs="Arial"/>
          <w:color w:val="auto"/>
          <w:sz w:val="22"/>
          <w:szCs w:val="22"/>
        </w:rPr>
        <w:t>ity Inventory (PEDI) that measures abilities in three functional domains: daily activities, mobility, and social/cognitive. The PEDI-CAT is designed for use in infants from birth (to 20 years of age)</w:t>
      </w:r>
      <w:r w:rsidR="00B12F09" w:rsidRPr="008F22E2">
        <w:rPr>
          <w:rFonts w:ascii="Arial" w:hAnsi="Arial" w:cs="Arial"/>
          <w:color w:val="auto"/>
          <w:sz w:val="22"/>
          <w:szCs w:val="22"/>
        </w:rPr>
        <w:t xml:space="preserve"> </w:t>
      </w:r>
      <w:r w:rsidR="00B40CFF" w:rsidRPr="008F22E2">
        <w:rPr>
          <w:rFonts w:ascii="Arial" w:hAnsi="Arial" w:cs="Arial"/>
          <w:color w:val="auto"/>
          <w:sz w:val="22"/>
          <w:szCs w:val="22"/>
        </w:rPr>
        <w:t xml:space="preserve">with a variety of physical or behavioral conditions. It is used to identify functional </w:t>
      </w:r>
      <w:r w:rsidR="00B12F09" w:rsidRPr="008F22E2">
        <w:rPr>
          <w:rFonts w:ascii="Arial" w:hAnsi="Arial" w:cs="Arial"/>
          <w:color w:val="auto"/>
          <w:sz w:val="22"/>
          <w:szCs w:val="22"/>
        </w:rPr>
        <w:t>delay</w:t>
      </w:r>
      <w:r w:rsidR="00B40CFF" w:rsidRPr="008F22E2">
        <w:rPr>
          <w:rFonts w:ascii="Arial" w:hAnsi="Arial" w:cs="Arial"/>
          <w:color w:val="auto"/>
          <w:sz w:val="22"/>
          <w:szCs w:val="22"/>
        </w:rPr>
        <w:t xml:space="preserve"> </w:t>
      </w:r>
      <w:r w:rsidR="00B12F09" w:rsidRPr="008F22E2">
        <w:rPr>
          <w:rFonts w:ascii="Arial" w:hAnsi="Arial" w:cs="Arial"/>
          <w:color w:val="auto"/>
          <w:sz w:val="22"/>
          <w:szCs w:val="22"/>
        </w:rPr>
        <w:t xml:space="preserve">and to </w:t>
      </w:r>
      <w:r w:rsidR="00B40CFF" w:rsidRPr="008F22E2">
        <w:rPr>
          <w:rFonts w:ascii="Arial" w:hAnsi="Arial" w:cs="Arial"/>
          <w:color w:val="auto"/>
          <w:sz w:val="22"/>
          <w:szCs w:val="22"/>
        </w:rPr>
        <w:t>determ</w:t>
      </w:r>
      <w:r w:rsidR="00B12F09" w:rsidRPr="008F22E2">
        <w:rPr>
          <w:rFonts w:ascii="Arial" w:hAnsi="Arial" w:cs="Arial"/>
          <w:color w:val="auto"/>
          <w:sz w:val="22"/>
          <w:szCs w:val="22"/>
        </w:rPr>
        <w:t>ine effects of an intervention. The PEDI-CAT mobility domain, which will be administered in this study, comprises 75 items in several content areas, including basic movement, standing and walking, steps and inclines, and running and playing. The survey is completed by the caregiver.</w:t>
      </w:r>
      <w:r w:rsidR="00E803AE" w:rsidRPr="008F22E2">
        <w:rPr>
          <w:rFonts w:ascii="Arial" w:hAnsi="Arial" w:cs="Arial"/>
          <w:color w:val="auto"/>
          <w:sz w:val="22"/>
          <w:szCs w:val="22"/>
          <w:shd w:val="clear" w:color="auto" w:fill="FFFFFF"/>
        </w:rPr>
        <w:t xml:space="preserve"> The PEDI-CAT software utilizes Item Response Theory (IRT) statistical models to estimate a child’s abilities from a minimal number of the most relevant items or from a set number of items within each domain.</w:t>
      </w:r>
      <w:r w:rsidR="00056CAA">
        <w:rPr>
          <w:rFonts w:ascii="Arial" w:hAnsi="Arial" w:cs="Arial"/>
          <w:color w:val="auto"/>
          <w:sz w:val="22"/>
          <w:szCs w:val="22"/>
          <w:shd w:val="clear" w:color="auto" w:fill="FFFFFF"/>
        </w:rPr>
        <w:t xml:space="preserve"> This is not a routine questionnaire in the Early Childhood Clinic and is being done for study purposes only.</w:t>
      </w:r>
    </w:p>
    <w:p w14:paraId="6367365D" w14:textId="0F10D5BD" w:rsidR="00B12F09" w:rsidRPr="00913B91" w:rsidRDefault="00B40CFF" w:rsidP="00BA1142">
      <w:pPr>
        <w:pStyle w:val="Default"/>
        <w:widowControl w:val="0"/>
        <w:numPr>
          <w:ilvl w:val="0"/>
          <w:numId w:val="48"/>
        </w:numPr>
        <w:spacing w:before="120"/>
        <w:ind w:left="360" w:hanging="180"/>
        <w:jc w:val="both"/>
        <w:rPr>
          <w:rFonts w:ascii="Arial" w:hAnsi="Arial"/>
          <w:b/>
          <w:color w:val="auto"/>
          <w:sz w:val="22"/>
        </w:rPr>
      </w:pPr>
      <w:r w:rsidRPr="008F22E2">
        <w:rPr>
          <w:rFonts w:ascii="Arial" w:hAnsi="Arial" w:cs="Arial"/>
          <w:b/>
          <w:color w:val="auto"/>
          <w:sz w:val="22"/>
          <w:szCs w:val="22"/>
        </w:rPr>
        <w:t>Warner Initial Developmental Evaluation of Adaptive and Functional Skills (WIDEA-FS):</w:t>
      </w:r>
      <w:r w:rsidRPr="008F22E2">
        <w:rPr>
          <w:rFonts w:ascii="Arial" w:hAnsi="Arial" w:cs="Arial"/>
          <w:color w:val="auto"/>
          <w:sz w:val="22"/>
          <w:szCs w:val="22"/>
        </w:rPr>
        <w:t xml:space="preserve"> The primary purpose of the WIDEA-FS is to assess a child’s adaptive skills in everyday contexts and it is completed by the caregiver. It evaluates four domains, including: mobility (9 items), communication (13 items), social cognition (11 items), and self-care (17 items). It has established construct validity and concurrent validity with the Bayley-III. Cut-off scores for both </w:t>
      </w:r>
      <w:r w:rsidRPr="008F22E2">
        <w:rPr>
          <w:rFonts w:ascii="Arial" w:hAnsi="Arial" w:cs="Arial"/>
          <w:color w:val="auto"/>
          <w:sz w:val="22"/>
          <w:szCs w:val="22"/>
        </w:rPr>
        <w:lastRenderedPageBreak/>
        <w:t>mobility and social cognition domains have been determined. This assessment is predictive of Bayley-III scores less than or equal to 85, when assessed at 10-18 months. The assessment takes approximately 10-15 minutes to complete.</w:t>
      </w:r>
      <w:r w:rsidR="00056CAA">
        <w:rPr>
          <w:rFonts w:ascii="Arial" w:hAnsi="Arial" w:cs="Arial"/>
          <w:color w:val="auto"/>
          <w:sz w:val="22"/>
          <w:szCs w:val="22"/>
        </w:rPr>
        <w:t xml:space="preserve"> </w:t>
      </w:r>
      <w:r w:rsidR="00056CAA">
        <w:rPr>
          <w:rFonts w:ascii="Arial" w:hAnsi="Arial" w:cs="Arial"/>
          <w:color w:val="auto"/>
          <w:sz w:val="22"/>
          <w:szCs w:val="22"/>
          <w:shd w:val="clear" w:color="auto" w:fill="FFFFFF"/>
        </w:rPr>
        <w:t>This is not a routine questionnaire in the Early Childhood Clinic and is being done for study purposes only.</w:t>
      </w:r>
    </w:p>
    <w:p w14:paraId="05FCF2F2" w14:textId="36D7B6C8" w:rsidR="00F83102" w:rsidRPr="00B91684" w:rsidRDefault="002B68CB" w:rsidP="00B91684">
      <w:pPr>
        <w:pStyle w:val="Default"/>
        <w:widowControl w:val="0"/>
        <w:numPr>
          <w:ilvl w:val="0"/>
          <w:numId w:val="48"/>
        </w:numPr>
        <w:spacing w:before="120"/>
        <w:ind w:left="360" w:hanging="180"/>
        <w:jc w:val="both"/>
        <w:rPr>
          <w:rFonts w:ascii="Arial" w:hAnsi="Arial" w:cs="Arial"/>
          <w:color w:val="auto"/>
          <w:sz w:val="22"/>
          <w:szCs w:val="22"/>
        </w:rPr>
      </w:pPr>
      <w:r w:rsidRPr="008F22E2">
        <w:rPr>
          <w:rFonts w:ascii="Arial" w:hAnsi="Arial" w:cs="Arial"/>
          <w:b/>
          <w:color w:val="auto"/>
          <w:sz w:val="22"/>
          <w:szCs w:val="22"/>
        </w:rPr>
        <w:t xml:space="preserve">Social </w:t>
      </w:r>
      <w:r w:rsidR="00324069" w:rsidRPr="008F22E2">
        <w:rPr>
          <w:rFonts w:ascii="Arial" w:hAnsi="Arial" w:cs="Arial"/>
          <w:b/>
          <w:color w:val="auto"/>
          <w:sz w:val="22"/>
          <w:szCs w:val="22"/>
        </w:rPr>
        <w:t>Influencers of Health</w:t>
      </w:r>
      <w:r w:rsidRPr="008F22E2">
        <w:rPr>
          <w:rFonts w:ascii="Arial" w:hAnsi="Arial" w:cs="Arial"/>
          <w:b/>
          <w:color w:val="auto"/>
          <w:sz w:val="22"/>
          <w:szCs w:val="22"/>
        </w:rPr>
        <w:t xml:space="preserve"> </w:t>
      </w:r>
      <w:r w:rsidRPr="008F22E2">
        <w:rPr>
          <w:rFonts w:ascii="Arial" w:hAnsi="Arial" w:cs="Arial"/>
          <w:color w:val="auto"/>
          <w:sz w:val="22"/>
          <w:szCs w:val="22"/>
        </w:rPr>
        <w:t xml:space="preserve">is a demographics questionnaire in the </w:t>
      </w:r>
      <w:r w:rsidR="00132400" w:rsidRPr="008F22E2">
        <w:rPr>
          <w:rFonts w:ascii="Arial" w:hAnsi="Arial" w:cs="Arial"/>
          <w:color w:val="auto"/>
          <w:sz w:val="22"/>
          <w:szCs w:val="22"/>
        </w:rPr>
        <w:t xml:space="preserve">Lurie </w:t>
      </w:r>
      <w:r w:rsidRPr="008F22E2">
        <w:rPr>
          <w:rFonts w:ascii="Arial" w:hAnsi="Arial" w:cs="Arial"/>
          <w:color w:val="auto"/>
          <w:sz w:val="22"/>
          <w:szCs w:val="22"/>
        </w:rPr>
        <w:t xml:space="preserve">EPIC electronic health record system that records information such as socioeconomic status, </w:t>
      </w:r>
      <w:r w:rsidR="0064526C" w:rsidRPr="008F22E2">
        <w:rPr>
          <w:rFonts w:ascii="Arial" w:hAnsi="Arial" w:cs="Arial"/>
          <w:color w:val="auto"/>
          <w:sz w:val="22"/>
          <w:szCs w:val="22"/>
        </w:rPr>
        <w:t xml:space="preserve">employment status, </w:t>
      </w:r>
      <w:r w:rsidRPr="008F22E2">
        <w:rPr>
          <w:rFonts w:ascii="Arial" w:hAnsi="Arial" w:cs="Arial"/>
          <w:color w:val="auto"/>
          <w:sz w:val="22"/>
          <w:szCs w:val="22"/>
        </w:rPr>
        <w:t>educational level</w:t>
      </w:r>
      <w:r w:rsidR="0064526C" w:rsidRPr="008F22E2">
        <w:rPr>
          <w:rFonts w:ascii="Arial" w:hAnsi="Arial" w:cs="Arial"/>
          <w:color w:val="auto"/>
          <w:sz w:val="22"/>
          <w:szCs w:val="22"/>
        </w:rPr>
        <w:t>s</w:t>
      </w:r>
      <w:r w:rsidRPr="008F22E2">
        <w:rPr>
          <w:rFonts w:ascii="Arial" w:hAnsi="Arial" w:cs="Arial"/>
          <w:color w:val="auto"/>
          <w:sz w:val="22"/>
          <w:szCs w:val="22"/>
        </w:rPr>
        <w:t xml:space="preserve"> of the </w:t>
      </w:r>
      <w:r w:rsidR="0064526C" w:rsidRPr="008F22E2">
        <w:rPr>
          <w:rFonts w:ascii="Arial" w:hAnsi="Arial" w:cs="Arial"/>
          <w:color w:val="auto"/>
          <w:sz w:val="22"/>
          <w:szCs w:val="22"/>
        </w:rPr>
        <w:t>caregivers</w:t>
      </w:r>
      <w:r w:rsidRPr="008F22E2">
        <w:rPr>
          <w:rFonts w:ascii="Arial" w:hAnsi="Arial" w:cs="Arial"/>
          <w:color w:val="auto"/>
          <w:sz w:val="22"/>
          <w:szCs w:val="22"/>
        </w:rPr>
        <w:t>, etc., which may have a bearing on health outcomes.</w:t>
      </w:r>
      <w:r w:rsidR="00132400" w:rsidRPr="008F22E2">
        <w:rPr>
          <w:rFonts w:ascii="Arial" w:hAnsi="Arial" w:cs="Arial"/>
          <w:color w:val="auto"/>
          <w:sz w:val="22"/>
          <w:szCs w:val="22"/>
        </w:rPr>
        <w:t xml:space="preserve"> </w:t>
      </w:r>
      <w:r w:rsidR="0008283D">
        <w:rPr>
          <w:rFonts w:ascii="Arial" w:hAnsi="Arial" w:cs="Arial"/>
          <w:color w:val="auto"/>
          <w:sz w:val="22"/>
          <w:szCs w:val="22"/>
        </w:rPr>
        <w:t xml:space="preserve">The Early Childhood Clinic asks about the Social Influencers of Health at the first visit to the clinic.  </w:t>
      </w:r>
      <w:r w:rsidR="00132400" w:rsidRPr="0008283D">
        <w:rPr>
          <w:rFonts w:ascii="Arial" w:hAnsi="Arial"/>
          <w:color w:val="auto"/>
          <w:sz w:val="22"/>
        </w:rPr>
        <w:t xml:space="preserve">We will </w:t>
      </w:r>
      <w:r w:rsidR="005C0628" w:rsidRPr="008F22E2">
        <w:rPr>
          <w:rFonts w:ascii="Arial" w:hAnsi="Arial" w:cs="Arial"/>
          <w:color w:val="auto"/>
          <w:sz w:val="22"/>
          <w:szCs w:val="22"/>
        </w:rPr>
        <w:t xml:space="preserve">not record </w:t>
      </w:r>
      <w:r w:rsidR="00DC4CEF">
        <w:rPr>
          <w:rFonts w:ascii="Arial" w:hAnsi="Arial" w:cs="Arial"/>
          <w:color w:val="auto"/>
          <w:sz w:val="22"/>
          <w:szCs w:val="22"/>
        </w:rPr>
        <w:t>responses to</w:t>
      </w:r>
      <w:r w:rsidR="00DC4CEF" w:rsidRPr="0008283D">
        <w:rPr>
          <w:rFonts w:ascii="Arial" w:hAnsi="Arial"/>
          <w:color w:val="auto"/>
          <w:sz w:val="22"/>
        </w:rPr>
        <w:t xml:space="preserve"> </w:t>
      </w:r>
      <w:r w:rsidR="00132400" w:rsidRPr="0008283D">
        <w:rPr>
          <w:rFonts w:ascii="Arial" w:hAnsi="Arial"/>
          <w:color w:val="auto"/>
          <w:sz w:val="22"/>
        </w:rPr>
        <w:t>questions about physical or sexual abuse or presence of guns in the home</w:t>
      </w:r>
      <w:r w:rsidR="005C0628" w:rsidRPr="008F22E2">
        <w:rPr>
          <w:rFonts w:ascii="Arial" w:hAnsi="Arial" w:cs="Arial"/>
          <w:color w:val="auto"/>
          <w:sz w:val="22"/>
          <w:szCs w:val="22"/>
        </w:rPr>
        <w:t xml:space="preserve"> for the study</w:t>
      </w:r>
      <w:r w:rsidR="00132400" w:rsidRPr="0008283D">
        <w:rPr>
          <w:rFonts w:ascii="Arial" w:hAnsi="Arial"/>
          <w:color w:val="auto"/>
          <w:sz w:val="22"/>
        </w:rPr>
        <w:t>, as this information is not relevant to the study</w:t>
      </w:r>
      <w:r w:rsidR="00132400" w:rsidRPr="0008283D">
        <w:rPr>
          <w:rFonts w:ascii="Arial" w:hAnsi="Arial" w:cs="Arial"/>
          <w:color w:val="auto"/>
          <w:sz w:val="22"/>
          <w:szCs w:val="22"/>
        </w:rPr>
        <w:t>.</w:t>
      </w:r>
      <w:r w:rsidR="00056CAA">
        <w:rPr>
          <w:rFonts w:ascii="Arial" w:hAnsi="Arial" w:cs="Arial"/>
          <w:color w:val="auto"/>
          <w:sz w:val="22"/>
          <w:szCs w:val="22"/>
        </w:rPr>
        <w:t xml:space="preserve"> </w:t>
      </w:r>
    </w:p>
    <w:p w14:paraId="490EFE72" w14:textId="6A8C7E36" w:rsidR="00F420CB" w:rsidRPr="00F83102" w:rsidRDefault="002254CB" w:rsidP="00CA1EE2">
      <w:pPr>
        <w:pStyle w:val="Default"/>
        <w:widowControl w:val="0"/>
        <w:spacing w:before="120" w:after="60"/>
        <w:ind w:left="360" w:hanging="360"/>
        <w:jc w:val="both"/>
        <w:rPr>
          <w:rFonts w:ascii="Arial" w:hAnsi="Arial" w:cs="Arial"/>
          <w:sz w:val="22"/>
          <w:szCs w:val="22"/>
        </w:rPr>
      </w:pPr>
      <w:r w:rsidRPr="00F83102">
        <w:rPr>
          <w:rFonts w:ascii="Arial" w:hAnsi="Arial" w:cs="Arial"/>
          <w:sz w:val="22"/>
          <w:szCs w:val="22"/>
          <w:u w:val="single"/>
        </w:rPr>
        <w:t xml:space="preserve">Other </w:t>
      </w:r>
      <w:r w:rsidR="00324069" w:rsidRPr="00F83102">
        <w:rPr>
          <w:rFonts w:ascii="Arial" w:hAnsi="Arial" w:cs="Arial"/>
          <w:sz w:val="22"/>
          <w:szCs w:val="22"/>
          <w:u w:val="single"/>
        </w:rPr>
        <w:t xml:space="preserve">collected data during assessments </w:t>
      </w:r>
      <w:r w:rsidR="00F420CB" w:rsidRPr="00F83102">
        <w:rPr>
          <w:rFonts w:ascii="Arial" w:hAnsi="Arial" w:cs="Arial"/>
          <w:sz w:val="22"/>
          <w:szCs w:val="22"/>
          <w:u w:val="single"/>
        </w:rPr>
        <w:t>will include</w:t>
      </w:r>
      <w:r w:rsidR="00F420CB" w:rsidRPr="00F83102">
        <w:rPr>
          <w:rFonts w:ascii="Arial" w:hAnsi="Arial" w:cs="Arial"/>
          <w:sz w:val="22"/>
          <w:szCs w:val="22"/>
        </w:rPr>
        <w:t>: </w:t>
      </w:r>
    </w:p>
    <w:p w14:paraId="5F444164" w14:textId="58D0C446" w:rsidR="00F420CB" w:rsidRPr="008F22E2" w:rsidRDefault="00F420CB" w:rsidP="00BA1142">
      <w:pPr>
        <w:pStyle w:val="ListParagraph"/>
        <w:numPr>
          <w:ilvl w:val="0"/>
          <w:numId w:val="51"/>
        </w:numPr>
        <w:autoSpaceDE/>
        <w:autoSpaceDN/>
        <w:adjustRightInd/>
        <w:spacing w:before="60"/>
        <w:ind w:left="547" w:hanging="187"/>
        <w:contextualSpacing w:val="0"/>
        <w:jc w:val="left"/>
      </w:pPr>
      <w:r w:rsidRPr="008F22E2">
        <w:t xml:space="preserve">Videos of </w:t>
      </w:r>
      <w:r w:rsidR="00B37E63" w:rsidRPr="008F22E2">
        <w:t xml:space="preserve">infants </w:t>
      </w:r>
      <w:r w:rsidRPr="008F22E2">
        <w:t>during assessment procedures (Table 1).</w:t>
      </w:r>
    </w:p>
    <w:p w14:paraId="46C15C32" w14:textId="706A2629" w:rsidR="00F420CB" w:rsidRPr="008F22E2" w:rsidRDefault="00F420CB" w:rsidP="00BA1142">
      <w:pPr>
        <w:pStyle w:val="ListParagraph"/>
        <w:numPr>
          <w:ilvl w:val="0"/>
          <w:numId w:val="51"/>
        </w:numPr>
        <w:autoSpaceDE/>
        <w:autoSpaceDN/>
        <w:adjustRightInd/>
        <w:spacing w:before="60"/>
        <w:ind w:left="547" w:hanging="187"/>
        <w:contextualSpacing w:val="0"/>
      </w:pPr>
      <w:r w:rsidRPr="008F22E2">
        <w:t>Surveys to access</w:t>
      </w:r>
      <w:r w:rsidR="00EF56BA">
        <w:t xml:space="preserve"> participant updates, additional services received,</w:t>
      </w:r>
      <w:r w:rsidRPr="008F22E2">
        <w:t xml:space="preserve"> family characteristics, including sociodemographic, structural, and </w:t>
      </w:r>
      <w:r w:rsidR="00AC6906">
        <w:t xml:space="preserve">home </w:t>
      </w:r>
      <w:r w:rsidRPr="008F22E2">
        <w:t>environmental factors as well as other salient behavioral dimensions of the caregiver(s) (e.g., social support, stress, mental health, wellbeing, family relationships</w:t>
      </w:r>
      <w:r w:rsidR="007D7941">
        <w:t>, pregnancy course including expected due date</w:t>
      </w:r>
      <w:r w:rsidRPr="008F22E2">
        <w:t>).</w:t>
      </w:r>
      <w:r w:rsidR="00324069" w:rsidRPr="008F22E2">
        <w:t xml:space="preserve"> This includes the Social Influencers of Health completed during the 3-months corrected age time point.</w:t>
      </w:r>
      <w:r w:rsidR="00EF56BA">
        <w:t xml:space="preserve"> Other information as relevant to participation may also be included.</w:t>
      </w:r>
    </w:p>
    <w:p w14:paraId="02FACEB9" w14:textId="190E8816" w:rsidR="00F420CB" w:rsidRPr="008F22E2" w:rsidRDefault="00F420CB" w:rsidP="00BA1142">
      <w:pPr>
        <w:pStyle w:val="ListParagraph"/>
        <w:numPr>
          <w:ilvl w:val="0"/>
          <w:numId w:val="51"/>
        </w:numPr>
        <w:autoSpaceDE/>
        <w:autoSpaceDN/>
        <w:adjustRightInd/>
        <w:spacing w:before="60"/>
        <w:ind w:left="547" w:hanging="187"/>
        <w:contextualSpacing w:val="0"/>
        <w:jc w:val="left"/>
      </w:pPr>
      <w:r w:rsidRPr="008F22E2">
        <w:t>Infant medical information: medical</w:t>
      </w:r>
      <w:r w:rsidR="00521668" w:rsidRPr="008F22E2">
        <w:t xml:space="preserve"> history, gestational/birth history, </w:t>
      </w:r>
      <w:r w:rsidR="007837F1">
        <w:t xml:space="preserve">maternal health history, </w:t>
      </w:r>
      <w:r w:rsidR="00521668" w:rsidRPr="008F22E2">
        <w:t>hospital course/complications</w:t>
      </w:r>
      <w:r w:rsidRPr="008F22E2">
        <w:t>, laboratory results, dates, related to the infant's condition</w:t>
      </w:r>
      <w:r w:rsidR="00EB6FF8" w:rsidRPr="008F22E2">
        <w:t>,</w:t>
      </w:r>
      <w:r w:rsidR="00B37E63" w:rsidRPr="008F22E2">
        <w:t xml:space="preserve"> services received,</w:t>
      </w:r>
      <w:r w:rsidR="00EB6FF8" w:rsidRPr="008F22E2">
        <w:t xml:space="preserve"> and other information relevant to research</w:t>
      </w:r>
      <w:r w:rsidRPr="008F22E2">
        <w:t xml:space="preserve"> via EHR documentation. </w:t>
      </w:r>
    </w:p>
    <w:p w14:paraId="26B50896" w14:textId="2707356F" w:rsidR="00713CEB" w:rsidRDefault="00713CEB" w:rsidP="00BA1142">
      <w:pPr>
        <w:pStyle w:val="ListParagraph"/>
        <w:numPr>
          <w:ilvl w:val="0"/>
          <w:numId w:val="51"/>
        </w:numPr>
        <w:autoSpaceDE/>
        <w:autoSpaceDN/>
        <w:adjustRightInd/>
        <w:spacing w:before="60"/>
        <w:ind w:left="547" w:hanging="187"/>
        <w:contextualSpacing w:val="0"/>
        <w:jc w:val="left"/>
      </w:pPr>
      <w:r>
        <w:t xml:space="preserve">Maternal medical information, including information on pregnancy course, complications, including Covid-19 and cytomegalovirus (CMV) exposures/infections, </w:t>
      </w:r>
      <w:r w:rsidR="00A43F49">
        <w:t xml:space="preserve">Covid-19 vaccination status and dates of vaccination, </w:t>
      </w:r>
      <w:r>
        <w:t xml:space="preserve">expected due date, and </w:t>
      </w:r>
      <w:r w:rsidRPr="008F22E2">
        <w:t xml:space="preserve">other information relevant to research via </w:t>
      </w:r>
      <w:r w:rsidR="008029D4">
        <w:t>EHR</w:t>
      </w:r>
      <w:r>
        <w:t>.</w:t>
      </w:r>
    </w:p>
    <w:p w14:paraId="403A0617" w14:textId="6C5C299B" w:rsidR="00034A5A" w:rsidRPr="008F22E2" w:rsidRDefault="00034A5A" w:rsidP="00BA1142">
      <w:pPr>
        <w:pStyle w:val="ListParagraph"/>
        <w:numPr>
          <w:ilvl w:val="0"/>
          <w:numId w:val="51"/>
        </w:numPr>
        <w:autoSpaceDE/>
        <w:autoSpaceDN/>
        <w:adjustRightInd/>
        <w:spacing w:before="60"/>
        <w:ind w:left="547" w:hanging="187"/>
        <w:contextualSpacing w:val="0"/>
        <w:jc w:val="left"/>
      </w:pPr>
      <w:r w:rsidRPr="008F22E2">
        <w:t xml:space="preserve">Skin assessment pre- and post- sensor </w:t>
      </w:r>
      <w:r w:rsidR="000B3909">
        <w:t>use</w:t>
      </w:r>
      <w:r w:rsidRPr="008F22E2">
        <w:t>.</w:t>
      </w:r>
    </w:p>
    <w:p w14:paraId="6AD9398A" w14:textId="0F419857" w:rsidR="00F420CB" w:rsidRDefault="00F420CB" w:rsidP="00BA1142">
      <w:pPr>
        <w:pStyle w:val="ListParagraph"/>
        <w:numPr>
          <w:ilvl w:val="0"/>
          <w:numId w:val="51"/>
        </w:numPr>
        <w:autoSpaceDE/>
        <w:autoSpaceDN/>
        <w:adjustRightInd/>
        <w:spacing w:before="60"/>
        <w:ind w:left="547" w:hanging="187"/>
        <w:contextualSpacing w:val="0"/>
        <w:jc w:val="left"/>
      </w:pPr>
      <w:r w:rsidRPr="008F22E2">
        <w:t>Names and contact information</w:t>
      </w:r>
      <w:r w:rsidR="00EB6FF8" w:rsidRPr="008F22E2">
        <w:t xml:space="preserve"> including but not limited to:</w:t>
      </w:r>
      <w:r w:rsidRPr="008F22E2">
        <w:t xml:space="preserve"> full names, home address and zip code, caregiver telephone number, caregiver email address via EHR documentation, confirmed by the caregiver.</w:t>
      </w:r>
    </w:p>
    <w:p w14:paraId="627E0B09" w14:textId="2B156275" w:rsidR="006468A1" w:rsidRDefault="006468A1" w:rsidP="00BA1142">
      <w:pPr>
        <w:pStyle w:val="ListParagraph"/>
        <w:numPr>
          <w:ilvl w:val="0"/>
          <w:numId w:val="51"/>
        </w:numPr>
        <w:autoSpaceDE/>
        <w:autoSpaceDN/>
        <w:adjustRightInd/>
        <w:spacing w:before="60"/>
        <w:ind w:left="547" w:hanging="187"/>
        <w:contextualSpacing w:val="0"/>
        <w:jc w:val="left"/>
      </w:pPr>
      <w:r>
        <w:t>Information from therapists providing standard of care on the type and dose of therapy provided and the caregivers’ engagement and/or participation in therapy</w:t>
      </w:r>
      <w:r w:rsidR="00EF56BA">
        <w:t>.</w:t>
      </w:r>
      <w:r w:rsidR="00083F49">
        <w:t xml:space="preserve"> Therapists may also be invited to participate in video recording sessions.</w:t>
      </w:r>
    </w:p>
    <w:p w14:paraId="2C25BD73" w14:textId="10E7A393" w:rsidR="00CD01D3" w:rsidRPr="008F22E2" w:rsidRDefault="00CD01D3" w:rsidP="00BA1142">
      <w:pPr>
        <w:pStyle w:val="ListParagraph"/>
        <w:numPr>
          <w:ilvl w:val="0"/>
          <w:numId w:val="51"/>
        </w:numPr>
        <w:autoSpaceDE/>
        <w:autoSpaceDN/>
        <w:adjustRightInd/>
        <w:spacing w:before="60"/>
        <w:ind w:left="547" w:hanging="187"/>
        <w:contextualSpacing w:val="0"/>
        <w:jc w:val="left"/>
      </w:pPr>
      <w:r>
        <w:t>Caregivers for the first 6-10 infants will be asked to participate in focus groups to obtain feedback on the caregiver experience, study materials, study protocols. This information will be used, as necessary to update study procedures and materials.</w:t>
      </w:r>
    </w:p>
    <w:p w14:paraId="206BA5FA" w14:textId="768E3784" w:rsidR="00F420CB" w:rsidRPr="00CA1EE2" w:rsidRDefault="00B37E63" w:rsidP="00CA1EE2">
      <w:pPr>
        <w:pStyle w:val="ListParagraph"/>
        <w:numPr>
          <w:ilvl w:val="0"/>
          <w:numId w:val="51"/>
        </w:numPr>
        <w:autoSpaceDE/>
        <w:autoSpaceDN/>
        <w:adjustRightInd/>
        <w:spacing w:before="60"/>
        <w:ind w:left="547" w:hanging="187"/>
        <w:contextualSpacing w:val="0"/>
        <w:jc w:val="left"/>
        <w:rPr>
          <w:rFonts w:cs="Arial"/>
          <w:szCs w:val="22"/>
        </w:rPr>
      </w:pPr>
      <w:r w:rsidRPr="008F22E2">
        <w:t>Additional information may be collected as relevant to research.</w:t>
      </w:r>
    </w:p>
    <w:p w14:paraId="3860BE87" w14:textId="536F161B" w:rsidR="005A3CD9" w:rsidRPr="008F22E2" w:rsidRDefault="00034A5A" w:rsidP="00CA1EE2">
      <w:pPr>
        <w:pStyle w:val="Default"/>
        <w:widowControl w:val="0"/>
        <w:spacing w:before="120" w:after="60"/>
        <w:rPr>
          <w:rFonts w:ascii="Arial" w:hAnsi="Arial" w:cs="Arial"/>
          <w:i/>
          <w:color w:val="auto"/>
          <w:sz w:val="22"/>
          <w:szCs w:val="22"/>
          <w:u w:val="single"/>
        </w:rPr>
      </w:pPr>
      <w:r w:rsidRPr="008F22E2">
        <w:rPr>
          <w:rFonts w:ascii="Arial" w:hAnsi="Arial" w:cs="Arial"/>
          <w:i/>
          <w:color w:val="auto"/>
          <w:sz w:val="22"/>
          <w:szCs w:val="22"/>
          <w:u w:val="single"/>
        </w:rPr>
        <w:t xml:space="preserve">Assessment </w:t>
      </w:r>
      <w:r w:rsidR="005A3CD9" w:rsidRPr="008F22E2">
        <w:rPr>
          <w:rFonts w:ascii="Arial" w:hAnsi="Arial" w:cs="Arial"/>
          <w:i/>
          <w:color w:val="auto"/>
          <w:sz w:val="22"/>
          <w:szCs w:val="22"/>
          <w:u w:val="single"/>
        </w:rPr>
        <w:t>Session Structure and Duration:</w:t>
      </w:r>
    </w:p>
    <w:p w14:paraId="4542EBED" w14:textId="62D69293" w:rsidR="00522F49" w:rsidRPr="008F22E2" w:rsidRDefault="00034A5A" w:rsidP="00CA1EE2">
      <w:pPr>
        <w:pStyle w:val="Default"/>
        <w:widowControl w:val="0"/>
        <w:jc w:val="both"/>
        <w:rPr>
          <w:rFonts w:ascii="Arial" w:hAnsi="Arial" w:cs="Arial"/>
          <w:i/>
          <w:color w:val="auto"/>
          <w:sz w:val="22"/>
          <w:szCs w:val="22"/>
          <w:u w:val="single"/>
        </w:rPr>
      </w:pPr>
      <w:r w:rsidRPr="008F22E2">
        <w:rPr>
          <w:rFonts w:ascii="Arial" w:hAnsi="Arial" w:cs="Arial"/>
          <w:color w:val="auto"/>
          <w:sz w:val="22"/>
          <w:szCs w:val="22"/>
        </w:rPr>
        <w:t>Assessment sessions will be completed within the NICU</w:t>
      </w:r>
      <w:r w:rsidR="0062247A">
        <w:rPr>
          <w:rFonts w:ascii="Arial" w:hAnsi="Arial" w:cs="Arial"/>
          <w:color w:val="auto"/>
          <w:sz w:val="22"/>
          <w:szCs w:val="22"/>
        </w:rPr>
        <w:t xml:space="preserve">, </w:t>
      </w:r>
      <w:r w:rsidR="00E87995">
        <w:rPr>
          <w:rFonts w:ascii="Arial" w:hAnsi="Arial" w:cs="Arial"/>
          <w:color w:val="auto"/>
          <w:sz w:val="22"/>
          <w:szCs w:val="22"/>
        </w:rPr>
        <w:t xml:space="preserve">the infant’s </w:t>
      </w:r>
      <w:r w:rsidR="0062247A">
        <w:rPr>
          <w:rFonts w:ascii="Arial" w:hAnsi="Arial" w:cs="Arial"/>
          <w:color w:val="auto"/>
          <w:sz w:val="22"/>
          <w:szCs w:val="22"/>
        </w:rPr>
        <w:t>home,</w:t>
      </w:r>
      <w:r w:rsidRPr="008F22E2">
        <w:rPr>
          <w:rFonts w:ascii="Arial" w:hAnsi="Arial" w:cs="Arial"/>
          <w:color w:val="auto"/>
          <w:sz w:val="22"/>
          <w:szCs w:val="22"/>
        </w:rPr>
        <w:t xml:space="preserve"> or at in-clinic visits once </w:t>
      </w:r>
      <w:r w:rsidR="0073007A" w:rsidRPr="008F22E2">
        <w:rPr>
          <w:rFonts w:ascii="Arial" w:hAnsi="Arial" w:cs="Arial"/>
          <w:color w:val="auto"/>
          <w:sz w:val="22"/>
          <w:szCs w:val="22"/>
        </w:rPr>
        <w:t xml:space="preserve">the child is </w:t>
      </w:r>
      <w:r w:rsidRPr="008F22E2">
        <w:rPr>
          <w:rFonts w:ascii="Arial" w:hAnsi="Arial" w:cs="Arial"/>
          <w:color w:val="auto"/>
          <w:sz w:val="22"/>
          <w:szCs w:val="22"/>
        </w:rPr>
        <w:t xml:space="preserve">discharged </w:t>
      </w:r>
      <w:r w:rsidR="0073007A" w:rsidRPr="008F22E2">
        <w:rPr>
          <w:rFonts w:ascii="Arial" w:hAnsi="Arial" w:cs="Arial"/>
          <w:color w:val="auto"/>
          <w:sz w:val="22"/>
          <w:szCs w:val="22"/>
        </w:rPr>
        <w:t xml:space="preserve">to </w:t>
      </w:r>
      <w:r w:rsidRPr="008F22E2">
        <w:rPr>
          <w:rFonts w:ascii="Arial" w:hAnsi="Arial" w:cs="Arial"/>
          <w:color w:val="auto"/>
          <w:sz w:val="22"/>
          <w:szCs w:val="22"/>
        </w:rPr>
        <w:t xml:space="preserve">home. </w:t>
      </w:r>
      <w:r w:rsidR="0062247A">
        <w:rPr>
          <w:rFonts w:ascii="Arial" w:hAnsi="Arial" w:cs="Arial"/>
          <w:color w:val="auto"/>
          <w:sz w:val="22"/>
          <w:szCs w:val="22"/>
        </w:rPr>
        <w:t xml:space="preserve">If </w:t>
      </w:r>
      <w:r w:rsidR="00E87995">
        <w:rPr>
          <w:rFonts w:ascii="Arial" w:hAnsi="Arial"/>
          <w:color w:val="auto"/>
          <w:sz w:val="22"/>
        </w:rPr>
        <w:t>a</w:t>
      </w:r>
      <w:r w:rsidR="00E87995" w:rsidRPr="0008283D">
        <w:rPr>
          <w:rFonts w:ascii="Arial" w:hAnsi="Arial"/>
          <w:color w:val="auto"/>
          <w:sz w:val="22"/>
        </w:rPr>
        <w:t xml:space="preserve">ssessment </w:t>
      </w:r>
      <w:r w:rsidR="0073007A" w:rsidRPr="0008283D">
        <w:rPr>
          <w:rFonts w:ascii="Arial" w:hAnsi="Arial"/>
          <w:color w:val="auto"/>
          <w:sz w:val="22"/>
        </w:rPr>
        <w:t xml:space="preserve">sessions </w:t>
      </w:r>
      <w:r w:rsidR="0062247A">
        <w:rPr>
          <w:rFonts w:ascii="Arial" w:hAnsi="Arial"/>
          <w:color w:val="auto"/>
          <w:sz w:val="22"/>
        </w:rPr>
        <w:t xml:space="preserve">coincide with a standard clinic visit, we anticipate the physician appointment to take approximately </w:t>
      </w:r>
      <w:r w:rsidR="0073007A" w:rsidRPr="0008283D">
        <w:rPr>
          <w:rFonts w:ascii="Arial" w:hAnsi="Arial"/>
          <w:color w:val="auto"/>
          <w:sz w:val="22"/>
        </w:rPr>
        <w:t xml:space="preserve">take </w:t>
      </w:r>
      <w:r w:rsidR="00FB3B55">
        <w:rPr>
          <w:rFonts w:ascii="Arial" w:hAnsi="Arial"/>
          <w:color w:val="auto"/>
          <w:sz w:val="22"/>
        </w:rPr>
        <w:t>20-30</w:t>
      </w:r>
      <w:r w:rsidR="0073007A" w:rsidRPr="0008283D">
        <w:rPr>
          <w:rFonts w:ascii="Arial" w:hAnsi="Arial"/>
          <w:color w:val="auto"/>
          <w:sz w:val="22"/>
        </w:rPr>
        <w:t xml:space="preserve"> minutes to complete.</w:t>
      </w:r>
      <w:r w:rsidR="0073007A" w:rsidRPr="008F22E2">
        <w:rPr>
          <w:rFonts w:ascii="Arial" w:hAnsi="Arial" w:cs="Arial"/>
          <w:color w:val="auto"/>
          <w:sz w:val="22"/>
          <w:szCs w:val="22"/>
        </w:rPr>
        <w:t xml:space="preserve"> </w:t>
      </w:r>
      <w:r w:rsidRPr="008F22E2">
        <w:rPr>
          <w:rFonts w:ascii="Arial" w:hAnsi="Arial" w:cs="Arial"/>
          <w:color w:val="auto"/>
          <w:sz w:val="22"/>
          <w:szCs w:val="22"/>
        </w:rPr>
        <w:t xml:space="preserve">It is anticipated that </w:t>
      </w:r>
      <w:r w:rsidR="0073007A" w:rsidRPr="008F22E2">
        <w:rPr>
          <w:rFonts w:ascii="Arial" w:hAnsi="Arial" w:cs="Arial"/>
          <w:color w:val="auto"/>
          <w:sz w:val="22"/>
          <w:szCs w:val="22"/>
        </w:rPr>
        <w:t>study-related assessment sessions may require</w:t>
      </w:r>
      <w:r w:rsidRPr="008F22E2">
        <w:rPr>
          <w:rFonts w:ascii="Arial" w:hAnsi="Arial" w:cs="Arial"/>
          <w:color w:val="auto"/>
          <w:sz w:val="22"/>
          <w:szCs w:val="22"/>
        </w:rPr>
        <w:t xml:space="preserve"> up to </w:t>
      </w:r>
      <w:r w:rsidR="0062247A">
        <w:rPr>
          <w:rFonts w:ascii="Arial" w:hAnsi="Arial" w:cs="Arial"/>
          <w:color w:val="auto"/>
          <w:sz w:val="22"/>
          <w:szCs w:val="22"/>
        </w:rPr>
        <w:t>90</w:t>
      </w:r>
      <w:r w:rsidR="008D71C5">
        <w:rPr>
          <w:rFonts w:ascii="Arial" w:hAnsi="Arial" w:cs="Arial"/>
          <w:color w:val="auto"/>
          <w:sz w:val="22"/>
          <w:szCs w:val="22"/>
        </w:rPr>
        <w:t>-120</w:t>
      </w:r>
      <w:r w:rsidR="0062247A">
        <w:rPr>
          <w:rFonts w:ascii="Arial" w:hAnsi="Arial" w:cs="Arial"/>
          <w:color w:val="auto"/>
          <w:sz w:val="22"/>
          <w:szCs w:val="22"/>
        </w:rPr>
        <w:t xml:space="preserve"> </w:t>
      </w:r>
      <w:r w:rsidR="00056CAA">
        <w:rPr>
          <w:rFonts w:ascii="Arial" w:hAnsi="Arial" w:cs="Arial"/>
          <w:color w:val="auto"/>
          <w:sz w:val="22"/>
          <w:szCs w:val="22"/>
        </w:rPr>
        <w:t>minutes</w:t>
      </w:r>
      <w:r w:rsidR="0073007A" w:rsidRPr="008F22E2">
        <w:rPr>
          <w:rFonts w:ascii="Arial" w:hAnsi="Arial" w:cs="Arial"/>
          <w:color w:val="auto"/>
          <w:sz w:val="22"/>
          <w:szCs w:val="22"/>
        </w:rPr>
        <w:t xml:space="preserve"> </w:t>
      </w:r>
      <w:r w:rsidR="00025034" w:rsidRPr="0008283D">
        <w:rPr>
          <w:rFonts w:ascii="Arial" w:hAnsi="Arial" w:cs="Arial"/>
          <w:color w:val="auto"/>
          <w:sz w:val="22"/>
          <w:szCs w:val="22"/>
        </w:rPr>
        <w:t xml:space="preserve">of </w:t>
      </w:r>
      <w:r w:rsidR="0073007A" w:rsidRPr="0008283D">
        <w:rPr>
          <w:rFonts w:ascii="Arial" w:hAnsi="Arial"/>
          <w:color w:val="auto"/>
          <w:sz w:val="22"/>
        </w:rPr>
        <w:t>additional time</w:t>
      </w:r>
      <w:r w:rsidRPr="0008283D">
        <w:rPr>
          <w:rFonts w:ascii="Arial" w:hAnsi="Arial"/>
          <w:color w:val="auto"/>
          <w:sz w:val="22"/>
        </w:rPr>
        <w:t>.</w:t>
      </w:r>
      <w:r w:rsidRPr="0008283D">
        <w:rPr>
          <w:rFonts w:ascii="Arial" w:hAnsi="Arial" w:cs="Arial"/>
          <w:color w:val="auto"/>
          <w:sz w:val="22"/>
          <w:szCs w:val="22"/>
        </w:rPr>
        <w:t xml:space="preserve"> </w:t>
      </w:r>
      <w:r w:rsidR="00320E4E" w:rsidRPr="0008283D">
        <w:rPr>
          <w:rFonts w:ascii="Arial" w:hAnsi="Arial" w:cs="Arial"/>
          <w:color w:val="auto"/>
          <w:sz w:val="22"/>
          <w:szCs w:val="22"/>
        </w:rPr>
        <w:t>S</w:t>
      </w:r>
      <w:r w:rsidRPr="0008283D">
        <w:rPr>
          <w:rFonts w:ascii="Arial" w:hAnsi="Arial" w:cs="Arial"/>
          <w:color w:val="auto"/>
          <w:sz w:val="22"/>
          <w:szCs w:val="22"/>
        </w:rPr>
        <w:t>ession</w:t>
      </w:r>
      <w:r w:rsidRPr="008F22E2">
        <w:rPr>
          <w:rFonts w:ascii="Arial" w:hAnsi="Arial" w:cs="Arial"/>
          <w:color w:val="auto"/>
          <w:sz w:val="22"/>
          <w:szCs w:val="22"/>
        </w:rPr>
        <w:t xml:space="preserve"> duration may be modified based on infant needs</w:t>
      </w:r>
      <w:r w:rsidR="00320E4E" w:rsidRPr="008F22E2">
        <w:rPr>
          <w:rFonts w:ascii="Arial" w:hAnsi="Arial" w:cs="Arial"/>
          <w:color w:val="auto"/>
          <w:sz w:val="22"/>
          <w:szCs w:val="22"/>
        </w:rPr>
        <w:t xml:space="preserve"> and</w:t>
      </w:r>
      <w:r w:rsidRPr="008F22E2">
        <w:rPr>
          <w:rFonts w:ascii="Arial" w:hAnsi="Arial" w:cs="Arial"/>
          <w:color w:val="auto"/>
          <w:sz w:val="22"/>
          <w:szCs w:val="22"/>
        </w:rPr>
        <w:t xml:space="preserve"> </w:t>
      </w:r>
      <w:r w:rsidR="00320E4E" w:rsidRPr="008F22E2">
        <w:rPr>
          <w:rFonts w:ascii="Arial" w:hAnsi="Arial" w:cs="Arial"/>
          <w:color w:val="auto"/>
          <w:sz w:val="22"/>
          <w:szCs w:val="22"/>
        </w:rPr>
        <w:t xml:space="preserve">assessments </w:t>
      </w:r>
      <w:r w:rsidRPr="008F22E2">
        <w:rPr>
          <w:rFonts w:ascii="Arial" w:hAnsi="Arial" w:cs="Arial"/>
          <w:color w:val="auto"/>
          <w:sz w:val="22"/>
          <w:szCs w:val="22"/>
        </w:rPr>
        <w:t xml:space="preserve">may be </w:t>
      </w:r>
      <w:r w:rsidR="00320E4E" w:rsidRPr="008F22E2">
        <w:rPr>
          <w:rFonts w:ascii="Arial" w:hAnsi="Arial" w:cs="Arial"/>
          <w:color w:val="auto"/>
          <w:sz w:val="22"/>
          <w:szCs w:val="22"/>
        </w:rPr>
        <w:t>performed over</w:t>
      </w:r>
      <w:r w:rsidRPr="008F22E2">
        <w:rPr>
          <w:rFonts w:ascii="Arial" w:hAnsi="Arial" w:cs="Arial"/>
          <w:color w:val="auto"/>
          <w:sz w:val="22"/>
          <w:szCs w:val="22"/>
        </w:rPr>
        <w:t xml:space="preserve"> </w:t>
      </w:r>
      <w:r w:rsidR="00320E4E" w:rsidRPr="008F22E2">
        <w:rPr>
          <w:rFonts w:ascii="Arial" w:hAnsi="Arial" w:cs="Arial"/>
          <w:color w:val="auto"/>
          <w:sz w:val="22"/>
          <w:szCs w:val="22"/>
        </w:rPr>
        <w:t>more than one</w:t>
      </w:r>
      <w:r w:rsidRPr="008F22E2">
        <w:rPr>
          <w:rFonts w:ascii="Arial" w:hAnsi="Arial" w:cs="Arial"/>
          <w:color w:val="auto"/>
          <w:sz w:val="22"/>
          <w:szCs w:val="22"/>
        </w:rPr>
        <w:t xml:space="preserve"> day, if needed. </w:t>
      </w:r>
      <w:r w:rsidR="00E343EB" w:rsidRPr="008F22E2">
        <w:rPr>
          <w:rFonts w:ascii="Arial" w:hAnsi="Arial" w:cs="Arial"/>
          <w:color w:val="auto"/>
          <w:sz w:val="22"/>
          <w:szCs w:val="22"/>
        </w:rPr>
        <w:t>For specific assessments</w:t>
      </w:r>
      <w:r w:rsidR="00320E4E" w:rsidRPr="008F22E2">
        <w:rPr>
          <w:rFonts w:ascii="Arial" w:hAnsi="Arial" w:cs="Arial"/>
          <w:color w:val="auto"/>
          <w:sz w:val="22"/>
          <w:szCs w:val="22"/>
        </w:rPr>
        <w:t xml:space="preserve"> performed at each time point</w:t>
      </w:r>
      <w:r w:rsidR="00E343EB" w:rsidRPr="008F22E2">
        <w:rPr>
          <w:rFonts w:ascii="Arial" w:hAnsi="Arial" w:cs="Arial"/>
          <w:color w:val="auto"/>
          <w:sz w:val="22"/>
          <w:szCs w:val="22"/>
        </w:rPr>
        <w:t xml:space="preserve">, please refer to Table 1. </w:t>
      </w:r>
    </w:p>
    <w:p w14:paraId="4523C6BE" w14:textId="4B98F02E" w:rsidR="00172381" w:rsidRPr="008F22E2" w:rsidRDefault="000F7B08" w:rsidP="00CA1EE2">
      <w:pPr>
        <w:pStyle w:val="Default"/>
        <w:widowControl w:val="0"/>
        <w:spacing w:before="120" w:after="60"/>
        <w:rPr>
          <w:rFonts w:ascii="Arial" w:hAnsi="Arial" w:cs="Arial"/>
          <w:color w:val="auto"/>
          <w:sz w:val="22"/>
          <w:szCs w:val="22"/>
        </w:rPr>
      </w:pPr>
      <w:r w:rsidRPr="008F22E2">
        <w:rPr>
          <w:rFonts w:ascii="Arial" w:hAnsi="Arial" w:cs="Arial"/>
          <w:i/>
          <w:color w:val="auto"/>
          <w:sz w:val="22"/>
          <w:szCs w:val="22"/>
          <w:u w:val="single"/>
        </w:rPr>
        <w:t>Session Compensation</w:t>
      </w:r>
      <w:r w:rsidRPr="008F22E2">
        <w:rPr>
          <w:rFonts w:ascii="Arial" w:hAnsi="Arial" w:cs="Arial"/>
          <w:color w:val="auto"/>
          <w:sz w:val="22"/>
          <w:szCs w:val="22"/>
        </w:rPr>
        <w:t>:</w:t>
      </w:r>
    </w:p>
    <w:p w14:paraId="061168F6" w14:textId="43267E44" w:rsidR="002A17E9" w:rsidRPr="008F22E2" w:rsidRDefault="000144B0" w:rsidP="00032B02">
      <w:r w:rsidRPr="008F22E2">
        <w:rPr>
          <w:rFonts w:cs="Arial"/>
          <w:szCs w:val="22"/>
        </w:rPr>
        <w:lastRenderedPageBreak/>
        <w:t>No compensation will be provided for participating in intervention sessions</w:t>
      </w:r>
      <w:r w:rsidR="0064526C" w:rsidRPr="008F22E2">
        <w:rPr>
          <w:rFonts w:cs="Arial"/>
          <w:szCs w:val="22"/>
        </w:rPr>
        <w:t xml:space="preserve">, but these </w:t>
      </w:r>
      <w:r w:rsidR="00C24EAC" w:rsidRPr="008F22E2">
        <w:rPr>
          <w:rFonts w:cs="Arial"/>
          <w:szCs w:val="22"/>
        </w:rPr>
        <w:t xml:space="preserve">approximately </w:t>
      </w:r>
      <w:r w:rsidR="0064526C" w:rsidRPr="008F22E2">
        <w:rPr>
          <w:rFonts w:cs="Arial"/>
          <w:szCs w:val="22"/>
        </w:rPr>
        <w:t>one-hour therapy sessions will be provided free of charge</w:t>
      </w:r>
      <w:r w:rsidR="00056CAA">
        <w:rPr>
          <w:rFonts w:cs="Arial"/>
          <w:szCs w:val="22"/>
        </w:rPr>
        <w:t xml:space="preserve"> whether in the home, virtually</w:t>
      </w:r>
      <w:r w:rsidR="000B3909">
        <w:rPr>
          <w:rFonts w:cs="Arial"/>
          <w:szCs w:val="22"/>
        </w:rPr>
        <w:t>,</w:t>
      </w:r>
      <w:r w:rsidR="00056CAA">
        <w:rPr>
          <w:rFonts w:cs="Arial"/>
          <w:szCs w:val="22"/>
        </w:rPr>
        <w:t xml:space="preserve"> or in the hospital/clinic physical therapy department</w:t>
      </w:r>
      <w:r w:rsidRPr="00E803AE">
        <w:rPr>
          <w:rFonts w:cs="Arial"/>
          <w:szCs w:val="22"/>
        </w:rPr>
        <w:t>.</w:t>
      </w:r>
      <w:r w:rsidRPr="008F22E2">
        <w:rPr>
          <w:rFonts w:cs="Arial"/>
          <w:szCs w:val="22"/>
        </w:rPr>
        <w:t xml:space="preserve"> </w:t>
      </w:r>
      <w:r w:rsidR="00EB6FF8" w:rsidRPr="008F22E2">
        <w:rPr>
          <w:rFonts w:cs="Arial"/>
          <w:szCs w:val="22"/>
        </w:rPr>
        <w:t xml:space="preserve">If participants attend in-clinic visits and incur parking costs, we will reimburse them for the cost of parking. </w:t>
      </w:r>
      <w:r w:rsidRPr="008F22E2">
        <w:rPr>
          <w:rFonts w:cs="Arial"/>
          <w:szCs w:val="22"/>
        </w:rPr>
        <w:t xml:space="preserve">All participants (intervention group and standard of care group) will be compensated </w:t>
      </w:r>
      <w:r w:rsidR="00EF56BA">
        <w:rPr>
          <w:rFonts w:cs="Arial"/>
          <w:szCs w:val="22"/>
        </w:rPr>
        <w:t xml:space="preserve">at a </w:t>
      </w:r>
      <w:r w:rsidRPr="008F22E2">
        <w:rPr>
          <w:rFonts w:cs="Arial"/>
          <w:szCs w:val="22"/>
        </w:rPr>
        <w:t xml:space="preserve">rate of $100 per </w:t>
      </w:r>
      <w:r w:rsidR="00EF56BA">
        <w:rPr>
          <w:rFonts w:cs="Arial"/>
          <w:szCs w:val="22"/>
        </w:rPr>
        <w:t>assessment time-point</w:t>
      </w:r>
      <w:r w:rsidRPr="008F22E2">
        <w:rPr>
          <w:rFonts w:cs="Arial"/>
          <w:szCs w:val="22"/>
        </w:rPr>
        <w:t>.</w:t>
      </w:r>
      <w:r w:rsidR="00EF56BA">
        <w:rPr>
          <w:rFonts w:cs="Arial"/>
          <w:szCs w:val="22"/>
        </w:rPr>
        <w:t xml:space="preserve"> Participants may also be provided with a parking voucher.</w:t>
      </w:r>
      <w:r w:rsidRPr="008F22E2">
        <w:rPr>
          <w:rFonts w:cs="Arial"/>
          <w:szCs w:val="22"/>
        </w:rPr>
        <w:t xml:space="preserve"> </w:t>
      </w:r>
      <w:r w:rsidR="00034A5A" w:rsidRPr="008F22E2">
        <w:rPr>
          <w:rFonts w:cs="Arial"/>
          <w:szCs w:val="22"/>
        </w:rPr>
        <w:t xml:space="preserve">All payments </w:t>
      </w:r>
      <w:r w:rsidRPr="008F22E2">
        <w:rPr>
          <w:rFonts w:cs="Arial"/>
          <w:szCs w:val="22"/>
        </w:rPr>
        <w:t xml:space="preserve">will be provided by SRAlab via a ClinCard </w:t>
      </w:r>
      <w:r w:rsidR="00F74316" w:rsidRPr="008F22E2">
        <w:rPr>
          <w:rFonts w:cs="Arial"/>
          <w:szCs w:val="22"/>
        </w:rPr>
        <w:t>up</w:t>
      </w:r>
      <w:r w:rsidRPr="008F22E2">
        <w:rPr>
          <w:rFonts w:cs="Arial"/>
          <w:szCs w:val="22"/>
        </w:rPr>
        <w:t xml:space="preserve">on completion of </w:t>
      </w:r>
      <w:r w:rsidR="00C24EAC" w:rsidRPr="008F22E2">
        <w:rPr>
          <w:rFonts w:cs="Arial"/>
          <w:szCs w:val="22"/>
        </w:rPr>
        <w:t>the</w:t>
      </w:r>
      <w:r w:rsidRPr="008F22E2">
        <w:rPr>
          <w:rFonts w:cs="Arial"/>
          <w:szCs w:val="22"/>
        </w:rPr>
        <w:t xml:space="preserve"> </w:t>
      </w:r>
      <w:r w:rsidR="00C24EAC" w:rsidRPr="008F22E2">
        <w:rPr>
          <w:rFonts w:cs="Arial"/>
          <w:szCs w:val="22"/>
        </w:rPr>
        <w:t>set of assessments corresponding to each time point</w:t>
      </w:r>
      <w:r w:rsidR="0064526C" w:rsidRPr="008F22E2">
        <w:rPr>
          <w:rFonts w:cs="Arial"/>
          <w:szCs w:val="22"/>
        </w:rPr>
        <w:t xml:space="preserve"> (assessments may be completed over more than one session</w:t>
      </w:r>
      <w:r w:rsidR="00320E4E" w:rsidRPr="008F22E2">
        <w:rPr>
          <w:rFonts w:cs="Arial"/>
          <w:szCs w:val="22"/>
        </w:rPr>
        <w:t>, if necessary</w:t>
      </w:r>
      <w:r w:rsidR="0064526C" w:rsidRPr="008F22E2">
        <w:rPr>
          <w:rFonts w:cs="Arial"/>
          <w:szCs w:val="22"/>
        </w:rPr>
        <w:t>)</w:t>
      </w:r>
      <w:r w:rsidRPr="008F22E2">
        <w:rPr>
          <w:rFonts w:cs="Arial"/>
          <w:szCs w:val="22"/>
        </w:rPr>
        <w:t xml:space="preserve">. </w:t>
      </w:r>
      <w:r w:rsidR="008445BD">
        <w:t>Infants in both groups, may be provided a small book or toy at the time of assessment visits.</w:t>
      </w:r>
    </w:p>
    <w:p w14:paraId="0D49D79E" w14:textId="608AD503" w:rsidR="00297491" w:rsidRPr="008F22E2" w:rsidRDefault="00297491" w:rsidP="00BA1142">
      <w:pPr>
        <w:pStyle w:val="Heading1"/>
        <w:widowControl w:val="0"/>
      </w:pPr>
      <w:bookmarkStart w:id="6" w:name="_Toc500242048"/>
      <w:r w:rsidRPr="008F22E2">
        <w:t>Data and Specimen Banking</w:t>
      </w:r>
      <w:bookmarkStart w:id="7" w:name="_GoBack"/>
      <w:bookmarkEnd w:id="6"/>
      <w:bookmarkEnd w:id="7"/>
    </w:p>
    <w:p w14:paraId="620331B0" w14:textId="638F40F1" w:rsidR="008454B8" w:rsidRDefault="00264004" w:rsidP="00BA1142">
      <w:r w:rsidRPr="008F22E2">
        <w:t>The primary storage platform for s</w:t>
      </w:r>
      <w:r w:rsidR="00034A5A" w:rsidRPr="008F22E2">
        <w:t>tudy</w:t>
      </w:r>
      <w:r w:rsidR="00C24EAC" w:rsidRPr="008F22E2">
        <w:t xml:space="preserve"> data </w:t>
      </w:r>
      <w:r w:rsidRPr="008F22E2">
        <w:t>will be</w:t>
      </w:r>
      <w:r w:rsidR="00320E4E" w:rsidRPr="008F22E2">
        <w:t xml:space="preserve"> the </w:t>
      </w:r>
      <w:r w:rsidRPr="008F22E2">
        <w:t xml:space="preserve">SRAlab REDCap </w:t>
      </w:r>
      <w:r w:rsidR="008454B8" w:rsidRPr="006C3C67">
        <w:t>(Research Electronic Data Capture)</w:t>
      </w:r>
      <w:r w:rsidR="008454B8">
        <w:t xml:space="preserve"> </w:t>
      </w:r>
      <w:r w:rsidRPr="008F22E2">
        <w:t>system. Any forms/paper documentation will also be maintained within study binders and</w:t>
      </w:r>
      <w:r w:rsidR="0025569E">
        <w:t>/or</w:t>
      </w:r>
      <w:r w:rsidRPr="008F22E2">
        <w:t xml:space="preserve"> uploaded into REDCap.</w:t>
      </w:r>
      <w:r w:rsidR="00C24EAC" w:rsidRPr="008F22E2">
        <w:t xml:space="preserve"> </w:t>
      </w:r>
      <w:r w:rsidR="008454B8" w:rsidRPr="006C3C67">
        <w:t>REDCap is a secure web-based application for building and managing online databases for research studies</w:t>
      </w:r>
      <w:r w:rsidR="008D71C5">
        <w:t>.</w:t>
      </w:r>
      <w:r w:rsidR="008454B8" w:rsidRPr="006C3C67">
        <w:t xml:space="preserve"> REDCap can be used to collect virtually any type of data and is specifically geared to support online or offline data capture for research studies and operations.</w:t>
      </w:r>
      <w:r w:rsidR="008454B8">
        <w:t xml:space="preserve"> </w:t>
      </w:r>
    </w:p>
    <w:p w14:paraId="431AA9F9" w14:textId="10C75E02" w:rsidR="00C24EAC" w:rsidRPr="008F22E2" w:rsidRDefault="00C24EAC" w:rsidP="00BA1142">
      <w:r w:rsidRPr="008F22E2">
        <w:rPr>
          <w:shd w:val="clear" w:color="auto" w:fill="FFFFFF"/>
        </w:rPr>
        <w:t>Sensor data will be stored and maintained by Dr. Arun Jayaraman’s group (</w:t>
      </w:r>
      <w:r w:rsidR="00D37411" w:rsidRPr="008F22E2">
        <w:rPr>
          <w:shd w:val="clear" w:color="auto" w:fill="FFFFFF"/>
        </w:rPr>
        <w:t xml:space="preserve">at </w:t>
      </w:r>
      <w:r w:rsidRPr="008F22E2">
        <w:rPr>
          <w:shd w:val="clear" w:color="auto" w:fill="FFFFFF"/>
        </w:rPr>
        <w:t xml:space="preserve">SRAlab) for analysis. </w:t>
      </w:r>
      <w:r w:rsidR="00264004" w:rsidRPr="008F22E2">
        <w:rPr>
          <w:shd w:val="clear" w:color="auto" w:fill="FFFFFF"/>
        </w:rPr>
        <w:t xml:space="preserve">Videos </w:t>
      </w:r>
      <w:r w:rsidR="00542EDE">
        <w:rPr>
          <w:shd w:val="clear" w:color="auto" w:fill="FFFFFF"/>
        </w:rPr>
        <w:t xml:space="preserve">acquired during collection of sensor data </w:t>
      </w:r>
      <w:r w:rsidR="00264004" w:rsidRPr="008F22E2">
        <w:rPr>
          <w:shd w:val="clear" w:color="auto" w:fill="FFFFFF"/>
        </w:rPr>
        <w:t xml:space="preserve">will be maintained on a secured </w:t>
      </w:r>
      <w:r w:rsidR="00320E4E" w:rsidRPr="008F22E2">
        <w:rPr>
          <w:shd w:val="clear" w:color="auto" w:fill="FFFFFF"/>
        </w:rPr>
        <w:t>HIPAA</w:t>
      </w:r>
      <w:r w:rsidR="00264004" w:rsidRPr="008F22E2">
        <w:rPr>
          <w:shd w:val="clear" w:color="auto" w:fill="FFFFFF"/>
        </w:rPr>
        <w:t xml:space="preserve">-compliant AWS. </w:t>
      </w:r>
    </w:p>
    <w:p w14:paraId="70F77CC9" w14:textId="4EE96366" w:rsidR="00C24EAC" w:rsidRPr="008F22E2" w:rsidRDefault="00C24EAC" w:rsidP="00BA1142">
      <w:r w:rsidRPr="008F22E2">
        <w:t xml:space="preserve">De-identified </w:t>
      </w:r>
      <w:r w:rsidRPr="005E49BD">
        <w:t xml:space="preserve">data </w:t>
      </w:r>
      <w:r w:rsidR="006468A1" w:rsidRPr="00431F72">
        <w:t xml:space="preserve">or limited datasets </w:t>
      </w:r>
      <w:r w:rsidRPr="005E49BD">
        <w:t xml:space="preserve">will be shared with other investigators. Investigators from outside the study will be asked to sign an agreement of confidentiality in order to receive the de-identified data </w:t>
      </w:r>
      <w:r w:rsidR="006468A1" w:rsidRPr="00431F72">
        <w:t xml:space="preserve">or limited datasets </w:t>
      </w:r>
      <w:r w:rsidRPr="005E49BD">
        <w:t xml:space="preserve">requested. </w:t>
      </w:r>
      <w:r w:rsidR="00E70F20" w:rsidRPr="005E49BD">
        <w:t xml:space="preserve">Data use agreements will be in place between </w:t>
      </w:r>
      <w:r w:rsidR="000D62CD" w:rsidRPr="005E49BD">
        <w:t xml:space="preserve">all actively enrolling, </w:t>
      </w:r>
      <w:r w:rsidR="00E70F20" w:rsidRPr="005E49BD">
        <w:t xml:space="preserve">participating sites </w:t>
      </w:r>
      <w:r w:rsidR="00E70F20" w:rsidRPr="008F22E2">
        <w:t xml:space="preserve">and SRAlab. </w:t>
      </w:r>
      <w:r w:rsidRPr="008F22E2">
        <w:t xml:space="preserve">The </w:t>
      </w:r>
      <w:r w:rsidR="00C22904" w:rsidRPr="008F22E2">
        <w:t>PI</w:t>
      </w:r>
      <w:r w:rsidRPr="008F22E2">
        <w:t xml:space="preserve"> will be responsible for receipt and transmission </w:t>
      </w:r>
      <w:r w:rsidRPr="000B3909">
        <w:t>of data. Data will be stored for at least 7 years. We plan to archive de-identified data in a data repository for future use by other researchers, after the study is completed.</w:t>
      </w:r>
    </w:p>
    <w:p w14:paraId="588228FE" w14:textId="1FB1DA8D" w:rsidR="00DD48B9" w:rsidRPr="008F22E2" w:rsidRDefault="00C24EAC" w:rsidP="00BA1142">
      <w:pPr>
        <w:rPr>
          <w:rFonts w:cs="Arial"/>
          <w:szCs w:val="22"/>
        </w:rPr>
      </w:pPr>
      <w:r w:rsidRPr="008F22E2">
        <w:rPr>
          <w:rFonts w:cs="Arial"/>
          <w:szCs w:val="22"/>
        </w:rPr>
        <w:t>No specimens will be collected as part of this study</w:t>
      </w:r>
    </w:p>
    <w:p w14:paraId="0CD42BB5" w14:textId="1D38DC89" w:rsidR="00297491" w:rsidRPr="008F22E2" w:rsidRDefault="00297491" w:rsidP="00BA1142">
      <w:pPr>
        <w:pStyle w:val="Heading1"/>
        <w:widowControl w:val="0"/>
      </w:pPr>
      <w:bookmarkStart w:id="8" w:name="_Toc500242049"/>
      <w:r w:rsidRPr="008F22E2">
        <w:t xml:space="preserve">Sharing Results with </w:t>
      </w:r>
      <w:bookmarkEnd w:id="8"/>
      <w:r w:rsidR="00DD48B9" w:rsidRPr="008F22E2">
        <w:t>Participants</w:t>
      </w:r>
    </w:p>
    <w:p w14:paraId="273C7269" w14:textId="791D4DD0" w:rsidR="0055620B" w:rsidRPr="008F22E2" w:rsidRDefault="0055620B" w:rsidP="00BA1142">
      <w:pPr>
        <w:rPr>
          <w:rFonts w:cs="Arial"/>
          <w:szCs w:val="22"/>
        </w:rPr>
      </w:pPr>
      <w:bookmarkStart w:id="9" w:name="_Toc500242050"/>
      <w:r w:rsidRPr="0008283D">
        <w:t>Results of assessments completed during assessment sessions will be provided to families</w:t>
      </w:r>
      <w:r w:rsidRPr="008F22E2">
        <w:rPr>
          <w:rFonts w:cs="Arial"/>
          <w:szCs w:val="22"/>
        </w:rPr>
        <w:t>.</w:t>
      </w:r>
      <w:r w:rsidR="0005105E" w:rsidRPr="008F22E2">
        <w:rPr>
          <w:rFonts w:cs="Arial"/>
          <w:szCs w:val="22"/>
        </w:rPr>
        <w:t xml:space="preserve"> </w:t>
      </w:r>
      <w:r w:rsidR="0008283D">
        <w:rPr>
          <w:rFonts w:cs="Arial"/>
          <w:szCs w:val="22"/>
        </w:rPr>
        <w:t>during the clinic visit, as available</w:t>
      </w:r>
      <w:r w:rsidR="0005105E" w:rsidRPr="0008283D">
        <w:t>.</w:t>
      </w:r>
      <w:r w:rsidRPr="0008283D">
        <w:t xml:space="preserve"> Some assessments require calculation of results, which will be done after the session</w:t>
      </w:r>
      <w:r w:rsidR="00A46BB8" w:rsidRPr="0008283D">
        <w:t xml:space="preserve"> and these r</w:t>
      </w:r>
      <w:r w:rsidRPr="0008283D">
        <w:t xml:space="preserve">esults will be made available on request. Assessment results will also be provided to the child’s </w:t>
      </w:r>
      <w:r w:rsidR="00250A41" w:rsidRPr="0008283D">
        <w:rPr>
          <w:rFonts w:cs="Arial"/>
          <w:szCs w:val="22"/>
        </w:rPr>
        <w:t>clinical</w:t>
      </w:r>
      <w:r w:rsidRPr="0008283D">
        <w:rPr>
          <w:rFonts w:cs="Arial"/>
          <w:szCs w:val="22"/>
        </w:rPr>
        <w:t xml:space="preserve"> </w:t>
      </w:r>
      <w:r w:rsidRPr="0008283D">
        <w:t>care team</w:t>
      </w:r>
      <w:r w:rsidR="00056CAA" w:rsidRPr="0008283D">
        <w:rPr>
          <w:rFonts w:cs="Arial"/>
          <w:szCs w:val="22"/>
        </w:rPr>
        <w:t xml:space="preserve"> if performed in the home, outside of the clinic</w:t>
      </w:r>
      <w:r w:rsidRPr="0008283D">
        <w:t>.</w:t>
      </w:r>
      <w:r w:rsidR="00DE5E81" w:rsidRPr="0008283D">
        <w:rPr>
          <w:rFonts w:cs="Arial"/>
          <w:szCs w:val="22"/>
        </w:rPr>
        <w:t xml:space="preserve"> </w:t>
      </w:r>
      <w:r w:rsidR="00DE5E81" w:rsidRPr="0008283D">
        <w:t>Information obtained from sensor data will not be provided to families.</w:t>
      </w:r>
    </w:p>
    <w:p w14:paraId="3E700E8B" w14:textId="77777777" w:rsidR="00C9501F" w:rsidRDefault="00C22904" w:rsidP="00BA1142">
      <w:r w:rsidRPr="008F22E2">
        <w:t>The assessments completed during the course of this study may indicate a generalized diagnosis of motor delay or a specific diagnosis, for example</w:t>
      </w:r>
      <w:r w:rsidR="00E70F20" w:rsidRPr="008F22E2">
        <w:t xml:space="preserve">, </w:t>
      </w:r>
      <w:r w:rsidRPr="008F22E2">
        <w:t xml:space="preserve">cerebral palsy. </w:t>
      </w:r>
      <w:r w:rsidR="00056CAA">
        <w:t>Given that we intend to perform the assessments in the Early Childhood Clinic, most families will be informed of this by the Early Childhood Clinic team. If the assessments are performed in the infant’s home due to a missed clinic visit, t</w:t>
      </w:r>
      <w:r>
        <w:t>his</w:t>
      </w:r>
      <w:r w:rsidRPr="008F22E2">
        <w:t xml:space="preserve"> information will be provided to the infant’s medical team, who </w:t>
      </w:r>
      <w:r w:rsidR="00264004" w:rsidRPr="008F22E2">
        <w:t xml:space="preserve">may </w:t>
      </w:r>
      <w:r w:rsidRPr="008F22E2">
        <w:t xml:space="preserve">discuss </w:t>
      </w:r>
      <w:r w:rsidR="0055620B" w:rsidRPr="008F22E2">
        <w:t xml:space="preserve">these findings </w:t>
      </w:r>
      <w:r w:rsidRPr="008F22E2">
        <w:t xml:space="preserve">with the family and ensure the appropriate referrals are made. </w:t>
      </w:r>
    </w:p>
    <w:p w14:paraId="3EECA4BC" w14:textId="53CEC533" w:rsidR="00C336D4" w:rsidRPr="008F22E2" w:rsidRDefault="00C336D4" w:rsidP="00BA1142">
      <w:pPr>
        <w:pStyle w:val="Heading1"/>
        <w:widowControl w:val="0"/>
      </w:pPr>
      <w:r w:rsidRPr="008F22E2">
        <w:t>Study Timelines</w:t>
      </w:r>
      <w:bookmarkEnd w:id="9"/>
    </w:p>
    <w:p w14:paraId="54B3664E" w14:textId="6F2C9F5E" w:rsidR="00522F49" w:rsidRPr="008F22E2" w:rsidRDefault="002A5E46" w:rsidP="00BA1142">
      <w:pPr>
        <w:pStyle w:val="Default"/>
        <w:widowControl w:val="0"/>
        <w:jc w:val="both"/>
        <w:rPr>
          <w:color w:val="auto"/>
        </w:rPr>
      </w:pPr>
      <w:r w:rsidRPr="008F22E2">
        <w:rPr>
          <w:rFonts w:ascii="Arial" w:hAnsi="Arial" w:cs="Arial"/>
          <w:color w:val="auto"/>
          <w:sz w:val="22"/>
          <w:szCs w:val="22"/>
        </w:rPr>
        <w:t xml:space="preserve">Infants </w:t>
      </w:r>
      <w:r w:rsidR="00264004" w:rsidRPr="008F22E2">
        <w:rPr>
          <w:rFonts w:ascii="Arial" w:hAnsi="Arial" w:cs="Arial"/>
          <w:color w:val="auto"/>
          <w:sz w:val="22"/>
          <w:szCs w:val="22"/>
        </w:rPr>
        <w:t xml:space="preserve">may </w:t>
      </w:r>
      <w:r w:rsidRPr="008F22E2">
        <w:rPr>
          <w:rFonts w:ascii="Arial" w:hAnsi="Arial" w:cs="Arial"/>
          <w:color w:val="auto"/>
          <w:sz w:val="22"/>
          <w:szCs w:val="22"/>
        </w:rPr>
        <w:t xml:space="preserve">be involved in the study for up to </w:t>
      </w:r>
      <w:r w:rsidR="00264004" w:rsidRPr="008F22E2">
        <w:rPr>
          <w:rFonts w:ascii="Arial" w:hAnsi="Arial" w:cs="Arial"/>
          <w:color w:val="auto"/>
          <w:sz w:val="22"/>
          <w:szCs w:val="22"/>
        </w:rPr>
        <w:t xml:space="preserve">two </w:t>
      </w:r>
      <w:r w:rsidRPr="008F22E2">
        <w:rPr>
          <w:rFonts w:ascii="Arial" w:hAnsi="Arial" w:cs="Arial"/>
          <w:color w:val="auto"/>
          <w:sz w:val="22"/>
          <w:szCs w:val="22"/>
        </w:rPr>
        <w:t>year</w:t>
      </w:r>
      <w:r w:rsidR="00264004" w:rsidRPr="008F22E2">
        <w:rPr>
          <w:rFonts w:ascii="Arial" w:hAnsi="Arial" w:cs="Arial"/>
          <w:color w:val="auto"/>
          <w:sz w:val="22"/>
          <w:szCs w:val="22"/>
        </w:rPr>
        <w:t>s</w:t>
      </w:r>
      <w:r w:rsidRPr="008F22E2">
        <w:rPr>
          <w:rFonts w:ascii="Arial" w:hAnsi="Arial" w:cs="Arial"/>
          <w:color w:val="auto"/>
          <w:sz w:val="22"/>
          <w:szCs w:val="22"/>
        </w:rPr>
        <w:t xml:space="preserve"> </w:t>
      </w:r>
      <w:r w:rsidR="00264004" w:rsidRPr="008F22E2">
        <w:rPr>
          <w:rFonts w:ascii="Arial" w:hAnsi="Arial" w:cs="Arial"/>
          <w:color w:val="auto"/>
          <w:sz w:val="22"/>
          <w:szCs w:val="22"/>
        </w:rPr>
        <w:t xml:space="preserve">corrected </w:t>
      </w:r>
      <w:r w:rsidRPr="008F22E2">
        <w:rPr>
          <w:rFonts w:ascii="Arial" w:hAnsi="Arial" w:cs="Arial"/>
          <w:color w:val="auto"/>
          <w:sz w:val="22"/>
          <w:szCs w:val="22"/>
        </w:rPr>
        <w:t>age. The intervention group will receive therapy</w:t>
      </w:r>
      <w:r w:rsidR="00264004" w:rsidRPr="008F22E2">
        <w:rPr>
          <w:rFonts w:ascii="Arial" w:hAnsi="Arial" w:cs="Arial"/>
          <w:color w:val="auto"/>
          <w:sz w:val="22"/>
          <w:szCs w:val="22"/>
        </w:rPr>
        <w:t xml:space="preserve"> at a target dosage of</w:t>
      </w:r>
      <w:r w:rsidRPr="008F22E2">
        <w:rPr>
          <w:rFonts w:ascii="Arial" w:hAnsi="Arial" w:cs="Arial"/>
          <w:color w:val="auto"/>
          <w:sz w:val="22"/>
          <w:szCs w:val="22"/>
        </w:rPr>
        <w:t xml:space="preserve"> 2 X per week until 12-months corrected age; both intervention and standard of care groups will participate in assessments until 12-months corrected age. Participants </w:t>
      </w:r>
      <w:r w:rsidR="00264004" w:rsidRPr="008F22E2">
        <w:rPr>
          <w:rFonts w:ascii="Arial" w:hAnsi="Arial" w:cs="Arial"/>
          <w:color w:val="auto"/>
          <w:sz w:val="22"/>
          <w:szCs w:val="22"/>
        </w:rPr>
        <w:t xml:space="preserve">may </w:t>
      </w:r>
      <w:r w:rsidR="006C2FBC" w:rsidRPr="008F22E2">
        <w:rPr>
          <w:rFonts w:ascii="Arial" w:hAnsi="Arial" w:cs="Arial"/>
          <w:color w:val="auto"/>
          <w:sz w:val="22"/>
          <w:szCs w:val="22"/>
        </w:rPr>
        <w:t xml:space="preserve">also </w:t>
      </w:r>
      <w:r w:rsidRPr="008F22E2">
        <w:rPr>
          <w:rFonts w:ascii="Arial" w:hAnsi="Arial" w:cs="Arial"/>
          <w:color w:val="auto"/>
          <w:sz w:val="22"/>
          <w:szCs w:val="22"/>
        </w:rPr>
        <w:t xml:space="preserve">be asked to complete </w:t>
      </w:r>
      <w:r w:rsidR="00A46BB8" w:rsidRPr="008F22E2">
        <w:rPr>
          <w:rFonts w:ascii="Arial" w:hAnsi="Arial" w:cs="Arial"/>
          <w:color w:val="auto"/>
          <w:sz w:val="22"/>
          <w:szCs w:val="22"/>
        </w:rPr>
        <w:t xml:space="preserve">optional </w:t>
      </w:r>
      <w:r w:rsidRPr="008F22E2">
        <w:rPr>
          <w:rFonts w:ascii="Arial" w:hAnsi="Arial" w:cs="Arial"/>
          <w:color w:val="auto"/>
          <w:sz w:val="22"/>
          <w:szCs w:val="22"/>
        </w:rPr>
        <w:t xml:space="preserve">assessments at 18-month and 24-months corrected ages, if these time points occur while the overall study is still ongoing. These </w:t>
      </w:r>
      <w:r w:rsidR="006C2FBC" w:rsidRPr="008F22E2">
        <w:rPr>
          <w:rFonts w:ascii="Arial" w:hAnsi="Arial" w:cs="Arial"/>
          <w:color w:val="auto"/>
          <w:sz w:val="22"/>
          <w:szCs w:val="22"/>
        </w:rPr>
        <w:lastRenderedPageBreak/>
        <w:t xml:space="preserve">later </w:t>
      </w:r>
      <w:r w:rsidRPr="008F22E2">
        <w:rPr>
          <w:rFonts w:ascii="Arial" w:hAnsi="Arial" w:cs="Arial"/>
          <w:color w:val="auto"/>
          <w:sz w:val="22"/>
          <w:szCs w:val="22"/>
        </w:rPr>
        <w:t xml:space="preserve">time points are </w:t>
      </w:r>
      <w:r w:rsidR="006C2FBC" w:rsidRPr="008F22E2">
        <w:rPr>
          <w:rFonts w:ascii="Arial" w:hAnsi="Arial" w:cs="Arial"/>
          <w:color w:val="auto"/>
          <w:sz w:val="22"/>
          <w:szCs w:val="22"/>
        </w:rPr>
        <w:t xml:space="preserve">not required as part of the study, but may provide useful information on the longer-term effects of the intervention. </w:t>
      </w:r>
      <w:bookmarkStart w:id="10" w:name="_Toc500242051"/>
    </w:p>
    <w:bookmarkEnd w:id="10"/>
    <w:p w14:paraId="50336AD8" w14:textId="02FA72C7" w:rsidR="0078758C" w:rsidRPr="008F22E2" w:rsidRDefault="00236778" w:rsidP="00BA1142">
      <w:pPr>
        <w:pStyle w:val="Heading1"/>
        <w:widowControl w:val="0"/>
      </w:pPr>
      <w:r w:rsidRPr="008F22E2">
        <w:t>Vulnerable Populations</w:t>
      </w:r>
    </w:p>
    <w:p w14:paraId="7A4A0E4B" w14:textId="6859D7AB" w:rsidR="000E44F5" w:rsidRPr="008F22E2" w:rsidRDefault="000E44F5" w:rsidP="00BA1142">
      <w:pPr>
        <w:rPr>
          <w:rFonts w:cs="Arial"/>
          <w:b/>
          <w:caps/>
          <w:szCs w:val="22"/>
        </w:rPr>
      </w:pPr>
      <w:r w:rsidRPr="008F22E2">
        <w:rPr>
          <w:rFonts w:cs="Arial"/>
          <w:szCs w:val="22"/>
        </w:rPr>
        <w:t>The research involves infants</w:t>
      </w:r>
      <w:r w:rsidR="00B60C55" w:rsidRPr="008F22E2">
        <w:rPr>
          <w:rFonts w:cs="Arial"/>
          <w:szCs w:val="22"/>
        </w:rPr>
        <w:t xml:space="preserve"> </w:t>
      </w:r>
      <w:r w:rsidR="00B72015" w:rsidRPr="008F22E2">
        <w:rPr>
          <w:rFonts w:cs="Arial"/>
          <w:szCs w:val="22"/>
        </w:rPr>
        <w:t xml:space="preserve">from birth to </w:t>
      </w:r>
      <w:r w:rsidR="00264004" w:rsidRPr="008F22E2">
        <w:rPr>
          <w:rFonts w:cs="Arial"/>
          <w:szCs w:val="22"/>
        </w:rPr>
        <w:t>24</w:t>
      </w:r>
      <w:r w:rsidR="00B72015" w:rsidRPr="008F22E2">
        <w:rPr>
          <w:rFonts w:cs="Arial"/>
          <w:szCs w:val="22"/>
        </w:rPr>
        <w:t xml:space="preserve">-months corrected age </w:t>
      </w:r>
      <w:r w:rsidR="00B60C55" w:rsidRPr="008F22E2">
        <w:rPr>
          <w:rFonts w:cs="Arial"/>
          <w:szCs w:val="22"/>
        </w:rPr>
        <w:t xml:space="preserve">who are at risk of motor or other developmental delay. </w:t>
      </w:r>
      <w:bookmarkStart w:id="11" w:name="_Toc500242053"/>
    </w:p>
    <w:p w14:paraId="7AD018E4" w14:textId="3179B370" w:rsidR="002A5E46" w:rsidRPr="008F22E2" w:rsidRDefault="004F6CC2" w:rsidP="00BA1142">
      <w:pPr>
        <w:pStyle w:val="Heading1"/>
        <w:widowControl w:val="0"/>
      </w:pPr>
      <w:r w:rsidRPr="008F22E2">
        <w:t>Participant</w:t>
      </w:r>
      <w:r w:rsidR="00DA7772" w:rsidRPr="008F22E2">
        <w:t xml:space="preserve"> Population(s)</w:t>
      </w:r>
      <w:bookmarkEnd w:id="11"/>
    </w:p>
    <w:tbl>
      <w:tblPr>
        <w:tblW w:w="963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2070"/>
        <w:gridCol w:w="2430"/>
        <w:gridCol w:w="2340"/>
        <w:gridCol w:w="2790"/>
      </w:tblGrid>
      <w:tr w:rsidR="006F11E0" w:rsidRPr="008F22E2" w14:paraId="02574809" w14:textId="70A3F613" w:rsidTr="00C9501F">
        <w:trPr>
          <w:trHeight w:val="551"/>
        </w:trPr>
        <w:tc>
          <w:tcPr>
            <w:tcW w:w="2070" w:type="dxa"/>
            <w:tcBorders>
              <w:top w:val="single" w:sz="4" w:space="0" w:color="auto"/>
              <w:bottom w:val="single" w:sz="4" w:space="0" w:color="auto"/>
            </w:tcBorders>
          </w:tcPr>
          <w:p w14:paraId="41399AE7" w14:textId="77777777" w:rsidR="00245D0D" w:rsidRDefault="00245D0D" w:rsidP="00BA1142">
            <w:pPr>
              <w:rPr>
                <w:rFonts w:cs="Arial"/>
                <w:sz w:val="20"/>
                <w:szCs w:val="20"/>
              </w:rPr>
            </w:pPr>
          </w:p>
          <w:p w14:paraId="7D5BE0DF" w14:textId="77777777" w:rsidR="00245D0D" w:rsidRDefault="00245D0D" w:rsidP="00BA1142">
            <w:pPr>
              <w:rPr>
                <w:rFonts w:cs="Arial"/>
                <w:sz w:val="20"/>
                <w:szCs w:val="20"/>
              </w:rPr>
            </w:pPr>
          </w:p>
          <w:p w14:paraId="37CDE387" w14:textId="39F81574" w:rsidR="00DA7772" w:rsidRPr="008F22E2" w:rsidRDefault="00DA7772" w:rsidP="00BA1142">
            <w:pPr>
              <w:rPr>
                <w:rFonts w:cs="Arial"/>
                <w:sz w:val="20"/>
                <w:szCs w:val="20"/>
              </w:rPr>
            </w:pPr>
            <w:r w:rsidRPr="008F22E2">
              <w:rPr>
                <w:rFonts w:cs="Arial"/>
                <w:sz w:val="20"/>
                <w:szCs w:val="20"/>
              </w:rPr>
              <w:t>Accrual Number</w:t>
            </w:r>
            <w:r w:rsidR="00236778" w:rsidRPr="008F22E2">
              <w:rPr>
                <w:rFonts w:cs="Arial"/>
                <w:sz w:val="20"/>
                <w:szCs w:val="20"/>
              </w:rPr>
              <w:t>:</w:t>
            </w:r>
          </w:p>
        </w:tc>
        <w:tc>
          <w:tcPr>
            <w:tcW w:w="2430" w:type="dxa"/>
            <w:tcBorders>
              <w:top w:val="single" w:sz="4" w:space="0" w:color="auto"/>
              <w:bottom w:val="single" w:sz="4" w:space="0" w:color="auto"/>
            </w:tcBorders>
          </w:tcPr>
          <w:p w14:paraId="236BE01B" w14:textId="71608267" w:rsidR="00DA7772" w:rsidRPr="008F22E2" w:rsidRDefault="00DA7772" w:rsidP="00BA1142">
            <w:pPr>
              <w:rPr>
                <w:rFonts w:cs="Arial"/>
                <w:sz w:val="20"/>
                <w:szCs w:val="20"/>
              </w:rPr>
            </w:pPr>
            <w:r w:rsidRPr="008F22E2">
              <w:rPr>
                <w:rFonts w:cs="Arial"/>
                <w:sz w:val="20"/>
                <w:szCs w:val="20"/>
              </w:rPr>
              <w:t>Category/Group</w:t>
            </w:r>
            <w:r w:rsidR="00B36590" w:rsidRPr="008F22E2">
              <w:rPr>
                <w:rFonts w:cs="Arial"/>
                <w:sz w:val="20"/>
                <w:szCs w:val="20"/>
              </w:rPr>
              <w:t>:</w:t>
            </w:r>
          </w:p>
          <w:p w14:paraId="7C814186" w14:textId="324B66C6" w:rsidR="00DA7772" w:rsidRPr="008F22E2" w:rsidRDefault="00DA7772" w:rsidP="00BA1142">
            <w:pPr>
              <w:rPr>
                <w:rFonts w:cs="Arial"/>
                <w:sz w:val="20"/>
                <w:szCs w:val="20"/>
              </w:rPr>
            </w:pPr>
            <w:r w:rsidRPr="008F22E2">
              <w:rPr>
                <w:rFonts w:cs="Arial"/>
                <w:sz w:val="20"/>
                <w:szCs w:val="20"/>
              </w:rPr>
              <w:t>(Adults/Children Special/Vulnerable Populations)</w:t>
            </w:r>
          </w:p>
        </w:tc>
        <w:tc>
          <w:tcPr>
            <w:tcW w:w="2340" w:type="dxa"/>
            <w:tcBorders>
              <w:top w:val="single" w:sz="4" w:space="0" w:color="auto"/>
              <w:bottom w:val="single" w:sz="4" w:space="0" w:color="auto"/>
            </w:tcBorders>
          </w:tcPr>
          <w:p w14:paraId="20F44624" w14:textId="77777777" w:rsidR="00DA7772" w:rsidRPr="008F22E2" w:rsidRDefault="00DA7772" w:rsidP="00BA1142">
            <w:pPr>
              <w:rPr>
                <w:rFonts w:cs="Arial"/>
                <w:sz w:val="20"/>
                <w:szCs w:val="20"/>
              </w:rPr>
            </w:pPr>
            <w:r w:rsidRPr="008F22E2">
              <w:rPr>
                <w:rFonts w:cs="Arial"/>
                <w:sz w:val="20"/>
                <w:szCs w:val="20"/>
              </w:rPr>
              <w:t>Consented:</w:t>
            </w:r>
          </w:p>
          <w:p w14:paraId="3D8CEC90" w14:textId="59B3AE5C" w:rsidR="00DA7772" w:rsidRPr="008F22E2" w:rsidRDefault="00DA7772" w:rsidP="00BA1142">
            <w:pPr>
              <w:jc w:val="left"/>
              <w:rPr>
                <w:rFonts w:cs="Arial"/>
                <w:sz w:val="20"/>
                <w:szCs w:val="20"/>
              </w:rPr>
            </w:pPr>
            <w:r w:rsidRPr="008F22E2">
              <w:rPr>
                <w:rFonts w:cs="Arial"/>
                <w:sz w:val="20"/>
                <w:szCs w:val="20"/>
              </w:rPr>
              <w:t xml:space="preserve">Maximum Number to be Consented </w:t>
            </w:r>
          </w:p>
        </w:tc>
        <w:tc>
          <w:tcPr>
            <w:tcW w:w="2790" w:type="dxa"/>
            <w:tcBorders>
              <w:top w:val="single" w:sz="4" w:space="0" w:color="auto"/>
              <w:bottom w:val="single" w:sz="4" w:space="0" w:color="auto"/>
            </w:tcBorders>
          </w:tcPr>
          <w:p w14:paraId="43804FB9" w14:textId="5A36B689" w:rsidR="00DA7772" w:rsidRPr="008F22E2" w:rsidRDefault="00DA7772" w:rsidP="00BA1142">
            <w:pPr>
              <w:rPr>
                <w:rFonts w:cs="Arial"/>
                <w:sz w:val="20"/>
                <w:szCs w:val="20"/>
              </w:rPr>
            </w:pPr>
            <w:r w:rsidRPr="008F22E2">
              <w:rPr>
                <w:rFonts w:cs="Arial"/>
                <w:sz w:val="20"/>
                <w:szCs w:val="20"/>
              </w:rPr>
              <w:t>Enrolled:</w:t>
            </w:r>
          </w:p>
          <w:p w14:paraId="5D241D2E" w14:textId="6F29E397" w:rsidR="00DA7772" w:rsidRPr="008F22E2" w:rsidRDefault="00DA7772" w:rsidP="00BA1142">
            <w:pPr>
              <w:jc w:val="left"/>
              <w:rPr>
                <w:rFonts w:cs="Arial"/>
                <w:sz w:val="20"/>
                <w:szCs w:val="20"/>
              </w:rPr>
            </w:pPr>
            <w:r w:rsidRPr="008F22E2">
              <w:rPr>
                <w:rFonts w:cs="Arial"/>
                <w:sz w:val="20"/>
                <w:szCs w:val="20"/>
              </w:rPr>
              <w:t>Number to Complete the Study or Needed to Address the Research Question</w:t>
            </w:r>
          </w:p>
        </w:tc>
      </w:tr>
      <w:tr w:rsidR="006F11E0" w:rsidRPr="008F22E2" w14:paraId="121B30D2" w14:textId="4D80454D" w:rsidTr="00C9501F">
        <w:trPr>
          <w:trHeight w:val="440"/>
        </w:trPr>
        <w:tc>
          <w:tcPr>
            <w:tcW w:w="2070" w:type="dxa"/>
            <w:vMerge w:val="restart"/>
            <w:tcBorders>
              <w:top w:val="single" w:sz="4" w:space="0" w:color="auto"/>
            </w:tcBorders>
          </w:tcPr>
          <w:p w14:paraId="4A3FA9BD" w14:textId="0186A0F4" w:rsidR="00DA7772" w:rsidRPr="008F22E2" w:rsidRDefault="00DA7772" w:rsidP="00BA1142">
            <w:pPr>
              <w:rPr>
                <w:rFonts w:cs="Arial"/>
                <w:sz w:val="20"/>
                <w:szCs w:val="20"/>
              </w:rPr>
            </w:pPr>
            <w:r w:rsidRPr="008F22E2">
              <w:rPr>
                <w:rFonts w:cs="Arial"/>
                <w:sz w:val="20"/>
                <w:szCs w:val="20"/>
              </w:rPr>
              <w:t>Local</w:t>
            </w:r>
            <w:r w:rsidR="00245D0D">
              <w:rPr>
                <w:rFonts w:cs="Arial"/>
                <w:sz w:val="20"/>
                <w:szCs w:val="20"/>
              </w:rPr>
              <w:t>:  Lurie/</w:t>
            </w:r>
            <w:r w:rsidR="00C515FD" w:rsidRPr="008F22E2">
              <w:rPr>
                <w:rFonts w:cs="Arial"/>
                <w:sz w:val="20"/>
                <w:szCs w:val="20"/>
              </w:rPr>
              <w:t>Prentice</w:t>
            </w:r>
          </w:p>
          <w:p w14:paraId="0A4452FD" w14:textId="5E20EA9C" w:rsidR="00C515FD" w:rsidRPr="008F22E2" w:rsidRDefault="00C515FD" w:rsidP="00BA1142">
            <w:pPr>
              <w:pStyle w:val="Default"/>
              <w:widowControl w:val="0"/>
              <w:spacing w:before="120"/>
              <w:rPr>
                <w:rFonts w:ascii="Arial" w:hAnsi="Arial" w:cs="Arial"/>
                <w:color w:val="auto"/>
                <w:sz w:val="20"/>
                <w:szCs w:val="20"/>
              </w:rPr>
            </w:pPr>
            <w:r w:rsidRPr="008F22E2">
              <w:rPr>
                <w:rFonts w:ascii="Arial" w:hAnsi="Arial" w:cs="Arial"/>
                <w:color w:val="auto"/>
                <w:sz w:val="20"/>
                <w:szCs w:val="20"/>
              </w:rPr>
              <w:t xml:space="preserve">            UIC</w:t>
            </w:r>
          </w:p>
        </w:tc>
        <w:tc>
          <w:tcPr>
            <w:tcW w:w="2430" w:type="dxa"/>
            <w:tcBorders>
              <w:top w:val="single" w:sz="4" w:space="0" w:color="auto"/>
              <w:bottom w:val="single" w:sz="4" w:space="0" w:color="auto"/>
            </w:tcBorders>
          </w:tcPr>
          <w:p w14:paraId="69734454" w14:textId="003920DF" w:rsidR="00DA7772" w:rsidRPr="008F22E2" w:rsidRDefault="00C515FD" w:rsidP="00BA1142">
            <w:pPr>
              <w:jc w:val="center"/>
              <w:rPr>
                <w:rFonts w:cs="Arial"/>
                <w:sz w:val="20"/>
                <w:szCs w:val="20"/>
              </w:rPr>
            </w:pPr>
            <w:r w:rsidRPr="008F22E2">
              <w:rPr>
                <w:rFonts w:cs="Arial"/>
                <w:sz w:val="20"/>
                <w:szCs w:val="20"/>
              </w:rPr>
              <w:t>Infants</w:t>
            </w:r>
          </w:p>
        </w:tc>
        <w:tc>
          <w:tcPr>
            <w:tcW w:w="2340" w:type="dxa"/>
            <w:tcBorders>
              <w:top w:val="single" w:sz="4" w:space="0" w:color="auto"/>
              <w:bottom w:val="single" w:sz="4" w:space="0" w:color="auto"/>
            </w:tcBorders>
          </w:tcPr>
          <w:p w14:paraId="5DF11A19" w14:textId="52B5CBF9" w:rsidR="00DA7772" w:rsidRPr="00341038" w:rsidRDefault="00DE635D" w:rsidP="00BA1142">
            <w:pPr>
              <w:jc w:val="center"/>
              <w:rPr>
                <w:sz w:val="20"/>
              </w:rPr>
            </w:pPr>
            <w:r w:rsidRPr="00341038">
              <w:rPr>
                <w:rFonts w:cs="Arial"/>
                <w:sz w:val="20"/>
                <w:szCs w:val="20"/>
              </w:rPr>
              <w:t>180</w:t>
            </w:r>
          </w:p>
        </w:tc>
        <w:tc>
          <w:tcPr>
            <w:tcW w:w="2790" w:type="dxa"/>
            <w:tcBorders>
              <w:top w:val="single" w:sz="4" w:space="0" w:color="auto"/>
              <w:bottom w:val="single" w:sz="4" w:space="0" w:color="auto"/>
            </w:tcBorders>
          </w:tcPr>
          <w:p w14:paraId="4CEF81C6" w14:textId="235EFEBA" w:rsidR="00DA7772" w:rsidRPr="00341038" w:rsidRDefault="008F22E2" w:rsidP="00BA1142">
            <w:pPr>
              <w:jc w:val="center"/>
              <w:rPr>
                <w:sz w:val="20"/>
              </w:rPr>
            </w:pPr>
            <w:r w:rsidRPr="00341038">
              <w:rPr>
                <w:rFonts w:cs="Arial"/>
                <w:sz w:val="20"/>
                <w:szCs w:val="20"/>
              </w:rPr>
              <w:t>123</w:t>
            </w:r>
          </w:p>
        </w:tc>
      </w:tr>
      <w:tr w:rsidR="006F11E0" w:rsidRPr="008F22E2" w14:paraId="13880038" w14:textId="1B526ADD" w:rsidTr="00C9501F">
        <w:trPr>
          <w:trHeight w:val="440"/>
        </w:trPr>
        <w:tc>
          <w:tcPr>
            <w:tcW w:w="2070" w:type="dxa"/>
            <w:vMerge/>
            <w:tcBorders>
              <w:bottom w:val="single" w:sz="4" w:space="0" w:color="auto"/>
            </w:tcBorders>
          </w:tcPr>
          <w:p w14:paraId="2E628DFB" w14:textId="77777777" w:rsidR="00DA7772" w:rsidRPr="008F22E2" w:rsidRDefault="00DA7772" w:rsidP="00BA1142">
            <w:pPr>
              <w:rPr>
                <w:rFonts w:cs="Arial"/>
                <w:sz w:val="20"/>
                <w:szCs w:val="20"/>
              </w:rPr>
            </w:pPr>
          </w:p>
        </w:tc>
        <w:tc>
          <w:tcPr>
            <w:tcW w:w="2430" w:type="dxa"/>
            <w:tcBorders>
              <w:top w:val="single" w:sz="4" w:space="0" w:color="auto"/>
              <w:bottom w:val="single" w:sz="4" w:space="0" w:color="auto"/>
            </w:tcBorders>
          </w:tcPr>
          <w:p w14:paraId="382C989E" w14:textId="68DC5CA7" w:rsidR="00DA7772" w:rsidRPr="008F22E2" w:rsidRDefault="00C515FD" w:rsidP="00BA1142">
            <w:pPr>
              <w:jc w:val="center"/>
              <w:rPr>
                <w:rFonts w:cs="Arial"/>
                <w:sz w:val="20"/>
                <w:szCs w:val="20"/>
              </w:rPr>
            </w:pPr>
            <w:r w:rsidRPr="008F22E2">
              <w:rPr>
                <w:rFonts w:cs="Arial"/>
                <w:sz w:val="20"/>
                <w:szCs w:val="20"/>
              </w:rPr>
              <w:t>Infants</w:t>
            </w:r>
          </w:p>
        </w:tc>
        <w:tc>
          <w:tcPr>
            <w:tcW w:w="2340" w:type="dxa"/>
            <w:tcBorders>
              <w:top w:val="single" w:sz="4" w:space="0" w:color="auto"/>
              <w:bottom w:val="single" w:sz="4" w:space="0" w:color="auto"/>
            </w:tcBorders>
          </w:tcPr>
          <w:p w14:paraId="53892E5B" w14:textId="0E5EF54C" w:rsidR="00DA7772" w:rsidRPr="00341038" w:rsidRDefault="00DE635D" w:rsidP="00BA1142">
            <w:pPr>
              <w:jc w:val="center"/>
              <w:rPr>
                <w:sz w:val="20"/>
              </w:rPr>
            </w:pPr>
            <w:r w:rsidRPr="00341038">
              <w:rPr>
                <w:rFonts w:cs="Arial"/>
                <w:sz w:val="20"/>
                <w:szCs w:val="20"/>
              </w:rPr>
              <w:t>60</w:t>
            </w:r>
          </w:p>
        </w:tc>
        <w:tc>
          <w:tcPr>
            <w:tcW w:w="2790" w:type="dxa"/>
            <w:tcBorders>
              <w:top w:val="single" w:sz="4" w:space="0" w:color="auto"/>
              <w:bottom w:val="single" w:sz="4" w:space="0" w:color="auto"/>
            </w:tcBorders>
          </w:tcPr>
          <w:p w14:paraId="43DA6345" w14:textId="6BF52246" w:rsidR="00DA7772" w:rsidRPr="00341038" w:rsidRDefault="008F22E2" w:rsidP="00BA1142">
            <w:pPr>
              <w:jc w:val="center"/>
              <w:rPr>
                <w:sz w:val="20"/>
              </w:rPr>
            </w:pPr>
            <w:r w:rsidRPr="00341038">
              <w:rPr>
                <w:rFonts w:cs="Arial"/>
                <w:sz w:val="20"/>
                <w:szCs w:val="20"/>
              </w:rPr>
              <w:t>31</w:t>
            </w:r>
          </w:p>
        </w:tc>
      </w:tr>
      <w:tr w:rsidR="006F11E0" w:rsidRPr="008F22E2" w14:paraId="63D43906" w14:textId="77777777" w:rsidTr="00C9501F">
        <w:trPr>
          <w:trHeight w:val="440"/>
        </w:trPr>
        <w:tc>
          <w:tcPr>
            <w:tcW w:w="2070" w:type="dxa"/>
            <w:tcBorders>
              <w:top w:val="single" w:sz="4" w:space="0" w:color="auto"/>
              <w:bottom w:val="single" w:sz="4" w:space="0" w:color="auto"/>
            </w:tcBorders>
          </w:tcPr>
          <w:p w14:paraId="097E0A91" w14:textId="15382602" w:rsidR="00DA7772" w:rsidRPr="008F22E2" w:rsidRDefault="00DA7772" w:rsidP="00BA1142">
            <w:pPr>
              <w:rPr>
                <w:rFonts w:cs="Arial"/>
                <w:sz w:val="20"/>
                <w:szCs w:val="20"/>
              </w:rPr>
            </w:pPr>
            <w:r w:rsidRPr="008F22E2">
              <w:rPr>
                <w:rFonts w:cs="Arial"/>
                <w:sz w:val="20"/>
                <w:szCs w:val="20"/>
              </w:rPr>
              <w:t>Total:</w:t>
            </w:r>
          </w:p>
        </w:tc>
        <w:tc>
          <w:tcPr>
            <w:tcW w:w="2430" w:type="dxa"/>
            <w:tcBorders>
              <w:top w:val="single" w:sz="4" w:space="0" w:color="auto"/>
              <w:bottom w:val="single" w:sz="4" w:space="0" w:color="auto"/>
            </w:tcBorders>
          </w:tcPr>
          <w:p w14:paraId="436811E0" w14:textId="77777777" w:rsidR="00DA7772" w:rsidRPr="008F22E2" w:rsidRDefault="00DA7772" w:rsidP="00BA1142">
            <w:pPr>
              <w:rPr>
                <w:rFonts w:cs="Arial"/>
                <w:sz w:val="20"/>
                <w:szCs w:val="20"/>
              </w:rPr>
            </w:pPr>
          </w:p>
        </w:tc>
        <w:tc>
          <w:tcPr>
            <w:tcW w:w="2340" w:type="dxa"/>
            <w:tcBorders>
              <w:top w:val="single" w:sz="4" w:space="0" w:color="auto"/>
              <w:bottom w:val="single" w:sz="4" w:space="0" w:color="auto"/>
            </w:tcBorders>
          </w:tcPr>
          <w:p w14:paraId="0A8296DE" w14:textId="3630C414" w:rsidR="00DA7772" w:rsidRPr="00341038" w:rsidRDefault="00DE635D" w:rsidP="00BA1142">
            <w:pPr>
              <w:jc w:val="center"/>
              <w:rPr>
                <w:sz w:val="20"/>
              </w:rPr>
            </w:pPr>
            <w:r w:rsidRPr="00341038">
              <w:rPr>
                <w:rFonts w:cs="Arial"/>
                <w:sz w:val="20"/>
                <w:szCs w:val="20"/>
              </w:rPr>
              <w:t>240</w:t>
            </w:r>
          </w:p>
        </w:tc>
        <w:tc>
          <w:tcPr>
            <w:tcW w:w="2790" w:type="dxa"/>
            <w:tcBorders>
              <w:top w:val="single" w:sz="4" w:space="0" w:color="auto"/>
              <w:bottom w:val="single" w:sz="4" w:space="0" w:color="auto"/>
            </w:tcBorders>
          </w:tcPr>
          <w:p w14:paraId="4EE289FB" w14:textId="07DEF56E" w:rsidR="00DA7772" w:rsidRPr="00341038" w:rsidRDefault="008F22E2" w:rsidP="00BA1142">
            <w:pPr>
              <w:jc w:val="center"/>
              <w:rPr>
                <w:sz w:val="20"/>
              </w:rPr>
            </w:pPr>
            <w:r w:rsidRPr="00341038">
              <w:rPr>
                <w:rFonts w:cs="Arial"/>
                <w:sz w:val="20"/>
                <w:szCs w:val="20"/>
              </w:rPr>
              <w:t>154</w:t>
            </w:r>
          </w:p>
        </w:tc>
      </w:tr>
    </w:tbl>
    <w:p w14:paraId="2AB78702" w14:textId="1A97118B" w:rsidR="000C6484" w:rsidRPr="008F22E2" w:rsidRDefault="00C336D4" w:rsidP="00BA1142">
      <w:pPr>
        <w:pStyle w:val="Heading1"/>
        <w:widowControl w:val="0"/>
      </w:pPr>
      <w:bookmarkStart w:id="12" w:name="_Toc500242054"/>
      <w:r w:rsidRPr="008F22E2">
        <w:t>Recruitment Methods</w:t>
      </w:r>
      <w:bookmarkStart w:id="13" w:name="_Toc492992334"/>
      <w:bookmarkStart w:id="14" w:name="_Toc492992602"/>
      <w:bookmarkStart w:id="15" w:name="_Toc493022872"/>
      <w:bookmarkStart w:id="16" w:name="_Toc492992335"/>
      <w:bookmarkStart w:id="17" w:name="_Toc492992603"/>
      <w:bookmarkStart w:id="18" w:name="_Toc493022873"/>
      <w:bookmarkStart w:id="19" w:name="_Toc492992336"/>
      <w:bookmarkStart w:id="20" w:name="_Toc492992604"/>
      <w:bookmarkStart w:id="21" w:name="_Toc493022874"/>
      <w:bookmarkStart w:id="22" w:name="_Toc500242055"/>
      <w:bookmarkEnd w:id="12"/>
      <w:bookmarkEnd w:id="13"/>
      <w:bookmarkEnd w:id="14"/>
      <w:bookmarkEnd w:id="15"/>
      <w:bookmarkEnd w:id="16"/>
      <w:bookmarkEnd w:id="17"/>
      <w:bookmarkEnd w:id="18"/>
      <w:bookmarkEnd w:id="19"/>
      <w:bookmarkEnd w:id="20"/>
      <w:bookmarkEnd w:id="21"/>
    </w:p>
    <w:p w14:paraId="2E2FFFD3" w14:textId="30840613" w:rsidR="000C6484" w:rsidRPr="008F22E2" w:rsidRDefault="000C6484" w:rsidP="00BA1142">
      <w:r w:rsidRPr="008F22E2">
        <w:t xml:space="preserve">The primary recruitment method is noted above under screening procedures. All participants will be identified during their NICU stay. Participants may be consented up to </w:t>
      </w:r>
      <w:r w:rsidR="00501C5C">
        <w:t>48</w:t>
      </w:r>
      <w:r w:rsidR="00501C5C" w:rsidRPr="008F22E2">
        <w:t xml:space="preserve"> </w:t>
      </w:r>
      <w:r w:rsidRPr="008F22E2">
        <w:t>weeks PMA.</w:t>
      </w:r>
    </w:p>
    <w:p w14:paraId="6E04A2E0" w14:textId="48B6C7DB" w:rsidR="007E0CFD" w:rsidRPr="008F22E2" w:rsidRDefault="00D92456" w:rsidP="00BA1142">
      <w:pPr>
        <w:pStyle w:val="Heading1"/>
        <w:widowControl w:val="0"/>
      </w:pPr>
      <w:r w:rsidRPr="008F22E2">
        <w:t>Compensation for Participation in Research Activities</w:t>
      </w:r>
      <w:bookmarkEnd w:id="22"/>
    </w:p>
    <w:p w14:paraId="3CDA7653" w14:textId="4FA23947" w:rsidR="00EF56BA" w:rsidRDefault="000C6484" w:rsidP="00BA1142">
      <w:r w:rsidRPr="008F22E2">
        <w:t xml:space="preserve">For intervention visits, the cost of parking may be reimbursed for families </w:t>
      </w:r>
      <w:r w:rsidR="00191BF3">
        <w:t>who</w:t>
      </w:r>
      <w:r w:rsidR="00191BF3" w:rsidRPr="008F22E2">
        <w:t xml:space="preserve"> </w:t>
      </w:r>
      <w:r w:rsidRPr="008F22E2">
        <w:t xml:space="preserve">complete visits within a clinic setting. </w:t>
      </w:r>
      <w:r w:rsidR="00191BF3">
        <w:t xml:space="preserve">If cost of transportation is an issue for any family, reimbursement may be offered, on an individual basis. </w:t>
      </w:r>
      <w:r w:rsidR="00EF56BA" w:rsidRPr="008F22E2">
        <w:rPr>
          <w:rFonts w:cs="Arial"/>
          <w:szCs w:val="22"/>
        </w:rPr>
        <w:t xml:space="preserve">All participants (intervention group and standard of care group) will be compensated </w:t>
      </w:r>
      <w:r w:rsidR="00EF56BA">
        <w:rPr>
          <w:rFonts w:cs="Arial"/>
          <w:szCs w:val="22"/>
        </w:rPr>
        <w:t xml:space="preserve">at a </w:t>
      </w:r>
      <w:r w:rsidR="00EF56BA" w:rsidRPr="008F22E2">
        <w:rPr>
          <w:rFonts w:cs="Arial"/>
          <w:szCs w:val="22"/>
        </w:rPr>
        <w:t xml:space="preserve">rate of $100 per </w:t>
      </w:r>
      <w:r w:rsidR="00EF56BA">
        <w:rPr>
          <w:rFonts w:cs="Arial"/>
          <w:szCs w:val="22"/>
        </w:rPr>
        <w:t>assessment time-point</w:t>
      </w:r>
      <w:r w:rsidR="00EF56BA" w:rsidRPr="008F22E2">
        <w:rPr>
          <w:rFonts w:cs="Arial"/>
          <w:szCs w:val="22"/>
        </w:rPr>
        <w:t>.</w:t>
      </w:r>
      <w:r w:rsidR="00EF56BA">
        <w:rPr>
          <w:rFonts w:cs="Arial"/>
          <w:szCs w:val="22"/>
        </w:rPr>
        <w:t xml:space="preserve"> Participants may also be provided with a parking voucher.</w:t>
      </w:r>
      <w:r w:rsidR="00EF56BA" w:rsidRPr="008F22E2">
        <w:rPr>
          <w:rFonts w:cs="Arial"/>
          <w:szCs w:val="22"/>
        </w:rPr>
        <w:t xml:space="preserve"> All payments will be provided by SRAlab via a ClinCard upon completion of the set of assessments corresponding to each time point (assessments may be completed over more than one session, if necessary).</w:t>
      </w:r>
    </w:p>
    <w:p w14:paraId="6F83CAA5" w14:textId="48A0483A" w:rsidR="000A1624" w:rsidRPr="009F17C1" w:rsidRDefault="00191BF3" w:rsidP="009F17C1">
      <w:r>
        <w:t xml:space="preserve">In addition, payments will be made on a monthly basis to all participants who remain in the study, </w:t>
      </w:r>
      <w:r w:rsidRPr="000A1624">
        <w:rPr>
          <w:rFonts w:cs="Arial"/>
          <w:szCs w:val="22"/>
        </w:rPr>
        <w:t>according to the following schedule: months 1-3: $25 per month; months 4-6: $50 per month; months 7-9: $75 per month; months 10-12: $100 per month.</w:t>
      </w:r>
    </w:p>
    <w:p w14:paraId="48A68843" w14:textId="77777777" w:rsidR="009F17C1" w:rsidRPr="009F17C1" w:rsidRDefault="009F17C1" w:rsidP="00996BBE">
      <w:pPr>
        <w:pStyle w:val="Default"/>
        <w:tabs>
          <w:tab w:val="left" w:pos="8010"/>
        </w:tabs>
        <w:spacing w:before="120"/>
        <w:rPr>
          <w:rFonts w:ascii="Arial" w:hAnsi="Arial" w:cs="Arial"/>
          <w:color w:val="auto"/>
          <w:sz w:val="22"/>
          <w:szCs w:val="22"/>
        </w:rPr>
      </w:pPr>
      <w:r w:rsidRPr="009F17C1">
        <w:rPr>
          <w:rFonts w:ascii="Arial" w:hAnsi="Arial" w:cs="Arial"/>
          <w:color w:val="auto"/>
          <w:sz w:val="22"/>
          <w:szCs w:val="22"/>
        </w:rPr>
        <w:t xml:space="preserve">If participants miss an assessment time point, they will not be reimbursed for the assessment visit. If they do not comply with other study requirements, such as completing surveys, their monthly payments will be stopped until their next scheduled study activity is completed. Monthly payments and assessment payments will resume after they complete the next scheduled study activity. </w:t>
      </w:r>
    </w:p>
    <w:p w14:paraId="355CFE30" w14:textId="77A9753D" w:rsidR="00032B02" w:rsidRPr="00032B02" w:rsidRDefault="00032B02" w:rsidP="00032B02">
      <w:pPr>
        <w:pStyle w:val="Default"/>
        <w:spacing w:before="120"/>
        <w:rPr>
          <w:rFonts w:ascii="Arial" w:hAnsi="Arial" w:cs="Arial"/>
          <w:sz w:val="22"/>
          <w:szCs w:val="22"/>
        </w:rPr>
      </w:pPr>
      <w:r w:rsidRPr="00032B02">
        <w:rPr>
          <w:rFonts w:ascii="Arial" w:hAnsi="Arial" w:cs="Arial"/>
          <w:sz w:val="22"/>
          <w:szCs w:val="22"/>
        </w:rPr>
        <w:t>Focus group participants will be paid $100 per session completed. Parking may be reimbursed if applicable.</w:t>
      </w:r>
    </w:p>
    <w:p w14:paraId="50724C3E" w14:textId="5E46474F" w:rsidR="0040371A" w:rsidRPr="008F22E2" w:rsidRDefault="00C515FD" w:rsidP="00BA1142">
      <w:r w:rsidRPr="008F22E2">
        <w:t xml:space="preserve">Participants will be informed that </w:t>
      </w:r>
      <w:r w:rsidRPr="008F22E2">
        <w:rPr>
          <w:rFonts w:eastAsiaTheme="minorHAnsi"/>
        </w:rPr>
        <w:t xml:space="preserve">payments in excess of $600 in a calendar year are </w:t>
      </w:r>
      <w:r w:rsidRPr="008F22E2">
        <w:t>reportable to the IRS as taxable income</w:t>
      </w:r>
      <w:bookmarkStart w:id="23" w:name="_Toc500242056"/>
    </w:p>
    <w:p w14:paraId="0B08B4C7" w14:textId="77995582" w:rsidR="00C336D4" w:rsidRPr="008F22E2" w:rsidRDefault="00C336D4" w:rsidP="00BA1142">
      <w:pPr>
        <w:pStyle w:val="Heading1"/>
        <w:widowControl w:val="0"/>
      </w:pPr>
      <w:r w:rsidRPr="008F22E2">
        <w:t xml:space="preserve">Withdrawal of </w:t>
      </w:r>
      <w:bookmarkEnd w:id="23"/>
      <w:r w:rsidR="007E0CFD" w:rsidRPr="008F22E2">
        <w:t>Participants</w:t>
      </w:r>
    </w:p>
    <w:p w14:paraId="6EE94D2C" w14:textId="00D8F423" w:rsidR="001F1013" w:rsidRPr="008F22E2" w:rsidRDefault="00AE78E5" w:rsidP="00BA1142">
      <w:r w:rsidRPr="008F22E2">
        <w:t xml:space="preserve">Participant families will be informed that their participation is strictly voluntary and that they can withdraw from any experiment at any time for any reason without consequence. Participants may </w:t>
      </w:r>
      <w:r w:rsidRPr="008F22E2">
        <w:lastRenderedPageBreak/>
        <w:t xml:space="preserve">be withdrawn from the research </w:t>
      </w:r>
      <w:r w:rsidR="000C6484" w:rsidRPr="008F22E2">
        <w:t>based on PI discretion regarding medical stability or compliance to study requirements</w:t>
      </w:r>
      <w:r w:rsidRPr="008F22E2">
        <w:t xml:space="preserve">. </w:t>
      </w:r>
      <w:r w:rsidR="0073007A" w:rsidRPr="00341038">
        <w:t>If</w:t>
      </w:r>
      <w:r w:rsidR="001F1013" w:rsidRPr="00341038">
        <w:t xml:space="preserve"> a </w:t>
      </w:r>
      <w:r w:rsidR="0073007A" w:rsidRPr="00341038">
        <w:t xml:space="preserve">child </w:t>
      </w:r>
      <w:r w:rsidR="001F1013" w:rsidRPr="00341038">
        <w:t>is transferred from the NICU to the Pediatric Intensive Care Unit (PICU), the</w:t>
      </w:r>
      <w:r w:rsidR="0073007A" w:rsidRPr="00341038">
        <w:t>y will be dropped from the study</w:t>
      </w:r>
      <w:r w:rsidR="001F1013" w:rsidRPr="00341038">
        <w:t>.</w:t>
      </w:r>
      <w:r w:rsidR="001F1013" w:rsidRPr="008F22E2">
        <w:t xml:space="preserve"> </w:t>
      </w:r>
    </w:p>
    <w:p w14:paraId="21E80E93" w14:textId="34CF3D51" w:rsidR="00742321" w:rsidRDefault="00AE78E5" w:rsidP="00CA1EE2">
      <w:r w:rsidRPr="008F22E2">
        <w:t>If subjects are withdrawn from the study after data has been collected, the data will be retained if it is deemed to be scientifically relevant by the researchers. Data that is not relevant will be discarded.</w:t>
      </w:r>
    </w:p>
    <w:p w14:paraId="0D700B5E" w14:textId="7851D508" w:rsidR="000A1624" w:rsidRDefault="000A1624" w:rsidP="000A1624">
      <w:pPr>
        <w:pStyle w:val="Default"/>
      </w:pPr>
    </w:p>
    <w:p w14:paraId="76669082" w14:textId="77777777" w:rsidR="000A1624" w:rsidRPr="000A1624" w:rsidRDefault="000A1624" w:rsidP="000A1624">
      <w:pPr>
        <w:pStyle w:val="Default"/>
      </w:pPr>
    </w:p>
    <w:p w14:paraId="0BE48BEF" w14:textId="4722070A" w:rsidR="00C336D4" w:rsidRPr="008F22E2" w:rsidRDefault="00C336D4" w:rsidP="00BA1142">
      <w:pPr>
        <w:pStyle w:val="Heading1"/>
        <w:widowControl w:val="0"/>
      </w:pPr>
      <w:bookmarkStart w:id="24" w:name="_Toc500242057"/>
      <w:r w:rsidRPr="00341038">
        <w:t xml:space="preserve">Risks to </w:t>
      </w:r>
      <w:bookmarkEnd w:id="24"/>
      <w:r w:rsidR="004F6CC2" w:rsidRPr="00341038">
        <w:t>Participants</w:t>
      </w:r>
    </w:p>
    <w:p w14:paraId="004239FD" w14:textId="4F651A09" w:rsidR="001F1013" w:rsidRPr="008F22E2" w:rsidRDefault="001F1013" w:rsidP="00CA1EE2">
      <w:r w:rsidRPr="008F22E2">
        <w:rPr>
          <w:rFonts w:cs="Arial"/>
          <w:szCs w:val="22"/>
        </w:rPr>
        <w:t>This is a non-invasive, minimal risk study that does not involve collection of specimens. Potential risks and associated prevention or amelioration strategies are listed below</w:t>
      </w:r>
      <w:r w:rsidR="007F1FEA" w:rsidRPr="008F22E2">
        <w:rPr>
          <w:rFonts w:cs="Arial"/>
          <w:szCs w:val="22"/>
        </w:rPr>
        <w:t>.</w:t>
      </w:r>
      <w:r w:rsidR="000C6484" w:rsidRPr="008F22E2">
        <w:rPr>
          <w:rFonts w:cs="Arial"/>
          <w:szCs w:val="22"/>
        </w:rPr>
        <w:t xml:space="preserve"> </w:t>
      </w:r>
    </w:p>
    <w:p w14:paraId="74914B2E" w14:textId="2C400F04" w:rsidR="00F21FF4" w:rsidRPr="008F22E2" w:rsidRDefault="00F21FF4" w:rsidP="00CA1EE2">
      <w:pPr>
        <w:pStyle w:val="Default"/>
        <w:widowControl w:val="0"/>
        <w:spacing w:before="120" w:after="60"/>
        <w:rPr>
          <w:rFonts w:ascii="Arial" w:hAnsi="Arial" w:cs="Arial"/>
          <w:color w:val="auto"/>
          <w:sz w:val="22"/>
          <w:szCs w:val="22"/>
          <w:u w:val="single"/>
        </w:rPr>
      </w:pPr>
      <w:r w:rsidRPr="008F22E2">
        <w:rPr>
          <w:rFonts w:ascii="Arial" w:hAnsi="Arial" w:cs="Arial"/>
          <w:color w:val="auto"/>
          <w:sz w:val="22"/>
          <w:szCs w:val="22"/>
          <w:u w:val="single"/>
        </w:rPr>
        <w:t xml:space="preserve">Risk of harm </w:t>
      </w:r>
      <w:r w:rsidR="00F57B27" w:rsidRPr="008F22E2">
        <w:rPr>
          <w:rFonts w:ascii="Arial" w:hAnsi="Arial" w:cs="Arial"/>
          <w:color w:val="auto"/>
          <w:sz w:val="22"/>
          <w:szCs w:val="22"/>
          <w:u w:val="single"/>
        </w:rPr>
        <w:t>due to</w:t>
      </w:r>
      <w:r w:rsidRPr="008F22E2">
        <w:rPr>
          <w:rFonts w:ascii="Arial" w:hAnsi="Arial" w:cs="Arial"/>
          <w:color w:val="auto"/>
          <w:sz w:val="22"/>
          <w:szCs w:val="22"/>
          <w:u w:val="single"/>
        </w:rPr>
        <w:t xml:space="preserve"> </w:t>
      </w:r>
      <w:r w:rsidR="009A7FAE" w:rsidRPr="008F22E2">
        <w:rPr>
          <w:rFonts w:ascii="Arial" w:hAnsi="Arial" w:cs="Arial"/>
          <w:color w:val="auto"/>
          <w:sz w:val="22"/>
          <w:szCs w:val="22"/>
          <w:u w:val="single"/>
        </w:rPr>
        <w:t xml:space="preserve">intervention </w:t>
      </w:r>
      <w:r w:rsidR="00B46355" w:rsidRPr="008F22E2">
        <w:rPr>
          <w:rFonts w:ascii="Arial" w:hAnsi="Arial" w:cs="Arial"/>
          <w:color w:val="auto"/>
          <w:sz w:val="22"/>
          <w:szCs w:val="22"/>
          <w:u w:val="single"/>
        </w:rPr>
        <w:t>or assessment procedures</w:t>
      </w:r>
    </w:p>
    <w:p w14:paraId="6775BE42" w14:textId="55EC9BC4" w:rsidR="009A7FAE" w:rsidRPr="008F22E2" w:rsidRDefault="009A7FAE" w:rsidP="00BA1142">
      <w:r w:rsidRPr="008F22E2">
        <w:t xml:space="preserve">There </w:t>
      </w:r>
      <w:r w:rsidR="00CC0260">
        <w:t>is</w:t>
      </w:r>
      <w:r w:rsidR="00CC0260" w:rsidRPr="008F22E2">
        <w:t xml:space="preserve"> </w:t>
      </w:r>
      <w:r w:rsidRPr="008F22E2">
        <w:t xml:space="preserve">no significant increase in risks associated with participation in intervention sessions compared to standard physical therapy sessions. Some </w:t>
      </w:r>
      <w:r w:rsidR="000332F6" w:rsidRPr="008F22E2">
        <w:t xml:space="preserve">potential </w:t>
      </w:r>
      <w:r w:rsidRPr="008F22E2">
        <w:t>risks include:</w:t>
      </w:r>
    </w:p>
    <w:p w14:paraId="6DC5529B" w14:textId="21BE71DE" w:rsidR="009003E4" w:rsidRPr="008F22E2" w:rsidRDefault="007059BC" w:rsidP="00BA1142">
      <w:r>
        <w:t>For infants who are intubated, there is small risk of unplanned extubation.</w:t>
      </w:r>
      <w:r w:rsidR="00FB3B55">
        <w:t xml:space="preserve"> This will be minimized by the presence of the study nurse who will monitor the infants position and stability during the therapy sessions. </w:t>
      </w:r>
      <w:r>
        <w:t xml:space="preserve"> </w:t>
      </w:r>
      <w:r w:rsidR="009003E4" w:rsidRPr="008F22E2">
        <w:t xml:space="preserve">For infants with </w:t>
      </w:r>
      <w:r w:rsidR="00C87522">
        <w:t xml:space="preserve">respiratory or nutritional support (e.g., nasal cannula, </w:t>
      </w:r>
      <w:r w:rsidR="0025569E">
        <w:t>NG</w:t>
      </w:r>
      <w:r w:rsidR="00C87522">
        <w:t>,</w:t>
      </w:r>
      <w:r w:rsidR="0025569E">
        <w:t xml:space="preserve"> or </w:t>
      </w:r>
      <w:r w:rsidR="009003E4" w:rsidRPr="008F22E2">
        <w:t>G-tubes</w:t>
      </w:r>
      <w:r w:rsidR="00C87522">
        <w:t>)</w:t>
      </w:r>
      <w:r w:rsidR="009003E4" w:rsidRPr="008F22E2">
        <w:t xml:space="preserve"> there is a small risk of pulling the tube out of position</w:t>
      </w:r>
      <w:r w:rsidR="00A46BB8" w:rsidRPr="008F22E2">
        <w:t xml:space="preserve"> or site irritation/bleeding</w:t>
      </w:r>
      <w:r w:rsidR="009003E4" w:rsidRPr="008F22E2">
        <w:t xml:space="preserve"> during the intervention, standard of care therapy, or assessments. Care will be taken in handling of the infant at all times, and any indication of </w:t>
      </w:r>
      <w:r w:rsidR="00542EDE">
        <w:t xml:space="preserve">physiological changes </w:t>
      </w:r>
      <w:r>
        <w:t>that do not self</w:t>
      </w:r>
      <w:r w:rsidR="00C42D81">
        <w:t>-</w:t>
      </w:r>
      <w:r>
        <w:t xml:space="preserve">resolve </w:t>
      </w:r>
      <w:r w:rsidR="00542EDE">
        <w:t xml:space="preserve">or </w:t>
      </w:r>
      <w:r w:rsidR="009003E4" w:rsidRPr="008F22E2">
        <w:t>a</w:t>
      </w:r>
      <w:r>
        <w:t>ny additional concerns</w:t>
      </w:r>
      <w:r w:rsidR="009003E4" w:rsidRPr="008F22E2">
        <w:t xml:space="preserve"> will be immediately reported to the </w:t>
      </w:r>
      <w:r>
        <w:t>study</w:t>
      </w:r>
      <w:r w:rsidR="009003E4" w:rsidRPr="008F22E2">
        <w:t xml:space="preserve"> team and/or medical assistance will be requested, as appropriate. </w:t>
      </w:r>
      <w:r w:rsidR="00F21FF4" w:rsidRPr="008F22E2">
        <w:t xml:space="preserve">All </w:t>
      </w:r>
      <w:r w:rsidR="00EC48A8" w:rsidRPr="008F22E2">
        <w:t>study staff</w:t>
      </w:r>
      <w:r w:rsidR="00F21FF4" w:rsidRPr="008F22E2">
        <w:t xml:space="preserve"> will be </w:t>
      </w:r>
      <w:r w:rsidR="00EC48A8" w:rsidRPr="008F22E2">
        <w:t xml:space="preserve">appropriately </w:t>
      </w:r>
      <w:r w:rsidR="00F21FF4" w:rsidRPr="008F22E2">
        <w:t xml:space="preserve">trained, </w:t>
      </w:r>
      <w:r w:rsidR="00EC48A8" w:rsidRPr="008F22E2">
        <w:t>and</w:t>
      </w:r>
      <w:r w:rsidR="00F21FF4" w:rsidRPr="008F22E2">
        <w:t xml:space="preserve"> experience</w:t>
      </w:r>
      <w:r w:rsidR="00EC48A8" w:rsidRPr="008F22E2">
        <w:t>d at</w:t>
      </w:r>
      <w:r w:rsidR="00F21FF4" w:rsidRPr="008F22E2">
        <w:t xml:space="preserve"> working with infants. </w:t>
      </w:r>
    </w:p>
    <w:p w14:paraId="5EDFD9C8" w14:textId="5018ED49" w:rsidR="00414D35" w:rsidRPr="008F22E2" w:rsidRDefault="0073007A" w:rsidP="00BA1142">
      <w:pPr>
        <w:rPr>
          <w:rFonts w:cs="Arial"/>
          <w:szCs w:val="22"/>
        </w:rPr>
      </w:pPr>
      <w:r w:rsidRPr="00341038">
        <w:t xml:space="preserve">If a child has surgery, the intervention will be paused </w:t>
      </w:r>
      <w:r w:rsidR="009A7FAE" w:rsidRPr="00341038">
        <w:t xml:space="preserve">and surgical team clearance will be </w:t>
      </w:r>
      <w:r w:rsidR="000332F6" w:rsidRPr="00341038">
        <w:t>obtained</w:t>
      </w:r>
      <w:r w:rsidR="009A7FAE" w:rsidRPr="00341038">
        <w:t>, as appropriate</w:t>
      </w:r>
      <w:r w:rsidR="000332F6" w:rsidRPr="00341038">
        <w:t xml:space="preserve"> before resuming study activities</w:t>
      </w:r>
      <w:r w:rsidR="009A7FAE" w:rsidRPr="00341038">
        <w:t xml:space="preserve">. </w:t>
      </w:r>
      <w:r w:rsidRPr="00341038">
        <w:t xml:space="preserve">If a child undergoes a procedure to remove a G-tube, study therapists will follow-up with the surgical team and modify the intervention </w:t>
      </w:r>
      <w:r w:rsidR="00A46BB8" w:rsidRPr="00341038">
        <w:t xml:space="preserve">or assessments </w:t>
      </w:r>
      <w:r w:rsidRPr="00341038">
        <w:t>based on their guidance.</w:t>
      </w:r>
      <w:r w:rsidR="0040183C" w:rsidRPr="008F22E2">
        <w:t xml:space="preserve"> </w:t>
      </w:r>
      <w:r w:rsidR="0040183C" w:rsidRPr="00341038">
        <w:t>All surgical interventions will be documented.</w:t>
      </w:r>
    </w:p>
    <w:p w14:paraId="3F714824" w14:textId="54ED1B81" w:rsidR="00B46355" w:rsidRPr="008F22E2" w:rsidRDefault="009003E4" w:rsidP="00BA1142">
      <w:r w:rsidRPr="008F22E2">
        <w:t xml:space="preserve">Additional risks to participation include infant skin irritation, fatigue, or frustration. </w:t>
      </w:r>
      <w:r w:rsidR="00414D35" w:rsidRPr="008F22E2">
        <w:t>Intervention and assessment sessions will be completed according to infant tolerance.</w:t>
      </w:r>
      <w:r w:rsidR="009718C2" w:rsidRPr="008F22E2">
        <w:t xml:space="preserve"> </w:t>
      </w:r>
      <w:r w:rsidR="009A7FAE" w:rsidRPr="008F22E2">
        <w:t>Changes in behavior state or stress cues will result in modification of the therapy session, as needed. Any loss of balance/falls with upright activities (</w:t>
      </w:r>
      <w:r w:rsidR="000332F6" w:rsidRPr="008F22E2">
        <w:t xml:space="preserve">e.g. </w:t>
      </w:r>
      <w:r w:rsidR="009A7FAE" w:rsidRPr="008F22E2">
        <w:t xml:space="preserve">stepping) </w:t>
      </w:r>
      <w:r w:rsidR="000332F6" w:rsidRPr="008F22E2">
        <w:t xml:space="preserve">will </w:t>
      </w:r>
      <w:r w:rsidR="009A7FAE" w:rsidRPr="008F22E2">
        <w:t xml:space="preserve">not </w:t>
      </w:r>
      <w:r w:rsidR="000332F6" w:rsidRPr="008F22E2">
        <w:t xml:space="preserve">be </w:t>
      </w:r>
      <w:r w:rsidR="009A7FAE" w:rsidRPr="008F22E2">
        <w:t xml:space="preserve">considered adverse events, as they are developmentally appropriate.  </w:t>
      </w:r>
    </w:p>
    <w:p w14:paraId="2DFFAA6A" w14:textId="75A27DA0" w:rsidR="00F21FF4" w:rsidRPr="008F22E2" w:rsidRDefault="00F57B27" w:rsidP="00CA1EE2">
      <w:r w:rsidRPr="008F22E2">
        <w:t>All assessments are standard infant outcome measures and as such have no known risk</w:t>
      </w:r>
      <w:r w:rsidR="009003E4" w:rsidRPr="008F22E2">
        <w:t>s</w:t>
      </w:r>
      <w:r w:rsidRPr="008F22E2">
        <w:t xml:space="preserve"> to the infant. </w:t>
      </w:r>
    </w:p>
    <w:p w14:paraId="7FA9E1D6" w14:textId="77777777" w:rsidR="00A27747" w:rsidRPr="008F22E2" w:rsidRDefault="00A27747" w:rsidP="00CA1EE2">
      <w:pPr>
        <w:pStyle w:val="Default"/>
        <w:widowControl w:val="0"/>
        <w:spacing w:before="120" w:after="60"/>
        <w:rPr>
          <w:rFonts w:ascii="Arial" w:hAnsi="Arial" w:cs="Arial"/>
          <w:color w:val="auto"/>
          <w:sz w:val="22"/>
          <w:szCs w:val="22"/>
          <w:u w:val="single"/>
        </w:rPr>
      </w:pPr>
      <w:r w:rsidRPr="008F22E2">
        <w:rPr>
          <w:rFonts w:ascii="Arial" w:hAnsi="Arial" w:cs="Arial"/>
          <w:color w:val="auto"/>
          <w:sz w:val="22"/>
          <w:szCs w:val="22"/>
          <w:u w:val="single"/>
        </w:rPr>
        <w:t>Risk of infant distress while wearing sensors</w:t>
      </w:r>
    </w:p>
    <w:p w14:paraId="36DBF0AA" w14:textId="07F79504" w:rsidR="00A27747" w:rsidRPr="008F22E2" w:rsidRDefault="00A27747" w:rsidP="00CA1EE2">
      <w:r w:rsidRPr="008F22E2">
        <w:rPr>
          <w:rFonts w:cs="Arial"/>
          <w:iCs/>
        </w:rPr>
        <w:t xml:space="preserve">Risks </w:t>
      </w:r>
      <w:r w:rsidRPr="008F22E2">
        <w:t xml:space="preserve">associated with the use of the wearable sensor are minimal. Bluetooth technology is commonly used in hospitals, and it is compliant with FDA guidelines as well as FCC regulations. Though not expected, infants might experience discomfort or skin irritation from </w:t>
      </w:r>
      <w:r w:rsidR="009003E4" w:rsidRPr="008F22E2">
        <w:t>wearing the sensors</w:t>
      </w:r>
      <w:r w:rsidRPr="008F22E2">
        <w:t xml:space="preserve">. </w:t>
      </w:r>
      <w:r w:rsidR="008819D0" w:rsidRPr="008F22E2">
        <w:t xml:space="preserve">Based on infant response, the study team or caregiver(s) may request the sensor removal at any time. </w:t>
      </w:r>
      <w:r w:rsidRPr="008F22E2">
        <w:t>During the NICU phase</w:t>
      </w:r>
      <w:r w:rsidR="008819D0" w:rsidRPr="008F22E2">
        <w:t>,</w:t>
      </w:r>
      <w:r w:rsidRPr="008F22E2">
        <w:t xml:space="preserve"> infants will be continuously monitored by telemetry and/or NICU staff. If an infant </w:t>
      </w:r>
      <w:r w:rsidR="00191BF3">
        <w:t>demonstrates significant</w:t>
      </w:r>
      <w:r w:rsidRPr="008F22E2">
        <w:t xml:space="preserve"> distress, sensor use will stop and calming activities will be used to minimize infant</w:t>
      </w:r>
      <w:r w:rsidRPr="008F22E2">
        <w:rPr>
          <w:rFonts w:cs="Arial"/>
        </w:rPr>
        <w:t xml:space="preserve"> distress. If the infant continues to express discomfort or distress, sensor data will not be collected at that study visit. </w:t>
      </w:r>
      <w:r w:rsidR="00191BF3">
        <w:rPr>
          <w:rFonts w:cs="Arial"/>
        </w:rPr>
        <w:t xml:space="preserve">The study team will </w:t>
      </w:r>
      <w:r w:rsidR="00191BF3" w:rsidRPr="008F22E2">
        <w:rPr>
          <w:rFonts w:cs="Arial"/>
        </w:rPr>
        <w:t>monitor for signs of discomfort or skin irritation, as noted above</w:t>
      </w:r>
      <w:r w:rsidR="00191BF3">
        <w:rPr>
          <w:rFonts w:cs="Arial"/>
        </w:rPr>
        <w:t>, during s</w:t>
      </w:r>
      <w:r w:rsidRPr="008F22E2">
        <w:rPr>
          <w:rFonts w:cs="Arial"/>
        </w:rPr>
        <w:t xml:space="preserve">tudy visits performed in the home or </w:t>
      </w:r>
      <w:r w:rsidR="00BA447E">
        <w:rPr>
          <w:rFonts w:cs="Arial"/>
        </w:rPr>
        <w:t>clinic</w:t>
      </w:r>
      <w:r w:rsidR="008819D0" w:rsidRPr="008F22E2">
        <w:rPr>
          <w:rFonts w:cs="Arial"/>
        </w:rPr>
        <w:t xml:space="preserve">. </w:t>
      </w:r>
    </w:p>
    <w:p w14:paraId="79826BEE" w14:textId="7A15F16E" w:rsidR="001F1013" w:rsidRPr="008F22E2" w:rsidRDefault="001F1013" w:rsidP="00CA1EE2">
      <w:pPr>
        <w:pStyle w:val="Default"/>
        <w:widowControl w:val="0"/>
        <w:spacing w:before="120" w:after="60"/>
        <w:rPr>
          <w:rFonts w:ascii="Arial" w:hAnsi="Arial" w:cs="Arial"/>
          <w:color w:val="auto"/>
          <w:sz w:val="22"/>
          <w:szCs w:val="22"/>
          <w:u w:val="single"/>
        </w:rPr>
      </w:pPr>
      <w:r w:rsidRPr="008F22E2">
        <w:rPr>
          <w:rFonts w:ascii="Arial" w:hAnsi="Arial" w:cs="Arial"/>
          <w:color w:val="auto"/>
          <w:sz w:val="22"/>
          <w:szCs w:val="22"/>
          <w:u w:val="single"/>
        </w:rPr>
        <w:lastRenderedPageBreak/>
        <w:t>Risk of skin irritation due to sensor placement</w:t>
      </w:r>
    </w:p>
    <w:p w14:paraId="0C0AE03D" w14:textId="2BC0B997" w:rsidR="00742321" w:rsidRDefault="001F1013" w:rsidP="00CA1EE2">
      <w:r w:rsidRPr="008F22E2">
        <w:rPr>
          <w:rFonts w:cs="Arial"/>
          <w:szCs w:val="22"/>
        </w:rPr>
        <w:t>The Neonatal Skin Condition Scale (</w:t>
      </w:r>
      <w:r w:rsidRPr="00E87995">
        <w:rPr>
          <w:rFonts w:cs="Arial"/>
          <w:szCs w:val="22"/>
        </w:rPr>
        <w:t>NSCS), a</w:t>
      </w:r>
      <w:r w:rsidR="0025569E" w:rsidRPr="00E87995">
        <w:rPr>
          <w:rFonts w:cs="Arial"/>
          <w:szCs w:val="22"/>
        </w:rPr>
        <w:t>n</w:t>
      </w:r>
      <w:r w:rsidRPr="00E87995">
        <w:rPr>
          <w:rFonts w:cs="Arial"/>
          <w:szCs w:val="22"/>
        </w:rPr>
        <w:t xml:space="preserve"> assessment used to objectively evaluate an infant’s skin integrity based on level of dryness, erythema, and breakdown, will be used as a safety measure to check for adverse effects due to sensor-skin contact on subjects in the NICU.  A baseline</w:t>
      </w:r>
      <w:r w:rsidRPr="00E87995">
        <w:rPr>
          <w:szCs w:val="22"/>
        </w:rPr>
        <w:t xml:space="preserve"> NSCS score will be obtained by NICU</w:t>
      </w:r>
      <w:r w:rsidR="008819D0" w:rsidRPr="00E87995">
        <w:rPr>
          <w:szCs w:val="22"/>
        </w:rPr>
        <w:t xml:space="preserve">/study </w:t>
      </w:r>
      <w:r w:rsidRPr="00E87995">
        <w:rPr>
          <w:szCs w:val="22"/>
        </w:rPr>
        <w:t xml:space="preserve">staff before sensors are placed on the infant, as well as immediately </w:t>
      </w:r>
      <w:r w:rsidR="009003E4" w:rsidRPr="00E87995">
        <w:rPr>
          <w:szCs w:val="22"/>
        </w:rPr>
        <w:t xml:space="preserve">after </w:t>
      </w:r>
      <w:r w:rsidRPr="00E87995">
        <w:rPr>
          <w:szCs w:val="22"/>
        </w:rPr>
        <w:t xml:space="preserve">removal of the sensors and 30 minutes </w:t>
      </w:r>
      <w:r w:rsidR="009003E4" w:rsidRPr="00E87995">
        <w:rPr>
          <w:szCs w:val="22"/>
        </w:rPr>
        <w:t xml:space="preserve">after </w:t>
      </w:r>
      <w:r w:rsidRPr="00E87995">
        <w:rPr>
          <w:szCs w:val="22"/>
        </w:rPr>
        <w:t xml:space="preserve">removal of the sensors. </w:t>
      </w:r>
      <w:r w:rsidR="0025569E" w:rsidRPr="00E87995">
        <w:rPr>
          <w:szCs w:val="22"/>
        </w:rPr>
        <w:t>Additional evaluation may be completed, as needed.</w:t>
      </w:r>
    </w:p>
    <w:p w14:paraId="2148A985" w14:textId="045A01FC" w:rsidR="00A27747" w:rsidRPr="008F22E2" w:rsidRDefault="00A27747" w:rsidP="00CA1EE2">
      <w:pPr>
        <w:pStyle w:val="Default"/>
        <w:widowControl w:val="0"/>
        <w:spacing w:before="120" w:after="60"/>
        <w:rPr>
          <w:rFonts w:ascii="Arial" w:hAnsi="Arial" w:cs="Arial"/>
          <w:color w:val="auto"/>
          <w:sz w:val="22"/>
          <w:szCs w:val="22"/>
          <w:u w:val="single"/>
        </w:rPr>
      </w:pPr>
      <w:r w:rsidRPr="008F22E2">
        <w:rPr>
          <w:rFonts w:ascii="Arial" w:hAnsi="Arial" w:cs="Arial"/>
          <w:color w:val="auto"/>
          <w:sz w:val="22"/>
          <w:szCs w:val="22"/>
          <w:u w:val="single"/>
        </w:rPr>
        <w:t>Risk of Caregiver discomfort when answering questions about their infant</w:t>
      </w:r>
      <w:r w:rsidR="009003E4" w:rsidRPr="008F22E2">
        <w:rPr>
          <w:rFonts w:ascii="Arial" w:hAnsi="Arial" w:cs="Arial"/>
          <w:color w:val="auto"/>
          <w:sz w:val="22"/>
          <w:szCs w:val="22"/>
          <w:u w:val="single"/>
        </w:rPr>
        <w:t xml:space="preserve"> or themselves</w:t>
      </w:r>
    </w:p>
    <w:p w14:paraId="7FE7DDA2" w14:textId="47A3FF88" w:rsidR="00347BBA" w:rsidRPr="008F22E2" w:rsidRDefault="00A27747" w:rsidP="00BA1142">
      <w:r w:rsidRPr="008F22E2">
        <w:t>Answering survey questions about their infant’s abilities or challenges, or the impact of these on the family and caregiver’s wellbeing may be uncomfortable. Caregivers will be advised that they do not have to answer any questions that they do not wish to answer.</w:t>
      </w:r>
    </w:p>
    <w:p w14:paraId="00BA3B20" w14:textId="77777777" w:rsidR="00347BBA" w:rsidRPr="008F22E2" w:rsidRDefault="00347BBA" w:rsidP="00CA1EE2">
      <w:pPr>
        <w:pStyle w:val="Heading3"/>
        <w:keepNext w:val="0"/>
        <w:widowControl w:val="0"/>
      </w:pPr>
      <w:r w:rsidRPr="008F22E2">
        <w:t xml:space="preserve">Risk of loss confidentiality </w:t>
      </w:r>
    </w:p>
    <w:p w14:paraId="393B2944" w14:textId="7D12F2E1" w:rsidR="00347BBA" w:rsidRPr="008F22E2" w:rsidRDefault="00347BBA" w:rsidP="00BA1142">
      <w:r w:rsidRPr="008F22E2">
        <w:t xml:space="preserve">To mitigate this risk, caregivers and infants will be assigned and identified by a unique study ID. The key that links caregiver or infant names with study ID will be password protected on a secure server housed in SRAlab </w:t>
      </w:r>
      <w:r w:rsidR="008819D0" w:rsidRPr="008F22E2">
        <w:t xml:space="preserve">or at </w:t>
      </w:r>
      <w:r w:rsidR="009003E4" w:rsidRPr="008F22E2">
        <w:t xml:space="preserve">the infant’s </w:t>
      </w:r>
      <w:r w:rsidR="008819D0" w:rsidRPr="008F22E2">
        <w:t xml:space="preserve">recruitment site, </w:t>
      </w:r>
      <w:r w:rsidRPr="008F22E2">
        <w:t xml:space="preserve">and accessed only by authorized, IRB-approved study personnel. All electronically stored data, emails, or participant records will be double password protected. Any paper copy documents will be stored in locked cabinets </w:t>
      </w:r>
      <w:r w:rsidR="00DC16CD" w:rsidRPr="008F22E2">
        <w:t>at the respective site</w:t>
      </w:r>
      <w:r w:rsidR="009003E4" w:rsidRPr="008F22E2">
        <w:t>s</w:t>
      </w:r>
      <w:r w:rsidRPr="008F22E2">
        <w:t>; documents containing identifiable information will be stored separately from study data. All data will be analyzed and presented in aggregate form, with no identifying information attached that would reveal a participant’s identity.</w:t>
      </w:r>
    </w:p>
    <w:p w14:paraId="616ED618" w14:textId="1C23FB6B" w:rsidR="00347BBA" w:rsidRPr="008F22E2" w:rsidRDefault="00347BBA" w:rsidP="00BA1142">
      <w:bookmarkStart w:id="25" w:name="_Hlk62103699"/>
      <w:r w:rsidRPr="008F22E2">
        <w:t>Note: The only exception to participant confidentiality is that we are legally obligated to report evidence of child abuse or neglect. We will not ask caregivers about child abuse or neglect, but if caregivers tell us about child abuse or neglect we are required by law to report their name to state authorities. In addition, should caregivers report thoughts and plans of harming themselves or others, with imminent risk to their baby or someone else</w:t>
      </w:r>
      <w:r w:rsidR="009003E4" w:rsidRPr="008F22E2">
        <w:t>,</w:t>
      </w:r>
      <w:r w:rsidRPr="008F22E2">
        <w:t xml:space="preserve"> we may take additional steps to ensure the safety of the caregiver, baby, and/or others. We will also ask caregivers if they would like to be with us when we contact the proper authorities.</w:t>
      </w:r>
      <w:bookmarkEnd w:id="25"/>
    </w:p>
    <w:p w14:paraId="194ADC6C" w14:textId="674F68C5" w:rsidR="00C336D4" w:rsidRPr="008F22E2" w:rsidRDefault="00C336D4" w:rsidP="00BA1142">
      <w:pPr>
        <w:pStyle w:val="Heading1"/>
        <w:widowControl w:val="0"/>
      </w:pPr>
      <w:bookmarkStart w:id="26" w:name="_Toc500242058"/>
      <w:r w:rsidRPr="008F22E2">
        <w:t xml:space="preserve">Potential Benefits to </w:t>
      </w:r>
      <w:bookmarkEnd w:id="26"/>
      <w:r w:rsidR="004F6CC2" w:rsidRPr="008F22E2">
        <w:t>participants</w:t>
      </w:r>
    </w:p>
    <w:p w14:paraId="272E5314" w14:textId="30B3732F" w:rsidR="001F1013" w:rsidRPr="008F22E2" w:rsidRDefault="009003E4" w:rsidP="00BA1142">
      <w:pPr>
        <w:rPr>
          <w:rFonts w:cs="Arial"/>
          <w:szCs w:val="22"/>
        </w:rPr>
      </w:pPr>
      <w:bookmarkStart w:id="27" w:name="_Toc500242059"/>
      <w:r w:rsidRPr="008F22E2">
        <w:rPr>
          <w:rFonts w:cs="Arial"/>
          <w:szCs w:val="22"/>
        </w:rPr>
        <w:t>We</w:t>
      </w:r>
      <w:r w:rsidR="009A6841" w:rsidRPr="008F22E2">
        <w:rPr>
          <w:rFonts w:cs="Arial"/>
          <w:szCs w:val="22"/>
        </w:rPr>
        <w:t xml:space="preserve"> cannot guarantee any benefit to participation</w:t>
      </w:r>
      <w:r w:rsidRPr="008F22E2">
        <w:rPr>
          <w:rFonts w:cs="Arial"/>
          <w:szCs w:val="22"/>
        </w:rPr>
        <w:t xml:space="preserve"> in the study or proposed intervention</w:t>
      </w:r>
      <w:r w:rsidR="009A6841" w:rsidRPr="008F22E2">
        <w:rPr>
          <w:rFonts w:cs="Arial"/>
          <w:szCs w:val="22"/>
        </w:rPr>
        <w:t>. However, i</w:t>
      </w:r>
      <w:r w:rsidR="001F1013" w:rsidRPr="008F22E2">
        <w:rPr>
          <w:rFonts w:cs="Arial"/>
          <w:szCs w:val="22"/>
        </w:rPr>
        <w:t xml:space="preserve">nfants in the intervention group may benefit from the high-dose, individualized therapy based on scientific evidence and clinical practice. </w:t>
      </w:r>
      <w:r w:rsidR="00510B0B">
        <w:rPr>
          <w:rFonts w:cs="Arial"/>
          <w:szCs w:val="22"/>
        </w:rPr>
        <w:t>Based on caregiver responses to the monthly parent subjective form, we will attempt to facilitate access recommended services outside of the study for all participants</w:t>
      </w:r>
      <w:r w:rsidR="004A3014">
        <w:rPr>
          <w:rFonts w:cs="Arial"/>
          <w:szCs w:val="22"/>
        </w:rPr>
        <w:t xml:space="preserve">. </w:t>
      </w:r>
    </w:p>
    <w:p w14:paraId="45203990" w14:textId="35195067" w:rsidR="00C336D4" w:rsidRPr="008F22E2" w:rsidRDefault="00C336D4" w:rsidP="00BA1142">
      <w:pPr>
        <w:pStyle w:val="Heading1"/>
        <w:widowControl w:val="0"/>
      </w:pPr>
      <w:r w:rsidRPr="008F22E2">
        <w:t>Data Management and Confidentiality</w:t>
      </w:r>
      <w:bookmarkEnd w:id="27"/>
    </w:p>
    <w:p w14:paraId="32773689" w14:textId="1CD4F9A3" w:rsidR="00017070" w:rsidRPr="00245D0D" w:rsidRDefault="00D21E10" w:rsidP="00BA1142">
      <w:pPr>
        <w:rPr>
          <w:b/>
          <w:i/>
        </w:rPr>
      </w:pPr>
      <w:r w:rsidRPr="00245D0D">
        <w:rPr>
          <w:b/>
          <w:i/>
        </w:rPr>
        <w:t xml:space="preserve">Data Analysis Plan </w:t>
      </w:r>
    </w:p>
    <w:p w14:paraId="59599E6C" w14:textId="7819E279" w:rsidR="00DA2888" w:rsidRDefault="00544158" w:rsidP="00BA1142">
      <w:pPr>
        <w:pStyle w:val="Heading3"/>
        <w:keepNext w:val="0"/>
        <w:widowControl w:val="0"/>
      </w:pPr>
      <w:r w:rsidRPr="008F22E2">
        <w:t>Power Analysis</w:t>
      </w:r>
      <w:r w:rsidR="00B60C55" w:rsidRPr="00245D0D">
        <w:rPr>
          <w:u w:val="none"/>
        </w:rPr>
        <w:t>:</w:t>
      </w:r>
      <w:r w:rsidR="00B60C55" w:rsidRPr="008F22E2">
        <w:t xml:space="preserve"> </w:t>
      </w:r>
    </w:p>
    <w:p w14:paraId="0EA45BE3" w14:textId="03182CEF" w:rsidR="008454B8" w:rsidRPr="000C33F9" w:rsidRDefault="00544158" w:rsidP="00BA1142">
      <w:pPr>
        <w:rPr>
          <w:rFonts w:cs="Arial"/>
          <w:szCs w:val="22"/>
        </w:rPr>
      </w:pPr>
      <w:r w:rsidRPr="008F22E2">
        <w:t xml:space="preserve">The </w:t>
      </w:r>
      <w:r w:rsidR="008454B8">
        <w:t>motor subscale score of the Bayley-4</w:t>
      </w:r>
      <w:r w:rsidRPr="008F22E2">
        <w:t xml:space="preserve"> </w:t>
      </w:r>
      <w:r w:rsidR="008454B8">
        <w:t xml:space="preserve">at 12-months corrected age is the primary outcome measure. </w:t>
      </w:r>
      <w:r w:rsidR="008454B8" w:rsidRPr="002A7A82">
        <w:rPr>
          <w:rFonts w:cs="Arial"/>
          <w:szCs w:val="22"/>
        </w:rPr>
        <w:t xml:space="preserve">It is a </w:t>
      </w:r>
      <w:r w:rsidRPr="008F22E2">
        <w:t xml:space="preserve">standardized </w:t>
      </w:r>
      <w:r w:rsidR="008454B8" w:rsidRPr="002A7A82">
        <w:rPr>
          <w:rFonts w:cs="Arial"/>
          <w:szCs w:val="22"/>
        </w:rPr>
        <w:t xml:space="preserve">score with </w:t>
      </w:r>
      <w:r w:rsidR="008454B8">
        <w:rPr>
          <w:rFonts w:cs="Arial"/>
          <w:szCs w:val="22"/>
        </w:rPr>
        <w:t>a</w:t>
      </w:r>
      <w:r w:rsidR="008454B8" w:rsidRPr="002A7A82">
        <w:rPr>
          <w:rFonts w:cs="Arial"/>
          <w:szCs w:val="22"/>
        </w:rPr>
        <w:t xml:space="preserve"> range</w:t>
      </w:r>
      <w:r w:rsidR="008454B8">
        <w:rPr>
          <w:rFonts w:cs="Arial"/>
          <w:szCs w:val="22"/>
        </w:rPr>
        <w:t xml:space="preserve"> of</w:t>
      </w:r>
      <w:r w:rsidR="008454B8" w:rsidRPr="002A7A82">
        <w:rPr>
          <w:rFonts w:cs="Arial"/>
          <w:szCs w:val="22"/>
        </w:rPr>
        <w:t xml:space="preserve"> 45-155, </w:t>
      </w:r>
      <w:r w:rsidR="008454B8">
        <w:rPr>
          <w:rFonts w:cs="Arial"/>
          <w:szCs w:val="22"/>
        </w:rPr>
        <w:t>a</w:t>
      </w:r>
      <w:r w:rsidR="008454B8" w:rsidRPr="002A7A82">
        <w:rPr>
          <w:rFonts w:cs="Arial"/>
          <w:szCs w:val="22"/>
        </w:rPr>
        <w:t xml:space="preserve"> </w:t>
      </w:r>
      <w:r w:rsidR="008454B8" w:rsidRPr="000C33F9">
        <w:rPr>
          <w:rFonts w:cs="Arial"/>
          <w:szCs w:val="22"/>
        </w:rPr>
        <w:t>mean of 100</w:t>
      </w:r>
      <w:r w:rsidR="008454B8">
        <w:rPr>
          <w:rFonts w:cs="Arial"/>
          <w:szCs w:val="22"/>
        </w:rPr>
        <w:t>, and</w:t>
      </w:r>
      <w:r w:rsidR="008454B8" w:rsidRPr="000C33F9">
        <w:rPr>
          <w:rFonts w:cs="Arial"/>
          <w:szCs w:val="22"/>
        </w:rPr>
        <w:t xml:space="preserve"> a standard deviation </w:t>
      </w:r>
      <w:r w:rsidR="008454B8">
        <w:rPr>
          <w:rFonts w:cs="Arial"/>
          <w:szCs w:val="22"/>
        </w:rPr>
        <w:t>(</w:t>
      </w:r>
      <w:r w:rsidR="008454B8" w:rsidRPr="000C33F9">
        <w:rPr>
          <w:rFonts w:cs="Arial"/>
          <w:szCs w:val="22"/>
        </w:rPr>
        <w:t>SD</w:t>
      </w:r>
      <w:r w:rsidR="008454B8">
        <w:rPr>
          <w:rFonts w:cs="Arial"/>
          <w:szCs w:val="22"/>
        </w:rPr>
        <w:t>)</w:t>
      </w:r>
      <w:r w:rsidR="008454B8" w:rsidRPr="000C33F9">
        <w:rPr>
          <w:rFonts w:cs="Arial"/>
          <w:szCs w:val="22"/>
        </w:rPr>
        <w:t>=15</w:t>
      </w:r>
      <w:r w:rsidRPr="008F22E2">
        <w:t xml:space="preserve">. For this study, we will consider a significant effect of the intervention to be a Bayley </w:t>
      </w:r>
      <w:r w:rsidR="003446BD">
        <w:rPr>
          <w:rFonts w:cs="Arial"/>
          <w:szCs w:val="22"/>
        </w:rPr>
        <w:t>m</w:t>
      </w:r>
      <w:r w:rsidR="003446BD" w:rsidRPr="000C33F9">
        <w:rPr>
          <w:rFonts w:cs="Arial"/>
          <w:szCs w:val="22"/>
        </w:rPr>
        <w:t xml:space="preserve">otor </w:t>
      </w:r>
      <w:r w:rsidRPr="008F22E2">
        <w:t>score that is 8 points (~</w:t>
      </w:r>
      <w:r w:rsidR="00B60C55" w:rsidRPr="008F22E2">
        <w:t>0.5</w:t>
      </w:r>
      <w:r w:rsidRPr="008F22E2">
        <w:t xml:space="preserve"> SD) higher in the intervention group </w:t>
      </w:r>
      <w:r w:rsidR="008454B8" w:rsidRPr="000C33F9">
        <w:rPr>
          <w:rFonts w:cs="Arial"/>
          <w:szCs w:val="22"/>
        </w:rPr>
        <w:t>than in the control group</w:t>
      </w:r>
      <w:r w:rsidR="008454B8">
        <w:rPr>
          <w:rFonts w:cs="Arial"/>
          <w:szCs w:val="22"/>
        </w:rPr>
        <w:t xml:space="preserve"> at 12-months corrected age</w:t>
      </w:r>
      <w:r w:rsidR="008454B8" w:rsidRPr="000C33F9">
        <w:rPr>
          <w:rFonts w:cs="Arial"/>
          <w:szCs w:val="22"/>
        </w:rPr>
        <w:t xml:space="preserve">. Assuming similar variability in this clinical trial with SD=15, a sample size </w:t>
      </w:r>
      <w:r w:rsidR="008454B8" w:rsidRPr="00DA7475">
        <w:rPr>
          <w:rFonts w:cs="Arial"/>
          <w:szCs w:val="22"/>
        </w:rPr>
        <w:t>of n=</w:t>
      </w:r>
      <w:r w:rsidR="00DA7475" w:rsidRPr="00DA7475">
        <w:rPr>
          <w:rFonts w:cs="Arial"/>
          <w:szCs w:val="22"/>
        </w:rPr>
        <w:t xml:space="preserve">77 </w:t>
      </w:r>
      <w:r w:rsidR="008454B8" w:rsidRPr="00DA7475">
        <w:rPr>
          <w:rFonts w:cs="Arial"/>
          <w:szCs w:val="22"/>
        </w:rPr>
        <w:t xml:space="preserve">subjects per arm will provide 90.1% power with two-sided α=0.05 significance level to detect an 8-point difference in Bayley-4 </w:t>
      </w:r>
      <w:r w:rsidR="00E30F05" w:rsidRPr="00DA7475">
        <w:rPr>
          <w:rFonts w:cs="Arial"/>
          <w:szCs w:val="22"/>
        </w:rPr>
        <w:t xml:space="preserve">motor </w:t>
      </w:r>
      <w:r w:rsidR="008454B8" w:rsidRPr="00DA7475">
        <w:rPr>
          <w:rFonts w:cs="Arial"/>
          <w:szCs w:val="22"/>
        </w:rPr>
        <w:t xml:space="preserve">scores at 12 months based on a two-sample equal-variance t-test. This would correspond, for example, to an improvement from the average </w:t>
      </w:r>
      <w:r w:rsidR="008454B8" w:rsidRPr="00DA7475">
        <w:rPr>
          <w:rFonts w:cs="Arial"/>
          <w:szCs w:val="22"/>
        </w:rPr>
        <w:lastRenderedPageBreak/>
        <w:t xml:space="preserve">12-month Bayley-4 Motor score of 87.7 among patients (n = </w:t>
      </w:r>
      <w:r w:rsidR="00DA7475" w:rsidRPr="00DA7475">
        <w:rPr>
          <w:rFonts w:cs="Arial"/>
          <w:szCs w:val="22"/>
        </w:rPr>
        <w:t>77</w:t>
      </w:r>
      <w:r w:rsidR="008454B8" w:rsidRPr="00DA7475">
        <w:rPr>
          <w:rFonts w:cs="Arial"/>
          <w:szCs w:val="22"/>
        </w:rPr>
        <w:t>) recently assessed in our Early Childhood Clinic to an average score of 95.7. If we conservatively assume</w:t>
      </w:r>
      <w:r w:rsidR="008454B8" w:rsidRPr="002A7A82">
        <w:rPr>
          <w:rFonts w:cs="Arial"/>
          <w:szCs w:val="22"/>
        </w:rPr>
        <w:t xml:space="preserve"> larger SD=17.5 due to </w:t>
      </w:r>
      <w:r w:rsidR="008454B8" w:rsidRPr="000C33F9">
        <w:rPr>
          <w:rFonts w:cs="Arial"/>
          <w:szCs w:val="22"/>
        </w:rPr>
        <w:t xml:space="preserve">possibly higher variability in Bayley-4 Motor scores in this high-risk population, we would still have sufficient 79.4% power to detect an 8-point difference between treatment arms. Assuming </w:t>
      </w:r>
      <w:r w:rsidR="00DE635D">
        <w:rPr>
          <w:rFonts w:cs="Arial"/>
          <w:szCs w:val="22"/>
        </w:rPr>
        <w:t>3</w:t>
      </w:r>
      <w:r w:rsidR="00DE635D" w:rsidRPr="000C33F9">
        <w:rPr>
          <w:rFonts w:cs="Arial"/>
          <w:szCs w:val="22"/>
        </w:rPr>
        <w:t>0</w:t>
      </w:r>
      <w:r w:rsidR="008454B8" w:rsidRPr="000C33F9">
        <w:rPr>
          <w:rFonts w:cs="Arial"/>
          <w:szCs w:val="22"/>
        </w:rPr>
        <w:t xml:space="preserve">% attrition, up to </w:t>
      </w:r>
      <w:r w:rsidR="00DA7475">
        <w:rPr>
          <w:rFonts w:cs="Arial"/>
          <w:szCs w:val="22"/>
        </w:rPr>
        <w:t>220</w:t>
      </w:r>
      <w:r w:rsidR="00DA7475" w:rsidRPr="000C33F9">
        <w:rPr>
          <w:rFonts w:cs="Arial"/>
          <w:szCs w:val="22"/>
        </w:rPr>
        <w:t xml:space="preserve"> </w:t>
      </w:r>
      <w:r w:rsidR="008454B8" w:rsidRPr="000C33F9">
        <w:rPr>
          <w:rFonts w:cs="Arial"/>
          <w:szCs w:val="22"/>
        </w:rPr>
        <w:t>patients (</w:t>
      </w:r>
      <w:r w:rsidR="0092704C">
        <w:rPr>
          <w:rFonts w:cs="Arial"/>
          <w:szCs w:val="22"/>
        </w:rPr>
        <w:t>110</w:t>
      </w:r>
      <w:r w:rsidR="0092704C" w:rsidRPr="000C33F9">
        <w:rPr>
          <w:rFonts w:cs="Arial"/>
          <w:szCs w:val="22"/>
        </w:rPr>
        <w:t xml:space="preserve"> </w:t>
      </w:r>
      <w:r w:rsidR="008454B8" w:rsidRPr="000C33F9">
        <w:rPr>
          <w:rFonts w:cs="Arial"/>
          <w:szCs w:val="22"/>
        </w:rPr>
        <w:t xml:space="preserve">per arm) will be </w:t>
      </w:r>
      <w:r w:rsidR="00DA7475">
        <w:rPr>
          <w:rFonts w:cs="Arial"/>
          <w:szCs w:val="22"/>
        </w:rPr>
        <w:t>required</w:t>
      </w:r>
      <w:r w:rsidR="00DA7475" w:rsidRPr="000C33F9">
        <w:rPr>
          <w:rFonts w:cs="Arial"/>
          <w:szCs w:val="22"/>
        </w:rPr>
        <w:t xml:space="preserve"> </w:t>
      </w:r>
      <w:r w:rsidR="008454B8" w:rsidRPr="000C33F9">
        <w:rPr>
          <w:rFonts w:cs="Arial"/>
          <w:szCs w:val="22"/>
        </w:rPr>
        <w:t xml:space="preserve">in order to obtain </w:t>
      </w:r>
      <w:r w:rsidR="00DE635D" w:rsidRPr="000C33F9">
        <w:rPr>
          <w:rFonts w:cs="Arial"/>
          <w:szCs w:val="22"/>
        </w:rPr>
        <w:t>15</w:t>
      </w:r>
      <w:r w:rsidR="00DE635D">
        <w:rPr>
          <w:rFonts w:cs="Arial"/>
          <w:szCs w:val="22"/>
        </w:rPr>
        <w:t>4</w:t>
      </w:r>
      <w:r w:rsidR="00DE635D" w:rsidRPr="000C33F9">
        <w:rPr>
          <w:rFonts w:cs="Arial"/>
          <w:szCs w:val="22"/>
        </w:rPr>
        <w:t xml:space="preserve"> </w:t>
      </w:r>
      <w:r w:rsidR="008454B8" w:rsidRPr="000C33F9">
        <w:rPr>
          <w:rFonts w:cs="Arial"/>
          <w:szCs w:val="22"/>
        </w:rPr>
        <w:t xml:space="preserve">patients evaluable for primary outcome. </w:t>
      </w:r>
      <w:r w:rsidR="00DA7475">
        <w:rPr>
          <w:rFonts w:cs="Arial"/>
          <w:szCs w:val="22"/>
        </w:rPr>
        <w:t xml:space="preserve">Assuming 20% attrition, </w:t>
      </w:r>
      <w:r w:rsidR="00DA7475" w:rsidRPr="000C33F9">
        <w:rPr>
          <w:rFonts w:cs="Arial"/>
          <w:szCs w:val="22"/>
        </w:rPr>
        <w:t xml:space="preserve">up to </w:t>
      </w:r>
      <w:r w:rsidR="00DA7475">
        <w:rPr>
          <w:rFonts w:cs="Arial"/>
          <w:szCs w:val="22"/>
        </w:rPr>
        <w:t>192</w:t>
      </w:r>
      <w:r w:rsidR="00DA7475" w:rsidRPr="000C33F9">
        <w:rPr>
          <w:rFonts w:cs="Arial"/>
          <w:szCs w:val="22"/>
        </w:rPr>
        <w:t xml:space="preserve"> patients (</w:t>
      </w:r>
      <w:r w:rsidR="00DA7475">
        <w:rPr>
          <w:rFonts w:cs="Arial"/>
          <w:szCs w:val="22"/>
        </w:rPr>
        <w:t>96</w:t>
      </w:r>
      <w:r w:rsidR="00DA7475" w:rsidRPr="000C33F9">
        <w:rPr>
          <w:rFonts w:cs="Arial"/>
          <w:szCs w:val="22"/>
        </w:rPr>
        <w:t xml:space="preserve"> per arm) will be </w:t>
      </w:r>
      <w:r w:rsidR="00DA7475">
        <w:rPr>
          <w:rFonts w:cs="Arial"/>
          <w:szCs w:val="22"/>
        </w:rPr>
        <w:t>required</w:t>
      </w:r>
      <w:r w:rsidR="00DA7475" w:rsidRPr="000C33F9">
        <w:rPr>
          <w:rFonts w:cs="Arial"/>
          <w:szCs w:val="22"/>
        </w:rPr>
        <w:t xml:space="preserve"> in order to obtain 15</w:t>
      </w:r>
      <w:r w:rsidR="00DA7475">
        <w:rPr>
          <w:rFonts w:cs="Arial"/>
          <w:szCs w:val="22"/>
        </w:rPr>
        <w:t>4</w:t>
      </w:r>
      <w:r w:rsidR="00DA7475" w:rsidRPr="000C33F9">
        <w:rPr>
          <w:rFonts w:cs="Arial"/>
          <w:szCs w:val="22"/>
        </w:rPr>
        <w:t xml:space="preserve"> patients evaluable for primary outcome. </w:t>
      </w:r>
      <w:r w:rsidR="008454B8" w:rsidRPr="000C33F9">
        <w:rPr>
          <w:rFonts w:cs="Arial"/>
          <w:szCs w:val="22"/>
        </w:rPr>
        <w:t>Power calculations were done using PASS 2020 software.</w:t>
      </w:r>
    </w:p>
    <w:p w14:paraId="09E75AB9" w14:textId="77777777" w:rsidR="00DA2888" w:rsidRDefault="008454B8" w:rsidP="00BA1142">
      <w:pPr>
        <w:pStyle w:val="Heading3"/>
        <w:keepNext w:val="0"/>
        <w:widowControl w:val="0"/>
      </w:pPr>
      <w:r w:rsidRPr="00DA2888">
        <w:t>Randomization</w:t>
      </w:r>
      <w:r w:rsidR="00DA2888" w:rsidRPr="00245D0D">
        <w:rPr>
          <w:u w:val="none"/>
        </w:rPr>
        <w:t>:</w:t>
      </w:r>
    </w:p>
    <w:p w14:paraId="2B0344FB" w14:textId="00A68E38" w:rsidR="008454B8" w:rsidRPr="00C1091D" w:rsidRDefault="00D75B00" w:rsidP="00BA1142">
      <w:r w:rsidRPr="00DA2888">
        <w:t>Pa</w:t>
      </w:r>
      <w:r>
        <w:t>rticipants (including those in the pilot study)</w:t>
      </w:r>
      <w:r w:rsidRPr="00DA2888">
        <w:t xml:space="preserve"> </w:t>
      </w:r>
      <w:r w:rsidR="008454B8" w:rsidRPr="00DA2888">
        <w:t xml:space="preserve">will be randomized to the two treatment arms using the method of permuted blocks. Randomization sequences will be generated by a statistician, and will be uploaded into the REDCap randomization module. Randomization will be stratified by study site and by risk of neuromotor delay (mild vs. moderate/severe). </w:t>
      </w:r>
      <w:r w:rsidR="00DA2888" w:rsidRPr="00DA2888">
        <w:t>Siblings in multiple births will be assigned to the same group</w:t>
      </w:r>
      <w:r w:rsidR="008222F3">
        <w:t>, and outcomes assessed only for the infant with the most severe risk</w:t>
      </w:r>
      <w:r w:rsidR="00DA2888" w:rsidRPr="00DA2888">
        <w:t xml:space="preserve">. </w:t>
      </w:r>
      <w:r w:rsidR="008454B8" w:rsidRPr="00DA2888">
        <w:t>In order to ensure unbiased evaluations, assessments of motor function and other outcomes will be performed</w:t>
      </w:r>
      <w:r w:rsidR="008454B8">
        <w:t xml:space="preserve"> by different study team members than those administering treatment, and although this is not a blinded study, therapists conducting study evaluations will be blinded to treatment arm assignment whenever possible. </w:t>
      </w:r>
    </w:p>
    <w:p w14:paraId="6DF288FC" w14:textId="535C7CAA" w:rsidR="00DA2888" w:rsidRPr="00245D0D" w:rsidRDefault="00544158" w:rsidP="00BA1142">
      <w:pPr>
        <w:pStyle w:val="Heading3"/>
        <w:keepNext w:val="0"/>
        <w:widowControl w:val="0"/>
        <w:rPr>
          <w:u w:val="none"/>
        </w:rPr>
      </w:pPr>
      <w:r w:rsidRPr="00341038">
        <w:t>Data analysis</w:t>
      </w:r>
      <w:r w:rsidR="00B60C55" w:rsidRPr="00245D0D">
        <w:rPr>
          <w:u w:val="none"/>
        </w:rPr>
        <w:t>:</w:t>
      </w:r>
    </w:p>
    <w:p w14:paraId="250595CB" w14:textId="1622919C" w:rsidR="00DA2888" w:rsidRDefault="00DA2888" w:rsidP="00BA1142">
      <w:r>
        <w:t>The primary analysis to compare 12-month Bayley-4 Motor scores between treatment arms, will be performed using a two-sample two-sided t-test assuming equal variance. Because the Bayley-4 scores are standardized</w:t>
      </w:r>
      <w:r w:rsidR="008222F3">
        <w:t>,</w:t>
      </w:r>
      <w:r>
        <w:t xml:space="preserve"> we expect them to follow the normal distribution. If the normality assumption is not satisfied, the Wilcoxon ranksum test will be used instead. In addition, a covariate adjusted estimate will be obtained using a linear regression model adjusted for known baseline prognostic factors, e.g. risk of neuromotor delay, gestational age at birth, and sex. </w:t>
      </w:r>
    </w:p>
    <w:p w14:paraId="4B638CAA" w14:textId="741D59A9" w:rsidR="00DA2888" w:rsidRDefault="00DA2888" w:rsidP="00BA1142">
      <w:r>
        <w:t xml:space="preserve">Baseline characteristics, study outcomes and treatment compliance rates will be summarized by treatment arm using basic descriptive statistics, e.g. mean, SD, median and inter-quartile range (IQR) for continuous variables, and frequencies and proportions for categorical variables. </w:t>
      </w:r>
    </w:p>
    <w:p w14:paraId="4BCFD34A" w14:textId="42F72629" w:rsidR="00DA2888" w:rsidRDefault="00DA2888" w:rsidP="00BA1142">
      <w:r>
        <w:t xml:space="preserve">To address questions posed in Aims 2 and 3 regarding early differences in outcomes, outcome measures will be summarized at each time point by group, and linear mixed effects models with repeated measures will be used to compare score </w:t>
      </w:r>
      <w:r w:rsidR="008222F3">
        <w:t>changes over time between arms.</w:t>
      </w:r>
      <w:r>
        <w:t xml:space="preserve"> In these models</w:t>
      </w:r>
      <w:r w:rsidR="008222F3">
        <w:t>,</w:t>
      </w:r>
      <w:r>
        <w:t xml:space="preserve"> the outcome measure, e.g.</w:t>
      </w:r>
      <w:r w:rsidR="008222F3">
        <w:t>,</w:t>
      </w:r>
      <w:r>
        <w:t xml:space="preserve"> sensor data, PedsQL, GMA and others, will be the dependent variable, and predictors will include treatment arm and assessment time point as fixed effects and subject as the random effect. Within-subject correlation between repeated measurements will be accounted for by using an appropriate variance-covariance structure, e.g. autoregressive order 1 (AR(1)). Interactions between time and treatment may also be included as a fixed effect. Additional baseline prognostic covariates may also be included in the model as fixed effects to obtain covariate-adjusted estimates that may be more efficient. Differences between arms at early time points will be estimated based on the fitted model by constructing appropriate contrasts, and compared using post hoc tests. Separate models will be fitted for each outcome measure. Of note, this approach appropriately deals with missing data by including all evaluable observations across time points, rather than performing a complete case analysis. Analyses will be conducted using PROC MIXED in SAS statistical software. P-values will not be adjusted across these outcome measures because these are pre-specified analyses for outcome measures that address different aspects of the intervention. </w:t>
      </w:r>
    </w:p>
    <w:p w14:paraId="7EE991E0" w14:textId="44859B13" w:rsidR="00DA2888" w:rsidRDefault="00DA2888" w:rsidP="00BA1142">
      <w:r>
        <w:t xml:space="preserve">In addition, the dose-response relationship between the number of home visits during the 12-month period (dose) and 12-month outcomes (response) will be examined among patients </w:t>
      </w:r>
      <w:r>
        <w:lastRenderedPageBreak/>
        <w:t xml:space="preserve">randomized to the treatment arm. Data will be graphically examined using scatter plots with an overlaid lowess smoother, and linear regression models will be fitted with the 12-month outcome measure as the dependent variable, and number of visits as the predictor.  Nonlinear terms may be included for the number of visits (x-variable) to model the potentially nonlinear association. These models may also be adjusted for important baseline prognostic covariates as for the primary outcome measure. </w:t>
      </w:r>
    </w:p>
    <w:p w14:paraId="549B0975" w14:textId="1DCD121C" w:rsidR="00B62A94" w:rsidRDefault="00B62A94" w:rsidP="00BA1142">
      <w:pPr>
        <w:pStyle w:val="Heading3"/>
        <w:keepNext w:val="0"/>
        <w:widowControl w:val="0"/>
      </w:pPr>
      <w:r>
        <w:t>Interim Analysis</w:t>
      </w:r>
    </w:p>
    <w:p w14:paraId="5F3C7232" w14:textId="3A3C95D4" w:rsidR="004946AB" w:rsidRPr="004946AB" w:rsidRDefault="004946AB" w:rsidP="00BA1142">
      <w:pPr>
        <w:rPr>
          <w:szCs w:val="22"/>
        </w:rPr>
      </w:pPr>
      <w:r w:rsidRPr="004946AB">
        <w:rPr>
          <w:szCs w:val="22"/>
        </w:rPr>
        <w:t xml:space="preserve">Interim analysis of the study is planned according to the alpha spending rule. The p-values are constructed to maintain the overall study power of 80% with alpha level of 0.05, two-sided. The interim analysis is planned to be conducted at end of </w:t>
      </w:r>
      <w:r>
        <w:rPr>
          <w:szCs w:val="22"/>
        </w:rPr>
        <w:t xml:space="preserve">approximately </w:t>
      </w:r>
      <w:r w:rsidRPr="004946AB">
        <w:rPr>
          <w:szCs w:val="22"/>
        </w:rPr>
        <w:t xml:space="preserve">12 </w:t>
      </w:r>
      <w:r>
        <w:rPr>
          <w:szCs w:val="22"/>
        </w:rPr>
        <w:t xml:space="preserve">-18 </w:t>
      </w:r>
      <w:r w:rsidRPr="004946AB">
        <w:rPr>
          <w:szCs w:val="22"/>
        </w:rPr>
        <w:t>months</w:t>
      </w:r>
      <w:r>
        <w:rPr>
          <w:szCs w:val="22"/>
        </w:rPr>
        <w:t>, depending on enrollment</w:t>
      </w:r>
      <w:r w:rsidRPr="004946AB">
        <w:rPr>
          <w:szCs w:val="22"/>
        </w:rPr>
        <w:t>. This analysis will focus on controlling type I error (alpha). We will use group sequential design with Pocock’s approach. If we repeat the significance tests at a fixed level, it will increase the probability of obtaining a significant result under the null hypothesis. In other words, it will increase the error rate. Th</w:t>
      </w:r>
      <w:r w:rsidR="00E35DBE">
        <w:rPr>
          <w:szCs w:val="22"/>
        </w:rPr>
        <w:t>u</w:t>
      </w:r>
      <w:r w:rsidRPr="004946AB">
        <w:rPr>
          <w:szCs w:val="22"/>
        </w:rPr>
        <w:t>s</w:t>
      </w:r>
      <w:r w:rsidR="00E35DBE">
        <w:rPr>
          <w:szCs w:val="22"/>
        </w:rPr>
        <w:t>,</w:t>
      </w:r>
      <w:r w:rsidRPr="004946AB">
        <w:rPr>
          <w:szCs w:val="22"/>
        </w:rPr>
        <w:t xml:space="preserve"> the goal is to conduct these repeated significance tests while maintaining corresponding error rate. Pocock applied the repeated significance tests to group sequential trials with equally spaced information levels and derives a constant critical value on the standardized normal </w:t>
      </w:r>
      <w:r w:rsidRPr="004946AB">
        <w:rPr>
          <w:i/>
          <w:iCs/>
          <w:szCs w:val="22"/>
        </w:rPr>
        <w:t>Z</w:t>
      </w:r>
      <w:r w:rsidRPr="004946AB">
        <w:rPr>
          <w:szCs w:val="22"/>
        </w:rPr>
        <w:t> scale across different analytic stages that maintains the Type I error probability level. For example, with a significance level 0.05 in a two-sided test, the derived critical value at one stage is 2.413 on the standardized normal </w:t>
      </w:r>
      <w:r w:rsidRPr="004946AB">
        <w:rPr>
          <w:i/>
          <w:iCs/>
          <w:szCs w:val="22"/>
        </w:rPr>
        <w:t>Z</w:t>
      </w:r>
      <w:r w:rsidRPr="004946AB">
        <w:rPr>
          <w:szCs w:val="22"/>
        </w:rPr>
        <w:t> scale, which is larger than the fixed-sample critical value 1.96. The corresponding nominal </w:t>
      </w:r>
      <w:r w:rsidRPr="004946AB">
        <w:rPr>
          <w:i/>
          <w:iCs/>
          <w:szCs w:val="22"/>
        </w:rPr>
        <w:t>p</w:t>
      </w:r>
      <w:r w:rsidRPr="004946AB">
        <w:rPr>
          <w:szCs w:val="22"/>
        </w:rPr>
        <w:t>-value is 0.0158, which is smaller than the fixed-sample </w:t>
      </w:r>
      <w:r w:rsidRPr="004946AB">
        <w:rPr>
          <w:i/>
          <w:iCs/>
          <w:szCs w:val="22"/>
        </w:rPr>
        <w:t>p</w:t>
      </w:r>
      <w:r w:rsidRPr="004946AB">
        <w:rPr>
          <w:szCs w:val="22"/>
        </w:rPr>
        <w:t>-value 0.025. Sequential design will be carried out in SAS using PROC SEQDESIGN.</w:t>
      </w:r>
    </w:p>
    <w:p w14:paraId="72ECC203" w14:textId="65072BDF" w:rsidR="00D21E10" w:rsidRPr="00245D0D" w:rsidRDefault="00D21E10" w:rsidP="00CA1EE2">
      <w:pPr>
        <w:pStyle w:val="Heading3"/>
        <w:keepNext w:val="0"/>
        <w:widowControl w:val="0"/>
        <w:rPr>
          <w:u w:val="none"/>
        </w:rPr>
      </w:pPr>
      <w:r w:rsidRPr="008F22E2">
        <w:t>Data Management</w:t>
      </w:r>
      <w:r w:rsidR="00245D0D" w:rsidRPr="00245D0D">
        <w:rPr>
          <w:u w:val="none"/>
        </w:rPr>
        <w:t>:</w:t>
      </w:r>
    </w:p>
    <w:p w14:paraId="11C2A8B0" w14:textId="60594259" w:rsidR="00544158" w:rsidRPr="00341038" w:rsidRDefault="00544158" w:rsidP="00BA1142">
      <w:pPr>
        <w:rPr>
          <w:rFonts w:cs="Arial"/>
          <w:szCs w:val="22"/>
        </w:rPr>
      </w:pPr>
      <w:r w:rsidRPr="008F22E2">
        <w:rPr>
          <w:rFonts w:cs="Arial"/>
          <w:szCs w:val="22"/>
        </w:rPr>
        <w:t>All personal information and study documentation that can identify participants will be kept secure to protect their privacy</w:t>
      </w:r>
      <w:r w:rsidR="00DC16CD" w:rsidRPr="008F22E2">
        <w:rPr>
          <w:rFonts w:cs="Arial"/>
          <w:szCs w:val="22"/>
        </w:rPr>
        <w:t xml:space="preserve">. </w:t>
      </w:r>
      <w:r w:rsidRPr="008F22E2">
        <w:rPr>
          <w:rFonts w:cs="Arial"/>
          <w:szCs w:val="22"/>
        </w:rPr>
        <w:t xml:space="preserve">Data collected during the study and shared with others will </w:t>
      </w:r>
      <w:r w:rsidR="009003E4" w:rsidRPr="008F22E2">
        <w:rPr>
          <w:rFonts w:cs="Arial"/>
          <w:szCs w:val="22"/>
        </w:rPr>
        <w:t xml:space="preserve">be de-identified and </w:t>
      </w:r>
      <w:r w:rsidRPr="008F22E2">
        <w:rPr>
          <w:rFonts w:cs="Arial"/>
          <w:szCs w:val="22"/>
        </w:rPr>
        <w:t xml:space="preserve">reference participants only by an alphanumeric code. The “master list” linking personal information to the alphanumeric code will not be </w:t>
      </w:r>
      <w:r w:rsidRPr="00341038">
        <w:rPr>
          <w:rFonts w:cs="Arial"/>
          <w:szCs w:val="22"/>
        </w:rPr>
        <w:t>shared</w:t>
      </w:r>
      <w:r w:rsidR="00A5584D" w:rsidRPr="00341038">
        <w:rPr>
          <w:rFonts w:cs="Arial"/>
          <w:szCs w:val="22"/>
        </w:rPr>
        <w:t xml:space="preserve"> </w:t>
      </w:r>
      <w:r w:rsidR="00A5584D" w:rsidRPr="00341038">
        <w:t>outside of the study team</w:t>
      </w:r>
      <w:r w:rsidRPr="00341038">
        <w:rPr>
          <w:rFonts w:cs="Arial"/>
          <w:szCs w:val="22"/>
        </w:rPr>
        <w:t xml:space="preserve">. </w:t>
      </w:r>
    </w:p>
    <w:p w14:paraId="7596DD9A" w14:textId="20B35606" w:rsidR="00544158" w:rsidRPr="008F22E2" w:rsidRDefault="00D21E10" w:rsidP="00BA1142">
      <w:pPr>
        <w:rPr>
          <w:rFonts w:cs="Arial"/>
          <w:szCs w:val="22"/>
        </w:rPr>
      </w:pPr>
      <w:r w:rsidRPr="00341038">
        <w:rPr>
          <w:szCs w:val="22"/>
        </w:rPr>
        <w:t xml:space="preserve">Data will be collected and stored in compliance with HIPAA requirements. </w:t>
      </w:r>
      <w:r w:rsidR="003F62A5" w:rsidRPr="00341038">
        <w:rPr>
          <w:szCs w:val="22"/>
        </w:rPr>
        <w:t>All collected</w:t>
      </w:r>
      <w:r w:rsidR="003F62A5" w:rsidRPr="008F22E2">
        <w:rPr>
          <w:szCs w:val="22"/>
        </w:rPr>
        <w:t xml:space="preserve"> data will be de-identified, </w:t>
      </w:r>
      <w:r w:rsidRPr="008F22E2">
        <w:rPr>
          <w:szCs w:val="22"/>
        </w:rPr>
        <w:t xml:space="preserve">stored in locked cabinets </w:t>
      </w:r>
      <w:r w:rsidR="009003E4" w:rsidRPr="008F22E2">
        <w:rPr>
          <w:szCs w:val="22"/>
        </w:rPr>
        <w:t>at</w:t>
      </w:r>
      <w:r w:rsidRPr="008F22E2">
        <w:rPr>
          <w:szCs w:val="22"/>
        </w:rPr>
        <w:t xml:space="preserve"> the </w:t>
      </w:r>
      <w:r w:rsidR="009003E4" w:rsidRPr="008F22E2">
        <w:rPr>
          <w:szCs w:val="22"/>
        </w:rPr>
        <w:t>SRAlab</w:t>
      </w:r>
      <w:r w:rsidRPr="008F22E2">
        <w:rPr>
          <w:szCs w:val="22"/>
        </w:rPr>
        <w:t xml:space="preserve"> with access </w:t>
      </w:r>
      <w:r w:rsidR="003F62A5" w:rsidRPr="008F22E2">
        <w:rPr>
          <w:szCs w:val="22"/>
        </w:rPr>
        <w:t xml:space="preserve">limited to </w:t>
      </w:r>
      <w:r w:rsidRPr="008F22E2">
        <w:rPr>
          <w:szCs w:val="22"/>
        </w:rPr>
        <w:t>research staff</w:t>
      </w:r>
      <w:r w:rsidR="003F62A5" w:rsidRPr="008F22E2">
        <w:rPr>
          <w:szCs w:val="22"/>
        </w:rPr>
        <w:t xml:space="preserve">, stored on password-protected computers </w:t>
      </w:r>
      <w:r w:rsidR="00216F88" w:rsidRPr="008F22E2">
        <w:rPr>
          <w:szCs w:val="22"/>
        </w:rPr>
        <w:t>(</w:t>
      </w:r>
      <w:r w:rsidR="00216F88" w:rsidRPr="008F22E2">
        <w:rPr>
          <w:rFonts w:cs="Arial"/>
          <w:szCs w:val="22"/>
        </w:rPr>
        <w:t xml:space="preserve">electronic folders will be private with limited access as determined by the PI) </w:t>
      </w:r>
      <w:r w:rsidR="003F62A5" w:rsidRPr="008F22E2">
        <w:rPr>
          <w:szCs w:val="22"/>
        </w:rPr>
        <w:t xml:space="preserve">or </w:t>
      </w:r>
      <w:r w:rsidR="00216F88" w:rsidRPr="008F22E2">
        <w:rPr>
          <w:szCs w:val="22"/>
        </w:rPr>
        <w:t xml:space="preserve">stored </w:t>
      </w:r>
      <w:r w:rsidR="003F62A5" w:rsidRPr="008F22E2">
        <w:rPr>
          <w:szCs w:val="22"/>
        </w:rPr>
        <w:t>in REDCap</w:t>
      </w:r>
      <w:r w:rsidRPr="008F22E2">
        <w:rPr>
          <w:szCs w:val="22"/>
        </w:rPr>
        <w:t>.</w:t>
      </w:r>
      <w:r w:rsidR="00544158" w:rsidRPr="008F22E2">
        <w:rPr>
          <w:rFonts w:cs="Arial"/>
          <w:szCs w:val="22"/>
        </w:rPr>
        <w:t xml:space="preserve"> </w:t>
      </w:r>
    </w:p>
    <w:p w14:paraId="00C2AD41" w14:textId="0283F0B3" w:rsidR="00D2171F" w:rsidRDefault="003F62A5" w:rsidP="00BA1142">
      <w:r w:rsidRPr="008F22E2">
        <w:t xml:space="preserve">Access to REDCap data will be limited to study staff members who need access to complete </w:t>
      </w:r>
      <w:r w:rsidR="00D2171F">
        <w:t>study</w:t>
      </w:r>
      <w:r w:rsidR="00D2171F" w:rsidRPr="008F22E2">
        <w:t xml:space="preserve"> </w:t>
      </w:r>
      <w:r w:rsidRPr="008F22E2">
        <w:t>requirements</w:t>
      </w:r>
      <w:r w:rsidR="00213E58" w:rsidRPr="008F22E2">
        <w:t>, including data analysis</w:t>
      </w:r>
      <w:r w:rsidRPr="008F22E2">
        <w:t xml:space="preserve">. Data Use Agreements between </w:t>
      </w:r>
      <w:r w:rsidR="000D62CD">
        <w:t xml:space="preserve">actively enrolling </w:t>
      </w:r>
      <w:r w:rsidRPr="008F22E2">
        <w:t xml:space="preserve">study sites will allow SRAlab staff access </w:t>
      </w:r>
      <w:r w:rsidR="009003E4" w:rsidRPr="008F22E2">
        <w:t xml:space="preserve">to </w:t>
      </w:r>
      <w:r w:rsidRPr="008F22E2">
        <w:t>de</w:t>
      </w:r>
      <w:r w:rsidR="0071179A" w:rsidRPr="008F22E2">
        <w:t>-</w:t>
      </w:r>
      <w:r w:rsidRPr="008F22E2">
        <w:t>identified data from Lurie</w:t>
      </w:r>
      <w:r w:rsidR="00216F88" w:rsidRPr="008F22E2">
        <w:t xml:space="preserve">, </w:t>
      </w:r>
      <w:r w:rsidRPr="008F22E2">
        <w:t>Prentice</w:t>
      </w:r>
      <w:r w:rsidR="00216F88" w:rsidRPr="008F22E2">
        <w:t>,</w:t>
      </w:r>
      <w:r w:rsidRPr="008F22E2">
        <w:t xml:space="preserve"> and UIC. </w:t>
      </w:r>
      <w:r w:rsidR="00B46355" w:rsidRPr="008F22E2">
        <w:t xml:space="preserve">Videos used as part of the Activity Playbook will be stored on Vimeo </w:t>
      </w:r>
      <w:r w:rsidR="00B717B6" w:rsidRPr="008F22E2">
        <w:t>P</w:t>
      </w:r>
      <w:r w:rsidR="00B717B6">
        <w:t>remier</w:t>
      </w:r>
      <w:r w:rsidR="00B46355" w:rsidRPr="008F22E2">
        <w:t xml:space="preserve">, which is password protected. </w:t>
      </w:r>
      <w:r w:rsidRPr="008F22E2">
        <w:t xml:space="preserve">Videos </w:t>
      </w:r>
      <w:r w:rsidR="00DA5EC8" w:rsidRPr="008F22E2">
        <w:t xml:space="preserve">of study participants </w:t>
      </w:r>
      <w:r w:rsidRPr="008F22E2">
        <w:t xml:space="preserve">recorded for assessment or fidelity checking purposes will be stored on </w:t>
      </w:r>
      <w:r w:rsidR="00D2171F">
        <w:t>a secure, HIPAA-compliant web server.</w:t>
      </w:r>
      <w:r w:rsidRPr="008F22E2">
        <w:t xml:space="preserve"> </w:t>
      </w:r>
      <w:r w:rsidR="00DA5EC8" w:rsidRPr="008F22E2">
        <w:t>These videos will not be shared unless the caregiver provides permission as part of the consent process.</w:t>
      </w:r>
    </w:p>
    <w:p w14:paraId="1FF71CB1" w14:textId="3CD6581F" w:rsidR="00D2171F" w:rsidRPr="00C42D81" w:rsidRDefault="00D2171F" w:rsidP="00BA1142">
      <w:pPr>
        <w:rPr>
          <w:rFonts w:cs="Arial"/>
          <w:color w:val="000000"/>
        </w:rPr>
      </w:pPr>
      <w:r w:rsidRPr="00C42D81">
        <w:rPr>
          <w:rFonts w:cs="Arial"/>
          <w:color w:val="000000"/>
        </w:rPr>
        <w:t>Intervention session videos for fidelity will be destroyed after review and evaluation. Assessment session videos for fidelity will be kept until the end of the study and then destroyed.</w:t>
      </w:r>
    </w:p>
    <w:p w14:paraId="77B34B75" w14:textId="205B1B08" w:rsidR="00D21E10" w:rsidRPr="008F22E2" w:rsidRDefault="00D2171F" w:rsidP="00BA1142">
      <w:r>
        <w:t>Videos taken during sensor assessments and e</w:t>
      </w:r>
      <w:r w:rsidR="00D21E10" w:rsidRPr="008F22E2">
        <w:t xml:space="preserve">lectronic data </w:t>
      </w:r>
      <w:r w:rsidR="003F62A5" w:rsidRPr="008F22E2">
        <w:t xml:space="preserve">from sensors </w:t>
      </w:r>
      <w:r w:rsidR="00D21E10" w:rsidRPr="008F22E2">
        <w:t xml:space="preserve">will be stored on a </w:t>
      </w:r>
      <w:r w:rsidR="00DA5EC8" w:rsidRPr="008F22E2">
        <w:t>SRAlab</w:t>
      </w:r>
      <w:r w:rsidR="00D21E10" w:rsidRPr="008F22E2">
        <w:t xml:space="preserve"> secure research server</w:t>
      </w:r>
      <w:r w:rsidR="00DC16CD" w:rsidRPr="008F22E2">
        <w:t xml:space="preserve"> and/or </w:t>
      </w:r>
      <w:r w:rsidR="00DA5EC8" w:rsidRPr="008F22E2">
        <w:t xml:space="preserve">HIPPA-compliant </w:t>
      </w:r>
      <w:r w:rsidR="00DC16CD" w:rsidRPr="008F22E2">
        <w:t>Amazon Web Services platform</w:t>
      </w:r>
      <w:r w:rsidR="00D21E10" w:rsidRPr="008F22E2">
        <w:t xml:space="preserve">. </w:t>
      </w:r>
    </w:p>
    <w:p w14:paraId="3462B6D9" w14:textId="4E945F85" w:rsidR="00D21E10" w:rsidRPr="008F22E2" w:rsidRDefault="00D21E10" w:rsidP="00BA1142">
      <w:r w:rsidRPr="008F22E2">
        <w:t xml:space="preserve">Parent-reported data </w:t>
      </w:r>
      <w:r w:rsidR="003F62A5" w:rsidRPr="008F22E2">
        <w:t xml:space="preserve">and forms completed by therapists </w:t>
      </w:r>
      <w:r w:rsidRPr="008F22E2">
        <w:t xml:space="preserve">will be entered into REDCap, a web-based data collection tool, which is supported by </w:t>
      </w:r>
      <w:r w:rsidR="00DC16CD" w:rsidRPr="008F22E2">
        <w:t>SRAlab</w:t>
      </w:r>
      <w:r w:rsidRPr="008F22E2">
        <w:t xml:space="preserve">. Neurodevelopmental assessment scores and comments, as well as </w:t>
      </w:r>
      <w:r w:rsidR="00DC16CD" w:rsidRPr="008F22E2">
        <w:t xml:space="preserve">but not limited to </w:t>
      </w:r>
      <w:r w:rsidRPr="008F22E2">
        <w:t xml:space="preserve">date of birth, expected delivery date, demographic information, and presence of risk factors, will also be stored in REDCap. </w:t>
      </w:r>
    </w:p>
    <w:p w14:paraId="4A27E6E3" w14:textId="796607B0" w:rsidR="00544158" w:rsidRPr="008F22E2" w:rsidRDefault="00544158" w:rsidP="00BA1142">
      <w:pPr>
        <w:pStyle w:val="Default"/>
        <w:widowControl w:val="0"/>
        <w:rPr>
          <w:rFonts w:ascii="Arial" w:hAnsi="Arial" w:cs="Arial"/>
          <w:color w:val="auto"/>
          <w:sz w:val="22"/>
          <w:szCs w:val="22"/>
        </w:rPr>
      </w:pPr>
    </w:p>
    <w:p w14:paraId="2A5747AF" w14:textId="7FD93089" w:rsidR="004F6CC2" w:rsidRPr="008F22E2" w:rsidRDefault="00544158" w:rsidP="00BA1142">
      <w:pPr>
        <w:pStyle w:val="Default"/>
        <w:widowControl w:val="0"/>
        <w:rPr>
          <w:color w:val="auto"/>
          <w:sz w:val="22"/>
          <w:szCs w:val="22"/>
        </w:rPr>
      </w:pPr>
      <w:r w:rsidRPr="008F22E2">
        <w:rPr>
          <w:rFonts w:ascii="Arial" w:hAnsi="Arial" w:cs="Arial"/>
          <w:color w:val="auto"/>
          <w:sz w:val="22"/>
          <w:szCs w:val="22"/>
        </w:rPr>
        <w:t>De-identified data will be stored indefinitely.</w:t>
      </w:r>
    </w:p>
    <w:p w14:paraId="3E226539" w14:textId="2C5CC79E" w:rsidR="00B46355" w:rsidRPr="008F22E2" w:rsidRDefault="00213E58" w:rsidP="00BA1142">
      <w:pPr>
        <w:rPr>
          <w:rFonts w:cs="Arial"/>
          <w:szCs w:val="22"/>
          <w:u w:val="single"/>
        </w:rPr>
      </w:pPr>
      <w:r w:rsidRPr="008F22E2">
        <w:rPr>
          <w:rFonts w:cs="Arial"/>
          <w:szCs w:val="22"/>
          <w:u w:val="single"/>
        </w:rPr>
        <w:t xml:space="preserve">Data </w:t>
      </w:r>
      <w:r w:rsidR="00B46355" w:rsidRPr="008F22E2">
        <w:rPr>
          <w:rFonts w:cs="Arial"/>
          <w:szCs w:val="22"/>
          <w:u w:val="single"/>
        </w:rPr>
        <w:t>Quality Control</w:t>
      </w:r>
      <w:r w:rsidR="00B60C55" w:rsidRPr="00245D0D">
        <w:rPr>
          <w:rFonts w:cs="Arial"/>
          <w:szCs w:val="22"/>
        </w:rPr>
        <w:t>:</w:t>
      </w:r>
      <w:r w:rsidR="00B46355" w:rsidRPr="00245D0D">
        <w:rPr>
          <w:rFonts w:cs="Arial"/>
          <w:szCs w:val="22"/>
        </w:rPr>
        <w:t xml:space="preserve"> </w:t>
      </w:r>
    </w:p>
    <w:p w14:paraId="1EBA5AE4" w14:textId="3D9794C2" w:rsidR="001760BA" w:rsidRDefault="00B46355" w:rsidP="00BA1142">
      <w:r w:rsidRPr="008F22E2">
        <w:rPr>
          <w:rFonts w:cs="Arial"/>
          <w:szCs w:val="22"/>
        </w:rPr>
        <w:t xml:space="preserve">Data collection will be reviewed by the </w:t>
      </w:r>
      <w:r w:rsidR="00213E58" w:rsidRPr="008F22E2">
        <w:rPr>
          <w:rFonts w:cs="Arial"/>
          <w:szCs w:val="22"/>
        </w:rPr>
        <w:t xml:space="preserve">study </w:t>
      </w:r>
      <w:r w:rsidRPr="008F22E2">
        <w:rPr>
          <w:rFonts w:cs="Arial"/>
          <w:szCs w:val="22"/>
        </w:rPr>
        <w:t>PI</w:t>
      </w:r>
      <w:r w:rsidR="00213E58" w:rsidRPr="008F22E2">
        <w:rPr>
          <w:rFonts w:cs="Arial"/>
          <w:szCs w:val="22"/>
        </w:rPr>
        <w:t xml:space="preserve">s and by the data safety monitoring board on a quarterly basis. Quality will be assessed based on completion of required study/assessment visits, completion of all necessary forms and </w:t>
      </w:r>
      <w:r w:rsidR="00DA5EC8" w:rsidRPr="008F22E2">
        <w:rPr>
          <w:rFonts w:cs="Arial"/>
          <w:szCs w:val="22"/>
        </w:rPr>
        <w:t xml:space="preserve">their </w:t>
      </w:r>
      <w:r w:rsidR="00213E58" w:rsidRPr="008F22E2">
        <w:rPr>
          <w:rFonts w:cs="Arial"/>
          <w:szCs w:val="22"/>
        </w:rPr>
        <w:t xml:space="preserve">upload into REDCap, and collection of sensor data, if required. </w:t>
      </w:r>
      <w:r w:rsidR="00DC16CD" w:rsidRPr="008F22E2">
        <w:rPr>
          <w:rFonts w:cs="Arial"/>
          <w:szCs w:val="22"/>
        </w:rPr>
        <w:t>Data quality will be monitored through the use of data error/missing data reports through REDCap</w:t>
      </w:r>
      <w:r w:rsidR="00DC4CEF">
        <w:rPr>
          <w:rFonts w:cs="Arial"/>
          <w:szCs w:val="22"/>
        </w:rPr>
        <w:t xml:space="preserve"> as well as specially developed quality control programs in R.</w:t>
      </w:r>
      <w:r w:rsidR="00DC16CD" w:rsidRPr="008F22E2">
        <w:rPr>
          <w:rFonts w:cs="Arial"/>
          <w:szCs w:val="22"/>
        </w:rPr>
        <w:t xml:space="preserve"> Data entry double checks and fidelity monitoring may </w:t>
      </w:r>
      <w:r w:rsidR="00DA5EC8" w:rsidRPr="008F22E2">
        <w:rPr>
          <w:rFonts w:cs="Arial"/>
          <w:szCs w:val="22"/>
        </w:rPr>
        <w:t xml:space="preserve">also </w:t>
      </w:r>
      <w:r w:rsidR="00DC16CD" w:rsidRPr="008F22E2">
        <w:rPr>
          <w:rFonts w:cs="Arial"/>
          <w:szCs w:val="22"/>
        </w:rPr>
        <w:t xml:space="preserve">be completed. </w:t>
      </w:r>
      <w:r w:rsidR="00213E58" w:rsidRPr="008F22E2">
        <w:rPr>
          <w:rFonts w:cs="Arial"/>
          <w:szCs w:val="22"/>
        </w:rPr>
        <w:t xml:space="preserve"> </w:t>
      </w:r>
      <w:bookmarkStart w:id="28" w:name="_Toc500242060"/>
    </w:p>
    <w:p w14:paraId="2C5AB368" w14:textId="04F3F994" w:rsidR="00C336D4" w:rsidRPr="008F22E2" w:rsidRDefault="00C336D4" w:rsidP="00BA1142">
      <w:pPr>
        <w:pStyle w:val="Heading1"/>
        <w:widowControl w:val="0"/>
      </w:pPr>
      <w:r w:rsidRPr="008F22E2">
        <w:t xml:space="preserve">Provisions to Monitor the Data to Ensure the Safety of </w:t>
      </w:r>
      <w:r w:rsidR="004F6CC2" w:rsidRPr="008F22E2">
        <w:t>Participant</w:t>
      </w:r>
      <w:r w:rsidRPr="008F22E2">
        <w:t>s</w:t>
      </w:r>
      <w:bookmarkEnd w:id="28"/>
    </w:p>
    <w:p w14:paraId="2061A2BD" w14:textId="5EA7422A" w:rsidR="00534B1F" w:rsidRPr="008F22E2" w:rsidRDefault="007F1FEA" w:rsidP="00BA1142">
      <w:pPr>
        <w:rPr>
          <w:rFonts w:cs="Arial"/>
          <w:szCs w:val="22"/>
        </w:rPr>
      </w:pPr>
      <w:r w:rsidRPr="008F22E2">
        <w:rPr>
          <w:rFonts w:cs="Arial"/>
          <w:szCs w:val="22"/>
        </w:rPr>
        <w:t xml:space="preserve">Because this study </w:t>
      </w:r>
      <w:bookmarkStart w:id="29" w:name="_Toc500242061"/>
      <w:r w:rsidR="00AF0F3D">
        <w:rPr>
          <w:rFonts w:cs="Arial"/>
          <w:szCs w:val="22"/>
        </w:rPr>
        <w:t>Is a non-significant risk study, we will not require a DSMB</w:t>
      </w:r>
      <w:r w:rsidR="00D2171F">
        <w:rPr>
          <w:rFonts w:cs="Arial"/>
          <w:szCs w:val="22"/>
        </w:rPr>
        <w:t>.</w:t>
      </w:r>
    </w:p>
    <w:p w14:paraId="2DA6C1A7" w14:textId="5F3094F0" w:rsidR="00D441ED" w:rsidRPr="008F22E2" w:rsidRDefault="00D441ED" w:rsidP="00BA1142">
      <w:pPr>
        <w:pStyle w:val="Heading1"/>
        <w:widowControl w:val="0"/>
      </w:pPr>
      <w:r w:rsidRPr="008F22E2">
        <w:t xml:space="preserve">Provisions to Protect the Privacy Interests of </w:t>
      </w:r>
      <w:r w:rsidR="004F6CC2" w:rsidRPr="008F22E2">
        <w:t>Participant</w:t>
      </w:r>
      <w:r w:rsidRPr="008F22E2">
        <w:t>s</w:t>
      </w:r>
      <w:bookmarkEnd w:id="29"/>
    </w:p>
    <w:p w14:paraId="4AEDF02D" w14:textId="2ADA2413" w:rsidR="00EC7557" w:rsidRPr="008F22E2" w:rsidRDefault="00C5547A" w:rsidP="00BA1142">
      <w:pPr>
        <w:rPr>
          <w:rFonts w:cs="Arial"/>
          <w:szCs w:val="22"/>
        </w:rPr>
      </w:pPr>
      <w:bookmarkStart w:id="30" w:name="_Toc500242062"/>
      <w:r w:rsidRPr="008F22E2">
        <w:rPr>
          <w:rFonts w:cs="Arial"/>
          <w:szCs w:val="22"/>
        </w:rPr>
        <w:t xml:space="preserve">Participants will be assigned </w:t>
      </w:r>
      <w:r w:rsidR="00513CF7" w:rsidRPr="008F22E2">
        <w:rPr>
          <w:rFonts w:cs="Arial"/>
          <w:szCs w:val="22"/>
        </w:rPr>
        <w:t>unique study ID number</w:t>
      </w:r>
      <w:r w:rsidRPr="008F22E2">
        <w:rPr>
          <w:rFonts w:cs="Arial"/>
          <w:szCs w:val="22"/>
        </w:rPr>
        <w:t xml:space="preserve"> when then are enrolled in the study, and all study data collected from that participant will be stored under that identifier. No identifying data will be stored with study data. The master key linking participants’ identities and study numbers will be stored separately under password protection and/or in locked cabinets, and will not be shared. Videos and photographs of study participants will not be shared without express written permission of the caregivers. Published results will use aggregate or de-identified data only.</w:t>
      </w:r>
    </w:p>
    <w:p w14:paraId="71F5B5E2" w14:textId="2CABB70F" w:rsidR="00D441ED" w:rsidRPr="008F22E2" w:rsidRDefault="00D441ED" w:rsidP="00BA1142">
      <w:pPr>
        <w:pStyle w:val="Heading1"/>
        <w:widowControl w:val="0"/>
      </w:pPr>
      <w:r w:rsidRPr="008F22E2">
        <w:t>Compensation for Research-Related Injury</w:t>
      </w:r>
      <w:bookmarkEnd w:id="30"/>
    </w:p>
    <w:p w14:paraId="3D3512AF" w14:textId="47CE9E19" w:rsidR="00A0389C" w:rsidRPr="008F22E2" w:rsidRDefault="00A0389C" w:rsidP="00BA1142">
      <w:r w:rsidRPr="008F22E2">
        <w:t xml:space="preserve">We </w:t>
      </w:r>
      <w:r w:rsidR="00C5547A" w:rsidRPr="008F22E2">
        <w:t>will not provide</w:t>
      </w:r>
      <w:r w:rsidRPr="008F22E2">
        <w:t xml:space="preserve"> any compensation for research related injuries.</w:t>
      </w:r>
    </w:p>
    <w:p w14:paraId="00CCC106" w14:textId="41419F2F" w:rsidR="00D441ED" w:rsidRPr="008F22E2" w:rsidRDefault="00D441ED" w:rsidP="00BA1142">
      <w:pPr>
        <w:pStyle w:val="Heading1"/>
        <w:widowControl w:val="0"/>
      </w:pPr>
      <w:bookmarkStart w:id="31" w:name="_Toc500242063"/>
      <w:r w:rsidRPr="008F22E2">
        <w:t xml:space="preserve">Economic Burden to </w:t>
      </w:r>
      <w:r w:rsidR="004F6CC2" w:rsidRPr="008F22E2">
        <w:t>Participant</w:t>
      </w:r>
      <w:r w:rsidRPr="008F22E2">
        <w:t>s</w:t>
      </w:r>
      <w:bookmarkEnd w:id="31"/>
    </w:p>
    <w:p w14:paraId="02BB4B31" w14:textId="18A5D450" w:rsidR="00DA2888" w:rsidRDefault="00B60C55" w:rsidP="00BA1142">
      <w:bookmarkStart w:id="32" w:name="_Toc500242064"/>
      <w:r w:rsidRPr="008F22E2">
        <w:t>We do not anticipate any</w:t>
      </w:r>
      <w:r w:rsidR="00A0389C" w:rsidRPr="008F22E2">
        <w:t xml:space="preserve"> significant</w:t>
      </w:r>
      <w:r w:rsidRPr="008F22E2">
        <w:t xml:space="preserve"> economic burden to participants. Participants in the intervention group will receive the intervention in their home, at no charge. </w:t>
      </w:r>
      <w:r w:rsidR="00A0389C" w:rsidRPr="008F22E2">
        <w:t xml:space="preserve">If participants do request in-clinic visits for the intervention, any parking expenses will be reimbursed. </w:t>
      </w:r>
      <w:r w:rsidRPr="008F22E2">
        <w:t xml:space="preserve">All participants will be reimbursed </w:t>
      </w:r>
      <w:r w:rsidR="00807EB6" w:rsidRPr="008F22E2">
        <w:t>for each assessment</w:t>
      </w:r>
      <w:r w:rsidR="00B906BF">
        <w:t xml:space="preserve"> time-point. They may also be provided with a parking voucher</w:t>
      </w:r>
      <w:r w:rsidR="00807EB6" w:rsidRPr="00341038">
        <w:t>.</w:t>
      </w:r>
      <w:r w:rsidR="0073007A" w:rsidRPr="00341038">
        <w:t xml:space="preserve"> Participants, or their insurance carrier, will be charged for non-study-related interventions or physician time during assessment visits. They will not be charged for any study-related developmental testing required as part of study assessments</w:t>
      </w:r>
      <w:r w:rsidR="00341038" w:rsidRPr="00341038">
        <w:t xml:space="preserve">. </w:t>
      </w:r>
      <w:r w:rsidR="00CB2970" w:rsidRPr="00341038">
        <w:t xml:space="preserve">For a typical visit to the Early Childhood Clinic, this will involve only the physician visits as the therapy assessments for the study are typical of what is normally done at a clinic visit.  On rare occasions, a child may need an extra therapy assessment </w:t>
      </w:r>
      <w:r w:rsidR="00A94674" w:rsidRPr="00341038">
        <w:t xml:space="preserve">that is </w:t>
      </w:r>
      <w:r w:rsidR="00CB2970" w:rsidRPr="00341038">
        <w:t xml:space="preserve">not part of the study (For example, the child </w:t>
      </w:r>
      <w:r w:rsidR="009D683D" w:rsidRPr="00341038">
        <w:t xml:space="preserve">may </w:t>
      </w:r>
      <w:r w:rsidR="00CB2970" w:rsidRPr="00341038">
        <w:t xml:space="preserve">need to see a speech therapist </w:t>
      </w:r>
      <w:r w:rsidR="00A94674" w:rsidRPr="00341038">
        <w:t xml:space="preserve">in addition to the typical </w:t>
      </w:r>
      <w:r w:rsidR="009D683D" w:rsidRPr="00341038">
        <w:t>occupational therapy</w:t>
      </w:r>
      <w:r w:rsidR="00A94674" w:rsidRPr="00341038">
        <w:t xml:space="preserve"> and </w:t>
      </w:r>
      <w:r w:rsidR="009D683D" w:rsidRPr="00341038">
        <w:t>physical therapy</w:t>
      </w:r>
      <w:r w:rsidR="00A94674" w:rsidRPr="00341038">
        <w:t xml:space="preserve"> visits</w:t>
      </w:r>
      <w:r w:rsidR="00CB2970" w:rsidRPr="00341038">
        <w:t xml:space="preserve">). </w:t>
      </w:r>
      <w:r w:rsidR="0073007A" w:rsidRPr="00341038">
        <w:t>They will not be charged for any study-related developmental testing required as part of study assessments.</w:t>
      </w:r>
      <w:r w:rsidR="00DA2888" w:rsidRPr="00341038">
        <w:t xml:space="preserve"> For participants who do not have access to necessary technology (e.g., smartphone, tablet, or computer) with which</w:t>
      </w:r>
      <w:r w:rsidR="00DA2888" w:rsidRPr="00DA2888">
        <w:t xml:space="preserve"> to watch videos, and who would otherwise qualify for the study and wish to participate, we may provide necessary resources to enable their participation, at the discretion of the PI</w:t>
      </w:r>
      <w:r w:rsidR="00DA2888" w:rsidRPr="00341038">
        <w:t>.</w:t>
      </w:r>
    </w:p>
    <w:p w14:paraId="3E99F65E" w14:textId="5F73AF85" w:rsidR="00D441ED" w:rsidRPr="008F22E2" w:rsidRDefault="00D441ED" w:rsidP="00BA1142">
      <w:pPr>
        <w:pStyle w:val="Heading1"/>
        <w:widowControl w:val="0"/>
      </w:pPr>
      <w:r w:rsidRPr="008F22E2">
        <w:t>Consent Process</w:t>
      </w:r>
      <w:bookmarkEnd w:id="32"/>
    </w:p>
    <w:p w14:paraId="0BDC5F0B" w14:textId="31BE0EC0" w:rsidR="00807EB6" w:rsidRPr="008F22E2" w:rsidRDefault="00807EB6" w:rsidP="00BA1142">
      <w:pPr>
        <w:rPr>
          <w:rFonts w:cs="Arial"/>
          <w:szCs w:val="22"/>
        </w:rPr>
      </w:pPr>
      <w:r w:rsidRPr="00BF73EF">
        <w:rPr>
          <w:rFonts w:cs="Arial"/>
          <w:szCs w:val="22"/>
        </w:rPr>
        <w:t xml:space="preserve">Consent will be required from the caregivers of the infant. </w:t>
      </w:r>
      <w:r w:rsidR="00C22904" w:rsidRPr="00BF73EF">
        <w:rPr>
          <w:rFonts w:cs="Arial"/>
          <w:szCs w:val="22"/>
        </w:rPr>
        <w:t>Consent will take place while the infant is in the NICU</w:t>
      </w:r>
      <w:r w:rsidR="00463CAA" w:rsidRPr="00BF73EF">
        <w:rPr>
          <w:rFonts w:cs="Arial"/>
          <w:szCs w:val="22"/>
        </w:rPr>
        <w:t xml:space="preserve"> or after discharge and may be completed in person, via telehealth, or telephone</w:t>
      </w:r>
      <w:r w:rsidR="00C22904" w:rsidRPr="00BF73EF">
        <w:rPr>
          <w:rFonts w:cs="Arial"/>
          <w:szCs w:val="22"/>
        </w:rPr>
        <w:t xml:space="preserve">. Infants will be identified as potential participants in the study at approximately 33-34-weeks post-menstrual age (PMA) and may be consented up to approximately </w:t>
      </w:r>
      <w:r w:rsidR="00501C5C" w:rsidRPr="00BF73EF">
        <w:rPr>
          <w:rFonts w:cs="Arial"/>
          <w:szCs w:val="22"/>
        </w:rPr>
        <w:t xml:space="preserve">48 </w:t>
      </w:r>
      <w:r w:rsidR="00C22904" w:rsidRPr="00BF73EF">
        <w:rPr>
          <w:rFonts w:cs="Arial"/>
          <w:szCs w:val="22"/>
        </w:rPr>
        <w:t>weeks PMA.</w:t>
      </w:r>
      <w:r w:rsidR="00C22904" w:rsidRPr="008F22E2">
        <w:rPr>
          <w:rFonts w:cs="Arial"/>
          <w:szCs w:val="22"/>
        </w:rPr>
        <w:t xml:space="preserve"> </w:t>
      </w:r>
    </w:p>
    <w:p w14:paraId="07F0BBB3" w14:textId="77777777" w:rsidR="00867B8D" w:rsidRPr="008F22E2" w:rsidRDefault="00867B8D" w:rsidP="00BA1142">
      <w:pPr>
        <w:pStyle w:val="Heading1"/>
        <w:widowControl w:val="0"/>
      </w:pPr>
      <w:r w:rsidRPr="008F22E2">
        <w:lastRenderedPageBreak/>
        <w:t>Non-English Speaking Participants</w:t>
      </w:r>
    </w:p>
    <w:p w14:paraId="35CCAC0A" w14:textId="2F5397A1" w:rsidR="00867B8D" w:rsidRPr="008F22E2" w:rsidRDefault="00C5547A" w:rsidP="00BA1142">
      <w:r w:rsidRPr="008F22E2">
        <w:t xml:space="preserve">At least </w:t>
      </w:r>
      <w:r w:rsidR="007F5678" w:rsidRPr="008F22E2">
        <w:t xml:space="preserve">one of </w:t>
      </w:r>
      <w:r w:rsidRPr="008F22E2">
        <w:t>the infant’s</w:t>
      </w:r>
      <w:r w:rsidR="00807EB6" w:rsidRPr="008F22E2">
        <w:t xml:space="preserve"> caregiver</w:t>
      </w:r>
      <w:r w:rsidR="007F5678" w:rsidRPr="008F22E2">
        <w:t>s (preferably the main caregiver)</w:t>
      </w:r>
      <w:r w:rsidR="00807EB6" w:rsidRPr="008F22E2">
        <w:t xml:space="preserve"> </w:t>
      </w:r>
      <w:r w:rsidRPr="008F22E2">
        <w:t>must</w:t>
      </w:r>
      <w:r w:rsidR="00807EB6" w:rsidRPr="008F22E2">
        <w:t xml:space="preserve"> speak </w:t>
      </w:r>
      <w:r w:rsidRPr="008F22E2">
        <w:t xml:space="preserve">and understand </w:t>
      </w:r>
      <w:r w:rsidR="00807EB6" w:rsidRPr="008F22E2">
        <w:t>English</w:t>
      </w:r>
      <w:r w:rsidRPr="008F22E2">
        <w:t xml:space="preserve">, </w:t>
      </w:r>
      <w:r w:rsidR="00807EB6" w:rsidRPr="008F22E2">
        <w:t>as the therapist(s) will need to be able to communicate effectively with the participant</w:t>
      </w:r>
      <w:r w:rsidRPr="008F22E2">
        <w:t>’s</w:t>
      </w:r>
      <w:r w:rsidR="00807EB6" w:rsidRPr="008F22E2">
        <w:t xml:space="preserve"> caregivers to provide the intervention, engage the caregiver</w:t>
      </w:r>
      <w:r w:rsidRPr="008F22E2">
        <w:t>(s)</w:t>
      </w:r>
      <w:r w:rsidR="00807EB6" w:rsidRPr="008F22E2">
        <w:t>, and document any barriers to implementation of the intervention or adverse events.</w:t>
      </w:r>
      <w:r w:rsidRPr="008F22E2">
        <w:t xml:space="preserve"> In addition, caregivers will need to use Activity Playbook materials, which will be written/narrated in English, in order to provide the intervention.</w:t>
      </w:r>
      <w:r w:rsidR="00807EB6" w:rsidRPr="008F22E2">
        <w:t xml:space="preserve"> </w:t>
      </w:r>
      <w:r w:rsidR="007F5678" w:rsidRPr="008F22E2">
        <w:t>An</w:t>
      </w:r>
      <w:r w:rsidRPr="008F22E2">
        <w:t xml:space="preserve"> in</w:t>
      </w:r>
      <w:r w:rsidR="00807EB6" w:rsidRPr="008F22E2">
        <w:t xml:space="preserve">ability of </w:t>
      </w:r>
      <w:r w:rsidR="007F5678" w:rsidRPr="008F22E2">
        <w:t xml:space="preserve">any </w:t>
      </w:r>
      <w:r w:rsidR="00807EB6" w:rsidRPr="008F22E2">
        <w:t>caregiver to speak English is one of the listed exclusion criteria.</w:t>
      </w:r>
    </w:p>
    <w:p w14:paraId="1CF81A86" w14:textId="23BBA716" w:rsidR="001A2E64" w:rsidRPr="008F22E2" w:rsidRDefault="001A2E64" w:rsidP="00BA1142">
      <w:pPr>
        <w:pStyle w:val="Heading1"/>
        <w:widowControl w:val="0"/>
        <w:rPr>
          <w:rFonts w:cs="Arial"/>
          <w:szCs w:val="22"/>
        </w:rPr>
      </w:pPr>
      <w:r w:rsidRPr="00245D0D">
        <w:t>Waiver or Alteration of Consent Process</w:t>
      </w:r>
      <w:r w:rsidRPr="008F22E2">
        <w:rPr>
          <w:rFonts w:cs="Arial"/>
          <w:szCs w:val="22"/>
        </w:rPr>
        <w:t xml:space="preserve"> </w:t>
      </w:r>
    </w:p>
    <w:p w14:paraId="7A1A3651" w14:textId="0013F563" w:rsidR="00E53ECE" w:rsidRPr="008F22E2" w:rsidRDefault="00807EB6" w:rsidP="00BA1142">
      <w:r w:rsidRPr="008F22E2">
        <w:t>No waivers of the consent process will be required. Because of the infant participants</w:t>
      </w:r>
      <w:r w:rsidR="00DB2CB7" w:rsidRPr="008F22E2">
        <w:t xml:space="preserve"> are under the age of 18, their consent is not required, and because of their age</w:t>
      </w:r>
      <w:r w:rsidRPr="008F22E2">
        <w:t xml:space="preserve">, their assent </w:t>
      </w:r>
      <w:r w:rsidR="00DB2CB7" w:rsidRPr="008F22E2">
        <w:t>cannot be obtained</w:t>
      </w:r>
      <w:r w:rsidRPr="008F22E2">
        <w:t>.</w:t>
      </w:r>
      <w:r w:rsidR="00DB2CB7" w:rsidRPr="008F22E2">
        <w:t xml:space="preserve"> Consent will be obtained from biologic or adoptive parents or an individual legally authorized to consent on behalf of the child to general medical care. </w:t>
      </w:r>
      <w:bookmarkStart w:id="33" w:name="_Toc500242065"/>
    </w:p>
    <w:p w14:paraId="7FBAF93C" w14:textId="7D496D21" w:rsidR="001A2E64" w:rsidRPr="008F22E2" w:rsidRDefault="001A2E64" w:rsidP="00BA1142">
      <w:pPr>
        <w:rPr>
          <w:rFonts w:cs="Arial"/>
          <w:b/>
          <w:i/>
          <w:szCs w:val="22"/>
        </w:rPr>
      </w:pPr>
      <w:r w:rsidRPr="008F22E2">
        <w:rPr>
          <w:rFonts w:cs="Arial"/>
          <w:b/>
          <w:i/>
          <w:szCs w:val="22"/>
        </w:rPr>
        <w:t>Process to Document Consent in Writing</w:t>
      </w:r>
      <w:bookmarkEnd w:id="33"/>
    </w:p>
    <w:p w14:paraId="0BE4FC8B" w14:textId="7532B127" w:rsidR="000E5EC4" w:rsidRPr="00DA2888" w:rsidRDefault="000E5EC4" w:rsidP="00BA1142">
      <w:r w:rsidRPr="000E5EC4">
        <w:t>Parental permission will be obtained from</w:t>
      </w:r>
      <w:r w:rsidRPr="000E5EC4">
        <w:rPr>
          <w:shd w:val="clear" w:color="auto" w:fill="FFFFFF"/>
        </w:rPr>
        <w:t xml:space="preserve"> one parent even if the other parent is alive, known, </w:t>
      </w:r>
      <w:r w:rsidRPr="00DA2888">
        <w:rPr>
          <w:shd w:val="clear" w:color="auto" w:fill="FFFFFF"/>
        </w:rPr>
        <w:t xml:space="preserve">competent, reasonably available, and shares legal responsibility for the care and custody of the child. </w:t>
      </w:r>
    </w:p>
    <w:p w14:paraId="21517974" w14:textId="0BE077E5" w:rsidR="006263EB" w:rsidRPr="00DA2888" w:rsidRDefault="006263EB" w:rsidP="00BA1142">
      <w:pPr>
        <w:rPr>
          <w:i/>
        </w:rPr>
      </w:pPr>
      <w:r w:rsidRPr="00DA2888">
        <w:t>S</w:t>
      </w:r>
      <w:r w:rsidR="00F2477E" w:rsidRPr="00DA2888">
        <w:t>creening of potential study participants, those who decline, and those who</w:t>
      </w:r>
      <w:r w:rsidRPr="00DA2888">
        <w:t xml:space="preserve"> consented and </w:t>
      </w:r>
      <w:r w:rsidR="00F2477E" w:rsidRPr="00DA2888">
        <w:t>enroll</w:t>
      </w:r>
      <w:r w:rsidRPr="00DA2888">
        <w:t>ed</w:t>
      </w:r>
      <w:r w:rsidR="00F2477E" w:rsidRPr="00DA2888">
        <w:t xml:space="preserve"> in the study</w:t>
      </w:r>
      <w:r w:rsidRPr="00DA2888">
        <w:t>, as well as a</w:t>
      </w:r>
      <w:r w:rsidR="00F2477E" w:rsidRPr="00DA2888">
        <w:t xml:space="preserve"> </w:t>
      </w:r>
      <w:r w:rsidRPr="00DA2888">
        <w:t xml:space="preserve">description of how consent was obtained, </w:t>
      </w:r>
      <w:r w:rsidR="00F2477E" w:rsidRPr="00DA2888">
        <w:t xml:space="preserve">will be </w:t>
      </w:r>
      <w:r w:rsidRPr="00DA2888">
        <w:t xml:space="preserve">documented </w:t>
      </w:r>
      <w:r w:rsidR="00F2477E" w:rsidRPr="00DA2888">
        <w:t xml:space="preserve">in EPIC. Study participants will be flagged in EPIC. </w:t>
      </w:r>
      <w:bookmarkStart w:id="34" w:name="_Toc500242066"/>
      <w:r w:rsidRPr="00DA2888">
        <w:t xml:space="preserve">Consent forms will be stored </w:t>
      </w:r>
      <w:r w:rsidR="00882C2B">
        <w:t>at the</w:t>
      </w:r>
      <w:r w:rsidR="00E87995">
        <w:t xml:space="preserve"> infant’s</w:t>
      </w:r>
      <w:r w:rsidR="00882C2B">
        <w:t xml:space="preserve"> </w:t>
      </w:r>
      <w:r w:rsidR="00E87995">
        <w:t xml:space="preserve">enrollment </w:t>
      </w:r>
      <w:r w:rsidR="00882C2B">
        <w:t xml:space="preserve">site, </w:t>
      </w:r>
      <w:r w:rsidRPr="00DA2888">
        <w:t>in REDCap</w:t>
      </w:r>
      <w:r w:rsidR="00882C2B">
        <w:t>,</w:t>
      </w:r>
      <w:r w:rsidRPr="00DA2888">
        <w:t xml:space="preserve"> and in Study Tracker</w:t>
      </w:r>
      <w:r w:rsidR="00882C2B">
        <w:t xml:space="preserve"> (as applicable)</w:t>
      </w:r>
      <w:r w:rsidRPr="00DA2888">
        <w:t xml:space="preserve">. </w:t>
      </w:r>
    </w:p>
    <w:p w14:paraId="0216B57D" w14:textId="29C828DC" w:rsidR="001A2E64" w:rsidRPr="00F2477E" w:rsidRDefault="001A2E64" w:rsidP="00BA1142">
      <w:pPr>
        <w:pStyle w:val="ListParagraph"/>
        <w:ind w:left="0"/>
        <w:rPr>
          <w:rFonts w:cs="Arial"/>
          <w:i/>
          <w:szCs w:val="22"/>
        </w:rPr>
      </w:pPr>
      <w:r w:rsidRPr="00F2477E">
        <w:rPr>
          <w:rFonts w:cs="Arial"/>
          <w:i/>
          <w:szCs w:val="22"/>
        </w:rPr>
        <w:t>Setting</w:t>
      </w:r>
      <w:bookmarkEnd w:id="34"/>
      <w:r w:rsidR="00513CF7" w:rsidRPr="00F2477E">
        <w:rPr>
          <w:rFonts w:cs="Arial"/>
          <w:i/>
          <w:szCs w:val="22"/>
        </w:rPr>
        <w:t>:</w:t>
      </w:r>
    </w:p>
    <w:p w14:paraId="05C8B46B" w14:textId="69F5F8A8" w:rsidR="00E53ECE" w:rsidRPr="008F22E2" w:rsidRDefault="00E53ECE" w:rsidP="00BA1142">
      <w:r w:rsidRPr="008F22E2">
        <w:t>Participants will be recruited in the NICU at Lurie, Prentice</w:t>
      </w:r>
      <w:r w:rsidR="00A0389C" w:rsidRPr="008F22E2">
        <w:t>,</w:t>
      </w:r>
      <w:r w:rsidRPr="008F22E2">
        <w:t xml:space="preserve"> or UIC. Study staff will approach potential participants once the infant is medically stable</w:t>
      </w:r>
      <w:r w:rsidR="00DA2888">
        <w:t>, after obtaining permission from the child’s attending neonatologist.</w:t>
      </w:r>
      <w:r w:rsidRPr="008F22E2">
        <w:t xml:space="preserve"> The research, which comprises a physical therapy intervention, will be conducted in the NICU until discharge, and then continue</w:t>
      </w:r>
      <w:r w:rsidR="00794690" w:rsidRPr="008F22E2">
        <w:t>d</w:t>
      </w:r>
      <w:r w:rsidRPr="008F22E2">
        <w:t xml:space="preserve"> in the infant’s home. Assessments will be conducted in the clinic associated with the infant’s recruitment site. If necessary, intervention sessions or assessment sessions can be conducted at the infant’s home, or at another clinic site, depending on the participating family’s schedule or preference.</w:t>
      </w:r>
    </w:p>
    <w:p w14:paraId="3399CE24" w14:textId="4D629C3F" w:rsidR="001A2E64" w:rsidRPr="008F22E2" w:rsidRDefault="00805A92" w:rsidP="00BA1142">
      <w:pPr>
        <w:rPr>
          <w:rFonts w:cs="Arial"/>
          <w:i/>
          <w:szCs w:val="22"/>
        </w:rPr>
      </w:pPr>
      <w:r w:rsidRPr="008F22E2">
        <w:rPr>
          <w:rFonts w:cs="Arial"/>
          <w:i/>
          <w:szCs w:val="22"/>
        </w:rPr>
        <w:t>Study Coordination</w:t>
      </w:r>
      <w:r w:rsidR="001A2E64" w:rsidRPr="008F22E2">
        <w:rPr>
          <w:rFonts w:cs="Arial"/>
          <w:i/>
          <w:szCs w:val="22"/>
        </w:rPr>
        <w:t xml:space="preserve">:  </w:t>
      </w:r>
    </w:p>
    <w:p w14:paraId="33D1F072" w14:textId="1F7D481D" w:rsidR="0071179A" w:rsidRPr="008F22E2" w:rsidRDefault="00805A92" w:rsidP="00BA1142">
      <w:pPr>
        <w:rPr>
          <w:rFonts w:cs="Arial"/>
          <w:szCs w:val="22"/>
        </w:rPr>
      </w:pPr>
      <w:r w:rsidRPr="008F22E2">
        <w:t>S</w:t>
      </w:r>
      <w:r w:rsidR="0071179A" w:rsidRPr="008F22E2">
        <w:t xml:space="preserve">tudy </w:t>
      </w:r>
      <w:r w:rsidRPr="008F22E2">
        <w:t>c</w:t>
      </w:r>
      <w:r w:rsidR="0071179A" w:rsidRPr="008F22E2">
        <w:t xml:space="preserve">oordination will be performed by a Logistics </w:t>
      </w:r>
      <w:r w:rsidRPr="008F22E2">
        <w:t xml:space="preserve">&amp; </w:t>
      </w:r>
      <w:r w:rsidR="0071179A" w:rsidRPr="008F22E2">
        <w:t xml:space="preserve">Management core, comprising site PIs from all participating </w:t>
      </w:r>
      <w:r w:rsidRPr="008F22E2">
        <w:t xml:space="preserve">study </w:t>
      </w:r>
      <w:r w:rsidR="0071179A" w:rsidRPr="008F22E2">
        <w:t xml:space="preserve">sites and the project PI, along with support staff from SRAlab. This core will </w:t>
      </w:r>
      <w:r w:rsidR="0071179A" w:rsidRPr="008F22E2">
        <w:rPr>
          <w:rFonts w:cs="Arial"/>
          <w:szCs w:val="22"/>
        </w:rPr>
        <w:t>provide the administrative, clinical, and technical expertise and leadership in the design and coordination, and implementation of this multi-site clinical trial. This core, led by the study PI</w:t>
      </w:r>
      <w:r w:rsidRPr="008F22E2">
        <w:rPr>
          <w:rFonts w:cs="Arial"/>
          <w:szCs w:val="22"/>
        </w:rPr>
        <w:t>, will</w:t>
      </w:r>
      <w:r w:rsidR="0071179A" w:rsidRPr="008F22E2">
        <w:rPr>
          <w:rFonts w:cs="Arial"/>
          <w:szCs w:val="22"/>
        </w:rPr>
        <w:t xml:space="preserve"> be responsible for </w:t>
      </w:r>
      <w:r w:rsidRPr="008F22E2">
        <w:rPr>
          <w:rFonts w:cs="Arial"/>
          <w:szCs w:val="22"/>
        </w:rPr>
        <w:t>study</w:t>
      </w:r>
      <w:r w:rsidR="0071179A" w:rsidRPr="008F22E2">
        <w:rPr>
          <w:rFonts w:cs="Arial"/>
          <w:szCs w:val="22"/>
        </w:rPr>
        <w:t xml:space="preserve"> monitoring </w:t>
      </w:r>
      <w:r w:rsidRPr="008F22E2">
        <w:rPr>
          <w:rFonts w:cs="Arial"/>
          <w:szCs w:val="22"/>
        </w:rPr>
        <w:t xml:space="preserve">at all sites </w:t>
      </w:r>
      <w:r w:rsidR="0071179A" w:rsidRPr="008F22E2">
        <w:rPr>
          <w:rFonts w:cs="Arial"/>
          <w:szCs w:val="22"/>
        </w:rPr>
        <w:t>and for coordinati</w:t>
      </w:r>
      <w:r w:rsidRPr="008F22E2">
        <w:rPr>
          <w:rFonts w:cs="Arial"/>
          <w:szCs w:val="22"/>
        </w:rPr>
        <w:t>ng</w:t>
      </w:r>
      <w:r w:rsidR="0071179A" w:rsidRPr="008F22E2">
        <w:rPr>
          <w:rFonts w:cs="Arial"/>
          <w:szCs w:val="22"/>
        </w:rPr>
        <w:t xml:space="preserve"> participant recruitment, screening, enrollment and retention, </w:t>
      </w:r>
      <w:r w:rsidRPr="008F22E2">
        <w:rPr>
          <w:rFonts w:cs="Arial"/>
          <w:szCs w:val="22"/>
        </w:rPr>
        <w:t xml:space="preserve">for </w:t>
      </w:r>
      <w:r w:rsidR="0071179A" w:rsidRPr="008F22E2">
        <w:rPr>
          <w:rFonts w:cs="Arial"/>
          <w:szCs w:val="22"/>
        </w:rPr>
        <w:t>data and safety monitoring, data collection and analysis, adherence to the protocol-directed procedures and guidelines, and the prompt review, reporting and resolution of adverse events.</w:t>
      </w:r>
      <w:r w:rsidR="0040183C" w:rsidRPr="008F22E2">
        <w:rPr>
          <w:rFonts w:cs="Arial"/>
          <w:szCs w:val="22"/>
        </w:rPr>
        <w:t xml:space="preserve"> </w:t>
      </w:r>
      <w:r w:rsidR="0040183C" w:rsidRPr="00341038">
        <w:t xml:space="preserve">External consultants will assist with protocol development and review study documents, but will not have access to any information on </w:t>
      </w:r>
      <w:r w:rsidR="005C6654" w:rsidRPr="00341038">
        <w:t xml:space="preserve">study </w:t>
      </w:r>
      <w:r w:rsidR="0040183C" w:rsidRPr="00341038">
        <w:t>participants.</w:t>
      </w:r>
    </w:p>
    <w:p w14:paraId="54495174" w14:textId="77777777" w:rsidR="00A77A77" w:rsidRPr="00DC4CEF" w:rsidRDefault="00A77A77" w:rsidP="00BA1142">
      <w:pPr>
        <w:pStyle w:val="Heading3"/>
        <w:keepNext w:val="0"/>
        <w:widowControl w:val="0"/>
      </w:pPr>
      <w:r w:rsidRPr="00DC4CEF">
        <w:rPr>
          <w:i/>
          <w:u w:val="none"/>
        </w:rPr>
        <w:t>Lead Coordinating Center</w:t>
      </w:r>
    </w:p>
    <w:p w14:paraId="1BC6A0AA" w14:textId="3FD13724" w:rsidR="00A77A77" w:rsidRPr="00DC4CEF" w:rsidRDefault="00A77A77" w:rsidP="00BA1142">
      <w:r w:rsidRPr="00DC4CEF">
        <w:t xml:space="preserve">SRAlab will provide the administrative and technical support for the study, and will coordinate subject recruitment, intervention delivery, and data collection across participating sites. </w:t>
      </w:r>
    </w:p>
    <w:p w14:paraId="30B1FBED" w14:textId="208930A5" w:rsidR="001A2E64" w:rsidRPr="008F22E2" w:rsidRDefault="001A2E64" w:rsidP="00BA1142">
      <w:pPr>
        <w:rPr>
          <w:rFonts w:cs="Arial"/>
          <w:i/>
          <w:szCs w:val="22"/>
        </w:rPr>
      </w:pPr>
      <w:r w:rsidRPr="00DC4CEF">
        <w:rPr>
          <w:rFonts w:cs="Arial"/>
          <w:i/>
          <w:szCs w:val="22"/>
        </w:rPr>
        <w:t>Data Coordinating Center</w:t>
      </w:r>
      <w:r w:rsidRPr="008F22E2">
        <w:rPr>
          <w:rFonts w:cs="Arial"/>
          <w:i/>
          <w:szCs w:val="22"/>
        </w:rPr>
        <w:t xml:space="preserve">: </w:t>
      </w:r>
    </w:p>
    <w:p w14:paraId="371A843F" w14:textId="73FFB7CA" w:rsidR="001A2E64" w:rsidRPr="008F22E2" w:rsidRDefault="0071179A" w:rsidP="00BA1142">
      <w:r w:rsidRPr="008F22E2">
        <w:t xml:space="preserve">SRAlab will act as the data coordinating center. We will establish Data </w:t>
      </w:r>
      <w:r w:rsidR="00794690" w:rsidRPr="008F22E2">
        <w:t>S</w:t>
      </w:r>
      <w:r w:rsidRPr="008F22E2">
        <w:t xml:space="preserve">haring </w:t>
      </w:r>
      <w:r w:rsidR="00794690" w:rsidRPr="008F22E2">
        <w:t>A</w:t>
      </w:r>
      <w:r w:rsidRPr="008F22E2">
        <w:t xml:space="preserve">greements with Lurie, Prentice, and UIC to enable access to their data as part of the study. </w:t>
      </w:r>
    </w:p>
    <w:p w14:paraId="111FFC6C" w14:textId="2D5A1D65" w:rsidR="00982112" w:rsidRPr="008F22E2" w:rsidRDefault="00982112" w:rsidP="00BA1142">
      <w:pPr>
        <w:pStyle w:val="Heading1"/>
        <w:widowControl w:val="0"/>
      </w:pPr>
      <w:r w:rsidRPr="008F22E2">
        <w:lastRenderedPageBreak/>
        <w:t>Protected Health Information (PHI</w:t>
      </w:r>
      <w:r w:rsidR="000A6BAF" w:rsidRPr="008F22E2">
        <w:t xml:space="preserve"> and </w:t>
      </w:r>
      <w:r w:rsidRPr="008F22E2">
        <w:t>HIPAA)</w:t>
      </w:r>
    </w:p>
    <w:p w14:paraId="33B0BA4C" w14:textId="2C77931F" w:rsidR="00805A92" w:rsidRPr="008F22E2" w:rsidRDefault="00E53ECE" w:rsidP="00BA1142">
      <w:pPr>
        <w:rPr>
          <w:rFonts w:cs="Arial"/>
          <w:szCs w:val="22"/>
        </w:rPr>
      </w:pPr>
      <w:r w:rsidRPr="008F22E2">
        <w:rPr>
          <w:rFonts w:cs="Arial"/>
          <w:szCs w:val="22"/>
        </w:rPr>
        <w:t xml:space="preserve">The research will involve collection of protected health information, including </w:t>
      </w:r>
      <w:r w:rsidR="00A0389C" w:rsidRPr="008F22E2">
        <w:rPr>
          <w:rFonts w:cs="Arial"/>
          <w:szCs w:val="22"/>
        </w:rPr>
        <w:t xml:space="preserve">but not limited to </w:t>
      </w:r>
      <w:r w:rsidRPr="008F22E2">
        <w:rPr>
          <w:rFonts w:cs="Arial"/>
          <w:szCs w:val="22"/>
        </w:rPr>
        <w:t>participants’ name, birth date,</w:t>
      </w:r>
      <w:r w:rsidR="00A0389C" w:rsidRPr="008F22E2">
        <w:rPr>
          <w:rFonts w:cs="Arial"/>
          <w:szCs w:val="22"/>
        </w:rPr>
        <w:t xml:space="preserve"> parental information,</w:t>
      </w:r>
      <w:r w:rsidRPr="008F22E2">
        <w:rPr>
          <w:rFonts w:cs="Arial"/>
          <w:szCs w:val="22"/>
        </w:rPr>
        <w:t xml:space="preserve"> NICU admission and discharge dates, address</w:t>
      </w:r>
      <w:r w:rsidR="00586FC1" w:rsidRPr="008F22E2">
        <w:rPr>
          <w:rFonts w:cs="Arial"/>
          <w:szCs w:val="22"/>
        </w:rPr>
        <w:t>,</w:t>
      </w:r>
      <w:r w:rsidRPr="008F22E2">
        <w:rPr>
          <w:rFonts w:cs="Arial"/>
          <w:szCs w:val="22"/>
        </w:rPr>
        <w:t xml:space="preserve"> </w:t>
      </w:r>
      <w:r w:rsidR="00586FC1" w:rsidRPr="008F22E2">
        <w:rPr>
          <w:rFonts w:cs="Arial"/>
          <w:szCs w:val="22"/>
        </w:rPr>
        <w:t xml:space="preserve">information </w:t>
      </w:r>
      <w:r w:rsidR="00713CEB">
        <w:rPr>
          <w:rFonts w:cs="Arial"/>
          <w:szCs w:val="22"/>
        </w:rPr>
        <w:t xml:space="preserve">from infant and maternal </w:t>
      </w:r>
      <w:r w:rsidRPr="008F22E2">
        <w:rPr>
          <w:rFonts w:cs="Arial"/>
          <w:szCs w:val="22"/>
        </w:rPr>
        <w:t xml:space="preserve">medical </w:t>
      </w:r>
      <w:r w:rsidR="00586FC1" w:rsidRPr="008F22E2">
        <w:rPr>
          <w:rFonts w:cs="Arial"/>
          <w:szCs w:val="22"/>
        </w:rPr>
        <w:t>record</w:t>
      </w:r>
      <w:r w:rsidRPr="008F22E2">
        <w:rPr>
          <w:rFonts w:cs="Arial"/>
          <w:szCs w:val="22"/>
        </w:rPr>
        <w:t>s</w:t>
      </w:r>
      <w:r w:rsidR="00586FC1" w:rsidRPr="008F22E2">
        <w:rPr>
          <w:rFonts w:cs="Arial"/>
          <w:szCs w:val="22"/>
        </w:rPr>
        <w:t>, and photographic/video images</w:t>
      </w:r>
      <w:r w:rsidRPr="008F22E2">
        <w:rPr>
          <w:rFonts w:cs="Arial"/>
          <w:szCs w:val="22"/>
        </w:rPr>
        <w:t>; caregiver’s telephone number,</w:t>
      </w:r>
      <w:r w:rsidR="00586FC1" w:rsidRPr="008F22E2">
        <w:rPr>
          <w:rFonts w:cs="Arial"/>
          <w:szCs w:val="22"/>
        </w:rPr>
        <w:t xml:space="preserve"> photographic/video images, and social security number (to enable study reimbursements). Language informing participants of the collection of this data and who may have access to it, as required by HIPAA. will be included on the consent form.</w:t>
      </w:r>
    </w:p>
    <w:p w14:paraId="1D368B90" w14:textId="1BB1F005" w:rsidR="005403BA" w:rsidRPr="00BA1142" w:rsidRDefault="00E30D48" w:rsidP="00BA1142">
      <w:pPr>
        <w:pStyle w:val="Heading1"/>
        <w:widowControl w:val="0"/>
      </w:pPr>
      <w:bookmarkStart w:id="35" w:name="_Toc500242067"/>
      <w:r w:rsidRPr="00BA1142">
        <w:t xml:space="preserve">Qualifications to Conduct Research and </w:t>
      </w:r>
      <w:r w:rsidR="00E0318F" w:rsidRPr="00BA1142">
        <w:t>Resources Available</w:t>
      </w:r>
      <w:bookmarkEnd w:id="35"/>
    </w:p>
    <w:p w14:paraId="48F0930E" w14:textId="6C8B9B57" w:rsidR="00E0318F" w:rsidRPr="008F22E2" w:rsidRDefault="0040183C" w:rsidP="00BA1142">
      <w:pPr>
        <w:rPr>
          <w:rFonts w:cs="Arial"/>
          <w:szCs w:val="22"/>
        </w:rPr>
      </w:pPr>
      <w:r w:rsidRPr="00BA1142">
        <w:t>We estimate that up to 75 children per year from Prentice NICU will be eligible to participate in the study (</w:t>
      </w:r>
      <w:r w:rsidR="00543525" w:rsidRPr="00BA1142">
        <w:t>&gt;6</w:t>
      </w:r>
      <w:r w:rsidRPr="00BA1142">
        <w:t>0 per year with birth</w:t>
      </w:r>
      <w:r w:rsidR="00543525" w:rsidRPr="00BA1142">
        <w:t xml:space="preserve"> </w:t>
      </w:r>
      <w:r w:rsidRPr="00BA1142">
        <w:t>weights less than 1</w:t>
      </w:r>
      <w:r w:rsidR="00543525" w:rsidRPr="00BA1142">
        <w:t>50</w:t>
      </w:r>
      <w:r w:rsidRPr="00BA1142">
        <w:t>0</w:t>
      </w:r>
      <w:r w:rsidR="007D583E">
        <w:t xml:space="preserve"> </w:t>
      </w:r>
      <w:r w:rsidRPr="00BA1142">
        <w:t>g</w:t>
      </w:r>
      <w:r w:rsidR="007D583E">
        <w:t>rams</w:t>
      </w:r>
      <w:r w:rsidRPr="00BA1142">
        <w:t xml:space="preserve"> and approximately </w:t>
      </w:r>
      <w:r w:rsidR="00543525" w:rsidRPr="00BA1142">
        <w:t>1</w:t>
      </w:r>
      <w:r w:rsidRPr="00BA1142">
        <w:t>5</w:t>
      </w:r>
      <w:r w:rsidR="00543525" w:rsidRPr="00BA1142">
        <w:t>-20</w:t>
      </w:r>
      <w:r w:rsidRPr="00BA1142">
        <w:t xml:space="preserve"> per year meeting neurological inclusion criteria). We estimate that up to 35 children from Lurie NICU will be eligible to participate (approximately </w:t>
      </w:r>
      <w:r w:rsidR="00543525" w:rsidRPr="00BA1142">
        <w:t>20</w:t>
      </w:r>
      <w:r w:rsidRPr="00BA1142">
        <w:t xml:space="preserve"> per year with birth</w:t>
      </w:r>
      <w:r w:rsidR="00543525" w:rsidRPr="00BA1142">
        <w:t xml:space="preserve"> </w:t>
      </w:r>
      <w:r w:rsidRPr="00BA1142">
        <w:t>weights less than 1</w:t>
      </w:r>
      <w:r w:rsidR="00543525" w:rsidRPr="00BA1142">
        <w:t>5</w:t>
      </w:r>
      <w:r w:rsidRPr="00BA1142">
        <w:t>00</w:t>
      </w:r>
      <w:r w:rsidR="007D583E">
        <w:t xml:space="preserve"> </w:t>
      </w:r>
      <w:r w:rsidRPr="00BA1142">
        <w:t>g</w:t>
      </w:r>
      <w:r w:rsidR="007D583E">
        <w:t>rams</w:t>
      </w:r>
      <w:r w:rsidRPr="00BA1142">
        <w:t xml:space="preserve"> and approximately 25 per year meeting neurological inclusion criteria). </w:t>
      </w:r>
      <w:r w:rsidR="004D21E6" w:rsidRPr="00BA1142">
        <w:t>We expect to recruit approximately 35-</w:t>
      </w:r>
      <w:r w:rsidR="00024D33" w:rsidRPr="00BA1142">
        <w:t>40</w:t>
      </w:r>
      <w:r w:rsidR="004D21E6" w:rsidRPr="00BA1142">
        <w:t>% of these infants to meet our recruitment goals.</w:t>
      </w:r>
      <w:r w:rsidR="009162B5" w:rsidRPr="00BA1142">
        <w:t xml:space="preserve"> We expect to recruit approximately 13 babies per year from UIC</w:t>
      </w:r>
      <w:r w:rsidR="00882C2B" w:rsidRPr="00BA1142">
        <w:t>.</w:t>
      </w:r>
    </w:p>
    <w:p w14:paraId="05980DC1" w14:textId="77777777" w:rsidR="00D94701" w:rsidRPr="008F22E2" w:rsidRDefault="00D94701" w:rsidP="00BA1142">
      <w:pPr>
        <w:pStyle w:val="Default"/>
        <w:widowControl w:val="0"/>
        <w:rPr>
          <w:rFonts w:cs="Arial"/>
          <w:szCs w:val="22"/>
        </w:rPr>
      </w:pPr>
    </w:p>
    <w:p w14:paraId="03125B48" w14:textId="10EF28E0" w:rsidR="005403BA" w:rsidRPr="008F22E2" w:rsidRDefault="00DA2888" w:rsidP="00BA1142">
      <w:pPr>
        <w:pStyle w:val="Default"/>
        <w:widowControl w:val="0"/>
        <w:rPr>
          <w:rFonts w:cs="Arial"/>
          <w:szCs w:val="22"/>
        </w:rPr>
      </w:pPr>
      <w:r>
        <w:rPr>
          <w:rFonts w:ascii="Arial" w:hAnsi="Arial" w:cs="Arial"/>
          <w:sz w:val="22"/>
          <w:szCs w:val="22"/>
        </w:rPr>
        <w:t>Time (</w:t>
      </w:r>
      <w:r w:rsidR="005403BA" w:rsidRPr="008F22E2">
        <w:rPr>
          <w:rFonts w:ascii="Arial" w:hAnsi="Arial" w:cs="Arial"/>
          <w:sz w:val="22"/>
          <w:szCs w:val="22"/>
        </w:rPr>
        <w:t>Calendar months</w:t>
      </w:r>
      <w:r>
        <w:rPr>
          <w:rFonts w:ascii="Arial" w:hAnsi="Arial" w:cs="Arial"/>
          <w:sz w:val="22"/>
          <w:szCs w:val="22"/>
        </w:rPr>
        <w:t xml:space="preserve">) </w:t>
      </w:r>
      <w:r w:rsidR="005403BA" w:rsidRPr="008F22E2">
        <w:rPr>
          <w:rFonts w:ascii="Arial" w:hAnsi="Arial" w:cs="Arial"/>
          <w:sz w:val="22"/>
          <w:szCs w:val="22"/>
        </w:rPr>
        <w:t>devoted to conducting and completing this research by Key Personnel:</w:t>
      </w:r>
    </w:p>
    <w:p w14:paraId="757F3A1C" w14:textId="77777777" w:rsidR="00D94701" w:rsidRPr="008F22E2" w:rsidRDefault="00D94701" w:rsidP="00BA1142">
      <w:pPr>
        <w:pStyle w:val="Default"/>
        <w:widowControl w:val="0"/>
        <w:ind w:firstLine="360"/>
        <w:rPr>
          <w:rFonts w:cs="Arial"/>
          <w:szCs w:val="22"/>
        </w:rPr>
      </w:pPr>
    </w:p>
    <w:p w14:paraId="2DC872E9" w14:textId="4A3B771A" w:rsidR="005403BA" w:rsidRPr="00341038" w:rsidRDefault="005403BA" w:rsidP="00BA1142">
      <w:pPr>
        <w:pStyle w:val="Default"/>
        <w:widowControl w:val="0"/>
        <w:ind w:firstLine="360"/>
      </w:pPr>
      <w:r w:rsidRPr="00341038">
        <w:rPr>
          <w:rFonts w:ascii="Arial" w:hAnsi="Arial"/>
          <w:sz w:val="22"/>
        </w:rPr>
        <w:t xml:space="preserve">PI: Raye-Ann </w:t>
      </w:r>
      <w:r w:rsidR="00535178" w:rsidRPr="00341038">
        <w:rPr>
          <w:rFonts w:ascii="Arial" w:hAnsi="Arial"/>
          <w:sz w:val="22"/>
        </w:rPr>
        <w:t>de</w:t>
      </w:r>
      <w:r w:rsidRPr="00341038">
        <w:rPr>
          <w:rFonts w:ascii="Arial" w:hAnsi="Arial"/>
          <w:sz w:val="22"/>
        </w:rPr>
        <w:t xml:space="preserve">Regnier, MD, Yrs. 1-3: 2.4; Yrs. 4-5: 1.2; Yr. 6:0.6 </w:t>
      </w:r>
    </w:p>
    <w:p w14:paraId="67D66574" w14:textId="77777777" w:rsidR="00024D33" w:rsidRDefault="00024D33" w:rsidP="00BA1142">
      <w:pPr>
        <w:pStyle w:val="Default"/>
        <w:widowControl w:val="0"/>
        <w:ind w:firstLine="360"/>
        <w:rPr>
          <w:rFonts w:ascii="Arial" w:hAnsi="Arial" w:cs="Arial"/>
          <w:sz w:val="22"/>
          <w:szCs w:val="22"/>
        </w:rPr>
      </w:pPr>
      <w:r>
        <w:rPr>
          <w:rFonts w:ascii="Arial" w:hAnsi="Arial" w:cs="Arial"/>
          <w:sz w:val="22"/>
          <w:szCs w:val="22"/>
        </w:rPr>
        <w:t>Co-I Rick Lieber, PhD, Yrs. 1-6, 0.6</w:t>
      </w:r>
    </w:p>
    <w:p w14:paraId="572E958E" w14:textId="11B1AA13" w:rsidR="005403BA" w:rsidRPr="00341038" w:rsidRDefault="005403BA" w:rsidP="00BA1142">
      <w:pPr>
        <w:pStyle w:val="Default"/>
        <w:widowControl w:val="0"/>
        <w:ind w:firstLine="360"/>
      </w:pPr>
      <w:r w:rsidRPr="00341038">
        <w:rPr>
          <w:rFonts w:ascii="Arial" w:hAnsi="Arial"/>
          <w:sz w:val="22"/>
        </w:rPr>
        <w:t>Co-I: Arun Jayaraman, PT, PhD, Yrs. 1-3: 3; Yrs. 4-6: 0.96</w:t>
      </w:r>
    </w:p>
    <w:p w14:paraId="7814E6BD" w14:textId="6F3C2052" w:rsidR="009162B5" w:rsidRDefault="009162B5" w:rsidP="00BA1142">
      <w:pPr>
        <w:pStyle w:val="Default"/>
        <w:widowControl w:val="0"/>
        <w:ind w:firstLine="360"/>
        <w:rPr>
          <w:rFonts w:ascii="Arial" w:hAnsi="Arial"/>
          <w:sz w:val="22"/>
        </w:rPr>
      </w:pPr>
      <w:r>
        <w:rPr>
          <w:rFonts w:ascii="Arial" w:hAnsi="Arial"/>
          <w:sz w:val="22"/>
        </w:rPr>
        <w:t>Co-I: Nishant Srinivasan, MD, Yrs. 1-3: 1.44; Yr. 4: 0.6; Yrs. 5-6: 0.36</w:t>
      </w:r>
    </w:p>
    <w:p w14:paraId="3C584FD2" w14:textId="4046D2E1" w:rsidR="005403BA" w:rsidRPr="00341038" w:rsidRDefault="005403BA" w:rsidP="00BA1142">
      <w:pPr>
        <w:pStyle w:val="Default"/>
        <w:widowControl w:val="0"/>
        <w:ind w:firstLine="360"/>
      </w:pPr>
      <w:r w:rsidRPr="00341038">
        <w:rPr>
          <w:rFonts w:ascii="Arial" w:hAnsi="Arial"/>
          <w:sz w:val="22"/>
        </w:rPr>
        <w:t>Co-I Nicole Pouppirt, MD, Yrs. 1-3: 2.4; Yrs. 4-5: 1.2; Yr. 6:0.6</w:t>
      </w:r>
    </w:p>
    <w:p w14:paraId="6FB2C2FB" w14:textId="7F81BA29" w:rsidR="005403BA" w:rsidRPr="008F22E2" w:rsidRDefault="005403BA" w:rsidP="00BA1142">
      <w:pPr>
        <w:pStyle w:val="Default"/>
        <w:widowControl w:val="0"/>
        <w:ind w:firstLine="360"/>
        <w:rPr>
          <w:rFonts w:cs="Arial"/>
          <w:szCs w:val="22"/>
        </w:rPr>
      </w:pPr>
      <w:r w:rsidRPr="008F22E2">
        <w:rPr>
          <w:rFonts w:ascii="Arial" w:hAnsi="Arial" w:cs="Arial"/>
          <w:sz w:val="22"/>
          <w:szCs w:val="22"/>
        </w:rPr>
        <w:t>Co-I Cheryl Patrick, PT, MBA, Yr. 1: 1.8; Yrs. 2-5: 1.2; Yr. 6: 0.6</w:t>
      </w:r>
    </w:p>
    <w:p w14:paraId="77AEB687" w14:textId="37D6E16E" w:rsidR="005403BA" w:rsidRPr="008F22E2" w:rsidRDefault="005403BA" w:rsidP="00BA1142">
      <w:pPr>
        <w:pStyle w:val="Default"/>
        <w:widowControl w:val="0"/>
        <w:ind w:firstLine="360"/>
        <w:rPr>
          <w:rFonts w:cs="Arial"/>
          <w:szCs w:val="22"/>
        </w:rPr>
      </w:pPr>
      <w:r w:rsidRPr="008F22E2">
        <w:rPr>
          <w:rFonts w:ascii="Arial" w:hAnsi="Arial" w:cs="Arial"/>
          <w:sz w:val="22"/>
          <w:szCs w:val="22"/>
        </w:rPr>
        <w:t>Co-I Megan O’Brien, PhD, Yrs. 1-3: 3; Yrs</w:t>
      </w:r>
      <w:r w:rsidR="00D94701" w:rsidRPr="008F22E2">
        <w:rPr>
          <w:rFonts w:ascii="Arial" w:hAnsi="Arial" w:cs="Arial"/>
          <w:sz w:val="22"/>
          <w:szCs w:val="22"/>
        </w:rPr>
        <w:t>.</w:t>
      </w:r>
      <w:r w:rsidRPr="008F22E2">
        <w:rPr>
          <w:rFonts w:ascii="Arial" w:hAnsi="Arial" w:cs="Arial"/>
          <w:sz w:val="22"/>
          <w:szCs w:val="22"/>
        </w:rPr>
        <w:t xml:space="preserve"> 4-6: 6</w:t>
      </w:r>
    </w:p>
    <w:p w14:paraId="687E8F0E" w14:textId="08A3A7B1" w:rsidR="005403BA" w:rsidRPr="008F22E2" w:rsidRDefault="005403BA" w:rsidP="00BA1142">
      <w:pPr>
        <w:pStyle w:val="Default"/>
        <w:widowControl w:val="0"/>
        <w:ind w:firstLine="360"/>
        <w:rPr>
          <w:rFonts w:cs="Arial"/>
          <w:szCs w:val="22"/>
        </w:rPr>
      </w:pPr>
      <w:r w:rsidRPr="008F22E2">
        <w:rPr>
          <w:rFonts w:ascii="Arial" w:hAnsi="Arial" w:cs="Arial"/>
          <w:sz w:val="22"/>
          <w:szCs w:val="22"/>
        </w:rPr>
        <w:t>Co-I Matthew Davis, MD, Yrs. 1-6: 0.6</w:t>
      </w:r>
    </w:p>
    <w:p w14:paraId="6B43ECBC" w14:textId="07B926FF" w:rsidR="005403BA" w:rsidRPr="00245D0D" w:rsidRDefault="005403BA" w:rsidP="00BA1142">
      <w:pPr>
        <w:pStyle w:val="Default"/>
        <w:widowControl w:val="0"/>
        <w:ind w:firstLine="360"/>
        <w:rPr>
          <w:rFonts w:cs="Arial"/>
          <w:szCs w:val="22"/>
        </w:rPr>
      </w:pPr>
      <w:r w:rsidRPr="008F22E2">
        <w:rPr>
          <w:rFonts w:ascii="Arial" w:hAnsi="Arial" w:cs="Arial"/>
          <w:sz w:val="22"/>
          <w:szCs w:val="22"/>
        </w:rPr>
        <w:t>Co-I Thomas Shanley, MD, Yrs. 1-6: 0.6</w:t>
      </w:r>
    </w:p>
    <w:p w14:paraId="749C8631" w14:textId="0E17B0B9" w:rsidR="0011344C" w:rsidRPr="008F22E2" w:rsidRDefault="004F7DB3" w:rsidP="00BA1142">
      <w:pPr>
        <w:pStyle w:val="Heading1"/>
        <w:widowControl w:val="0"/>
      </w:pPr>
      <w:r w:rsidRPr="008F22E2">
        <w:t>multi-site research</w:t>
      </w:r>
    </w:p>
    <w:p w14:paraId="72E1FC35" w14:textId="73BEDAB5" w:rsidR="0040183C" w:rsidRDefault="00DA2888" w:rsidP="00BA1142">
      <w:r w:rsidRPr="00DA2888">
        <w:t xml:space="preserve">Although not required by the Sponsor, we </w:t>
      </w:r>
      <w:r w:rsidR="0040183C" w:rsidRPr="00DA2888">
        <w:t>will establish</w:t>
      </w:r>
      <w:r w:rsidR="0040183C" w:rsidRPr="008F22E2">
        <w:t xml:space="preserve"> a single-IRB for this study, with Lurie as the reviewing IRB </w:t>
      </w:r>
      <w:r>
        <w:t xml:space="preserve">(IRB of record) </w:t>
      </w:r>
      <w:r w:rsidR="0040183C" w:rsidRPr="008F22E2">
        <w:t>and UIC and NU(</w:t>
      </w:r>
      <w:r>
        <w:t>Prentice/</w:t>
      </w:r>
      <w:r w:rsidR="0040183C" w:rsidRPr="008F22E2">
        <w:t>SRAlab) as relying IRBs.</w:t>
      </w:r>
      <w:r w:rsidRPr="00DA2888">
        <w:t xml:space="preserve"> </w:t>
      </w:r>
      <w:r>
        <w:t xml:space="preserve">We anticipate that the onboarding process for </w:t>
      </w:r>
      <w:r w:rsidRPr="00DA2888">
        <w:t>participating sites will occur concurrently with IRB review.</w:t>
      </w:r>
    </w:p>
    <w:p w14:paraId="36A5A070" w14:textId="77777777" w:rsidR="00DA2888" w:rsidRPr="00DA2888" w:rsidRDefault="00DA2888" w:rsidP="00BA1142">
      <w:pPr>
        <w:pStyle w:val="Default"/>
        <w:widowControl w:val="0"/>
      </w:pPr>
    </w:p>
    <w:p w14:paraId="7EE228E1" w14:textId="77777777" w:rsidR="00DA2888" w:rsidRPr="00DA2888" w:rsidRDefault="00DA2888" w:rsidP="00BA1142">
      <w:pPr>
        <w:pStyle w:val="ListParagraph"/>
        <w:numPr>
          <w:ilvl w:val="0"/>
          <w:numId w:val="53"/>
        </w:numPr>
        <w:spacing w:before="0"/>
        <w:ind w:left="180" w:hanging="180"/>
        <w:rPr>
          <w:rFonts w:cs="Arial"/>
          <w:bCs/>
          <w:iCs/>
          <w:szCs w:val="22"/>
        </w:rPr>
      </w:pPr>
      <w:r w:rsidRPr="00DA2888">
        <w:rPr>
          <w:rFonts w:cs="Arial"/>
          <w:bCs/>
          <w:iCs/>
          <w:szCs w:val="22"/>
        </w:rPr>
        <w:t>No activities will occur at external sites until local IRB review is pursued or reliance agreements are fully executed.</w:t>
      </w:r>
    </w:p>
    <w:p w14:paraId="454736F3" w14:textId="77777777" w:rsidR="00DA2888" w:rsidRPr="00DA2888" w:rsidRDefault="00DA2888" w:rsidP="00BA1142">
      <w:pPr>
        <w:pStyle w:val="ListParagraph"/>
        <w:numPr>
          <w:ilvl w:val="0"/>
          <w:numId w:val="53"/>
        </w:numPr>
        <w:spacing w:before="0"/>
        <w:ind w:left="180" w:hanging="180"/>
        <w:rPr>
          <w:rFonts w:cs="Arial"/>
          <w:bCs/>
          <w:iCs/>
          <w:szCs w:val="22"/>
        </w:rPr>
      </w:pPr>
      <w:r w:rsidRPr="00DA2888">
        <w:rPr>
          <w:rFonts w:cs="Arial"/>
          <w:bCs/>
          <w:iCs/>
          <w:szCs w:val="22"/>
        </w:rPr>
        <w:t>Any external site sign-offs or permissions will be acquired by external study teams in accordance with their local policies.</w:t>
      </w:r>
    </w:p>
    <w:p w14:paraId="5813E1D1" w14:textId="77777777" w:rsidR="00DA2888" w:rsidRPr="00DA2888" w:rsidRDefault="00DA2888" w:rsidP="00BA1142">
      <w:pPr>
        <w:pStyle w:val="ListParagraph"/>
        <w:numPr>
          <w:ilvl w:val="0"/>
          <w:numId w:val="53"/>
        </w:numPr>
        <w:spacing w:before="0"/>
        <w:ind w:left="180" w:hanging="180"/>
        <w:rPr>
          <w:rFonts w:cs="Arial"/>
          <w:bCs/>
          <w:iCs/>
          <w:szCs w:val="22"/>
        </w:rPr>
      </w:pPr>
      <w:r w:rsidRPr="00DA2888">
        <w:rPr>
          <w:rFonts w:cs="Arial"/>
          <w:bCs/>
          <w:iCs/>
          <w:szCs w:val="22"/>
        </w:rPr>
        <w:t>IRB approval letters from external sites, documentation that IRB review at external sites is unnecessary, or fully executed reliance agreements will be provided when available with accompanying protocol updates.</w:t>
      </w:r>
    </w:p>
    <w:p w14:paraId="06417208" w14:textId="2C44A61D" w:rsidR="00DA2888" w:rsidRPr="00DA2888" w:rsidRDefault="00DA2888" w:rsidP="00BA1142">
      <w:pPr>
        <w:pStyle w:val="Default"/>
        <w:widowControl w:val="0"/>
        <w:numPr>
          <w:ilvl w:val="0"/>
          <w:numId w:val="53"/>
        </w:numPr>
        <w:ind w:left="180" w:hanging="180"/>
        <w:jc w:val="both"/>
      </w:pPr>
      <w:r w:rsidRPr="00DA2888">
        <w:rPr>
          <w:rFonts w:ascii="Arial" w:hAnsi="Arial" w:cs="Arial"/>
          <w:bCs/>
          <w:iCs/>
          <w:sz w:val="22"/>
          <w:szCs w:val="22"/>
        </w:rPr>
        <w:t>Non-compliance with the study protocol or applicable requirements will be reported in accordance with local policy</w:t>
      </w:r>
    </w:p>
    <w:p w14:paraId="2455D18C" w14:textId="18B01C0E" w:rsidR="0011344C" w:rsidRPr="008F22E2" w:rsidRDefault="0011344C" w:rsidP="00BA1142">
      <w:r w:rsidRPr="008F22E2">
        <w:t xml:space="preserve">Potential subjects will be recruited at Lurie, Prentice, </w:t>
      </w:r>
      <w:r w:rsidR="00DA2888">
        <w:t>and</w:t>
      </w:r>
      <w:r w:rsidR="00DA2888" w:rsidRPr="008F22E2">
        <w:t xml:space="preserve"> </w:t>
      </w:r>
      <w:r w:rsidRPr="008F22E2">
        <w:t xml:space="preserve">UIC NICUs, and will be identified based on their medical history and examination including appropriate imaging. We will create flyers for distribution in the antenatal clinics and NICUs at participating sites (see attached documents). </w:t>
      </w:r>
    </w:p>
    <w:p w14:paraId="2FA89DF4" w14:textId="23A759EF" w:rsidR="0011344C" w:rsidRPr="008F22E2" w:rsidRDefault="0011344C" w:rsidP="00BA1142">
      <w:r w:rsidRPr="008F22E2">
        <w:t xml:space="preserve">Communication between sites will be accomplished by regular meetings of PIs, members of the </w:t>
      </w:r>
      <w:r w:rsidRPr="008F22E2">
        <w:lastRenderedPageBreak/>
        <w:t>logistics and management core, and project coordinators at each site. All sites will be provided with a copy of the current approved study protocol, consent document, and HIPAA authorization after each modification or revision, and all necessary approvals for each revision and continuing review will be obtained for each site before any changes are implemented.</w:t>
      </w:r>
    </w:p>
    <w:p w14:paraId="7551D3D0" w14:textId="5DD92FDF" w:rsidR="0011344C" w:rsidRPr="008F22E2" w:rsidRDefault="0011344C" w:rsidP="00BA1142">
      <w:r w:rsidRPr="008F22E2">
        <w:t xml:space="preserve">All data will be maintained in REDCap, and data use agreements will be in place at each </w:t>
      </w:r>
      <w:r w:rsidR="000D62CD">
        <w:t xml:space="preserve">actively enrolling </w:t>
      </w:r>
      <w:r w:rsidRPr="008F22E2">
        <w:t>site to only allow access to data from that site. Data will be accessed by designated study staff at SRAlab, which is the data coordinating site for the study. Any necessary transmission of data will be achieved through HIPAA-approved email or cloud services. All participating sites will ensure confidentiality of personal health information and safety of data storage and transmission according to their individual institutional protocols, as required by the respective IRBs of record and state and Federal regulations and laws. Any and all instances of non-compliance with study protocols will be reported as required by respective institutional policies.</w:t>
      </w:r>
    </w:p>
    <w:p w14:paraId="66B1DDB0" w14:textId="35E32B12" w:rsidR="0011344C" w:rsidRPr="008F22E2" w:rsidRDefault="0011344C" w:rsidP="00BA1142">
      <w:r w:rsidRPr="008F22E2">
        <w:t xml:space="preserve">As the data coordinating center, SRAlab will be responsible for monitoring data fidelity, and will </w:t>
      </w:r>
      <w:r w:rsidR="0033543D" w:rsidRPr="008F22E2">
        <w:t>generate reports on</w:t>
      </w:r>
      <w:r w:rsidRPr="008F22E2">
        <w:t xml:space="preserve"> a regular basis </w:t>
      </w:r>
      <w:r w:rsidR="0033543D" w:rsidRPr="008F22E2">
        <w:t xml:space="preserve">that will be shared with participating sites and reviewed at </w:t>
      </w:r>
      <w:r w:rsidR="00D35BFF" w:rsidRPr="008F22E2">
        <w:t xml:space="preserve">PI </w:t>
      </w:r>
      <w:r w:rsidR="0033543D" w:rsidRPr="008F22E2">
        <w:t>meetings to ensure data</w:t>
      </w:r>
      <w:r w:rsidRPr="008F22E2">
        <w:t xml:space="preserve"> </w:t>
      </w:r>
      <w:r w:rsidR="00D35BFF" w:rsidRPr="008F22E2">
        <w:t>accuracy</w:t>
      </w:r>
      <w:r w:rsidR="0033543D" w:rsidRPr="008F22E2">
        <w:t xml:space="preserve"> and completeness. SRAlab will also monitor adverse events and ensure </w:t>
      </w:r>
      <w:r w:rsidR="00D35BFF" w:rsidRPr="008F22E2">
        <w:t xml:space="preserve">all </w:t>
      </w:r>
      <w:r w:rsidR="0033543D" w:rsidRPr="008F22E2">
        <w:t>reporting requirements are met</w:t>
      </w:r>
      <w:r w:rsidR="00D35BFF" w:rsidRPr="008F22E2">
        <w:t xml:space="preserve"> across sites</w:t>
      </w:r>
      <w:r w:rsidR="0033543D" w:rsidRPr="008F22E2">
        <w:t xml:space="preserve">. </w:t>
      </w:r>
      <w:r w:rsidR="00A0389C" w:rsidRPr="008F22E2">
        <w:t>M</w:t>
      </w:r>
      <w:r w:rsidR="0033543D" w:rsidRPr="008F22E2">
        <w:t xml:space="preserve">eetings between PIs will be convened to address problems with study </w:t>
      </w:r>
      <w:r w:rsidR="00D35BFF" w:rsidRPr="008F22E2">
        <w:t>recruitment</w:t>
      </w:r>
      <w:r w:rsidR="00794690" w:rsidRPr="008F22E2">
        <w:t>,</w:t>
      </w:r>
      <w:r w:rsidR="00D35BFF" w:rsidRPr="008F22E2">
        <w:t xml:space="preserve"> and</w:t>
      </w:r>
      <w:r w:rsidR="0033543D" w:rsidRPr="008F22E2">
        <w:t xml:space="preserve"> </w:t>
      </w:r>
      <w:r w:rsidR="00794690" w:rsidRPr="008F22E2">
        <w:t xml:space="preserve">intervention </w:t>
      </w:r>
      <w:r w:rsidR="0033543D" w:rsidRPr="008F22E2">
        <w:t>implement</w:t>
      </w:r>
      <w:r w:rsidR="00D35BFF" w:rsidRPr="008F22E2">
        <w:t>ation</w:t>
      </w:r>
      <w:r w:rsidR="00794690" w:rsidRPr="008F22E2">
        <w:t>,</w:t>
      </w:r>
      <w:r w:rsidR="0033543D" w:rsidRPr="008F22E2">
        <w:t xml:space="preserve"> and adverse events.</w:t>
      </w:r>
    </w:p>
    <w:p w14:paraId="726BE7D0" w14:textId="3562F59A" w:rsidR="0033543D" w:rsidRPr="008F22E2" w:rsidRDefault="00C3444F" w:rsidP="00BA1142">
      <w:r w:rsidRPr="008F22E2">
        <w:t>Interim results will be communicated with each site at PI meetings. Decisions on continuing of stopping the study will be made at each scheduled meeting or at additional meetings convened as necessary to address study findings</w:t>
      </w:r>
      <w:r w:rsidR="003022CC" w:rsidRPr="008F22E2">
        <w:t xml:space="preserve"> or adverse events</w:t>
      </w:r>
      <w:r w:rsidRPr="008F22E2">
        <w:t>.</w:t>
      </w:r>
    </w:p>
    <w:p w14:paraId="434DAD93" w14:textId="452450A8" w:rsidR="00C3444F" w:rsidRPr="00C3444F" w:rsidRDefault="00C3444F" w:rsidP="00BA1142">
      <w:r w:rsidRPr="008F22E2">
        <w:t>Data will be stored on REDCap indefinitely, and de-identified data as well as data analysis results will be provided to each site and made available to other investigators with necessary safeguards to ensure privacy of participants.</w:t>
      </w:r>
    </w:p>
    <w:sectPr w:rsidR="00C3444F" w:rsidRPr="00C3444F" w:rsidSect="00722C4F">
      <w:headerReference w:type="default" r:id="rId10"/>
      <w:footerReference w:type="default" r:id="rId1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0C880C" w16cid:durableId="264A099D"/>
  <w16cid:commentId w16cid:paraId="05F1B790" w16cid:durableId="264A099E"/>
  <w16cid:commentId w16cid:paraId="638EEB39" w16cid:durableId="264A099F"/>
  <w16cid:commentId w16cid:paraId="3B84C91B" w16cid:durableId="264A09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4E78FF" w14:textId="77777777" w:rsidR="003516BE" w:rsidRDefault="003516BE" w:rsidP="007C0AA4">
      <w:r>
        <w:separator/>
      </w:r>
    </w:p>
  </w:endnote>
  <w:endnote w:type="continuationSeparator" w:id="0">
    <w:p w14:paraId="0657FA83" w14:textId="77777777" w:rsidR="003516BE" w:rsidRDefault="003516BE" w:rsidP="007C0AA4">
      <w:r>
        <w:continuationSeparator/>
      </w:r>
    </w:p>
  </w:endnote>
  <w:endnote w:type="continuationNotice" w:id="1">
    <w:p w14:paraId="36ACED60" w14:textId="77777777" w:rsidR="003516BE" w:rsidRDefault="003516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00000000"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7A78C7" w14:textId="6973359F" w:rsidR="0032233E" w:rsidRPr="00B25039" w:rsidRDefault="0032233E" w:rsidP="009C6FF9">
    <w:pPr>
      <w:pStyle w:val="Footer"/>
      <w:rPr>
        <w:rFonts w:cs="Arial"/>
        <w:bCs/>
        <w:sz w:val="20"/>
        <w:szCs w:val="20"/>
        <w:lang w:val="en-US"/>
      </w:rPr>
    </w:pPr>
    <w:r w:rsidRPr="00B25039">
      <w:rPr>
        <w:rFonts w:cs="Arial"/>
        <w:sz w:val="20"/>
        <w:szCs w:val="20"/>
        <w:lang w:val="en-US"/>
      </w:rPr>
      <w:ptab w:relativeTo="margin" w:alignment="center" w:leader="none"/>
    </w:r>
    <w:r w:rsidRPr="00B25039">
      <w:rPr>
        <w:rFonts w:cs="Arial"/>
        <w:sz w:val="20"/>
        <w:szCs w:val="20"/>
        <w:lang w:val="en-US"/>
      </w:rPr>
      <w:t>Version Date:</w:t>
    </w:r>
    <w:r w:rsidRPr="00B25039">
      <w:rPr>
        <w:sz w:val="20"/>
        <w:lang w:val="en-US"/>
      </w:rPr>
      <w:t xml:space="preserve">  </w:t>
    </w:r>
    <w:r>
      <w:rPr>
        <w:rFonts w:cs="Arial"/>
        <w:sz w:val="20"/>
        <w:szCs w:val="20"/>
        <w:lang w:val="en-US"/>
      </w:rPr>
      <w:t>02-21</w:t>
    </w:r>
    <w:r w:rsidRPr="00B25039">
      <w:rPr>
        <w:rFonts w:cs="Arial"/>
        <w:sz w:val="20"/>
        <w:szCs w:val="20"/>
        <w:lang w:val="en-US"/>
      </w:rPr>
      <w:t>-2</w:t>
    </w:r>
    <w:r>
      <w:rPr>
        <w:rFonts w:cs="Arial"/>
        <w:sz w:val="20"/>
        <w:szCs w:val="20"/>
        <w:lang w:val="en-US"/>
      </w:rPr>
      <w:t>3</w:t>
    </w:r>
    <w:r w:rsidRPr="00B25039">
      <w:rPr>
        <w:rFonts w:cs="Arial"/>
        <w:sz w:val="20"/>
        <w:szCs w:val="20"/>
        <w:lang w:val="en-US"/>
      </w:rPr>
      <w:ptab w:relativeTo="margin" w:alignment="right" w:leader="none"/>
    </w:r>
    <w:r w:rsidRPr="00B25039">
      <w:rPr>
        <w:rFonts w:cs="Arial"/>
        <w:sz w:val="20"/>
        <w:szCs w:val="20"/>
        <w:lang w:val="en-US"/>
      </w:rPr>
      <w:t xml:space="preserve">Page </w:t>
    </w:r>
    <w:r w:rsidRPr="00B25039">
      <w:rPr>
        <w:rFonts w:cs="Arial"/>
        <w:bCs/>
        <w:sz w:val="20"/>
        <w:szCs w:val="20"/>
        <w:lang w:val="en-US"/>
      </w:rPr>
      <w:fldChar w:fldCharType="begin"/>
    </w:r>
    <w:r w:rsidRPr="00B25039">
      <w:rPr>
        <w:rFonts w:cs="Arial"/>
        <w:bCs/>
        <w:sz w:val="20"/>
        <w:szCs w:val="20"/>
        <w:lang w:val="en-US"/>
      </w:rPr>
      <w:instrText xml:space="preserve"> PAGE  \* Arabic  \* MERGEFORMAT </w:instrText>
    </w:r>
    <w:r w:rsidRPr="00B25039">
      <w:rPr>
        <w:rFonts w:cs="Arial"/>
        <w:bCs/>
        <w:sz w:val="20"/>
        <w:szCs w:val="20"/>
        <w:lang w:val="en-US"/>
      </w:rPr>
      <w:fldChar w:fldCharType="separate"/>
    </w:r>
    <w:r w:rsidR="00675275">
      <w:rPr>
        <w:rFonts w:cs="Arial"/>
        <w:bCs/>
        <w:noProof/>
        <w:sz w:val="20"/>
        <w:szCs w:val="20"/>
        <w:lang w:val="en-US"/>
      </w:rPr>
      <w:t>13</w:t>
    </w:r>
    <w:r w:rsidRPr="00B25039">
      <w:rPr>
        <w:rFonts w:cs="Arial"/>
        <w:bCs/>
        <w:sz w:val="20"/>
        <w:szCs w:val="20"/>
        <w:lang w:val="en-US"/>
      </w:rPr>
      <w:fldChar w:fldCharType="end"/>
    </w:r>
    <w:r w:rsidRPr="00B25039">
      <w:rPr>
        <w:rFonts w:cs="Arial"/>
        <w:sz w:val="20"/>
        <w:szCs w:val="20"/>
        <w:lang w:val="en-US"/>
      </w:rPr>
      <w:t xml:space="preserve"> of </w:t>
    </w:r>
    <w:r w:rsidRPr="00B25039">
      <w:rPr>
        <w:rFonts w:cs="Arial"/>
        <w:bCs/>
        <w:sz w:val="20"/>
        <w:szCs w:val="20"/>
        <w:lang w:val="en-US"/>
      </w:rPr>
      <w:fldChar w:fldCharType="begin"/>
    </w:r>
    <w:r w:rsidRPr="00B25039">
      <w:rPr>
        <w:rFonts w:cs="Arial"/>
        <w:bCs/>
        <w:sz w:val="20"/>
        <w:szCs w:val="20"/>
        <w:lang w:val="en-US"/>
      </w:rPr>
      <w:instrText xml:space="preserve"> NUMPAGES  \* Arabic  \* MERGEFORMAT </w:instrText>
    </w:r>
    <w:r w:rsidRPr="00B25039">
      <w:rPr>
        <w:rFonts w:cs="Arial"/>
        <w:bCs/>
        <w:sz w:val="20"/>
        <w:szCs w:val="20"/>
        <w:lang w:val="en-US"/>
      </w:rPr>
      <w:fldChar w:fldCharType="separate"/>
    </w:r>
    <w:r w:rsidR="00675275">
      <w:rPr>
        <w:rFonts w:cs="Arial"/>
        <w:bCs/>
        <w:noProof/>
        <w:sz w:val="20"/>
        <w:szCs w:val="20"/>
        <w:lang w:val="en-US"/>
      </w:rPr>
      <w:t>25</w:t>
    </w:r>
    <w:r w:rsidRPr="00B25039">
      <w:rPr>
        <w:rFonts w:cs="Arial"/>
        <w:bCs/>
        <w:sz w:val="20"/>
        <w:szCs w:val="20"/>
        <w:lang w:val="en-US"/>
      </w:rPr>
      <w:fldChar w:fldCharType="end"/>
    </w:r>
  </w:p>
  <w:p w14:paraId="5C1B30F2" w14:textId="61B9F0C5" w:rsidR="0032233E" w:rsidRPr="009C6FF9" w:rsidRDefault="0032233E" w:rsidP="009C6FF9">
    <w:pPr>
      <w:pStyle w:val="Footer"/>
      <w:jc w:val="right"/>
      <w:rPr>
        <w:rFonts w:cs="Arial"/>
        <w:sz w:val="20"/>
        <w:szCs w:val="20"/>
        <w:lang w:val="en-US"/>
      </w:rPr>
    </w:pPr>
    <w:r w:rsidRPr="00B25039">
      <w:rPr>
        <w:rFonts w:cs="Arial"/>
        <w:bCs/>
        <w:sz w:val="20"/>
        <w:szCs w:val="20"/>
        <w:lang w:val="en-US"/>
      </w:rPr>
      <w:t>HRP-593 / v03162021</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C46183" w14:textId="77777777" w:rsidR="003516BE" w:rsidRDefault="003516BE" w:rsidP="007C0AA4">
      <w:r>
        <w:separator/>
      </w:r>
    </w:p>
  </w:footnote>
  <w:footnote w:type="continuationSeparator" w:id="0">
    <w:p w14:paraId="7F2CE34D" w14:textId="77777777" w:rsidR="003516BE" w:rsidRDefault="003516BE" w:rsidP="007C0AA4">
      <w:r>
        <w:continuationSeparator/>
      </w:r>
    </w:p>
  </w:footnote>
  <w:footnote w:type="continuationNotice" w:id="1">
    <w:p w14:paraId="729F6978" w14:textId="77777777" w:rsidR="003516BE" w:rsidRDefault="003516B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1D6BFB" w14:textId="14DC5DB4" w:rsidR="0032233E" w:rsidRPr="00905B46" w:rsidRDefault="0032233E">
    <w:pPr>
      <w:pStyle w:val="Header"/>
      <w:rPr>
        <w:rFonts w:cs="Arial"/>
        <w:sz w:val="20"/>
        <w:szCs w:val="20"/>
      </w:rPr>
    </w:pPr>
    <w:r w:rsidRPr="00905B46">
      <w:rPr>
        <w:rFonts w:cs="Arial"/>
        <w:sz w:val="20"/>
        <w:szCs w:val="20"/>
      </w:rPr>
      <w:t xml:space="preserve">STU#: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1"/>
    <w:multiLevelType w:val="singleLevel"/>
    <w:tmpl w:val="E6B8B572"/>
    <w:lvl w:ilvl="0">
      <w:start w:val="1"/>
      <w:numFmt w:val="bullet"/>
      <w:pStyle w:val="ListBullet4"/>
      <w:lvlText w:val=""/>
      <w:lvlJc w:val="left"/>
      <w:pPr>
        <w:tabs>
          <w:tab w:val="num" w:pos="1350"/>
        </w:tabs>
        <w:ind w:left="135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01B76A15"/>
    <w:multiLevelType w:val="hybridMultilevel"/>
    <w:tmpl w:val="E410D6F2"/>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760557"/>
    <w:multiLevelType w:val="hybridMultilevel"/>
    <w:tmpl w:val="288C0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12372D"/>
    <w:multiLevelType w:val="hybridMultilevel"/>
    <w:tmpl w:val="98DA7DFE"/>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7345E3"/>
    <w:multiLevelType w:val="hybridMultilevel"/>
    <w:tmpl w:val="AD36A556"/>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595213"/>
    <w:multiLevelType w:val="hybridMultilevel"/>
    <w:tmpl w:val="B34AB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8857EE"/>
    <w:multiLevelType w:val="hybridMultilevel"/>
    <w:tmpl w:val="30268DF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FD51277"/>
    <w:multiLevelType w:val="hybridMultilevel"/>
    <w:tmpl w:val="19645B04"/>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0D6641"/>
    <w:multiLevelType w:val="hybridMultilevel"/>
    <w:tmpl w:val="12B28C22"/>
    <w:lvl w:ilvl="0" w:tplc="9BDE2594">
      <w:start w:val="1"/>
      <w:numFmt w:val="bullet"/>
      <w:lvlText w:val="-"/>
      <w:lvlJc w:val="left"/>
      <w:pPr>
        <w:ind w:left="81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1975CF"/>
    <w:multiLevelType w:val="hybridMultilevel"/>
    <w:tmpl w:val="6BAE8C3A"/>
    <w:lvl w:ilvl="0" w:tplc="04090005">
      <w:start w:val="1"/>
      <w:numFmt w:val="bullet"/>
      <w:lvlText w:val=""/>
      <w:lvlJc w:val="left"/>
      <w:pPr>
        <w:ind w:left="810" w:hanging="360"/>
      </w:pPr>
      <w:rPr>
        <w:rFonts w:ascii="Wingdings" w:hAnsi="Wingdings"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1"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1BC33515"/>
    <w:multiLevelType w:val="hybridMultilevel"/>
    <w:tmpl w:val="9AE4A31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215DF2"/>
    <w:multiLevelType w:val="hybridMultilevel"/>
    <w:tmpl w:val="BFBAB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B50DE3"/>
    <w:multiLevelType w:val="multilevel"/>
    <w:tmpl w:val="CCF0BE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D8653F6"/>
    <w:multiLevelType w:val="hybridMultilevel"/>
    <w:tmpl w:val="8196CCB8"/>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034151"/>
    <w:multiLevelType w:val="hybridMultilevel"/>
    <w:tmpl w:val="F39C578A"/>
    <w:lvl w:ilvl="0" w:tplc="04090005">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7662034"/>
    <w:multiLevelType w:val="hybridMultilevel"/>
    <w:tmpl w:val="F68C06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0E1AE1"/>
    <w:multiLevelType w:val="hybridMultilevel"/>
    <w:tmpl w:val="AF6E8262"/>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EB2170F"/>
    <w:multiLevelType w:val="hybridMultilevel"/>
    <w:tmpl w:val="BC1E6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F34082A"/>
    <w:multiLevelType w:val="hybridMultilevel"/>
    <w:tmpl w:val="B6F4369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A4679B"/>
    <w:multiLevelType w:val="hybridMultilevel"/>
    <w:tmpl w:val="E46C858C"/>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F14B1A"/>
    <w:multiLevelType w:val="multilevel"/>
    <w:tmpl w:val="B45A5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6370F6C"/>
    <w:multiLevelType w:val="hybridMultilevel"/>
    <w:tmpl w:val="90709BF8"/>
    <w:lvl w:ilvl="0" w:tplc="C212B76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7D34BA7"/>
    <w:multiLevelType w:val="hybridMultilevel"/>
    <w:tmpl w:val="0BC84810"/>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A8D04A2"/>
    <w:multiLevelType w:val="hybridMultilevel"/>
    <w:tmpl w:val="F5FA03BA"/>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294851"/>
    <w:multiLevelType w:val="hybridMultilevel"/>
    <w:tmpl w:val="F86E41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5B5636"/>
    <w:multiLevelType w:val="hybridMultilevel"/>
    <w:tmpl w:val="01209246"/>
    <w:lvl w:ilvl="0" w:tplc="C212B766">
      <w:start w:val="1"/>
      <w:numFmt w:val="bullet"/>
      <w:lvlText w:val="­"/>
      <w:lvlJc w:val="left"/>
      <w:pPr>
        <w:ind w:left="720" w:hanging="360"/>
      </w:pPr>
      <w:rPr>
        <w:rFonts w:ascii="Courier New" w:hAnsi="Courier New" w:hint="default"/>
      </w:rPr>
    </w:lvl>
    <w:lvl w:ilvl="1" w:tplc="C212B76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F03B77"/>
    <w:multiLevelType w:val="hybridMultilevel"/>
    <w:tmpl w:val="1C205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A6017B7"/>
    <w:multiLevelType w:val="hybridMultilevel"/>
    <w:tmpl w:val="D5E2E40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4A7D642E"/>
    <w:multiLevelType w:val="hybridMultilevel"/>
    <w:tmpl w:val="FD5079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4BF53E33"/>
    <w:multiLevelType w:val="multilevel"/>
    <w:tmpl w:val="CBDE9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BF95E3E"/>
    <w:multiLevelType w:val="hybridMultilevel"/>
    <w:tmpl w:val="78745704"/>
    <w:lvl w:ilvl="0" w:tplc="A516AC2A">
      <w:start w:val="1"/>
      <w:numFmt w:val="decimal"/>
      <w:lvlText w:val="%1."/>
      <w:lvlJc w:val="left"/>
      <w:pPr>
        <w:ind w:left="720" w:hanging="360"/>
      </w:pPr>
      <w:rPr>
        <w:rFonts w:ascii="Times New Roman" w:hAnsi="Times New Roman" w:cs="Times New Roman" w:hint="default"/>
      </w:rPr>
    </w:lvl>
    <w:lvl w:ilvl="1" w:tplc="604CBD72">
      <w:start w:val="1"/>
      <w:numFmt w:val="lowerLetter"/>
      <w:lvlText w:val="%2."/>
      <w:lvlJc w:val="left"/>
      <w:pPr>
        <w:ind w:left="900" w:hanging="360"/>
      </w:pPr>
    </w:lvl>
    <w:lvl w:ilvl="2" w:tplc="4BCA1256">
      <w:start w:val="1"/>
      <w:numFmt w:val="lowerRoman"/>
      <w:lvlText w:val="%3."/>
      <w:lvlJc w:val="right"/>
      <w:pPr>
        <w:ind w:left="2160" w:hanging="180"/>
      </w:pPr>
    </w:lvl>
    <w:lvl w:ilvl="3" w:tplc="CCFC8778">
      <w:start w:val="1"/>
      <w:numFmt w:val="decimal"/>
      <w:lvlText w:val="%4."/>
      <w:lvlJc w:val="left"/>
      <w:pPr>
        <w:ind w:left="2880" w:hanging="360"/>
      </w:pPr>
    </w:lvl>
    <w:lvl w:ilvl="4" w:tplc="9C62CFCC">
      <w:start w:val="1"/>
      <w:numFmt w:val="lowerLetter"/>
      <w:lvlText w:val="%5."/>
      <w:lvlJc w:val="left"/>
      <w:pPr>
        <w:ind w:left="3600" w:hanging="360"/>
      </w:pPr>
    </w:lvl>
    <w:lvl w:ilvl="5" w:tplc="7F92644C">
      <w:start w:val="1"/>
      <w:numFmt w:val="lowerRoman"/>
      <w:lvlText w:val="%6."/>
      <w:lvlJc w:val="right"/>
      <w:pPr>
        <w:ind w:left="4320" w:hanging="180"/>
      </w:pPr>
    </w:lvl>
    <w:lvl w:ilvl="6" w:tplc="423C837C">
      <w:start w:val="1"/>
      <w:numFmt w:val="decimal"/>
      <w:lvlText w:val="%7."/>
      <w:lvlJc w:val="left"/>
      <w:pPr>
        <w:ind w:left="5040" w:hanging="360"/>
      </w:pPr>
    </w:lvl>
    <w:lvl w:ilvl="7" w:tplc="B9EC1460">
      <w:start w:val="1"/>
      <w:numFmt w:val="lowerLetter"/>
      <w:lvlText w:val="%8."/>
      <w:lvlJc w:val="left"/>
      <w:pPr>
        <w:ind w:left="5760" w:hanging="360"/>
      </w:pPr>
    </w:lvl>
    <w:lvl w:ilvl="8" w:tplc="E51E3EAE">
      <w:start w:val="1"/>
      <w:numFmt w:val="lowerRoman"/>
      <w:lvlText w:val="%9."/>
      <w:lvlJc w:val="right"/>
      <w:pPr>
        <w:ind w:left="6480" w:hanging="180"/>
      </w:pPr>
    </w:lvl>
  </w:abstractNum>
  <w:abstractNum w:abstractNumId="33" w15:restartNumberingAfterBreak="0">
    <w:nsid w:val="50273F2F"/>
    <w:multiLevelType w:val="hybridMultilevel"/>
    <w:tmpl w:val="783C2728"/>
    <w:lvl w:ilvl="0" w:tplc="C212B76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3192BB8"/>
    <w:multiLevelType w:val="hybridMultilevel"/>
    <w:tmpl w:val="C1CA04D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6A25942"/>
    <w:multiLevelType w:val="hybridMultilevel"/>
    <w:tmpl w:val="19808E70"/>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60C24187"/>
    <w:multiLevelType w:val="hybridMultilevel"/>
    <w:tmpl w:val="2A346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E8025C"/>
    <w:multiLevelType w:val="hybridMultilevel"/>
    <w:tmpl w:val="5E8A60CE"/>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25E7A01"/>
    <w:multiLevelType w:val="hybridMultilevel"/>
    <w:tmpl w:val="592086B4"/>
    <w:lvl w:ilvl="0" w:tplc="9BDE2594">
      <w:start w:val="1"/>
      <w:numFmt w:val="bullet"/>
      <w:lvlText w:val="-"/>
      <w:lvlJc w:val="left"/>
      <w:pPr>
        <w:ind w:left="1260" w:hanging="360"/>
      </w:pPr>
      <w:rPr>
        <w:rFonts w:ascii="Courier New" w:hAnsi="Courier New"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40" w15:restartNumberingAfterBreak="0">
    <w:nsid w:val="63F914C5"/>
    <w:multiLevelType w:val="hybridMultilevel"/>
    <w:tmpl w:val="B796AD92"/>
    <w:lvl w:ilvl="0" w:tplc="9BDE2594">
      <w:start w:val="1"/>
      <w:numFmt w:val="bullet"/>
      <w:lvlText w:val="-"/>
      <w:lvlJc w:val="left"/>
      <w:pPr>
        <w:ind w:left="720" w:hanging="360"/>
      </w:pPr>
      <w:rPr>
        <w:rFonts w:ascii="Courier New" w:hAnsi="Courier New" w:hint="default"/>
      </w:rPr>
    </w:lvl>
    <w:lvl w:ilvl="1" w:tplc="9BDE2594">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49E5D16"/>
    <w:multiLevelType w:val="hybridMultilevel"/>
    <w:tmpl w:val="E2F21A3C"/>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4A307EF"/>
    <w:multiLevelType w:val="hybridMultilevel"/>
    <w:tmpl w:val="06FAE5F0"/>
    <w:lvl w:ilvl="0" w:tplc="C212B76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975D83"/>
    <w:multiLevelType w:val="hybridMultilevel"/>
    <w:tmpl w:val="79E8372A"/>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BEE503C"/>
    <w:multiLevelType w:val="hybridMultilevel"/>
    <w:tmpl w:val="83DCEEC8"/>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EE80AB9"/>
    <w:multiLevelType w:val="hybridMultilevel"/>
    <w:tmpl w:val="15F8332A"/>
    <w:lvl w:ilvl="0" w:tplc="C212B76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F322FB1"/>
    <w:multiLevelType w:val="hybridMultilevel"/>
    <w:tmpl w:val="9F7E50D2"/>
    <w:lvl w:ilvl="0" w:tplc="C212B76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2376EBF"/>
    <w:multiLevelType w:val="hybridMultilevel"/>
    <w:tmpl w:val="D48C836A"/>
    <w:lvl w:ilvl="0" w:tplc="9BDE259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308581E"/>
    <w:multiLevelType w:val="multilevel"/>
    <w:tmpl w:val="E2883A62"/>
    <w:lvl w:ilvl="0">
      <w:start w:val="1"/>
      <w:numFmt w:val="decimal"/>
      <w:lvlText w:val="%1.0"/>
      <w:lvlJc w:val="left"/>
      <w:pPr>
        <w:ind w:left="720" w:hanging="720"/>
      </w:pPr>
      <w:rPr>
        <w:rFonts w:ascii="Times New Roman" w:hAnsi="Times New Roman" w:cs="Times New Roman" w:hint="default"/>
        <w:sz w:val="28"/>
        <w:szCs w:val="28"/>
      </w:rPr>
    </w:lvl>
    <w:lvl w:ilvl="1">
      <w:start w:val="1"/>
      <w:numFmt w:val="decimal"/>
      <w:lvlText w:val="%1.%2"/>
      <w:lvlJc w:val="center"/>
      <w:pPr>
        <w:ind w:left="0" w:firstLine="72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9" w15:restartNumberingAfterBreak="0">
    <w:nsid w:val="76EE4A0F"/>
    <w:multiLevelType w:val="hybridMultilevel"/>
    <w:tmpl w:val="B30E9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1" w15:restartNumberingAfterBreak="0">
    <w:nsid w:val="7C941F8B"/>
    <w:multiLevelType w:val="hybridMultilevel"/>
    <w:tmpl w:val="859048D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7D7E0EF2"/>
    <w:multiLevelType w:val="hybridMultilevel"/>
    <w:tmpl w:val="26444464"/>
    <w:lvl w:ilvl="0" w:tplc="04090005">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53" w15:restartNumberingAfterBreak="0">
    <w:nsid w:val="7DEF7B2C"/>
    <w:multiLevelType w:val="hybridMultilevel"/>
    <w:tmpl w:val="D18A1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E6A7D0E"/>
    <w:multiLevelType w:val="hybridMultilevel"/>
    <w:tmpl w:val="AAA4F7DC"/>
    <w:lvl w:ilvl="0" w:tplc="9BDE2594">
      <w:start w:val="1"/>
      <w:numFmt w:val="bullet"/>
      <w:lvlText w:val="-"/>
      <w:lvlJc w:val="left"/>
      <w:pPr>
        <w:ind w:left="720" w:hanging="360"/>
      </w:pPr>
      <w:rPr>
        <w:rFonts w:ascii="Courier New" w:hAnsi="Courier New" w:hint="default"/>
      </w:rPr>
    </w:lvl>
    <w:lvl w:ilvl="1" w:tplc="9BDE2594">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F040C9D"/>
    <w:multiLevelType w:val="hybridMultilevel"/>
    <w:tmpl w:val="54A843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F5B2AEE"/>
    <w:multiLevelType w:val="hybridMultilevel"/>
    <w:tmpl w:val="6B7AB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0"/>
  </w:num>
  <w:num w:numId="2">
    <w:abstractNumId w:val="1"/>
  </w:num>
  <w:num w:numId="3">
    <w:abstractNumId w:val="0"/>
  </w:num>
  <w:num w:numId="4">
    <w:abstractNumId w:val="11"/>
  </w:num>
  <w:num w:numId="5">
    <w:abstractNumId w:val="36"/>
  </w:num>
  <w:num w:numId="6">
    <w:abstractNumId w:val="48"/>
  </w:num>
  <w:num w:numId="7">
    <w:abstractNumId w:val="25"/>
  </w:num>
  <w:num w:numId="8">
    <w:abstractNumId w:val="21"/>
  </w:num>
  <w:num w:numId="9">
    <w:abstractNumId w:val="38"/>
  </w:num>
  <w:num w:numId="10">
    <w:abstractNumId w:val="18"/>
  </w:num>
  <w:num w:numId="11">
    <w:abstractNumId w:val="4"/>
  </w:num>
  <w:num w:numId="12">
    <w:abstractNumId w:val="8"/>
  </w:num>
  <w:num w:numId="13">
    <w:abstractNumId w:val="2"/>
  </w:num>
  <w:num w:numId="14">
    <w:abstractNumId w:val="47"/>
  </w:num>
  <w:num w:numId="15">
    <w:abstractNumId w:val="40"/>
  </w:num>
  <w:num w:numId="16">
    <w:abstractNumId w:val="54"/>
  </w:num>
  <w:num w:numId="17">
    <w:abstractNumId w:val="43"/>
  </w:num>
  <w:num w:numId="18">
    <w:abstractNumId w:val="24"/>
  </w:num>
  <w:num w:numId="19">
    <w:abstractNumId w:val="46"/>
  </w:num>
  <w:num w:numId="20">
    <w:abstractNumId w:val="45"/>
  </w:num>
  <w:num w:numId="21">
    <w:abstractNumId w:val="42"/>
  </w:num>
  <w:num w:numId="22">
    <w:abstractNumId w:val="33"/>
  </w:num>
  <w:num w:numId="23">
    <w:abstractNumId w:val="27"/>
  </w:num>
  <w:num w:numId="24">
    <w:abstractNumId w:val="23"/>
  </w:num>
  <w:num w:numId="25">
    <w:abstractNumId w:val="15"/>
  </w:num>
  <w:num w:numId="26">
    <w:abstractNumId w:val="35"/>
  </w:num>
  <w:num w:numId="27">
    <w:abstractNumId w:val="39"/>
  </w:num>
  <w:num w:numId="28">
    <w:abstractNumId w:val="9"/>
  </w:num>
  <w:num w:numId="29">
    <w:abstractNumId w:val="44"/>
  </w:num>
  <w:num w:numId="30">
    <w:abstractNumId w:val="5"/>
  </w:num>
  <w:num w:numId="31">
    <w:abstractNumId w:val="41"/>
  </w:num>
  <w:num w:numId="32">
    <w:abstractNumId w:val="19"/>
  </w:num>
  <w:num w:numId="33">
    <w:abstractNumId w:val="56"/>
  </w:num>
  <w:num w:numId="34">
    <w:abstractNumId w:val="3"/>
  </w:num>
  <w:num w:numId="35">
    <w:abstractNumId w:val="49"/>
  </w:num>
  <w:num w:numId="36">
    <w:abstractNumId w:val="28"/>
  </w:num>
  <w:num w:numId="37">
    <w:abstractNumId w:val="29"/>
  </w:num>
  <w:num w:numId="38">
    <w:abstractNumId w:val="51"/>
  </w:num>
  <w:num w:numId="39">
    <w:abstractNumId w:val="10"/>
  </w:num>
  <w:num w:numId="40">
    <w:abstractNumId w:val="7"/>
  </w:num>
  <w:num w:numId="41">
    <w:abstractNumId w:val="52"/>
  </w:num>
  <w:num w:numId="42">
    <w:abstractNumId w:val="16"/>
  </w:num>
  <w:num w:numId="43">
    <w:abstractNumId w:val="53"/>
  </w:num>
  <w:num w:numId="44">
    <w:abstractNumId w:val="17"/>
  </w:num>
  <w:num w:numId="45">
    <w:abstractNumId w:val="37"/>
  </w:num>
  <w:num w:numId="46">
    <w:abstractNumId w:val="30"/>
  </w:num>
  <w:num w:numId="47">
    <w:abstractNumId w:val="26"/>
  </w:num>
  <w:num w:numId="48">
    <w:abstractNumId w:val="55"/>
  </w:num>
  <w:num w:numId="49">
    <w:abstractNumId w:val="12"/>
  </w:num>
  <w:num w:numId="50">
    <w:abstractNumId w:val="32"/>
  </w:num>
  <w:num w:numId="51">
    <w:abstractNumId w:val="34"/>
  </w:num>
  <w:num w:numId="52">
    <w:abstractNumId w:val="13"/>
  </w:num>
  <w:num w:numId="53">
    <w:abstractNumId w:val="6"/>
  </w:num>
  <w:num w:numId="54">
    <w:abstractNumId w:val="20"/>
  </w:num>
  <w:num w:numId="55">
    <w:abstractNumId w:val="14"/>
  </w:num>
  <w:num w:numId="56">
    <w:abstractNumId w:val="22"/>
  </w:num>
  <w:num w:numId="57">
    <w:abstractNumId w:val="31"/>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cwNTMyMTYxN7E0NDFS0lEKTi0uzszPAykwqwUAvAgjRywAAAA="/>
    <w:docVar w:name="dgnword-docGUID" w:val="{F022755E-7263-41B7-9B23-8E738C1B9A25}"/>
    <w:docVar w:name="dgnword-eventsink" w:val="186254352"/>
  </w:docVars>
  <w:rsids>
    <w:rsidRoot w:val="007C0AA4"/>
    <w:rsid w:val="00000EA9"/>
    <w:rsid w:val="000018D8"/>
    <w:rsid w:val="00003C35"/>
    <w:rsid w:val="00004781"/>
    <w:rsid w:val="00010013"/>
    <w:rsid w:val="000106A5"/>
    <w:rsid w:val="000144B0"/>
    <w:rsid w:val="0001564F"/>
    <w:rsid w:val="00017070"/>
    <w:rsid w:val="000176CD"/>
    <w:rsid w:val="00021416"/>
    <w:rsid w:val="00024D33"/>
    <w:rsid w:val="00025034"/>
    <w:rsid w:val="000259FF"/>
    <w:rsid w:val="000305D7"/>
    <w:rsid w:val="00031972"/>
    <w:rsid w:val="00032B02"/>
    <w:rsid w:val="000332F6"/>
    <w:rsid w:val="00033F6D"/>
    <w:rsid w:val="00034A5A"/>
    <w:rsid w:val="00034B6D"/>
    <w:rsid w:val="00043E3B"/>
    <w:rsid w:val="00043EC2"/>
    <w:rsid w:val="0005055A"/>
    <w:rsid w:val="0005105E"/>
    <w:rsid w:val="00051085"/>
    <w:rsid w:val="00053DC2"/>
    <w:rsid w:val="00053E55"/>
    <w:rsid w:val="000566A8"/>
    <w:rsid w:val="00056CAA"/>
    <w:rsid w:val="00061F0B"/>
    <w:rsid w:val="000623B7"/>
    <w:rsid w:val="00065016"/>
    <w:rsid w:val="000651A8"/>
    <w:rsid w:val="00065924"/>
    <w:rsid w:val="000678E0"/>
    <w:rsid w:val="00073A44"/>
    <w:rsid w:val="0007506E"/>
    <w:rsid w:val="000775DD"/>
    <w:rsid w:val="00077837"/>
    <w:rsid w:val="00080915"/>
    <w:rsid w:val="0008283D"/>
    <w:rsid w:val="00082AF0"/>
    <w:rsid w:val="000830D6"/>
    <w:rsid w:val="0008389B"/>
    <w:rsid w:val="00083F49"/>
    <w:rsid w:val="000851FF"/>
    <w:rsid w:val="000937AB"/>
    <w:rsid w:val="00093D0C"/>
    <w:rsid w:val="00095B99"/>
    <w:rsid w:val="000965B3"/>
    <w:rsid w:val="000A0D2E"/>
    <w:rsid w:val="000A1624"/>
    <w:rsid w:val="000A3196"/>
    <w:rsid w:val="000A6BAF"/>
    <w:rsid w:val="000B3909"/>
    <w:rsid w:val="000B3A3C"/>
    <w:rsid w:val="000B491D"/>
    <w:rsid w:val="000B4AAC"/>
    <w:rsid w:val="000B5743"/>
    <w:rsid w:val="000B57B0"/>
    <w:rsid w:val="000B582D"/>
    <w:rsid w:val="000B66F2"/>
    <w:rsid w:val="000B781E"/>
    <w:rsid w:val="000C0B9D"/>
    <w:rsid w:val="000C5460"/>
    <w:rsid w:val="000C63C2"/>
    <w:rsid w:val="000C6484"/>
    <w:rsid w:val="000D2826"/>
    <w:rsid w:val="000D3591"/>
    <w:rsid w:val="000D3687"/>
    <w:rsid w:val="000D3F01"/>
    <w:rsid w:val="000D5A03"/>
    <w:rsid w:val="000D5E33"/>
    <w:rsid w:val="000D62CD"/>
    <w:rsid w:val="000D73B3"/>
    <w:rsid w:val="000E1FF1"/>
    <w:rsid w:val="000E3478"/>
    <w:rsid w:val="000E44F5"/>
    <w:rsid w:val="000E5EC4"/>
    <w:rsid w:val="000E6F07"/>
    <w:rsid w:val="000F2F0B"/>
    <w:rsid w:val="000F6BBF"/>
    <w:rsid w:val="000F7148"/>
    <w:rsid w:val="000F7B08"/>
    <w:rsid w:val="0010378B"/>
    <w:rsid w:val="00107395"/>
    <w:rsid w:val="0011070A"/>
    <w:rsid w:val="001107C4"/>
    <w:rsid w:val="00112FF7"/>
    <w:rsid w:val="0011344C"/>
    <w:rsid w:val="0011382D"/>
    <w:rsid w:val="00113B6F"/>
    <w:rsid w:val="0011529F"/>
    <w:rsid w:val="0011551B"/>
    <w:rsid w:val="0011710E"/>
    <w:rsid w:val="0012144E"/>
    <w:rsid w:val="001216AF"/>
    <w:rsid w:val="00123A42"/>
    <w:rsid w:val="00124545"/>
    <w:rsid w:val="0012478A"/>
    <w:rsid w:val="00132400"/>
    <w:rsid w:val="001351F7"/>
    <w:rsid w:val="00141132"/>
    <w:rsid w:val="00144811"/>
    <w:rsid w:val="00144D74"/>
    <w:rsid w:val="00146A7C"/>
    <w:rsid w:val="00155AFC"/>
    <w:rsid w:val="00161E74"/>
    <w:rsid w:val="001647E0"/>
    <w:rsid w:val="00167565"/>
    <w:rsid w:val="00170049"/>
    <w:rsid w:val="00172352"/>
    <w:rsid w:val="00172381"/>
    <w:rsid w:val="001760BA"/>
    <w:rsid w:val="0018387D"/>
    <w:rsid w:val="00186FE5"/>
    <w:rsid w:val="00191BF3"/>
    <w:rsid w:val="00192827"/>
    <w:rsid w:val="00193849"/>
    <w:rsid w:val="00193A08"/>
    <w:rsid w:val="00194D67"/>
    <w:rsid w:val="0019685E"/>
    <w:rsid w:val="001A2E64"/>
    <w:rsid w:val="001A7844"/>
    <w:rsid w:val="001B56EF"/>
    <w:rsid w:val="001B678E"/>
    <w:rsid w:val="001B6D07"/>
    <w:rsid w:val="001B7777"/>
    <w:rsid w:val="001C0533"/>
    <w:rsid w:val="001C067F"/>
    <w:rsid w:val="001C15EC"/>
    <w:rsid w:val="001C5209"/>
    <w:rsid w:val="001C5D9B"/>
    <w:rsid w:val="001C7854"/>
    <w:rsid w:val="001D3EEA"/>
    <w:rsid w:val="001E2287"/>
    <w:rsid w:val="001E29F0"/>
    <w:rsid w:val="001E4695"/>
    <w:rsid w:val="001E5E9F"/>
    <w:rsid w:val="001E7891"/>
    <w:rsid w:val="001F0140"/>
    <w:rsid w:val="001F0412"/>
    <w:rsid w:val="001F1013"/>
    <w:rsid w:val="001F42CB"/>
    <w:rsid w:val="001F44C4"/>
    <w:rsid w:val="0020066F"/>
    <w:rsid w:val="00205566"/>
    <w:rsid w:val="00207D8F"/>
    <w:rsid w:val="002116CF"/>
    <w:rsid w:val="00213E58"/>
    <w:rsid w:val="0021564A"/>
    <w:rsid w:val="00216F88"/>
    <w:rsid w:val="00217B63"/>
    <w:rsid w:val="0022285A"/>
    <w:rsid w:val="00224069"/>
    <w:rsid w:val="002254CB"/>
    <w:rsid w:val="002273CB"/>
    <w:rsid w:val="0023236D"/>
    <w:rsid w:val="0023638F"/>
    <w:rsid w:val="00236778"/>
    <w:rsid w:val="00241524"/>
    <w:rsid w:val="00243A3D"/>
    <w:rsid w:val="00245D0D"/>
    <w:rsid w:val="00246B3A"/>
    <w:rsid w:val="00250A41"/>
    <w:rsid w:val="00250D20"/>
    <w:rsid w:val="00251AC7"/>
    <w:rsid w:val="0025569E"/>
    <w:rsid w:val="00257537"/>
    <w:rsid w:val="002575CD"/>
    <w:rsid w:val="00260007"/>
    <w:rsid w:val="002607F3"/>
    <w:rsid w:val="002623CD"/>
    <w:rsid w:val="00262C07"/>
    <w:rsid w:val="00264004"/>
    <w:rsid w:val="002646D0"/>
    <w:rsid w:val="0026513D"/>
    <w:rsid w:val="00265187"/>
    <w:rsid w:val="002705ED"/>
    <w:rsid w:val="0027103B"/>
    <w:rsid w:val="0028073C"/>
    <w:rsid w:val="00280AFE"/>
    <w:rsid w:val="00281280"/>
    <w:rsid w:val="00282878"/>
    <w:rsid w:val="002847E3"/>
    <w:rsid w:val="00284EA1"/>
    <w:rsid w:val="00286C34"/>
    <w:rsid w:val="00287EEF"/>
    <w:rsid w:val="00292F8F"/>
    <w:rsid w:val="00295B13"/>
    <w:rsid w:val="00297491"/>
    <w:rsid w:val="002A0441"/>
    <w:rsid w:val="002A08FD"/>
    <w:rsid w:val="002A17AC"/>
    <w:rsid w:val="002A17E9"/>
    <w:rsid w:val="002A29BF"/>
    <w:rsid w:val="002A5E46"/>
    <w:rsid w:val="002A78FB"/>
    <w:rsid w:val="002B0775"/>
    <w:rsid w:val="002B1D4E"/>
    <w:rsid w:val="002B3071"/>
    <w:rsid w:val="002B39E6"/>
    <w:rsid w:val="002B68CB"/>
    <w:rsid w:val="002E48D2"/>
    <w:rsid w:val="002E54B1"/>
    <w:rsid w:val="002E59EC"/>
    <w:rsid w:val="002E7474"/>
    <w:rsid w:val="002F0483"/>
    <w:rsid w:val="002F5715"/>
    <w:rsid w:val="002F75AE"/>
    <w:rsid w:val="00301DC3"/>
    <w:rsid w:val="003022CC"/>
    <w:rsid w:val="00304335"/>
    <w:rsid w:val="0030535E"/>
    <w:rsid w:val="00307909"/>
    <w:rsid w:val="00311125"/>
    <w:rsid w:val="003125A8"/>
    <w:rsid w:val="00320A94"/>
    <w:rsid w:val="00320E4E"/>
    <w:rsid w:val="0032233E"/>
    <w:rsid w:val="0032245B"/>
    <w:rsid w:val="0032353B"/>
    <w:rsid w:val="00324069"/>
    <w:rsid w:val="00324934"/>
    <w:rsid w:val="003271BA"/>
    <w:rsid w:val="00332211"/>
    <w:rsid w:val="00334106"/>
    <w:rsid w:val="0033543D"/>
    <w:rsid w:val="0034056D"/>
    <w:rsid w:val="00341038"/>
    <w:rsid w:val="00342305"/>
    <w:rsid w:val="0034244A"/>
    <w:rsid w:val="003446BD"/>
    <w:rsid w:val="003452FE"/>
    <w:rsid w:val="00345ABB"/>
    <w:rsid w:val="00346661"/>
    <w:rsid w:val="00347BBA"/>
    <w:rsid w:val="003516BE"/>
    <w:rsid w:val="00354F70"/>
    <w:rsid w:val="003603DC"/>
    <w:rsid w:val="00360D19"/>
    <w:rsid w:val="00362326"/>
    <w:rsid w:val="00362C8E"/>
    <w:rsid w:val="00363FFF"/>
    <w:rsid w:val="00365239"/>
    <w:rsid w:val="00366B95"/>
    <w:rsid w:val="00366EC2"/>
    <w:rsid w:val="00371D8D"/>
    <w:rsid w:val="00371F67"/>
    <w:rsid w:val="003724C1"/>
    <w:rsid w:val="00375C60"/>
    <w:rsid w:val="00376C1C"/>
    <w:rsid w:val="00383454"/>
    <w:rsid w:val="00390D30"/>
    <w:rsid w:val="00393FAF"/>
    <w:rsid w:val="003960E3"/>
    <w:rsid w:val="003977B3"/>
    <w:rsid w:val="00397991"/>
    <w:rsid w:val="003A1B95"/>
    <w:rsid w:val="003A5160"/>
    <w:rsid w:val="003A6C11"/>
    <w:rsid w:val="003A7440"/>
    <w:rsid w:val="003B0698"/>
    <w:rsid w:val="003B1967"/>
    <w:rsid w:val="003B485B"/>
    <w:rsid w:val="003B758F"/>
    <w:rsid w:val="003C3F10"/>
    <w:rsid w:val="003C4278"/>
    <w:rsid w:val="003C7115"/>
    <w:rsid w:val="003D3010"/>
    <w:rsid w:val="003D55A8"/>
    <w:rsid w:val="003D6E02"/>
    <w:rsid w:val="003D6F8F"/>
    <w:rsid w:val="003D7577"/>
    <w:rsid w:val="003E2170"/>
    <w:rsid w:val="003E76C9"/>
    <w:rsid w:val="003F1AC6"/>
    <w:rsid w:val="003F62A5"/>
    <w:rsid w:val="003F674D"/>
    <w:rsid w:val="0040183C"/>
    <w:rsid w:val="004029DF"/>
    <w:rsid w:val="0040371A"/>
    <w:rsid w:val="00404852"/>
    <w:rsid w:val="00405F86"/>
    <w:rsid w:val="00406E29"/>
    <w:rsid w:val="00410303"/>
    <w:rsid w:val="004110A0"/>
    <w:rsid w:val="00411B76"/>
    <w:rsid w:val="004133F1"/>
    <w:rsid w:val="00414D35"/>
    <w:rsid w:val="00416A41"/>
    <w:rsid w:val="00421D8B"/>
    <w:rsid w:val="00422FB1"/>
    <w:rsid w:val="00424337"/>
    <w:rsid w:val="00431F72"/>
    <w:rsid w:val="0043279F"/>
    <w:rsid w:val="00437DC9"/>
    <w:rsid w:val="00440B09"/>
    <w:rsid w:val="00440B1C"/>
    <w:rsid w:val="0044225E"/>
    <w:rsid w:val="0044690C"/>
    <w:rsid w:val="004569A3"/>
    <w:rsid w:val="00460F04"/>
    <w:rsid w:val="00463A0F"/>
    <w:rsid w:val="00463CAA"/>
    <w:rsid w:val="0046443C"/>
    <w:rsid w:val="00475F74"/>
    <w:rsid w:val="00480C0D"/>
    <w:rsid w:val="00480C3F"/>
    <w:rsid w:val="00484F1F"/>
    <w:rsid w:val="00486AA0"/>
    <w:rsid w:val="00490A4A"/>
    <w:rsid w:val="00490BEB"/>
    <w:rsid w:val="00490FEB"/>
    <w:rsid w:val="004911C9"/>
    <w:rsid w:val="004946AB"/>
    <w:rsid w:val="004A22AB"/>
    <w:rsid w:val="004A3014"/>
    <w:rsid w:val="004A59AB"/>
    <w:rsid w:val="004A66F8"/>
    <w:rsid w:val="004B27BE"/>
    <w:rsid w:val="004C0C01"/>
    <w:rsid w:val="004C186E"/>
    <w:rsid w:val="004C3F3E"/>
    <w:rsid w:val="004C783B"/>
    <w:rsid w:val="004C7841"/>
    <w:rsid w:val="004C791F"/>
    <w:rsid w:val="004D21E6"/>
    <w:rsid w:val="004D2C49"/>
    <w:rsid w:val="004E1416"/>
    <w:rsid w:val="004E1F70"/>
    <w:rsid w:val="004E43F8"/>
    <w:rsid w:val="004E5865"/>
    <w:rsid w:val="004E5C75"/>
    <w:rsid w:val="004E65B9"/>
    <w:rsid w:val="004F0AB9"/>
    <w:rsid w:val="004F127A"/>
    <w:rsid w:val="004F2BAF"/>
    <w:rsid w:val="004F2C74"/>
    <w:rsid w:val="004F3016"/>
    <w:rsid w:val="004F371F"/>
    <w:rsid w:val="004F3A0D"/>
    <w:rsid w:val="004F6CC2"/>
    <w:rsid w:val="004F7DB3"/>
    <w:rsid w:val="00501C5C"/>
    <w:rsid w:val="0050463E"/>
    <w:rsid w:val="00507E44"/>
    <w:rsid w:val="00510B0B"/>
    <w:rsid w:val="00511F8D"/>
    <w:rsid w:val="005127CF"/>
    <w:rsid w:val="00513CF7"/>
    <w:rsid w:val="00513EB6"/>
    <w:rsid w:val="00521668"/>
    <w:rsid w:val="00522E61"/>
    <w:rsid w:val="00522F49"/>
    <w:rsid w:val="00526A73"/>
    <w:rsid w:val="0053014E"/>
    <w:rsid w:val="00532C8C"/>
    <w:rsid w:val="00533901"/>
    <w:rsid w:val="00534B1F"/>
    <w:rsid w:val="00535178"/>
    <w:rsid w:val="005367D1"/>
    <w:rsid w:val="005403BA"/>
    <w:rsid w:val="005404EF"/>
    <w:rsid w:val="0054057D"/>
    <w:rsid w:val="00540CA8"/>
    <w:rsid w:val="0054211D"/>
    <w:rsid w:val="00542EDE"/>
    <w:rsid w:val="00543479"/>
    <w:rsid w:val="00543525"/>
    <w:rsid w:val="00544158"/>
    <w:rsid w:val="005467B7"/>
    <w:rsid w:val="00550682"/>
    <w:rsid w:val="00550D01"/>
    <w:rsid w:val="0055384E"/>
    <w:rsid w:val="00554468"/>
    <w:rsid w:val="00554E94"/>
    <w:rsid w:val="0055620B"/>
    <w:rsid w:val="00556739"/>
    <w:rsid w:val="00557C89"/>
    <w:rsid w:val="005624DD"/>
    <w:rsid w:val="00563F23"/>
    <w:rsid w:val="00563FB0"/>
    <w:rsid w:val="00564A55"/>
    <w:rsid w:val="005716E4"/>
    <w:rsid w:val="005740E4"/>
    <w:rsid w:val="00574171"/>
    <w:rsid w:val="005776E3"/>
    <w:rsid w:val="00580DE5"/>
    <w:rsid w:val="005825B5"/>
    <w:rsid w:val="00586FC1"/>
    <w:rsid w:val="00590A69"/>
    <w:rsid w:val="00591A23"/>
    <w:rsid w:val="00594D81"/>
    <w:rsid w:val="005A039E"/>
    <w:rsid w:val="005A06C9"/>
    <w:rsid w:val="005A277B"/>
    <w:rsid w:val="005A3CD9"/>
    <w:rsid w:val="005A4F99"/>
    <w:rsid w:val="005A5B75"/>
    <w:rsid w:val="005A7880"/>
    <w:rsid w:val="005B43F3"/>
    <w:rsid w:val="005C0628"/>
    <w:rsid w:val="005C2666"/>
    <w:rsid w:val="005C26D3"/>
    <w:rsid w:val="005C288A"/>
    <w:rsid w:val="005C2BA5"/>
    <w:rsid w:val="005C51CA"/>
    <w:rsid w:val="005C616A"/>
    <w:rsid w:val="005C6654"/>
    <w:rsid w:val="005C6E9A"/>
    <w:rsid w:val="005C7DFD"/>
    <w:rsid w:val="005D2B4B"/>
    <w:rsid w:val="005D6639"/>
    <w:rsid w:val="005D7ADF"/>
    <w:rsid w:val="005E19A0"/>
    <w:rsid w:val="005E1F7C"/>
    <w:rsid w:val="005E1F8E"/>
    <w:rsid w:val="005E461D"/>
    <w:rsid w:val="005E49BD"/>
    <w:rsid w:val="005F16E6"/>
    <w:rsid w:val="005F1D0E"/>
    <w:rsid w:val="005F1F0D"/>
    <w:rsid w:val="005F6C5E"/>
    <w:rsid w:val="005F7967"/>
    <w:rsid w:val="005F7EB1"/>
    <w:rsid w:val="006125A1"/>
    <w:rsid w:val="006140CB"/>
    <w:rsid w:val="00620C11"/>
    <w:rsid w:val="00621ECF"/>
    <w:rsid w:val="0062247A"/>
    <w:rsid w:val="0062269A"/>
    <w:rsid w:val="006263EB"/>
    <w:rsid w:val="00627303"/>
    <w:rsid w:val="00630E45"/>
    <w:rsid w:val="00631C9E"/>
    <w:rsid w:val="00631E6C"/>
    <w:rsid w:val="006339ED"/>
    <w:rsid w:val="00634D3D"/>
    <w:rsid w:val="0064063A"/>
    <w:rsid w:val="006414C1"/>
    <w:rsid w:val="00643ED5"/>
    <w:rsid w:val="00643F47"/>
    <w:rsid w:val="006447A7"/>
    <w:rsid w:val="0064526C"/>
    <w:rsid w:val="006468A1"/>
    <w:rsid w:val="00646DEB"/>
    <w:rsid w:val="00647502"/>
    <w:rsid w:val="00651F0E"/>
    <w:rsid w:val="00652C8B"/>
    <w:rsid w:val="006608E5"/>
    <w:rsid w:val="006663DC"/>
    <w:rsid w:val="00671693"/>
    <w:rsid w:val="00672E23"/>
    <w:rsid w:val="00675275"/>
    <w:rsid w:val="00675BAE"/>
    <w:rsid w:val="006772EE"/>
    <w:rsid w:val="00677BBF"/>
    <w:rsid w:val="00682339"/>
    <w:rsid w:val="006823E0"/>
    <w:rsid w:val="00685E1B"/>
    <w:rsid w:val="00686383"/>
    <w:rsid w:val="00691CCC"/>
    <w:rsid w:val="006A0519"/>
    <w:rsid w:val="006A7B8B"/>
    <w:rsid w:val="006B08BE"/>
    <w:rsid w:val="006B1BDD"/>
    <w:rsid w:val="006B348B"/>
    <w:rsid w:val="006B5709"/>
    <w:rsid w:val="006B7FB6"/>
    <w:rsid w:val="006C1975"/>
    <w:rsid w:val="006C2FBC"/>
    <w:rsid w:val="006C4C06"/>
    <w:rsid w:val="006D08BC"/>
    <w:rsid w:val="006D668A"/>
    <w:rsid w:val="006E1031"/>
    <w:rsid w:val="006E30E2"/>
    <w:rsid w:val="006E60CE"/>
    <w:rsid w:val="006F11E0"/>
    <w:rsid w:val="006F5FFF"/>
    <w:rsid w:val="007027C1"/>
    <w:rsid w:val="00702B45"/>
    <w:rsid w:val="007038AD"/>
    <w:rsid w:val="00705074"/>
    <w:rsid w:val="007059BC"/>
    <w:rsid w:val="00705DDD"/>
    <w:rsid w:val="007067C9"/>
    <w:rsid w:val="00706D33"/>
    <w:rsid w:val="0071179A"/>
    <w:rsid w:val="00713CEB"/>
    <w:rsid w:val="007163FA"/>
    <w:rsid w:val="00716487"/>
    <w:rsid w:val="00717AF1"/>
    <w:rsid w:val="0072001A"/>
    <w:rsid w:val="00722C4F"/>
    <w:rsid w:val="00723165"/>
    <w:rsid w:val="007254DE"/>
    <w:rsid w:val="0073007A"/>
    <w:rsid w:val="00735599"/>
    <w:rsid w:val="00742321"/>
    <w:rsid w:val="00744885"/>
    <w:rsid w:val="00751352"/>
    <w:rsid w:val="0075161D"/>
    <w:rsid w:val="00751BF3"/>
    <w:rsid w:val="007571BE"/>
    <w:rsid w:val="00760F6C"/>
    <w:rsid w:val="007623B7"/>
    <w:rsid w:val="00765DF6"/>
    <w:rsid w:val="00770E31"/>
    <w:rsid w:val="007710B5"/>
    <w:rsid w:val="007754FA"/>
    <w:rsid w:val="00781E3A"/>
    <w:rsid w:val="0078257E"/>
    <w:rsid w:val="007836A2"/>
    <w:rsid w:val="007837F1"/>
    <w:rsid w:val="0078451D"/>
    <w:rsid w:val="00785F61"/>
    <w:rsid w:val="007864B2"/>
    <w:rsid w:val="00786A66"/>
    <w:rsid w:val="0078758C"/>
    <w:rsid w:val="007909C3"/>
    <w:rsid w:val="007924DE"/>
    <w:rsid w:val="00792B83"/>
    <w:rsid w:val="00794690"/>
    <w:rsid w:val="00797723"/>
    <w:rsid w:val="007A1785"/>
    <w:rsid w:val="007A24A2"/>
    <w:rsid w:val="007A4BF3"/>
    <w:rsid w:val="007B0BBA"/>
    <w:rsid w:val="007B60E5"/>
    <w:rsid w:val="007B63D9"/>
    <w:rsid w:val="007C0AA4"/>
    <w:rsid w:val="007C4F23"/>
    <w:rsid w:val="007C5509"/>
    <w:rsid w:val="007C583D"/>
    <w:rsid w:val="007C5B2A"/>
    <w:rsid w:val="007C67AE"/>
    <w:rsid w:val="007C7C8D"/>
    <w:rsid w:val="007D03D8"/>
    <w:rsid w:val="007D1B94"/>
    <w:rsid w:val="007D4D14"/>
    <w:rsid w:val="007D583E"/>
    <w:rsid w:val="007D64C3"/>
    <w:rsid w:val="007D7941"/>
    <w:rsid w:val="007E0CFD"/>
    <w:rsid w:val="007E14D5"/>
    <w:rsid w:val="007E3B06"/>
    <w:rsid w:val="007E75FE"/>
    <w:rsid w:val="007F1FEA"/>
    <w:rsid w:val="007F3263"/>
    <w:rsid w:val="007F3807"/>
    <w:rsid w:val="007F411D"/>
    <w:rsid w:val="007F5678"/>
    <w:rsid w:val="007F72EB"/>
    <w:rsid w:val="00802229"/>
    <w:rsid w:val="008029D4"/>
    <w:rsid w:val="00805A92"/>
    <w:rsid w:val="00805B0E"/>
    <w:rsid w:val="00805D82"/>
    <w:rsid w:val="00807EB6"/>
    <w:rsid w:val="00811473"/>
    <w:rsid w:val="008114DA"/>
    <w:rsid w:val="00814788"/>
    <w:rsid w:val="008174CD"/>
    <w:rsid w:val="008217D1"/>
    <w:rsid w:val="008218A5"/>
    <w:rsid w:val="008222F3"/>
    <w:rsid w:val="008227FD"/>
    <w:rsid w:val="00825FAD"/>
    <w:rsid w:val="00830BD3"/>
    <w:rsid w:val="00832DA2"/>
    <w:rsid w:val="008330AD"/>
    <w:rsid w:val="00834A5D"/>
    <w:rsid w:val="00844095"/>
    <w:rsid w:val="008445BD"/>
    <w:rsid w:val="008454B8"/>
    <w:rsid w:val="008458D3"/>
    <w:rsid w:val="0084716F"/>
    <w:rsid w:val="0085079A"/>
    <w:rsid w:val="00852448"/>
    <w:rsid w:val="008524BF"/>
    <w:rsid w:val="00855EEC"/>
    <w:rsid w:val="00861BF3"/>
    <w:rsid w:val="00867B8D"/>
    <w:rsid w:val="00871DE6"/>
    <w:rsid w:val="00877A28"/>
    <w:rsid w:val="0088163E"/>
    <w:rsid w:val="008819D0"/>
    <w:rsid w:val="00882B32"/>
    <w:rsid w:val="00882C2B"/>
    <w:rsid w:val="008835DF"/>
    <w:rsid w:val="00883B02"/>
    <w:rsid w:val="0088748D"/>
    <w:rsid w:val="00890C8B"/>
    <w:rsid w:val="00894D7D"/>
    <w:rsid w:val="00895731"/>
    <w:rsid w:val="00896B7C"/>
    <w:rsid w:val="008A1326"/>
    <w:rsid w:val="008A2A5B"/>
    <w:rsid w:val="008A3B86"/>
    <w:rsid w:val="008A7634"/>
    <w:rsid w:val="008B69F7"/>
    <w:rsid w:val="008C5C71"/>
    <w:rsid w:val="008C6F3B"/>
    <w:rsid w:val="008D2B20"/>
    <w:rsid w:val="008D3665"/>
    <w:rsid w:val="008D4521"/>
    <w:rsid w:val="008D6ADE"/>
    <w:rsid w:val="008D71C5"/>
    <w:rsid w:val="008D7AA0"/>
    <w:rsid w:val="008E0DA2"/>
    <w:rsid w:val="008E16A5"/>
    <w:rsid w:val="008E219A"/>
    <w:rsid w:val="008E3733"/>
    <w:rsid w:val="008E38A9"/>
    <w:rsid w:val="008F22E2"/>
    <w:rsid w:val="008F33BA"/>
    <w:rsid w:val="008F450C"/>
    <w:rsid w:val="008F6401"/>
    <w:rsid w:val="009003E4"/>
    <w:rsid w:val="00901709"/>
    <w:rsid w:val="00901CBA"/>
    <w:rsid w:val="009046FC"/>
    <w:rsid w:val="00905B46"/>
    <w:rsid w:val="0090665B"/>
    <w:rsid w:val="00906DC4"/>
    <w:rsid w:val="009113C4"/>
    <w:rsid w:val="00913B91"/>
    <w:rsid w:val="00915C02"/>
    <w:rsid w:val="009162B5"/>
    <w:rsid w:val="00916510"/>
    <w:rsid w:val="00921AA0"/>
    <w:rsid w:val="00922DC2"/>
    <w:rsid w:val="00926918"/>
    <w:rsid w:val="0092704C"/>
    <w:rsid w:val="0093076C"/>
    <w:rsid w:val="00931414"/>
    <w:rsid w:val="00933FEE"/>
    <w:rsid w:val="00934F5D"/>
    <w:rsid w:val="00936481"/>
    <w:rsid w:val="00945A8F"/>
    <w:rsid w:val="00947F2F"/>
    <w:rsid w:val="00957EA4"/>
    <w:rsid w:val="00963F34"/>
    <w:rsid w:val="00965EE8"/>
    <w:rsid w:val="009665DB"/>
    <w:rsid w:val="009668D0"/>
    <w:rsid w:val="00966A27"/>
    <w:rsid w:val="009718C2"/>
    <w:rsid w:val="00972CE7"/>
    <w:rsid w:val="00974AD2"/>
    <w:rsid w:val="00975249"/>
    <w:rsid w:val="00977926"/>
    <w:rsid w:val="00982112"/>
    <w:rsid w:val="00986784"/>
    <w:rsid w:val="00986CF7"/>
    <w:rsid w:val="009923C1"/>
    <w:rsid w:val="009960B0"/>
    <w:rsid w:val="00996BBE"/>
    <w:rsid w:val="00997964"/>
    <w:rsid w:val="009A2408"/>
    <w:rsid w:val="009A450C"/>
    <w:rsid w:val="009A4A29"/>
    <w:rsid w:val="009A6841"/>
    <w:rsid w:val="009A6FFB"/>
    <w:rsid w:val="009A7FAE"/>
    <w:rsid w:val="009B0DE3"/>
    <w:rsid w:val="009B16A2"/>
    <w:rsid w:val="009B3D53"/>
    <w:rsid w:val="009B4D64"/>
    <w:rsid w:val="009C117E"/>
    <w:rsid w:val="009C2208"/>
    <w:rsid w:val="009C559D"/>
    <w:rsid w:val="009C650D"/>
    <w:rsid w:val="009C6FF9"/>
    <w:rsid w:val="009C74B0"/>
    <w:rsid w:val="009D0BDB"/>
    <w:rsid w:val="009D0CF9"/>
    <w:rsid w:val="009D2565"/>
    <w:rsid w:val="009D43D2"/>
    <w:rsid w:val="009D4A8B"/>
    <w:rsid w:val="009D683D"/>
    <w:rsid w:val="009E034F"/>
    <w:rsid w:val="009E0ADE"/>
    <w:rsid w:val="009E3CD5"/>
    <w:rsid w:val="009E5D7B"/>
    <w:rsid w:val="009E6504"/>
    <w:rsid w:val="009F0F8B"/>
    <w:rsid w:val="009F17C1"/>
    <w:rsid w:val="009F532A"/>
    <w:rsid w:val="009F5965"/>
    <w:rsid w:val="009F774D"/>
    <w:rsid w:val="00A0073A"/>
    <w:rsid w:val="00A01D71"/>
    <w:rsid w:val="00A0209C"/>
    <w:rsid w:val="00A0389C"/>
    <w:rsid w:val="00A05DBB"/>
    <w:rsid w:val="00A05EFB"/>
    <w:rsid w:val="00A102C8"/>
    <w:rsid w:val="00A112E5"/>
    <w:rsid w:val="00A11779"/>
    <w:rsid w:val="00A12799"/>
    <w:rsid w:val="00A14320"/>
    <w:rsid w:val="00A14A12"/>
    <w:rsid w:val="00A15016"/>
    <w:rsid w:val="00A16D70"/>
    <w:rsid w:val="00A16D71"/>
    <w:rsid w:val="00A17E2D"/>
    <w:rsid w:val="00A203E7"/>
    <w:rsid w:val="00A23001"/>
    <w:rsid w:val="00A23900"/>
    <w:rsid w:val="00A23DAC"/>
    <w:rsid w:val="00A27747"/>
    <w:rsid w:val="00A31B60"/>
    <w:rsid w:val="00A34C32"/>
    <w:rsid w:val="00A42FB8"/>
    <w:rsid w:val="00A4351F"/>
    <w:rsid w:val="00A43F49"/>
    <w:rsid w:val="00A44719"/>
    <w:rsid w:val="00A46BB8"/>
    <w:rsid w:val="00A51025"/>
    <w:rsid w:val="00A51E06"/>
    <w:rsid w:val="00A52A87"/>
    <w:rsid w:val="00A5584D"/>
    <w:rsid w:val="00A56EFB"/>
    <w:rsid w:val="00A57602"/>
    <w:rsid w:val="00A609B0"/>
    <w:rsid w:val="00A6174F"/>
    <w:rsid w:val="00A63E4C"/>
    <w:rsid w:val="00A63EF9"/>
    <w:rsid w:val="00A64D5B"/>
    <w:rsid w:val="00A66062"/>
    <w:rsid w:val="00A72848"/>
    <w:rsid w:val="00A77A77"/>
    <w:rsid w:val="00A8226D"/>
    <w:rsid w:val="00A836FC"/>
    <w:rsid w:val="00A84937"/>
    <w:rsid w:val="00A9052A"/>
    <w:rsid w:val="00A91A33"/>
    <w:rsid w:val="00A92272"/>
    <w:rsid w:val="00A933D0"/>
    <w:rsid w:val="00A94674"/>
    <w:rsid w:val="00A969E1"/>
    <w:rsid w:val="00A9787E"/>
    <w:rsid w:val="00AA2384"/>
    <w:rsid w:val="00AA25BA"/>
    <w:rsid w:val="00AA5C9F"/>
    <w:rsid w:val="00AA5DEA"/>
    <w:rsid w:val="00AA7EB1"/>
    <w:rsid w:val="00AB0BFA"/>
    <w:rsid w:val="00AB2776"/>
    <w:rsid w:val="00AB2CE5"/>
    <w:rsid w:val="00AC6906"/>
    <w:rsid w:val="00AD03CE"/>
    <w:rsid w:val="00AD0D93"/>
    <w:rsid w:val="00AD2044"/>
    <w:rsid w:val="00AD20C6"/>
    <w:rsid w:val="00AE0BCF"/>
    <w:rsid w:val="00AE3058"/>
    <w:rsid w:val="00AE32F7"/>
    <w:rsid w:val="00AE5827"/>
    <w:rsid w:val="00AE78E5"/>
    <w:rsid w:val="00AE7926"/>
    <w:rsid w:val="00AE7C17"/>
    <w:rsid w:val="00AF0F3D"/>
    <w:rsid w:val="00AF33EF"/>
    <w:rsid w:val="00AF366E"/>
    <w:rsid w:val="00AF4E56"/>
    <w:rsid w:val="00AF67C7"/>
    <w:rsid w:val="00AF6840"/>
    <w:rsid w:val="00B03693"/>
    <w:rsid w:val="00B045A3"/>
    <w:rsid w:val="00B06A93"/>
    <w:rsid w:val="00B10D05"/>
    <w:rsid w:val="00B12F09"/>
    <w:rsid w:val="00B148BE"/>
    <w:rsid w:val="00B23693"/>
    <w:rsid w:val="00B25039"/>
    <w:rsid w:val="00B2556D"/>
    <w:rsid w:val="00B2636D"/>
    <w:rsid w:val="00B26B22"/>
    <w:rsid w:val="00B26D0A"/>
    <w:rsid w:val="00B27C21"/>
    <w:rsid w:val="00B360F3"/>
    <w:rsid w:val="00B36590"/>
    <w:rsid w:val="00B3766A"/>
    <w:rsid w:val="00B37E63"/>
    <w:rsid w:val="00B37FCA"/>
    <w:rsid w:val="00B40CFF"/>
    <w:rsid w:val="00B42158"/>
    <w:rsid w:val="00B4239F"/>
    <w:rsid w:val="00B42535"/>
    <w:rsid w:val="00B46355"/>
    <w:rsid w:val="00B47AD1"/>
    <w:rsid w:val="00B57B69"/>
    <w:rsid w:val="00B606F1"/>
    <w:rsid w:val="00B60C55"/>
    <w:rsid w:val="00B62A94"/>
    <w:rsid w:val="00B655C2"/>
    <w:rsid w:val="00B65ECA"/>
    <w:rsid w:val="00B717B6"/>
    <w:rsid w:val="00B71B8F"/>
    <w:rsid w:val="00B72015"/>
    <w:rsid w:val="00B72679"/>
    <w:rsid w:val="00B7531C"/>
    <w:rsid w:val="00B769BB"/>
    <w:rsid w:val="00B77E66"/>
    <w:rsid w:val="00B8727A"/>
    <w:rsid w:val="00B87BF5"/>
    <w:rsid w:val="00B906BF"/>
    <w:rsid w:val="00B91684"/>
    <w:rsid w:val="00B91878"/>
    <w:rsid w:val="00B927F0"/>
    <w:rsid w:val="00B95C49"/>
    <w:rsid w:val="00B96607"/>
    <w:rsid w:val="00B97004"/>
    <w:rsid w:val="00BA07B1"/>
    <w:rsid w:val="00BA1142"/>
    <w:rsid w:val="00BA3224"/>
    <w:rsid w:val="00BA447E"/>
    <w:rsid w:val="00BA669D"/>
    <w:rsid w:val="00BA7B12"/>
    <w:rsid w:val="00BB267F"/>
    <w:rsid w:val="00BB2A6D"/>
    <w:rsid w:val="00BB2C26"/>
    <w:rsid w:val="00BB5469"/>
    <w:rsid w:val="00BC13CF"/>
    <w:rsid w:val="00BC3660"/>
    <w:rsid w:val="00BD0A14"/>
    <w:rsid w:val="00BD1366"/>
    <w:rsid w:val="00BD44EF"/>
    <w:rsid w:val="00BD6656"/>
    <w:rsid w:val="00BE535E"/>
    <w:rsid w:val="00BE61AA"/>
    <w:rsid w:val="00BF0045"/>
    <w:rsid w:val="00BF04A5"/>
    <w:rsid w:val="00BF1D11"/>
    <w:rsid w:val="00BF5A42"/>
    <w:rsid w:val="00BF5E45"/>
    <w:rsid w:val="00BF73EF"/>
    <w:rsid w:val="00BF74FC"/>
    <w:rsid w:val="00BF7510"/>
    <w:rsid w:val="00C00E89"/>
    <w:rsid w:val="00C029BF"/>
    <w:rsid w:val="00C02B80"/>
    <w:rsid w:val="00C15E24"/>
    <w:rsid w:val="00C17EFE"/>
    <w:rsid w:val="00C20090"/>
    <w:rsid w:val="00C20ACB"/>
    <w:rsid w:val="00C22904"/>
    <w:rsid w:val="00C232EB"/>
    <w:rsid w:val="00C246B8"/>
    <w:rsid w:val="00C24EAC"/>
    <w:rsid w:val="00C25F68"/>
    <w:rsid w:val="00C3310A"/>
    <w:rsid w:val="00C336D4"/>
    <w:rsid w:val="00C3444F"/>
    <w:rsid w:val="00C37B84"/>
    <w:rsid w:val="00C406EA"/>
    <w:rsid w:val="00C409FD"/>
    <w:rsid w:val="00C42D81"/>
    <w:rsid w:val="00C43738"/>
    <w:rsid w:val="00C45D3A"/>
    <w:rsid w:val="00C461F4"/>
    <w:rsid w:val="00C47214"/>
    <w:rsid w:val="00C515FD"/>
    <w:rsid w:val="00C5547A"/>
    <w:rsid w:val="00C55802"/>
    <w:rsid w:val="00C57243"/>
    <w:rsid w:val="00C64621"/>
    <w:rsid w:val="00C65EEA"/>
    <w:rsid w:val="00C6717B"/>
    <w:rsid w:val="00C6775D"/>
    <w:rsid w:val="00C703AC"/>
    <w:rsid w:val="00C70C6E"/>
    <w:rsid w:val="00C719E4"/>
    <w:rsid w:val="00C74FA2"/>
    <w:rsid w:val="00C763C7"/>
    <w:rsid w:val="00C76D1A"/>
    <w:rsid w:val="00C77C7D"/>
    <w:rsid w:val="00C824A8"/>
    <w:rsid w:val="00C849E4"/>
    <w:rsid w:val="00C850F3"/>
    <w:rsid w:val="00C85D35"/>
    <w:rsid w:val="00C87522"/>
    <w:rsid w:val="00C93CC0"/>
    <w:rsid w:val="00C9501F"/>
    <w:rsid w:val="00C97A0B"/>
    <w:rsid w:val="00CA0CB1"/>
    <w:rsid w:val="00CA0DF2"/>
    <w:rsid w:val="00CA1C21"/>
    <w:rsid w:val="00CA1EE2"/>
    <w:rsid w:val="00CA79A4"/>
    <w:rsid w:val="00CB0576"/>
    <w:rsid w:val="00CB2970"/>
    <w:rsid w:val="00CC0260"/>
    <w:rsid w:val="00CC0F5F"/>
    <w:rsid w:val="00CC52A2"/>
    <w:rsid w:val="00CC6BA7"/>
    <w:rsid w:val="00CD01D3"/>
    <w:rsid w:val="00CD1915"/>
    <w:rsid w:val="00CD3698"/>
    <w:rsid w:val="00CD41AD"/>
    <w:rsid w:val="00CD6881"/>
    <w:rsid w:val="00CD7F08"/>
    <w:rsid w:val="00CE4037"/>
    <w:rsid w:val="00CE526A"/>
    <w:rsid w:val="00CF04C6"/>
    <w:rsid w:val="00CF3256"/>
    <w:rsid w:val="00CF56B7"/>
    <w:rsid w:val="00CF657C"/>
    <w:rsid w:val="00CF774A"/>
    <w:rsid w:val="00D01512"/>
    <w:rsid w:val="00D01B9B"/>
    <w:rsid w:val="00D02BE3"/>
    <w:rsid w:val="00D14278"/>
    <w:rsid w:val="00D15584"/>
    <w:rsid w:val="00D209E2"/>
    <w:rsid w:val="00D2171F"/>
    <w:rsid w:val="00D21E10"/>
    <w:rsid w:val="00D2299F"/>
    <w:rsid w:val="00D239C1"/>
    <w:rsid w:val="00D25F31"/>
    <w:rsid w:val="00D305B9"/>
    <w:rsid w:val="00D3125E"/>
    <w:rsid w:val="00D32183"/>
    <w:rsid w:val="00D32E7F"/>
    <w:rsid w:val="00D33C35"/>
    <w:rsid w:val="00D35367"/>
    <w:rsid w:val="00D35BFF"/>
    <w:rsid w:val="00D37411"/>
    <w:rsid w:val="00D40D23"/>
    <w:rsid w:val="00D425AB"/>
    <w:rsid w:val="00D441ED"/>
    <w:rsid w:val="00D46D6A"/>
    <w:rsid w:val="00D47D5A"/>
    <w:rsid w:val="00D50E0C"/>
    <w:rsid w:val="00D557AD"/>
    <w:rsid w:val="00D55E4A"/>
    <w:rsid w:val="00D5729C"/>
    <w:rsid w:val="00D575B5"/>
    <w:rsid w:val="00D61F80"/>
    <w:rsid w:val="00D70764"/>
    <w:rsid w:val="00D74EA0"/>
    <w:rsid w:val="00D75B00"/>
    <w:rsid w:val="00D75D7B"/>
    <w:rsid w:val="00D822F2"/>
    <w:rsid w:val="00D84A6C"/>
    <w:rsid w:val="00D91903"/>
    <w:rsid w:val="00D92456"/>
    <w:rsid w:val="00D92C49"/>
    <w:rsid w:val="00D93150"/>
    <w:rsid w:val="00D94701"/>
    <w:rsid w:val="00D94D6B"/>
    <w:rsid w:val="00D95507"/>
    <w:rsid w:val="00D97247"/>
    <w:rsid w:val="00DA2059"/>
    <w:rsid w:val="00DA2888"/>
    <w:rsid w:val="00DA2F5F"/>
    <w:rsid w:val="00DA5EC8"/>
    <w:rsid w:val="00DA7309"/>
    <w:rsid w:val="00DA7475"/>
    <w:rsid w:val="00DA7772"/>
    <w:rsid w:val="00DB2CB7"/>
    <w:rsid w:val="00DB3781"/>
    <w:rsid w:val="00DB6A57"/>
    <w:rsid w:val="00DC16CD"/>
    <w:rsid w:val="00DC23E3"/>
    <w:rsid w:val="00DC3742"/>
    <w:rsid w:val="00DC4CEF"/>
    <w:rsid w:val="00DD2D9B"/>
    <w:rsid w:val="00DD48B9"/>
    <w:rsid w:val="00DD56B7"/>
    <w:rsid w:val="00DD5D1F"/>
    <w:rsid w:val="00DD6D4E"/>
    <w:rsid w:val="00DE0C5A"/>
    <w:rsid w:val="00DE1731"/>
    <w:rsid w:val="00DE529E"/>
    <w:rsid w:val="00DE5E81"/>
    <w:rsid w:val="00DE635D"/>
    <w:rsid w:val="00DF036B"/>
    <w:rsid w:val="00DF269A"/>
    <w:rsid w:val="00DF3CDD"/>
    <w:rsid w:val="00DF3D3D"/>
    <w:rsid w:val="00DF71A6"/>
    <w:rsid w:val="00E01399"/>
    <w:rsid w:val="00E0318F"/>
    <w:rsid w:val="00E05367"/>
    <w:rsid w:val="00E14D66"/>
    <w:rsid w:val="00E16050"/>
    <w:rsid w:val="00E16FBD"/>
    <w:rsid w:val="00E205A2"/>
    <w:rsid w:val="00E20767"/>
    <w:rsid w:val="00E23C37"/>
    <w:rsid w:val="00E24CDC"/>
    <w:rsid w:val="00E25AC4"/>
    <w:rsid w:val="00E2733F"/>
    <w:rsid w:val="00E30D48"/>
    <w:rsid w:val="00E30F05"/>
    <w:rsid w:val="00E31D5A"/>
    <w:rsid w:val="00E32CCC"/>
    <w:rsid w:val="00E33A79"/>
    <w:rsid w:val="00E343EB"/>
    <w:rsid w:val="00E345B9"/>
    <w:rsid w:val="00E34FAC"/>
    <w:rsid w:val="00E350B3"/>
    <w:rsid w:val="00E358A6"/>
    <w:rsid w:val="00E35DBE"/>
    <w:rsid w:val="00E37DE4"/>
    <w:rsid w:val="00E40E3D"/>
    <w:rsid w:val="00E41443"/>
    <w:rsid w:val="00E42273"/>
    <w:rsid w:val="00E50274"/>
    <w:rsid w:val="00E52214"/>
    <w:rsid w:val="00E53ECE"/>
    <w:rsid w:val="00E54CAB"/>
    <w:rsid w:val="00E575C2"/>
    <w:rsid w:val="00E57E9C"/>
    <w:rsid w:val="00E64921"/>
    <w:rsid w:val="00E65056"/>
    <w:rsid w:val="00E66054"/>
    <w:rsid w:val="00E70F20"/>
    <w:rsid w:val="00E73464"/>
    <w:rsid w:val="00E74380"/>
    <w:rsid w:val="00E77404"/>
    <w:rsid w:val="00E80197"/>
    <w:rsid w:val="00E803AE"/>
    <w:rsid w:val="00E81788"/>
    <w:rsid w:val="00E82054"/>
    <w:rsid w:val="00E831E4"/>
    <w:rsid w:val="00E8549F"/>
    <w:rsid w:val="00E87995"/>
    <w:rsid w:val="00E97372"/>
    <w:rsid w:val="00EA2720"/>
    <w:rsid w:val="00EA3F78"/>
    <w:rsid w:val="00EA478F"/>
    <w:rsid w:val="00EA54C0"/>
    <w:rsid w:val="00EA6D1F"/>
    <w:rsid w:val="00EA71BB"/>
    <w:rsid w:val="00EA7A20"/>
    <w:rsid w:val="00EB6306"/>
    <w:rsid w:val="00EB6FF8"/>
    <w:rsid w:val="00EC0039"/>
    <w:rsid w:val="00EC2D65"/>
    <w:rsid w:val="00EC2E67"/>
    <w:rsid w:val="00EC2F52"/>
    <w:rsid w:val="00EC48A8"/>
    <w:rsid w:val="00EC4D7C"/>
    <w:rsid w:val="00EC7557"/>
    <w:rsid w:val="00EC7CE8"/>
    <w:rsid w:val="00ED142F"/>
    <w:rsid w:val="00ED16F7"/>
    <w:rsid w:val="00EE3BBD"/>
    <w:rsid w:val="00EE6AD4"/>
    <w:rsid w:val="00EF1A75"/>
    <w:rsid w:val="00EF56BA"/>
    <w:rsid w:val="00EF58CC"/>
    <w:rsid w:val="00EF6300"/>
    <w:rsid w:val="00EF6FA0"/>
    <w:rsid w:val="00F01B87"/>
    <w:rsid w:val="00F06268"/>
    <w:rsid w:val="00F076FE"/>
    <w:rsid w:val="00F13251"/>
    <w:rsid w:val="00F14A9E"/>
    <w:rsid w:val="00F20768"/>
    <w:rsid w:val="00F21FF4"/>
    <w:rsid w:val="00F23973"/>
    <w:rsid w:val="00F23A19"/>
    <w:rsid w:val="00F23D6C"/>
    <w:rsid w:val="00F2477E"/>
    <w:rsid w:val="00F26F71"/>
    <w:rsid w:val="00F26FBD"/>
    <w:rsid w:val="00F317BA"/>
    <w:rsid w:val="00F327A7"/>
    <w:rsid w:val="00F32950"/>
    <w:rsid w:val="00F420CB"/>
    <w:rsid w:val="00F4277C"/>
    <w:rsid w:val="00F44097"/>
    <w:rsid w:val="00F450DF"/>
    <w:rsid w:val="00F47940"/>
    <w:rsid w:val="00F52BEA"/>
    <w:rsid w:val="00F5412D"/>
    <w:rsid w:val="00F5525C"/>
    <w:rsid w:val="00F568C5"/>
    <w:rsid w:val="00F56C1D"/>
    <w:rsid w:val="00F572BE"/>
    <w:rsid w:val="00F57B27"/>
    <w:rsid w:val="00F6236C"/>
    <w:rsid w:val="00F63842"/>
    <w:rsid w:val="00F74316"/>
    <w:rsid w:val="00F765D1"/>
    <w:rsid w:val="00F83102"/>
    <w:rsid w:val="00F902F4"/>
    <w:rsid w:val="00F91F71"/>
    <w:rsid w:val="00F92ADF"/>
    <w:rsid w:val="00F92E33"/>
    <w:rsid w:val="00F93A0E"/>
    <w:rsid w:val="00F96782"/>
    <w:rsid w:val="00FA08B5"/>
    <w:rsid w:val="00FA5370"/>
    <w:rsid w:val="00FA5780"/>
    <w:rsid w:val="00FB1A7D"/>
    <w:rsid w:val="00FB1C3A"/>
    <w:rsid w:val="00FB1D74"/>
    <w:rsid w:val="00FB3B55"/>
    <w:rsid w:val="00FB438E"/>
    <w:rsid w:val="00FB65CC"/>
    <w:rsid w:val="00FC0477"/>
    <w:rsid w:val="00FC0E44"/>
    <w:rsid w:val="00FC306F"/>
    <w:rsid w:val="00FC47CD"/>
    <w:rsid w:val="00FC6F38"/>
    <w:rsid w:val="00FC7642"/>
    <w:rsid w:val="00FD01F6"/>
    <w:rsid w:val="00FD1B1B"/>
    <w:rsid w:val="00FD57C0"/>
    <w:rsid w:val="00FD6FF8"/>
    <w:rsid w:val="00FE0966"/>
    <w:rsid w:val="00FE2286"/>
    <w:rsid w:val="00FE28F5"/>
    <w:rsid w:val="00FE3E0D"/>
    <w:rsid w:val="00FE51F7"/>
    <w:rsid w:val="00FF07E3"/>
    <w:rsid w:val="00FF2E0D"/>
    <w:rsid w:val="00FF6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FBD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rsid w:val="00B60C55"/>
    <w:pPr>
      <w:widowControl w:val="0"/>
      <w:autoSpaceDE w:val="0"/>
      <w:autoSpaceDN w:val="0"/>
      <w:adjustRightInd w:val="0"/>
      <w:spacing w:before="120"/>
      <w:jc w:val="both"/>
    </w:pPr>
    <w:rPr>
      <w:rFonts w:ascii="Arial" w:hAnsi="Arial"/>
      <w:sz w:val="22"/>
      <w:szCs w:val="24"/>
    </w:rPr>
  </w:style>
  <w:style w:type="paragraph" w:styleId="Heading1">
    <w:name w:val="heading 1"/>
    <w:next w:val="Normal"/>
    <w:link w:val="Heading1Char"/>
    <w:qFormat/>
    <w:rsid w:val="00347BBA"/>
    <w:pPr>
      <w:spacing w:before="240" w:after="120"/>
      <w:outlineLvl w:val="0"/>
    </w:pPr>
    <w:rPr>
      <w:rFonts w:ascii="Arial" w:hAnsi="Arial"/>
      <w:b/>
      <w:caps/>
      <w:sz w:val="22"/>
      <w:szCs w:val="28"/>
    </w:rPr>
  </w:style>
  <w:style w:type="paragraph" w:styleId="Heading2">
    <w:name w:val="heading 2"/>
    <w:basedOn w:val="Normal"/>
    <w:next w:val="Normal"/>
    <w:link w:val="Heading2Char"/>
    <w:unhideWhenUsed/>
    <w:qFormat/>
    <w:rsid w:val="006C2FB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next w:val="Normal"/>
    <w:qFormat/>
    <w:rsid w:val="00245D0D"/>
    <w:pPr>
      <w:keepNext/>
      <w:spacing w:before="120" w:after="60"/>
      <w:outlineLvl w:val="2"/>
    </w:pPr>
    <w:rPr>
      <w:rFonts w:ascii="Arial" w:hAnsi="Arial" w:cs="Arial"/>
      <w:bCs/>
      <w:sz w:val="2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cs="Tahoma"/>
      <w:sz w:val="18"/>
      <w:szCs w:val="20"/>
    </w:rPr>
  </w:style>
  <w:style w:type="paragraph" w:styleId="BodyText">
    <w:name w:val="Body Text"/>
    <w:basedOn w:val="Normal"/>
    <w:link w:val="BodyTextChar"/>
    <w:rsid w:val="00393FAF"/>
    <w:pPr>
      <w:autoSpaceDE/>
      <w:autoSpaceDN/>
      <w:adjustRightInd/>
      <w:spacing w:after="120"/>
    </w:pPr>
    <w:rPr>
      <w:rFonts w:ascii="Times New Roman" w:hAnsi="Times New Roman"/>
      <w:lang w:val="x-none"/>
    </w:rPr>
  </w:style>
  <w:style w:type="paragraph" w:styleId="ListBullet2">
    <w:name w:val="List Bullet 2"/>
    <w:basedOn w:val="Normal"/>
    <w:rsid w:val="0011551B"/>
    <w:pPr>
      <w:keepNext/>
      <w:numPr>
        <w:numId w:val="4"/>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2"/>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347BBA"/>
    <w:rPr>
      <w:rFonts w:ascii="Arial" w:hAnsi="Arial"/>
      <w:b/>
      <w:caps/>
      <w:sz w:val="22"/>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5"/>
      </w:numPr>
      <w:spacing w:before="100" w:beforeAutospacing="1" w:after="100" w:afterAutospacing="1"/>
    </w:pPr>
  </w:style>
  <w:style w:type="paragraph" w:styleId="List2">
    <w:name w:val="List 2"/>
    <w:basedOn w:val="List"/>
    <w:rsid w:val="00043EC2"/>
    <w:pPr>
      <w:numPr>
        <w:ilvl w:val="1"/>
      </w:numPr>
      <w:ind w:left="1440"/>
    </w:pPr>
  </w:style>
  <w:style w:type="paragraph" w:styleId="TOCHeading">
    <w:name w:val="TOC Heading"/>
    <w:basedOn w:val="Heading1"/>
    <w:next w:val="Normal"/>
    <w:uiPriority w:val="39"/>
    <w:unhideWhenUsed/>
    <w:qFormat/>
    <w:rsid w:val="001C7854"/>
    <w:pPr>
      <w:keepNext/>
      <w:keepLines/>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564A55"/>
    <w:pPr>
      <w:tabs>
        <w:tab w:val="left" w:pos="660"/>
        <w:tab w:val="right" w:leader="dot" w:pos="8630"/>
      </w:tabs>
    </w:pPr>
    <w:rPr>
      <w:rFonts w:cs="Arial"/>
      <w:noProof/>
    </w:rPr>
  </w:style>
  <w:style w:type="character" w:customStyle="1" w:styleId="CommentTextChar">
    <w:name w:val="Comment Text Char"/>
    <w:basedOn w:val="DefaultParagraphFont"/>
    <w:link w:val="CommentText"/>
    <w:uiPriority w:val="99"/>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character" w:customStyle="1" w:styleId="htmlpage">
    <w:name w:val="htmlpage"/>
    <w:basedOn w:val="DefaultParagraphFont"/>
    <w:rsid w:val="002705ED"/>
  </w:style>
  <w:style w:type="character" w:styleId="Strong">
    <w:name w:val="Strong"/>
    <w:basedOn w:val="DefaultParagraphFont"/>
    <w:uiPriority w:val="22"/>
    <w:qFormat/>
    <w:rsid w:val="002705ED"/>
    <w:rPr>
      <w:b/>
      <w:bCs/>
    </w:rPr>
  </w:style>
  <w:style w:type="paragraph" w:styleId="Revision">
    <w:name w:val="Revision"/>
    <w:hidden/>
    <w:uiPriority w:val="99"/>
    <w:semiHidden/>
    <w:rsid w:val="002705ED"/>
    <w:rPr>
      <w:rFonts w:ascii="NNFPLJ+TimesNewRoman" w:hAnsi="NNFPLJ+TimesNewRoman"/>
      <w:sz w:val="24"/>
      <w:szCs w:val="24"/>
    </w:rPr>
  </w:style>
  <w:style w:type="character" w:styleId="FollowedHyperlink">
    <w:name w:val="FollowedHyperlink"/>
    <w:basedOn w:val="DefaultParagraphFont"/>
    <w:semiHidden/>
    <w:unhideWhenUsed/>
    <w:rsid w:val="00D61F80"/>
    <w:rPr>
      <w:color w:val="800080" w:themeColor="followedHyperlink"/>
      <w:u w:val="single"/>
    </w:rPr>
  </w:style>
  <w:style w:type="character" w:customStyle="1" w:styleId="UnresolvedMention1">
    <w:name w:val="Unresolved Mention1"/>
    <w:basedOn w:val="DefaultParagraphFont"/>
    <w:uiPriority w:val="99"/>
    <w:semiHidden/>
    <w:unhideWhenUsed/>
    <w:rsid w:val="00E40E3D"/>
    <w:rPr>
      <w:color w:val="605E5C"/>
      <w:shd w:val="clear" w:color="auto" w:fill="E1DFDD"/>
    </w:rPr>
  </w:style>
  <w:style w:type="paragraph" w:styleId="NormalWeb">
    <w:name w:val="Normal (Web)"/>
    <w:basedOn w:val="Normal"/>
    <w:uiPriority w:val="99"/>
    <w:unhideWhenUsed/>
    <w:rsid w:val="00B927F0"/>
    <w:pPr>
      <w:autoSpaceDE/>
      <w:autoSpaceDN/>
      <w:adjustRightInd/>
      <w:spacing w:before="100" w:beforeAutospacing="1" w:after="100" w:afterAutospacing="1"/>
    </w:pPr>
    <w:rPr>
      <w:rFonts w:ascii="Times New Roman" w:hAnsi="Times New Roman"/>
    </w:rPr>
  </w:style>
  <w:style w:type="character" w:customStyle="1" w:styleId="Heading2Char">
    <w:name w:val="Heading 2 Char"/>
    <w:basedOn w:val="DefaultParagraphFont"/>
    <w:link w:val="Heading2"/>
    <w:uiPriority w:val="9"/>
    <w:rsid w:val="006C2FBC"/>
    <w:rPr>
      <w:rFonts w:asciiTheme="majorHAnsi" w:eastAsiaTheme="majorEastAsia" w:hAnsiTheme="majorHAnsi" w:cstheme="majorBidi"/>
      <w:color w:val="365F91" w:themeColor="accent1" w:themeShade="BF"/>
      <w:sz w:val="26"/>
      <w:szCs w:val="26"/>
    </w:rPr>
  </w:style>
  <w:style w:type="table" w:styleId="GridTable2">
    <w:name w:val="Grid Table 2"/>
    <w:basedOn w:val="TableNormal"/>
    <w:uiPriority w:val="47"/>
    <w:rsid w:val="00A27747"/>
    <w:rPr>
      <w:rFonts w:asciiTheme="minorHAnsi" w:eastAsiaTheme="minorHAnsi" w:hAnsiTheme="minorHAnsi" w:cstheme="minorBidi"/>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ark2l3enahrj">
    <w:name w:val="mark2l3enahrj"/>
    <w:basedOn w:val="DefaultParagraphFont"/>
    <w:rsid w:val="009D4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31276">
      <w:bodyDiv w:val="1"/>
      <w:marLeft w:val="0"/>
      <w:marRight w:val="0"/>
      <w:marTop w:val="0"/>
      <w:marBottom w:val="0"/>
      <w:divBdr>
        <w:top w:val="none" w:sz="0" w:space="0" w:color="auto"/>
        <w:left w:val="none" w:sz="0" w:space="0" w:color="auto"/>
        <w:bottom w:val="none" w:sz="0" w:space="0" w:color="auto"/>
        <w:right w:val="none" w:sz="0" w:space="0" w:color="auto"/>
      </w:divBdr>
    </w:div>
    <w:div w:id="128742243">
      <w:bodyDiv w:val="1"/>
      <w:marLeft w:val="0"/>
      <w:marRight w:val="0"/>
      <w:marTop w:val="0"/>
      <w:marBottom w:val="0"/>
      <w:divBdr>
        <w:top w:val="none" w:sz="0" w:space="0" w:color="auto"/>
        <w:left w:val="none" w:sz="0" w:space="0" w:color="auto"/>
        <w:bottom w:val="none" w:sz="0" w:space="0" w:color="auto"/>
        <w:right w:val="none" w:sz="0" w:space="0" w:color="auto"/>
      </w:divBdr>
    </w:div>
    <w:div w:id="236592033">
      <w:bodyDiv w:val="1"/>
      <w:marLeft w:val="0"/>
      <w:marRight w:val="0"/>
      <w:marTop w:val="0"/>
      <w:marBottom w:val="0"/>
      <w:divBdr>
        <w:top w:val="none" w:sz="0" w:space="0" w:color="auto"/>
        <w:left w:val="none" w:sz="0" w:space="0" w:color="auto"/>
        <w:bottom w:val="none" w:sz="0" w:space="0" w:color="auto"/>
        <w:right w:val="none" w:sz="0" w:space="0" w:color="auto"/>
      </w:divBdr>
    </w:div>
    <w:div w:id="316688087">
      <w:bodyDiv w:val="1"/>
      <w:marLeft w:val="0"/>
      <w:marRight w:val="0"/>
      <w:marTop w:val="0"/>
      <w:marBottom w:val="0"/>
      <w:divBdr>
        <w:top w:val="none" w:sz="0" w:space="0" w:color="auto"/>
        <w:left w:val="none" w:sz="0" w:space="0" w:color="auto"/>
        <w:bottom w:val="none" w:sz="0" w:space="0" w:color="auto"/>
        <w:right w:val="none" w:sz="0" w:space="0" w:color="auto"/>
      </w:divBdr>
    </w:div>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741027653">
      <w:bodyDiv w:val="1"/>
      <w:marLeft w:val="0"/>
      <w:marRight w:val="0"/>
      <w:marTop w:val="0"/>
      <w:marBottom w:val="0"/>
      <w:divBdr>
        <w:top w:val="none" w:sz="0" w:space="0" w:color="auto"/>
        <w:left w:val="none" w:sz="0" w:space="0" w:color="auto"/>
        <w:bottom w:val="none" w:sz="0" w:space="0" w:color="auto"/>
        <w:right w:val="none" w:sz="0" w:space="0" w:color="auto"/>
      </w:divBdr>
    </w:div>
    <w:div w:id="981082104">
      <w:bodyDiv w:val="1"/>
      <w:marLeft w:val="0"/>
      <w:marRight w:val="0"/>
      <w:marTop w:val="0"/>
      <w:marBottom w:val="0"/>
      <w:divBdr>
        <w:top w:val="none" w:sz="0" w:space="0" w:color="auto"/>
        <w:left w:val="none" w:sz="0" w:space="0" w:color="auto"/>
        <w:bottom w:val="none" w:sz="0" w:space="0" w:color="auto"/>
        <w:right w:val="none" w:sz="0" w:space="0" w:color="auto"/>
      </w:divBdr>
    </w:div>
    <w:div w:id="1072854445">
      <w:bodyDiv w:val="1"/>
      <w:marLeft w:val="0"/>
      <w:marRight w:val="0"/>
      <w:marTop w:val="0"/>
      <w:marBottom w:val="0"/>
      <w:divBdr>
        <w:top w:val="none" w:sz="0" w:space="0" w:color="auto"/>
        <w:left w:val="none" w:sz="0" w:space="0" w:color="auto"/>
        <w:bottom w:val="none" w:sz="0" w:space="0" w:color="auto"/>
        <w:right w:val="none" w:sz="0" w:space="0" w:color="auto"/>
      </w:divBdr>
      <w:divsChild>
        <w:div w:id="582764450">
          <w:marLeft w:val="0"/>
          <w:marRight w:val="0"/>
          <w:marTop w:val="0"/>
          <w:marBottom w:val="0"/>
          <w:divBdr>
            <w:top w:val="none" w:sz="0" w:space="0" w:color="auto"/>
            <w:left w:val="none" w:sz="0" w:space="0" w:color="auto"/>
            <w:bottom w:val="none" w:sz="0" w:space="0" w:color="auto"/>
            <w:right w:val="none" w:sz="0" w:space="0" w:color="auto"/>
          </w:divBdr>
        </w:div>
        <w:div w:id="990131865">
          <w:marLeft w:val="0"/>
          <w:marRight w:val="0"/>
          <w:marTop w:val="0"/>
          <w:marBottom w:val="0"/>
          <w:divBdr>
            <w:top w:val="none" w:sz="0" w:space="0" w:color="auto"/>
            <w:left w:val="none" w:sz="0" w:space="0" w:color="auto"/>
            <w:bottom w:val="none" w:sz="0" w:space="0" w:color="auto"/>
            <w:right w:val="none" w:sz="0" w:space="0" w:color="auto"/>
          </w:divBdr>
        </w:div>
        <w:div w:id="1032417930">
          <w:marLeft w:val="0"/>
          <w:marRight w:val="0"/>
          <w:marTop w:val="0"/>
          <w:marBottom w:val="0"/>
          <w:divBdr>
            <w:top w:val="none" w:sz="0" w:space="0" w:color="auto"/>
            <w:left w:val="none" w:sz="0" w:space="0" w:color="auto"/>
            <w:bottom w:val="none" w:sz="0" w:space="0" w:color="auto"/>
            <w:right w:val="none" w:sz="0" w:space="0" w:color="auto"/>
          </w:divBdr>
        </w:div>
      </w:divsChild>
    </w:div>
    <w:div w:id="1075281827">
      <w:bodyDiv w:val="1"/>
      <w:marLeft w:val="0"/>
      <w:marRight w:val="0"/>
      <w:marTop w:val="0"/>
      <w:marBottom w:val="0"/>
      <w:divBdr>
        <w:top w:val="none" w:sz="0" w:space="0" w:color="auto"/>
        <w:left w:val="none" w:sz="0" w:space="0" w:color="auto"/>
        <w:bottom w:val="none" w:sz="0" w:space="0" w:color="auto"/>
        <w:right w:val="none" w:sz="0" w:space="0" w:color="auto"/>
      </w:divBdr>
    </w:div>
    <w:div w:id="1218279040">
      <w:bodyDiv w:val="1"/>
      <w:marLeft w:val="0"/>
      <w:marRight w:val="0"/>
      <w:marTop w:val="0"/>
      <w:marBottom w:val="0"/>
      <w:divBdr>
        <w:top w:val="none" w:sz="0" w:space="0" w:color="auto"/>
        <w:left w:val="none" w:sz="0" w:space="0" w:color="auto"/>
        <w:bottom w:val="none" w:sz="0" w:space="0" w:color="auto"/>
        <w:right w:val="none" w:sz="0" w:space="0" w:color="auto"/>
      </w:divBdr>
    </w:div>
    <w:div w:id="1266383484">
      <w:bodyDiv w:val="1"/>
      <w:marLeft w:val="0"/>
      <w:marRight w:val="0"/>
      <w:marTop w:val="0"/>
      <w:marBottom w:val="0"/>
      <w:divBdr>
        <w:top w:val="none" w:sz="0" w:space="0" w:color="auto"/>
        <w:left w:val="none" w:sz="0" w:space="0" w:color="auto"/>
        <w:bottom w:val="none" w:sz="0" w:space="0" w:color="auto"/>
        <w:right w:val="none" w:sz="0" w:space="0" w:color="auto"/>
      </w:divBdr>
    </w:div>
    <w:div w:id="1339501785">
      <w:bodyDiv w:val="1"/>
      <w:marLeft w:val="0"/>
      <w:marRight w:val="0"/>
      <w:marTop w:val="0"/>
      <w:marBottom w:val="0"/>
      <w:divBdr>
        <w:top w:val="none" w:sz="0" w:space="0" w:color="auto"/>
        <w:left w:val="none" w:sz="0" w:space="0" w:color="auto"/>
        <w:bottom w:val="none" w:sz="0" w:space="0" w:color="auto"/>
        <w:right w:val="none" w:sz="0" w:space="0" w:color="auto"/>
      </w:divBdr>
    </w:div>
    <w:div w:id="1340086680">
      <w:bodyDiv w:val="1"/>
      <w:marLeft w:val="0"/>
      <w:marRight w:val="0"/>
      <w:marTop w:val="0"/>
      <w:marBottom w:val="0"/>
      <w:divBdr>
        <w:top w:val="none" w:sz="0" w:space="0" w:color="auto"/>
        <w:left w:val="none" w:sz="0" w:space="0" w:color="auto"/>
        <w:bottom w:val="none" w:sz="0" w:space="0" w:color="auto"/>
        <w:right w:val="none" w:sz="0" w:space="0" w:color="auto"/>
      </w:divBdr>
      <w:divsChild>
        <w:div w:id="199443450">
          <w:marLeft w:val="0"/>
          <w:marRight w:val="0"/>
          <w:marTop w:val="0"/>
          <w:marBottom w:val="0"/>
          <w:divBdr>
            <w:top w:val="none" w:sz="0" w:space="0" w:color="auto"/>
            <w:left w:val="none" w:sz="0" w:space="0" w:color="auto"/>
            <w:bottom w:val="none" w:sz="0" w:space="0" w:color="auto"/>
            <w:right w:val="none" w:sz="0" w:space="0" w:color="auto"/>
          </w:divBdr>
        </w:div>
        <w:div w:id="869336772">
          <w:marLeft w:val="0"/>
          <w:marRight w:val="0"/>
          <w:marTop w:val="0"/>
          <w:marBottom w:val="0"/>
          <w:divBdr>
            <w:top w:val="none" w:sz="0" w:space="0" w:color="auto"/>
            <w:left w:val="none" w:sz="0" w:space="0" w:color="auto"/>
            <w:bottom w:val="none" w:sz="0" w:space="0" w:color="auto"/>
            <w:right w:val="none" w:sz="0" w:space="0" w:color="auto"/>
          </w:divBdr>
        </w:div>
        <w:div w:id="1909727542">
          <w:marLeft w:val="0"/>
          <w:marRight w:val="0"/>
          <w:marTop w:val="0"/>
          <w:marBottom w:val="0"/>
          <w:divBdr>
            <w:top w:val="none" w:sz="0" w:space="0" w:color="auto"/>
            <w:left w:val="none" w:sz="0" w:space="0" w:color="auto"/>
            <w:bottom w:val="none" w:sz="0" w:space="0" w:color="auto"/>
            <w:right w:val="none" w:sz="0" w:space="0" w:color="auto"/>
          </w:divBdr>
        </w:div>
        <w:div w:id="1918321475">
          <w:marLeft w:val="0"/>
          <w:marRight w:val="0"/>
          <w:marTop w:val="0"/>
          <w:marBottom w:val="0"/>
          <w:divBdr>
            <w:top w:val="none" w:sz="0" w:space="0" w:color="auto"/>
            <w:left w:val="none" w:sz="0" w:space="0" w:color="auto"/>
            <w:bottom w:val="none" w:sz="0" w:space="0" w:color="auto"/>
            <w:right w:val="none" w:sz="0" w:space="0" w:color="auto"/>
          </w:divBdr>
        </w:div>
        <w:div w:id="1988125732">
          <w:marLeft w:val="0"/>
          <w:marRight w:val="0"/>
          <w:marTop w:val="0"/>
          <w:marBottom w:val="0"/>
          <w:divBdr>
            <w:top w:val="none" w:sz="0" w:space="0" w:color="auto"/>
            <w:left w:val="none" w:sz="0" w:space="0" w:color="auto"/>
            <w:bottom w:val="none" w:sz="0" w:space="0" w:color="auto"/>
            <w:right w:val="none" w:sz="0" w:space="0" w:color="auto"/>
          </w:divBdr>
        </w:div>
      </w:divsChild>
    </w:div>
    <w:div w:id="1521115947">
      <w:bodyDiv w:val="1"/>
      <w:marLeft w:val="0"/>
      <w:marRight w:val="0"/>
      <w:marTop w:val="0"/>
      <w:marBottom w:val="0"/>
      <w:divBdr>
        <w:top w:val="none" w:sz="0" w:space="0" w:color="auto"/>
        <w:left w:val="none" w:sz="0" w:space="0" w:color="auto"/>
        <w:bottom w:val="none" w:sz="0" w:space="0" w:color="auto"/>
        <w:right w:val="none" w:sz="0" w:space="0" w:color="auto"/>
      </w:divBdr>
    </w:div>
    <w:div w:id="1693258842">
      <w:bodyDiv w:val="1"/>
      <w:marLeft w:val="0"/>
      <w:marRight w:val="0"/>
      <w:marTop w:val="0"/>
      <w:marBottom w:val="0"/>
      <w:divBdr>
        <w:top w:val="none" w:sz="0" w:space="0" w:color="auto"/>
        <w:left w:val="none" w:sz="0" w:space="0" w:color="auto"/>
        <w:bottom w:val="none" w:sz="0" w:space="0" w:color="auto"/>
        <w:right w:val="none" w:sz="0" w:space="0" w:color="auto"/>
      </w:divBdr>
    </w:div>
    <w:div w:id="1695764502">
      <w:bodyDiv w:val="1"/>
      <w:marLeft w:val="0"/>
      <w:marRight w:val="0"/>
      <w:marTop w:val="0"/>
      <w:marBottom w:val="0"/>
      <w:divBdr>
        <w:top w:val="none" w:sz="0" w:space="0" w:color="auto"/>
        <w:left w:val="none" w:sz="0" w:space="0" w:color="auto"/>
        <w:bottom w:val="none" w:sz="0" w:space="0" w:color="auto"/>
        <w:right w:val="none" w:sz="0" w:space="0" w:color="auto"/>
      </w:divBdr>
    </w:div>
    <w:div w:id="1706561250">
      <w:bodyDiv w:val="1"/>
      <w:marLeft w:val="0"/>
      <w:marRight w:val="0"/>
      <w:marTop w:val="0"/>
      <w:marBottom w:val="0"/>
      <w:divBdr>
        <w:top w:val="none" w:sz="0" w:space="0" w:color="auto"/>
        <w:left w:val="none" w:sz="0" w:space="0" w:color="auto"/>
        <w:bottom w:val="none" w:sz="0" w:space="0" w:color="auto"/>
        <w:right w:val="none" w:sz="0" w:space="0" w:color="auto"/>
      </w:divBdr>
    </w:div>
    <w:div w:id="1835414838">
      <w:bodyDiv w:val="1"/>
      <w:marLeft w:val="0"/>
      <w:marRight w:val="0"/>
      <w:marTop w:val="0"/>
      <w:marBottom w:val="0"/>
      <w:divBdr>
        <w:top w:val="none" w:sz="0" w:space="0" w:color="auto"/>
        <w:left w:val="none" w:sz="0" w:space="0" w:color="auto"/>
        <w:bottom w:val="none" w:sz="0" w:space="0" w:color="auto"/>
        <w:right w:val="none" w:sz="0" w:space="0" w:color="auto"/>
      </w:divBdr>
    </w:div>
    <w:div w:id="1873767910">
      <w:bodyDiv w:val="1"/>
      <w:marLeft w:val="0"/>
      <w:marRight w:val="0"/>
      <w:marTop w:val="0"/>
      <w:marBottom w:val="0"/>
      <w:divBdr>
        <w:top w:val="none" w:sz="0" w:space="0" w:color="auto"/>
        <w:left w:val="none" w:sz="0" w:space="0" w:color="auto"/>
        <w:bottom w:val="none" w:sz="0" w:space="0" w:color="auto"/>
        <w:right w:val="none" w:sz="0" w:space="0" w:color="auto"/>
      </w:divBdr>
    </w:div>
    <w:div w:id="1930264365">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 w:id="1993294492">
      <w:bodyDiv w:val="1"/>
      <w:marLeft w:val="0"/>
      <w:marRight w:val="0"/>
      <w:marTop w:val="0"/>
      <w:marBottom w:val="0"/>
      <w:divBdr>
        <w:top w:val="none" w:sz="0" w:space="0" w:color="auto"/>
        <w:left w:val="none" w:sz="0" w:space="0" w:color="auto"/>
        <w:bottom w:val="none" w:sz="0" w:space="0" w:color="auto"/>
        <w:right w:val="none" w:sz="0" w:space="0" w:color="auto"/>
      </w:divBdr>
    </w:div>
    <w:div w:id="2055227008">
      <w:bodyDiv w:val="1"/>
      <w:marLeft w:val="0"/>
      <w:marRight w:val="0"/>
      <w:marTop w:val="0"/>
      <w:marBottom w:val="0"/>
      <w:divBdr>
        <w:top w:val="none" w:sz="0" w:space="0" w:color="auto"/>
        <w:left w:val="none" w:sz="0" w:space="0" w:color="auto"/>
        <w:bottom w:val="none" w:sz="0" w:space="0" w:color="auto"/>
        <w:right w:val="none" w:sz="0" w:space="0" w:color="auto"/>
      </w:divBdr>
    </w:div>
    <w:div w:id="2065903155">
      <w:bodyDiv w:val="1"/>
      <w:marLeft w:val="0"/>
      <w:marRight w:val="0"/>
      <w:marTop w:val="0"/>
      <w:marBottom w:val="0"/>
      <w:divBdr>
        <w:top w:val="none" w:sz="0" w:space="0" w:color="auto"/>
        <w:left w:val="none" w:sz="0" w:space="0" w:color="auto"/>
        <w:bottom w:val="none" w:sz="0" w:space="0" w:color="auto"/>
        <w:right w:val="none" w:sz="0" w:space="0" w:color="auto"/>
      </w:divBdr>
    </w:div>
    <w:div w:id="2130780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19" Type="http://schemas.microsoft.com/office/2016/09/relationships/commentsIds" Target="commentsIds.xml"/><Relationship Id="rId4" Type="http://schemas.openxmlformats.org/officeDocument/2006/relationships/styles" Target="styles.xml"/><Relationship Id="rId9" Type="http://schemas.openxmlformats.org/officeDocument/2006/relationships/hyperlink" Target="https://medlineplus.gov/ency/article/007301.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LongProperties xmlns="http://schemas.microsoft.com/office/2006/metadata/long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2.xml><?xml version="1.0" encoding="utf-8"?>
<ds:datastoreItem xmlns:ds="http://schemas.openxmlformats.org/officeDocument/2006/customXml" ds:itemID="{CB402F6E-F8D8-43E4-BD57-C0B4B9131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1899</Words>
  <Characters>67825</Characters>
  <Application>Microsoft Office Word</Application>
  <DocSecurity>0</DocSecurity>
  <Lines>1093</Lines>
  <Paragraphs>4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9286</CharactersWithSpaces>
  <SharedDoc>false</SharedDoc>
  <HLinks>
    <vt:vector size="180" baseType="variant">
      <vt:variant>
        <vt:i4>1376317</vt:i4>
      </vt:variant>
      <vt:variant>
        <vt:i4>176</vt:i4>
      </vt:variant>
      <vt:variant>
        <vt:i4>0</vt:i4>
      </vt:variant>
      <vt:variant>
        <vt:i4>5</vt:i4>
      </vt:variant>
      <vt:variant>
        <vt:lpwstr/>
      </vt:variant>
      <vt:variant>
        <vt:lpwstr>_Toc367412825</vt:lpwstr>
      </vt:variant>
      <vt:variant>
        <vt:i4>1376317</vt:i4>
      </vt:variant>
      <vt:variant>
        <vt:i4>170</vt:i4>
      </vt:variant>
      <vt:variant>
        <vt:i4>0</vt:i4>
      </vt:variant>
      <vt:variant>
        <vt:i4>5</vt:i4>
      </vt:variant>
      <vt:variant>
        <vt:lpwstr/>
      </vt:variant>
      <vt:variant>
        <vt:lpwstr>_Toc367412824</vt:lpwstr>
      </vt:variant>
      <vt:variant>
        <vt:i4>1376317</vt:i4>
      </vt:variant>
      <vt:variant>
        <vt:i4>164</vt:i4>
      </vt:variant>
      <vt:variant>
        <vt:i4>0</vt:i4>
      </vt:variant>
      <vt:variant>
        <vt:i4>5</vt:i4>
      </vt:variant>
      <vt:variant>
        <vt:lpwstr/>
      </vt:variant>
      <vt:variant>
        <vt:lpwstr>_Toc367412823</vt:lpwstr>
      </vt:variant>
      <vt:variant>
        <vt:i4>1376317</vt:i4>
      </vt:variant>
      <vt:variant>
        <vt:i4>158</vt:i4>
      </vt:variant>
      <vt:variant>
        <vt:i4>0</vt:i4>
      </vt:variant>
      <vt:variant>
        <vt:i4>5</vt:i4>
      </vt:variant>
      <vt:variant>
        <vt:lpwstr/>
      </vt:variant>
      <vt:variant>
        <vt:lpwstr>_Toc367412822</vt:lpwstr>
      </vt:variant>
      <vt:variant>
        <vt:i4>1376317</vt:i4>
      </vt:variant>
      <vt:variant>
        <vt:i4>152</vt:i4>
      </vt:variant>
      <vt:variant>
        <vt:i4>0</vt:i4>
      </vt:variant>
      <vt:variant>
        <vt:i4>5</vt:i4>
      </vt:variant>
      <vt:variant>
        <vt:lpwstr/>
      </vt:variant>
      <vt:variant>
        <vt:lpwstr>_Toc367412821</vt:lpwstr>
      </vt:variant>
      <vt:variant>
        <vt:i4>1376317</vt:i4>
      </vt:variant>
      <vt:variant>
        <vt:i4>146</vt:i4>
      </vt:variant>
      <vt:variant>
        <vt:i4>0</vt:i4>
      </vt:variant>
      <vt:variant>
        <vt:i4>5</vt:i4>
      </vt:variant>
      <vt:variant>
        <vt:lpwstr/>
      </vt:variant>
      <vt:variant>
        <vt:lpwstr>_Toc367412820</vt:lpwstr>
      </vt:variant>
      <vt:variant>
        <vt:i4>1441853</vt:i4>
      </vt:variant>
      <vt:variant>
        <vt:i4>140</vt:i4>
      </vt:variant>
      <vt:variant>
        <vt:i4>0</vt:i4>
      </vt:variant>
      <vt:variant>
        <vt:i4>5</vt:i4>
      </vt:variant>
      <vt:variant>
        <vt:lpwstr/>
      </vt:variant>
      <vt:variant>
        <vt:lpwstr>_Toc367412819</vt:lpwstr>
      </vt:variant>
      <vt:variant>
        <vt:i4>1441853</vt:i4>
      </vt:variant>
      <vt:variant>
        <vt:i4>134</vt:i4>
      </vt:variant>
      <vt:variant>
        <vt:i4>0</vt:i4>
      </vt:variant>
      <vt:variant>
        <vt:i4>5</vt:i4>
      </vt:variant>
      <vt:variant>
        <vt:lpwstr/>
      </vt:variant>
      <vt:variant>
        <vt:lpwstr>_Toc367412818</vt:lpwstr>
      </vt:variant>
      <vt:variant>
        <vt:i4>1441853</vt:i4>
      </vt:variant>
      <vt:variant>
        <vt:i4>128</vt:i4>
      </vt:variant>
      <vt:variant>
        <vt:i4>0</vt:i4>
      </vt:variant>
      <vt:variant>
        <vt:i4>5</vt:i4>
      </vt:variant>
      <vt:variant>
        <vt:lpwstr/>
      </vt:variant>
      <vt:variant>
        <vt:lpwstr>_Toc367412817</vt:lpwstr>
      </vt:variant>
      <vt:variant>
        <vt:i4>1441853</vt:i4>
      </vt:variant>
      <vt:variant>
        <vt:i4>122</vt:i4>
      </vt:variant>
      <vt:variant>
        <vt:i4>0</vt:i4>
      </vt:variant>
      <vt:variant>
        <vt:i4>5</vt:i4>
      </vt:variant>
      <vt:variant>
        <vt:lpwstr/>
      </vt:variant>
      <vt:variant>
        <vt:lpwstr>_Toc367412816</vt:lpwstr>
      </vt:variant>
      <vt:variant>
        <vt:i4>1441853</vt:i4>
      </vt:variant>
      <vt:variant>
        <vt:i4>116</vt:i4>
      </vt:variant>
      <vt:variant>
        <vt:i4>0</vt:i4>
      </vt:variant>
      <vt:variant>
        <vt:i4>5</vt:i4>
      </vt:variant>
      <vt:variant>
        <vt:lpwstr/>
      </vt:variant>
      <vt:variant>
        <vt:lpwstr>_Toc367412815</vt:lpwstr>
      </vt:variant>
      <vt:variant>
        <vt:i4>1441853</vt:i4>
      </vt:variant>
      <vt:variant>
        <vt:i4>110</vt:i4>
      </vt:variant>
      <vt:variant>
        <vt:i4>0</vt:i4>
      </vt:variant>
      <vt:variant>
        <vt:i4>5</vt:i4>
      </vt:variant>
      <vt:variant>
        <vt:lpwstr/>
      </vt:variant>
      <vt:variant>
        <vt:lpwstr>_Toc367412814</vt:lpwstr>
      </vt:variant>
      <vt:variant>
        <vt:i4>1441853</vt:i4>
      </vt:variant>
      <vt:variant>
        <vt:i4>104</vt:i4>
      </vt:variant>
      <vt:variant>
        <vt:i4>0</vt:i4>
      </vt:variant>
      <vt:variant>
        <vt:i4>5</vt:i4>
      </vt:variant>
      <vt:variant>
        <vt:lpwstr/>
      </vt:variant>
      <vt:variant>
        <vt:lpwstr>_Toc367412813</vt:lpwstr>
      </vt:variant>
      <vt:variant>
        <vt:i4>1441853</vt:i4>
      </vt:variant>
      <vt:variant>
        <vt:i4>98</vt:i4>
      </vt:variant>
      <vt:variant>
        <vt:i4>0</vt:i4>
      </vt:variant>
      <vt:variant>
        <vt:i4>5</vt:i4>
      </vt:variant>
      <vt:variant>
        <vt:lpwstr/>
      </vt:variant>
      <vt:variant>
        <vt:lpwstr>_Toc367412812</vt:lpwstr>
      </vt:variant>
      <vt:variant>
        <vt:i4>1441853</vt:i4>
      </vt:variant>
      <vt:variant>
        <vt:i4>92</vt:i4>
      </vt:variant>
      <vt:variant>
        <vt:i4>0</vt:i4>
      </vt:variant>
      <vt:variant>
        <vt:i4>5</vt:i4>
      </vt:variant>
      <vt:variant>
        <vt:lpwstr/>
      </vt:variant>
      <vt:variant>
        <vt:lpwstr>_Toc367412811</vt:lpwstr>
      </vt:variant>
      <vt:variant>
        <vt:i4>1441853</vt:i4>
      </vt:variant>
      <vt:variant>
        <vt:i4>86</vt:i4>
      </vt:variant>
      <vt:variant>
        <vt:i4>0</vt:i4>
      </vt:variant>
      <vt:variant>
        <vt:i4>5</vt:i4>
      </vt:variant>
      <vt:variant>
        <vt:lpwstr/>
      </vt:variant>
      <vt:variant>
        <vt:lpwstr>_Toc367412810</vt:lpwstr>
      </vt:variant>
      <vt:variant>
        <vt:i4>1507389</vt:i4>
      </vt:variant>
      <vt:variant>
        <vt:i4>80</vt:i4>
      </vt:variant>
      <vt:variant>
        <vt:i4>0</vt:i4>
      </vt:variant>
      <vt:variant>
        <vt:i4>5</vt:i4>
      </vt:variant>
      <vt:variant>
        <vt:lpwstr/>
      </vt:variant>
      <vt:variant>
        <vt:lpwstr>_Toc367412809</vt:lpwstr>
      </vt:variant>
      <vt:variant>
        <vt:i4>1507389</vt:i4>
      </vt:variant>
      <vt:variant>
        <vt:i4>74</vt:i4>
      </vt:variant>
      <vt:variant>
        <vt:i4>0</vt:i4>
      </vt:variant>
      <vt:variant>
        <vt:i4>5</vt:i4>
      </vt:variant>
      <vt:variant>
        <vt:lpwstr/>
      </vt:variant>
      <vt:variant>
        <vt:lpwstr>_Toc367412808</vt:lpwstr>
      </vt:variant>
      <vt:variant>
        <vt:i4>1507389</vt:i4>
      </vt:variant>
      <vt:variant>
        <vt:i4>68</vt:i4>
      </vt:variant>
      <vt:variant>
        <vt:i4>0</vt:i4>
      </vt:variant>
      <vt:variant>
        <vt:i4>5</vt:i4>
      </vt:variant>
      <vt:variant>
        <vt:lpwstr/>
      </vt:variant>
      <vt:variant>
        <vt:lpwstr>_Toc367412807</vt:lpwstr>
      </vt:variant>
      <vt:variant>
        <vt:i4>1507389</vt:i4>
      </vt:variant>
      <vt:variant>
        <vt:i4>62</vt:i4>
      </vt:variant>
      <vt:variant>
        <vt:i4>0</vt:i4>
      </vt:variant>
      <vt:variant>
        <vt:i4>5</vt:i4>
      </vt:variant>
      <vt:variant>
        <vt:lpwstr/>
      </vt:variant>
      <vt:variant>
        <vt:lpwstr>_Toc367412806</vt:lpwstr>
      </vt:variant>
      <vt:variant>
        <vt:i4>1507389</vt:i4>
      </vt:variant>
      <vt:variant>
        <vt:i4>56</vt:i4>
      </vt:variant>
      <vt:variant>
        <vt:i4>0</vt:i4>
      </vt:variant>
      <vt:variant>
        <vt:i4>5</vt:i4>
      </vt:variant>
      <vt:variant>
        <vt:lpwstr/>
      </vt:variant>
      <vt:variant>
        <vt:lpwstr>_Toc367412805</vt:lpwstr>
      </vt:variant>
      <vt:variant>
        <vt:i4>1507389</vt:i4>
      </vt:variant>
      <vt:variant>
        <vt:i4>50</vt:i4>
      </vt:variant>
      <vt:variant>
        <vt:i4>0</vt:i4>
      </vt:variant>
      <vt:variant>
        <vt:i4>5</vt:i4>
      </vt:variant>
      <vt:variant>
        <vt:lpwstr/>
      </vt:variant>
      <vt:variant>
        <vt:lpwstr>_Toc367412804</vt:lpwstr>
      </vt:variant>
      <vt:variant>
        <vt:i4>1507389</vt:i4>
      </vt:variant>
      <vt:variant>
        <vt:i4>44</vt:i4>
      </vt:variant>
      <vt:variant>
        <vt:i4>0</vt:i4>
      </vt:variant>
      <vt:variant>
        <vt:i4>5</vt:i4>
      </vt:variant>
      <vt:variant>
        <vt:lpwstr/>
      </vt:variant>
      <vt:variant>
        <vt:lpwstr>_Toc367412803</vt:lpwstr>
      </vt:variant>
      <vt:variant>
        <vt:i4>1507389</vt:i4>
      </vt:variant>
      <vt:variant>
        <vt:i4>38</vt:i4>
      </vt:variant>
      <vt:variant>
        <vt:i4>0</vt:i4>
      </vt:variant>
      <vt:variant>
        <vt:i4>5</vt:i4>
      </vt:variant>
      <vt:variant>
        <vt:lpwstr/>
      </vt:variant>
      <vt:variant>
        <vt:lpwstr>_Toc367412802</vt:lpwstr>
      </vt:variant>
      <vt:variant>
        <vt:i4>1507389</vt:i4>
      </vt:variant>
      <vt:variant>
        <vt:i4>32</vt:i4>
      </vt:variant>
      <vt:variant>
        <vt:i4>0</vt:i4>
      </vt:variant>
      <vt:variant>
        <vt:i4>5</vt:i4>
      </vt:variant>
      <vt:variant>
        <vt:lpwstr/>
      </vt:variant>
      <vt:variant>
        <vt:lpwstr>_Toc367412801</vt:lpwstr>
      </vt:variant>
      <vt:variant>
        <vt:i4>1507389</vt:i4>
      </vt:variant>
      <vt:variant>
        <vt:i4>26</vt:i4>
      </vt:variant>
      <vt:variant>
        <vt:i4>0</vt:i4>
      </vt:variant>
      <vt:variant>
        <vt:i4>5</vt:i4>
      </vt:variant>
      <vt:variant>
        <vt:lpwstr/>
      </vt:variant>
      <vt:variant>
        <vt:lpwstr>_Toc367412800</vt:lpwstr>
      </vt:variant>
      <vt:variant>
        <vt:i4>1966130</vt:i4>
      </vt:variant>
      <vt:variant>
        <vt:i4>20</vt:i4>
      </vt:variant>
      <vt:variant>
        <vt:i4>0</vt:i4>
      </vt:variant>
      <vt:variant>
        <vt:i4>5</vt:i4>
      </vt:variant>
      <vt:variant>
        <vt:lpwstr/>
      </vt:variant>
      <vt:variant>
        <vt:lpwstr>_Toc367412799</vt:lpwstr>
      </vt:variant>
      <vt:variant>
        <vt:i4>1966130</vt:i4>
      </vt:variant>
      <vt:variant>
        <vt:i4>14</vt:i4>
      </vt:variant>
      <vt:variant>
        <vt:i4>0</vt:i4>
      </vt:variant>
      <vt:variant>
        <vt:i4>5</vt:i4>
      </vt:variant>
      <vt:variant>
        <vt:lpwstr/>
      </vt:variant>
      <vt:variant>
        <vt:lpwstr>_Toc367412798</vt:lpwstr>
      </vt:variant>
      <vt:variant>
        <vt:i4>1966130</vt:i4>
      </vt:variant>
      <vt:variant>
        <vt:i4>8</vt:i4>
      </vt:variant>
      <vt:variant>
        <vt:i4>0</vt:i4>
      </vt:variant>
      <vt:variant>
        <vt:i4>5</vt:i4>
      </vt:variant>
      <vt:variant>
        <vt:lpwstr/>
      </vt:variant>
      <vt:variant>
        <vt:lpwstr>_Toc367412797</vt:lpwstr>
      </vt:variant>
      <vt:variant>
        <vt:i4>1966130</vt:i4>
      </vt:variant>
      <vt:variant>
        <vt:i4>2</vt:i4>
      </vt:variant>
      <vt:variant>
        <vt:i4>0</vt:i4>
      </vt:variant>
      <vt:variant>
        <vt:i4>5</vt:i4>
      </vt:variant>
      <vt:variant>
        <vt:lpwstr/>
      </vt:variant>
      <vt:variant>
        <vt:lpwstr>_Toc3674127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8T22:08:00Z</dcterms:created>
  <dcterms:modified xsi:type="dcterms:W3CDTF">2023-08-31T21:4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8dab6abb308d0bbcfa87464c9c78cfd57d4ceb499a6111234df9d8ea4150a0</vt:lpwstr>
  </property>
</Properties>
</file>